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C702C" w14:textId="0E1539BC" w:rsidR="00A832B1" w:rsidRPr="00A832B1" w:rsidRDefault="00A832B1" w:rsidP="00A832B1">
      <w:pPr>
        <w:spacing w:line="480" w:lineRule="auto"/>
        <w:rPr>
          <w:rFonts w:ascii="Times New Roman" w:eastAsia="Times New Roman" w:hAnsi="Times New Roman" w:cs="Times New Roman"/>
          <w:color w:val="282828"/>
          <w:sz w:val="24"/>
          <w:szCs w:val="24"/>
          <w:shd w:val="clear" w:color="auto" w:fill="FFFFFF"/>
          <w14:ligatures w14:val="none"/>
        </w:rPr>
      </w:pPr>
      <w:r>
        <w:rPr>
          <w:rFonts w:ascii="Times New Roman" w:eastAsia="Times New Roman" w:hAnsi="Times New Roman" w:cs="Times New Roman"/>
          <w:b/>
          <w:bCs/>
          <w:sz w:val="24"/>
          <w:szCs w:val="24"/>
          <w14:ligatures w14:val="none"/>
        </w:rPr>
        <w:t>T</w:t>
      </w:r>
      <w:r w:rsidRPr="00A832B1">
        <w:rPr>
          <w:rFonts w:ascii="Times New Roman" w:eastAsia="Times New Roman" w:hAnsi="Times New Roman" w:cs="Times New Roman"/>
          <w:b/>
          <w:bCs/>
          <w:sz w:val="24"/>
          <w:szCs w:val="24"/>
          <w14:ligatures w14:val="none"/>
        </w:rPr>
        <w:t xml:space="preserve">able </w:t>
      </w:r>
      <w:r>
        <w:rPr>
          <w:rFonts w:ascii="Times New Roman" w:eastAsia="Times New Roman" w:hAnsi="Times New Roman" w:cs="Times New Roman"/>
          <w:b/>
          <w:bCs/>
          <w:sz w:val="24"/>
          <w:szCs w:val="24"/>
          <w14:ligatures w14:val="none"/>
        </w:rPr>
        <w:t>S</w:t>
      </w:r>
      <w:r w:rsidRPr="00A832B1">
        <w:rPr>
          <w:rFonts w:ascii="Times New Roman" w:eastAsia="Times New Roman" w:hAnsi="Times New Roman" w:cs="Times New Roman"/>
          <w:b/>
          <w:bCs/>
          <w:sz w:val="24"/>
          <w:szCs w:val="24"/>
          <w14:ligatures w14:val="none"/>
        </w:rPr>
        <w:t>1</w:t>
      </w:r>
      <w:r w:rsidRPr="00A832B1">
        <w:rPr>
          <w:rFonts w:ascii="Times New Roman" w:eastAsia="Times New Roman" w:hAnsi="Times New Roman" w:cs="Times New Roman"/>
          <w:sz w:val="24"/>
          <w:szCs w:val="24"/>
          <w14:ligatures w14:val="none"/>
        </w:rPr>
        <w:t xml:space="preserve">. </w:t>
      </w:r>
      <w:r w:rsidRPr="00A832B1">
        <w:rPr>
          <w:rFonts w:ascii="Times New Roman" w:eastAsia="Times New Roman" w:hAnsi="Times New Roman" w:cs="Times New Roman"/>
          <w:color w:val="282828"/>
          <w:sz w:val="24"/>
          <w:szCs w:val="24"/>
          <w:shd w:val="clear" w:color="auto" w:fill="FFFFFF"/>
          <w14:ligatures w14:val="none"/>
        </w:rPr>
        <w:t>Summary of literature on cognitive impairment in DM.</w:t>
      </w:r>
    </w:p>
    <w:tbl>
      <w:tblPr>
        <w:tblStyle w:val="21"/>
        <w:tblW w:w="4985" w:type="pct"/>
        <w:tblInd w:w="-1" w:type="dxa"/>
        <w:tblLayout w:type="fixed"/>
        <w:tblLook w:val="04A0" w:firstRow="1" w:lastRow="0" w:firstColumn="1" w:lastColumn="0" w:noHBand="0" w:noVBand="1"/>
      </w:tblPr>
      <w:tblGrid>
        <w:gridCol w:w="2480"/>
        <w:gridCol w:w="1757"/>
        <w:gridCol w:w="1531"/>
        <w:gridCol w:w="1134"/>
        <w:gridCol w:w="1134"/>
        <w:gridCol w:w="2268"/>
        <w:gridCol w:w="8834"/>
      </w:tblGrid>
      <w:tr w:rsidR="00D03F53" w:rsidRPr="00A832B1" w14:paraId="5EC83E41" w14:textId="6EE75FBE" w:rsidTr="00D03F53">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08F8262C" w14:textId="1D6CD473" w:rsidR="00D03F53" w:rsidRPr="00A832B1" w:rsidRDefault="00D03F53" w:rsidP="00D03F53">
            <w:pPr>
              <w:widowControl/>
              <w:rPr>
                <w:rFonts w:eastAsia="Times New Roman"/>
                <w:sz w:val="24"/>
                <w:szCs w:val="24"/>
              </w:rPr>
            </w:pPr>
            <w:bookmarkStart w:id="0" w:name="OLE_LINK3"/>
            <w:r w:rsidRPr="00A832B1">
              <w:rPr>
                <w:rFonts w:eastAsia="Times New Roman"/>
                <w:sz w:val="24"/>
                <w:szCs w:val="24"/>
              </w:rPr>
              <w:t>Author</w:t>
            </w:r>
          </w:p>
        </w:tc>
        <w:tc>
          <w:tcPr>
            <w:tcW w:w="1757" w:type="dxa"/>
            <w:vAlign w:val="center"/>
          </w:tcPr>
          <w:p w14:paraId="32DD25D3" w14:textId="77777777" w:rsidR="00D03F53" w:rsidRPr="00A832B1" w:rsidRDefault="00D03F53" w:rsidP="00D03F53">
            <w:pPr>
              <w:widowControl/>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Research Type</w:t>
            </w:r>
          </w:p>
        </w:tc>
        <w:tc>
          <w:tcPr>
            <w:tcW w:w="1531" w:type="dxa"/>
            <w:vAlign w:val="center"/>
          </w:tcPr>
          <w:p w14:paraId="6900E033" w14:textId="77777777" w:rsidR="00D03F53" w:rsidRPr="00A832B1" w:rsidRDefault="00D03F53" w:rsidP="00D03F53">
            <w:pPr>
              <w:widowControl/>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MD Subtype</w:t>
            </w:r>
          </w:p>
        </w:tc>
        <w:tc>
          <w:tcPr>
            <w:tcW w:w="1134" w:type="dxa"/>
            <w:vAlign w:val="center"/>
          </w:tcPr>
          <w:p w14:paraId="61A5E87B" w14:textId="77777777" w:rsidR="00D03F53" w:rsidRPr="00A832B1" w:rsidRDefault="00D03F53" w:rsidP="00D03F53">
            <w:pPr>
              <w:widowControl/>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MD</w:t>
            </w:r>
          </w:p>
        </w:tc>
        <w:tc>
          <w:tcPr>
            <w:tcW w:w="1134" w:type="dxa"/>
            <w:vAlign w:val="center"/>
          </w:tcPr>
          <w:p w14:paraId="34D49C5D" w14:textId="77777777" w:rsidR="00D03F53" w:rsidRPr="00A832B1" w:rsidRDefault="00D03F53" w:rsidP="00D03F53">
            <w:pPr>
              <w:widowControl/>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HC</w:t>
            </w:r>
          </w:p>
        </w:tc>
        <w:tc>
          <w:tcPr>
            <w:tcW w:w="2268" w:type="dxa"/>
            <w:vAlign w:val="center"/>
          </w:tcPr>
          <w:p w14:paraId="5B7F61EB" w14:textId="15283A7B" w:rsidR="00D03F53" w:rsidRPr="00A832B1" w:rsidRDefault="00D03F53" w:rsidP="00D03F53">
            <w:pPr>
              <w:widowControl/>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Tools</w:t>
            </w:r>
          </w:p>
        </w:tc>
        <w:tc>
          <w:tcPr>
            <w:tcW w:w="8834" w:type="dxa"/>
            <w:vAlign w:val="center"/>
          </w:tcPr>
          <w:p w14:paraId="68D8FA86" w14:textId="2ABF47CC" w:rsidR="00D03F53" w:rsidRPr="00A832B1" w:rsidRDefault="00D03F53" w:rsidP="00D03F53">
            <w:pPr>
              <w:widowControl/>
              <w:jc w:val="center"/>
              <w:cnfStyle w:val="100000000000" w:firstRow="1" w:lastRow="0" w:firstColumn="0" w:lastColumn="0" w:oddVBand="0" w:evenVBand="0" w:oddHBand="0" w:evenHBand="0" w:firstRowFirstColumn="0" w:firstRowLastColumn="0" w:lastRowFirstColumn="0" w:lastRowLastColumn="0"/>
              <w:rPr>
                <w:rFonts w:eastAsia="Times New Roman"/>
                <w:color w:val="000000"/>
                <w:sz w:val="24"/>
                <w:szCs w:val="24"/>
              </w:rPr>
            </w:pPr>
            <w:r>
              <w:rPr>
                <w:rFonts w:eastAsia="等线"/>
                <w:color w:val="000000"/>
                <w:sz w:val="24"/>
                <w:szCs w:val="24"/>
              </w:rPr>
              <w:t xml:space="preserve">Main </w:t>
            </w:r>
            <w:r w:rsidRPr="00297628">
              <w:rPr>
                <w:rFonts w:eastAsia="等线"/>
                <w:color w:val="000000"/>
                <w:sz w:val="24"/>
                <w:szCs w:val="24"/>
              </w:rPr>
              <w:t>Findings</w:t>
            </w:r>
          </w:p>
        </w:tc>
      </w:tr>
      <w:tr w:rsidR="00D03F53" w:rsidRPr="00A832B1" w14:paraId="51D0F8D8" w14:textId="63AD3410" w:rsidTr="00D03F53">
        <w:trPr>
          <w:trHeight w:val="624"/>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43092266" w14:textId="1D6CD473" w:rsidR="00D03F53" w:rsidRPr="00A832B1" w:rsidRDefault="00D03F53" w:rsidP="00D03F53">
            <w:pPr>
              <w:widowControl/>
              <w:rPr>
                <w:rFonts w:eastAsia="Times New Roman"/>
                <w:sz w:val="24"/>
                <w:szCs w:val="24"/>
              </w:rPr>
            </w:pPr>
            <w:r w:rsidRPr="00A832B1">
              <w:rPr>
                <w:rFonts w:eastAsia="Times New Roman"/>
                <w:sz w:val="24"/>
                <w:szCs w:val="24"/>
              </w:rPr>
              <w:t>Rakocevic-Stojanovic</w:t>
            </w:r>
            <w:r>
              <w:rPr>
                <w:rFonts w:eastAsia="Times New Roman"/>
                <w:sz w:val="24"/>
                <w:szCs w:val="24"/>
              </w:rPr>
              <w:t xml:space="preserve"> </w:t>
            </w:r>
            <w:r w:rsidRPr="00A832B1">
              <w:rPr>
                <w:rFonts w:eastAsia="Times New Roman"/>
                <w:sz w:val="24"/>
                <w:szCs w:val="24"/>
              </w:rPr>
              <w:t xml:space="preserve">(2014) </w:t>
            </w:r>
            <w:r w:rsidRPr="00A832B1">
              <w:rPr>
                <w:rFonts w:eastAsia="Times New Roman"/>
                <w:sz w:val="24"/>
                <w:szCs w:val="24"/>
              </w:rPr>
              <w:fldChar w:fldCharType="begin"/>
            </w:r>
            <w:r>
              <w:rPr>
                <w:rFonts w:eastAsia="Times New Roman"/>
                <w:sz w:val="24"/>
                <w:szCs w:val="24"/>
              </w:rPr>
              <w:instrText xml:space="preserve"> ADDIN ZOTERO_ITEM CSL_CITATION {"citationID":"PPt0mf78","properties":{"formattedCitation":"(1)","plainCitation":"(1)","noteIndex":0},"citationItems":[{"id":7085,"uris":["http://zotero.org/users/10766184/items/VXN7VVCQ"],"itemData":{"id":7085,"type":"article-journal","abstract":"OBJECTIVE: To assess an impact of cognitive and behavioral impairment on QoL in a larger cohort of patients with DM1. METHODS: Sixty six genetically confirmed DM1 patients (22 with juvenile (jDM1) and 44 with adult form (aDM1) of the disease) were recruited. Following behavioral tests were used: Hamilton scales for depression and anxiety (HamD and HamA), Daytime Sleepiness Scale (DSS), and Krupp's Fatigue Severity Scale (FSS). Patients also underwent detailed classic neuropsychological investigation and Cambridge Neuropsychological Test Automated Battery (CANTAB). Individualized Neuromuscular Quality of Life questionnaire (INQoL) was used as a measure of QoL. RESULTS: Patients with jDM1 scored lower than aDM1 patients regarding total INQoL score and all INQoL subdomains, except for myotonia. Significant predictors of total INQoL score in patients with jDM1 were severity of fatigue (β=+0.60, p&lt;0.01) and percentage of correct responses on Spatial Recognition Memory test from CANTAB that measures visuospatial abilities (β=-0.38, p&lt;0.05). The most important predictors of total INQoL score in patients with aDM1 were severity of fatigue (β=+0.36, p&lt;0.05) and level of education (β=-0.29, p&lt;0.05). CONCLUSION: Our results showed clear influence of different central manifestations on QoL in patients with both aDM1 and jDM1.","container-title":"Clin Neurol Neurosurg","DOI":"10.1016/j.clineuro.2014.08.021","ISSN":"0303-8467","journalAbbreviation":"Clinical neurology and neurosurgery","language":"eng","page":"76-81","title":"Significant impact of behavioral and cognitive impairment on quality of life in patients with myotonic dystrophy type 1","volume":"126","author":[{"family":"Rakocevic-Stojanovic","given":"V."},{"family":"Peric","given":"S."},{"family":"Madzarevic","given":"R."},{"family":"Dobricic","given":"V."},{"family":"Ralic","given":"V."},{"family":"Ilic","given":"V."},{"family":"Basta","given":"I."},{"family":"Nikolic","given":"A."},{"family":"Stefanova","given":"E."}],"issued":{"date-parts":[["2014",11]]}}}],"schema":"https://github.com/citation-style-language/schema/raw/master/csl-citation.json"} </w:instrText>
            </w:r>
            <w:r w:rsidRPr="00A832B1">
              <w:rPr>
                <w:rFonts w:eastAsia="Times New Roman"/>
                <w:sz w:val="24"/>
                <w:szCs w:val="24"/>
              </w:rPr>
              <w:fldChar w:fldCharType="separate"/>
            </w:r>
            <w:r w:rsidRPr="00A832B1">
              <w:rPr>
                <w:sz w:val="24"/>
              </w:rPr>
              <w:t>(1)</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50797447"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5E6E9DBC"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54A61C3F"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66</w:t>
            </w:r>
          </w:p>
        </w:tc>
        <w:tc>
          <w:tcPr>
            <w:tcW w:w="1134" w:type="dxa"/>
            <w:tcBorders>
              <w:top w:val="single" w:sz="4" w:space="0" w:color="7F7F7F"/>
              <w:bottom w:val="single" w:sz="4" w:space="0" w:color="7F7F7F"/>
            </w:tcBorders>
            <w:vAlign w:val="center"/>
          </w:tcPr>
          <w:p w14:paraId="03968CC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tcBorders>
              <w:top w:val="single" w:sz="4" w:space="0" w:color="7F7F7F"/>
              <w:bottom w:val="single" w:sz="4" w:space="0" w:color="7F7F7F"/>
            </w:tcBorders>
            <w:vAlign w:val="center"/>
          </w:tcPr>
          <w:p w14:paraId="41A2A938" w14:textId="2C00A19C"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1F1F1F"/>
                <w:sz w:val="24"/>
                <w:szCs w:val="24"/>
              </w:rPr>
              <w:t>CANTAB, etc.</w:t>
            </w:r>
          </w:p>
        </w:tc>
        <w:tc>
          <w:tcPr>
            <w:tcW w:w="8834" w:type="dxa"/>
            <w:tcBorders>
              <w:top w:val="single" w:sz="4" w:space="0" w:color="7F7F7F"/>
              <w:bottom w:val="single" w:sz="4" w:space="0" w:color="7F7F7F"/>
            </w:tcBorders>
            <w:vAlign w:val="center"/>
          </w:tcPr>
          <w:p w14:paraId="647307CD" w14:textId="5439B07B"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1F1F1F"/>
                <w:sz w:val="24"/>
                <w:szCs w:val="24"/>
              </w:rPr>
            </w:pPr>
            <w:r w:rsidRPr="00297628">
              <w:rPr>
                <w:rFonts w:eastAsia="等线"/>
                <w:color w:val="000000"/>
                <w:sz w:val="24"/>
                <w:szCs w:val="24"/>
              </w:rPr>
              <w:t>1. There are discrepancies between verbal and visual memory;</w:t>
            </w:r>
            <w:r w:rsidRPr="00297628">
              <w:rPr>
                <w:rFonts w:eastAsia="等线"/>
                <w:color w:val="000000"/>
                <w:sz w:val="24"/>
                <w:szCs w:val="24"/>
              </w:rPr>
              <w:br/>
              <w:t xml:space="preserve">2. Visuospatial deficits in DM1 may reflect a </w:t>
            </w:r>
            <w:proofErr w:type="spellStart"/>
            <w:r w:rsidRPr="00297628">
              <w:rPr>
                <w:rFonts w:eastAsia="等线"/>
                <w:color w:val="000000"/>
                <w:sz w:val="24"/>
                <w:szCs w:val="24"/>
              </w:rPr>
              <w:t>fronto</w:t>
            </w:r>
            <w:proofErr w:type="spellEnd"/>
            <w:r w:rsidRPr="00297628">
              <w:rPr>
                <w:rFonts w:eastAsia="等线"/>
                <w:color w:val="000000"/>
                <w:sz w:val="24"/>
                <w:szCs w:val="24"/>
              </w:rPr>
              <w:t>-parietal network involvement;</w:t>
            </w:r>
            <w:r w:rsidRPr="00297628">
              <w:rPr>
                <w:rFonts w:eastAsia="等线"/>
                <w:color w:val="000000"/>
                <w:sz w:val="24"/>
                <w:szCs w:val="24"/>
              </w:rPr>
              <w:br/>
              <w:t>3. Executive abilities</w:t>
            </w:r>
            <w:r>
              <w:rPr>
                <w:rFonts w:eastAsia="等线"/>
                <w:color w:val="000000"/>
                <w:sz w:val="24"/>
                <w:szCs w:val="24"/>
              </w:rPr>
              <w:t xml:space="preserve"> and </w:t>
            </w:r>
            <w:r w:rsidRPr="00297628">
              <w:rPr>
                <w:rFonts w:eastAsia="等线"/>
                <w:color w:val="000000"/>
                <w:sz w:val="24"/>
                <w:szCs w:val="24"/>
              </w:rPr>
              <w:t>processing speed deficits</w:t>
            </w:r>
            <w:r>
              <w:rPr>
                <w:rFonts w:eastAsia="等线"/>
                <w:color w:val="000000"/>
                <w:sz w:val="24"/>
                <w:szCs w:val="24"/>
              </w:rPr>
              <w:t xml:space="preserve"> were less severe</w:t>
            </w:r>
            <w:r w:rsidRPr="00297628">
              <w:rPr>
                <w:rFonts w:eastAsia="等线"/>
                <w:color w:val="000000"/>
                <w:sz w:val="24"/>
                <w:szCs w:val="24"/>
              </w:rPr>
              <w:t xml:space="preserve"> than mental flexibility, inhibition, or working memory in DM1.</w:t>
            </w:r>
          </w:p>
        </w:tc>
      </w:tr>
      <w:tr w:rsidR="00D03F53" w:rsidRPr="00A832B1" w14:paraId="5910F87D" w14:textId="2209A83B" w:rsidTr="00D03F53">
        <w:trPr>
          <w:trHeight w:val="624"/>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58E76908" w14:textId="39A7E6F1" w:rsidR="00D03F53" w:rsidRPr="00A832B1" w:rsidRDefault="00D03F53" w:rsidP="00D03F53">
            <w:pPr>
              <w:widowControl/>
              <w:rPr>
                <w:rFonts w:eastAsia="Times New Roman"/>
                <w:sz w:val="24"/>
                <w:szCs w:val="24"/>
              </w:rPr>
            </w:pPr>
            <w:r w:rsidRPr="00A832B1">
              <w:rPr>
                <w:rFonts w:eastAsia="Times New Roman"/>
                <w:sz w:val="24"/>
                <w:szCs w:val="24"/>
              </w:rPr>
              <w:t xml:space="preserve">Gaul (2006) </w:t>
            </w:r>
            <w:r w:rsidRPr="00A832B1">
              <w:rPr>
                <w:rFonts w:eastAsia="Times New Roman"/>
                <w:sz w:val="24"/>
                <w:szCs w:val="24"/>
              </w:rPr>
              <w:fldChar w:fldCharType="begin"/>
            </w:r>
            <w:r>
              <w:rPr>
                <w:rFonts w:eastAsia="Times New Roman"/>
                <w:sz w:val="24"/>
                <w:szCs w:val="24"/>
              </w:rPr>
              <w:instrText xml:space="preserve"> ADDIN ZOTERO_ITEM CSL_CITATION {"citationID":"3SWCrFaa","properties":{"formattedCitation":"(2)","plainCitation":"(2)","noteIndex":0},"citationItems":[{"id":7232,"uris":["http://zotero.org/users/10766184/items/Y5JKLJM3"],"itemData":{"id":7232,"type":"article-journal","abstract":"The authors performed neuropsychological testing in 21 patients with myotonic dystrophy type 1 (DM1) and 21 with type 2 (DM2) and healthy controls. They detected no general cognitive deficit in either DM1 or DM2, but compared to controls, both groups of patients were inferior in tests of prefrontal functioning. Patient groups did not differ in any measure. Mood status was not related to neuropsychological performance. This is consistent with findings of executive dysfunction in both DM1 and DM2.","container-title":"Neurology","DOI":"10.1212/01.wnl.0000225180.27833.c1","ISSN":"1526-632X","issue":"2","journalAbbreviation":"Neurology","language":"eng","note":"PMID: 16864839","page":"350-352","source":"PubMed","title":"Subtle cognitive dysfunction in adult onset myotonic dystrophy type 1 (DM1) and type 2 (DM2)","volume":"67","author":[{"family":"Gaul","given":"C."},{"family":"Schmidt","given":"T."},{"family":"Windisch","given":"G."},{"family":"Wieser","given":"T."},{"family":"Müller","given":"T."},{"family":"Vielhaber","given":"S."},{"family":"Zierz","given":"S."},{"family":"Leplow","given":"B."}],"issued":{"date-parts":[["2006",7,25]]}}}],"schema":"https://github.com/citation-style-language/schema/raw/master/csl-citation.json"} </w:instrText>
            </w:r>
            <w:r w:rsidRPr="00A832B1">
              <w:rPr>
                <w:rFonts w:eastAsia="Times New Roman"/>
                <w:sz w:val="24"/>
                <w:szCs w:val="24"/>
              </w:rPr>
              <w:fldChar w:fldCharType="separate"/>
            </w:r>
            <w:r w:rsidRPr="00A832B1">
              <w:rPr>
                <w:sz w:val="24"/>
              </w:rPr>
              <w:t>(2)</w:t>
            </w:r>
            <w:r w:rsidRPr="00A832B1">
              <w:rPr>
                <w:rFonts w:eastAsia="Times New Roman"/>
                <w:sz w:val="24"/>
                <w:szCs w:val="24"/>
              </w:rPr>
              <w:fldChar w:fldCharType="end"/>
            </w:r>
          </w:p>
        </w:tc>
        <w:tc>
          <w:tcPr>
            <w:tcW w:w="1757" w:type="dxa"/>
            <w:vAlign w:val="center"/>
          </w:tcPr>
          <w:p w14:paraId="40B54DB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vAlign w:val="center"/>
          </w:tcPr>
          <w:p w14:paraId="06726DD3"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p w14:paraId="6EEBE80E"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2</w:t>
            </w:r>
          </w:p>
        </w:tc>
        <w:tc>
          <w:tcPr>
            <w:tcW w:w="1134" w:type="dxa"/>
            <w:vAlign w:val="center"/>
          </w:tcPr>
          <w:p w14:paraId="6B3247F6"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21 DM1</w:t>
            </w:r>
            <w:r w:rsidRPr="00A832B1">
              <w:rPr>
                <w:rFonts w:eastAsia="Times New Roman"/>
                <w:color w:val="000000"/>
                <w:sz w:val="24"/>
                <w:szCs w:val="24"/>
              </w:rPr>
              <w:br/>
              <w:t>21 DM2</w:t>
            </w:r>
          </w:p>
        </w:tc>
        <w:tc>
          <w:tcPr>
            <w:tcW w:w="1134" w:type="dxa"/>
            <w:vAlign w:val="center"/>
          </w:tcPr>
          <w:p w14:paraId="02FF9159"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21</w:t>
            </w:r>
          </w:p>
        </w:tc>
        <w:tc>
          <w:tcPr>
            <w:tcW w:w="2268" w:type="dxa"/>
            <w:vAlign w:val="center"/>
          </w:tcPr>
          <w:p w14:paraId="2177A2E1" w14:textId="75F9BF88"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RCFT, CAL, VF, etc.</w:t>
            </w:r>
          </w:p>
        </w:tc>
        <w:tc>
          <w:tcPr>
            <w:tcW w:w="8834" w:type="dxa"/>
            <w:vAlign w:val="center"/>
          </w:tcPr>
          <w:p w14:paraId="7A417C1D" w14:textId="32DD1C8A"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1. Global atrophy correlated with executive and visuo-spatial abilities;</w:t>
            </w:r>
            <w:r w:rsidRPr="00297628">
              <w:rPr>
                <w:rFonts w:eastAsia="等线"/>
                <w:color w:val="000000"/>
                <w:sz w:val="24"/>
                <w:szCs w:val="24"/>
              </w:rPr>
              <w:br/>
              <w:t>2. TBSS revealed associations between DTI indexes and cognitive performances;</w:t>
            </w:r>
            <w:r w:rsidRPr="00297628">
              <w:rPr>
                <w:rFonts w:eastAsia="等线"/>
                <w:color w:val="000000"/>
                <w:sz w:val="24"/>
                <w:szCs w:val="24"/>
              </w:rPr>
              <w:br/>
              <w:t xml:space="preserve">3. Disrupted complex neuronal networks can underlie cognitive </w:t>
            </w:r>
            <w:r>
              <w:rPr>
                <w:rFonts w:eastAsia="等线"/>
                <w:color w:val="000000"/>
                <w:sz w:val="24"/>
                <w:szCs w:val="24"/>
              </w:rPr>
              <w:t>impairment</w:t>
            </w:r>
            <w:r w:rsidRPr="00297628">
              <w:rPr>
                <w:rFonts w:eastAsia="等线"/>
                <w:color w:val="000000"/>
                <w:sz w:val="24"/>
                <w:szCs w:val="24"/>
              </w:rPr>
              <w:t xml:space="preserve"> in DM1.</w:t>
            </w:r>
          </w:p>
        </w:tc>
      </w:tr>
      <w:tr w:rsidR="00D03F53" w:rsidRPr="00A832B1" w14:paraId="3938DB0A" w14:textId="5791A103" w:rsidTr="00D03F53">
        <w:trPr>
          <w:trHeight w:val="582"/>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7B19A800" w14:textId="57778B39" w:rsidR="00D03F53" w:rsidRPr="00A832B1" w:rsidRDefault="00D03F53" w:rsidP="00D03F53">
            <w:pPr>
              <w:widowControl/>
              <w:rPr>
                <w:rFonts w:eastAsia="Times New Roman"/>
                <w:sz w:val="24"/>
                <w:szCs w:val="24"/>
              </w:rPr>
            </w:pPr>
            <w:proofErr w:type="spellStart"/>
            <w:r w:rsidRPr="00A832B1">
              <w:rPr>
                <w:rFonts w:eastAsia="Times New Roman"/>
                <w:sz w:val="24"/>
                <w:szCs w:val="24"/>
              </w:rPr>
              <w:t>Modoni</w:t>
            </w:r>
            <w:proofErr w:type="spellEnd"/>
            <w:r w:rsidRPr="00A832B1">
              <w:rPr>
                <w:rFonts w:eastAsia="Times New Roman"/>
                <w:sz w:val="24"/>
                <w:szCs w:val="24"/>
              </w:rPr>
              <w:t xml:space="preserve"> (2008) </w:t>
            </w:r>
            <w:r w:rsidRPr="00A832B1">
              <w:rPr>
                <w:rFonts w:eastAsia="Times New Roman"/>
                <w:sz w:val="24"/>
                <w:szCs w:val="24"/>
              </w:rPr>
              <w:fldChar w:fldCharType="begin"/>
            </w:r>
            <w:r>
              <w:rPr>
                <w:rFonts w:eastAsia="Times New Roman"/>
                <w:sz w:val="24"/>
                <w:szCs w:val="24"/>
              </w:rPr>
              <w:instrText xml:space="preserve"> ADDIN ZOTERO_ITEM CSL_CITATION {"citationID":"HkzqwsxU","properties":{"formattedCitation":"(3)","plainCitation":"(3)","noteIndex":0},"citationItems":[{"id":7058,"uris":["http://zotero.org/users/10766184/items/HDLIP253"],"itemData":{"id":7058,"type":"article-journal","abstract":"OBJECTIVE: To characterize the progression of the cognitive involvement in patients affected by myotonic dystrophy type 1 (DM1) by a longitudinal neuropsychological follow-up study. METHODS: In a previous study we documented an ageing-related decline of frontal and temporal cognitive functions in juvenile/adult forms of DM1, irrespectively of the n(CTG) in leukocytes and the severity of muscle weakness. Here we present the results of a neuropsychological follow-up study performed in 34 out of 70 DM1 patients previously studied. Patients were divided into four groups according to their genotype (E1:50-150; E2:150-500; E3:500-1000; E4: &gt;1000 CTG). The neuropsychological test battery included MMSE, memory, linguistic, level, praxis, attentional and frontal-executive tasks. Statistical analysis was performed by One way MANOVA with repeated measures analysis and by Wilcoxon match paired test. RESULTS: The whole group of patients showed a significant deterioration in linguistic functions, together with a tendency towards decline in executive abilities, confirming a predominant involvement of cognitive functions subserved by fronto-temporal areas. We found no significant correlation between the progression of cognitive decline and the n(CTG) in leukocytes. Moreover, we observed that patients belonging to E2 group, with the highest mean age, got scores lower than E3 patients, with particular regard both to linguistic and executive tasks. CONCLUSIONS: These data support our previous hypothesis that the cognitive damage is confined to frontotemporal functions in adult DM1 patients, with a tendency towards a decline with aging.","container-title":"J Neurol","DOI":"10.1007/s00415-008-0017-5","ISSN":"0340-5354 (Print) 0340-5354","issue":"11","journalAbbreviation":"Journal of neurology","language":"eng","page":"1737-42","title":"Cognitive impairment in myotonic dystrophy type 1 (DM1): a longitudinal follow-up study","volume":"255","author":[{"family":"Modoni","given":"A."},{"family":"Silvestri","given":"G."},{"family":"Vita","given":"M. G."},{"family":"Quaranta","given":"D."},{"family":"Tonali","given":"P. A."},{"family":"Marra","given":"C."}],"issued":{"date-parts":[["2008",11]]}}}],"schema":"https://github.com/citation-style-language/schema/raw/master/csl-citation.json"} </w:instrText>
            </w:r>
            <w:r w:rsidRPr="00A832B1">
              <w:rPr>
                <w:rFonts w:eastAsia="Times New Roman"/>
                <w:sz w:val="24"/>
                <w:szCs w:val="24"/>
              </w:rPr>
              <w:fldChar w:fldCharType="separate"/>
            </w:r>
            <w:r w:rsidRPr="00A832B1">
              <w:rPr>
                <w:sz w:val="24"/>
              </w:rPr>
              <w:t>(3)</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224F0AFA"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longitudinal</w:t>
            </w:r>
          </w:p>
        </w:tc>
        <w:tc>
          <w:tcPr>
            <w:tcW w:w="1531" w:type="dxa"/>
            <w:tcBorders>
              <w:top w:val="single" w:sz="4" w:space="0" w:color="7F7F7F"/>
              <w:bottom w:val="single" w:sz="4" w:space="0" w:color="7F7F7F"/>
            </w:tcBorders>
            <w:vAlign w:val="center"/>
          </w:tcPr>
          <w:p w14:paraId="4D64DFC7"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31E9AFA8"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34</w:t>
            </w:r>
          </w:p>
        </w:tc>
        <w:tc>
          <w:tcPr>
            <w:tcW w:w="1134" w:type="dxa"/>
            <w:tcBorders>
              <w:top w:val="single" w:sz="4" w:space="0" w:color="7F7F7F"/>
              <w:bottom w:val="single" w:sz="4" w:space="0" w:color="7F7F7F"/>
            </w:tcBorders>
            <w:vAlign w:val="center"/>
          </w:tcPr>
          <w:p w14:paraId="6D049C1E"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tcBorders>
              <w:top w:val="single" w:sz="4" w:space="0" w:color="7F7F7F"/>
              <w:bottom w:val="single" w:sz="4" w:space="0" w:color="7F7F7F"/>
            </w:tcBorders>
            <w:vAlign w:val="center"/>
          </w:tcPr>
          <w:p w14:paraId="64E60DCD" w14:textId="6E48CBE7"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222222"/>
                <w:sz w:val="24"/>
                <w:szCs w:val="24"/>
              </w:rPr>
              <w:t>MMSE etc.</w:t>
            </w:r>
          </w:p>
        </w:tc>
        <w:tc>
          <w:tcPr>
            <w:tcW w:w="8834" w:type="dxa"/>
            <w:tcBorders>
              <w:top w:val="single" w:sz="4" w:space="0" w:color="7F7F7F"/>
              <w:bottom w:val="single" w:sz="4" w:space="0" w:color="7F7F7F"/>
            </w:tcBorders>
            <w:vAlign w:val="center"/>
          </w:tcPr>
          <w:p w14:paraId="5A6BBBC9" w14:textId="24BA8383"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222222"/>
                <w:sz w:val="24"/>
                <w:szCs w:val="24"/>
              </w:rPr>
            </w:pPr>
            <w:r>
              <w:rPr>
                <w:rFonts w:eastAsia="等线"/>
                <w:color w:val="000000"/>
                <w:sz w:val="24"/>
                <w:szCs w:val="24"/>
              </w:rPr>
              <w:t>S</w:t>
            </w:r>
            <w:r w:rsidRPr="00297628">
              <w:rPr>
                <w:rFonts w:eastAsia="等线"/>
                <w:color w:val="000000"/>
                <w:sz w:val="24"/>
                <w:szCs w:val="24"/>
              </w:rPr>
              <w:t>everal cognitive functions were affected</w:t>
            </w:r>
            <w:r>
              <w:rPr>
                <w:rFonts w:eastAsia="等线"/>
                <w:color w:val="000000"/>
                <w:sz w:val="24"/>
                <w:szCs w:val="24"/>
              </w:rPr>
              <w:t xml:space="preserve"> in patients with DM1</w:t>
            </w:r>
            <w:r w:rsidRPr="00297628">
              <w:rPr>
                <w:color w:val="000000"/>
                <w:sz w:val="24"/>
                <w:szCs w:val="24"/>
              </w:rPr>
              <w:t xml:space="preserve">, </w:t>
            </w:r>
            <w:r w:rsidRPr="00297628">
              <w:rPr>
                <w:rFonts w:eastAsia="等线"/>
                <w:color w:val="000000"/>
                <w:sz w:val="24"/>
                <w:szCs w:val="24"/>
              </w:rPr>
              <w:t xml:space="preserve">including executive and </w:t>
            </w:r>
            <w:r>
              <w:rPr>
                <w:rFonts w:eastAsia="等线"/>
                <w:color w:val="000000"/>
                <w:sz w:val="24"/>
                <w:szCs w:val="24"/>
              </w:rPr>
              <w:t>a</w:t>
            </w:r>
            <w:r w:rsidRPr="00297628">
              <w:rPr>
                <w:rFonts w:eastAsia="等线"/>
                <w:color w:val="000000"/>
                <w:sz w:val="24"/>
                <w:szCs w:val="24"/>
              </w:rPr>
              <w:t>mnesic domains with visuo-spatial involvement</w:t>
            </w:r>
            <w:r>
              <w:rPr>
                <w:rFonts w:eastAsia="等线" w:hint="eastAsia"/>
                <w:color w:val="000000"/>
                <w:sz w:val="24"/>
                <w:szCs w:val="24"/>
              </w:rPr>
              <w:t>.</w:t>
            </w:r>
          </w:p>
        </w:tc>
      </w:tr>
      <w:tr w:rsidR="00D03F53" w:rsidRPr="00A832B1" w14:paraId="44EB800F" w14:textId="4FDCFA77" w:rsidTr="00D03F53">
        <w:trPr>
          <w:trHeight w:val="624"/>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5537E3D3" w14:textId="278689EF" w:rsidR="00D03F53" w:rsidRPr="00A832B1" w:rsidRDefault="00D03F53" w:rsidP="00D03F53">
            <w:pPr>
              <w:widowControl/>
              <w:rPr>
                <w:rFonts w:eastAsia="Times New Roman"/>
                <w:sz w:val="24"/>
                <w:szCs w:val="24"/>
              </w:rPr>
            </w:pPr>
            <w:r w:rsidRPr="00A832B1">
              <w:rPr>
                <w:rFonts w:eastAsia="Times New Roman"/>
                <w:sz w:val="24"/>
                <w:szCs w:val="24"/>
              </w:rPr>
              <w:t xml:space="preserve">Sansone (2007) </w:t>
            </w:r>
            <w:r w:rsidRPr="00A832B1">
              <w:rPr>
                <w:rFonts w:eastAsia="Times New Roman"/>
                <w:sz w:val="24"/>
                <w:szCs w:val="24"/>
              </w:rPr>
              <w:fldChar w:fldCharType="begin"/>
            </w:r>
            <w:r>
              <w:rPr>
                <w:rFonts w:eastAsia="Times New Roman"/>
                <w:sz w:val="24"/>
                <w:szCs w:val="24"/>
              </w:rPr>
              <w:instrText xml:space="preserve"> ADDIN ZOTERO_ITEM CSL_CITATION {"citationID":"ke0B66zh","properties":{"formattedCitation":"(4)","plainCitation":"(4)","noteIndex":0},"citationItems":[{"id":7055,"uris":["http://zotero.org/users/10766184/items/5SIG9MNL"],"itemData":{"id":7055,"type":"article-journal","abstract":"The clinical relevance and extent of cognitive impairment in adult myotonic dystrophy type 1 (DM1) and 2 (DM2) is still unclear. The aim of this study was to determine whether previously reported cognitive abnormalities progress over time and if this occurs in DM2 as it does in DM1. Fifty-six patients with DM1 and 29 patients with DM2 were subjected to muscle strength assessment, and to a complete battery of neuropsychological tests. Repeated assessment was performed in 20 DM1 and 13 DM2 over time (DM1 mean follow-up: 7.3+/-2.7 years; DM2 mean follow- up: 9.5+/-2.4 years). Muscle strength and test scores for frontal lobe functions worsened significantly over time (p&lt;0.01), in both DM1 and DM2. DM2 is a progressive muscle disorder, although less severe than DM1. In both DM1 and DM2 frontal cognitive impairment (attentional) worsens over time but does not extend to additional areas of cognition.","container-title":"Neurol Sci","DOI":"10.1007/s10072-007-0742-z","ISSN":"1590-1874 (Print) 1590-1874","issue":"1","journalAbbreviation":"Neurological sciences : official journal of the Italian Neurological Society and of the Italian Society of Clinical Neurophysiology","language":"eng","page":"9-15","title":"Cognitive impairment in adult myotonic dystrophies: a longitudinal study","volume":"28","author":[{"family":"Sansone","given":"V."},{"family":"Gandossini","given":"S."},{"family":"Cotelli","given":"M."},{"family":"Calabria","given":"M."},{"family":"Zanetti","given":"O."},{"family":"Meola","given":"G."}],"issued":{"date-parts":[["2007",3]]}}}],"schema":"https://github.com/citation-style-language/schema/raw/master/csl-citation.json"} </w:instrText>
            </w:r>
            <w:r w:rsidRPr="00A832B1">
              <w:rPr>
                <w:rFonts w:eastAsia="Times New Roman"/>
                <w:sz w:val="24"/>
                <w:szCs w:val="24"/>
              </w:rPr>
              <w:fldChar w:fldCharType="separate"/>
            </w:r>
            <w:r w:rsidRPr="00A832B1">
              <w:rPr>
                <w:sz w:val="24"/>
              </w:rPr>
              <w:t>(4)</w:t>
            </w:r>
            <w:r w:rsidRPr="00A832B1">
              <w:rPr>
                <w:rFonts w:eastAsia="Times New Roman"/>
                <w:sz w:val="24"/>
                <w:szCs w:val="24"/>
              </w:rPr>
              <w:fldChar w:fldCharType="end"/>
            </w:r>
          </w:p>
        </w:tc>
        <w:tc>
          <w:tcPr>
            <w:tcW w:w="1757" w:type="dxa"/>
            <w:vAlign w:val="center"/>
          </w:tcPr>
          <w:p w14:paraId="5C2C03A5"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longitudinal</w:t>
            </w:r>
          </w:p>
        </w:tc>
        <w:tc>
          <w:tcPr>
            <w:tcW w:w="1531" w:type="dxa"/>
            <w:vAlign w:val="center"/>
          </w:tcPr>
          <w:p w14:paraId="1F94C3A9"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p w14:paraId="2922E165"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2</w:t>
            </w:r>
          </w:p>
        </w:tc>
        <w:tc>
          <w:tcPr>
            <w:tcW w:w="1134" w:type="dxa"/>
            <w:vAlign w:val="center"/>
          </w:tcPr>
          <w:p w14:paraId="3A2D9F9B"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56 DM1</w:t>
            </w:r>
            <w:r w:rsidRPr="00A832B1">
              <w:rPr>
                <w:rFonts w:eastAsia="Times New Roman"/>
                <w:color w:val="000000"/>
                <w:sz w:val="24"/>
                <w:szCs w:val="24"/>
              </w:rPr>
              <w:br/>
              <w:t>29 DM2</w:t>
            </w:r>
          </w:p>
        </w:tc>
        <w:tc>
          <w:tcPr>
            <w:tcW w:w="1134" w:type="dxa"/>
            <w:vAlign w:val="center"/>
          </w:tcPr>
          <w:p w14:paraId="0350D4D4"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vAlign w:val="center"/>
          </w:tcPr>
          <w:p w14:paraId="4F01827C" w14:textId="54967A14"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MMSE, TMT, TLT, etc.</w:t>
            </w:r>
          </w:p>
        </w:tc>
        <w:tc>
          <w:tcPr>
            <w:tcW w:w="8834" w:type="dxa"/>
            <w:vAlign w:val="center"/>
          </w:tcPr>
          <w:p w14:paraId="6B2427B7" w14:textId="01F63188"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 xml:space="preserve">1. </w:t>
            </w:r>
            <w:r>
              <w:rPr>
                <w:rFonts w:eastAsia="等线"/>
                <w:color w:val="000000"/>
                <w:sz w:val="24"/>
                <w:szCs w:val="24"/>
              </w:rPr>
              <w:t>F</w:t>
            </w:r>
            <w:r w:rsidRPr="00297628">
              <w:rPr>
                <w:rFonts w:eastAsia="等线"/>
                <w:color w:val="000000"/>
                <w:sz w:val="24"/>
                <w:szCs w:val="24"/>
              </w:rPr>
              <w:t xml:space="preserve">emales </w:t>
            </w:r>
            <w:r w:rsidRPr="00233441">
              <w:rPr>
                <w:rFonts w:eastAsia="等线"/>
                <w:color w:val="000000"/>
                <w:sz w:val="24"/>
                <w:szCs w:val="24"/>
              </w:rPr>
              <w:t>exhibit a tendency towards</w:t>
            </w:r>
            <w:r w:rsidRPr="00297628">
              <w:rPr>
                <w:rFonts w:eastAsia="等线"/>
                <w:color w:val="000000"/>
                <w:sz w:val="24"/>
                <w:szCs w:val="24"/>
              </w:rPr>
              <w:t xml:space="preserve"> poorer cognitive function than males;</w:t>
            </w:r>
            <w:r w:rsidRPr="00297628">
              <w:rPr>
                <w:rFonts w:eastAsia="等线"/>
                <w:color w:val="000000"/>
                <w:sz w:val="24"/>
                <w:szCs w:val="24"/>
              </w:rPr>
              <w:br/>
              <w:t xml:space="preserve">2. Limited cognitive ability correlated with </w:t>
            </w:r>
            <w:r>
              <w:rPr>
                <w:rFonts w:eastAsia="等线"/>
                <w:color w:val="000000"/>
                <w:sz w:val="24"/>
                <w:szCs w:val="24"/>
              </w:rPr>
              <w:t xml:space="preserve">the </w:t>
            </w:r>
            <w:r w:rsidRPr="00297628">
              <w:rPr>
                <w:rFonts w:eastAsia="等线"/>
                <w:color w:val="000000"/>
                <w:sz w:val="24"/>
                <w:szCs w:val="24"/>
              </w:rPr>
              <w:t xml:space="preserve">maternal inheritance of the gene and </w:t>
            </w:r>
            <w:r>
              <w:rPr>
                <w:rFonts w:eastAsia="等线"/>
                <w:color w:val="000000"/>
                <w:sz w:val="24"/>
                <w:szCs w:val="24"/>
              </w:rPr>
              <w:t xml:space="preserve">results in </w:t>
            </w:r>
            <w:r w:rsidRPr="00297628">
              <w:rPr>
                <w:rFonts w:eastAsia="等线"/>
                <w:color w:val="000000"/>
                <w:sz w:val="24"/>
                <w:szCs w:val="24"/>
              </w:rPr>
              <w:t xml:space="preserve">severe physical handicap, but there were </w:t>
            </w:r>
            <w:r w:rsidRPr="00403B04">
              <w:rPr>
                <w:rFonts w:eastAsia="等线"/>
                <w:color w:val="000000"/>
                <w:sz w:val="24"/>
                <w:szCs w:val="24"/>
              </w:rPr>
              <w:t xml:space="preserve">occasional </w:t>
            </w:r>
            <w:r w:rsidRPr="00297628">
              <w:rPr>
                <w:rFonts w:eastAsia="等线"/>
                <w:color w:val="000000"/>
                <w:sz w:val="24"/>
                <w:szCs w:val="24"/>
              </w:rPr>
              <w:t xml:space="preserve">individual </w:t>
            </w:r>
            <w:r w:rsidRPr="00403B04">
              <w:rPr>
                <w:rFonts w:eastAsia="等线"/>
                <w:color w:val="000000"/>
                <w:sz w:val="24"/>
                <w:szCs w:val="24"/>
              </w:rPr>
              <w:t>variations</w:t>
            </w:r>
            <w:r w:rsidRPr="00297628">
              <w:rPr>
                <w:rFonts w:eastAsia="等线"/>
                <w:color w:val="000000"/>
                <w:sz w:val="24"/>
                <w:szCs w:val="24"/>
              </w:rPr>
              <w:t>;</w:t>
            </w:r>
            <w:r w:rsidRPr="00297628">
              <w:rPr>
                <w:rFonts w:eastAsia="等线"/>
                <w:color w:val="000000"/>
                <w:sz w:val="24"/>
                <w:szCs w:val="24"/>
              </w:rPr>
              <w:br/>
              <w:t>3. Strongest</w:t>
            </w:r>
            <w:r>
              <w:rPr>
                <w:rFonts w:eastAsia="等线"/>
                <w:color w:val="000000"/>
                <w:sz w:val="24"/>
                <w:szCs w:val="24"/>
              </w:rPr>
              <w:t xml:space="preserve"> affected</w:t>
            </w:r>
            <w:r w:rsidRPr="00297628">
              <w:rPr>
                <w:rFonts w:eastAsia="等线"/>
                <w:color w:val="000000"/>
                <w:sz w:val="24"/>
                <w:szCs w:val="24"/>
              </w:rPr>
              <w:t xml:space="preserve"> cognitive abilities were verbal and informational, whereas the weakest</w:t>
            </w:r>
            <w:r>
              <w:rPr>
                <w:rFonts w:eastAsia="等线"/>
                <w:color w:val="000000"/>
                <w:sz w:val="24"/>
                <w:szCs w:val="24"/>
              </w:rPr>
              <w:t xml:space="preserve"> ones</w:t>
            </w:r>
            <w:r w:rsidRPr="00297628">
              <w:rPr>
                <w:rFonts w:eastAsia="等线"/>
                <w:color w:val="000000"/>
                <w:sz w:val="24"/>
                <w:szCs w:val="24"/>
              </w:rPr>
              <w:t xml:space="preserve"> were immediate recall, abstraction and spatial manipulation and orientation.</w:t>
            </w:r>
          </w:p>
        </w:tc>
      </w:tr>
      <w:tr w:rsidR="00D03F53" w:rsidRPr="00A832B1" w14:paraId="21B418AF" w14:textId="6180C9E0" w:rsidTr="00D03F53">
        <w:trPr>
          <w:trHeight w:val="458"/>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199CA295" w14:textId="56B9F071" w:rsidR="00D03F53" w:rsidRPr="00A832B1" w:rsidRDefault="00D03F53" w:rsidP="00D03F53">
            <w:pPr>
              <w:widowControl/>
              <w:rPr>
                <w:rFonts w:eastAsia="Times New Roman"/>
                <w:sz w:val="24"/>
                <w:szCs w:val="24"/>
              </w:rPr>
            </w:pPr>
            <w:proofErr w:type="spellStart"/>
            <w:r w:rsidRPr="00A832B1">
              <w:rPr>
                <w:rFonts w:eastAsia="Times New Roman"/>
                <w:sz w:val="24"/>
                <w:szCs w:val="24"/>
              </w:rPr>
              <w:t>Sistiaga</w:t>
            </w:r>
            <w:proofErr w:type="spellEnd"/>
            <w:r w:rsidRPr="00A832B1">
              <w:rPr>
                <w:rFonts w:eastAsia="Times New Roman"/>
                <w:sz w:val="24"/>
                <w:szCs w:val="24"/>
              </w:rPr>
              <w:t xml:space="preserve"> (2010) </w:t>
            </w:r>
            <w:r w:rsidRPr="00A832B1">
              <w:rPr>
                <w:rFonts w:eastAsia="Times New Roman"/>
                <w:sz w:val="24"/>
                <w:szCs w:val="24"/>
              </w:rPr>
              <w:fldChar w:fldCharType="begin"/>
            </w:r>
            <w:r>
              <w:rPr>
                <w:rFonts w:eastAsia="Times New Roman"/>
                <w:sz w:val="24"/>
                <w:szCs w:val="24"/>
              </w:rPr>
              <w:instrText xml:space="preserve"> ADDIN ZOTERO_ITEM CSL_CITATION {"citationID":"keXlSBkr","properties":{"formattedCitation":"(5)","plainCitation":"(5)","noteIndex":0},"citationItems":[{"id":7249,"uris":["http://zotero.org/users/10766184/items/INFCI87Y"],"itemData":{"id":7249,"type":"article-journal","abstract":"Background\n              Although central nervous system (CNS) involvement in adult myotonic dystrophy type 1 (DM1) was described long ago, the large number of variables affecting the cognitive and personality profile have made it difficult to determine the effect of DM1 on the brain. The aim of this study was to define the cognitive and personality patterns in adult DM1 patients, and to analyse the relationship between these clinical patterns and their association with the underlying molecular defect.\n            \n            \n              Method\n              We examined 121 adult DM1 patients with confirmed molecular CTG repeat expansion and 54 control subjects using comprehensive neuropsychological tests and personality assessments with the Millon Clinical Multiaxial Inventory (MCMI)-II. We used a multiple linear regression model to assess the effect of each variable on cognition and personality adjusted to the remainders.\n            \n            \n              Results\n              Patients performed significantly worse than controls in tests measuring executive function (principally cognitive inflexibility) and visuoconstructive ability. In the personality profile, some paranoid and aggressive traits were predominant. Furthermore, there was a significant negative correlation between the CTG expansion size and many of the neuropsychological and personality measures. The molecular defect also correlated with patients' daytime somnolence.\n            \n            \n              Conclusions\n              Besides muscular symptomatology, there is significant CTG-dependent involvement of the CNS in adult DM1 patients. Our data indicate that the cognitive impairment predominantly affects the fronto-parietal lobe.","container-title":"Psychological Medicine","DOI":"10.1017/S0033291709990602","ISSN":"0033-2917, 1469-8978","issue":"3","journalAbbreviation":"Psychol. Med.","language":"en","page":"487-495","source":"DOI.org (Crossref)","title":"Cognitive/personality pattern and triplet expansion size in adult myotonic dystrophy type 1 (DM1): CTG repeats, cognition and personality in DM1","title-short":"Cognitive/personality pattern and triplet expansion size in adult myotonic dystrophy type 1 (DM1)","volume":"40","author":[{"family":"Sistiaga","given":"A."},{"family":"Urreta","given":"I."},{"family":"Jodar","given":"M."},{"family":"Cobo","given":"A. M."},{"family":"Emparanza","given":"J."},{"family":"Otaegui","given":"D."},{"family":"Poza","given":"J. J."},{"family":"Merino","given":"J. J."},{"family":"Imaz","given":"H."},{"family":"Martí-Massó","given":"J. F."},{"family":"López De Munain","given":"A."}],"issued":{"date-parts":[["2010",3]]}}}],"schema":"https://github.com/citation-style-language/schema/raw/master/csl-citation.json"} </w:instrText>
            </w:r>
            <w:r w:rsidRPr="00A832B1">
              <w:rPr>
                <w:rFonts w:eastAsia="Times New Roman"/>
                <w:sz w:val="24"/>
                <w:szCs w:val="24"/>
              </w:rPr>
              <w:fldChar w:fldCharType="separate"/>
            </w:r>
            <w:r w:rsidRPr="00A832B1">
              <w:rPr>
                <w:sz w:val="24"/>
              </w:rPr>
              <w:t>(5)</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2915ED85"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4945D46B"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16F2E331"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121</w:t>
            </w:r>
          </w:p>
        </w:tc>
        <w:tc>
          <w:tcPr>
            <w:tcW w:w="1134" w:type="dxa"/>
            <w:tcBorders>
              <w:top w:val="single" w:sz="4" w:space="0" w:color="7F7F7F"/>
              <w:bottom w:val="single" w:sz="4" w:space="0" w:color="7F7F7F"/>
            </w:tcBorders>
            <w:vAlign w:val="center"/>
          </w:tcPr>
          <w:p w14:paraId="7F028BDD"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54</w:t>
            </w:r>
          </w:p>
        </w:tc>
        <w:tc>
          <w:tcPr>
            <w:tcW w:w="2268" w:type="dxa"/>
            <w:tcBorders>
              <w:top w:val="single" w:sz="4" w:space="0" w:color="7F7F7F"/>
              <w:bottom w:val="single" w:sz="4" w:space="0" w:color="7F7F7F"/>
            </w:tcBorders>
            <w:vAlign w:val="center"/>
          </w:tcPr>
          <w:p w14:paraId="1FBC9EEA" w14:textId="51F0001A"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AIS etc.</w:t>
            </w:r>
          </w:p>
        </w:tc>
        <w:tc>
          <w:tcPr>
            <w:tcW w:w="8834" w:type="dxa"/>
            <w:tcBorders>
              <w:top w:val="single" w:sz="4" w:space="0" w:color="7F7F7F"/>
              <w:bottom w:val="single" w:sz="4" w:space="0" w:color="7F7F7F"/>
            </w:tcBorders>
            <w:vAlign w:val="center"/>
          </w:tcPr>
          <w:p w14:paraId="60683933" w14:textId="5CD6D9DD"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202020"/>
                <w:sz w:val="24"/>
                <w:szCs w:val="24"/>
              </w:rPr>
              <w:t>WM damage, through a disconnection between GM structures, is likely to be the major contributor to cognitive impairment in DM1</w:t>
            </w:r>
            <w:r>
              <w:rPr>
                <w:rFonts w:eastAsia="等线" w:hint="eastAsia"/>
                <w:color w:val="202020"/>
                <w:sz w:val="24"/>
                <w:szCs w:val="24"/>
              </w:rPr>
              <w:t>.</w:t>
            </w:r>
          </w:p>
        </w:tc>
      </w:tr>
      <w:tr w:rsidR="00D03F53" w:rsidRPr="00A832B1" w14:paraId="7EDB1E51" w14:textId="796AB33C" w:rsidTr="00D03F53">
        <w:trPr>
          <w:trHeight w:val="628"/>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1523BEAE" w14:textId="6DAB9C8B" w:rsidR="00D03F53" w:rsidRPr="00A832B1" w:rsidRDefault="00D03F53" w:rsidP="00D03F53">
            <w:pPr>
              <w:widowControl/>
              <w:rPr>
                <w:rFonts w:eastAsia="Times New Roman"/>
                <w:sz w:val="24"/>
                <w:szCs w:val="24"/>
              </w:rPr>
            </w:pPr>
            <w:proofErr w:type="spellStart"/>
            <w:r w:rsidRPr="00A832B1">
              <w:rPr>
                <w:rFonts w:eastAsia="Times New Roman"/>
                <w:sz w:val="24"/>
                <w:szCs w:val="24"/>
              </w:rPr>
              <w:t>Angeard</w:t>
            </w:r>
            <w:proofErr w:type="spellEnd"/>
            <w:r w:rsidRPr="00A832B1">
              <w:rPr>
                <w:rFonts w:eastAsia="Times New Roman"/>
                <w:sz w:val="24"/>
                <w:szCs w:val="24"/>
              </w:rPr>
              <w:t xml:space="preserve"> (2011) </w:t>
            </w:r>
            <w:r w:rsidRPr="00A832B1">
              <w:rPr>
                <w:rFonts w:eastAsia="Times New Roman"/>
                <w:sz w:val="24"/>
                <w:szCs w:val="24"/>
              </w:rPr>
              <w:fldChar w:fldCharType="begin"/>
            </w:r>
            <w:r>
              <w:rPr>
                <w:rFonts w:eastAsia="Times New Roman"/>
                <w:sz w:val="24"/>
                <w:szCs w:val="24"/>
              </w:rPr>
              <w:instrText xml:space="preserve"> ADDIN ZOTERO_ITEM CSL_CITATION {"citationID":"8Jdgj2Tx","properties":{"formattedCitation":"(6)","plainCitation":"(6)","noteIndex":0},"citationItems":[{"id":7208,"uris":["http://zotero.org/users/10766184/items/7XUZ9RLG"],"itemData":{"id":7208,"type":"article-journal","abstract":"Not much is known about the neurocognitive deficits in the childhood phenotypic expression of DM1. Twenty-four children and adolescents with no mental retardation were administered an extensive neuropsychological battery to investigate cognition in terms of memory, executive functions and visuo-spatial abilities. The results showed discrepancies between Wechsler's indexes with higher scores in Verbal Comprehension than Perceptive Organization and Speed of Processing. Memory assessment using Signoret's Memory Battery revealed a clear difference between verbal and visuospatial memory but no impairment between short and long-term memory. Concerning executive abilities, DM1 subjects showed greater deficits in processing speed than in mental flexibility, inhibition or working memory. This pattern of deficits could implicate a frontoparietal circuit in accordance with the neural networks involved in the adult form of DM1 and reopens the question of a continuum between childhood and adulthood neurocognitive impairments.","container-title":"Neuromuscular disorders: NMD","DOI":"10.1016/j.nmd.2011.04.009","ISSN":"1873-2364","issue":"7","journalAbbreviation":"Neuromuscul Disord","language":"eng","note":"PMID: 21592796","page":"468-476","source":"PubMed","title":"A new window on neurocognitive dysfunction in the childhood form of myotonic dystrophy type 1 (DM1)","volume":"21","author":[{"family":"Angeard","given":"Nathalie"},{"family":"Jacquette","given":"Aurélia"},{"family":"Gargiulo","given":"Marcela"},{"family":"Radvanyi","given":"Hélène"},{"family":"Moutier","given":"Sylvain"},{"family":"Eymard","given":"Bruno"},{"family":"Héron","given":"Delphine"}],"issued":{"date-parts":[["2011",7]]}}}],"schema":"https://github.com/citation-style-language/schema/raw/master/csl-citation.json"} </w:instrText>
            </w:r>
            <w:r w:rsidRPr="00A832B1">
              <w:rPr>
                <w:rFonts w:eastAsia="Times New Roman"/>
                <w:sz w:val="24"/>
                <w:szCs w:val="24"/>
              </w:rPr>
              <w:fldChar w:fldCharType="separate"/>
            </w:r>
            <w:r w:rsidRPr="00A832B1">
              <w:rPr>
                <w:sz w:val="24"/>
              </w:rPr>
              <w:t>(6)</w:t>
            </w:r>
            <w:r w:rsidRPr="00A832B1">
              <w:rPr>
                <w:rFonts w:eastAsia="Times New Roman"/>
                <w:sz w:val="24"/>
                <w:szCs w:val="24"/>
              </w:rPr>
              <w:fldChar w:fldCharType="end"/>
            </w:r>
          </w:p>
        </w:tc>
        <w:tc>
          <w:tcPr>
            <w:tcW w:w="1757" w:type="dxa"/>
            <w:vAlign w:val="center"/>
          </w:tcPr>
          <w:p w14:paraId="1756C92B"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vAlign w:val="center"/>
          </w:tcPr>
          <w:p w14:paraId="777033AF"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267BC234"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24</w:t>
            </w:r>
          </w:p>
        </w:tc>
        <w:tc>
          <w:tcPr>
            <w:tcW w:w="1134" w:type="dxa"/>
            <w:vAlign w:val="center"/>
          </w:tcPr>
          <w:p w14:paraId="74D601A8"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vAlign w:val="center"/>
          </w:tcPr>
          <w:p w14:paraId="510A6FC8" w14:textId="71F16573"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1F1F1F"/>
                <w:sz w:val="24"/>
                <w:szCs w:val="24"/>
              </w:rPr>
            </w:pPr>
            <w:r w:rsidRPr="00A832B1">
              <w:rPr>
                <w:rFonts w:eastAsia="Times New Roman"/>
                <w:color w:val="1F1F1F"/>
                <w:sz w:val="24"/>
                <w:szCs w:val="24"/>
              </w:rPr>
              <w:t>WAIS etc.</w:t>
            </w:r>
          </w:p>
        </w:tc>
        <w:tc>
          <w:tcPr>
            <w:tcW w:w="8834" w:type="dxa"/>
            <w:vAlign w:val="center"/>
          </w:tcPr>
          <w:p w14:paraId="2C12964E" w14:textId="3970DA9D"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1F1F1F"/>
                <w:sz w:val="24"/>
                <w:szCs w:val="24"/>
              </w:rPr>
            </w:pPr>
            <w:r w:rsidRPr="00297628">
              <w:rPr>
                <w:rFonts w:eastAsia="等线"/>
                <w:color w:val="000000"/>
                <w:sz w:val="24"/>
                <w:szCs w:val="24"/>
              </w:rPr>
              <w:t>Neurocognitive progression in DM1 seems to respond to a progressive pattern of degeneration.</w:t>
            </w:r>
          </w:p>
        </w:tc>
      </w:tr>
      <w:tr w:rsidR="00D03F53" w:rsidRPr="00A832B1" w14:paraId="47CE6F41" w14:textId="5BCE7837" w:rsidTr="00D03F53">
        <w:trPr>
          <w:trHeight w:val="624"/>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37270AFA" w14:textId="38A174FE" w:rsidR="00D03F53" w:rsidRPr="00A832B1" w:rsidRDefault="00D03F53" w:rsidP="00D03F53">
            <w:pPr>
              <w:widowControl/>
              <w:rPr>
                <w:rFonts w:eastAsia="Times New Roman"/>
                <w:sz w:val="24"/>
                <w:szCs w:val="24"/>
              </w:rPr>
            </w:pPr>
            <w:proofErr w:type="spellStart"/>
            <w:r w:rsidRPr="00A832B1">
              <w:rPr>
                <w:rFonts w:eastAsia="Times New Roman"/>
                <w:sz w:val="24"/>
                <w:szCs w:val="24"/>
              </w:rPr>
              <w:t>Baldanzi</w:t>
            </w:r>
            <w:proofErr w:type="spellEnd"/>
            <w:r w:rsidRPr="00A832B1">
              <w:rPr>
                <w:rFonts w:eastAsia="Times New Roman"/>
                <w:sz w:val="24"/>
                <w:szCs w:val="24"/>
              </w:rPr>
              <w:t xml:space="preserve"> (2016) </w:t>
            </w:r>
            <w:r w:rsidRPr="00A832B1">
              <w:rPr>
                <w:rFonts w:eastAsia="Times New Roman"/>
                <w:sz w:val="24"/>
                <w:szCs w:val="24"/>
              </w:rPr>
              <w:fldChar w:fldCharType="begin"/>
            </w:r>
            <w:r>
              <w:rPr>
                <w:rFonts w:eastAsia="Times New Roman"/>
                <w:sz w:val="24"/>
                <w:szCs w:val="24"/>
              </w:rPr>
              <w:instrText xml:space="preserve"> ADDIN ZOTERO_ITEM CSL_CITATION {"citationID":"1dCBnFrD","properties":{"formattedCitation":"(7)","plainCitation":"(7)","noteIndex":0},"citationItems":[{"id":7091,"uris":["http://zotero.org/users/10766184/items/KUSPFWJ8"],"itemData":{"id":7091,"type":"article-journal","abstract":"BACKGROUND: Myotonic dystrophy type 1 (Steinert's disease or DM1), the most common form of autosomal dominant muscular dystrophy in adults, is a multisystem disorder, affecting skeletal muscle as well as eyes, heart, gastrointestinal tract, endocrine system, and central nervous system, finally responsible of increasing disabilities and secondary social consequences. To date, DM1-related brain involvement represents a challenging field of research. It is well known that DM1 patients frequently present neuropsychological disturbances and psychiatric comorbidities among which reduced awareness of disease burden and its progression, also defined as anosognosia, is common in clinical practice, this leading to secondary misattribution of symptoms, delay in timely diagnostic procedures and low compliance to treatment. METHODS: Here we present an observational cross sectional study in which disease-related cognitive dysfunctions and quality of life were assessed by a protocol finally designed to estimate the prevalence of disease awareness in a sample of 65 adult-onset DM1 patients. RESULTS: Our analysis showed that in DM1 patients several cognitive functions, including executive and mnesic domains with visuo-spatial involvement, were affected. The assessment of anosognosia revealed that a high percentage (51.6%) of DM1 subjects was disease unaware. The reduced illness awareness occurs across different physical and life domains, and it appears more prominent in Activities and Independence domains investigated by the Individualized Neuromuscular Quality Of Life (INQoL) questionnaire. Moreover, the unawareness resulted significantly related (at p &lt;0.05 and p &lt; 0.01) to the performance failure in cognitive tests, specifically in the domains of visuo-spatial memory, cognitive flexibility and conceptualization. CONCLUSIONS: The obtained data confirm, by a systematic analysis, what's the common clinical perceiving of disease unawareness in Steinert's disease, this related to the already known cognitive-behavioural impairment of frontal type in affected patients. We believe that a deep knowledge of this aspect will be useful for medical practice in the management of patients with DM1, also for guidance in occupational and social interventions, definition of outcome measures and in preparation of trial readiness.","container-title":"Orphanet J Rare Dis","DOI":"10.1186/s13023-016-0417-z","ISSN":"1750-1172","journalAbbreviation":"Orphanet journal of rare diseases","language":"eng","note":"PMCID: PMC4820880","page":"34","title":"Disease awareness in myotonic dystrophy type 1: an observational cross-sectional study","volume":"11","author":[{"family":"Baldanzi","given":"S."},{"family":"Bevilacqua","given":"F."},{"family":"Lorio","given":"R."},{"family":"Volpi","given":"L."},{"family":"Simoncini","given":"C."},{"family":"Petrucci","given":"A."},{"family":"Cosottini","given":"M."},{"family":"Massimetti","given":"G."},{"family":"Tognoni","given":"G."},{"family":"Ricci","given":"G."},{"family":"Angelini","given":"C."},{"family":"Siciliano","given":"G."}],"issued":{"date-parts":[["2016",4,4]]}}}],"schema":"https://github.com/citation-style-language/schema/raw/master/csl-citation.json"} </w:instrText>
            </w:r>
            <w:r w:rsidRPr="00A832B1">
              <w:rPr>
                <w:rFonts w:eastAsia="Times New Roman"/>
                <w:sz w:val="24"/>
                <w:szCs w:val="24"/>
              </w:rPr>
              <w:fldChar w:fldCharType="separate"/>
            </w:r>
            <w:r w:rsidRPr="00A832B1">
              <w:rPr>
                <w:sz w:val="24"/>
              </w:rPr>
              <w:t>(7)</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6FDCF4E8"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0AAC4B31"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0ECD414A"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65</w:t>
            </w:r>
          </w:p>
        </w:tc>
        <w:tc>
          <w:tcPr>
            <w:tcW w:w="1134" w:type="dxa"/>
            <w:tcBorders>
              <w:top w:val="single" w:sz="4" w:space="0" w:color="7F7F7F"/>
              <w:bottom w:val="single" w:sz="4" w:space="0" w:color="7F7F7F"/>
            </w:tcBorders>
            <w:vAlign w:val="center"/>
          </w:tcPr>
          <w:p w14:paraId="734E66FB"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26</w:t>
            </w:r>
          </w:p>
        </w:tc>
        <w:tc>
          <w:tcPr>
            <w:tcW w:w="2268" w:type="dxa"/>
            <w:tcBorders>
              <w:top w:val="single" w:sz="4" w:space="0" w:color="7F7F7F"/>
              <w:bottom w:val="single" w:sz="4" w:space="0" w:color="7F7F7F"/>
            </w:tcBorders>
            <w:vAlign w:val="center"/>
          </w:tcPr>
          <w:p w14:paraId="21D1A6BE" w14:textId="76745FB1"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RVLT, ROCF, CBT etc.</w:t>
            </w:r>
          </w:p>
        </w:tc>
        <w:tc>
          <w:tcPr>
            <w:tcW w:w="8834" w:type="dxa"/>
            <w:tcBorders>
              <w:top w:val="single" w:sz="4" w:space="0" w:color="7F7F7F"/>
              <w:bottom w:val="single" w:sz="4" w:space="0" w:color="7F7F7F"/>
            </w:tcBorders>
            <w:vAlign w:val="center"/>
          </w:tcPr>
          <w:p w14:paraId="5511950B" w14:textId="2253FF8D"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Childhood-onset DM1 patients have borderline low intelligence and frequent impairments in attention and visual–spatial construction abilities</w:t>
            </w:r>
            <w:r>
              <w:rPr>
                <w:rFonts w:eastAsia="等线"/>
                <w:color w:val="000000"/>
                <w:sz w:val="24"/>
                <w:szCs w:val="24"/>
              </w:rPr>
              <w:t>.</w:t>
            </w:r>
          </w:p>
        </w:tc>
      </w:tr>
      <w:tr w:rsidR="00D03F53" w:rsidRPr="00A832B1" w14:paraId="64F510BC" w14:textId="1EF6BCD5" w:rsidTr="00D03F53">
        <w:trPr>
          <w:trHeight w:val="624"/>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558EE9DB" w14:textId="3574EF82" w:rsidR="00D03F53" w:rsidRPr="00A832B1" w:rsidRDefault="00D03F53" w:rsidP="00D03F53">
            <w:pPr>
              <w:widowControl/>
              <w:rPr>
                <w:rFonts w:eastAsia="Times New Roman"/>
                <w:sz w:val="24"/>
                <w:szCs w:val="24"/>
              </w:rPr>
            </w:pPr>
            <w:r w:rsidRPr="00A832B1">
              <w:rPr>
                <w:rFonts w:eastAsia="Times New Roman"/>
                <w:sz w:val="24"/>
                <w:szCs w:val="24"/>
              </w:rPr>
              <w:t xml:space="preserve">Fujino (2018) </w:t>
            </w:r>
            <w:r w:rsidRPr="00A832B1">
              <w:rPr>
                <w:rFonts w:eastAsia="Times New Roman"/>
                <w:sz w:val="24"/>
                <w:szCs w:val="24"/>
              </w:rPr>
              <w:fldChar w:fldCharType="begin"/>
            </w:r>
            <w:r>
              <w:rPr>
                <w:rFonts w:eastAsia="Times New Roman"/>
                <w:sz w:val="24"/>
                <w:szCs w:val="24"/>
              </w:rPr>
              <w:instrText xml:space="preserve"> ADDIN ZOTERO_ITEM CSL_CITATION {"citationID":"tbXXpgrz","properties":{"formattedCitation":"(8)","plainCitation":"(8)","noteIndex":0},"citationItems":[{"id":7115,"uris":["http://zotero.org/users/10766184/items/3MY77JI9"],"itemData":{"id":7115,"type":"article-journal","abstract":"INTRODUCTION: This study sought to clarify whether specific cognitive abilities are impaired in patients with myotonic dystrophy type 1 (DM1) as well as to investigate the relationships among quality of life (QoL), cognitive function, and psychological factors. METHODS: Sixty patients with DM1 were evaluated on cognitive functioning (abstract reasoning, attention/working memory, executive function, processing speed, and visuoconstructive ability), apathy, depression, excessive daytime sleepiness, fatigue, and QoL. QoL was assessed by 2 domains of the Muscular Dystrophy Quality of Life Scale (Psychosocial Relationships and Physical Functioning and Health). RESULTS: More than half of the patients exhibited cognitive impairment in attention/working memory, executive function, processing speed, and visuoconstructive ability. The Psychosocial Relationships factor was associated with processing speed, attention/working memory, and apathy, whereas depression and fatigue were associated with 2 QoL domains. DISCUSSION: Our study identified specific cognitive impairments in DM1. Specific cognitive functions and psychological factors may be potential contributors to QoL. Muscle Nerve 57: 742-748, 2018.","container-title":"Muscle Nerve","DOI":"10.1002/mus.26022","ISSN":"0148-639x","issue":"5","journalAbbreviation":"Muscle &amp; nerve","language":"eng","page":"742-748","title":"Cognitive impairment and quality of life in patients with myotonic dystrophy type 1","volume":"57","author":[{"family":"Fujino","given":"H."},{"family":"Shingaki","given":"H."},{"family":"Suwazono","given":"S."},{"family":"Ueda","given":"Y."},{"family":"Wada","given":"C."},{"family":"Nakayama","given":"T."},{"family":"Takahashi","given":"M. P."},{"family":"Imura","given":"O."},{"family":"Matsumura","given":"T."}],"issued":{"date-parts":[["2018",5]]}}}],"schema":"https://github.com/citation-style-language/schema/raw/master/csl-citation.json"} </w:instrText>
            </w:r>
            <w:r w:rsidRPr="00A832B1">
              <w:rPr>
                <w:rFonts w:eastAsia="Times New Roman"/>
                <w:sz w:val="24"/>
                <w:szCs w:val="24"/>
              </w:rPr>
              <w:fldChar w:fldCharType="separate"/>
            </w:r>
            <w:r w:rsidRPr="00A832B1">
              <w:rPr>
                <w:sz w:val="24"/>
              </w:rPr>
              <w:t>(8)</w:t>
            </w:r>
            <w:r w:rsidRPr="00A832B1">
              <w:rPr>
                <w:rFonts w:eastAsia="Times New Roman"/>
                <w:sz w:val="24"/>
                <w:szCs w:val="24"/>
              </w:rPr>
              <w:fldChar w:fldCharType="end"/>
            </w:r>
          </w:p>
        </w:tc>
        <w:tc>
          <w:tcPr>
            <w:tcW w:w="1757" w:type="dxa"/>
            <w:vAlign w:val="center"/>
          </w:tcPr>
          <w:p w14:paraId="66AE4DD9"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vAlign w:val="center"/>
          </w:tcPr>
          <w:p w14:paraId="47ED6F20"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7ACCEAAD"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60</w:t>
            </w:r>
          </w:p>
        </w:tc>
        <w:tc>
          <w:tcPr>
            <w:tcW w:w="1134" w:type="dxa"/>
            <w:vAlign w:val="center"/>
          </w:tcPr>
          <w:p w14:paraId="2253D6B3"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vAlign w:val="center"/>
          </w:tcPr>
          <w:p w14:paraId="05606194" w14:textId="22DE8BD1"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1F1F1F"/>
                <w:sz w:val="24"/>
                <w:szCs w:val="24"/>
              </w:rPr>
              <w:t>MMSE, WAIS, VPTA, FAB, WCST, TMT etc.</w:t>
            </w:r>
          </w:p>
        </w:tc>
        <w:tc>
          <w:tcPr>
            <w:tcW w:w="8834" w:type="dxa"/>
            <w:vAlign w:val="center"/>
          </w:tcPr>
          <w:p w14:paraId="0A13C125" w14:textId="6EAB279D"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1F1F1F"/>
                <w:sz w:val="24"/>
                <w:szCs w:val="24"/>
              </w:rPr>
            </w:pPr>
            <w:r w:rsidRPr="00297628">
              <w:rPr>
                <w:rFonts w:eastAsia="等线"/>
                <w:color w:val="000000"/>
                <w:sz w:val="24"/>
                <w:szCs w:val="24"/>
              </w:rPr>
              <w:t>Children and adolescents with DM1 exhibit significant cognitive and adaptive problems.</w:t>
            </w:r>
          </w:p>
        </w:tc>
      </w:tr>
      <w:tr w:rsidR="00D03F53" w:rsidRPr="00A832B1" w14:paraId="5D098E24" w14:textId="5B6D0AE7" w:rsidTr="00D03F53">
        <w:trPr>
          <w:trHeight w:val="624"/>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288FE8CB" w14:textId="056C867E" w:rsidR="00D03F53" w:rsidRPr="00A832B1" w:rsidRDefault="00D03F53" w:rsidP="00D03F53">
            <w:pPr>
              <w:widowControl/>
              <w:rPr>
                <w:rFonts w:eastAsia="Times New Roman"/>
                <w:sz w:val="24"/>
                <w:szCs w:val="24"/>
              </w:rPr>
            </w:pPr>
            <w:r w:rsidRPr="00A832B1">
              <w:rPr>
                <w:rFonts w:eastAsia="Times New Roman"/>
                <w:sz w:val="24"/>
                <w:szCs w:val="24"/>
              </w:rPr>
              <w:t xml:space="preserve">Peric (2017) </w:t>
            </w:r>
            <w:r w:rsidRPr="00A832B1">
              <w:rPr>
                <w:rFonts w:eastAsia="Times New Roman"/>
                <w:sz w:val="24"/>
                <w:szCs w:val="24"/>
              </w:rPr>
              <w:fldChar w:fldCharType="begin"/>
            </w:r>
            <w:r>
              <w:rPr>
                <w:rFonts w:eastAsia="Times New Roman"/>
                <w:sz w:val="24"/>
                <w:szCs w:val="24"/>
              </w:rPr>
              <w:instrText xml:space="preserve"> ADDIN ZOTERO_ITEM CSL_CITATION {"citationID":"fJ1B2f9o","properties":{"formattedCitation":"(9)","plainCitation":"(9)","noteIndex":0},"citationItems":[{"id":6673,"uris":["http://zotero.org/users/10766184/items/GBRBU422"],"itemData":{"id":6673,"type":"article-journal","container-title":"Journal of the Neurological Sciences","DOI":"10.1016/j.jns.2017.05.013","ISSN":"0022510X","journalAbbreviation":"Journal of the Neurological Sciences","language":"en","page":"187-192","source":"DOI.org (Crossref)","title":"Brain positron emission tomography in patients with myotonic dystrophy type 1 and type 2","volume":"378","author":[{"family":"Peric","given":"Stojan"},{"family":"Brajkovic","given":"Leposava"},{"family":"Belanovic","given":"Bozidar"},{"family":"Ilic","given":"Vera"},{"family":"Salak-Djokic","given":"Biljana"},{"family":"Basta","given":"Ivana"},{"family":"Rakocevic Stojanovic","given":"Vidosava"}],"issued":{"date-parts":[["2017",7]]}}}],"schema":"https://github.com/citation-style-language/schema/raw/master/csl-citation.json"} </w:instrText>
            </w:r>
            <w:r w:rsidRPr="00A832B1">
              <w:rPr>
                <w:rFonts w:eastAsia="Times New Roman"/>
                <w:sz w:val="24"/>
                <w:szCs w:val="24"/>
              </w:rPr>
              <w:fldChar w:fldCharType="separate"/>
            </w:r>
            <w:r w:rsidRPr="00A832B1">
              <w:rPr>
                <w:sz w:val="24"/>
              </w:rPr>
              <w:t>(9)</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33E28E30"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1575842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p w14:paraId="585AC4C5"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2</w:t>
            </w:r>
          </w:p>
        </w:tc>
        <w:tc>
          <w:tcPr>
            <w:tcW w:w="1134" w:type="dxa"/>
            <w:tcBorders>
              <w:top w:val="single" w:sz="4" w:space="0" w:color="7F7F7F"/>
              <w:bottom w:val="single" w:sz="4" w:space="0" w:color="7F7F7F"/>
            </w:tcBorders>
            <w:vAlign w:val="center"/>
          </w:tcPr>
          <w:p w14:paraId="2D3BB127"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101 DM1</w:t>
            </w:r>
          </w:p>
          <w:p w14:paraId="6607FB1C"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46 DM2</w:t>
            </w:r>
          </w:p>
        </w:tc>
        <w:tc>
          <w:tcPr>
            <w:tcW w:w="1134" w:type="dxa"/>
            <w:tcBorders>
              <w:top w:val="single" w:sz="4" w:space="0" w:color="7F7F7F"/>
              <w:bottom w:val="single" w:sz="4" w:space="0" w:color="7F7F7F"/>
            </w:tcBorders>
            <w:vAlign w:val="center"/>
          </w:tcPr>
          <w:p w14:paraId="5B39481F"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tcBorders>
              <w:top w:val="single" w:sz="4" w:space="0" w:color="7F7F7F"/>
              <w:bottom w:val="single" w:sz="4" w:space="0" w:color="7F7F7F"/>
            </w:tcBorders>
            <w:vAlign w:val="center"/>
          </w:tcPr>
          <w:p w14:paraId="3F90BD21" w14:textId="67D5B6B2"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1F1F1F"/>
                <w:sz w:val="24"/>
                <w:szCs w:val="24"/>
              </w:rPr>
            </w:pPr>
            <w:r w:rsidRPr="00A832B1">
              <w:rPr>
                <w:rFonts w:eastAsia="Times New Roman"/>
                <w:color w:val="000000"/>
                <w:sz w:val="24"/>
                <w:szCs w:val="24"/>
              </w:rPr>
              <w:t>MMSE, ACE-R, WAIS, ST, RVLT, ROCF etc.</w:t>
            </w:r>
          </w:p>
        </w:tc>
        <w:tc>
          <w:tcPr>
            <w:tcW w:w="8834" w:type="dxa"/>
            <w:tcBorders>
              <w:top w:val="single" w:sz="4" w:space="0" w:color="7F7F7F"/>
              <w:bottom w:val="single" w:sz="4" w:space="0" w:color="7F7F7F"/>
            </w:tcBorders>
            <w:vAlign w:val="center"/>
          </w:tcPr>
          <w:p w14:paraId="27039584" w14:textId="371B9E28"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sz w:val="24"/>
                <w:szCs w:val="24"/>
              </w:rPr>
              <w:t xml:space="preserve">1. Cognitive </w:t>
            </w:r>
            <w:r w:rsidRPr="007F7741">
              <w:rPr>
                <w:rFonts w:eastAsia="等线"/>
                <w:sz w:val="24"/>
                <w:szCs w:val="24"/>
              </w:rPr>
              <w:t>impairments</w:t>
            </w:r>
            <w:r w:rsidRPr="00297628">
              <w:rPr>
                <w:rFonts w:eastAsia="等线"/>
                <w:sz w:val="24"/>
                <w:szCs w:val="24"/>
              </w:rPr>
              <w:t xml:space="preserve"> </w:t>
            </w:r>
            <w:r>
              <w:rPr>
                <w:rFonts w:eastAsia="等线"/>
                <w:sz w:val="24"/>
                <w:szCs w:val="24"/>
              </w:rPr>
              <w:t xml:space="preserve">in patients with </w:t>
            </w:r>
            <w:r w:rsidRPr="00297628">
              <w:rPr>
                <w:rFonts w:eastAsia="等线"/>
                <w:sz w:val="24"/>
                <w:szCs w:val="24"/>
              </w:rPr>
              <w:t>DM1</w:t>
            </w:r>
            <w:r>
              <w:rPr>
                <w:rFonts w:eastAsia="等线"/>
                <w:sz w:val="24"/>
                <w:szCs w:val="24"/>
              </w:rPr>
              <w:t xml:space="preserve"> a</w:t>
            </w:r>
            <w:r w:rsidRPr="00297628">
              <w:rPr>
                <w:rFonts w:eastAsia="等线"/>
                <w:sz w:val="24"/>
                <w:szCs w:val="24"/>
              </w:rPr>
              <w:t xml:space="preserve">re attenuated </w:t>
            </w:r>
            <w:r>
              <w:rPr>
                <w:rFonts w:eastAsia="等线"/>
                <w:sz w:val="24"/>
                <w:szCs w:val="24"/>
              </w:rPr>
              <w:t>with</w:t>
            </w:r>
            <w:r w:rsidRPr="00297628">
              <w:rPr>
                <w:rFonts w:eastAsia="等线"/>
                <w:sz w:val="24"/>
                <w:szCs w:val="24"/>
              </w:rPr>
              <w:t>in the attentional domains;</w:t>
            </w:r>
            <w:r w:rsidRPr="00297628">
              <w:rPr>
                <w:rFonts w:eastAsia="等线"/>
                <w:sz w:val="24"/>
                <w:szCs w:val="24"/>
              </w:rPr>
              <w:br/>
              <w:t>2.</w:t>
            </w:r>
            <w:r>
              <w:rPr>
                <w:rFonts w:eastAsia="等线"/>
                <w:sz w:val="24"/>
                <w:szCs w:val="24"/>
              </w:rPr>
              <w:t xml:space="preserve"> C</w:t>
            </w:r>
            <w:r w:rsidRPr="00297628">
              <w:rPr>
                <w:rFonts w:eastAsia="等线"/>
                <w:sz w:val="24"/>
                <w:szCs w:val="24"/>
              </w:rPr>
              <w:t>ogniti</w:t>
            </w:r>
            <w:r w:rsidRPr="009D0B19">
              <w:rPr>
                <w:rFonts w:eastAsia="等线"/>
                <w:sz w:val="24"/>
                <w:szCs w:val="24"/>
              </w:rPr>
              <w:t>ve processes</w:t>
            </w:r>
            <w:r w:rsidRPr="00297628">
              <w:rPr>
                <w:rFonts w:eastAsia="等线"/>
                <w:sz w:val="24"/>
                <w:szCs w:val="24"/>
              </w:rPr>
              <w:t xml:space="preserve"> </w:t>
            </w:r>
            <w:r w:rsidRPr="009D0B19">
              <w:rPr>
                <w:rFonts w:eastAsia="等线"/>
                <w:sz w:val="24"/>
                <w:szCs w:val="24"/>
              </w:rPr>
              <w:t xml:space="preserve">play a crucial </w:t>
            </w:r>
            <w:r>
              <w:rPr>
                <w:rFonts w:eastAsia="等线"/>
                <w:sz w:val="24"/>
                <w:szCs w:val="24"/>
              </w:rPr>
              <w:t>role in</w:t>
            </w:r>
            <w:r w:rsidRPr="00297628">
              <w:rPr>
                <w:rFonts w:eastAsia="等线"/>
                <w:sz w:val="24"/>
                <w:szCs w:val="24"/>
              </w:rPr>
              <w:t xml:space="preserve"> </w:t>
            </w:r>
            <w:r w:rsidRPr="009D0B19">
              <w:rPr>
                <w:rFonts w:eastAsia="等线"/>
                <w:sz w:val="24"/>
                <w:szCs w:val="24"/>
              </w:rPr>
              <w:t>the maintenance of</w:t>
            </w:r>
            <w:r>
              <w:rPr>
                <w:rFonts w:eastAsia="等线"/>
                <w:sz w:val="24"/>
                <w:szCs w:val="24"/>
              </w:rPr>
              <w:t xml:space="preserve"> </w:t>
            </w:r>
            <w:r w:rsidRPr="00297628">
              <w:rPr>
                <w:rFonts w:eastAsia="等线"/>
                <w:sz w:val="24"/>
                <w:szCs w:val="24"/>
              </w:rPr>
              <w:t>walking function in DM1.</w:t>
            </w:r>
          </w:p>
        </w:tc>
      </w:tr>
      <w:tr w:rsidR="00D03F53" w:rsidRPr="00A832B1" w14:paraId="0FFDBA4F" w14:textId="49301532" w:rsidTr="00D03F53">
        <w:trPr>
          <w:trHeight w:val="624"/>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529EEAB8" w14:textId="721F69B4" w:rsidR="00D03F53" w:rsidRPr="00A832B1" w:rsidRDefault="00D03F53" w:rsidP="00D03F53">
            <w:pPr>
              <w:widowControl/>
              <w:rPr>
                <w:rFonts w:eastAsia="Times New Roman"/>
                <w:sz w:val="24"/>
                <w:szCs w:val="24"/>
              </w:rPr>
            </w:pPr>
            <w:proofErr w:type="spellStart"/>
            <w:r w:rsidRPr="00A832B1">
              <w:rPr>
                <w:rFonts w:eastAsia="Times New Roman"/>
                <w:sz w:val="24"/>
                <w:szCs w:val="24"/>
              </w:rPr>
              <w:t>Gallais</w:t>
            </w:r>
            <w:proofErr w:type="spellEnd"/>
            <w:r w:rsidRPr="00A832B1">
              <w:rPr>
                <w:rFonts w:eastAsia="Times New Roman"/>
                <w:sz w:val="24"/>
                <w:szCs w:val="24"/>
              </w:rPr>
              <w:t xml:space="preserve"> (2017) </w:t>
            </w:r>
            <w:r w:rsidRPr="00A832B1">
              <w:rPr>
                <w:rFonts w:eastAsia="Times New Roman"/>
                <w:sz w:val="24"/>
                <w:szCs w:val="24"/>
              </w:rPr>
              <w:fldChar w:fldCharType="begin"/>
            </w:r>
            <w:r>
              <w:rPr>
                <w:rFonts w:eastAsia="Times New Roman"/>
                <w:sz w:val="24"/>
                <w:szCs w:val="24"/>
              </w:rPr>
              <w:instrText xml:space="preserve"> ADDIN ZOTERO_ITEM CSL_CITATION {"citationID":"HGbg4Nqn","properties":{"formattedCitation":"(10)","plainCitation":"(10)","noteIndex":0},"citationItems":[{"id":7103,"uris":["http://zotero.org/users/10766184/items/TGFSVZDF"],"itemData":{"id":7103,"type":"article-journal","abstract":"Myotonic dystrophy type 1 (DM1) is an inherited neuromuscular disease with multisystemic involvement including the central nervous system. The evolution of the cognitive profile is a matter of debate, whether an eventual decline could be global or process-specific. Study aims are to describe, compare and document the clinical relevance of the progression of cognitive abilities in DM1 patients with adult and late-onset phenotypes. A total of 115 DM1 patients (90 adult; 25 late-onset) were assessed twice within a 9-year period on cognitive abilities (language, memory, visual attention, processing speed, visuoconstructive abilities and executive functions) and intellectual functioning (WAIS-R 7). A significant worsening over time was observed for verbal memory, visual attention, and processing speed. The progression in cognitive scores correlated with age and disease duration, but not with nCTG, muscular impairment nor education at baseline. Intellectual functioning remained stable. The rate of decline was higher among the late-onset phenotype than in the adult phenotype. Results showed that executive functions, language, and visual memory are impaired earlier in adult life, while verbal memory, visual attention, and processing speed decline later. Globally, results suggest an early and accelerated normal ageing process. This longitudinal study was based on the largest sample and the longest time period studied to date. These findings are highly relevant for clinical practice and genetic counselling.","container-title":"Neuromuscul Disord","DOI":"10.1016/j.nmd.2016.10.003","ISSN":"0960-8966","issue":"1","journalAbbreviation":"Neuromuscular disorders : NMD","language":"eng","page":"61-72","title":"Cognitive decline over time in adults with myotonic dystrophy type 1: A 9-year longitudinal study","volume":"27","author":[{"family":"Gallais","given":"B."},{"family":"Gagnon","given":"C."},{"family":"Mathieu","given":"J."},{"family":"Richer","given":"L."}],"issued":{"date-parts":[["2017",1]]}}}],"schema":"https://github.com/citation-style-language/schema/raw/master/csl-citation.json"} </w:instrText>
            </w:r>
            <w:r w:rsidRPr="00A832B1">
              <w:rPr>
                <w:rFonts w:eastAsia="Times New Roman"/>
                <w:sz w:val="24"/>
                <w:szCs w:val="24"/>
              </w:rPr>
              <w:fldChar w:fldCharType="separate"/>
            </w:r>
            <w:r w:rsidRPr="00A832B1">
              <w:rPr>
                <w:sz w:val="24"/>
              </w:rPr>
              <w:t>(10)</w:t>
            </w:r>
            <w:r w:rsidRPr="00A832B1">
              <w:rPr>
                <w:rFonts w:eastAsia="Times New Roman"/>
                <w:sz w:val="24"/>
                <w:szCs w:val="24"/>
              </w:rPr>
              <w:fldChar w:fldCharType="end"/>
            </w:r>
          </w:p>
        </w:tc>
        <w:tc>
          <w:tcPr>
            <w:tcW w:w="1757" w:type="dxa"/>
            <w:vAlign w:val="center"/>
          </w:tcPr>
          <w:p w14:paraId="359F8769"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longitudinal</w:t>
            </w:r>
          </w:p>
        </w:tc>
        <w:tc>
          <w:tcPr>
            <w:tcW w:w="1531" w:type="dxa"/>
            <w:vAlign w:val="center"/>
          </w:tcPr>
          <w:p w14:paraId="441A969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4B0F273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115</w:t>
            </w:r>
          </w:p>
        </w:tc>
        <w:tc>
          <w:tcPr>
            <w:tcW w:w="1134" w:type="dxa"/>
            <w:vAlign w:val="center"/>
          </w:tcPr>
          <w:p w14:paraId="1F5F7FEF"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vAlign w:val="center"/>
          </w:tcPr>
          <w:p w14:paraId="2DBBB457" w14:textId="0E1769D0"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1F1F1F"/>
                <w:sz w:val="24"/>
                <w:szCs w:val="24"/>
              </w:rPr>
            </w:pPr>
            <w:r w:rsidRPr="00A832B1">
              <w:rPr>
                <w:rFonts w:eastAsia="Times New Roman"/>
                <w:color w:val="000000"/>
                <w:sz w:val="24"/>
                <w:szCs w:val="24"/>
              </w:rPr>
              <w:t xml:space="preserve">WAIS </w:t>
            </w:r>
            <w:r w:rsidRPr="00297628">
              <w:rPr>
                <w:rFonts w:eastAsia="等线"/>
                <w:color w:val="000000"/>
                <w:sz w:val="24"/>
                <w:szCs w:val="24"/>
              </w:rPr>
              <w:t>CANTAB</w:t>
            </w:r>
            <w:r w:rsidRPr="00A832B1">
              <w:rPr>
                <w:rFonts w:eastAsia="Times New Roman"/>
                <w:color w:val="000000"/>
                <w:sz w:val="24"/>
                <w:szCs w:val="24"/>
              </w:rPr>
              <w:t xml:space="preserve"> etc.</w:t>
            </w:r>
          </w:p>
        </w:tc>
        <w:tc>
          <w:tcPr>
            <w:tcW w:w="8834" w:type="dxa"/>
            <w:vAlign w:val="center"/>
          </w:tcPr>
          <w:p w14:paraId="398F4291" w14:textId="7B5D9092" w:rsidR="00D03F53"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1.The Ruff 2 </w:t>
            </w:r>
            <w:r>
              <w:rPr>
                <w:rFonts w:eastAsia="等线"/>
                <w:color w:val="000000"/>
                <w:sz w:val="24"/>
                <w:szCs w:val="24"/>
              </w:rPr>
              <w:t>and</w:t>
            </w:r>
            <w:r w:rsidRPr="00297628">
              <w:rPr>
                <w:rFonts w:eastAsia="等线"/>
                <w:color w:val="000000"/>
                <w:sz w:val="24"/>
                <w:szCs w:val="24"/>
              </w:rPr>
              <w:t xml:space="preserve"> 7 and Stroop Color-Word tests are two reliable paper-pencil measures.</w:t>
            </w:r>
            <w:r>
              <w:rPr>
                <w:rFonts w:eastAsia="等线"/>
                <w:color w:val="000000"/>
                <w:sz w:val="24"/>
                <w:szCs w:val="24"/>
              </w:rPr>
              <w:t xml:space="preserve"> </w:t>
            </w:r>
            <w:r w:rsidRPr="00297628">
              <w:rPr>
                <w:rFonts w:eastAsia="等线"/>
                <w:color w:val="000000"/>
                <w:sz w:val="24"/>
                <w:szCs w:val="24"/>
              </w:rPr>
              <w:t>The</w:t>
            </w:r>
            <w:r>
              <w:rPr>
                <w:rFonts w:eastAsia="等线"/>
                <w:color w:val="000000"/>
                <w:sz w:val="24"/>
                <w:szCs w:val="24"/>
              </w:rPr>
              <w:t xml:space="preserve"> </w:t>
            </w:r>
            <w:r w:rsidRPr="00297628">
              <w:rPr>
                <w:rFonts w:eastAsia="等线"/>
                <w:color w:val="000000"/>
                <w:sz w:val="24"/>
                <w:szCs w:val="24"/>
              </w:rPr>
              <w:t>Multitasking test shows the best reliability of the selected CANTAB tests.</w:t>
            </w:r>
          </w:p>
          <w:p w14:paraId="3BC04554" w14:textId="3342F68D"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Pr>
                <w:rFonts w:eastAsia="等线"/>
                <w:color w:val="000000"/>
                <w:sz w:val="24"/>
                <w:szCs w:val="24"/>
              </w:rPr>
              <w:t>2.</w:t>
            </w:r>
            <w:r w:rsidRPr="00297628">
              <w:rPr>
                <w:rFonts w:eastAsia="等线"/>
                <w:color w:val="000000"/>
                <w:sz w:val="24"/>
                <w:szCs w:val="24"/>
              </w:rPr>
              <w:t>Paper-pencil tests are more reliable than computerized tests in DM1.</w:t>
            </w:r>
          </w:p>
        </w:tc>
      </w:tr>
      <w:tr w:rsidR="00D03F53" w:rsidRPr="00A832B1" w14:paraId="4753E6B1" w14:textId="187A703A" w:rsidTr="00D03F53">
        <w:trPr>
          <w:trHeight w:val="624"/>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13E12B63" w14:textId="2D38722B" w:rsidR="00D03F53" w:rsidRPr="00A832B1" w:rsidRDefault="00D03F53" w:rsidP="00D03F53">
            <w:pPr>
              <w:widowControl/>
              <w:rPr>
                <w:rFonts w:eastAsia="Times New Roman"/>
                <w:sz w:val="24"/>
                <w:szCs w:val="24"/>
              </w:rPr>
            </w:pPr>
            <w:r w:rsidRPr="00A832B1">
              <w:rPr>
                <w:rFonts w:eastAsia="Times New Roman"/>
                <w:sz w:val="24"/>
                <w:szCs w:val="24"/>
              </w:rPr>
              <w:t xml:space="preserve">Peric (2022) </w:t>
            </w:r>
            <w:r w:rsidRPr="00A832B1">
              <w:rPr>
                <w:rFonts w:eastAsia="Times New Roman"/>
                <w:sz w:val="24"/>
                <w:szCs w:val="24"/>
              </w:rPr>
              <w:fldChar w:fldCharType="begin"/>
            </w:r>
            <w:r>
              <w:rPr>
                <w:rFonts w:eastAsia="Times New Roman"/>
                <w:sz w:val="24"/>
                <w:szCs w:val="24"/>
              </w:rPr>
              <w:instrText xml:space="preserve"> ADDIN ZOTERO_ITEM CSL_CITATION {"citationID":"hU8FiRo0","properties":{"formattedCitation":"(11)","plainCitation":"(11)","noteIndex":0},"citationItems":[{"id":7169,"uris":["http://zotero.org/users/10766184/items/4YYQUYET"],"itemData":{"id":7169,"type":"article-journal","abstract":"Myotonic dystrophy type 2 (DM2) is an autosomal dominant multisystemic disorder. Previous studies conducted on small cohorts of DM2 patients indicated presence of a cognitive dysfunction. We aimed to assess cognitive functions in a larger cohort of Serbian DM2 patients using an extensive battery of neuropsychological tests. The study included 76 patients with a genetically confirmed DM2, 68 of whom had all tests for different cognitive domains performed. Patients underwent clinical and neuropsychological testing, including cognitive screening and assessment of general intellectual level, attention, executive and visuospatial abilities, memory, and language functions. Only 6% of patients achieved a below-average score on the general intellectual level test. Cognitive screening tests indicated presence of cognitive deficits in 5.5% of patients according to the Mini Mental State Examination test and 25.8% according to the Addenbrooke's Cognitive Examination Revised test. Twenty-four (35.3%) patients had a cognitive impairment (being two standard deviations out of norm in at least two cognitive domains). Around one quarter of DM2 patients had a significant cognitive impairment that interfered with their everyday functioning. Patients with significant cognitive impairment were older at testing and at disease onset, less educated, and had more severe muscle weakness.","container-title":"Neuromuscul Disord","DOI":"10.1016/j.nmd.2022.06.011","ISSN":"0960-8966","issue":"9","journalAbbreviation":"Neuromuscular disorders : NMD","language":"eng","page":"743-748","title":"Cognitive assessment in patients with myotonic dystrophy type 2","volume":"32","author":[{"family":"Peric","given":"S."},{"family":"Gunjic","given":"I."},{"family":"Delic","given":"N."},{"family":"Stojiljkovic Tamas","given":"O."},{"family":"Salak-Djokic","given":"B."},{"family":"Pesovic","given":"J."},{"family":"Petrovic Djordjevic","given":"I."},{"family":"Ivanovic","given":"V."},{"family":"Savic-Pavicevic","given":"D."},{"family":"Meola","given":"G."},{"family":"Rakocevic-Stojanovic","given":"V."}],"issued":{"date-parts":[["2022",9]]}}}],"schema":"https://github.com/citation-style-language/schema/raw/master/csl-citation.json"} </w:instrText>
            </w:r>
            <w:r w:rsidRPr="00A832B1">
              <w:rPr>
                <w:rFonts w:eastAsia="Times New Roman"/>
                <w:sz w:val="24"/>
                <w:szCs w:val="24"/>
              </w:rPr>
              <w:fldChar w:fldCharType="separate"/>
            </w:r>
            <w:r w:rsidRPr="00A832B1">
              <w:rPr>
                <w:sz w:val="24"/>
              </w:rPr>
              <w:t>(11)</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404A41C4"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7BC9DD0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2</w:t>
            </w:r>
          </w:p>
        </w:tc>
        <w:tc>
          <w:tcPr>
            <w:tcW w:w="1134" w:type="dxa"/>
            <w:tcBorders>
              <w:top w:val="single" w:sz="4" w:space="0" w:color="7F7F7F"/>
              <w:bottom w:val="single" w:sz="4" w:space="0" w:color="7F7F7F"/>
            </w:tcBorders>
            <w:vAlign w:val="center"/>
          </w:tcPr>
          <w:p w14:paraId="0A3089A5"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76</w:t>
            </w:r>
          </w:p>
        </w:tc>
        <w:tc>
          <w:tcPr>
            <w:tcW w:w="1134" w:type="dxa"/>
            <w:tcBorders>
              <w:top w:val="single" w:sz="4" w:space="0" w:color="7F7F7F"/>
              <w:bottom w:val="single" w:sz="4" w:space="0" w:color="7F7F7F"/>
            </w:tcBorders>
            <w:vAlign w:val="center"/>
          </w:tcPr>
          <w:p w14:paraId="031D326C"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tcBorders>
              <w:top w:val="single" w:sz="4" w:space="0" w:color="7F7F7F"/>
              <w:bottom w:val="single" w:sz="4" w:space="0" w:color="7F7F7F"/>
            </w:tcBorders>
            <w:vAlign w:val="center"/>
          </w:tcPr>
          <w:p w14:paraId="1224048C" w14:textId="11A19787"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1F1F1F"/>
                <w:sz w:val="24"/>
                <w:szCs w:val="24"/>
              </w:rPr>
            </w:pPr>
            <w:r w:rsidRPr="00A832B1">
              <w:rPr>
                <w:rFonts w:eastAsia="Times New Roman"/>
                <w:color w:val="000000"/>
                <w:sz w:val="24"/>
                <w:szCs w:val="24"/>
              </w:rPr>
              <w:t>ACE-R, MMSE, etc.</w:t>
            </w:r>
          </w:p>
        </w:tc>
        <w:tc>
          <w:tcPr>
            <w:tcW w:w="8834" w:type="dxa"/>
            <w:tcBorders>
              <w:top w:val="single" w:sz="4" w:space="0" w:color="7F7F7F"/>
              <w:bottom w:val="single" w:sz="4" w:space="0" w:color="7F7F7F"/>
            </w:tcBorders>
            <w:vAlign w:val="center"/>
          </w:tcPr>
          <w:p w14:paraId="12946996" w14:textId="2A52B824"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 xml:space="preserve">DM1 patients exhibited cognitive impairment in attention/working memory, executive function, processing speed, and visuo-constructive ability, and they can be potential contributors to </w:t>
            </w:r>
            <w:r>
              <w:rPr>
                <w:rFonts w:eastAsia="等线"/>
                <w:color w:val="000000"/>
                <w:sz w:val="24"/>
                <w:szCs w:val="24"/>
              </w:rPr>
              <w:t>reduced</w:t>
            </w:r>
            <w:r w:rsidR="00653EAA" w:rsidRPr="00B84C9F">
              <w:rPr>
                <w:rFonts w:eastAsia="等线"/>
                <w:color w:val="000000"/>
                <w:sz w:val="24"/>
                <w:szCs w:val="24"/>
              </w:rPr>
              <w:t xml:space="preserve"> QoL</w:t>
            </w:r>
            <w:r w:rsidRPr="00297628">
              <w:rPr>
                <w:rFonts w:eastAsia="等线"/>
                <w:color w:val="000000"/>
                <w:sz w:val="24"/>
                <w:szCs w:val="24"/>
              </w:rPr>
              <w:t>.</w:t>
            </w:r>
          </w:p>
        </w:tc>
      </w:tr>
      <w:tr w:rsidR="00D03F53" w:rsidRPr="00A832B1" w14:paraId="7A7E34BA" w14:textId="4B0436DE" w:rsidTr="00D03F53">
        <w:trPr>
          <w:trHeight w:val="512"/>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78C5FD59" w14:textId="50398247" w:rsidR="00D03F53" w:rsidRPr="00A832B1" w:rsidRDefault="00D03F53" w:rsidP="00D03F53">
            <w:pPr>
              <w:widowControl/>
              <w:rPr>
                <w:rFonts w:eastAsia="Times New Roman"/>
                <w:sz w:val="24"/>
                <w:szCs w:val="24"/>
              </w:rPr>
            </w:pPr>
            <w:proofErr w:type="spellStart"/>
            <w:r w:rsidRPr="00A832B1">
              <w:rPr>
                <w:rFonts w:eastAsia="Times New Roman"/>
                <w:sz w:val="24"/>
                <w:szCs w:val="24"/>
              </w:rPr>
              <w:t>Zalonis</w:t>
            </w:r>
            <w:proofErr w:type="spellEnd"/>
            <w:r w:rsidRPr="00A832B1">
              <w:rPr>
                <w:rFonts w:eastAsia="Times New Roman"/>
                <w:sz w:val="24"/>
                <w:szCs w:val="24"/>
              </w:rPr>
              <w:t xml:space="preserve"> (2010) </w:t>
            </w:r>
            <w:r w:rsidRPr="00A832B1">
              <w:rPr>
                <w:rFonts w:eastAsia="Times New Roman"/>
                <w:sz w:val="24"/>
                <w:szCs w:val="24"/>
              </w:rPr>
              <w:fldChar w:fldCharType="begin"/>
            </w:r>
            <w:r>
              <w:rPr>
                <w:rFonts w:eastAsia="Times New Roman"/>
                <w:sz w:val="24"/>
                <w:szCs w:val="24"/>
              </w:rPr>
              <w:instrText xml:space="preserve"> ADDIN ZOTERO_ITEM CSL_CITATION {"citationID":"4UqbpGRf","properties":{"formattedCitation":"(12)","plainCitation":"(12)","noteIndex":0},"citationItems":[{"id":7064,"uris":["http://zotero.org/users/10766184/items/U6CNSQUP"],"itemData":{"id":7064,"type":"article-journal","abstract":"Cognitive dysfunction and sleep disruption are two frequent but underestimated features of adult onset myotonic dystrophy type 1 (MD1). In order to investigate the MD1 cognitive profile and its relationship with sleep disruption, 23 patients with genetically proved MD1 (mild-moderate in severity) underwent neuropsychological (nps) and polysomnography assessment. Patients scored lower than controls on almost all nps tests but cognitive impairments were mostly observed in executive functions (z-score = -2.14), with complex attention (z-score = -1.04), memory (z-score = -0.65), constructions (z-score = -1.29), and reasoning (z-score = -0.75) being slightly affected. Moderate-severe sleep apnea (apnea-hypopnea index [AHI] &gt; or =15) was very frequent with most of the apneas being of the obstructive type. However, we found hardly any evidence of association between subjective, objective sleep parameters, and nps performance (p &gt; .001). Thus, in our cohort of 23 adult MD1 patients, mild cognitive dysfunction, which is mostly related to the dysfunction of frontal association cortex and its underlying neural networks, does not seem to be significantly influenced by sleep disruption, which is mainly caused by obstructive apnea events.","container-title":"Arch Clin Neuropsychol","DOI":"10.1093/arclin/acq016","ISSN":"0887-6177","issue":"4","journalAbbreviation":"Archives of clinical neuropsychology : the official journal of the National Academy of Neuropsychologists","language":"eng","page":"303-13","title":"Toward understanding cognitive impairment in patients with myotonic dystrophy type 1","volume":"25","author":[{"family":"Zalonis","given":"I."},{"family":"Bonakis","given":"A."},{"family":"Christidi","given":"F."},{"family":"Vagiakis","given":"E."},{"family":"Papageorgiou","given":"S. G."},{"family":"Kalfakis","given":"N."},{"family":"Manta","given":"P."},{"family":"Vassilopoulos","given":"D."}],"issued":{"date-parts":[["2010",6]]}}}],"schema":"https://github.com/citation-style-language/schema/raw/master/csl-citation.json"} </w:instrText>
            </w:r>
            <w:r w:rsidRPr="00A832B1">
              <w:rPr>
                <w:rFonts w:eastAsia="Times New Roman"/>
                <w:sz w:val="24"/>
                <w:szCs w:val="24"/>
              </w:rPr>
              <w:fldChar w:fldCharType="separate"/>
            </w:r>
            <w:r w:rsidRPr="00A832B1">
              <w:rPr>
                <w:sz w:val="24"/>
              </w:rPr>
              <w:t>(12)</w:t>
            </w:r>
            <w:r w:rsidRPr="00A832B1">
              <w:rPr>
                <w:rFonts w:eastAsia="Times New Roman"/>
                <w:sz w:val="24"/>
                <w:szCs w:val="24"/>
              </w:rPr>
              <w:fldChar w:fldCharType="end"/>
            </w:r>
          </w:p>
        </w:tc>
        <w:tc>
          <w:tcPr>
            <w:tcW w:w="1757" w:type="dxa"/>
            <w:vAlign w:val="center"/>
          </w:tcPr>
          <w:p w14:paraId="5E95327F"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vAlign w:val="center"/>
          </w:tcPr>
          <w:p w14:paraId="1CBF1305"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69497B55"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23</w:t>
            </w:r>
          </w:p>
        </w:tc>
        <w:tc>
          <w:tcPr>
            <w:tcW w:w="1134" w:type="dxa"/>
            <w:vAlign w:val="center"/>
          </w:tcPr>
          <w:p w14:paraId="430D67E3"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23</w:t>
            </w:r>
          </w:p>
        </w:tc>
        <w:tc>
          <w:tcPr>
            <w:tcW w:w="2268" w:type="dxa"/>
            <w:vAlign w:val="center"/>
          </w:tcPr>
          <w:p w14:paraId="74573A8A" w14:textId="26E56391"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NPE</w:t>
            </w:r>
          </w:p>
        </w:tc>
        <w:tc>
          <w:tcPr>
            <w:tcW w:w="8834" w:type="dxa"/>
            <w:vAlign w:val="center"/>
          </w:tcPr>
          <w:p w14:paraId="2FF79727" w14:textId="73B236CF"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Cognitive function declined in patients with DM1 overtime</w:t>
            </w:r>
            <w:r>
              <w:rPr>
                <w:rFonts w:eastAsia="等线"/>
                <w:color w:val="000000"/>
                <w:sz w:val="24"/>
                <w:szCs w:val="24"/>
              </w:rPr>
              <w:t>.</w:t>
            </w:r>
          </w:p>
        </w:tc>
      </w:tr>
      <w:tr w:rsidR="00D03F53" w:rsidRPr="00A832B1" w14:paraId="26EC595F" w14:textId="20F3A867" w:rsidTr="00D03F53">
        <w:trPr>
          <w:trHeight w:val="624"/>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56B9C20C" w14:textId="3F785867" w:rsidR="00D03F53" w:rsidRPr="00A832B1" w:rsidRDefault="00D03F53" w:rsidP="00D03F53">
            <w:pPr>
              <w:widowControl/>
              <w:rPr>
                <w:rFonts w:eastAsia="Times New Roman"/>
                <w:sz w:val="24"/>
                <w:szCs w:val="24"/>
              </w:rPr>
            </w:pPr>
            <w:proofErr w:type="spellStart"/>
            <w:r w:rsidRPr="00A832B1">
              <w:rPr>
                <w:rFonts w:eastAsia="Times New Roman"/>
                <w:sz w:val="24"/>
                <w:szCs w:val="24"/>
              </w:rPr>
              <w:t>Douniol</w:t>
            </w:r>
            <w:proofErr w:type="spellEnd"/>
            <w:r w:rsidRPr="00A832B1">
              <w:rPr>
                <w:rFonts w:eastAsia="Times New Roman"/>
                <w:sz w:val="24"/>
                <w:szCs w:val="24"/>
              </w:rPr>
              <w:t xml:space="preserve"> (2012) </w:t>
            </w:r>
            <w:r w:rsidRPr="00A832B1">
              <w:rPr>
                <w:rFonts w:eastAsia="Times New Roman"/>
                <w:sz w:val="24"/>
                <w:szCs w:val="24"/>
              </w:rPr>
              <w:fldChar w:fldCharType="begin"/>
            </w:r>
            <w:r>
              <w:rPr>
                <w:rFonts w:eastAsia="Times New Roman"/>
                <w:sz w:val="24"/>
                <w:szCs w:val="24"/>
              </w:rPr>
              <w:instrText xml:space="preserve"> ADDIN ZOTERO_ITEM CSL_CITATION {"citationID":"j0na0z80","properties":{"formattedCitation":"(13)","plainCitation":"(13)","noteIndex":0},"citationItems":[{"id":7210,"uris":["http://zotero.org/users/10766184/items/HWDB6WFJ"],"itemData":{"id":7210,"type":"article-journal","abstract":"AIM: To investigate the psychiatric and cognitive phenotype in young individuals with the childhood form of myotonic dystrophy type 1 (DM1).\nMETHOD: Twenty-eight individuals (15 females, 13 males) with childhood DM1 (mean age 17y, SD 4.6, range 7-24y) were assessed using standardized instruments and cognitive testing of general intelligence, visual attention, and visual-spatial construction abilities.\nRESULTS: Nineteen patients had repeated a school grade. The mean (SD) Full-scale IQ was 73.6 (17.5) and mean Verbal IQ was significantly higher than the mean Performance IQ: 80.2 (19.22) versus 72.95 (15.58), p=0.01. Fifteen patients had one or more diagnoses on the DSM-IV axis 1, including internalizing disorders (phobia, n=7; mood disorder, n=6; other anxiety disorders, n=5) and attention-deficit-hyperactivity disorder, inattentive subtype (n=8). Twelve out of 22 patients had alexithymia (inability to express feelings with words and to recognize and share emotional states). Cognitive testing found severe impairments in visual attention and visual-spatial construction abilities in four out of 18, and 14 out of 24 patients respectively. No diagnosis was correlated with the transmitting parent's sex or with cytosine-thymine-guanine (CTG) repeat numbers. Patients with severe visual-spatial construction disabilities had a significantly longer CTG expansion size than those with normal visual-spatial abilities (p=0.04).\nINTERPRETATION: Children and adolescents with childhood DM1 have frequent diagnoses on DSM-IV axis 1, with internalizing disorders being the most common type of disorder. They also have borderline low intelligence and frequent impairments in attention and visual-spatial construction abilities.","container-title":"Developmental Medicine and Child Neurology","DOI":"10.1111/j.1469-8749.2012.04379.x","ISSN":"1469-8749","issue":"10","journalAbbreviation":"Dev Med Child Neurol","language":"eng","note":"PMID: 22861906","page":"905-911","source":"PubMed","title":"Psychiatric and cognitive phenotype of childhood myotonic dystrophy type 1","volume":"54","author":[{"family":"Douniol","given":"Marie"},{"family":"Jacquette","given":"Aurélia"},{"family":"Cohen","given":"David"},{"family":"Bodeau","given":"Nicolas"},{"family":"Rachidi","given":"Linda"},{"family":"Angeard","given":"Nathalie"},{"family":"Cuisset","given":"Jean-Marie"},{"family":"Vallée","given":"Louis"},{"family":"Eymard","given":"Bruno"},{"family":"Plaza","given":"Monique"},{"family":"Héron","given":"Delphine"},{"family":"Guilé","given":"Jean-Marc"}],"issued":{"date-parts":[["2012",10]]}}}],"schema":"https://github.com/citation-style-language/schema/raw/master/csl-citation.json"} </w:instrText>
            </w:r>
            <w:r w:rsidRPr="00A832B1">
              <w:rPr>
                <w:rFonts w:eastAsia="Times New Roman"/>
                <w:sz w:val="24"/>
                <w:szCs w:val="24"/>
              </w:rPr>
              <w:fldChar w:fldCharType="separate"/>
            </w:r>
            <w:r w:rsidRPr="00A832B1">
              <w:rPr>
                <w:sz w:val="24"/>
              </w:rPr>
              <w:t>(13)</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2F563794"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199EEDDA"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011789CF"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28</w:t>
            </w:r>
          </w:p>
        </w:tc>
        <w:tc>
          <w:tcPr>
            <w:tcW w:w="1134" w:type="dxa"/>
            <w:tcBorders>
              <w:top w:val="single" w:sz="4" w:space="0" w:color="7F7F7F"/>
              <w:bottom w:val="single" w:sz="4" w:space="0" w:color="7F7F7F"/>
            </w:tcBorders>
            <w:vAlign w:val="center"/>
          </w:tcPr>
          <w:p w14:paraId="7F0E73DB"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tcBorders>
              <w:top w:val="single" w:sz="4" w:space="0" w:color="7F7F7F"/>
              <w:bottom w:val="single" w:sz="4" w:space="0" w:color="7F7F7F"/>
            </w:tcBorders>
            <w:vAlign w:val="center"/>
          </w:tcPr>
          <w:p w14:paraId="687F9876" w14:textId="58C0654C"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MINI, WISC, etc.</w:t>
            </w:r>
          </w:p>
        </w:tc>
        <w:tc>
          <w:tcPr>
            <w:tcW w:w="8834" w:type="dxa"/>
            <w:tcBorders>
              <w:top w:val="single" w:sz="4" w:space="0" w:color="7F7F7F"/>
              <w:bottom w:val="single" w:sz="4" w:space="0" w:color="7F7F7F"/>
            </w:tcBorders>
            <w:vAlign w:val="center"/>
          </w:tcPr>
          <w:p w14:paraId="16ED8FEC" w14:textId="77777777" w:rsidR="00D03F53" w:rsidRPr="00297628"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1. A significant worsening </w:t>
            </w:r>
            <w:r>
              <w:rPr>
                <w:rFonts w:eastAsia="等线"/>
                <w:color w:val="000000"/>
                <w:sz w:val="24"/>
                <w:szCs w:val="24"/>
              </w:rPr>
              <w:t xml:space="preserve">in cognition </w:t>
            </w:r>
            <w:r w:rsidRPr="00297628">
              <w:rPr>
                <w:rFonts w:eastAsia="等线"/>
                <w:color w:val="000000"/>
                <w:sz w:val="24"/>
                <w:szCs w:val="24"/>
              </w:rPr>
              <w:t>over time was observed;</w:t>
            </w:r>
          </w:p>
          <w:p w14:paraId="5347015B" w14:textId="32B719CA"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2. The progression in cognitive scores correlated with age and disease duration, but not with </w:t>
            </w:r>
            <w:proofErr w:type="spellStart"/>
            <w:r w:rsidRPr="00297628">
              <w:rPr>
                <w:rFonts w:eastAsia="等线"/>
                <w:color w:val="000000"/>
                <w:sz w:val="24"/>
                <w:szCs w:val="24"/>
              </w:rPr>
              <w:t>nCTG</w:t>
            </w:r>
            <w:proofErr w:type="spellEnd"/>
            <w:r w:rsidRPr="00297628">
              <w:rPr>
                <w:rFonts w:eastAsia="等线"/>
                <w:color w:val="000000"/>
                <w:sz w:val="24"/>
                <w:szCs w:val="24"/>
              </w:rPr>
              <w:t>, muscular impairment, or education at baseline;</w:t>
            </w:r>
            <w:r w:rsidRPr="00297628">
              <w:rPr>
                <w:rFonts w:eastAsia="等线"/>
                <w:color w:val="000000"/>
                <w:sz w:val="24"/>
                <w:szCs w:val="24"/>
              </w:rPr>
              <w:br/>
            </w:r>
            <w:r w:rsidRPr="00297628">
              <w:rPr>
                <w:rFonts w:eastAsia="等线"/>
                <w:color w:val="000000"/>
                <w:sz w:val="24"/>
                <w:szCs w:val="24"/>
              </w:rPr>
              <w:lastRenderedPageBreak/>
              <w:t>3. The rate of decline was higher among the late-onset phenotype than in the adult phenotype;</w:t>
            </w:r>
            <w:r w:rsidRPr="00297628">
              <w:rPr>
                <w:rFonts w:eastAsia="等线"/>
                <w:color w:val="000000"/>
                <w:sz w:val="24"/>
                <w:szCs w:val="24"/>
              </w:rPr>
              <w:br/>
              <w:t xml:space="preserve">4. </w:t>
            </w:r>
            <w:r>
              <w:rPr>
                <w:rFonts w:eastAsia="等线"/>
                <w:color w:val="000000"/>
                <w:sz w:val="24"/>
                <w:szCs w:val="24"/>
              </w:rPr>
              <w:t>E</w:t>
            </w:r>
            <w:r w:rsidRPr="00297628">
              <w:rPr>
                <w:rFonts w:eastAsia="等线"/>
                <w:color w:val="000000"/>
                <w:sz w:val="24"/>
                <w:szCs w:val="24"/>
              </w:rPr>
              <w:t>xecutive functions, language, and visual memory are impaired earlier in adult life, while verbal memory, visual attention, and processing speed decline later.</w:t>
            </w:r>
          </w:p>
        </w:tc>
      </w:tr>
      <w:tr w:rsidR="00D03F53" w:rsidRPr="00A832B1" w14:paraId="7F78B8AD" w14:textId="3C8DDC12" w:rsidTr="00D03F53">
        <w:trPr>
          <w:trHeight w:val="624"/>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542D6BA7" w14:textId="6360F293" w:rsidR="00D03F53" w:rsidRPr="00A832B1" w:rsidRDefault="00D03F53" w:rsidP="00D03F53">
            <w:pPr>
              <w:widowControl/>
              <w:rPr>
                <w:rFonts w:eastAsia="Times New Roman"/>
                <w:sz w:val="24"/>
                <w:szCs w:val="24"/>
              </w:rPr>
            </w:pPr>
            <w:proofErr w:type="spellStart"/>
            <w:r w:rsidRPr="00A832B1">
              <w:rPr>
                <w:rFonts w:eastAsia="Times New Roman"/>
                <w:sz w:val="24"/>
                <w:szCs w:val="24"/>
              </w:rPr>
              <w:lastRenderedPageBreak/>
              <w:t>Labayru</w:t>
            </w:r>
            <w:proofErr w:type="spellEnd"/>
            <w:r w:rsidRPr="00A832B1">
              <w:rPr>
                <w:rFonts w:eastAsia="Times New Roman"/>
                <w:sz w:val="24"/>
                <w:szCs w:val="24"/>
              </w:rPr>
              <w:t xml:space="preserve"> (2019) </w:t>
            </w:r>
            <w:r w:rsidRPr="00A832B1">
              <w:rPr>
                <w:rFonts w:eastAsia="Times New Roman"/>
                <w:sz w:val="24"/>
                <w:szCs w:val="24"/>
              </w:rPr>
              <w:fldChar w:fldCharType="begin"/>
            </w:r>
            <w:r>
              <w:rPr>
                <w:rFonts w:eastAsia="Times New Roman"/>
                <w:sz w:val="24"/>
                <w:szCs w:val="24"/>
              </w:rPr>
              <w:instrText xml:space="preserve"> ADDIN ZOTERO_ITEM CSL_CITATION {"citationID":"7Z7lyXGK","properties":{"formattedCitation":"(14)","plainCitation":"(14)","noteIndex":0},"citationItems":[{"id":7133,"uris":["http://zotero.org/users/10766184/items/L7P7VQDY"],"itemData":{"id":7133,"type":"article-journal","abstract":"BACKGROUND: Myotonic dystrophy type 1 (DM1) is an inherited multi-systemic disease involving the central nervous system (CNS) and is consequently characterized by a range of cognitive impairments. However, whether this cognitive profile progresses over time is still a matter of debate. The aim of this study was to longitudinally assess a DM1 sample, in order to compare, for the first time, this progression with that of a control group. Clinical and socio-demographic predictive factors potentially implicated in this possible decline are analysed. METHOD: Seventy-five DM1 patients with childhood, juvenile, adult, and late-onset, and 54 control participants were re-assessed in an 11-year follow-up with a comprehensive neuropsychological battery. The analyses employed were mixed ANOVA for repeated measures to test intergroup comparisons over time and multiple linear regression for predictive variable analysis. RESULTS: Myotonic dystrophy type 1 patients significantly worsened in visuospatial/visuoconstructive abilities and visual memory compared with controls. Multiple linear regression revealed that progression of cognitive impairment measured by copy of the Rey-Osterrieth complex figure was predicted by muscular impairment, whilst on the block design test age predicted the change with a cut-off at 31 years of age. DISCUSSION: A domain-specific progressive cognitive decline was found in DM1, with visuospatial/visuoconstructive abilities showing the greatest vulnerability to the passage of time. In addition to important clinical implications, these results suggest the need for the scientific community to delve deeper into the potential mechanisms underlying early cognitive decline in this population.","container-title":"J Neuropsychol","DOI":"10.1111/jnp.12192","ISSN":"1748-6645 (Print) 1748-6645","issue":"1","journalAbbreviation":"Journal of neuropsychology","language":"eng","note":"PMCID: PMC7078919","page":"121-134","title":"Age-related cognitive decline in myotonic dystrophy type 1: An 11-year longitudinal follow-up study","volume":"14","author":[{"family":"Labayru","given":"G."},{"family":"Aliri","given":"J."},{"family":"Zulaica","given":"M."},{"family":"López de Munain","given":"A."},{"family":"Sistiaga","given":"A."}],"issued":{"date-parts":[["2020",3]]}}}],"schema":"https://github.com/citation-style-language/schema/raw/master/csl-citation.json"} </w:instrText>
            </w:r>
            <w:r w:rsidRPr="00A832B1">
              <w:rPr>
                <w:rFonts w:eastAsia="Times New Roman"/>
                <w:sz w:val="24"/>
                <w:szCs w:val="24"/>
              </w:rPr>
              <w:fldChar w:fldCharType="separate"/>
            </w:r>
            <w:r w:rsidRPr="00A832B1">
              <w:rPr>
                <w:sz w:val="24"/>
              </w:rPr>
              <w:t>(14)</w:t>
            </w:r>
            <w:r w:rsidRPr="00A832B1">
              <w:rPr>
                <w:rFonts w:eastAsia="Times New Roman"/>
                <w:sz w:val="24"/>
                <w:szCs w:val="24"/>
              </w:rPr>
              <w:fldChar w:fldCharType="end"/>
            </w:r>
          </w:p>
        </w:tc>
        <w:tc>
          <w:tcPr>
            <w:tcW w:w="1757" w:type="dxa"/>
            <w:vAlign w:val="center"/>
          </w:tcPr>
          <w:p w14:paraId="6D87C3DA"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longitudinal</w:t>
            </w:r>
          </w:p>
        </w:tc>
        <w:tc>
          <w:tcPr>
            <w:tcW w:w="1531" w:type="dxa"/>
            <w:vAlign w:val="center"/>
          </w:tcPr>
          <w:p w14:paraId="0C716867"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75BEE19A"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75</w:t>
            </w:r>
          </w:p>
        </w:tc>
        <w:tc>
          <w:tcPr>
            <w:tcW w:w="1134" w:type="dxa"/>
            <w:vAlign w:val="center"/>
          </w:tcPr>
          <w:p w14:paraId="36E1B4E7"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54</w:t>
            </w:r>
          </w:p>
        </w:tc>
        <w:tc>
          <w:tcPr>
            <w:tcW w:w="2268" w:type="dxa"/>
            <w:vAlign w:val="center"/>
          </w:tcPr>
          <w:p w14:paraId="0BE5C163" w14:textId="2391614F"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proofErr w:type="spellStart"/>
            <w:r w:rsidRPr="00A832B1">
              <w:rPr>
                <w:rFonts w:eastAsia="Times New Roman"/>
                <w:color w:val="000000"/>
                <w:sz w:val="24"/>
                <w:szCs w:val="24"/>
              </w:rPr>
              <w:t>CalCAP</w:t>
            </w:r>
            <w:proofErr w:type="spellEnd"/>
            <w:r w:rsidRPr="00A832B1">
              <w:rPr>
                <w:rFonts w:eastAsia="Times New Roman"/>
                <w:color w:val="000000"/>
                <w:sz w:val="24"/>
                <w:szCs w:val="24"/>
              </w:rPr>
              <w:t>, PM47 etc.</w:t>
            </w:r>
          </w:p>
        </w:tc>
        <w:tc>
          <w:tcPr>
            <w:tcW w:w="8834" w:type="dxa"/>
            <w:vAlign w:val="center"/>
          </w:tcPr>
          <w:p w14:paraId="71316D06" w14:textId="4F7CD4A0"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 xml:space="preserve">1. </w:t>
            </w:r>
            <w:r>
              <w:rPr>
                <w:rFonts w:eastAsia="等线"/>
                <w:color w:val="000000"/>
                <w:sz w:val="24"/>
                <w:szCs w:val="24"/>
              </w:rPr>
              <w:t>No</w:t>
            </w:r>
            <w:r w:rsidRPr="00297628">
              <w:rPr>
                <w:rFonts w:eastAsia="等线"/>
                <w:color w:val="000000"/>
                <w:sz w:val="24"/>
                <w:szCs w:val="24"/>
              </w:rPr>
              <w:t xml:space="preserve"> significant disease-related progression of gray and white matter involvement </w:t>
            </w:r>
            <w:r>
              <w:rPr>
                <w:rFonts w:eastAsia="等线"/>
                <w:color w:val="000000"/>
                <w:sz w:val="24"/>
                <w:szCs w:val="24"/>
              </w:rPr>
              <w:t xml:space="preserve">is observed </w:t>
            </w:r>
            <w:r w:rsidRPr="00297628">
              <w:rPr>
                <w:rFonts w:eastAsia="等线"/>
                <w:color w:val="000000"/>
                <w:sz w:val="24"/>
                <w:szCs w:val="24"/>
              </w:rPr>
              <w:t xml:space="preserve">over a period of five years in </w:t>
            </w:r>
            <w:r>
              <w:rPr>
                <w:rFonts w:eastAsia="等线"/>
                <w:color w:val="000000"/>
                <w:sz w:val="24"/>
                <w:szCs w:val="24"/>
              </w:rPr>
              <w:t xml:space="preserve">patients with </w:t>
            </w:r>
            <w:r w:rsidRPr="00297628">
              <w:rPr>
                <w:rFonts w:eastAsia="等线"/>
                <w:color w:val="000000"/>
                <w:sz w:val="24"/>
                <w:szCs w:val="24"/>
              </w:rPr>
              <w:t>DM1 and DM2 patients;</w:t>
            </w:r>
            <w:r w:rsidRPr="00297628">
              <w:rPr>
                <w:color w:val="000000"/>
                <w:sz w:val="24"/>
                <w:szCs w:val="24"/>
              </w:rPr>
              <w:br/>
              <w:t xml:space="preserve">2. </w:t>
            </w:r>
            <w:r w:rsidRPr="00297628">
              <w:rPr>
                <w:rFonts w:eastAsia="等线"/>
                <w:color w:val="000000"/>
                <w:sz w:val="24"/>
                <w:szCs w:val="24"/>
              </w:rPr>
              <w:t>Minor neuropsychological progression</w:t>
            </w:r>
            <w:r>
              <w:rPr>
                <w:rFonts w:eastAsia="等线"/>
                <w:color w:val="000000"/>
                <w:sz w:val="24"/>
                <w:szCs w:val="24"/>
              </w:rPr>
              <w:t xml:space="preserve"> was observed </w:t>
            </w:r>
            <w:r w:rsidRPr="00297628">
              <w:rPr>
                <w:rFonts w:eastAsia="等线"/>
                <w:color w:val="000000"/>
                <w:sz w:val="24"/>
                <w:szCs w:val="24"/>
              </w:rPr>
              <w:t xml:space="preserve">in DM1 </w:t>
            </w:r>
            <w:r w:rsidR="00653EAA">
              <w:rPr>
                <w:rFonts w:eastAsia="等线"/>
                <w:color w:val="000000"/>
                <w:sz w:val="24"/>
                <w:szCs w:val="24"/>
              </w:rPr>
              <w:t>and</w:t>
            </w:r>
            <w:r>
              <w:rPr>
                <w:rFonts w:eastAsia="等线"/>
                <w:color w:val="000000"/>
                <w:sz w:val="24"/>
                <w:szCs w:val="24"/>
              </w:rPr>
              <w:t xml:space="preserve"> </w:t>
            </w:r>
            <w:r w:rsidRPr="00297628">
              <w:rPr>
                <w:rFonts w:eastAsia="等线"/>
                <w:color w:val="000000"/>
                <w:sz w:val="24"/>
                <w:szCs w:val="24"/>
              </w:rPr>
              <w:t>DM2.</w:t>
            </w:r>
          </w:p>
        </w:tc>
      </w:tr>
      <w:tr w:rsidR="00D03F53" w:rsidRPr="00A832B1" w14:paraId="30193EE2" w14:textId="278547DD" w:rsidTr="00D03F53">
        <w:trPr>
          <w:trHeight w:val="624"/>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5551CF04" w14:textId="61389696" w:rsidR="00D03F53" w:rsidRPr="00A832B1" w:rsidRDefault="00D03F53" w:rsidP="00D03F53">
            <w:pPr>
              <w:widowControl/>
              <w:rPr>
                <w:rFonts w:eastAsia="Times New Roman"/>
                <w:sz w:val="24"/>
                <w:szCs w:val="24"/>
              </w:rPr>
            </w:pPr>
            <w:r w:rsidRPr="00A832B1">
              <w:rPr>
                <w:rFonts w:eastAsia="Times New Roman"/>
                <w:sz w:val="24"/>
                <w:szCs w:val="24"/>
              </w:rPr>
              <w:t xml:space="preserve">Sweere (2023) </w:t>
            </w:r>
            <w:r w:rsidRPr="00A832B1">
              <w:rPr>
                <w:rFonts w:eastAsia="Times New Roman"/>
                <w:sz w:val="24"/>
                <w:szCs w:val="24"/>
              </w:rPr>
              <w:fldChar w:fldCharType="begin"/>
            </w:r>
            <w:r>
              <w:rPr>
                <w:rFonts w:eastAsia="Times New Roman"/>
                <w:sz w:val="24"/>
                <w:szCs w:val="24"/>
              </w:rPr>
              <w:instrText xml:space="preserve"> ADDIN ZOTERO_ITEM CSL_CITATION {"citationID":"Wyngkyvs","properties":{"formattedCitation":"(15)","plainCitation":"(15)","noteIndex":0},"citationItems":[{"id":7184,"uris":["http://zotero.org/users/10766184/items/Y43DDBJ7"],"itemData":{"id":7184,"type":"article-journal","abstract":"INTRODUCTION/AIMS: There is clear evidence for brain involvement in childhood myotonic dystrophy type 1 (DM1) from imaging studies and the prevalence of intellectual impairment and neurodevelopmental disorders. The cognitive profile of children with DM1 however is poorly understood. The aim of this study was to assess the cognitive profile of children with DM1. METHODS: Neuropsychological examination reports of 45 children aged 2-17 y were analyzed. All cognitive subtests used in this cohort were pooled in 10 cognitive domains. For every patient a composite z-score was calculated for every assessed domain. Composite scores were classified as average (z &gt; -1), mild cognitive impairment (-1 </w:instrText>
            </w:r>
            <w:r>
              <w:rPr>
                <w:rFonts w:eastAsia="Times New Roman" w:hint="eastAsia"/>
                <w:sz w:val="24"/>
                <w:szCs w:val="24"/>
              </w:rPr>
              <w:instrText>≥</w:instrText>
            </w:r>
            <w:r>
              <w:rPr>
                <w:rFonts w:eastAsia="Times New Roman"/>
                <w:sz w:val="24"/>
                <w:szCs w:val="24"/>
              </w:rPr>
              <w:instrText> z &gt; -2), or major cognitive impairment (z </w:instrText>
            </w:r>
            <w:r>
              <w:rPr>
                <w:rFonts w:eastAsia="Times New Roman" w:hint="eastAsia"/>
                <w:sz w:val="24"/>
                <w:szCs w:val="24"/>
              </w:rPr>
              <w:instrText>≤</w:instrText>
            </w:r>
            <w:r>
              <w:rPr>
                <w:rFonts w:eastAsia="Times New Roman"/>
                <w:sz w:val="24"/>
                <w:szCs w:val="24"/>
              </w:rPr>
              <w:instrText xml:space="preserve"> -2). RESULTS: The nature and extent of neuropsychological examinations differed between centers and patients. The domains with the highest frequency of major cognitive impairment were social cognition (4/9 children tested; 44%), attention (13/32; 41%), and fine motor skills (3/10; 30%). Combining mild and major cognitive impairment, working memory (20/28; 71%), attention (21/32; 66%), and visuospatial functions (16/28; 57%) were the most frequently affected domains. Long-term memory was least affected, with mild impairment only in 5/29 (17%). DISCUSSION: Children with DM1 may have specific cognitive deficits, most frequently affecting working memory, attention, and visuospatial functions, in addition to the previously described global intellectual impairments. We recommend including a standardized neuropsychological examination in the standards of care for DM1 children. Early recognition of cognitive deficits and behavioral disorders in children with DM1 can improve their management.","container-title":"Muscle Nerve","DOI":"10.1002/mus.27836","ISSN":"0148-639x","issue":"1","journalAbbreviation":"Muscle &amp; nerve","language":"eng","page":"57-64","title":"Cognitive phenotype of childhood myotonic dystrophy type 1: A multicenter pooled analysis","volume":"68","author":[{"family":"Sweere","given":"D. J. J."},{"family":"Moelands","given":"S. V. L."},{"family":"Klinkenberg","given":"S."},{"family":"Leenen","given":"L."},{"family":"Hendriksen","given":"J. G. M."},{"family":"Braakman","given":"H. M. H."}],"issued":{"date-parts":[["2023",7]]}}}],"schema":"https://github.com/citation-style-language/schema/raw/master/csl-citation.json"} </w:instrText>
            </w:r>
            <w:r w:rsidRPr="00A832B1">
              <w:rPr>
                <w:rFonts w:eastAsia="Times New Roman"/>
                <w:sz w:val="24"/>
                <w:szCs w:val="24"/>
              </w:rPr>
              <w:fldChar w:fldCharType="separate"/>
            </w:r>
            <w:r w:rsidRPr="00A832B1">
              <w:rPr>
                <w:sz w:val="24"/>
              </w:rPr>
              <w:t>(15)</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3E7FA43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41CAE08A"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1F14E7D3"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45</w:t>
            </w:r>
          </w:p>
        </w:tc>
        <w:tc>
          <w:tcPr>
            <w:tcW w:w="1134" w:type="dxa"/>
            <w:tcBorders>
              <w:top w:val="single" w:sz="4" w:space="0" w:color="7F7F7F"/>
              <w:bottom w:val="single" w:sz="4" w:space="0" w:color="7F7F7F"/>
            </w:tcBorders>
            <w:vAlign w:val="center"/>
          </w:tcPr>
          <w:p w14:paraId="000E4D64"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tcBorders>
              <w:top w:val="single" w:sz="4" w:space="0" w:color="7F7F7F"/>
              <w:bottom w:val="single" w:sz="4" w:space="0" w:color="7F7F7F"/>
            </w:tcBorders>
            <w:vAlign w:val="center"/>
          </w:tcPr>
          <w:p w14:paraId="3FBBB099" w14:textId="3BD97161"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NPE</w:t>
            </w:r>
          </w:p>
        </w:tc>
        <w:tc>
          <w:tcPr>
            <w:tcW w:w="8834" w:type="dxa"/>
            <w:tcBorders>
              <w:top w:val="single" w:sz="4" w:space="0" w:color="7F7F7F"/>
              <w:bottom w:val="single" w:sz="4" w:space="0" w:color="7F7F7F"/>
            </w:tcBorders>
            <w:vAlign w:val="center"/>
          </w:tcPr>
          <w:p w14:paraId="2DDBD836" w14:textId="0723D9C9"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 xml:space="preserve">Compared to controls, both </w:t>
            </w:r>
            <w:r>
              <w:rPr>
                <w:rFonts w:eastAsia="等线"/>
                <w:color w:val="000000"/>
                <w:sz w:val="24"/>
                <w:szCs w:val="24"/>
              </w:rPr>
              <w:t>patients with</w:t>
            </w:r>
            <w:r w:rsidRPr="00297628">
              <w:rPr>
                <w:rFonts w:eastAsia="等线"/>
                <w:color w:val="000000"/>
                <w:sz w:val="24"/>
                <w:szCs w:val="24"/>
              </w:rPr>
              <w:t xml:space="preserve"> DM1 and DM2 were inferior in tests of prefrontal functioning.</w:t>
            </w:r>
          </w:p>
        </w:tc>
      </w:tr>
      <w:tr w:rsidR="00D03F53" w:rsidRPr="00A832B1" w14:paraId="4EA15344" w14:textId="30239CA6" w:rsidTr="00D03F53">
        <w:trPr>
          <w:trHeight w:val="510"/>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538E352C" w14:textId="5B2C95C7" w:rsidR="00D03F53" w:rsidRPr="00A832B1" w:rsidRDefault="00D03F53" w:rsidP="00D03F53">
            <w:pPr>
              <w:widowControl/>
              <w:rPr>
                <w:rFonts w:eastAsia="Times New Roman"/>
                <w:sz w:val="24"/>
                <w:szCs w:val="24"/>
              </w:rPr>
            </w:pPr>
            <w:r w:rsidRPr="00A832B1">
              <w:rPr>
                <w:rFonts w:eastAsia="Times New Roman"/>
                <w:sz w:val="24"/>
                <w:szCs w:val="24"/>
              </w:rPr>
              <w:t xml:space="preserve">Kleberg (2014) </w:t>
            </w:r>
            <w:r w:rsidRPr="00A832B1">
              <w:rPr>
                <w:rFonts w:eastAsia="Times New Roman"/>
                <w:sz w:val="24"/>
                <w:szCs w:val="24"/>
              </w:rPr>
              <w:fldChar w:fldCharType="begin"/>
            </w:r>
            <w:r>
              <w:rPr>
                <w:rFonts w:eastAsia="Times New Roman"/>
                <w:sz w:val="24"/>
                <w:szCs w:val="24"/>
              </w:rPr>
              <w:instrText xml:space="preserve"> ADDIN ZOTERO_ITEM CSL_CITATION {"citationID":"GQCYsgU6","properties":{"formattedCitation":"(16)","plainCitation":"(16)","noteIndex":0},"citationItems":[{"id":7234,"uris":["http://zotero.org/users/10766184/items/BGEMXUEQ"],"itemData":{"id":7234,"type":"article-journal","abstract":"OBJECTIVES: To evaluate facial memory ability (FMA) in patients with myotonic dystrophy type 1 (DM1). We also explored the relationship between FMA and neuropsychological data, disease-related factors, and CTG repeat expansion size.\nMATERIALS AND METHODS: Patients with DM1 (n = 33) and healthy subjects (n = 30) were tested with the faces task of the Rivermead Behavioural Memory Test - Extended version (RBMT-E) and an additional set of neuropsychological tests. Clinical data were collected, and CTG repeat size was quantified in blood lymphocytes.\nRESULTS: Low results on the faces task were more common in patients with DM1 compared with healthy subjects (P &lt; 0.05), with 36% of the patients showing a poor/impaired performance. DM1 patients with deficits in FMA performed significantly worse on tests measuring visual-construction ability and memory. Furthermore, these patients more often falsely recognised unknown faces as known. Deficits in FMA were not associated with any disease-related factor, including CTG repeat expansion size.\nCONCLUSIONS: These findings revealed deficits in FMA in the DM1 group, which was associated with reduced construction- and visual memory ability.","container-title":"Acta Neurologica Scandinavica","DOI":"10.1111/ane.12228","ISSN":"1600-0404","issue":"5","journalAbbreviation":"Acta Neurol Scand","language":"eng","note":"PMID: 24527956","page":"312-318","source":"PubMed","title":"Facial memory deficits in myotonic dystrophy type 1","volume":"130","author":[{"family":"Kleberg","given":"J. L."},{"family":"Lindberg","given":"C."},{"family":"Winblad","given":"S."}],"issued":{"date-parts":[["2014",11]]}}}],"schema":"https://github.com/citation-style-language/schema/raw/master/csl-citation.json"} </w:instrText>
            </w:r>
            <w:r w:rsidRPr="00A832B1">
              <w:rPr>
                <w:rFonts w:eastAsia="Times New Roman"/>
                <w:sz w:val="24"/>
                <w:szCs w:val="24"/>
              </w:rPr>
              <w:fldChar w:fldCharType="separate"/>
            </w:r>
            <w:r w:rsidRPr="00A832B1">
              <w:rPr>
                <w:sz w:val="24"/>
              </w:rPr>
              <w:t>(16)</w:t>
            </w:r>
            <w:r w:rsidRPr="00A832B1">
              <w:rPr>
                <w:rFonts w:eastAsia="Times New Roman"/>
                <w:sz w:val="24"/>
                <w:szCs w:val="24"/>
              </w:rPr>
              <w:fldChar w:fldCharType="end"/>
            </w:r>
          </w:p>
        </w:tc>
        <w:tc>
          <w:tcPr>
            <w:tcW w:w="1757" w:type="dxa"/>
            <w:vAlign w:val="center"/>
          </w:tcPr>
          <w:p w14:paraId="119AC75B"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vAlign w:val="center"/>
          </w:tcPr>
          <w:p w14:paraId="79DEB6E3"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701B1195"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33</w:t>
            </w:r>
          </w:p>
        </w:tc>
        <w:tc>
          <w:tcPr>
            <w:tcW w:w="1134" w:type="dxa"/>
            <w:vAlign w:val="center"/>
          </w:tcPr>
          <w:p w14:paraId="597E695A"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30</w:t>
            </w:r>
          </w:p>
        </w:tc>
        <w:tc>
          <w:tcPr>
            <w:tcW w:w="2268" w:type="dxa"/>
            <w:vAlign w:val="center"/>
          </w:tcPr>
          <w:p w14:paraId="619C9502" w14:textId="566628C5"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212121"/>
                <w:sz w:val="24"/>
                <w:szCs w:val="24"/>
              </w:rPr>
              <w:t>RBMT-E, VF, RVLT, RCFT etc.</w:t>
            </w:r>
          </w:p>
        </w:tc>
        <w:tc>
          <w:tcPr>
            <w:tcW w:w="8834" w:type="dxa"/>
            <w:vAlign w:val="center"/>
          </w:tcPr>
          <w:p w14:paraId="045B2D47" w14:textId="0566BB0E"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212121"/>
                <w:sz w:val="24"/>
                <w:szCs w:val="24"/>
              </w:rPr>
            </w:pPr>
            <w:r w:rsidRPr="00297628">
              <w:rPr>
                <w:rFonts w:eastAsia="等线"/>
                <w:color w:val="000000"/>
                <w:sz w:val="24"/>
                <w:szCs w:val="24"/>
              </w:rPr>
              <w:t xml:space="preserve">DM1 patients with severe intellectual disturbance </w:t>
            </w:r>
            <w:r>
              <w:rPr>
                <w:rFonts w:eastAsia="等线"/>
                <w:color w:val="000000"/>
                <w:sz w:val="24"/>
                <w:szCs w:val="24"/>
              </w:rPr>
              <w:t>are</w:t>
            </w:r>
            <w:r w:rsidRPr="00297628">
              <w:rPr>
                <w:rFonts w:eastAsia="等线"/>
                <w:color w:val="000000"/>
                <w:sz w:val="24"/>
                <w:szCs w:val="24"/>
              </w:rPr>
              <w:t xml:space="preserve"> more likely to inherit the disease from their mother, and </w:t>
            </w:r>
            <w:r>
              <w:rPr>
                <w:rFonts w:eastAsia="等线"/>
                <w:color w:val="000000"/>
                <w:sz w:val="24"/>
                <w:szCs w:val="24"/>
              </w:rPr>
              <w:t>are</w:t>
            </w:r>
            <w:r w:rsidRPr="00297628">
              <w:rPr>
                <w:rFonts w:eastAsia="等线"/>
                <w:color w:val="000000"/>
                <w:sz w:val="24"/>
                <w:szCs w:val="24"/>
              </w:rPr>
              <w:t xml:space="preserve"> related to focal white matter lesions.</w:t>
            </w:r>
          </w:p>
        </w:tc>
      </w:tr>
      <w:tr w:rsidR="00D03F53" w:rsidRPr="00A832B1" w14:paraId="479F371E" w14:textId="08AA4BF7" w:rsidTr="00D03F53">
        <w:trPr>
          <w:trHeight w:val="510"/>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1E043238" w14:textId="526B4E6F" w:rsidR="00D03F53" w:rsidRPr="00A832B1" w:rsidRDefault="00D03F53" w:rsidP="00D03F53">
            <w:pPr>
              <w:widowControl/>
              <w:rPr>
                <w:rFonts w:eastAsia="Times New Roman"/>
                <w:sz w:val="24"/>
                <w:szCs w:val="24"/>
              </w:rPr>
            </w:pPr>
            <w:r w:rsidRPr="00A832B1">
              <w:rPr>
                <w:rFonts w:eastAsia="Times New Roman"/>
                <w:sz w:val="24"/>
                <w:szCs w:val="24"/>
              </w:rPr>
              <w:t xml:space="preserve">Woo (2019) </w:t>
            </w:r>
            <w:r w:rsidRPr="00A832B1">
              <w:rPr>
                <w:rFonts w:eastAsia="Times New Roman"/>
                <w:sz w:val="24"/>
                <w:szCs w:val="24"/>
              </w:rPr>
              <w:fldChar w:fldCharType="begin"/>
            </w:r>
            <w:r>
              <w:rPr>
                <w:rFonts w:eastAsia="Times New Roman"/>
                <w:sz w:val="24"/>
                <w:szCs w:val="24"/>
              </w:rPr>
              <w:instrText xml:space="preserve"> ADDIN ZOTERO_ITEM CSL_CITATION {"citationID":"Ik6vNi4C","properties":{"formattedCitation":"(17)","plainCitation":"(17)","noteIndex":0},"citationItems":[{"id":7121,"uris":["http://zotero.org/users/10766184/items/46ASK9CK"],"itemData":{"id":7121,"type":"article-journal","abstract":"OBJECTIVE: To understand the different patterns of neuropsychological dysfunction observed between juvenile onset (jDM1) and adult onset (aDM1) myotonic dystrophy type 1. METHOD: We enrolled 19 genetically confirmed DM1 patients, and neuropsychological tests-Wechsler Adult Intelligence Scale-Revised short form; Rey-Kim memory test; and Executive Intelligence Test for evaluating intelligence, memory, and executive function-were performed. Clinical parameters including cytosine-thymine-guanine (CTG) repeats, creatinine kinase level, pulmonary function test, six-minute walk test, motor scales, and cardiac function were evaluated. RESULTS: Verbal intelligence was significantly lower in the jDM1 than the aDM1 group (7.50 ± 1.64 vs. 11.00 ± 2.54, respectively; p = 0.009), while no difference was observed in performance intelligence. There was significant differences between the two groups (p = 0.022) with respect to memory function, as specifically revealed by the pattern of lower function in the verbal memory of the jDM1 group. However, the executive function test showed no intergroup differences. CONCLUSION: Verbal memory impairment significantly deteriorated in the jDM1 group as compared to the aDM1 group, reflecting a more profound neurodevelopmental change in the juvenile type.","container-title":"J Clin Neurosci","DOI":"10.1016/j.jocn.2019.07.029","ISSN":"0967-5868","journalAbbreviation":"Journal of clinical neuroscience : official journal of the Neurosurgical Society of Australasia","language":"eng","page":"92-96","title":"Differences in the pattern of cognitive impairments between juvenile and adult onset myotonic dystrophy type 1","volume":"68","author":[{"family":"Woo","given":"J."},{"family":"Lee","given":"H. W."},{"family":"Park","given":"J. S."}],"issued":{"date-parts":[["2019",10]]}}}],"schema":"https://github.com/citation-style-language/schema/raw/master/csl-citation.json"} </w:instrText>
            </w:r>
            <w:r w:rsidRPr="00A832B1">
              <w:rPr>
                <w:rFonts w:eastAsia="Times New Roman"/>
                <w:sz w:val="24"/>
                <w:szCs w:val="24"/>
              </w:rPr>
              <w:fldChar w:fldCharType="separate"/>
            </w:r>
            <w:r w:rsidRPr="00A832B1">
              <w:rPr>
                <w:sz w:val="24"/>
              </w:rPr>
              <w:t>(17)</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2207520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0DE1CB08"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2A369D24"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19</w:t>
            </w:r>
          </w:p>
        </w:tc>
        <w:tc>
          <w:tcPr>
            <w:tcW w:w="1134" w:type="dxa"/>
            <w:tcBorders>
              <w:top w:val="single" w:sz="4" w:space="0" w:color="7F7F7F"/>
              <w:bottom w:val="single" w:sz="4" w:space="0" w:color="7F7F7F"/>
            </w:tcBorders>
            <w:vAlign w:val="center"/>
          </w:tcPr>
          <w:p w14:paraId="0C374081"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tcBorders>
              <w:top w:val="single" w:sz="4" w:space="0" w:color="7F7F7F"/>
              <w:bottom w:val="single" w:sz="4" w:space="0" w:color="7F7F7F"/>
            </w:tcBorders>
            <w:vAlign w:val="center"/>
          </w:tcPr>
          <w:p w14:paraId="3EB240D9" w14:textId="5DC58D8A"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212121"/>
                <w:sz w:val="24"/>
                <w:szCs w:val="24"/>
              </w:rPr>
            </w:pPr>
            <w:r w:rsidRPr="00A832B1">
              <w:rPr>
                <w:rFonts w:eastAsia="Times New Roman"/>
                <w:color w:val="000000"/>
                <w:sz w:val="24"/>
                <w:szCs w:val="24"/>
              </w:rPr>
              <w:t>WAIS, ST, COWAT</w:t>
            </w:r>
          </w:p>
        </w:tc>
        <w:tc>
          <w:tcPr>
            <w:tcW w:w="8834" w:type="dxa"/>
            <w:tcBorders>
              <w:top w:val="single" w:sz="4" w:space="0" w:color="7F7F7F"/>
              <w:bottom w:val="single" w:sz="4" w:space="0" w:color="7F7F7F"/>
            </w:tcBorders>
            <w:vAlign w:val="center"/>
          </w:tcPr>
          <w:p w14:paraId="368D8CC9" w14:textId="5122C30E"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212121"/>
                <w:sz w:val="24"/>
                <w:szCs w:val="24"/>
              </w:rPr>
              <w:t>DM1 patients have deficits in facial memory ability, which was associated with reduced construction- and visual memory ability.</w:t>
            </w:r>
          </w:p>
        </w:tc>
      </w:tr>
      <w:tr w:rsidR="00D03F53" w:rsidRPr="00A832B1" w14:paraId="2306C70F" w14:textId="5AF48ED2" w:rsidTr="00D03F53">
        <w:trPr>
          <w:trHeight w:val="510"/>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68AF9F8C" w14:textId="77777777" w:rsidR="00D03F53" w:rsidRDefault="00D03F53" w:rsidP="00D03F53">
            <w:pPr>
              <w:widowControl/>
              <w:rPr>
                <w:rFonts w:eastAsia="Times New Roman"/>
                <w:b w:val="0"/>
                <w:bCs w:val="0"/>
                <w:sz w:val="24"/>
                <w:szCs w:val="24"/>
              </w:rPr>
            </w:pPr>
            <w:proofErr w:type="spellStart"/>
            <w:r w:rsidRPr="00A832B1">
              <w:rPr>
                <w:rFonts w:eastAsia="Times New Roman"/>
                <w:sz w:val="24"/>
                <w:szCs w:val="24"/>
              </w:rPr>
              <w:t>Rubinsztein</w:t>
            </w:r>
            <w:proofErr w:type="spellEnd"/>
            <w:r w:rsidRPr="00A832B1">
              <w:rPr>
                <w:rFonts w:eastAsia="Times New Roman"/>
                <w:sz w:val="24"/>
                <w:szCs w:val="24"/>
              </w:rPr>
              <w:t xml:space="preserve"> </w:t>
            </w:r>
          </w:p>
          <w:p w14:paraId="42124906" w14:textId="6A235638" w:rsidR="00D03F53" w:rsidRPr="00A832B1" w:rsidRDefault="00D03F53" w:rsidP="00D03F53">
            <w:pPr>
              <w:widowControl/>
              <w:rPr>
                <w:rFonts w:eastAsia="Times New Roman"/>
                <w:sz w:val="24"/>
                <w:szCs w:val="24"/>
              </w:rPr>
            </w:pPr>
            <w:r w:rsidRPr="00A832B1">
              <w:rPr>
                <w:rFonts w:eastAsia="Times New Roman"/>
                <w:sz w:val="24"/>
                <w:szCs w:val="24"/>
              </w:rPr>
              <w:t xml:space="preserve">(1997) </w:t>
            </w:r>
            <w:r w:rsidRPr="00A832B1">
              <w:rPr>
                <w:rFonts w:eastAsia="Times New Roman"/>
                <w:sz w:val="24"/>
                <w:szCs w:val="24"/>
              </w:rPr>
              <w:fldChar w:fldCharType="begin"/>
            </w:r>
            <w:r>
              <w:rPr>
                <w:rFonts w:eastAsia="Times New Roman"/>
                <w:sz w:val="24"/>
                <w:szCs w:val="24"/>
              </w:rPr>
              <w:instrText xml:space="preserve"> ADDIN ZOTERO_ITEM CSL_CITATION {"citationID":"7z1UoIWv","properties":{"formattedCitation":"(18)","plainCitation":"(18)","noteIndex":0},"citationItems":[{"id":7242,"uris":["http://zotero.org/users/10766184/items/P56WTQHI"],"itemData":{"id":7242,"type":"article-journal","abstract":"Previous investigations of cognitive function in myotonic dystrophy (DM) suggested that DM subjects have impairment of general intelligence and severe defects in executive function. These studies had to neglect patients with mild clinical disease, since they were generally performed before the availability of DNA testing for DM. We have investigated a group of milder DM cases (defined both by their degree of disability and CTG expansion size) and have not found any defect in general intelligence using the National Adult Reading Test, Standard Progressive Matrices, and Mini-Mental State examination. Three executive function tests were used. The cognitive estimates test and the Wisconsin Card Sorting Test showed tendencies towards impairment, which were of borderline significance, but the verbal fluency task was performed normally. However, in the face of normal general intelligence, mild DM subjects as a group show impairment of memory function. This suggests that memory function may be more sensitive to small CTG repeat expansions than general intelligence.","container-title":"Journal of Medical Genetics","DOI":"10.1136/jmg.34.3.229","ISSN":"0022-2593","issue":"3","journalAbbreviation":"J Med Genet","language":"eng","note":"PMID: 9132495\nPMCID: PMC1050898","page":"229-233","source":"PubMed","title":"Mild myotonic dystrophy is associated with memory impairment in the context of normal general intelligence","volume":"34","author":[{"family":"Rubinsztein","given":"J. S."},{"family":"Rubinsztein","given":"D. C."},{"family":"McKenna","given":"P. J."},{"family":"Goodburn","given":"S."},{"family":"Holland","given":"A. J."}],"issued":{"date-parts":[["1997",3]]}}}],"schema":"https://github.com/citation-style-language/schema/raw/master/csl-citation.json"} </w:instrText>
            </w:r>
            <w:r w:rsidRPr="00A832B1">
              <w:rPr>
                <w:rFonts w:eastAsia="Times New Roman"/>
                <w:sz w:val="24"/>
                <w:szCs w:val="24"/>
              </w:rPr>
              <w:fldChar w:fldCharType="separate"/>
            </w:r>
            <w:r w:rsidRPr="00A832B1">
              <w:rPr>
                <w:sz w:val="24"/>
              </w:rPr>
              <w:t>(18)</w:t>
            </w:r>
            <w:r w:rsidRPr="00A832B1">
              <w:rPr>
                <w:rFonts w:eastAsia="Times New Roman"/>
                <w:sz w:val="24"/>
                <w:szCs w:val="24"/>
              </w:rPr>
              <w:fldChar w:fldCharType="end"/>
            </w:r>
          </w:p>
        </w:tc>
        <w:tc>
          <w:tcPr>
            <w:tcW w:w="1757" w:type="dxa"/>
            <w:vAlign w:val="center"/>
          </w:tcPr>
          <w:p w14:paraId="52883DD3"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vAlign w:val="center"/>
          </w:tcPr>
          <w:p w14:paraId="4FB8AEE7"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7B1AB94B"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36</w:t>
            </w:r>
          </w:p>
        </w:tc>
        <w:tc>
          <w:tcPr>
            <w:tcW w:w="1134" w:type="dxa"/>
            <w:vAlign w:val="center"/>
          </w:tcPr>
          <w:p w14:paraId="4B43693B"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p>
        </w:tc>
        <w:tc>
          <w:tcPr>
            <w:tcW w:w="2268" w:type="dxa"/>
            <w:vAlign w:val="center"/>
          </w:tcPr>
          <w:p w14:paraId="7428E75A" w14:textId="1C14E857"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212121"/>
                <w:sz w:val="24"/>
                <w:szCs w:val="24"/>
              </w:rPr>
            </w:pPr>
            <w:r w:rsidRPr="00A832B1">
              <w:rPr>
                <w:rFonts w:eastAsia="Times New Roman"/>
                <w:color w:val="000000"/>
                <w:sz w:val="24"/>
                <w:szCs w:val="24"/>
              </w:rPr>
              <w:t>MMSE, WCST, etc.</w:t>
            </w:r>
          </w:p>
        </w:tc>
        <w:tc>
          <w:tcPr>
            <w:tcW w:w="8834" w:type="dxa"/>
            <w:vAlign w:val="center"/>
          </w:tcPr>
          <w:p w14:paraId="22050585" w14:textId="3DA1C80D"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1F1F1F"/>
                <w:sz w:val="24"/>
                <w:szCs w:val="24"/>
              </w:rPr>
              <w:t>Adult-onset DM1 is associated with the theory of mind dysfunction, which could be due to the brain lesions associated with this disease.</w:t>
            </w:r>
          </w:p>
        </w:tc>
      </w:tr>
      <w:tr w:rsidR="00D03F53" w:rsidRPr="00A832B1" w14:paraId="7F598452" w14:textId="76E64F05" w:rsidTr="00D03F53">
        <w:trPr>
          <w:trHeight w:val="510"/>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560F48F0" w14:textId="6492D28D" w:rsidR="00D03F53" w:rsidRPr="00A832B1" w:rsidRDefault="00D03F53" w:rsidP="00D03F53">
            <w:pPr>
              <w:widowControl/>
              <w:rPr>
                <w:rFonts w:eastAsia="Times New Roman"/>
                <w:sz w:val="24"/>
                <w:szCs w:val="24"/>
              </w:rPr>
            </w:pPr>
            <w:r w:rsidRPr="00A832B1">
              <w:rPr>
                <w:rFonts w:eastAsia="Times New Roman"/>
                <w:sz w:val="24"/>
                <w:szCs w:val="24"/>
              </w:rPr>
              <w:t xml:space="preserve">Ekstrom (2009) </w:t>
            </w:r>
            <w:r w:rsidRPr="00A832B1">
              <w:rPr>
                <w:rFonts w:eastAsia="Times New Roman"/>
                <w:sz w:val="24"/>
                <w:szCs w:val="24"/>
              </w:rPr>
              <w:fldChar w:fldCharType="begin"/>
            </w:r>
            <w:r>
              <w:rPr>
                <w:rFonts w:eastAsia="Times New Roman"/>
                <w:sz w:val="24"/>
                <w:szCs w:val="24"/>
              </w:rPr>
              <w:instrText xml:space="preserve"> ADDIN ZOTERO_ITEM CSL_CITATION {"citationID":"8jMHAXF1","properties":{"formattedCitation":"(19)","plainCitation":"(19)","noteIndex":0},"citationItems":[{"id":7213,"uris":["http://zotero.org/users/10766184/items/W9W5XZRQ"],"itemData":{"id":7213,"type":"article-journal","abstract":"AIMS: To investigate cognitive abilities and adaptive skills in children and adolescents with myotonic dystrophy type 1 (DM1) and correlate the findings to the cytosine-thymine-guanine (CTG) repeat expansion size.\nMETHOD: Cognitive level was assessed in 55 children and adolescents with DM1 (31 males, 24 females; mean age 12y 1mo, SD 5y 1mo; range 2y 7mo-21y 5mo) divided into the following categories: severe congenital DM1 (n=19), mild congenital DM1 (n=18), and childhood DM1 (n=18). The Griffiths Mental Developmental Scale, the Wechsler Scales, and the Vineland Adaptive Behavior Scales (VABS) for adaptive skills were used for this purpose.\nRESULTS: Learning disability was found in 95% of the severe congenital group, 83% of the mild congenital group, and 89% of the childhood DM1 group. The more severe the form of DM1, the lower the full-scale IQ (FSIQ; r(s)=0.28, p=0.044). The individuals with severe congenital and childhood DM1 had a significantly higher verbal IQ than performance IQ (severe congenital: mean difference 5.7, SD 5.7, p=0.008; childhood DM1: mean difference 9.8, SD 18.0, p=0.038). CTG repeat expansion correlated negatively with FSIQ (r(s)=-0.63, p&lt;0.006). Almost all participants showed poor results on the VABS. There was a positive relationship between cognitive level and adaptive skills in the mild congenital (r(s)=0.95, p&lt;0.01) and childhood DM1 groups (r(s)=0.92, p&lt;0.01).\nINTERPRETATION: Children and adolescents with DM1 exhibit significant cognitive and adaptive problems.","container-title":"Developmental Medicine and Child Neurology","DOI":"10.1111/j.1469-8749.2009.03300.x","ISSN":"1469-8749","issue":"12","journalAbbreviation":"Dev Med Child Neurol","language":"eng","note":"PMID: 19459914","page":"982-990","source":"PubMed","title":"Cognition and adaptive skills in myotonic dystrophy type 1: a study of 55 individuals with congenital and childhood forms","title-short":"Cognition and adaptive skills in myotonic dystrophy type 1","volume":"51","author":[{"family":"Ekström","given":"Anne-Berit"},{"family":"Hakenäs-Plate","given":"Louise"},{"family":"Tulinius","given":"Már"},{"family":"Wentz","given":"Elisabet"}],"issued":{"date-parts":[["2009",12]]}}}],"schema":"https://github.com/citation-style-language/schema/raw/master/csl-citation.json"} </w:instrText>
            </w:r>
            <w:r w:rsidRPr="00A832B1">
              <w:rPr>
                <w:rFonts w:eastAsia="Times New Roman"/>
                <w:sz w:val="24"/>
                <w:szCs w:val="24"/>
              </w:rPr>
              <w:fldChar w:fldCharType="separate"/>
            </w:r>
            <w:r w:rsidRPr="00A832B1">
              <w:rPr>
                <w:sz w:val="24"/>
              </w:rPr>
              <w:t>(19)</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236E0BC3"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4FC5F2E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7803A708"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55</w:t>
            </w:r>
          </w:p>
        </w:tc>
        <w:tc>
          <w:tcPr>
            <w:tcW w:w="1134" w:type="dxa"/>
            <w:tcBorders>
              <w:top w:val="single" w:sz="4" w:space="0" w:color="7F7F7F"/>
              <w:bottom w:val="single" w:sz="4" w:space="0" w:color="7F7F7F"/>
            </w:tcBorders>
            <w:vAlign w:val="center"/>
          </w:tcPr>
          <w:p w14:paraId="3F2BE36E"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tcBorders>
              <w:top w:val="single" w:sz="4" w:space="0" w:color="7F7F7F"/>
              <w:bottom w:val="single" w:sz="4" w:space="0" w:color="7F7F7F"/>
            </w:tcBorders>
            <w:vAlign w:val="center"/>
          </w:tcPr>
          <w:p w14:paraId="11C0C0D1" w14:textId="5A043E79"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ISC, VABS, etc.</w:t>
            </w:r>
          </w:p>
        </w:tc>
        <w:tc>
          <w:tcPr>
            <w:tcW w:w="8834" w:type="dxa"/>
            <w:tcBorders>
              <w:top w:val="single" w:sz="4" w:space="0" w:color="7F7F7F"/>
              <w:bottom w:val="single" w:sz="4" w:space="0" w:color="7F7F7F"/>
            </w:tcBorders>
            <w:vAlign w:val="center"/>
          </w:tcPr>
          <w:p w14:paraId="78842E41" w14:textId="02847E02"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1. Age poses vulnerability to grey matter loss in specific areas in DM1;</w:t>
            </w:r>
            <w:r w:rsidRPr="00297628">
              <w:rPr>
                <w:rFonts w:eastAsia="等线"/>
                <w:color w:val="000000"/>
                <w:sz w:val="24"/>
                <w:szCs w:val="24"/>
              </w:rPr>
              <w:br/>
              <w:t>2. White matter alterations in DM1 may be developmental;</w:t>
            </w:r>
            <w:r w:rsidRPr="00297628">
              <w:rPr>
                <w:rFonts w:eastAsia="等线"/>
                <w:color w:val="000000"/>
                <w:sz w:val="24"/>
                <w:szCs w:val="24"/>
              </w:rPr>
              <w:br/>
              <w:t>3. Muscular and genetic features are associated with brain abnormalities in DM1;</w:t>
            </w:r>
            <w:r w:rsidRPr="00297628">
              <w:rPr>
                <w:rFonts w:eastAsia="等线"/>
                <w:color w:val="000000"/>
                <w:sz w:val="24"/>
                <w:szCs w:val="24"/>
              </w:rPr>
              <w:br/>
              <w:t>4. Neuropsychology is an unspecific but strong predictor of gray matter damage in DM1.</w:t>
            </w:r>
          </w:p>
        </w:tc>
      </w:tr>
      <w:tr w:rsidR="00D03F53" w:rsidRPr="00A832B1" w14:paraId="4BBE40EF" w14:textId="4C71670C" w:rsidTr="00D03F53">
        <w:trPr>
          <w:trHeight w:val="510"/>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2836432A" w14:textId="38EEEF57" w:rsidR="00D03F53" w:rsidRPr="00A832B1" w:rsidRDefault="00D03F53" w:rsidP="00D03F53">
            <w:pPr>
              <w:widowControl/>
              <w:rPr>
                <w:rFonts w:eastAsia="Times New Roman"/>
                <w:sz w:val="24"/>
                <w:szCs w:val="24"/>
              </w:rPr>
            </w:pPr>
            <w:r w:rsidRPr="00A832B1">
              <w:rPr>
                <w:rFonts w:eastAsia="Times New Roman"/>
                <w:sz w:val="24"/>
                <w:szCs w:val="24"/>
              </w:rPr>
              <w:t xml:space="preserve">Filli (2020) </w:t>
            </w:r>
            <w:r w:rsidRPr="00A832B1">
              <w:rPr>
                <w:rFonts w:eastAsia="Times New Roman"/>
                <w:sz w:val="24"/>
                <w:szCs w:val="24"/>
              </w:rPr>
              <w:fldChar w:fldCharType="begin"/>
            </w:r>
            <w:r>
              <w:rPr>
                <w:rFonts w:eastAsia="Times New Roman"/>
                <w:sz w:val="24"/>
                <w:szCs w:val="24"/>
              </w:rPr>
              <w:instrText xml:space="preserve"> ADDIN ZOTERO_ITEM CSL_CITATION {"citationID":"tD5H9Tc4","properties":{"formattedCitation":"(20)","plainCitation":"(20)","noteIndex":0},"citationItems":[{"id":7130,"uris":["http://zotero.org/users/10766184/items/DSRAFEM4"],"itemData":{"id":7130,"type":"article-journal","abstract":"Myotonic Dystrophy Type 1 (DM1) is the most frequent hereditary, adult-onset muscular dystrophy. Nevertheless, DM1-associated cognitive-motor impairments have not been fully characterized so far. This study aimed at profiling cognitive and locomotor dysfunctions in these patients. In addition, cognitive-motor interactions were assessed using a dual-task paradigm. Comprehensive cognitive-motor impairment profiles were generated for 19 patients with DM1 and 19 healthy subjects by thorough clinical, biomechanical and neuropsychological examinations. Detailed gait analysis was performed using a 3D motion capture system, whereas cognitive function was assessed using a standardized neuropsychological test battery. Patients with DM1 showed impaired functional mobility, gait velocity and endurance. DM1-related gait pathology was mainly characterized by enhanced dynamic instability, gait variability, and restricted ankle dorsiflexion. Patients' cognitive impairments particularly concerned attentional functions. Dual-task conditions induced gait deviations that slightly differed between patients and controls. DM1-associated cognitive impairments correlated with reduced functional mobility and impaired ankle dorsiflexion. Patients with DM1 revealed significant impairments of walking function, balance and cognitive performance. Differential cognitive-motor interference and significant interactions between cognitive and motor dysfunctions point towards a prominent role of cognition in gait performance of patients with DM1.","container-title":"Neuromuscul Disord","DOI":"10.1016/j.nmd.2020.04.005","ISSN":"0960-8966","issue":"6","journalAbbreviation":"Neuromuscular disorders : NMD","language":"eng","page":"510-520","title":"Characterizing cognitive-motor impairments in patients with myotonic dystrophy type 1","volume":"30","author":[{"family":"Filli","given":"L."},{"family":"Schwegler","given":"S."},{"family":"Meyer","given":"C."},{"family":"Killeen","given":"T."},{"family":"Easthope","given":"C. S."},{"family":"Broicher","given":"S. D."},{"family":"Curt","given":"A."},{"family":"Zörner","given":"B."},{"family":"Bolliger","given":"M."},{"family":"Jung","given":"H. H."},{"family":"Petersen","given":"J. A."}],"issued":{"date-parts":[["2020",6]]}}}],"schema":"https://github.com/citation-style-language/schema/raw/master/csl-citation.json"} </w:instrText>
            </w:r>
            <w:r w:rsidRPr="00A832B1">
              <w:rPr>
                <w:rFonts w:eastAsia="Times New Roman"/>
                <w:sz w:val="24"/>
                <w:szCs w:val="24"/>
              </w:rPr>
              <w:fldChar w:fldCharType="separate"/>
            </w:r>
            <w:r w:rsidRPr="00A832B1">
              <w:rPr>
                <w:sz w:val="24"/>
              </w:rPr>
              <w:t>(20)</w:t>
            </w:r>
            <w:r w:rsidRPr="00A832B1">
              <w:rPr>
                <w:rFonts w:eastAsia="Times New Roman"/>
                <w:sz w:val="24"/>
                <w:szCs w:val="24"/>
              </w:rPr>
              <w:fldChar w:fldCharType="end"/>
            </w:r>
          </w:p>
        </w:tc>
        <w:tc>
          <w:tcPr>
            <w:tcW w:w="1757" w:type="dxa"/>
            <w:vAlign w:val="center"/>
          </w:tcPr>
          <w:p w14:paraId="44BB6206"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vAlign w:val="center"/>
          </w:tcPr>
          <w:p w14:paraId="63AC49C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63967F8D"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19</w:t>
            </w:r>
          </w:p>
        </w:tc>
        <w:tc>
          <w:tcPr>
            <w:tcW w:w="1134" w:type="dxa"/>
            <w:vAlign w:val="center"/>
          </w:tcPr>
          <w:p w14:paraId="1FA82987"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19</w:t>
            </w:r>
          </w:p>
        </w:tc>
        <w:tc>
          <w:tcPr>
            <w:tcW w:w="2268" w:type="dxa"/>
            <w:vAlign w:val="center"/>
          </w:tcPr>
          <w:p w14:paraId="114DE9B3" w14:textId="1EC68C6C"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KEFS, RWT, TMT</w:t>
            </w:r>
          </w:p>
        </w:tc>
        <w:tc>
          <w:tcPr>
            <w:tcW w:w="8834" w:type="dxa"/>
            <w:vAlign w:val="center"/>
          </w:tcPr>
          <w:p w14:paraId="57668B43" w14:textId="2FE2B9B1"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 xml:space="preserve">A domain-specific progressive cognitive decline </w:t>
            </w:r>
            <w:r>
              <w:rPr>
                <w:rFonts w:eastAsia="等线"/>
                <w:color w:val="000000"/>
                <w:sz w:val="24"/>
                <w:szCs w:val="24"/>
              </w:rPr>
              <w:t>is observed</w:t>
            </w:r>
            <w:r w:rsidRPr="00297628">
              <w:rPr>
                <w:rFonts w:eastAsia="等线"/>
                <w:color w:val="000000"/>
                <w:sz w:val="24"/>
                <w:szCs w:val="24"/>
              </w:rPr>
              <w:t xml:space="preserve"> in DM1, with visuospatial/</w:t>
            </w:r>
            <w:proofErr w:type="spellStart"/>
            <w:r w:rsidRPr="00297628">
              <w:rPr>
                <w:rFonts w:eastAsia="等线"/>
                <w:color w:val="000000"/>
                <w:sz w:val="24"/>
                <w:szCs w:val="24"/>
              </w:rPr>
              <w:t>visuoconstructive</w:t>
            </w:r>
            <w:proofErr w:type="spellEnd"/>
            <w:r w:rsidRPr="00297628">
              <w:rPr>
                <w:rFonts w:eastAsia="等线"/>
                <w:color w:val="000000"/>
                <w:sz w:val="24"/>
                <w:szCs w:val="24"/>
              </w:rPr>
              <w:t xml:space="preserve"> abilities showing the greatest vulnerability to the passage of time.</w:t>
            </w:r>
          </w:p>
        </w:tc>
      </w:tr>
      <w:tr w:rsidR="00D03F53" w:rsidRPr="00A832B1" w14:paraId="1DBCE221" w14:textId="344A95C0" w:rsidTr="00D03F53">
        <w:trPr>
          <w:trHeight w:val="510"/>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7A2FFD2A" w14:textId="77777777" w:rsidR="00D03F53" w:rsidRDefault="00D03F53" w:rsidP="00D03F53">
            <w:pPr>
              <w:widowControl/>
              <w:rPr>
                <w:rFonts w:eastAsia="Times New Roman"/>
                <w:b w:val="0"/>
                <w:bCs w:val="0"/>
                <w:sz w:val="24"/>
                <w:szCs w:val="24"/>
              </w:rPr>
            </w:pPr>
            <w:r w:rsidRPr="00A832B1">
              <w:rPr>
                <w:rFonts w:eastAsia="Times New Roman"/>
                <w:sz w:val="24"/>
                <w:szCs w:val="24"/>
              </w:rPr>
              <w:t xml:space="preserve">Kobayakawa </w:t>
            </w:r>
          </w:p>
          <w:p w14:paraId="5CCE014A" w14:textId="3488ABB5" w:rsidR="00D03F53" w:rsidRPr="00A832B1" w:rsidRDefault="00D03F53" w:rsidP="00D03F53">
            <w:pPr>
              <w:widowControl/>
              <w:rPr>
                <w:rFonts w:eastAsia="Times New Roman"/>
                <w:sz w:val="24"/>
                <w:szCs w:val="24"/>
              </w:rPr>
            </w:pPr>
            <w:r w:rsidRPr="00A832B1">
              <w:rPr>
                <w:rFonts w:eastAsia="Times New Roman"/>
                <w:sz w:val="24"/>
                <w:szCs w:val="24"/>
              </w:rPr>
              <w:t xml:space="preserve">(2012) </w:t>
            </w:r>
            <w:r w:rsidRPr="00A832B1">
              <w:rPr>
                <w:rFonts w:eastAsia="Times New Roman"/>
                <w:sz w:val="24"/>
                <w:szCs w:val="24"/>
              </w:rPr>
              <w:fldChar w:fldCharType="begin"/>
            </w:r>
            <w:r>
              <w:rPr>
                <w:rFonts w:eastAsia="Times New Roman"/>
                <w:sz w:val="24"/>
                <w:szCs w:val="24"/>
              </w:rPr>
              <w:instrText xml:space="preserve"> ADDIN ZOTERO_ITEM CSL_CITATION {"citationID":"gIg6o91j","properties":{"formattedCitation":"(21)","plainCitation":"(21)","noteIndex":0},"citationItems":[{"id":7070,"uris":["http://zotero.org/users/10766184/items/ZH3J9CP5"],"itemData":{"id":7070,"type":"article-journal","abstract":"Patients with myotonic dystrophy type 1 (DM 1) exhibit behavioral disorders and distinctive personality traits. We hypothesize that this is due to altered social cognitive function. To investigate the cognitive basis of this impairment in DM 1 patients, we examined their theory of mind (ToM) ability, which is the specific cognitive ability to understand the mental states of others. Nine adult-onset DM 1 patients (4 men and 5 women) performed 2 ToM tasks: \"Reading the Mind in the Eyes\" test and faux pas recognition test. DM 1 patients were found to be impaired in both ToM tests, but had no difficulty with control tasks designed to test visual and lexical comprehension. The present results indicate that social cognitive impairment in patients with adult-onset DM 1 is associated with ToM dysfunction, which could be due to the brain lesions associated with this disease.","container-title":"Neurosci Res","DOI":"10.1016/j.neures.2012.01.005","ISSN":"0168-0102","issue":"4","journalAbbreviation":"Neuroscience research","language":"eng","page":"341-6","title":"Theory of mind impairment in adult-onset myotonic dystrophy type 1","volume":"72","author":[{"family":"Kobayakawa","given":"M."},{"family":"Tsuruya","given":"N."},{"family":"Kawamura","given":"M."}],"issued":{"date-parts":[["2012",4]]}}}],"schema":"https://github.com/citation-style-language/schema/raw/master/csl-citation.json"} </w:instrText>
            </w:r>
            <w:r w:rsidRPr="00A832B1">
              <w:rPr>
                <w:rFonts w:eastAsia="Times New Roman"/>
                <w:sz w:val="24"/>
                <w:szCs w:val="24"/>
              </w:rPr>
              <w:fldChar w:fldCharType="separate"/>
            </w:r>
            <w:r w:rsidRPr="00A832B1">
              <w:rPr>
                <w:sz w:val="24"/>
              </w:rPr>
              <w:t>(21)</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6614665F"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37A83955"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4BAC3E28"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9</w:t>
            </w:r>
          </w:p>
        </w:tc>
        <w:tc>
          <w:tcPr>
            <w:tcW w:w="1134" w:type="dxa"/>
            <w:tcBorders>
              <w:top w:val="single" w:sz="4" w:space="0" w:color="7F7F7F"/>
              <w:bottom w:val="single" w:sz="4" w:space="0" w:color="7F7F7F"/>
            </w:tcBorders>
            <w:vAlign w:val="center"/>
          </w:tcPr>
          <w:p w14:paraId="29D95AED"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12</w:t>
            </w:r>
          </w:p>
        </w:tc>
        <w:tc>
          <w:tcPr>
            <w:tcW w:w="2268" w:type="dxa"/>
            <w:tcBorders>
              <w:top w:val="single" w:sz="4" w:space="0" w:color="7F7F7F"/>
              <w:bottom w:val="single" w:sz="4" w:space="0" w:color="7F7F7F"/>
            </w:tcBorders>
            <w:vAlign w:val="center"/>
          </w:tcPr>
          <w:p w14:paraId="1281FA23" w14:textId="7537F255"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MMSE, FAB, ROCF</w:t>
            </w:r>
          </w:p>
        </w:tc>
        <w:tc>
          <w:tcPr>
            <w:tcW w:w="8834" w:type="dxa"/>
            <w:tcBorders>
              <w:top w:val="single" w:sz="4" w:space="0" w:color="7F7F7F"/>
              <w:bottom w:val="single" w:sz="4" w:space="0" w:color="7F7F7F"/>
            </w:tcBorders>
            <w:vAlign w:val="center"/>
          </w:tcPr>
          <w:p w14:paraId="62C0547A" w14:textId="27FA802A"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Enlarged hippocampal volume may</w:t>
            </w:r>
            <w:r>
              <w:rPr>
                <w:rFonts w:eastAsia="等线"/>
                <w:color w:val="000000"/>
                <w:sz w:val="24"/>
                <w:szCs w:val="24"/>
              </w:rPr>
              <w:t xml:space="preserve"> </w:t>
            </w:r>
            <w:r w:rsidRPr="00B95A9B">
              <w:rPr>
                <w:rFonts w:eastAsia="等线"/>
                <w:color w:val="000000"/>
                <w:sz w:val="24"/>
                <w:szCs w:val="24"/>
              </w:rPr>
              <w:t>contribute to</w:t>
            </w:r>
            <w:r w:rsidRPr="00297628">
              <w:rPr>
                <w:rFonts w:eastAsia="等线"/>
                <w:color w:val="000000"/>
                <w:sz w:val="24"/>
                <w:szCs w:val="24"/>
              </w:rPr>
              <w:t xml:space="preserve"> cognitive </w:t>
            </w:r>
            <w:r>
              <w:rPr>
                <w:rFonts w:eastAsia="等线"/>
                <w:color w:val="000000"/>
                <w:sz w:val="24"/>
                <w:szCs w:val="24"/>
              </w:rPr>
              <w:t>impairment</w:t>
            </w:r>
            <w:r w:rsidRPr="00297628">
              <w:rPr>
                <w:rFonts w:eastAsia="等线"/>
                <w:color w:val="000000"/>
                <w:sz w:val="24"/>
                <w:szCs w:val="24"/>
              </w:rPr>
              <w:t xml:space="preserve"> in adult-onset DM1.</w:t>
            </w:r>
          </w:p>
        </w:tc>
      </w:tr>
      <w:tr w:rsidR="00D03F53" w:rsidRPr="00A832B1" w14:paraId="6A2B9F0E" w14:textId="6F5DFEAE" w:rsidTr="00D03F53">
        <w:trPr>
          <w:trHeight w:val="510"/>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723BE048" w14:textId="5669FB84" w:rsidR="00D03F53" w:rsidRPr="00A832B1" w:rsidRDefault="00D03F53" w:rsidP="00D03F53">
            <w:pPr>
              <w:widowControl/>
              <w:rPr>
                <w:rFonts w:eastAsia="Times New Roman"/>
                <w:sz w:val="24"/>
                <w:szCs w:val="24"/>
              </w:rPr>
            </w:pPr>
            <w:proofErr w:type="spellStart"/>
            <w:r w:rsidRPr="00A832B1">
              <w:rPr>
                <w:rFonts w:eastAsia="Times New Roman"/>
                <w:sz w:val="24"/>
                <w:szCs w:val="24"/>
              </w:rPr>
              <w:t>Modoni</w:t>
            </w:r>
            <w:proofErr w:type="spellEnd"/>
            <w:r w:rsidRPr="00A832B1">
              <w:rPr>
                <w:rFonts w:eastAsia="Times New Roman"/>
                <w:sz w:val="24"/>
                <w:szCs w:val="24"/>
              </w:rPr>
              <w:t xml:space="preserve"> (2004) </w:t>
            </w:r>
            <w:r w:rsidRPr="00A832B1">
              <w:rPr>
                <w:rFonts w:eastAsia="Times New Roman"/>
                <w:sz w:val="24"/>
                <w:szCs w:val="24"/>
              </w:rPr>
              <w:fldChar w:fldCharType="begin"/>
            </w:r>
            <w:r>
              <w:rPr>
                <w:rFonts w:eastAsia="Times New Roman"/>
                <w:sz w:val="24"/>
                <w:szCs w:val="24"/>
              </w:rPr>
              <w:instrText xml:space="preserve"> ADDIN ZOTERO_ITEM CSL_CITATION {"citationID":"CuFPiqq5","properties":{"formattedCitation":"(22)","plainCitation":"(22)","noteIndex":0},"citationItems":[{"id":7046,"uris":["http://zotero.org/users/10766184/items/JBBLSMZ8"],"itemData":{"id":7046,"type":"article-journal","abstract":"BACKGROUND: Central nervous system involvement occurs in most patients with myotonic dystrophy type 1 (DM1): mental retardation characterizes congenital forms, while a mild cognitive impairment has been described in adult patients with classic DM1. Neuropathological studies documented neurofibrillary tangles and an aberrant tau-protein expression in brain tissues of patients and animal models of DM1. OBJECTIVES: To characterize the pattern of cognitive dysfunction occurring in DM1 and to analyze genotype-phenotype correlations in patients with DM1. METHODS: We assessed the results of a detailed neuropsychological study, including Mini-Mental State Examination, memory, linguistic level, praxis, attentional and frontal-executive tasks, in a group of 70 patients with DM1, including 10 congenital and 60 classic forms. Statistical analysis of data was performed using analysis of variance for multiple tests. RESULTS: Our study documented 2 distinct patterns of cognitive impairment in DM1: in particular, we confirmed the presence of a cognitive pattern characteristic of mental retardation in congenital cases, whereas in adult forms we documented an aging-related decline of frontal and temporal cognitive functions. No correlations were found between cognitive impairment and (CTG)(n) in leukocytes or severity of muscle involvement. CONCLUSIONS: Adult patients with DM1 frequently develop, with aging, a focal dementia: such findings agree with recent studies documenting an abnormal tau-protein expression in the brain tissues of patients with DM1. Cognitive decline may represent the only relevant clinical manifestation of DM1 in patients carrying very small (CTG)(n) expansions in leukocytes.","container-title":"Arch Neurol","DOI":"10.1001/archneur.61.12.1943","ISSN":"0003-9942 (Print) 0003-9942","issue":"12","journalAbbreviation":"Archives of neurology","language":"eng","page":"1943-7","title":"Characterization of the pattern of cognitive impairment in myotonic dystrophy type 1","volume":"61","author":[{"family":"Modoni","given":"A."},{"family":"Silvestri","given":"G."},{"family":"Pomponi","given":"M. G."},{"family":"Mangiola","given":"F."},{"family":"Tonali","given":"P. A."},{"family":"Marra","given":"C."}],"issued":{"date-parts":[["2004",12]]}}}],"schema":"https://github.com/citation-style-language/schema/raw/master/csl-citation.json"} </w:instrText>
            </w:r>
            <w:r w:rsidRPr="00A832B1">
              <w:rPr>
                <w:rFonts w:eastAsia="Times New Roman"/>
                <w:sz w:val="24"/>
                <w:szCs w:val="24"/>
              </w:rPr>
              <w:fldChar w:fldCharType="separate"/>
            </w:r>
            <w:r w:rsidRPr="00A832B1">
              <w:rPr>
                <w:sz w:val="24"/>
              </w:rPr>
              <w:t>(22)</w:t>
            </w:r>
            <w:r w:rsidRPr="00A832B1">
              <w:rPr>
                <w:rFonts w:eastAsia="Times New Roman"/>
                <w:sz w:val="24"/>
                <w:szCs w:val="24"/>
              </w:rPr>
              <w:fldChar w:fldCharType="end"/>
            </w:r>
          </w:p>
        </w:tc>
        <w:tc>
          <w:tcPr>
            <w:tcW w:w="1757" w:type="dxa"/>
            <w:vAlign w:val="center"/>
          </w:tcPr>
          <w:p w14:paraId="7E181141"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vAlign w:val="center"/>
          </w:tcPr>
          <w:p w14:paraId="7C5AE86A"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469329D0"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70</w:t>
            </w:r>
          </w:p>
        </w:tc>
        <w:tc>
          <w:tcPr>
            <w:tcW w:w="1134" w:type="dxa"/>
            <w:vAlign w:val="center"/>
          </w:tcPr>
          <w:p w14:paraId="16B7DB6B"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vAlign w:val="center"/>
          </w:tcPr>
          <w:p w14:paraId="26695CF5" w14:textId="2973695C"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333333"/>
                <w:sz w:val="24"/>
                <w:szCs w:val="24"/>
              </w:rPr>
              <w:t>MMSE etc.</w:t>
            </w:r>
          </w:p>
        </w:tc>
        <w:tc>
          <w:tcPr>
            <w:tcW w:w="8834" w:type="dxa"/>
            <w:vAlign w:val="center"/>
          </w:tcPr>
          <w:p w14:paraId="4A8DA0DF" w14:textId="501392F7"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333333"/>
                <w:sz w:val="24"/>
                <w:szCs w:val="24"/>
              </w:rPr>
            </w:pPr>
            <w:r w:rsidRPr="00297628">
              <w:rPr>
                <w:rFonts w:eastAsia="等线"/>
                <w:color w:val="1F1F1F"/>
                <w:sz w:val="24"/>
                <w:szCs w:val="24"/>
              </w:rPr>
              <w:t>There is a specific cognitive and behavioral profile in DM2 and DM1, and this profile is associated with hypoperfusion in frontal and parieto-occipital regions of the brain.</w:t>
            </w:r>
          </w:p>
        </w:tc>
      </w:tr>
      <w:tr w:rsidR="00D03F53" w:rsidRPr="00A832B1" w14:paraId="685361C8" w14:textId="1CF18391" w:rsidTr="00D03F53">
        <w:trPr>
          <w:trHeight w:val="510"/>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2681DBFE" w14:textId="3D7632AF" w:rsidR="00D03F53" w:rsidRPr="00A832B1" w:rsidRDefault="00D03F53" w:rsidP="00D03F53">
            <w:pPr>
              <w:widowControl/>
              <w:rPr>
                <w:rFonts w:eastAsia="Times New Roman"/>
                <w:sz w:val="24"/>
                <w:szCs w:val="24"/>
              </w:rPr>
            </w:pPr>
            <w:r w:rsidRPr="00A832B1">
              <w:rPr>
                <w:rFonts w:eastAsia="Times New Roman"/>
                <w:sz w:val="24"/>
                <w:szCs w:val="24"/>
              </w:rPr>
              <w:t xml:space="preserve">Ricci (2022) </w:t>
            </w:r>
            <w:r w:rsidRPr="00A832B1">
              <w:rPr>
                <w:rFonts w:eastAsia="Times New Roman"/>
                <w:sz w:val="24"/>
                <w:szCs w:val="24"/>
              </w:rPr>
              <w:fldChar w:fldCharType="begin"/>
            </w:r>
            <w:r>
              <w:rPr>
                <w:rFonts w:eastAsia="Times New Roman"/>
                <w:sz w:val="24"/>
                <w:szCs w:val="24"/>
              </w:rPr>
              <w:instrText xml:space="preserve"> ADDIN ZOTERO_ITEM CSL_CITATION {"citationID":"9lO6kdNA","properties":{"formattedCitation":"(23)","plainCitation":"(23)","noteIndex":0},"citationItems":[{"id":7172,"uris":["http://zotero.org/users/10766184/items/ZCV3R7Q4"],"itemData":{"id":7172,"type":"article-journal","abstract":"AIM: An observational longitudinal study to evaluate the feasibility of assessing cognitive, neuropsychological and emotional-behavioural functioning in children with myotonic dystrophy type 1 (DM1), and to estimate prospectively changes in functioning over time. METHOD: Ten DM1 patients, aged 1.5-16 years (mean 9.1), 5 with congenital DM1, and 5 with childhood DM1, were assessed with standardized measures of intellectual, neuropsychological, and emotional-behavioural functioning. For 6 patients, assessments were repeated 2 years later. RESULTS: At baseline, intellectual disability was found both in the congenital and the childhood group. A clear-cut reduction of the mean and individual developmental/intelligence quotient after 2 years was demonstrated in re-tested patients. As regards to the neuropsychological aspects, the baseline evaluation identified impairments in visuospatial skills and attentional functions, with no clear trend observed after two years. In executive functions, no significant profile was identified even though impairments were detected in a few patients. At the emotional-behavioural assessment, scores in clinical range were found, but they remained heterogeneous and no trends could be recognized. CONCLUSION: Several aspects of CNS functions in DM1 children deserve better definition and a longitudinal assessment. A comprehensive protocol should include cognitive, neuropsychological, emotional and behavioural assessment but larger longitudinal studies are needed to better evaluate the trajectories over time and inform practice.","container-title":"Eur J Paediatr Neurol","DOI":"10.1016/j.ejpn.2022.05.008","ISSN":"1090-3798","journalAbbreviation":"European journal of paediatric neurology : EJPN : official journal of the European Paediatric Neurology Society","language":"eng","page":"59-64","title":"Cognitive, neuropsychological and emotional-behavioural functioning in a sample of children with myotonic dystrophy type 1","volume":"39","author":[{"family":"Ricci","given":"F. S."},{"family":"Vacchetti","given":"M."},{"family":"Brusa","given":"C."},{"family":"D'Alessandro","given":"R."},{"family":"La Rosa","given":"P."},{"family":"Martone","given":"G."},{"family":"Davico","given":"C."},{"family":"Vitiello","given":"B."},{"family":"Mongini","given":"T. E."}],"issued":{"date-parts":[["2022",7]]}}}],"schema":"https://github.com/citation-style-language/schema/raw/master/csl-citation.json"} </w:instrText>
            </w:r>
            <w:r w:rsidRPr="00A832B1">
              <w:rPr>
                <w:rFonts w:eastAsia="Times New Roman"/>
                <w:sz w:val="24"/>
                <w:szCs w:val="24"/>
              </w:rPr>
              <w:fldChar w:fldCharType="separate"/>
            </w:r>
            <w:r w:rsidRPr="00A832B1">
              <w:rPr>
                <w:sz w:val="24"/>
              </w:rPr>
              <w:t>(23)</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5EE1551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longitudinal</w:t>
            </w:r>
          </w:p>
        </w:tc>
        <w:tc>
          <w:tcPr>
            <w:tcW w:w="1531" w:type="dxa"/>
            <w:tcBorders>
              <w:top w:val="single" w:sz="4" w:space="0" w:color="7F7F7F"/>
              <w:bottom w:val="single" w:sz="4" w:space="0" w:color="7F7F7F"/>
            </w:tcBorders>
            <w:vAlign w:val="center"/>
          </w:tcPr>
          <w:p w14:paraId="05897D6B"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069D183D"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10</w:t>
            </w:r>
          </w:p>
        </w:tc>
        <w:tc>
          <w:tcPr>
            <w:tcW w:w="1134" w:type="dxa"/>
            <w:tcBorders>
              <w:top w:val="single" w:sz="4" w:space="0" w:color="7F7F7F"/>
              <w:bottom w:val="single" w:sz="4" w:space="0" w:color="7F7F7F"/>
            </w:tcBorders>
            <w:vAlign w:val="center"/>
          </w:tcPr>
          <w:p w14:paraId="53B78FA3"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tcBorders>
              <w:top w:val="single" w:sz="4" w:space="0" w:color="7F7F7F"/>
              <w:bottom w:val="single" w:sz="4" w:space="0" w:color="7F7F7F"/>
            </w:tcBorders>
            <w:vAlign w:val="center"/>
          </w:tcPr>
          <w:p w14:paraId="440E31E3" w14:textId="7EF045D2"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1F1F1F"/>
                <w:sz w:val="24"/>
                <w:szCs w:val="24"/>
              </w:rPr>
            </w:pPr>
            <w:r w:rsidRPr="00A832B1">
              <w:rPr>
                <w:rFonts w:eastAsia="Times New Roman"/>
                <w:sz w:val="24"/>
                <w:szCs w:val="24"/>
              </w:rPr>
              <w:t>Intellectual test etc.</w:t>
            </w:r>
          </w:p>
        </w:tc>
        <w:tc>
          <w:tcPr>
            <w:tcW w:w="8834" w:type="dxa"/>
            <w:tcBorders>
              <w:top w:val="single" w:sz="4" w:space="0" w:color="7F7F7F"/>
              <w:bottom w:val="single" w:sz="4" w:space="0" w:color="7F7F7F"/>
            </w:tcBorders>
            <w:vAlign w:val="center"/>
          </w:tcPr>
          <w:p w14:paraId="535AFA5D" w14:textId="1467DA79"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297628">
              <w:rPr>
                <w:rFonts w:eastAsia="等线"/>
                <w:color w:val="000000"/>
                <w:sz w:val="24"/>
                <w:szCs w:val="24"/>
              </w:rPr>
              <w:t>CDM exist in mental retardation, and</w:t>
            </w:r>
            <w:r>
              <w:rPr>
                <w:rFonts w:eastAsia="等线"/>
                <w:color w:val="000000"/>
                <w:sz w:val="24"/>
                <w:szCs w:val="24"/>
              </w:rPr>
              <w:t xml:space="preserve"> </w:t>
            </w:r>
            <w:r w:rsidRPr="00297628">
              <w:rPr>
                <w:rFonts w:eastAsia="等线"/>
                <w:color w:val="000000"/>
                <w:sz w:val="24"/>
                <w:szCs w:val="24"/>
              </w:rPr>
              <w:t>adult</w:t>
            </w:r>
            <w:r>
              <w:rPr>
                <w:rFonts w:eastAsia="等线"/>
                <w:color w:val="000000"/>
                <w:sz w:val="24"/>
                <w:szCs w:val="24"/>
              </w:rPr>
              <w:t>s experience</w:t>
            </w:r>
            <w:r w:rsidRPr="00297628">
              <w:rPr>
                <w:rFonts w:eastAsia="等线"/>
                <w:color w:val="000000"/>
                <w:sz w:val="24"/>
                <w:szCs w:val="24"/>
              </w:rPr>
              <w:t xml:space="preserve"> an aging-related decline </w:t>
            </w:r>
            <w:r>
              <w:rPr>
                <w:rFonts w:eastAsia="等线"/>
                <w:color w:val="000000"/>
                <w:sz w:val="24"/>
                <w:szCs w:val="24"/>
              </w:rPr>
              <w:t>in</w:t>
            </w:r>
            <w:r w:rsidRPr="00297628">
              <w:rPr>
                <w:rFonts w:eastAsia="等线"/>
                <w:color w:val="000000"/>
                <w:sz w:val="24"/>
                <w:szCs w:val="24"/>
              </w:rPr>
              <w:t xml:space="preserve"> frontal and temporal cog</w:t>
            </w:r>
            <w:r w:rsidR="00653EAA">
              <w:rPr>
                <w:rFonts w:eastAsia="等线"/>
                <w:color w:val="000000"/>
                <w:sz w:val="24"/>
                <w:szCs w:val="24"/>
              </w:rPr>
              <w:t>nitive</w:t>
            </w:r>
            <w:r w:rsidRPr="00297628">
              <w:rPr>
                <w:rFonts w:eastAsia="等线"/>
                <w:color w:val="000000"/>
                <w:sz w:val="24"/>
                <w:szCs w:val="24"/>
              </w:rPr>
              <w:t xml:space="preserve"> functions.</w:t>
            </w:r>
          </w:p>
        </w:tc>
      </w:tr>
      <w:tr w:rsidR="00D03F53" w:rsidRPr="00A832B1" w14:paraId="791CC82D" w14:textId="59CBFD7B" w:rsidTr="00D03F53">
        <w:trPr>
          <w:trHeight w:val="510"/>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61DB27C5" w14:textId="42FA2C2B" w:rsidR="00D03F53" w:rsidRPr="00A832B1" w:rsidRDefault="00D03F53" w:rsidP="00D03F53">
            <w:pPr>
              <w:widowControl/>
              <w:rPr>
                <w:rFonts w:eastAsia="Times New Roman"/>
                <w:sz w:val="24"/>
                <w:szCs w:val="24"/>
              </w:rPr>
            </w:pPr>
            <w:r w:rsidRPr="00A832B1">
              <w:rPr>
                <w:rFonts w:eastAsia="Times New Roman"/>
                <w:sz w:val="24"/>
                <w:szCs w:val="24"/>
              </w:rPr>
              <w:t xml:space="preserve">Woodward (1982) </w:t>
            </w:r>
            <w:r w:rsidRPr="00A832B1">
              <w:rPr>
                <w:rFonts w:eastAsia="Times New Roman"/>
                <w:sz w:val="24"/>
                <w:szCs w:val="24"/>
              </w:rPr>
              <w:fldChar w:fldCharType="begin"/>
            </w:r>
            <w:r>
              <w:rPr>
                <w:rFonts w:eastAsia="Times New Roman"/>
                <w:sz w:val="24"/>
                <w:szCs w:val="24"/>
              </w:rPr>
              <w:instrText xml:space="preserve"> ADDIN ZOTERO_ITEM CSL_CITATION {"citationID":"tMjpYDAb","properties":{"formattedCitation":"(24)","plainCitation":"(24)","noteIndex":0},"citationItems":[{"id":7013,"uris":["http://zotero.org/users/10766184/items/EHGZC3QX"],"itemData":{"id":7013,"type":"article-journal","abstract":"Although the literature contains several references to clinically apparent cognitive deficits in patients with myotonic dystrophy (MYD), efforts to support these observations with formal testing have been lacking. The current study compared 17 MYD patients with 25 normal controls on an expanded Halstead-Reitan Battery. The MYD group scored worse than the controls on nearly every neuropsychological measure. Significant neuropsychological impairment was present even when tests of motor skills were excluded. There was no relationship between general neuropsychological impairment and degree of weakness, myotonia, or muscle atrophy in the MYD patients. These findings suggest that cognitive impairment can be an important and relatively independent component of the disability in MYD, which should be considered in the clinical evaluation and counselling of persons with this disease.","container-title":"J Clin Neuropsychol","DOI":"10.1080/01688638208401141","ISSN":"0165-0475 (Print) 0165-0475","issue":"4","journalAbbreviation":"Journal of clinical neuropsychology","language":"eng","page":"335-42","title":"Neuropsychological findings in myotonic dystrophy","volume":"4","author":[{"family":"Woodward","given":"J. B."},{"family":"Heaton","given":"R. K."},{"family":"Simon","given":"D. B."},{"family":"Ringel","given":"S. P."}],"issued":{"date-parts":[["1982",12]]}}}],"schema":"https://github.com/citation-style-language/schema/raw/master/csl-citation.json"} </w:instrText>
            </w:r>
            <w:r w:rsidRPr="00A832B1">
              <w:rPr>
                <w:rFonts w:eastAsia="Times New Roman"/>
                <w:sz w:val="24"/>
                <w:szCs w:val="24"/>
              </w:rPr>
              <w:fldChar w:fldCharType="separate"/>
            </w:r>
            <w:r w:rsidRPr="00A832B1">
              <w:rPr>
                <w:sz w:val="24"/>
              </w:rPr>
              <w:t>(24)</w:t>
            </w:r>
            <w:r w:rsidRPr="00A832B1">
              <w:rPr>
                <w:rFonts w:eastAsia="Times New Roman"/>
                <w:sz w:val="24"/>
                <w:szCs w:val="24"/>
              </w:rPr>
              <w:fldChar w:fldCharType="end"/>
            </w:r>
          </w:p>
        </w:tc>
        <w:tc>
          <w:tcPr>
            <w:tcW w:w="1757" w:type="dxa"/>
            <w:vAlign w:val="center"/>
          </w:tcPr>
          <w:p w14:paraId="2F91A2E9"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vAlign w:val="center"/>
          </w:tcPr>
          <w:p w14:paraId="01237F2B"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49D242C7"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17</w:t>
            </w:r>
          </w:p>
        </w:tc>
        <w:tc>
          <w:tcPr>
            <w:tcW w:w="1134" w:type="dxa"/>
            <w:vAlign w:val="center"/>
          </w:tcPr>
          <w:p w14:paraId="2258A1F0"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25</w:t>
            </w:r>
          </w:p>
        </w:tc>
        <w:tc>
          <w:tcPr>
            <w:tcW w:w="2268" w:type="dxa"/>
            <w:vAlign w:val="center"/>
          </w:tcPr>
          <w:p w14:paraId="3D494ABB" w14:textId="19C31A26"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sz w:val="24"/>
                <w:szCs w:val="24"/>
              </w:rPr>
            </w:pPr>
            <w:r w:rsidRPr="00A832B1">
              <w:rPr>
                <w:rFonts w:eastAsia="Times New Roman"/>
                <w:color w:val="000000"/>
                <w:sz w:val="24"/>
                <w:szCs w:val="24"/>
              </w:rPr>
              <w:t xml:space="preserve">WAIS, WCST </w:t>
            </w:r>
          </w:p>
        </w:tc>
        <w:tc>
          <w:tcPr>
            <w:tcW w:w="8834" w:type="dxa"/>
            <w:vAlign w:val="center"/>
          </w:tcPr>
          <w:p w14:paraId="126B0724" w14:textId="45B5AA16"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Pr>
                <w:rFonts w:eastAsia="等线"/>
                <w:color w:val="222222"/>
                <w:sz w:val="24"/>
                <w:szCs w:val="24"/>
              </w:rPr>
              <w:t>C</w:t>
            </w:r>
            <w:r w:rsidRPr="00297628">
              <w:rPr>
                <w:rFonts w:eastAsia="等线"/>
                <w:color w:val="222222"/>
                <w:sz w:val="24"/>
                <w:szCs w:val="24"/>
              </w:rPr>
              <w:t xml:space="preserve">ognitive </w:t>
            </w:r>
            <w:r>
              <w:rPr>
                <w:rFonts w:eastAsia="等线"/>
                <w:color w:val="222222"/>
                <w:sz w:val="24"/>
                <w:szCs w:val="24"/>
              </w:rPr>
              <w:t>impairment</w:t>
            </w:r>
            <w:r w:rsidRPr="00297628">
              <w:rPr>
                <w:rFonts w:eastAsia="等线"/>
                <w:color w:val="222222"/>
                <w:sz w:val="24"/>
                <w:szCs w:val="24"/>
              </w:rPr>
              <w:t xml:space="preserve"> is confined to frontotemporal functions in adult DM1 patients, with a tendency towards a decline with </w:t>
            </w:r>
            <w:r>
              <w:rPr>
                <w:rFonts w:eastAsia="等线"/>
                <w:color w:val="222222"/>
                <w:sz w:val="24"/>
                <w:szCs w:val="24"/>
              </w:rPr>
              <w:t>inc</w:t>
            </w:r>
            <w:r w:rsidR="00653EAA">
              <w:rPr>
                <w:rFonts w:eastAsia="等线"/>
                <w:color w:val="222222"/>
                <w:sz w:val="24"/>
                <w:szCs w:val="24"/>
              </w:rPr>
              <w:t>reasing</w:t>
            </w:r>
            <w:r>
              <w:rPr>
                <w:rFonts w:eastAsia="等线"/>
                <w:color w:val="222222"/>
                <w:sz w:val="24"/>
                <w:szCs w:val="24"/>
              </w:rPr>
              <w:t xml:space="preserve"> </w:t>
            </w:r>
            <w:r w:rsidRPr="00297628">
              <w:rPr>
                <w:rFonts w:eastAsia="等线"/>
                <w:color w:val="222222"/>
                <w:sz w:val="24"/>
                <w:szCs w:val="24"/>
              </w:rPr>
              <w:t>aging.</w:t>
            </w:r>
          </w:p>
        </w:tc>
      </w:tr>
      <w:tr w:rsidR="00D03F53" w:rsidRPr="00A832B1" w14:paraId="3A5B532D" w14:textId="7B9BCB42" w:rsidTr="00D03F53">
        <w:trPr>
          <w:trHeight w:val="510"/>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603870D0" w14:textId="25E6FB60" w:rsidR="00D03F53" w:rsidRPr="00A832B1" w:rsidRDefault="00D03F53" w:rsidP="00D03F53">
            <w:pPr>
              <w:widowControl/>
              <w:rPr>
                <w:rFonts w:eastAsia="Times New Roman"/>
                <w:sz w:val="24"/>
                <w:szCs w:val="24"/>
              </w:rPr>
            </w:pPr>
            <w:r w:rsidRPr="00A832B1">
              <w:rPr>
                <w:rFonts w:eastAsia="Times New Roman"/>
                <w:sz w:val="24"/>
                <w:szCs w:val="24"/>
              </w:rPr>
              <w:t xml:space="preserve">Steyaert (1997) </w:t>
            </w:r>
            <w:r w:rsidRPr="00A832B1">
              <w:rPr>
                <w:rFonts w:eastAsia="Times New Roman"/>
                <w:sz w:val="24"/>
                <w:szCs w:val="24"/>
              </w:rPr>
              <w:fldChar w:fldCharType="begin"/>
            </w:r>
            <w:r>
              <w:rPr>
                <w:rFonts w:eastAsia="Times New Roman"/>
                <w:sz w:val="24"/>
                <w:szCs w:val="24"/>
              </w:rPr>
              <w:instrText xml:space="preserve"> ADDIN ZOTERO_ITEM CSL_CITATION {"citationID":"HtjeTkLL","properties":{"formattedCitation":"(25)","plainCitation":"(25)","noteIndex":0},"citationItems":[{"id":7245,"uris":["http://zotero.org/users/10766184/items/LAX8PY7N"],"itemData":{"id":7245,"type":"article-journal","abstract":"We report data on intelligence and on possibly associated psychopathology in 16 children and adolescents, between 7 and 18 years of age, with congenital or juvenile myotonic dystrophy. We found that all the subjects have an intelligence level below the population mean, four of them in the mentally retarded range. An unexpected number of subjects are in the clinical range on the Child Behavior Checklist. In nine of the 16 subjects, a child psychiatric diagnosis was found using a standardized psychiatric interview. The most frequent child psychiatric diagnosis was Attention Deficit Hyperactivity Disorder.","container-title":"Clinical Genetics","DOI":"10.1111/j.1399-0004.1997.tb02533.x","ISSN":"0009-9163, 1399-0004","issue":"3","journalAbbreviation":"Clinical Genetics","language":"en","page":"135-141","source":"DOI.org (Crossref)","title":"A study of the cognitive and psychological profile in 16 children with congenital or juvenile myotonic dystrophy","volume":"52","author":[{"family":"Steyaert","given":"J."},{"family":"Umans","given":"S."},{"family":"Willekens","given":"D."},{"family":"Legius","given":"E."},{"family":"Pijkels","given":"E."},{"family":"De Die</w:instrText>
            </w:r>
            <w:r>
              <w:rPr>
                <w:rFonts w:eastAsia="Times New Roman" w:hint="eastAsia"/>
                <w:sz w:val="24"/>
                <w:szCs w:val="24"/>
              </w:rPr>
              <w:instrText>‐</w:instrText>
            </w:r>
            <w:r>
              <w:rPr>
                <w:rFonts w:eastAsia="Times New Roman"/>
                <w:sz w:val="24"/>
                <w:szCs w:val="24"/>
              </w:rPr>
              <w:instrText>Smulders","given":"C."},{"family":"Van Den Berghe","given":"H."},{"family":"Fryns","given":"J</w:instrText>
            </w:r>
            <w:r>
              <w:rPr>
                <w:rFonts w:eastAsia="Times New Roman" w:hint="eastAsia"/>
                <w:sz w:val="24"/>
                <w:szCs w:val="24"/>
              </w:rPr>
              <w:instrText>‐</w:instrText>
            </w:r>
            <w:r>
              <w:rPr>
                <w:rFonts w:eastAsia="Times New Roman"/>
                <w:sz w:val="24"/>
                <w:szCs w:val="24"/>
              </w:rPr>
              <w:instrText xml:space="preserve">P."}],"issued":{"date-parts":[["1997",9]]}}}],"schema":"https://github.com/citation-style-language/schema/raw/master/csl-citation.json"} </w:instrText>
            </w:r>
            <w:r w:rsidRPr="00A832B1">
              <w:rPr>
                <w:rFonts w:eastAsia="Times New Roman"/>
                <w:sz w:val="24"/>
                <w:szCs w:val="24"/>
              </w:rPr>
              <w:fldChar w:fldCharType="separate"/>
            </w:r>
            <w:r w:rsidRPr="00A832B1">
              <w:rPr>
                <w:sz w:val="24"/>
              </w:rPr>
              <w:t>(25)</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704CCF2D"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4DB4D59A"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2D735049"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16</w:t>
            </w:r>
          </w:p>
        </w:tc>
        <w:tc>
          <w:tcPr>
            <w:tcW w:w="1134" w:type="dxa"/>
            <w:tcBorders>
              <w:top w:val="single" w:sz="4" w:space="0" w:color="7F7F7F"/>
              <w:bottom w:val="single" w:sz="4" w:space="0" w:color="7F7F7F"/>
            </w:tcBorders>
            <w:vAlign w:val="center"/>
          </w:tcPr>
          <w:p w14:paraId="3BDBC41B"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tcBorders>
              <w:top w:val="single" w:sz="4" w:space="0" w:color="7F7F7F"/>
              <w:bottom w:val="single" w:sz="4" w:space="0" w:color="7F7F7F"/>
            </w:tcBorders>
            <w:vAlign w:val="center"/>
          </w:tcPr>
          <w:p w14:paraId="78FF1380" w14:textId="56B8503B"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ISC, WAIS etc.</w:t>
            </w:r>
          </w:p>
        </w:tc>
        <w:tc>
          <w:tcPr>
            <w:tcW w:w="8834" w:type="dxa"/>
            <w:tcBorders>
              <w:top w:val="single" w:sz="4" w:space="0" w:color="7F7F7F"/>
              <w:bottom w:val="single" w:sz="4" w:space="0" w:color="7F7F7F"/>
            </w:tcBorders>
            <w:vAlign w:val="center"/>
          </w:tcPr>
          <w:p w14:paraId="5743E48B" w14:textId="61022C04"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212121"/>
                <w:sz w:val="24"/>
                <w:szCs w:val="24"/>
              </w:rPr>
              <w:t xml:space="preserve">Inheritance pattern is one important moderating variable in determining the impact of the </w:t>
            </w:r>
            <w:r w:rsidRPr="00297628">
              <w:rPr>
                <w:rFonts w:eastAsia="等线"/>
                <w:color w:val="000000"/>
                <w:sz w:val="24"/>
                <w:szCs w:val="24"/>
              </w:rPr>
              <w:t>DM</w:t>
            </w:r>
            <w:r w:rsidRPr="00297628">
              <w:rPr>
                <w:rFonts w:eastAsia="等线"/>
                <w:color w:val="212121"/>
                <w:sz w:val="24"/>
                <w:szCs w:val="24"/>
              </w:rPr>
              <w:t xml:space="preserve"> gene on cognitive functioning.</w:t>
            </w:r>
          </w:p>
        </w:tc>
      </w:tr>
      <w:tr w:rsidR="00D03F53" w:rsidRPr="00A832B1" w14:paraId="4FC32454" w14:textId="5DA21914" w:rsidTr="00D03F53">
        <w:trPr>
          <w:trHeight w:val="510"/>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5C92BB4A" w14:textId="6FD1959B" w:rsidR="00D03F53" w:rsidRPr="00A832B1" w:rsidRDefault="00D03F53" w:rsidP="00D03F53">
            <w:pPr>
              <w:widowControl/>
              <w:rPr>
                <w:rFonts w:eastAsia="Times New Roman"/>
                <w:sz w:val="24"/>
                <w:szCs w:val="24"/>
              </w:rPr>
            </w:pPr>
            <w:r w:rsidRPr="00A832B1">
              <w:rPr>
                <w:rFonts w:eastAsia="Times New Roman"/>
                <w:sz w:val="24"/>
                <w:szCs w:val="24"/>
              </w:rPr>
              <w:t xml:space="preserve">Romeo (2010) </w:t>
            </w:r>
            <w:r w:rsidRPr="00A832B1">
              <w:rPr>
                <w:rFonts w:eastAsia="Times New Roman"/>
                <w:sz w:val="24"/>
                <w:szCs w:val="24"/>
              </w:rPr>
              <w:fldChar w:fldCharType="begin"/>
            </w:r>
            <w:r>
              <w:rPr>
                <w:rFonts w:eastAsia="Times New Roman"/>
                <w:sz w:val="24"/>
                <w:szCs w:val="24"/>
              </w:rPr>
              <w:instrText xml:space="preserve"> ADDIN ZOTERO_ITEM CSL_CITATION {"citationID":"tx1StPOd","properties":{"formattedCitation":"(26)","plainCitation":"(26)","noteIndex":0},"citationItems":[{"id":7240,"uris":["http://zotero.org/users/10766184/items/JETTVC93"],"itemData":{"id":7240,"type":"article-journal","abstract":"The objective of this study was to determine the degree of brain involvement in a cohort of myotonic dystrophy type 1 and type 2 (DM1, DM2) patients by brain studies and functional tests and to compare the results of the two groups. DM1, DM2 are multisystemic disorders due to polynucleotide expansions. Previous studies on brain involvement by neuroimaging and functional methods have led to contradictory results. Fifty molecularly defined DM1 patients and 14 DM2 patients, were recruited for the study. Age at recruitment, age at disease onset, disease duration and educational level were recorded. Neuromuscular assessment was done by MIRS. An extensive neuropsychological battery was performed in 48/50 DM1 and in a control group of 44 healthy matched subjects. Forty six of 50 DM1 and 12/14 DM2 underwent brain MRI; 21/50 DM1 and 9/14 DM2 underwent brain perfusion SPECT, with semiquantitative analysis of the results. MRI images were classified by ARWMC (age-related white matter changes) score, in order to quantify recurrence, localization and patterns of distribution of white matter hyperintense lesions (WMHLs) in our two cohorts. MRI results were matched to SPECT and to neuropsychological results. Thirty-seven of 46 DM1 and 10/12 DM2 had abnormal MRI imaging, showing scattered supratentorial, bilateral, symmetrical focal or diffuse WMHLs. A typical temporo-insular diffuse subcortical pattern was seen in DM1 subjects only, with no correlation with cognitive involvement. Major cognitive involvement was seen in the case of diffuse frontal lesions. A relationship with CTG expansion size was documented for DM1 subjects. SPECT showed minimal hypoperfusion in the posterior cortex planes in DM1 and, to a lesser extent, in DM2. Very mild degrees of involvement in the DM2 cohort were seen. Neuroimaging and functional investigations confirmed a more severe involvement of the brain in DM1 compared to DM2. A temporo-insular diffuse lesional pattern, specific for DM1, was found on MRI. This confirms greater expansion size as a risk factor for more extensive brain involvement in DM1.","container-title":"Journal of Neurology","DOI":"10.1007/s00415-010-5498-3","ISSN":"1432-1459","issue":"8","journalAbbreviation":"J Neurol","language":"eng","note":"PMID: 20221771","page":"1246-1255","source":"PubMed","title":"Brain involvement in myotonic dystrophies: neuroimaging and neuropsychological comparative study in DM1 and DM2","title-short":"Brain involvement in myotonic dystrophies","volume":"257","author":[{"family":"Romeo","given":"Vincenzo"},{"family":"Pegoraro","given":"E."},{"family":"Ferrati","given":"C."},{"family":"Squarzanti","given":"F."},{"family":"Sorarù","given":"G."},{"family":"Palmieri","given":"A."},{"family":"Zucchetta","given":"P."},{"family":"Antunovic","given":"L."},{"family":"Bonifazi","given":"E."},{"family":"Novelli","given":"G."},{"family":"Trevisan","given":"C. P."},{"family":"Ermani","given":"M."},{"family":"Manara","given":"R."},{"family":"Angelini","given":"C."}],"issued":{"date-parts":[["2010",8]]}}}],"schema":"https://github.com/citation-style-language/schema/raw/master/csl-citation.json"} </w:instrText>
            </w:r>
            <w:r w:rsidRPr="00A832B1">
              <w:rPr>
                <w:rFonts w:eastAsia="Times New Roman"/>
                <w:sz w:val="24"/>
                <w:szCs w:val="24"/>
              </w:rPr>
              <w:fldChar w:fldCharType="separate"/>
            </w:r>
            <w:r w:rsidRPr="00A832B1">
              <w:rPr>
                <w:sz w:val="24"/>
              </w:rPr>
              <w:t>(26)</w:t>
            </w:r>
            <w:r w:rsidRPr="00A832B1">
              <w:rPr>
                <w:rFonts w:eastAsia="Times New Roman"/>
                <w:sz w:val="24"/>
                <w:szCs w:val="24"/>
              </w:rPr>
              <w:fldChar w:fldCharType="end"/>
            </w:r>
          </w:p>
        </w:tc>
        <w:tc>
          <w:tcPr>
            <w:tcW w:w="1757" w:type="dxa"/>
            <w:vAlign w:val="center"/>
          </w:tcPr>
          <w:p w14:paraId="0427ECD7"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vAlign w:val="center"/>
          </w:tcPr>
          <w:p w14:paraId="0AB59740"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p w14:paraId="73782CFE"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2</w:t>
            </w:r>
          </w:p>
        </w:tc>
        <w:tc>
          <w:tcPr>
            <w:tcW w:w="1134" w:type="dxa"/>
            <w:vAlign w:val="center"/>
          </w:tcPr>
          <w:p w14:paraId="6462F5B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50DM1</w:t>
            </w:r>
            <w:r w:rsidRPr="00A832B1">
              <w:rPr>
                <w:rFonts w:eastAsia="Times New Roman"/>
                <w:color w:val="000000"/>
                <w:sz w:val="24"/>
                <w:szCs w:val="24"/>
              </w:rPr>
              <w:br/>
              <w:t>14DM2</w:t>
            </w:r>
          </w:p>
        </w:tc>
        <w:tc>
          <w:tcPr>
            <w:tcW w:w="1134" w:type="dxa"/>
            <w:vAlign w:val="center"/>
          </w:tcPr>
          <w:p w14:paraId="43789D6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44</w:t>
            </w:r>
          </w:p>
        </w:tc>
        <w:tc>
          <w:tcPr>
            <w:tcW w:w="2268" w:type="dxa"/>
            <w:vAlign w:val="center"/>
          </w:tcPr>
          <w:p w14:paraId="053A8BC7" w14:textId="06F68A39"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1F1F1F"/>
                <w:sz w:val="24"/>
                <w:szCs w:val="24"/>
              </w:rPr>
            </w:pPr>
            <w:r w:rsidRPr="00A832B1">
              <w:rPr>
                <w:rFonts w:eastAsia="Times New Roman"/>
                <w:color w:val="000000"/>
                <w:sz w:val="24"/>
                <w:szCs w:val="24"/>
              </w:rPr>
              <w:t>PM47, ST, RCFT, etc.</w:t>
            </w:r>
          </w:p>
        </w:tc>
        <w:tc>
          <w:tcPr>
            <w:tcW w:w="8834" w:type="dxa"/>
            <w:vAlign w:val="center"/>
          </w:tcPr>
          <w:p w14:paraId="39B441E9" w14:textId="2B5F8FD0"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1. Virtually all DM1 patients ha</w:t>
            </w:r>
            <w:r>
              <w:rPr>
                <w:rFonts w:eastAsia="等线"/>
                <w:color w:val="000000"/>
                <w:sz w:val="24"/>
                <w:szCs w:val="24"/>
              </w:rPr>
              <w:t>ve</w:t>
            </w:r>
            <w:r w:rsidRPr="00297628">
              <w:rPr>
                <w:rFonts w:eastAsia="等线"/>
                <w:color w:val="000000"/>
                <w:sz w:val="24"/>
                <w:szCs w:val="24"/>
              </w:rPr>
              <w:t xml:space="preserve"> cognitive defects with approximately 2–3 cognitive domains affected. </w:t>
            </w:r>
            <w:r>
              <w:rPr>
                <w:rFonts w:eastAsia="等线"/>
                <w:color w:val="000000"/>
                <w:sz w:val="24"/>
                <w:szCs w:val="24"/>
              </w:rPr>
              <w:t>O</w:t>
            </w:r>
            <w:r w:rsidRPr="00297628">
              <w:rPr>
                <w:rFonts w:eastAsia="等线"/>
                <w:color w:val="000000"/>
                <w:sz w:val="24"/>
                <w:szCs w:val="24"/>
              </w:rPr>
              <w:t>ne-third of DM2 patients ha</w:t>
            </w:r>
            <w:r>
              <w:rPr>
                <w:rFonts w:eastAsia="等线"/>
                <w:color w:val="000000"/>
                <w:sz w:val="24"/>
                <w:szCs w:val="24"/>
              </w:rPr>
              <w:t>ve</w:t>
            </w:r>
            <w:r w:rsidRPr="00297628">
              <w:rPr>
                <w:rFonts w:eastAsia="等线"/>
                <w:color w:val="000000"/>
                <w:sz w:val="24"/>
                <w:szCs w:val="24"/>
              </w:rPr>
              <w:t xml:space="preserve"> completely normal; neuropsychological findings, and in the other two-thirds approximately 1–2 domains </w:t>
            </w:r>
            <w:r>
              <w:rPr>
                <w:rFonts w:eastAsia="等线"/>
                <w:color w:val="000000"/>
                <w:sz w:val="24"/>
                <w:szCs w:val="24"/>
              </w:rPr>
              <w:t>are</w:t>
            </w:r>
            <w:r w:rsidRPr="00297628">
              <w:rPr>
                <w:rFonts w:eastAsia="等线"/>
                <w:color w:val="000000"/>
                <w:sz w:val="24"/>
                <w:szCs w:val="24"/>
              </w:rPr>
              <w:t xml:space="preserve"> affected;</w:t>
            </w:r>
            <w:r w:rsidRPr="00297628">
              <w:rPr>
                <w:rFonts w:eastAsia="等线"/>
                <w:color w:val="000000"/>
                <w:sz w:val="24"/>
                <w:szCs w:val="24"/>
              </w:rPr>
              <w:br/>
              <w:t>2. Visuospatial and executive dysfunctions seem to be the main cognitive defects</w:t>
            </w:r>
            <w:r>
              <w:rPr>
                <w:rFonts w:eastAsia="等线"/>
                <w:color w:val="000000"/>
                <w:sz w:val="24"/>
                <w:szCs w:val="24"/>
              </w:rPr>
              <w:t>.</w:t>
            </w:r>
          </w:p>
        </w:tc>
      </w:tr>
      <w:tr w:rsidR="00D03F53" w:rsidRPr="00A832B1" w14:paraId="33E8ACA3" w14:textId="216A377E" w:rsidTr="00D03F53">
        <w:trPr>
          <w:trHeight w:val="510"/>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0C557DC4" w14:textId="4F31AC81" w:rsidR="00D03F53" w:rsidRPr="00A832B1" w:rsidRDefault="00D03F53" w:rsidP="00D03F53">
            <w:pPr>
              <w:widowControl/>
              <w:rPr>
                <w:rFonts w:eastAsia="Times New Roman"/>
                <w:sz w:val="24"/>
                <w:szCs w:val="24"/>
              </w:rPr>
            </w:pPr>
            <w:r w:rsidRPr="00A832B1">
              <w:rPr>
                <w:rFonts w:eastAsia="Times New Roman"/>
                <w:sz w:val="24"/>
                <w:szCs w:val="24"/>
              </w:rPr>
              <w:t xml:space="preserve">Fortin (2023) </w:t>
            </w:r>
            <w:r w:rsidRPr="00A832B1">
              <w:rPr>
                <w:rFonts w:eastAsia="Times New Roman"/>
                <w:sz w:val="24"/>
                <w:szCs w:val="24"/>
              </w:rPr>
              <w:fldChar w:fldCharType="begin"/>
            </w:r>
            <w:r>
              <w:rPr>
                <w:rFonts w:eastAsia="Times New Roman"/>
                <w:sz w:val="24"/>
                <w:szCs w:val="24"/>
              </w:rPr>
              <w:instrText xml:space="preserve"> ADDIN ZOTERO_ITEM CSL_CITATION {"citationID":"1SLnO5rO","properties":{"formattedCitation":"(27)","plainCitation":"(27)","noteIndex":0},"citationItems":[{"id":7178,"uris":["http://zotero.org/users/10766184/items/H8QV3FQC"],"itemData":{"id":7178,"type":"article-journal","abstract":"Myotonic dystrophy type 1 (DM1) is a multisystemic inherited neuromuscular disease leading to central nervous system symptoms, including cognitive impairments, among multiple other symptoms. However, information is presently lacking regarding the psychometric properties of neuropsychological tests and promising computerized cognitive tests, such as the Cambridge Neuropsychological Test Automated Battery (CANTAB(</w:instrText>
            </w:r>
            <w:r>
              <w:rPr>
                <w:rFonts w:ascii="MS Gothic" w:eastAsia="MS Gothic" w:hAnsi="MS Gothic" w:cs="MS Gothic" w:hint="eastAsia"/>
                <w:sz w:val="24"/>
                <w:szCs w:val="24"/>
              </w:rPr>
              <w:instrText>Ⓡ</w:instrText>
            </w:r>
            <w:r>
              <w:rPr>
                <w:rFonts w:eastAsia="Times New Roman"/>
                <w:sz w:val="24"/>
                <w:szCs w:val="24"/>
              </w:rPr>
              <w:instrText>)). This type of information is critical to improve clinical trial readiness and provide knowledge of DM1 natural history. The aims of the present study were (1) to document the intrarater reliability of classic paper-pencil tests assessing visuospatial working memory, cognitive flexibility, attention, episodic memory and apathy, and (2) to compare these findings with their equivalent computerized automated tests from the CANTAB(</w:instrText>
            </w:r>
            <w:r>
              <w:rPr>
                <w:rFonts w:ascii="MS Gothic" w:eastAsia="MS Gothic" w:hAnsi="MS Gothic" w:cs="MS Gothic" w:hint="eastAsia"/>
                <w:sz w:val="24"/>
                <w:szCs w:val="24"/>
              </w:rPr>
              <w:instrText>Ⓡ</w:instrText>
            </w:r>
            <w:r>
              <w:rPr>
                <w:rFonts w:eastAsia="Times New Roman"/>
                <w:sz w:val="24"/>
                <w:szCs w:val="24"/>
              </w:rPr>
              <w:instrText>). Thirty participants were seen twice at four-week intervals. Results showed that the Stroop Color and Word Test (ICC = 0.741-0.869) and the Ruff 2 &amp; 7 (ICC = 0.703-0.871) appear to be reliable paper-and-pencil tests in the DM1 population. For the CANTAB(</w:instrText>
            </w:r>
            <w:r>
              <w:rPr>
                <w:rFonts w:ascii="MS Gothic" w:eastAsia="MS Gothic" w:hAnsi="MS Gothic" w:cs="MS Gothic" w:hint="eastAsia"/>
                <w:sz w:val="24"/>
                <w:szCs w:val="24"/>
              </w:rPr>
              <w:instrText>Ⓡ</w:instrText>
            </w:r>
            <w:r>
              <w:rPr>
                <w:rFonts w:eastAsia="Times New Roman"/>
                <w:sz w:val="24"/>
                <w:szCs w:val="24"/>
              </w:rPr>
              <w:instrText xml:space="preserve">), a similar observation was made for the Multitasking test (ICC = 0.588-0.792). Further studies should explore the applicability and concurrent validity of the CANTAB® and classic neuropsychological assessments in additional cohorts of DM1 patients.","container-title":"Neuromuscul Disord","DOI":"10.1016/j.nmd.2023.04.008","ISSN":"0960-8966","issue":"6","journalAbbreviation":"Neuromuscular disorders : NMD","language":"eng","page":"490-497","title":"Do classical and computerized cognitive tests have equal intrarater reliability in myotonic dystrophy type 1?","volume":"33","author":[{"family":"Fortin","given":"J."},{"family":"Côté","given":"I."},{"family":"Gagnon","given":"C."},{"family":"Gallais","given":"B."}],"issued":{"date-parts":[["2023",6]]}}}],"schema":"https://github.com/citation-style-language/schema/raw/master/csl-citation.json"} </w:instrText>
            </w:r>
            <w:r w:rsidRPr="00A832B1">
              <w:rPr>
                <w:rFonts w:eastAsia="Times New Roman"/>
                <w:sz w:val="24"/>
                <w:szCs w:val="24"/>
              </w:rPr>
              <w:fldChar w:fldCharType="separate"/>
            </w:r>
            <w:r w:rsidRPr="00A832B1">
              <w:rPr>
                <w:sz w:val="24"/>
              </w:rPr>
              <w:t>(27)</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46C6741C"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466140F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1C055789"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30</w:t>
            </w:r>
          </w:p>
        </w:tc>
        <w:tc>
          <w:tcPr>
            <w:tcW w:w="1134" w:type="dxa"/>
            <w:tcBorders>
              <w:top w:val="single" w:sz="4" w:space="0" w:color="7F7F7F"/>
              <w:bottom w:val="single" w:sz="4" w:space="0" w:color="7F7F7F"/>
            </w:tcBorders>
            <w:vAlign w:val="center"/>
          </w:tcPr>
          <w:p w14:paraId="13FBF186"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tcBorders>
              <w:top w:val="single" w:sz="4" w:space="0" w:color="7F7F7F"/>
              <w:bottom w:val="single" w:sz="4" w:space="0" w:color="7F7F7F"/>
            </w:tcBorders>
            <w:vAlign w:val="center"/>
          </w:tcPr>
          <w:p w14:paraId="436D517C" w14:textId="098DC719"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1F1F1F"/>
                <w:sz w:val="24"/>
                <w:szCs w:val="24"/>
              </w:rPr>
              <w:t>CANTAB</w:t>
            </w:r>
          </w:p>
        </w:tc>
        <w:tc>
          <w:tcPr>
            <w:tcW w:w="8834" w:type="dxa"/>
            <w:tcBorders>
              <w:top w:val="single" w:sz="4" w:space="0" w:color="7F7F7F"/>
              <w:bottom w:val="single" w:sz="4" w:space="0" w:color="7F7F7F"/>
            </w:tcBorders>
            <w:vAlign w:val="center"/>
          </w:tcPr>
          <w:p w14:paraId="71D0FDD7" w14:textId="0C1CE9CB"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1F1F1F"/>
                <w:sz w:val="24"/>
                <w:szCs w:val="24"/>
              </w:rPr>
            </w:pPr>
            <w:r w:rsidRPr="00297628">
              <w:rPr>
                <w:rFonts w:eastAsia="等线"/>
                <w:color w:val="000000"/>
                <w:sz w:val="24"/>
                <w:szCs w:val="24"/>
              </w:rPr>
              <w:t xml:space="preserve">1.The most affected cognitive domains in DM2 </w:t>
            </w:r>
            <w:r>
              <w:rPr>
                <w:rFonts w:eastAsia="等线"/>
                <w:color w:val="000000"/>
                <w:sz w:val="24"/>
                <w:szCs w:val="24"/>
              </w:rPr>
              <w:t>are</w:t>
            </w:r>
            <w:r w:rsidRPr="00297628">
              <w:rPr>
                <w:rFonts w:eastAsia="等线"/>
                <w:color w:val="000000"/>
                <w:sz w:val="24"/>
                <w:szCs w:val="24"/>
              </w:rPr>
              <w:t xml:space="preserve"> visuospatial, executive, and naming;</w:t>
            </w:r>
            <w:r w:rsidRPr="00297628">
              <w:rPr>
                <w:rFonts w:eastAsia="等线"/>
                <w:color w:val="000000"/>
                <w:sz w:val="24"/>
                <w:szCs w:val="24"/>
              </w:rPr>
              <w:br/>
              <w:t>2.ACE-R is more sensitive than MMSE to detect cognitive deficit in DM2.</w:t>
            </w:r>
          </w:p>
        </w:tc>
      </w:tr>
      <w:tr w:rsidR="00D03F53" w:rsidRPr="00A832B1" w14:paraId="6BDDADC9" w14:textId="578243D7" w:rsidTr="00D03F53">
        <w:trPr>
          <w:trHeight w:val="680"/>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0033CB73" w14:textId="530CAC71" w:rsidR="00D03F53" w:rsidRPr="00A832B1" w:rsidRDefault="00D03F53" w:rsidP="00D03F53">
            <w:pPr>
              <w:widowControl/>
              <w:rPr>
                <w:rFonts w:eastAsia="Times New Roman"/>
                <w:sz w:val="24"/>
                <w:szCs w:val="24"/>
              </w:rPr>
            </w:pPr>
            <w:proofErr w:type="spellStart"/>
            <w:r w:rsidRPr="00A832B1">
              <w:rPr>
                <w:rFonts w:eastAsia="Times New Roman"/>
                <w:sz w:val="24"/>
                <w:szCs w:val="24"/>
              </w:rPr>
              <w:t>Tuikka</w:t>
            </w:r>
            <w:proofErr w:type="spellEnd"/>
            <w:r w:rsidRPr="00A832B1">
              <w:rPr>
                <w:rFonts w:eastAsia="Times New Roman"/>
                <w:sz w:val="24"/>
                <w:szCs w:val="24"/>
              </w:rPr>
              <w:t xml:space="preserve"> (1993) </w:t>
            </w:r>
            <w:r w:rsidRPr="00A832B1">
              <w:rPr>
                <w:rFonts w:eastAsia="Times New Roman"/>
                <w:sz w:val="24"/>
                <w:szCs w:val="24"/>
              </w:rPr>
              <w:fldChar w:fldCharType="begin"/>
            </w:r>
            <w:r>
              <w:rPr>
                <w:rFonts w:eastAsia="Times New Roman"/>
                <w:sz w:val="24"/>
                <w:szCs w:val="24"/>
              </w:rPr>
              <w:instrText xml:space="preserve"> ADDIN ZOTERO_ITEM CSL_CITATION {"citationID":"Irxtsqa3","properties":{"formattedCitation":"(28)","plainCitation":"(28)","noteIndex":0},"citationItems":[{"id":7025,"uris":["http://zotero.org/users/10766184/items/5ZB2P9CR"],"itemData":{"id":7025,"type":"article-journal","abstract":"Intellectual and cognitive function were studied in 35 patients with myotonic dystrophy (DM). All 5 patients with the congenital form showed moderate or mild mental retardation. The 30 adult-onset patients had normal intelligence and memory quotients. In this adult-onset group no differences in cognitive function were observed either with respect to sex or physical disability. The sex of the affected parent, mother vs. father, was also without effect in this group. A follow-up study was performed in 16 patients with a mean test interval of 12 years. There was no severe cognitive impairment over this time span or a significant correlation between the progression of physical and cognitive dysfunction.","container-title":"Eur Neurol","DOI":"10.1159/000116989","ISSN":"0014-3022 (Print) 0014-3022","issue":"6","journalAbbreviation":"European neurology","language":"eng","page":"436-41","title":"Cognitive function in myotonic dystrophy: a follow-up study","volume":"33","author":[{"family":"Tuikka","given":"R. A."},{"family":"Laaksonen","given":"R. K."},{"family":"Somer","given":"H. V."}],"issued":{"date-parts":[["1993"]]}}}],"schema":"https://github.com/citation-style-language/schema/raw/master/csl-citation.json"} </w:instrText>
            </w:r>
            <w:r w:rsidRPr="00A832B1">
              <w:rPr>
                <w:rFonts w:eastAsia="Times New Roman"/>
                <w:sz w:val="24"/>
                <w:szCs w:val="24"/>
              </w:rPr>
              <w:fldChar w:fldCharType="separate"/>
            </w:r>
            <w:r w:rsidRPr="00A832B1">
              <w:rPr>
                <w:sz w:val="24"/>
              </w:rPr>
              <w:t>(28)</w:t>
            </w:r>
            <w:r w:rsidRPr="00A832B1">
              <w:rPr>
                <w:rFonts w:eastAsia="Times New Roman"/>
                <w:sz w:val="24"/>
                <w:szCs w:val="24"/>
              </w:rPr>
              <w:fldChar w:fldCharType="end"/>
            </w:r>
          </w:p>
        </w:tc>
        <w:tc>
          <w:tcPr>
            <w:tcW w:w="1757" w:type="dxa"/>
            <w:vAlign w:val="center"/>
          </w:tcPr>
          <w:p w14:paraId="5E10B346"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longitudinal</w:t>
            </w:r>
          </w:p>
        </w:tc>
        <w:tc>
          <w:tcPr>
            <w:tcW w:w="1531" w:type="dxa"/>
            <w:vAlign w:val="center"/>
          </w:tcPr>
          <w:p w14:paraId="41BA5C9F"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25801FF9"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35</w:t>
            </w:r>
          </w:p>
        </w:tc>
        <w:tc>
          <w:tcPr>
            <w:tcW w:w="1134" w:type="dxa"/>
            <w:vAlign w:val="center"/>
          </w:tcPr>
          <w:p w14:paraId="3F574FA0"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vAlign w:val="center"/>
          </w:tcPr>
          <w:p w14:paraId="1396817F" w14:textId="03DCC44D"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AIS etc.</w:t>
            </w:r>
          </w:p>
        </w:tc>
        <w:tc>
          <w:tcPr>
            <w:tcW w:w="8834" w:type="dxa"/>
            <w:vAlign w:val="center"/>
          </w:tcPr>
          <w:p w14:paraId="19E9BA24" w14:textId="4C41D24F"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1. Patients with juvenile form of DM1 ha</w:t>
            </w:r>
            <w:r>
              <w:rPr>
                <w:rFonts w:eastAsia="等线"/>
                <w:color w:val="000000"/>
                <w:sz w:val="24"/>
                <w:szCs w:val="24"/>
              </w:rPr>
              <w:t>ve</w:t>
            </w:r>
            <w:r w:rsidRPr="00297628">
              <w:rPr>
                <w:rFonts w:eastAsia="等线"/>
                <w:color w:val="000000"/>
                <w:sz w:val="24"/>
                <w:szCs w:val="24"/>
              </w:rPr>
              <w:t xml:space="preserve"> a lower </w:t>
            </w:r>
            <w:r w:rsidRPr="00B84C9F">
              <w:rPr>
                <w:rFonts w:eastAsia="等线"/>
                <w:color w:val="000000"/>
                <w:sz w:val="24"/>
                <w:szCs w:val="24"/>
              </w:rPr>
              <w:t>QoL</w:t>
            </w:r>
            <w:r w:rsidRPr="00297628">
              <w:rPr>
                <w:rFonts w:eastAsia="等线"/>
                <w:color w:val="000000"/>
                <w:sz w:val="24"/>
                <w:szCs w:val="24"/>
              </w:rPr>
              <w:t xml:space="preserve"> than adult-onset DM1 patients;</w:t>
            </w:r>
            <w:r w:rsidRPr="00297628">
              <w:rPr>
                <w:rFonts w:eastAsia="等线"/>
                <w:color w:val="000000"/>
                <w:sz w:val="24"/>
                <w:szCs w:val="24"/>
              </w:rPr>
              <w:br/>
              <w:t>2. Significant predictors of QoL in patients with juvenile-onset DM1 were fatigue and visuospatial abilities;</w:t>
            </w:r>
            <w:r w:rsidRPr="00297628">
              <w:rPr>
                <w:rFonts w:eastAsia="等线"/>
                <w:color w:val="000000"/>
                <w:sz w:val="24"/>
                <w:szCs w:val="24"/>
              </w:rPr>
              <w:br/>
            </w:r>
            <w:r w:rsidRPr="00297628">
              <w:rPr>
                <w:rFonts w:eastAsia="等线"/>
                <w:color w:val="000000"/>
                <w:sz w:val="24"/>
                <w:szCs w:val="24"/>
              </w:rPr>
              <w:lastRenderedPageBreak/>
              <w:t>3. Significant predictors of quality of life in patients with adult-onset DM1 were fatigue and level of education;</w:t>
            </w:r>
            <w:r w:rsidRPr="00297628">
              <w:rPr>
                <w:rFonts w:eastAsia="等线"/>
                <w:color w:val="000000"/>
                <w:sz w:val="24"/>
                <w:szCs w:val="24"/>
              </w:rPr>
              <w:br/>
              <w:t>4. Clear influence of different central manifestations on QoL was found in patients with DM1.</w:t>
            </w:r>
          </w:p>
        </w:tc>
      </w:tr>
      <w:tr w:rsidR="00D03F53" w:rsidRPr="00A832B1" w14:paraId="489579DA" w14:textId="0B9434E8" w:rsidTr="00D03F53">
        <w:trPr>
          <w:trHeight w:val="510"/>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3260F7A0" w14:textId="6ACD1D2B" w:rsidR="00D03F53" w:rsidRPr="00A832B1" w:rsidRDefault="00D03F53" w:rsidP="00D03F53">
            <w:pPr>
              <w:widowControl/>
              <w:rPr>
                <w:rFonts w:eastAsia="Times New Roman"/>
                <w:sz w:val="24"/>
                <w:szCs w:val="24"/>
              </w:rPr>
            </w:pPr>
            <w:r w:rsidRPr="00A832B1">
              <w:rPr>
                <w:rFonts w:eastAsia="Times New Roman"/>
                <w:sz w:val="24"/>
                <w:szCs w:val="24"/>
              </w:rPr>
              <w:lastRenderedPageBreak/>
              <w:t xml:space="preserve">Bird (1983) </w:t>
            </w:r>
            <w:r w:rsidRPr="00A832B1">
              <w:rPr>
                <w:rFonts w:eastAsia="Times New Roman"/>
                <w:sz w:val="24"/>
                <w:szCs w:val="24"/>
              </w:rPr>
              <w:fldChar w:fldCharType="begin"/>
            </w:r>
            <w:r>
              <w:rPr>
                <w:rFonts w:eastAsia="Times New Roman"/>
                <w:sz w:val="24"/>
                <w:szCs w:val="24"/>
              </w:rPr>
              <w:instrText xml:space="preserve"> ADDIN ZOTERO_ITEM CSL_CITATION {"citationID":"zHxh3zid","properties":{"formattedCitation":"(29)","plainCitation":"(29)","noteIndex":0},"citationItems":[{"id":7226,"uris":["http://zotero.org/users/10766184/items/RZDTHLXM"],"itemData":{"id":7226,"type":"article-journal","abstract":"Twenty-nine patients with myotonic dystrophy from 14 families were tested with the Wechsler and Shipley measures of cognitive function. Forty-one per cent of the subjects had little or no physical handicap. Approximately one-third had low Wechsler scores, whereas 7% had relatively high scores. There was a trend for affected females to have poorer cognitive function than males. Limited cognitive ability correlated with maternal inheritance of the gene and severe physical handicap, but there were individual exceptions. Strongest cognitive abilities were verbal and informational, whereas the weakest were immediate recall, abstraction and spatial manipulation and orientation. There was no evidence of intellectual decline with time. Signs of cerebral atrophy on CT scans were uncommon, occurring for certain in only one of 19 subjects. Personality profiles were also constructed for 25 myotonic subjects using interview and MMPI techniques. Forty-four per cent of the subjects had unremarkable personality profiles, 24% had mild personality difficulties and 32% had prominent personality abnormalities. Serious personality difficulty was most common in patients with low cognitive ability and advanced physical handicap. There was no \"typical\" personality pattern representative of the entire group. It is likely that many personality problems were the result of individuals with limited resources attempting to cope with their physically deforming and debilitating neuromuscular disorder.","container-title":"Journal of Neurology, Neurosurgery, and Psychiatry","DOI":"10.1136/jnnp.46.11.971","ISSN":"0022-3050","issue":"11","journalAbbreviation":"J Neurol Neurosurg Psychiatry","language":"eng","note":"PMID: 6655483\nPMCID: PMC491732","page":"971-980","source":"PubMed","title":"Cognitive and personality function in myotonic muscular dystrophy","volume":"46","author":[{"family":"Bird","given":"T. D."},{"family":"Follett","given":"C."},{"family":"Griep","given":"E."}],"issued":{"date-parts":[["1983",11]]}}}],"schema":"https://github.com/citation-style-language/schema/raw/master/csl-citation.json"} </w:instrText>
            </w:r>
            <w:r w:rsidRPr="00A832B1">
              <w:rPr>
                <w:rFonts w:eastAsia="Times New Roman"/>
                <w:sz w:val="24"/>
                <w:szCs w:val="24"/>
              </w:rPr>
              <w:fldChar w:fldCharType="separate"/>
            </w:r>
            <w:r w:rsidRPr="00A832B1">
              <w:rPr>
                <w:sz w:val="24"/>
              </w:rPr>
              <w:t>(29)</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4D08757D"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5890175F"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2ADD84FC"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29</w:t>
            </w:r>
          </w:p>
        </w:tc>
        <w:tc>
          <w:tcPr>
            <w:tcW w:w="1134" w:type="dxa"/>
            <w:tcBorders>
              <w:top w:val="single" w:sz="4" w:space="0" w:color="7F7F7F"/>
              <w:bottom w:val="single" w:sz="4" w:space="0" w:color="7F7F7F"/>
            </w:tcBorders>
            <w:vAlign w:val="center"/>
          </w:tcPr>
          <w:p w14:paraId="0F43797D"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tcBorders>
              <w:top w:val="single" w:sz="4" w:space="0" w:color="7F7F7F"/>
              <w:bottom w:val="single" w:sz="4" w:space="0" w:color="7F7F7F"/>
            </w:tcBorders>
            <w:vAlign w:val="center"/>
          </w:tcPr>
          <w:p w14:paraId="2A985DE5" w14:textId="4CE19C00"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AIS etc.</w:t>
            </w:r>
          </w:p>
        </w:tc>
        <w:tc>
          <w:tcPr>
            <w:tcW w:w="8834" w:type="dxa"/>
            <w:tcBorders>
              <w:top w:val="single" w:sz="4" w:space="0" w:color="7F7F7F"/>
              <w:bottom w:val="single" w:sz="4" w:space="0" w:color="7F7F7F"/>
            </w:tcBorders>
            <w:vAlign w:val="center"/>
          </w:tcPr>
          <w:p w14:paraId="4F2AC376" w14:textId="517CEA4C"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sz w:val="24"/>
                <w:szCs w:val="24"/>
              </w:rPr>
              <w:t xml:space="preserve">Congenital and childhood-onset patients both have intellectual disability. A reduction of developmental/intelligence quotient after 2 years </w:t>
            </w:r>
            <w:r>
              <w:rPr>
                <w:rFonts w:eastAsia="等线"/>
                <w:sz w:val="24"/>
                <w:szCs w:val="24"/>
              </w:rPr>
              <w:t>is observed</w:t>
            </w:r>
            <w:r w:rsidRPr="00297628">
              <w:rPr>
                <w:rFonts w:eastAsia="等线"/>
                <w:sz w:val="24"/>
                <w:szCs w:val="24"/>
              </w:rPr>
              <w:t xml:space="preserve"> in re-tested patients.</w:t>
            </w:r>
          </w:p>
        </w:tc>
      </w:tr>
      <w:tr w:rsidR="00D03F53" w:rsidRPr="00A832B1" w14:paraId="4FB0EB73" w14:textId="57511670" w:rsidTr="00D03F53">
        <w:trPr>
          <w:trHeight w:val="510"/>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297076D0" w14:textId="3E456959" w:rsidR="00D03F53" w:rsidRPr="00A832B1" w:rsidRDefault="00D03F53" w:rsidP="00D03F53">
            <w:pPr>
              <w:widowControl/>
              <w:rPr>
                <w:rFonts w:eastAsia="Times New Roman"/>
                <w:sz w:val="24"/>
                <w:szCs w:val="24"/>
              </w:rPr>
            </w:pPr>
            <w:r w:rsidRPr="00A832B1">
              <w:rPr>
                <w:rFonts w:eastAsia="Times New Roman"/>
                <w:sz w:val="24"/>
                <w:szCs w:val="24"/>
              </w:rPr>
              <w:t xml:space="preserve">Huber (1989) </w:t>
            </w:r>
            <w:r w:rsidRPr="00A832B1">
              <w:rPr>
                <w:rFonts w:eastAsia="Times New Roman"/>
                <w:sz w:val="24"/>
                <w:szCs w:val="24"/>
              </w:rPr>
              <w:fldChar w:fldCharType="begin"/>
            </w:r>
            <w:r>
              <w:rPr>
                <w:rFonts w:eastAsia="Times New Roman"/>
                <w:sz w:val="24"/>
                <w:szCs w:val="24"/>
              </w:rPr>
              <w:instrText xml:space="preserve"> ADDIN ZOTERO_ITEM CSL_CITATION {"citationID":"Z6bRMBcG","properties":{"formattedCitation":"(30)","plainCitation":"(30)","noteIndex":0},"citationItems":[{"id":6970,"uris":["http://zotero.org/users/10766184/items/L9VFE7AH"],"itemData":{"id":6970,"type":"article-journal","abstract":"Although intellectual impairment is common in patients with myotonic dystrophy, this aspect of the disease has received relatively little research attention. We  examined 41 patients with myotonic dystrophy using objective neuropsychological  procedures and magnetic resonance imaging. Ten patients (24%) had severe and  generalized intellectual dysfunction, while lesser or no cognitive impairment  characterized the remaining patients. Degree of intellectual impairment was not  related to neuromuscular status or sex. Patients with severe intellectual  disturbance had significantly earlier onset of both myotonia and weakness and  were more likely to inherit the disease from their mother. Magnetic resonance  imaging findings indicated that while degree of cerebral atrophy was not related  to severity of intellectual impairment, skull thickness, focal white matter  lesions, and anterior temporal lobe abnormalities were significantly more common  in patients with severely disturbed intellect. This study reports a number of  previously unreported cerebral magnetic resonance imaging findings associated  with intellectual impairment in myotonic dystrophy, but the etiology of these  changes awaits neuropathologic examination.","collection-title":"2","container-title":"Archives of neurology","DOI":"10.1001/archneur.1989.00520410070026","ISSN":"0003-9942","issue":"5","journalAbbreviation":"Arch Neurol","language":"eng","note":"publisher-place: United States\nPMID: 2636847","page":"536-540","title":"Magnetic resonance imaging and clinical correlates of intellectual impairment in myotonic dystrophy.","volume":"46","author":[{"family":"Huber","given":"S. J."},{"family":"Kissel","given":"J. T."},{"family":"Shuttleworth","given":"E. C."},{"family":"Chakeres","given":"D. W."},{"family":"Clapp","given":"L. E."},{"family":"Brogan","given":"M. A."}],"issued":{"date-parts":[["1989",5]]}}}],"schema":"https://github.com/citation-style-language/schema/raw/master/csl-citation.json"} </w:instrText>
            </w:r>
            <w:r w:rsidRPr="00A832B1">
              <w:rPr>
                <w:rFonts w:eastAsia="Times New Roman"/>
                <w:sz w:val="24"/>
                <w:szCs w:val="24"/>
              </w:rPr>
              <w:fldChar w:fldCharType="separate"/>
            </w:r>
            <w:r w:rsidRPr="00A832B1">
              <w:rPr>
                <w:sz w:val="24"/>
              </w:rPr>
              <w:t>(30)</w:t>
            </w:r>
            <w:r w:rsidRPr="00A832B1">
              <w:rPr>
                <w:rFonts w:eastAsia="Times New Roman"/>
                <w:sz w:val="24"/>
                <w:szCs w:val="24"/>
              </w:rPr>
              <w:fldChar w:fldCharType="end"/>
            </w:r>
          </w:p>
        </w:tc>
        <w:tc>
          <w:tcPr>
            <w:tcW w:w="1757" w:type="dxa"/>
            <w:vAlign w:val="center"/>
          </w:tcPr>
          <w:p w14:paraId="5A8AE280"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vAlign w:val="center"/>
          </w:tcPr>
          <w:p w14:paraId="1D2039A5"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78502D0E"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41</w:t>
            </w:r>
          </w:p>
        </w:tc>
        <w:tc>
          <w:tcPr>
            <w:tcW w:w="1134" w:type="dxa"/>
            <w:vAlign w:val="center"/>
          </w:tcPr>
          <w:p w14:paraId="36DD622E"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16</w:t>
            </w:r>
          </w:p>
        </w:tc>
        <w:tc>
          <w:tcPr>
            <w:tcW w:w="2268" w:type="dxa"/>
            <w:vAlign w:val="center"/>
          </w:tcPr>
          <w:p w14:paraId="660C4E5C" w14:textId="29F5886A"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MMSE, VF, PM47, etc.</w:t>
            </w:r>
          </w:p>
        </w:tc>
        <w:tc>
          <w:tcPr>
            <w:tcW w:w="8834" w:type="dxa"/>
            <w:vAlign w:val="center"/>
          </w:tcPr>
          <w:p w14:paraId="364125AF" w14:textId="42927613"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212121"/>
                <w:sz w:val="24"/>
                <w:szCs w:val="24"/>
              </w:rPr>
              <w:t xml:space="preserve">1. A more severe involvement of the brain </w:t>
            </w:r>
            <w:r>
              <w:rPr>
                <w:rFonts w:eastAsia="等线"/>
                <w:color w:val="212121"/>
                <w:sz w:val="24"/>
                <w:szCs w:val="24"/>
              </w:rPr>
              <w:t xml:space="preserve">is observed </w:t>
            </w:r>
            <w:r w:rsidRPr="00297628">
              <w:rPr>
                <w:rFonts w:eastAsia="等线"/>
                <w:color w:val="212121"/>
                <w:sz w:val="24"/>
                <w:szCs w:val="24"/>
              </w:rPr>
              <w:t>in DM1 compared to DM2;</w:t>
            </w:r>
            <w:r w:rsidRPr="00297628">
              <w:rPr>
                <w:rFonts w:eastAsia="等线"/>
                <w:color w:val="212121"/>
                <w:sz w:val="24"/>
                <w:szCs w:val="24"/>
              </w:rPr>
              <w:br/>
              <w:t xml:space="preserve">2. A temporo-insular diffuse lesional pattern, specific for DM1, </w:t>
            </w:r>
            <w:r w:rsidRPr="000C37A4">
              <w:rPr>
                <w:rFonts w:eastAsia="等线"/>
                <w:color w:val="212121"/>
                <w:sz w:val="24"/>
                <w:szCs w:val="24"/>
              </w:rPr>
              <w:t>is observed</w:t>
            </w:r>
            <w:r w:rsidRPr="00297628">
              <w:rPr>
                <w:rFonts w:eastAsia="等线"/>
                <w:color w:val="212121"/>
                <w:sz w:val="24"/>
                <w:szCs w:val="24"/>
              </w:rPr>
              <w:t xml:space="preserve"> </w:t>
            </w:r>
            <w:r>
              <w:rPr>
                <w:rFonts w:eastAsia="等线"/>
                <w:color w:val="212121"/>
                <w:sz w:val="24"/>
                <w:szCs w:val="24"/>
              </w:rPr>
              <w:t>in</w:t>
            </w:r>
            <w:r w:rsidRPr="00297628">
              <w:rPr>
                <w:rFonts w:eastAsia="等线"/>
                <w:color w:val="212121"/>
                <w:sz w:val="24"/>
                <w:szCs w:val="24"/>
              </w:rPr>
              <w:t xml:space="preserve"> MRI;</w:t>
            </w:r>
            <w:r w:rsidRPr="00297628">
              <w:rPr>
                <w:rFonts w:eastAsia="等线"/>
                <w:color w:val="212121"/>
                <w:sz w:val="24"/>
                <w:szCs w:val="24"/>
              </w:rPr>
              <w:br/>
              <w:t xml:space="preserve">3. Greater expansion size </w:t>
            </w:r>
            <w:r>
              <w:rPr>
                <w:rFonts w:eastAsia="等线"/>
                <w:color w:val="212121"/>
                <w:sz w:val="24"/>
                <w:szCs w:val="24"/>
              </w:rPr>
              <w:t>i</w:t>
            </w:r>
            <w:r w:rsidRPr="00297628">
              <w:rPr>
                <w:rFonts w:eastAsia="等线"/>
                <w:color w:val="212121"/>
                <w:sz w:val="24"/>
                <w:szCs w:val="24"/>
              </w:rPr>
              <w:t>s a risk factor for more extensive brain involvement in DM1.</w:t>
            </w:r>
          </w:p>
        </w:tc>
      </w:tr>
      <w:tr w:rsidR="00D03F53" w:rsidRPr="00A832B1" w14:paraId="148BE9C8" w14:textId="31A82368" w:rsidTr="00D03F53">
        <w:trPr>
          <w:trHeight w:val="510"/>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514582C7" w14:textId="5D0AA21B" w:rsidR="00D03F53" w:rsidRPr="00A832B1" w:rsidRDefault="00D03F53" w:rsidP="00D03F53">
            <w:pPr>
              <w:widowControl/>
              <w:rPr>
                <w:rFonts w:eastAsia="Times New Roman"/>
                <w:sz w:val="24"/>
                <w:szCs w:val="24"/>
              </w:rPr>
            </w:pPr>
            <w:r w:rsidRPr="00A832B1">
              <w:rPr>
                <w:rFonts w:eastAsia="Times New Roman"/>
                <w:sz w:val="24"/>
                <w:szCs w:val="24"/>
              </w:rPr>
              <w:t xml:space="preserve">Palmer (1994) </w:t>
            </w:r>
            <w:r w:rsidRPr="00A832B1">
              <w:rPr>
                <w:rFonts w:eastAsia="Times New Roman"/>
                <w:sz w:val="24"/>
                <w:szCs w:val="24"/>
              </w:rPr>
              <w:fldChar w:fldCharType="begin"/>
            </w:r>
            <w:r>
              <w:rPr>
                <w:rFonts w:eastAsia="Times New Roman"/>
                <w:sz w:val="24"/>
                <w:szCs w:val="24"/>
              </w:rPr>
              <w:instrText xml:space="preserve"> ADDIN ZOTERO_ITEM CSL_CITATION {"citationID":"kD6vnS2i","properties":{"formattedCitation":"(31)","plainCitation":"(31)","noteIndex":0},"citationItems":[{"id":7236,"uris":["http://zotero.org/users/10766184/items/85H47YWQ"],"itemData":{"id":7236,"type":"article-journal","abstract":"Neuropsychological functioning was compared between 7 myotonic dystrophy (MD) patients with maternal inheritance (mMD), 14 MD patients with paternal (pMD) inheritance, and 10 normal controls. Both groups evidenced slowed performance on a measure of information processing speed. However, the pMD group had an otherwise normal neuropsychological profile. In contrast, the mMD group exhibited abnormal scores on measures of intelligence, visual-construction, and some, albeit not all, measures of frontal functioning. No significant differences between the three groups were detected on measures of verbal or visual memory, or on measures of visual-perception. Overall, these findings suggest that inheritance pattern is one important moderating variable in determining the impact of the MD gene on cognitive functioning. Personality assessment revealed a relatively high incidence of dependent tendencies and depressive symptoms, even among pMDs. Given the generally normal cognitive functioning among pMDs, personality/emotional disturbance observed among MD patients may largely reflect their adjustment to having a progressively disabling medical condition, rather than being a direct expression of MD related brain dysfunction.","container-title":"Journal of Clinical and Experimental Neuropsychology","DOI":"10.1080/01688639408402692","ISSN":"1380-3395","issue":"5","journalAbbreviation":"J Clin Exp Neuropsychol","language":"eng","note":"PMID: 7836502","page":"784-795","source":"PubMed","title":"Cognitive deficits and personality patterns in maternally versus paternally inherited myotonic dystrophy","volume":"16","author":[{"family":"Palmer","given":"B. W."},{"family":"Boone","given":"K. B."},{"family":"Chang","given":"L."},{"family":"Lee","given":"A."},{"family":"Black","given":"S."}],"issued":{"date-parts":[["1994",10]]}}}],"schema":"https://github.com/citation-style-language/schema/raw/master/csl-citation.json"} </w:instrText>
            </w:r>
            <w:r w:rsidRPr="00A832B1">
              <w:rPr>
                <w:rFonts w:eastAsia="Times New Roman"/>
                <w:sz w:val="24"/>
                <w:szCs w:val="24"/>
              </w:rPr>
              <w:fldChar w:fldCharType="separate"/>
            </w:r>
            <w:r w:rsidRPr="00A832B1">
              <w:rPr>
                <w:sz w:val="24"/>
              </w:rPr>
              <w:t>(31)</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72B6F617"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700BBC79"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0D4A725C"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21</w:t>
            </w:r>
          </w:p>
        </w:tc>
        <w:tc>
          <w:tcPr>
            <w:tcW w:w="1134" w:type="dxa"/>
            <w:tcBorders>
              <w:top w:val="single" w:sz="4" w:space="0" w:color="7F7F7F"/>
              <w:bottom w:val="single" w:sz="4" w:space="0" w:color="7F7F7F"/>
            </w:tcBorders>
            <w:vAlign w:val="center"/>
          </w:tcPr>
          <w:p w14:paraId="7C11E565"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10</w:t>
            </w:r>
          </w:p>
        </w:tc>
        <w:tc>
          <w:tcPr>
            <w:tcW w:w="2268" w:type="dxa"/>
            <w:tcBorders>
              <w:top w:val="single" w:sz="4" w:space="0" w:color="7F7F7F"/>
              <w:bottom w:val="single" w:sz="4" w:space="0" w:color="7F7F7F"/>
            </w:tcBorders>
            <w:vAlign w:val="center"/>
          </w:tcPr>
          <w:p w14:paraId="559A59D0" w14:textId="661B4D97"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AIS, ST, etc.</w:t>
            </w:r>
          </w:p>
        </w:tc>
        <w:tc>
          <w:tcPr>
            <w:tcW w:w="8834" w:type="dxa"/>
            <w:tcBorders>
              <w:top w:val="single" w:sz="4" w:space="0" w:color="7F7F7F"/>
              <w:bottom w:val="single" w:sz="4" w:space="0" w:color="7F7F7F"/>
            </w:tcBorders>
            <w:vAlign w:val="center"/>
          </w:tcPr>
          <w:p w14:paraId="101C3941" w14:textId="321F350D"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212121"/>
                <w:sz w:val="24"/>
                <w:szCs w:val="24"/>
              </w:rPr>
              <w:t>M</w:t>
            </w:r>
            <w:r w:rsidR="007F2180">
              <w:rPr>
                <w:rFonts w:eastAsia="等线"/>
                <w:color w:val="212121"/>
                <w:sz w:val="24"/>
                <w:szCs w:val="24"/>
              </w:rPr>
              <w:t>e</w:t>
            </w:r>
            <w:r w:rsidRPr="00297628">
              <w:rPr>
                <w:rFonts w:eastAsia="等线"/>
                <w:color w:val="212121"/>
                <w:sz w:val="24"/>
                <w:szCs w:val="24"/>
              </w:rPr>
              <w:t>mory function may be more sensitive to small CTG repeat expansions than general intelligence</w:t>
            </w:r>
          </w:p>
        </w:tc>
      </w:tr>
      <w:tr w:rsidR="00D03F53" w:rsidRPr="00A832B1" w14:paraId="0AC13E99" w14:textId="648364D6" w:rsidTr="00D03F53">
        <w:trPr>
          <w:trHeight w:val="567"/>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56945ADF" w14:textId="0DCA2F20" w:rsidR="00D03F53" w:rsidRPr="00A832B1" w:rsidRDefault="00D03F53" w:rsidP="00D03F53">
            <w:pPr>
              <w:widowControl/>
              <w:rPr>
                <w:rFonts w:eastAsia="Times New Roman"/>
                <w:sz w:val="24"/>
                <w:szCs w:val="24"/>
              </w:rPr>
            </w:pPr>
            <w:r w:rsidRPr="00A832B1">
              <w:rPr>
                <w:rFonts w:eastAsia="Times New Roman"/>
                <w:sz w:val="24"/>
                <w:szCs w:val="24"/>
              </w:rPr>
              <w:t xml:space="preserve">Winblad (2016) </w:t>
            </w:r>
            <w:r w:rsidRPr="00A832B1">
              <w:rPr>
                <w:rFonts w:eastAsia="Times New Roman"/>
                <w:sz w:val="24"/>
                <w:szCs w:val="24"/>
              </w:rPr>
              <w:fldChar w:fldCharType="begin"/>
            </w:r>
            <w:r>
              <w:rPr>
                <w:rFonts w:eastAsia="Times New Roman"/>
                <w:sz w:val="24"/>
                <w:szCs w:val="24"/>
              </w:rPr>
              <w:instrText xml:space="preserve"> ADDIN ZOTERO_ITEM CSL_CITATION {"citationID":"WXBLmlmD","properties":{"formattedCitation":"(32)","plainCitation":"(32)","noteIndex":0},"citationItems":[{"id":7100,"uris":["http://zotero.org/users/10766184/items/AU37WXQR"],"itemData":{"id":7100,"type":"article-journal","abstract":"BACKGROUND AND PURPOSE: Studies on cognitive decline in myotonic dystrophy type 1 (DM1) are characterized by conflicting results. The purpose of the present study was to analyse possible decline in classical/adult onset DM1 at a 5-year follow-up and to explore the correlation with disease-related and demographic factors. METHODS: Patients with DM1 (n = 37) were examined with a comprehensive neuropsychological test battery yielding measures on memory, attention, verbal, visuospatial and executive functions. Assessment of muscle impairment and CTG repeat expansion size was performed. RESULTS: A majority of the participants (65%) performed worse at follow-up. Compared to normative data, patients scored significantly worse on tests measuring memory, attention, visuospatial construction and verbal ability. Neither CTG repeat size nor muscle impairment related to cognitive decline. However, age at onset and disease duration were correlated with the number of tests in which performance was below 1 SD at both baseline and follow-up examination. CONCLUSIONS: Measurements show that classical/adult onset DM1 is characterized by cognitive decline. Both earlier onset and longer duration of the disease are indicative of more cognitive deficits.","container-title":"Eur J Neurol","DOI":"10.1111/ene.13062","ISSN":"1351-5101","issue":"9","journalAbbreviation":"European journal of neurology","language":"eng","page":"1471-6","title":"Cognition in myotonic dystrophy type 1: a 5-year follow-up study","volume":"23","author":[{"family":"Winblad","given":"S."},{"family":"Samuelsson","given":"L."},{"family":"Lindberg","given":"C."},{"family":"Meola","given":"G."}],"issued":{"date-parts":[["2016",9]]}}}],"schema":"https://github.com/citation-style-language/schema/raw/master/csl-citation.json"} </w:instrText>
            </w:r>
            <w:r w:rsidRPr="00A832B1">
              <w:rPr>
                <w:rFonts w:eastAsia="Times New Roman"/>
                <w:sz w:val="24"/>
                <w:szCs w:val="24"/>
              </w:rPr>
              <w:fldChar w:fldCharType="separate"/>
            </w:r>
            <w:r w:rsidRPr="00A832B1">
              <w:rPr>
                <w:sz w:val="24"/>
              </w:rPr>
              <w:t>(32)</w:t>
            </w:r>
            <w:r w:rsidRPr="00A832B1">
              <w:rPr>
                <w:rFonts w:eastAsia="Times New Roman"/>
                <w:sz w:val="24"/>
                <w:szCs w:val="24"/>
              </w:rPr>
              <w:fldChar w:fldCharType="end"/>
            </w:r>
          </w:p>
        </w:tc>
        <w:tc>
          <w:tcPr>
            <w:tcW w:w="1757" w:type="dxa"/>
            <w:vAlign w:val="center"/>
          </w:tcPr>
          <w:p w14:paraId="146F0637"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longitudinal</w:t>
            </w:r>
          </w:p>
        </w:tc>
        <w:tc>
          <w:tcPr>
            <w:tcW w:w="1531" w:type="dxa"/>
            <w:vAlign w:val="center"/>
          </w:tcPr>
          <w:p w14:paraId="024E205C"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0A3C1BA1"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37</w:t>
            </w:r>
          </w:p>
        </w:tc>
        <w:tc>
          <w:tcPr>
            <w:tcW w:w="1134" w:type="dxa"/>
            <w:vAlign w:val="center"/>
          </w:tcPr>
          <w:p w14:paraId="3EFC976E"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vAlign w:val="center"/>
          </w:tcPr>
          <w:p w14:paraId="7B4A1A4F" w14:textId="04DEDDC4"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RCFT, RVLT, TMT, ST</w:t>
            </w:r>
          </w:p>
        </w:tc>
        <w:tc>
          <w:tcPr>
            <w:tcW w:w="8834" w:type="dxa"/>
            <w:vAlign w:val="center"/>
          </w:tcPr>
          <w:p w14:paraId="4B3806A5" w14:textId="31B6999B"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In both DM1 and DM2 frontal cognitive impairment (attentional) worsens over time but does not extend to additional areas of cognition, but DM2 was less severe than DM1</w:t>
            </w:r>
          </w:p>
        </w:tc>
      </w:tr>
      <w:tr w:rsidR="00D03F53" w:rsidRPr="00A832B1" w14:paraId="1D508BDF" w14:textId="2D768740" w:rsidTr="00D03F53">
        <w:trPr>
          <w:trHeight w:val="510"/>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328B28C8" w14:textId="5FE4CB81" w:rsidR="00D03F53" w:rsidRPr="00A832B1" w:rsidRDefault="00D03F53" w:rsidP="00D03F53">
            <w:pPr>
              <w:widowControl/>
              <w:rPr>
                <w:rFonts w:eastAsia="Times New Roman"/>
                <w:sz w:val="24"/>
                <w:szCs w:val="24"/>
              </w:rPr>
            </w:pPr>
            <w:r w:rsidRPr="00A832B1">
              <w:rPr>
                <w:rFonts w:eastAsia="Times New Roman"/>
                <w:sz w:val="24"/>
                <w:szCs w:val="24"/>
              </w:rPr>
              <w:t xml:space="preserve">Winblad (2006) </w:t>
            </w:r>
            <w:r w:rsidRPr="00A832B1">
              <w:rPr>
                <w:rFonts w:eastAsia="Times New Roman"/>
                <w:sz w:val="24"/>
                <w:szCs w:val="24"/>
              </w:rPr>
              <w:fldChar w:fldCharType="begin"/>
            </w:r>
            <w:r>
              <w:rPr>
                <w:rFonts w:eastAsia="Times New Roman"/>
                <w:sz w:val="24"/>
                <w:szCs w:val="24"/>
              </w:rPr>
              <w:instrText xml:space="preserve"> ADDIN ZOTERO_ITEM CSL_CITATION {"citationID":"nyT7qjbG","properties":{"formattedCitation":"(33)","plainCitation":"(33)","noteIndex":0},"citationItems":[{"id":7216,"uris":["http://zotero.org/users/10766184/items/TQWM24TW"],"itemData":{"id":7216,"type":"article-journal","abstract":"BACKGROUND: This study was designed to investigate cognitive abilities and their correlations with CTG repeat expansion size in classical Myotonic dystrophy type 1 (DM1), given that earlier studies have indicated cognitive deficits, possibly correlating with blood CTG repeats expansion size.\nMETHODS: A measurement of CTG repeat expansion in lymphocytes and an extensive neuropsychological examination was made in 47 patients (25 women and 22 men). Individual results in the examination were compared with normative data.\nRESULTS: A substantial proportion of patients with DM1 (&gt; 40%) scored worse in comparison to normative collectives on tests measuring executive, arithmetic, attention, speed and visuospatial abilities. We found significant correlations between longer CTG repeat expansion size and lower results on most tests associated with these abilities. Furthermore, the association between executive (frontal) deficits and DM1 were strengthened when considering both test results and correlations with CTG repeat expansion size in lymphocytes.\nCONCLUSION: This study showed deficits in several cognitive abilities when patients with DM1 are compared to normative collectives. Some of the neuropsychological tests associated with these abilities are correlated to CTG repeat expansion size in blood. These data highlight the importance of considering cognitive deficits when seeing patients with classical DM1 in clinical practice, but also the utility of using blood CTG repeat expansion size as a broad predictor of finding cognitive deficit in DM1.","container-title":"Behavioral and brain functions: BBF","DOI":"10.1186/1744-9081-2-16","ISSN":"1744-9081","journalAbbreviation":"Behav Brain Funct","language":"eng","note":"PMID: 16696870\nPMCID: PMC1475858","page":"16","source":"PubMed","title":"Cognitive deficits and CTG repeat expansion size in classical myotonic dystrophy type 1 (DM1)","volume":"2","author":[{"family":"Winblad","given":"Stefan"},{"family":"Lindberg","given":"Christopher"},{"family":"Hansen","given":"Stefan"}],"issued":{"date-parts":[["2006",5,15]]}}}],"schema":"https://github.com/citation-style-language/schema/raw/master/csl-citation.json"} </w:instrText>
            </w:r>
            <w:r w:rsidRPr="00A832B1">
              <w:rPr>
                <w:rFonts w:eastAsia="Times New Roman"/>
                <w:sz w:val="24"/>
                <w:szCs w:val="24"/>
              </w:rPr>
              <w:fldChar w:fldCharType="separate"/>
            </w:r>
            <w:r w:rsidRPr="00A832B1">
              <w:rPr>
                <w:sz w:val="24"/>
              </w:rPr>
              <w:t>(33)</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1FA85926"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1870CE24"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3AA0EB8F"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47</w:t>
            </w:r>
          </w:p>
        </w:tc>
        <w:tc>
          <w:tcPr>
            <w:tcW w:w="1134" w:type="dxa"/>
            <w:tcBorders>
              <w:top w:val="single" w:sz="4" w:space="0" w:color="7F7F7F"/>
              <w:bottom w:val="single" w:sz="4" w:space="0" w:color="7F7F7F"/>
            </w:tcBorders>
            <w:vAlign w:val="center"/>
          </w:tcPr>
          <w:p w14:paraId="4A79946E"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tcBorders>
              <w:top w:val="single" w:sz="4" w:space="0" w:color="7F7F7F"/>
              <w:bottom w:val="single" w:sz="4" w:space="0" w:color="7F7F7F"/>
            </w:tcBorders>
            <w:vAlign w:val="center"/>
          </w:tcPr>
          <w:p w14:paraId="354024BE" w14:textId="77EC6C1F"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AIS, RCFT, TMT etc.</w:t>
            </w:r>
          </w:p>
        </w:tc>
        <w:tc>
          <w:tcPr>
            <w:tcW w:w="8834" w:type="dxa"/>
            <w:tcBorders>
              <w:top w:val="single" w:sz="4" w:space="0" w:color="7F7F7F"/>
              <w:bottom w:val="single" w:sz="4" w:space="0" w:color="7F7F7F"/>
            </w:tcBorders>
            <w:vAlign w:val="center"/>
          </w:tcPr>
          <w:p w14:paraId="742183E4" w14:textId="2F664B06"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202020"/>
                <w:sz w:val="24"/>
                <w:szCs w:val="24"/>
              </w:rPr>
              <w:t xml:space="preserve">1. GM and WM atrophy </w:t>
            </w:r>
            <w:r>
              <w:rPr>
                <w:rFonts w:eastAsia="等线"/>
                <w:color w:val="202020"/>
                <w:sz w:val="24"/>
                <w:szCs w:val="24"/>
              </w:rPr>
              <w:t>i</w:t>
            </w:r>
            <w:r w:rsidRPr="00297628">
              <w:rPr>
                <w:rFonts w:eastAsia="等线"/>
                <w:color w:val="202020"/>
                <w:sz w:val="24"/>
                <w:szCs w:val="24"/>
              </w:rPr>
              <w:t xml:space="preserve">s </w:t>
            </w:r>
            <w:r>
              <w:rPr>
                <w:rFonts w:eastAsia="等线"/>
                <w:color w:val="202020"/>
                <w:sz w:val="24"/>
                <w:szCs w:val="24"/>
              </w:rPr>
              <w:t>obse</w:t>
            </w:r>
            <w:r>
              <w:rPr>
                <w:rFonts w:eastAsia="等线" w:hint="eastAsia"/>
                <w:color w:val="202020"/>
                <w:sz w:val="24"/>
                <w:szCs w:val="24"/>
              </w:rPr>
              <w:t>r</w:t>
            </w:r>
            <w:r>
              <w:rPr>
                <w:rFonts w:eastAsia="等线"/>
                <w:color w:val="202020"/>
                <w:sz w:val="24"/>
                <w:szCs w:val="24"/>
              </w:rPr>
              <w:t>ved</w:t>
            </w:r>
            <w:r w:rsidRPr="00297628">
              <w:rPr>
                <w:rFonts w:eastAsia="等线"/>
                <w:color w:val="202020"/>
                <w:sz w:val="24"/>
                <w:szCs w:val="24"/>
              </w:rPr>
              <w:t xml:space="preserve"> in DM1 and DM2;</w:t>
            </w:r>
            <w:r w:rsidRPr="00297628">
              <w:rPr>
                <w:rFonts w:eastAsia="等线"/>
                <w:color w:val="202020"/>
                <w:sz w:val="24"/>
                <w:szCs w:val="24"/>
              </w:rPr>
              <w:br/>
              <w:t xml:space="preserve">2. Specific functional-structural associations </w:t>
            </w:r>
            <w:r>
              <w:rPr>
                <w:rFonts w:eastAsia="等线"/>
                <w:color w:val="202020"/>
                <w:sz w:val="24"/>
                <w:szCs w:val="24"/>
              </w:rPr>
              <w:t>exi</w:t>
            </w:r>
            <w:r w:rsidR="00653EAA">
              <w:rPr>
                <w:rFonts w:eastAsia="等线"/>
                <w:color w:val="202020"/>
                <w:sz w:val="24"/>
                <w:szCs w:val="24"/>
              </w:rPr>
              <w:t>s</w:t>
            </w:r>
            <w:r>
              <w:rPr>
                <w:rFonts w:eastAsia="等线"/>
                <w:color w:val="202020"/>
                <w:sz w:val="24"/>
                <w:szCs w:val="24"/>
              </w:rPr>
              <w:t>t between</w:t>
            </w:r>
            <w:r w:rsidRPr="00297628">
              <w:rPr>
                <w:rFonts w:eastAsia="等线"/>
                <w:color w:val="202020"/>
                <w:sz w:val="24"/>
                <w:szCs w:val="24"/>
              </w:rPr>
              <w:t xml:space="preserve"> morphological changes </w:t>
            </w:r>
            <w:r>
              <w:rPr>
                <w:rFonts w:eastAsia="等线"/>
                <w:color w:val="202020"/>
                <w:sz w:val="24"/>
                <w:szCs w:val="24"/>
              </w:rPr>
              <w:t>and</w:t>
            </w:r>
            <w:r w:rsidRPr="00297628">
              <w:rPr>
                <w:rFonts w:eastAsia="等线"/>
                <w:color w:val="202020"/>
                <w:sz w:val="24"/>
                <w:szCs w:val="24"/>
              </w:rPr>
              <w:t xml:space="preserve"> cognitive impairment, depression</w:t>
            </w:r>
            <w:r>
              <w:rPr>
                <w:rFonts w:eastAsia="等线"/>
                <w:color w:val="202020"/>
                <w:sz w:val="24"/>
                <w:szCs w:val="24"/>
              </w:rPr>
              <w:t>,</w:t>
            </w:r>
            <w:r w:rsidRPr="00297628">
              <w:rPr>
                <w:rFonts w:eastAsia="等线"/>
                <w:color w:val="202020"/>
                <w:sz w:val="24"/>
                <w:szCs w:val="24"/>
              </w:rPr>
              <w:t xml:space="preserve"> and daytime sleepiness.</w:t>
            </w:r>
          </w:p>
        </w:tc>
      </w:tr>
      <w:tr w:rsidR="00D03F53" w:rsidRPr="00A832B1" w14:paraId="7DC250C7" w14:textId="31FDA3F2" w:rsidTr="00D03F53">
        <w:trPr>
          <w:trHeight w:val="510"/>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3612A249" w14:textId="57463F05" w:rsidR="00D03F53" w:rsidRPr="00A832B1" w:rsidRDefault="00D03F53" w:rsidP="00D03F53">
            <w:pPr>
              <w:widowControl/>
              <w:rPr>
                <w:rFonts w:eastAsia="Times New Roman"/>
                <w:sz w:val="24"/>
                <w:szCs w:val="24"/>
              </w:rPr>
            </w:pPr>
            <w:r w:rsidRPr="00A832B1">
              <w:rPr>
                <w:rFonts w:eastAsia="Times New Roman"/>
                <w:sz w:val="24"/>
                <w:szCs w:val="24"/>
              </w:rPr>
              <w:t xml:space="preserve">Tremblay (2021) </w:t>
            </w:r>
            <w:r w:rsidRPr="00A832B1">
              <w:rPr>
                <w:rFonts w:eastAsia="Times New Roman"/>
                <w:sz w:val="24"/>
                <w:szCs w:val="24"/>
              </w:rPr>
              <w:fldChar w:fldCharType="begin"/>
            </w:r>
            <w:r>
              <w:rPr>
                <w:rFonts w:eastAsia="Times New Roman"/>
                <w:sz w:val="24"/>
                <w:szCs w:val="24"/>
              </w:rPr>
              <w:instrText xml:space="preserve"> ADDIN ZOTERO_ITEM CSL_CITATION {"citationID":"bVC6ANtI","properties":{"formattedCitation":"(34)","plainCitation":"(34)","noteIndex":0},"citationItems":[{"id":7157,"uris":["http://zotero.org/users/10766184/items/2KPFSLF9"],"itemData":{"id":7157,"type":"article-journal","abstract":"BACKGROUND: The childhood phenotype of myotonic dystrophy type 1 (DM1) involves impaired cognitive functioning starting in infancy, which may compromise later on their ability to carry out instrumental activities of daily living (IADLs) necessary for living independently. The current study aims to document the ability to perform IADLs among adults with the childhood phenotype of DM1 and to explore its links to cognitive functioning. METHODS: This cross-sectional exploratory study was conducted among 11 individuals living with DM1. IADLs related to money management, home management &amp; transportation and health &amp; safety activities were assessed by the Independent Living Scale (ILS). Neuropsychological tests assessed participants' intellectual abilities and executive functioning. Associations were investigated using Spearman's rho correlation. RESULTS: Important difficulties were found in all three categories of IADLs, mostly in money management in which only 2/11 participants were scored as independent. 8/11 participants showed low to very low intellectual functioning and limit to impaired executive functioning. Apathy was also a common feature as 5/11 participants showed clinical level of apathy. A lower IQ was associated with greater difficulty in the home management &amp; transportation subtest of the ILS. CONCLUSIONS: Adults with the childhood phenotype of DM1 demonstrate relative dependence in regard to the following IADLs: money management and home management &amp; transportation. Level of dependence is, at least partially, associated with cognitive impairments. The work relates to results from an exploratory study; thus, studies must be pursued to describe in more details difficulties experienced by this population.","container-title":"BMC Psychol","DOI":"10.1186/s40359-021-00562-1","ISSN":"2050-7283","issue":"1","journalAbbreviation":"BMC psychology","language":"eng","note":"PMCID: PMC8052658","page":"56","title":"Accomplishment of instrumental activities of daily living and its relationship with cognitive functions in adults with myotonic dystrophy type 1 childhood phenotype: an exploratory study","volume":"9","author":[{"family":"Tremblay","given":"M."},{"family":"Muslemani","given":"S."},{"family":"Côté","given":"I."},{"family":"Gagnon","given":"C."},{"family":"Fortin","given":"J."},{"family":"Gallais","given":"B."}],"issued":{"date-parts":[["2021",4,17]]}}}],"schema":"https://github.com/citation-style-language/schema/raw/master/csl-citation.json"} </w:instrText>
            </w:r>
            <w:r w:rsidRPr="00A832B1">
              <w:rPr>
                <w:rFonts w:eastAsia="Times New Roman"/>
                <w:sz w:val="24"/>
                <w:szCs w:val="24"/>
              </w:rPr>
              <w:fldChar w:fldCharType="separate"/>
            </w:r>
            <w:r w:rsidRPr="00A832B1">
              <w:rPr>
                <w:sz w:val="24"/>
              </w:rPr>
              <w:t>(34)</w:t>
            </w:r>
            <w:r w:rsidRPr="00A832B1">
              <w:rPr>
                <w:rFonts w:eastAsia="Times New Roman"/>
                <w:sz w:val="24"/>
                <w:szCs w:val="24"/>
              </w:rPr>
              <w:fldChar w:fldCharType="end"/>
            </w:r>
          </w:p>
        </w:tc>
        <w:tc>
          <w:tcPr>
            <w:tcW w:w="1757" w:type="dxa"/>
            <w:vAlign w:val="center"/>
          </w:tcPr>
          <w:p w14:paraId="03E88DCF"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vAlign w:val="center"/>
          </w:tcPr>
          <w:p w14:paraId="0B94F606"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6CAF0404"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11</w:t>
            </w:r>
          </w:p>
        </w:tc>
        <w:tc>
          <w:tcPr>
            <w:tcW w:w="1134" w:type="dxa"/>
            <w:vAlign w:val="center"/>
          </w:tcPr>
          <w:p w14:paraId="113A045E"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vAlign w:val="center"/>
          </w:tcPr>
          <w:p w14:paraId="79C647D0" w14:textId="54C781FB"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AIS, FAB etc.</w:t>
            </w:r>
          </w:p>
        </w:tc>
        <w:tc>
          <w:tcPr>
            <w:tcW w:w="8834" w:type="dxa"/>
            <w:vAlign w:val="center"/>
          </w:tcPr>
          <w:p w14:paraId="220A1C24" w14:textId="4E879ED9"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1F1F1F"/>
                <w:sz w:val="24"/>
                <w:szCs w:val="24"/>
              </w:rPr>
              <w:t>A prominent deficit of decision-making in patients with DM1. It might be related to increased connectivity between ventral tegmental area and brain areas critically involved in the reward/punishment system and social cognition.</w:t>
            </w:r>
          </w:p>
        </w:tc>
      </w:tr>
      <w:tr w:rsidR="00D03F53" w:rsidRPr="00A832B1" w14:paraId="26ED2B50" w14:textId="621960D2" w:rsidTr="00D03F53">
        <w:trPr>
          <w:trHeight w:val="624"/>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22A1CB0B" w14:textId="60E80846" w:rsidR="00D03F53" w:rsidRPr="00A832B1" w:rsidRDefault="00D03F53" w:rsidP="00D03F53">
            <w:pPr>
              <w:widowControl/>
              <w:rPr>
                <w:rFonts w:eastAsia="Times New Roman"/>
                <w:sz w:val="24"/>
                <w:szCs w:val="24"/>
              </w:rPr>
            </w:pPr>
            <w:r w:rsidRPr="00A832B1">
              <w:rPr>
                <w:rFonts w:eastAsia="Times New Roman"/>
                <w:sz w:val="24"/>
                <w:szCs w:val="24"/>
              </w:rPr>
              <w:t xml:space="preserve">Díaz-Leiva (2020) </w:t>
            </w:r>
            <w:r w:rsidRPr="00A832B1">
              <w:rPr>
                <w:rFonts w:eastAsia="Times New Roman"/>
                <w:sz w:val="24"/>
                <w:szCs w:val="24"/>
              </w:rPr>
              <w:fldChar w:fldCharType="begin"/>
            </w:r>
            <w:r>
              <w:rPr>
                <w:rFonts w:eastAsia="Times New Roman"/>
                <w:sz w:val="24"/>
                <w:szCs w:val="24"/>
              </w:rPr>
              <w:instrText xml:space="preserve"> ADDIN ZOTERO_ITEM CSL_CITATION {"citationID":"wzjeDT7O","properties":{"formattedCitation":"(35)","plainCitation":"(35)","noteIndex":0},"citationItems":[{"id":7127,"uris":["http://zotero.org/users/10766184/items/JFEEAFKG"],"itemData":{"id":7127,"type":"article-journal","abstract":"INTRODUCTION: Myotonic dystrophy type 1 (MD1), or Steinert's disease, is a multisystemic disorder of autosomal dominant inheritance, whose adult variant usually presents with multidomain cognitive impairment and affects patients' functionality and quality of life. AIM: To study the four-year history of cognitive functioning in a sample of patients with the adult variant of MD1. PATIENTS AND METHODS: The neurocognitive functions of a sample of 31 patients with MD1 are evaluated, of whom 24 repeat the test administered four years ago in the Neurology Service of the Complejo Hospitalario of Navarra. Data are collected from the cognitive domains that are most related to the deficits that usually present in MD1. RESULTS: The follow-up evaluation found that the visuospatial and visuoconstructive functions and alternating attention of the patients who underwent the study were affected, as was their daily functioning reported by the family. These results are in line with those obtained four years earlier, with no significant deterioration observed between the two measurements. A higher incidence of cognitive impairment was also displayed in 2018, with some cases of progression to dementia in Steinert's disease. CONCLUSION: Neurocognitive progression in MD1 seems to respond to a progressive pattern of degeneration, linked to the functions that are most affected from the beginning of the sequelae phase and which usually correspond to the domains of working memory, alternating attention, and visuospatial and visuoconstructive abilities.","container-title":"Rev Neurol","DOI":"10.33588/rn.7011.2019455","ISSN":"0210-0010","issue":"11","journalAbbreviation":"Revista de neurologia","language":"spa","page":"406-412","title":"Neuropsychological profile in patients with myotonic dystrophy type 1: a four-year follow-up study","volume":"70","author":[{"family":"Díaz-Leiva","given":"J."},{"family":"Cabada-Giadás","given":"T."},{"family":"Seijas-Gómez","given":"R."},{"family":"Jericó-Pascual","given":"I."},{"family":"López-Sala","given":"P."},{"family":"Iridoy-Zulet","given":"M."}],"issued":{"date-parts":[["2020",6,1]]}}}],"schema":"https://github.com/citation-style-language/schema/raw/master/csl-citation.json"} </w:instrText>
            </w:r>
            <w:r w:rsidRPr="00A832B1">
              <w:rPr>
                <w:rFonts w:eastAsia="Times New Roman"/>
                <w:sz w:val="24"/>
                <w:szCs w:val="24"/>
              </w:rPr>
              <w:fldChar w:fldCharType="separate"/>
            </w:r>
            <w:r w:rsidRPr="00A832B1">
              <w:rPr>
                <w:sz w:val="24"/>
              </w:rPr>
              <w:t>(35)</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33F73C70"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longitudinal</w:t>
            </w:r>
          </w:p>
        </w:tc>
        <w:tc>
          <w:tcPr>
            <w:tcW w:w="1531" w:type="dxa"/>
            <w:tcBorders>
              <w:top w:val="single" w:sz="4" w:space="0" w:color="7F7F7F"/>
              <w:bottom w:val="single" w:sz="4" w:space="0" w:color="7F7F7F"/>
            </w:tcBorders>
            <w:vAlign w:val="center"/>
          </w:tcPr>
          <w:p w14:paraId="2ED66D8E"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7335A465"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31</w:t>
            </w:r>
          </w:p>
        </w:tc>
        <w:tc>
          <w:tcPr>
            <w:tcW w:w="1134" w:type="dxa"/>
            <w:tcBorders>
              <w:top w:val="single" w:sz="4" w:space="0" w:color="7F7F7F"/>
              <w:bottom w:val="single" w:sz="4" w:space="0" w:color="7F7F7F"/>
            </w:tcBorders>
            <w:vAlign w:val="center"/>
          </w:tcPr>
          <w:p w14:paraId="6BF09F4A"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tcBorders>
              <w:top w:val="single" w:sz="4" w:space="0" w:color="7F7F7F"/>
              <w:bottom w:val="single" w:sz="4" w:space="0" w:color="7F7F7F"/>
            </w:tcBorders>
            <w:vAlign w:val="center"/>
          </w:tcPr>
          <w:p w14:paraId="091BC99B" w14:textId="147555C7"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1F1F1F"/>
                <w:sz w:val="24"/>
                <w:szCs w:val="24"/>
              </w:rPr>
            </w:pPr>
            <w:r w:rsidRPr="00A832B1">
              <w:rPr>
                <w:rFonts w:eastAsia="Times New Roman"/>
                <w:color w:val="000000"/>
                <w:sz w:val="24"/>
                <w:szCs w:val="24"/>
              </w:rPr>
              <w:t>DST, BVRT, CPT, etc.</w:t>
            </w:r>
          </w:p>
        </w:tc>
        <w:tc>
          <w:tcPr>
            <w:tcW w:w="8834" w:type="dxa"/>
            <w:tcBorders>
              <w:top w:val="single" w:sz="4" w:space="0" w:color="7F7F7F"/>
              <w:bottom w:val="single" w:sz="4" w:space="0" w:color="7F7F7F"/>
            </w:tcBorders>
            <w:vAlign w:val="center"/>
          </w:tcPr>
          <w:p w14:paraId="38AF416B" w14:textId="43E5DAA0"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Pr>
                <w:rFonts w:eastAsia="等线"/>
                <w:color w:val="000000"/>
                <w:sz w:val="24"/>
                <w:szCs w:val="24"/>
              </w:rPr>
              <w:t xml:space="preserve">The </w:t>
            </w:r>
            <w:r w:rsidRPr="00297628">
              <w:rPr>
                <w:rFonts w:eastAsia="等线"/>
                <w:color w:val="000000"/>
                <w:sz w:val="24"/>
                <w:szCs w:val="24"/>
              </w:rPr>
              <w:t>involvement of the CNS in adult DM1 patients</w:t>
            </w:r>
            <w:r>
              <w:t xml:space="preserve"> </w:t>
            </w:r>
            <w:r w:rsidRPr="00EC40A9">
              <w:rPr>
                <w:rFonts w:eastAsia="等线"/>
                <w:color w:val="000000"/>
                <w:sz w:val="24"/>
                <w:szCs w:val="24"/>
              </w:rPr>
              <w:t>is significantly influenced by CTG repeats, while</w:t>
            </w:r>
            <w:r w:rsidRPr="00297628">
              <w:rPr>
                <w:rFonts w:eastAsia="等线"/>
                <w:color w:val="000000"/>
                <w:sz w:val="24"/>
                <w:szCs w:val="24"/>
              </w:rPr>
              <w:t xml:space="preserve"> cognitive impairment predominantly affects the </w:t>
            </w:r>
            <w:proofErr w:type="spellStart"/>
            <w:r w:rsidRPr="00297628">
              <w:rPr>
                <w:rFonts w:eastAsia="等线"/>
                <w:color w:val="000000"/>
                <w:sz w:val="24"/>
                <w:szCs w:val="24"/>
              </w:rPr>
              <w:t>fronto</w:t>
            </w:r>
            <w:proofErr w:type="spellEnd"/>
            <w:r w:rsidRPr="00297628">
              <w:rPr>
                <w:rFonts w:eastAsia="等线"/>
                <w:color w:val="000000"/>
                <w:sz w:val="24"/>
                <w:szCs w:val="24"/>
              </w:rPr>
              <w:t>-parietal lobe.</w:t>
            </w:r>
          </w:p>
        </w:tc>
      </w:tr>
      <w:tr w:rsidR="00D03F53" w:rsidRPr="00A832B1" w14:paraId="35CE5F11" w14:textId="74907AB4" w:rsidTr="00D03F53">
        <w:trPr>
          <w:trHeight w:val="528"/>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73A36FC1" w14:textId="573E5F88" w:rsidR="00D03F53" w:rsidRPr="00A832B1" w:rsidRDefault="00D03F53" w:rsidP="00D03F53">
            <w:pPr>
              <w:widowControl/>
              <w:rPr>
                <w:rFonts w:eastAsia="Times New Roman"/>
                <w:sz w:val="24"/>
                <w:szCs w:val="24"/>
              </w:rPr>
            </w:pPr>
            <w:r w:rsidRPr="00A832B1">
              <w:rPr>
                <w:rFonts w:eastAsia="Times New Roman"/>
                <w:sz w:val="24"/>
                <w:szCs w:val="24"/>
              </w:rPr>
              <w:t xml:space="preserve">Fujino (2023) </w:t>
            </w:r>
            <w:r w:rsidRPr="00A832B1">
              <w:rPr>
                <w:rFonts w:eastAsia="Times New Roman"/>
                <w:sz w:val="24"/>
                <w:szCs w:val="24"/>
              </w:rPr>
              <w:fldChar w:fldCharType="begin"/>
            </w:r>
            <w:r>
              <w:rPr>
                <w:rFonts w:eastAsia="Times New Roman"/>
                <w:sz w:val="24"/>
                <w:szCs w:val="24"/>
              </w:rPr>
              <w:instrText xml:space="preserve"> ADDIN ZOTERO_ITEM CSL_CITATION {"citationID":"1NQZPDgg","properties":{"formattedCitation":"(36)","plainCitation":"(36)","noteIndex":0},"citationItems":[{"id":7181,"uris":["http://zotero.org/users/10766184/items/83MBUZBW"],"itemData":{"id":7181,"type":"article-journal","abstract":"BACKGROUND: Myotonic dystrophy type 1 (DM1) is a form of muscular dystrophy that causes various symptoms, including those of the central nervous system. Some studies have reported cognitive decline in patients with DM1, although the available evidence is limited. OBJECTIVE: This study aimed to describe longitudinal differences in neuropsychological function in patients with DM1. METHODS: A total of 66 Japanese adult patients with DM1 were investigated using a neuropsychological battery to assess several cognitive domains, including memory, processing speed, and executive function. The patients underwent neuropsychological evaluation approximately five years after baseline (Times 1 and 2). RESULTS: Thirty-eight patients underwent a second neuropsychological evaluation. The participants in the Time 2 evaluation were younger than those who did not participate in Time 2. Patients showed a decline in the Mini-Mental State Examination, Trail Making Test (TMT), Block Design, and Symbol Digit Modalities Test at Time 2 (P &lt; 0.05). Age at Time 1 was associated with a decline in TMT-A and TMT-B scores (rho = 0.57 and 0.45, respectively). CONCLUSION: These results suggest a cognitive decline in patients with DM1 and warrant further investigation into the possible effects of age-related changes.","container-title":"J Neuromuscul Dis","DOI":"10.3233/jnd-230083","ISSN":"2214-3599 (Print) 2214-3599","issue":"6","journalAbbreviation":"Journal of neuromuscular diseases","language":"eng","note":"PMCID: PMC10657671","page":"1083-1092","title":"Longitudinal Changes in Neuropsychological Functioning in Japanese Patients with Myotonic Dystrophy Type 1: A Five Year Follow-Up Study","volume":"10","author":[{"family":"Fujino","given":"H."},{"family":"Suwazono","given":"S."},{"family":"Ueda","given":"Y."},{"family":"Kobayashi","given":"M."},{"family":"Nakayama","given":"T."},{"family":"Imura","given":"O."},{"family":"Matsumura","given":"T."},{"family":"Takahashi","given":"M. P."}],"issued":{"date-parts":[["2023"]]}}}],"schema":"https://github.com/citation-style-language/schema/raw/master/csl-citation.json"} </w:instrText>
            </w:r>
            <w:r w:rsidRPr="00A832B1">
              <w:rPr>
                <w:rFonts w:eastAsia="Times New Roman"/>
                <w:sz w:val="24"/>
                <w:szCs w:val="24"/>
              </w:rPr>
              <w:fldChar w:fldCharType="separate"/>
            </w:r>
            <w:r w:rsidRPr="00A832B1">
              <w:rPr>
                <w:sz w:val="24"/>
              </w:rPr>
              <w:t>(36)</w:t>
            </w:r>
            <w:r w:rsidRPr="00A832B1">
              <w:rPr>
                <w:rFonts w:eastAsia="Times New Roman"/>
                <w:sz w:val="24"/>
                <w:szCs w:val="24"/>
              </w:rPr>
              <w:fldChar w:fldCharType="end"/>
            </w:r>
          </w:p>
        </w:tc>
        <w:tc>
          <w:tcPr>
            <w:tcW w:w="1757" w:type="dxa"/>
            <w:vAlign w:val="center"/>
          </w:tcPr>
          <w:p w14:paraId="60033B31"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longitudinal</w:t>
            </w:r>
          </w:p>
        </w:tc>
        <w:tc>
          <w:tcPr>
            <w:tcW w:w="1531" w:type="dxa"/>
            <w:vAlign w:val="center"/>
          </w:tcPr>
          <w:p w14:paraId="7702BF35"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3F6E507C"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66</w:t>
            </w:r>
          </w:p>
        </w:tc>
        <w:tc>
          <w:tcPr>
            <w:tcW w:w="1134" w:type="dxa"/>
            <w:vAlign w:val="center"/>
          </w:tcPr>
          <w:p w14:paraId="0612852F"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vAlign w:val="center"/>
          </w:tcPr>
          <w:p w14:paraId="0F8C1147" w14:textId="63E2493F"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MMSE, WCST, SDMT</w:t>
            </w:r>
          </w:p>
        </w:tc>
        <w:tc>
          <w:tcPr>
            <w:tcW w:w="8834" w:type="dxa"/>
            <w:vAlign w:val="center"/>
          </w:tcPr>
          <w:p w14:paraId="1F5696FC" w14:textId="0EE15296"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212121"/>
                <w:sz w:val="24"/>
                <w:szCs w:val="24"/>
              </w:rPr>
              <w:t xml:space="preserve">Patients </w:t>
            </w:r>
            <w:r>
              <w:rPr>
                <w:rFonts w:eastAsia="等线" w:hint="eastAsia"/>
                <w:color w:val="212121"/>
                <w:sz w:val="24"/>
                <w:szCs w:val="24"/>
              </w:rPr>
              <w:t>with</w:t>
            </w:r>
            <w:r>
              <w:rPr>
                <w:rFonts w:eastAsia="等线"/>
                <w:color w:val="212121"/>
                <w:sz w:val="24"/>
                <w:szCs w:val="24"/>
              </w:rPr>
              <w:t xml:space="preserve"> DM1 </w:t>
            </w:r>
            <w:r w:rsidRPr="00297628">
              <w:rPr>
                <w:rFonts w:eastAsia="等线"/>
                <w:color w:val="212121"/>
                <w:sz w:val="24"/>
                <w:szCs w:val="24"/>
              </w:rPr>
              <w:t xml:space="preserve">have an intelligence level below the population mean, and </w:t>
            </w:r>
            <w:r w:rsidR="00653EAA">
              <w:rPr>
                <w:rFonts w:eastAsia="等线"/>
                <w:color w:val="212121"/>
                <w:sz w:val="24"/>
                <w:szCs w:val="24"/>
              </w:rPr>
              <w:t xml:space="preserve">ADHD </w:t>
            </w:r>
            <w:r w:rsidRPr="00297628">
              <w:rPr>
                <w:rFonts w:eastAsia="等线"/>
                <w:color w:val="212121"/>
                <w:sz w:val="24"/>
                <w:szCs w:val="24"/>
              </w:rPr>
              <w:t>is most frequent psychiatric diagnosis.</w:t>
            </w:r>
          </w:p>
        </w:tc>
      </w:tr>
      <w:tr w:rsidR="00D03F53" w:rsidRPr="00A832B1" w14:paraId="2A6C821F" w14:textId="1B328524" w:rsidTr="00D03F53">
        <w:trPr>
          <w:trHeight w:val="626"/>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4921E604" w14:textId="6A1FC570" w:rsidR="00D03F53" w:rsidRPr="00A832B1" w:rsidRDefault="00D03F53" w:rsidP="00D03F53">
            <w:pPr>
              <w:widowControl/>
              <w:rPr>
                <w:rFonts w:eastAsia="Times New Roman"/>
                <w:sz w:val="24"/>
                <w:szCs w:val="24"/>
              </w:rPr>
            </w:pPr>
            <w:r w:rsidRPr="00A832B1">
              <w:rPr>
                <w:rFonts w:eastAsia="Times New Roman"/>
                <w:sz w:val="24"/>
                <w:szCs w:val="24"/>
              </w:rPr>
              <w:t xml:space="preserve">Gliem (2019) </w:t>
            </w:r>
            <w:r w:rsidRPr="00A832B1">
              <w:rPr>
                <w:rFonts w:eastAsia="Times New Roman"/>
                <w:sz w:val="24"/>
                <w:szCs w:val="24"/>
              </w:rPr>
              <w:fldChar w:fldCharType="begin"/>
            </w:r>
            <w:r>
              <w:rPr>
                <w:rFonts w:eastAsia="Times New Roman"/>
                <w:sz w:val="24"/>
                <w:szCs w:val="24"/>
              </w:rPr>
              <w:instrText xml:space="preserve"> ADDIN ZOTERO_ITEM CSL_CITATION {"citationID":"fRgWsjlN","properties":{"formattedCitation":"(37)","plainCitation":"(37)","noteIndex":0},"citationItems":[{"id":7272,"uris":["http://zotero.org/users/10766184/items/SHPEM8RH"],"itemData":{"id":7272,"type":"article-journal","abstract":"OBJECTIVES: The aim of this study was to examine the natural history of brain involvement in adult-onset myotonic dystrophies type 1 and 2 (DM1, DM2).\nMETHODS: We conducted a longitudinal observational study to examine functional and structural cerebral changes in myotonic dystrophies. We enrolled 16 adult-onset DM1 patients, 16 DM2 patients, and 17 controls. At baseline and after 5.5 ± 0.4 years participants underwent neurological, neuropsychological, and 3T-brain MRI examinations using identical study protocols that included voxel-based morphometry and diffusion tensor imaging. Data were analyzed by (i) group comparisons between patients and controls at baseline and follow-up, and (ii) group comparisons using difference maps (baseline-follow-up in each participant) to focus on disease-related effects over time.\nRESULTS: We found minor neuropsychological deficits with mild progression in DM1 more than DM2. Daytime sleepiness was restricted to DM1, whereas fatigue was present in both disease entities and stable over time. Comparing results of cross-sectional neuroimaging analyses at baseline and follow-up revealed an unchanged pattern of pronounced white matter alterations in DM1. There was mild additional gray matter reduction in DM1 at follow-up. In DM2, white matter reduction was of lesser extent, but there were some additional alterations at follow-up. Gray matter seemed unaffected in DM2. Intriguingly, longitudinal analyses using difference maps and comparing them between patients and controls did not reveal any significant differences of cerebral changes over time between patients and controls.\nCONCLUSION: The lack of significant disease-related progression of gray and white matter involvement over a period of five years in our cohort of DM1 and DM2 patients suggests either a rather slowly progressive process or even a stable course of cerebral changes in middle-aged adult-onset patients. Being the first longitudinal neuroimaging trial in DM1 and DM2, this study provides useful additional information regarding the natural history of brain involvement.","container-title":"PloS One","DOI":"10.1371/journal.pone.0213381","ISSN":"1932-6203","issue":"3","journalAbbreviation":"PLoS One","language":"eng","note":"PMID: 30845252\nPMCID: PMC6405094","page":"e0213381","source":"PubMed","title":"Tracking the brain in myotonic dystrophies: A 5-year longitudinal follow-up study","title-short":"Tracking the brain in myotonic dystrophies","volume":"14","author":[{"family":"Gliem","given":"Carla"},{"family":"Minnerop","given":"Martina"},{"family":"Roeske","given":"Sandra"},{"family":"Gärtner","given":"Hanna"},{"family":"Schoene-Bake","given":"Jan-Christoph"},{"family":"Adler","given":"Sandra"},{"family":"Witt","given":"Juri-Alexander"},{"family":"Hoffstaedter","given":"Felix"},{"family":"Schneider-Gold","given":"Christiane"},{"family":"Betz","given":"Regina C."},{"family":"Helmstaedter","given":"Christoph"},{"family":"Tittgemeyer","given":"Marc"},{"family":"Amunts","given":"Katrin"},{"family":"Klockgether","given":"Thomas"},{"family":"Weber","given":"Bernd"},{"family":"Kornblum","given":"Cornelia"}],"issued":{"date-parts":[["2019"]]}}}],"schema":"https://github.com/citation-style-language/schema/raw/master/csl-citation.json"} </w:instrText>
            </w:r>
            <w:r w:rsidRPr="00A832B1">
              <w:rPr>
                <w:rFonts w:eastAsia="Times New Roman"/>
                <w:sz w:val="24"/>
                <w:szCs w:val="24"/>
              </w:rPr>
              <w:fldChar w:fldCharType="separate"/>
            </w:r>
            <w:r w:rsidRPr="00A832B1">
              <w:rPr>
                <w:sz w:val="24"/>
              </w:rPr>
              <w:t>(37)</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3482154D"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longitudinal</w:t>
            </w:r>
          </w:p>
        </w:tc>
        <w:tc>
          <w:tcPr>
            <w:tcW w:w="1531" w:type="dxa"/>
            <w:tcBorders>
              <w:top w:val="single" w:sz="4" w:space="0" w:color="7F7F7F"/>
              <w:bottom w:val="single" w:sz="4" w:space="0" w:color="7F7F7F"/>
            </w:tcBorders>
            <w:vAlign w:val="center"/>
          </w:tcPr>
          <w:p w14:paraId="7D77E96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p w14:paraId="7C416090"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2</w:t>
            </w:r>
          </w:p>
        </w:tc>
        <w:tc>
          <w:tcPr>
            <w:tcW w:w="1134" w:type="dxa"/>
            <w:tcBorders>
              <w:top w:val="single" w:sz="4" w:space="0" w:color="7F7F7F"/>
              <w:bottom w:val="single" w:sz="4" w:space="0" w:color="7F7F7F"/>
            </w:tcBorders>
            <w:vAlign w:val="center"/>
          </w:tcPr>
          <w:p w14:paraId="73228033"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16DM1</w:t>
            </w:r>
            <w:r w:rsidRPr="00A832B1">
              <w:rPr>
                <w:rFonts w:eastAsia="Times New Roman"/>
                <w:color w:val="000000"/>
                <w:sz w:val="24"/>
                <w:szCs w:val="24"/>
              </w:rPr>
              <w:br/>
              <w:t>16DM2</w:t>
            </w:r>
          </w:p>
        </w:tc>
        <w:tc>
          <w:tcPr>
            <w:tcW w:w="1134" w:type="dxa"/>
            <w:tcBorders>
              <w:top w:val="single" w:sz="4" w:space="0" w:color="7F7F7F"/>
              <w:bottom w:val="single" w:sz="4" w:space="0" w:color="7F7F7F"/>
            </w:tcBorders>
            <w:vAlign w:val="center"/>
          </w:tcPr>
          <w:p w14:paraId="0D9D2987"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17</w:t>
            </w:r>
          </w:p>
        </w:tc>
        <w:tc>
          <w:tcPr>
            <w:tcW w:w="2268" w:type="dxa"/>
            <w:tcBorders>
              <w:top w:val="single" w:sz="4" w:space="0" w:color="7F7F7F"/>
              <w:bottom w:val="single" w:sz="4" w:space="0" w:color="7F7F7F"/>
            </w:tcBorders>
            <w:vAlign w:val="center"/>
          </w:tcPr>
          <w:p w14:paraId="614EE367" w14:textId="36A54F09"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BNT, TMT, etc.</w:t>
            </w:r>
          </w:p>
        </w:tc>
        <w:tc>
          <w:tcPr>
            <w:tcW w:w="8834" w:type="dxa"/>
            <w:tcBorders>
              <w:top w:val="single" w:sz="4" w:space="0" w:color="7F7F7F"/>
              <w:bottom w:val="single" w:sz="4" w:space="0" w:color="7F7F7F"/>
            </w:tcBorders>
            <w:vAlign w:val="center"/>
          </w:tcPr>
          <w:p w14:paraId="6E1C9DF3" w14:textId="165A25E3"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Children with DM1 may have specific cognitive deficits, most frequently affecting working memory, attention, and visuospatial functions, in addition to the previously described global intellectual impairments.</w:t>
            </w:r>
          </w:p>
        </w:tc>
      </w:tr>
      <w:tr w:rsidR="00D03F53" w:rsidRPr="00A832B1" w14:paraId="467EAF6D" w14:textId="03708F21" w:rsidTr="00D03F53">
        <w:trPr>
          <w:trHeight w:val="528"/>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1FC8B030" w14:textId="21CC39D1" w:rsidR="00D03F53" w:rsidRPr="00A832B1" w:rsidRDefault="00D03F53" w:rsidP="00D03F53">
            <w:pPr>
              <w:widowControl/>
              <w:rPr>
                <w:rFonts w:eastAsia="Times New Roman"/>
                <w:sz w:val="24"/>
                <w:szCs w:val="24"/>
              </w:rPr>
            </w:pPr>
            <w:proofErr w:type="spellStart"/>
            <w:r w:rsidRPr="00A832B1">
              <w:rPr>
                <w:rFonts w:eastAsia="Times New Roman"/>
                <w:sz w:val="24"/>
                <w:szCs w:val="24"/>
              </w:rPr>
              <w:t>Labayru</w:t>
            </w:r>
            <w:proofErr w:type="spellEnd"/>
            <w:r w:rsidRPr="00A832B1">
              <w:rPr>
                <w:rFonts w:eastAsia="Times New Roman"/>
                <w:sz w:val="24"/>
                <w:szCs w:val="24"/>
              </w:rPr>
              <w:t xml:space="preserve"> (2019) </w:t>
            </w:r>
            <w:r w:rsidRPr="00A832B1">
              <w:rPr>
                <w:rFonts w:eastAsia="Times New Roman"/>
                <w:sz w:val="24"/>
                <w:szCs w:val="24"/>
              </w:rPr>
              <w:fldChar w:fldCharType="begin"/>
            </w:r>
            <w:r>
              <w:rPr>
                <w:rFonts w:eastAsia="Times New Roman"/>
                <w:sz w:val="24"/>
                <w:szCs w:val="24"/>
              </w:rPr>
              <w:instrText xml:space="preserve"> ADDIN ZOTERO_ITEM CSL_CITATION {"citationID":"jfKsL5O7","properties":{"formattedCitation":"(38)","plainCitation":"(38)","noteIndex":0},"citationItems":[{"id":7118,"uris":["http://zotero.org/users/10766184/items/6LAYK4NP"],"itemData":{"id":7118,"type":"article-journal","abstract":"BACKGROUND: Myotonic Dystrophy type 1 (DM1) is a slowly progressive myopathy characterized by varying multisystemic involvement. Several cerebral features such as brain atrophy, ventricular enlargement, and white matter lesions (WMLs) have frequently been described. The aim of this study is to investigate the structural organization of the brain that defines the disease through multimodal imaging analysis, and to analyze the relation between structural cerebral changes and DM1 clinical and neuropsychological profiles. METHOD: 31 DM1 patients and 57 healthy controls underwent an MRI scan protocol, including T1, T2 and DTI. Global gray matter (GM), global white matter (WM), and voxel-level Voxel Based Morphometry (VBM) and voxel-level microstructural WM abnormalities through Diffusion Tensor Imaging (DTI) were assessed through group comparisons and linear regression analysis with age, degree of muscular impairment (MIRS score), CTG expansion size and neuropsychological outcomes from a comprehensive assessment. RESULTS: Compared with healthy controls, DM1 patients showed a reduction in both global GM and WM volume; and further regional GM decrease in specific primary sensory, multi-sensory and association cortical regions. Fractional anisotropy (FA) was reduced in both total brain and regional analysis, being most marked in frontal, paralimbic, temporal cortex, and subcortical regions. Higher ratings on muscular impairment and longer CTG expansion sizes predicted a greater volume decrease in GM and lower FA values. Age predicted global GM reduction, specifically in parietal regions. At the cognitive level, the DM1 group showed significant negative correlations between IQ estimate, visuoconstructive and executive neuropsychological scores and both global and regional volume decrease, mainly distributed in the frontal, parietal and subcortical regions. CONCLUSIONS: In this study, we describe the structural brain signatures that delineate the involvement of the CNS in DM1. We show that specific sensory and multi-sensory - as well as frontal cortical areas - display potential vulnerability associated with the hypothesized neurodegenerative nature of DM1 brain abnormalities.","container-title":"Neuroimage Clin","DOI":"10.1016/j.nicl.2019.102078","ISSN":"2213-1582","journalAbbreviation":"NeuroImage. Clinical","language":"eng","note":"PMCID: PMC6861566","page":"102078","title":"Regional brain atrophy in gray and white matter is associated with cognitive impairment in Myotonic Dystrophy type 1","volume":"24","author":[{"family":"Labayru","given":"G."},{"family":"Diez","given":"I."},{"family":"Sepulcre","given":"J."},{"family":"Fernández","given":"E."},{"family":"Zulaica","given":"M."},{"family":"Cortés","given":"J. M."},{"family":"López de Munain","given":"A."},{"family":"Sistiaga","given":"A."}],"issued":{"date-parts":[["2019"]]}}}],"schema":"https://github.com/citation-style-language/schema/raw/master/csl-citation.json"} </w:instrText>
            </w:r>
            <w:r w:rsidRPr="00A832B1">
              <w:rPr>
                <w:rFonts w:eastAsia="Times New Roman"/>
                <w:sz w:val="24"/>
                <w:szCs w:val="24"/>
              </w:rPr>
              <w:fldChar w:fldCharType="separate"/>
            </w:r>
            <w:r w:rsidRPr="00A832B1">
              <w:rPr>
                <w:sz w:val="24"/>
              </w:rPr>
              <w:t>(38)</w:t>
            </w:r>
            <w:r w:rsidRPr="00A832B1">
              <w:rPr>
                <w:rFonts w:eastAsia="Times New Roman"/>
                <w:sz w:val="24"/>
                <w:szCs w:val="24"/>
              </w:rPr>
              <w:fldChar w:fldCharType="end"/>
            </w:r>
          </w:p>
        </w:tc>
        <w:tc>
          <w:tcPr>
            <w:tcW w:w="1757" w:type="dxa"/>
            <w:vAlign w:val="center"/>
          </w:tcPr>
          <w:p w14:paraId="711BDB81"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vAlign w:val="center"/>
          </w:tcPr>
          <w:p w14:paraId="54C0DB4C"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05A9E12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31</w:t>
            </w:r>
          </w:p>
        </w:tc>
        <w:tc>
          <w:tcPr>
            <w:tcW w:w="1134" w:type="dxa"/>
            <w:vAlign w:val="center"/>
          </w:tcPr>
          <w:p w14:paraId="612E85C1"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57</w:t>
            </w:r>
          </w:p>
        </w:tc>
        <w:tc>
          <w:tcPr>
            <w:tcW w:w="2268" w:type="dxa"/>
            <w:vAlign w:val="center"/>
          </w:tcPr>
          <w:p w14:paraId="50CE23FD" w14:textId="6B51BB3A"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1F1F1F"/>
                <w:sz w:val="24"/>
                <w:szCs w:val="24"/>
              </w:rPr>
              <w:t xml:space="preserve">ST, PM47, </w:t>
            </w:r>
            <w:proofErr w:type="spellStart"/>
            <w:r w:rsidRPr="00A832B1">
              <w:rPr>
                <w:rFonts w:eastAsia="Times New Roman"/>
                <w:color w:val="1F1F1F"/>
                <w:sz w:val="24"/>
                <w:szCs w:val="24"/>
              </w:rPr>
              <w:t>CalCAP</w:t>
            </w:r>
            <w:proofErr w:type="spellEnd"/>
            <w:r w:rsidRPr="00A832B1">
              <w:rPr>
                <w:rFonts w:eastAsia="Times New Roman"/>
                <w:color w:val="1F1F1F"/>
                <w:sz w:val="24"/>
                <w:szCs w:val="24"/>
              </w:rPr>
              <w:t xml:space="preserve"> etc.</w:t>
            </w:r>
          </w:p>
        </w:tc>
        <w:tc>
          <w:tcPr>
            <w:tcW w:w="8834" w:type="dxa"/>
            <w:vAlign w:val="center"/>
          </w:tcPr>
          <w:p w14:paraId="0723DEF9" w14:textId="1B6C3E5F"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1F1F1F"/>
                <w:sz w:val="24"/>
                <w:szCs w:val="24"/>
              </w:rPr>
            </w:pPr>
            <w:r w:rsidRPr="00297628">
              <w:rPr>
                <w:rFonts w:eastAsia="等线"/>
                <w:color w:val="333333"/>
                <w:sz w:val="24"/>
                <w:szCs w:val="24"/>
              </w:rPr>
              <w:t>DM2 may be associated with multifocal cortical and thalamic atrophy, which is likely to underpin the range of cognitive manifestations mostly characterized by executive impairment and specifically by impaired social cognition.</w:t>
            </w:r>
          </w:p>
        </w:tc>
      </w:tr>
      <w:tr w:rsidR="00D03F53" w:rsidRPr="00A832B1" w14:paraId="63C9C5D2" w14:textId="0F65C2F9" w:rsidTr="00D03F53">
        <w:trPr>
          <w:trHeight w:val="624"/>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051CD1A7" w14:textId="2804D6A5" w:rsidR="00D03F53" w:rsidRPr="00A832B1" w:rsidRDefault="00D03F53" w:rsidP="00D03F53">
            <w:pPr>
              <w:widowControl/>
              <w:rPr>
                <w:rFonts w:eastAsia="Times New Roman"/>
                <w:sz w:val="24"/>
                <w:szCs w:val="24"/>
              </w:rPr>
            </w:pPr>
            <w:r w:rsidRPr="00A832B1">
              <w:rPr>
                <w:rFonts w:eastAsia="Times New Roman"/>
                <w:sz w:val="24"/>
                <w:szCs w:val="24"/>
              </w:rPr>
              <w:t xml:space="preserve">Meola (2003) </w:t>
            </w:r>
            <w:r w:rsidRPr="00A832B1">
              <w:rPr>
                <w:rFonts w:eastAsia="Times New Roman"/>
                <w:sz w:val="24"/>
                <w:szCs w:val="24"/>
              </w:rPr>
              <w:fldChar w:fldCharType="begin"/>
            </w:r>
            <w:r>
              <w:rPr>
                <w:rFonts w:eastAsia="Times New Roman"/>
                <w:sz w:val="24"/>
                <w:szCs w:val="24"/>
              </w:rPr>
              <w:instrText xml:space="preserve"> ADDIN ZOTERO_ITEM CSL_CITATION {"citationID":"LxVVH8kW","properties":{"formattedCitation":"(39)","plainCitation":"(39)","noteIndex":0},"citationItems":[{"id":7043,"uris":["http://zotero.org/users/10766184/items/M3CSBN5J"],"itemData":{"id":7043,"type":"article-journal","abstract":"A previous study in proximal myotonic myopathy (PROMM/DM-2) and myotonic dystrophy type 1 (DM-1) using brain positron emission tomography demonstrated a reduced cerebral blood flow in the frontal and temporal regions associated with cognitive impairment. The objective was to investigate further cognitive and behavioural aspects in a new series of patients with DM-1 and PROMM/DM-2. Nineteen patients with genetically determined PROMM/DM-2 and 21 patients with moderately severe DM-1 underwent neuropsychological testing and neuropsychiatric interviews. DM-1 and PROMM/DM-2 patients had significantly lower scores on tests of frontal lobe function compared to controls. Neuropsychiatric interviews demonstrated an avoidant trait personality disorder in both patient groups. Brain single photon emission computed tomography showed frontal and parieto-occipital hypoperfusion. The results suggest that there is a specific cognitive and behavioural profile in PROMM/DM-2 and in DM-1, and that this profile is associated with hypoperfusion in frontal and parieto-occipital regions of the brain.","container-title":"Neuromuscul Disord","DOI":"10.1016/s0960-8966(03)00137-8","ISSN":"0960-8966 (Print) 0960-8966","issue":"10","journalAbbreviation":"Neuromuscular disorders : NMD","language":"eng","page":"813-21","title":"Executive dysfunction and avoidant personality trait in myotonic dystrophy type 1 (DM-1) and in proximal myotonic myopathy (PROMM/DM-2)","volume":"13","author":[{"family":"Meola","given":"G."},{"family":"Sansone","given":"V."},{"family":"Perani","given":"D."},{"family":"Scarone","given":"S."},{"family":"Cappa","given":"S."},{"family":"Dragoni","given":"C."},{"family":"Cattaneo","given":"E."},{"family":"Cotelli","given":"M."},{"family":"Gobbo","given":"C."},{"family":"Fazio","given":"F."},{"family":"Siciliano","given":"G."},{"family":"Mancuso","given":"M."},{"family":"Vitelli","given":"E."},{"family":"Zhang","given":"S."},{"family":"Krahe","given":"R."},{"family":"Moxley","given":"R. T."}],"issued":{"date-parts":[["2003",12]]}}}],"schema":"https://github.com/citation-style-language/schema/raw/master/csl-citation.json"} </w:instrText>
            </w:r>
            <w:r w:rsidRPr="00A832B1">
              <w:rPr>
                <w:rFonts w:eastAsia="Times New Roman"/>
                <w:sz w:val="24"/>
                <w:szCs w:val="24"/>
              </w:rPr>
              <w:fldChar w:fldCharType="separate"/>
            </w:r>
            <w:r w:rsidRPr="00A832B1">
              <w:rPr>
                <w:sz w:val="24"/>
              </w:rPr>
              <w:t>(39)</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3DA39A1B"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485BDE9E"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p w14:paraId="077820F4"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2</w:t>
            </w:r>
          </w:p>
        </w:tc>
        <w:tc>
          <w:tcPr>
            <w:tcW w:w="1134" w:type="dxa"/>
            <w:tcBorders>
              <w:top w:val="single" w:sz="4" w:space="0" w:color="7F7F7F"/>
              <w:bottom w:val="single" w:sz="4" w:space="0" w:color="7F7F7F"/>
            </w:tcBorders>
            <w:vAlign w:val="center"/>
          </w:tcPr>
          <w:p w14:paraId="2694E40B"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21DM1</w:t>
            </w:r>
            <w:r w:rsidRPr="00A832B1">
              <w:rPr>
                <w:rFonts w:eastAsia="Times New Roman"/>
                <w:color w:val="000000"/>
                <w:sz w:val="24"/>
                <w:szCs w:val="24"/>
              </w:rPr>
              <w:br/>
              <w:t>19DM2</w:t>
            </w:r>
          </w:p>
        </w:tc>
        <w:tc>
          <w:tcPr>
            <w:tcW w:w="1134" w:type="dxa"/>
            <w:tcBorders>
              <w:top w:val="single" w:sz="4" w:space="0" w:color="7F7F7F"/>
              <w:bottom w:val="single" w:sz="4" w:space="0" w:color="7F7F7F"/>
            </w:tcBorders>
            <w:vAlign w:val="center"/>
          </w:tcPr>
          <w:p w14:paraId="38FD44B3"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w:t>
            </w:r>
          </w:p>
        </w:tc>
        <w:tc>
          <w:tcPr>
            <w:tcW w:w="2268" w:type="dxa"/>
            <w:tcBorders>
              <w:top w:val="single" w:sz="4" w:space="0" w:color="7F7F7F"/>
              <w:bottom w:val="single" w:sz="4" w:space="0" w:color="7F7F7F"/>
            </w:tcBorders>
            <w:vAlign w:val="center"/>
          </w:tcPr>
          <w:p w14:paraId="67416489" w14:textId="45D61914"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MMSE, TMT, ST, etc.</w:t>
            </w:r>
          </w:p>
        </w:tc>
        <w:tc>
          <w:tcPr>
            <w:tcW w:w="8834" w:type="dxa"/>
            <w:tcBorders>
              <w:top w:val="single" w:sz="4" w:space="0" w:color="7F7F7F"/>
              <w:bottom w:val="single" w:sz="4" w:space="0" w:color="7F7F7F"/>
            </w:tcBorders>
            <w:vAlign w:val="center"/>
          </w:tcPr>
          <w:p w14:paraId="1F41F9FE" w14:textId="22A1923D"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 xml:space="preserve">Adults with the childhood phenotype of DM1 demonstrate </w:t>
            </w:r>
            <w:r>
              <w:rPr>
                <w:rFonts w:eastAsia="等线"/>
                <w:color w:val="000000"/>
                <w:sz w:val="24"/>
                <w:szCs w:val="24"/>
              </w:rPr>
              <w:t xml:space="preserve">a </w:t>
            </w:r>
            <w:r w:rsidRPr="00297628">
              <w:rPr>
                <w:rFonts w:eastAsia="等线"/>
                <w:color w:val="000000"/>
                <w:sz w:val="24"/>
                <w:szCs w:val="24"/>
              </w:rPr>
              <w:t>relative dependence</w:t>
            </w:r>
            <w:r>
              <w:rPr>
                <w:rFonts w:eastAsia="等线"/>
                <w:color w:val="000000"/>
                <w:sz w:val="24"/>
                <w:szCs w:val="24"/>
              </w:rPr>
              <w:t xml:space="preserve"> on others </w:t>
            </w:r>
            <w:r>
              <w:rPr>
                <w:rFonts w:eastAsia="等线" w:hint="eastAsia"/>
                <w:color w:val="000000"/>
                <w:sz w:val="24"/>
                <w:szCs w:val="24"/>
              </w:rPr>
              <w:t>in</w:t>
            </w:r>
            <w:r>
              <w:rPr>
                <w:rFonts w:eastAsia="等线"/>
                <w:color w:val="000000"/>
                <w:sz w:val="24"/>
                <w:szCs w:val="24"/>
              </w:rPr>
              <w:t xml:space="preserve"> terms of</w:t>
            </w:r>
            <w:r w:rsidRPr="00297628">
              <w:rPr>
                <w:rFonts w:eastAsia="等线"/>
                <w:color w:val="000000"/>
                <w:sz w:val="24"/>
                <w:szCs w:val="24"/>
              </w:rPr>
              <w:t xml:space="preserve"> money management and home management &amp; transportation</w:t>
            </w:r>
            <w:r>
              <w:rPr>
                <w:rFonts w:eastAsia="等线"/>
                <w:color w:val="000000"/>
                <w:sz w:val="24"/>
                <w:szCs w:val="24"/>
              </w:rPr>
              <w:t>, indicating a l</w:t>
            </w:r>
            <w:r w:rsidRPr="00297628">
              <w:rPr>
                <w:rFonts w:eastAsia="等线"/>
                <w:color w:val="000000"/>
                <w:sz w:val="24"/>
                <w:szCs w:val="24"/>
              </w:rPr>
              <w:t xml:space="preserve">evel of dependence </w:t>
            </w:r>
            <w:r>
              <w:rPr>
                <w:rFonts w:eastAsia="等线"/>
                <w:color w:val="000000"/>
                <w:sz w:val="24"/>
                <w:szCs w:val="24"/>
              </w:rPr>
              <w:t xml:space="preserve">that </w:t>
            </w:r>
            <w:r w:rsidRPr="00297628">
              <w:rPr>
                <w:rFonts w:eastAsia="等线"/>
                <w:color w:val="000000"/>
                <w:sz w:val="24"/>
                <w:szCs w:val="24"/>
              </w:rPr>
              <w:t>is associated with cognitive impairments</w:t>
            </w:r>
            <w:r>
              <w:rPr>
                <w:rFonts w:eastAsia="等线"/>
                <w:color w:val="000000"/>
                <w:sz w:val="24"/>
                <w:szCs w:val="24"/>
              </w:rPr>
              <w:t>.</w:t>
            </w:r>
          </w:p>
        </w:tc>
      </w:tr>
      <w:tr w:rsidR="00D03F53" w:rsidRPr="00A832B1" w14:paraId="44D53DFC" w14:textId="5CB0D9B8" w:rsidTr="00D03F53">
        <w:trPr>
          <w:trHeight w:val="624"/>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4EB6E9DF" w14:textId="74D56843" w:rsidR="00D03F53" w:rsidRPr="00A832B1" w:rsidRDefault="00D03F53" w:rsidP="00D03F53">
            <w:pPr>
              <w:widowControl/>
              <w:rPr>
                <w:rFonts w:eastAsia="Times New Roman"/>
                <w:sz w:val="24"/>
                <w:szCs w:val="24"/>
              </w:rPr>
            </w:pPr>
            <w:r w:rsidRPr="00A832B1">
              <w:rPr>
                <w:rFonts w:eastAsia="Times New Roman"/>
                <w:sz w:val="24"/>
                <w:szCs w:val="24"/>
              </w:rPr>
              <w:t xml:space="preserve">Schneider-Gold (2015) </w:t>
            </w:r>
            <w:r w:rsidRPr="00A832B1">
              <w:rPr>
                <w:rFonts w:eastAsia="Times New Roman"/>
                <w:sz w:val="24"/>
                <w:szCs w:val="24"/>
              </w:rPr>
              <w:fldChar w:fldCharType="begin"/>
            </w:r>
            <w:r>
              <w:rPr>
                <w:rFonts w:eastAsia="Times New Roman"/>
                <w:sz w:val="24"/>
                <w:szCs w:val="24"/>
              </w:rPr>
              <w:instrText xml:space="preserve"> ADDIN ZOTERO_ITEM CSL_CITATION {"citationID":"eJo9BqkL","properties":{"formattedCitation":"(40)","plainCitation":"(40)","noteIndex":0},"citationItems":[{"id":7088,"uris":["http://zotero.org/users/10766184/items/6VIU7M5N"],"itemData":{"id":7088,"type":"article-journal","abstract":"OBJECTIVES: Central nervous system involvement is one important clinical aspect of myotonic dystrophy type 1 and 2 (DM1 and DM2). We assessed CNS involvement DM1 and DM2 by 3T MRI and correlated clinical and neuocognitive symptoms with brain volumetry and voxel-based morphometry (VBM). METHODS: 12 patients with juvenile or classical DM1 and 16 adult DM2 patients underwent 3T MRI, a thorough neurological and neuropsychological examination and scoring of depression and daytime sleepiness. Volumes of brain, ventricles, cerebellum, brainstem, cervical cord, lesion load and VBM results of the patient groups were compared to 33 matched healthy subjects. RESULTS: Clinical symptoms were depression (more pronounced in DM2), excessive daytime sleepiness (more pronounced in DM1), reduced attention and flexibility of thinking, and deficits of short-term memory and visuo-spatial abilities in both patient groups. Both groups showed ventricular enlargement and supratentorial GM and WM atrophy, with prevalence for more GM atrophy and involvement of the motor system in DM1 and more WM reduction and affection of limbic structures in DM2. White matter was reduced in DM1 in the splenium of the corpus callosum and in left-hemispheric WM adjacent to the pre- and post-central gyrus. In DM2, the bilateral cingulate gyrus and subgyral medio-frontal and primary somato-sensory WM was affected. Significant structural-functional correlations of morphological MRI findings (global volumetry and VBM) with clinical findings were found for reduced flexibility of thinking and atrophy of the left secondary visual cortex in DM1 and of distinct subcortical brain structures in DM2. In DM2, depression was associated with brainstem atrophy, Daytime sleepiness correlated with volume decrease in the middle cerebellar peduncles, pons/midbrain and the right medio-frontal cortex. CONCLUSION: GM and WM atrophy was significant in DM1 and DM2. Specific functional-structural associations related morphological changes to cognitive impairment, depression and daytime sleepiness, partly indicating involvement of complex neuronal networks.","container-title":"PLoS One","DOI":"10.1371/journal.pone.0130352","ISSN":"1932-6203","issue":"6","journalAbbreviation":"PloS one","language":"eng","note":"PMCID: PMC4482602","page":"e0130352","title":"Cortical and Subcortical Grey and White Matter Atrophy in Myotonic Dystrophies Type 1 and 2 Is Associated with Cognitive Impairment, Depression and Daytime Sleepiness","volume":"10","author":[{"family":"Schneider-Gold","given":"C."},{"family":"Bellenberg","given":"B."},{"family":"Prehn","given":"C."},{"family":"Krogias","given":"C."},{"family":"Schneider","given":"R."},{"family":"Klein","given":"J."},{"family":"Gold","given":"R."},{"family":"Lukas","given":"C."}],"issued":{"date-parts":[["2015"]]}}}],"schema":"https://github.com/citation-style-language/schema/raw/master/csl-citation.json"} </w:instrText>
            </w:r>
            <w:r w:rsidRPr="00A832B1">
              <w:rPr>
                <w:rFonts w:eastAsia="Times New Roman"/>
                <w:sz w:val="24"/>
                <w:szCs w:val="24"/>
              </w:rPr>
              <w:fldChar w:fldCharType="separate"/>
            </w:r>
            <w:r w:rsidRPr="00A832B1">
              <w:rPr>
                <w:sz w:val="24"/>
              </w:rPr>
              <w:t>(40)</w:t>
            </w:r>
            <w:r w:rsidRPr="00A832B1">
              <w:rPr>
                <w:rFonts w:eastAsia="Times New Roman"/>
                <w:sz w:val="24"/>
                <w:szCs w:val="24"/>
              </w:rPr>
              <w:fldChar w:fldCharType="end"/>
            </w:r>
          </w:p>
        </w:tc>
        <w:tc>
          <w:tcPr>
            <w:tcW w:w="1757" w:type="dxa"/>
            <w:vAlign w:val="center"/>
          </w:tcPr>
          <w:p w14:paraId="5A36EF05"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vAlign w:val="center"/>
          </w:tcPr>
          <w:p w14:paraId="087C78F3"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p w14:paraId="2A38A57F"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2</w:t>
            </w:r>
          </w:p>
        </w:tc>
        <w:tc>
          <w:tcPr>
            <w:tcW w:w="1134" w:type="dxa"/>
            <w:vAlign w:val="center"/>
          </w:tcPr>
          <w:p w14:paraId="5A31BAD9"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12DM1</w:t>
            </w:r>
            <w:r w:rsidRPr="00A832B1">
              <w:rPr>
                <w:rFonts w:eastAsia="Times New Roman"/>
                <w:color w:val="000000"/>
                <w:sz w:val="24"/>
                <w:szCs w:val="24"/>
              </w:rPr>
              <w:br/>
              <w:t>16DM2</w:t>
            </w:r>
          </w:p>
        </w:tc>
        <w:tc>
          <w:tcPr>
            <w:tcW w:w="1134" w:type="dxa"/>
            <w:vAlign w:val="center"/>
          </w:tcPr>
          <w:p w14:paraId="40D9FC23"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33</w:t>
            </w:r>
          </w:p>
        </w:tc>
        <w:tc>
          <w:tcPr>
            <w:tcW w:w="2268" w:type="dxa"/>
            <w:vAlign w:val="center"/>
          </w:tcPr>
          <w:p w14:paraId="05AA9460" w14:textId="5671F529"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RVLT etc.</w:t>
            </w:r>
          </w:p>
        </w:tc>
        <w:tc>
          <w:tcPr>
            <w:tcW w:w="8834" w:type="dxa"/>
            <w:vAlign w:val="center"/>
          </w:tcPr>
          <w:p w14:paraId="0E307847" w14:textId="2B73EBD4"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 xml:space="preserve">1. Cognitive function in adult-onset patients </w:t>
            </w:r>
            <w:r>
              <w:rPr>
                <w:rFonts w:eastAsia="等线"/>
                <w:color w:val="000000"/>
                <w:sz w:val="24"/>
                <w:szCs w:val="24"/>
              </w:rPr>
              <w:t xml:space="preserve">with DM1 </w:t>
            </w:r>
            <w:r w:rsidRPr="00297628">
              <w:rPr>
                <w:rFonts w:eastAsia="等线"/>
                <w:color w:val="000000"/>
                <w:sz w:val="24"/>
                <w:szCs w:val="24"/>
              </w:rPr>
              <w:t>is normal, and congenital form with moderate or mild mental retardation;</w:t>
            </w:r>
            <w:r w:rsidRPr="00297628">
              <w:rPr>
                <w:rFonts w:eastAsia="等线"/>
                <w:color w:val="000000"/>
                <w:sz w:val="24"/>
                <w:szCs w:val="24"/>
              </w:rPr>
              <w:br/>
              <w:t>2. In follow-up, there was no severe cognitive impairment over time.</w:t>
            </w:r>
          </w:p>
        </w:tc>
      </w:tr>
      <w:tr w:rsidR="00D03F53" w:rsidRPr="00A832B1" w14:paraId="1E80FE0C" w14:textId="3B8DF2F7" w:rsidTr="00D03F53">
        <w:trPr>
          <w:trHeight w:val="528"/>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707CB03B" w14:textId="77777777" w:rsidR="00D03F53" w:rsidRDefault="00D03F53" w:rsidP="00D03F53">
            <w:pPr>
              <w:widowControl/>
              <w:rPr>
                <w:rFonts w:eastAsia="Times New Roman"/>
                <w:b w:val="0"/>
                <w:bCs w:val="0"/>
                <w:sz w:val="24"/>
                <w:szCs w:val="24"/>
              </w:rPr>
            </w:pPr>
            <w:r w:rsidRPr="00A832B1">
              <w:rPr>
                <w:rFonts w:eastAsia="Times New Roman"/>
                <w:sz w:val="24"/>
                <w:szCs w:val="24"/>
              </w:rPr>
              <w:t xml:space="preserve">Theodosiou </w:t>
            </w:r>
          </w:p>
          <w:p w14:paraId="43B7B6A7" w14:textId="1E10403A" w:rsidR="00D03F53" w:rsidRPr="00A832B1" w:rsidRDefault="00D03F53" w:rsidP="00D03F53">
            <w:pPr>
              <w:widowControl/>
              <w:rPr>
                <w:rFonts w:eastAsia="Times New Roman"/>
                <w:sz w:val="24"/>
                <w:szCs w:val="24"/>
              </w:rPr>
            </w:pPr>
            <w:r w:rsidRPr="00A832B1">
              <w:rPr>
                <w:rFonts w:eastAsia="Times New Roman"/>
                <w:sz w:val="24"/>
                <w:szCs w:val="24"/>
              </w:rPr>
              <w:t xml:space="preserve">(2022) </w:t>
            </w:r>
            <w:r w:rsidRPr="00A832B1">
              <w:rPr>
                <w:rFonts w:eastAsia="Times New Roman"/>
                <w:sz w:val="24"/>
                <w:szCs w:val="24"/>
              </w:rPr>
              <w:fldChar w:fldCharType="begin"/>
            </w:r>
            <w:r>
              <w:rPr>
                <w:rFonts w:eastAsia="Times New Roman"/>
                <w:sz w:val="24"/>
                <w:szCs w:val="24"/>
              </w:rPr>
              <w:instrText xml:space="preserve"> ADDIN ZOTERO_ITEM CSL_CITATION {"citationID":"K4SDDDMg","properties":{"formattedCitation":"(41)","plainCitation":"(41)","noteIndex":0},"citationItems":[{"id":7175,"uris":["http://zotero.org/users/10766184/items/KP22CBUM"],"itemData":{"id":7175,"type":"article-journal","abstract":"BACKGROUND: In contrast to myotonic dystrophy type 1, the cognitive and radiologic profile of myotonic dystrophy type 2 (DM2) is relatively poorly characterized. OBJECTIVE: To conduct a pilot study to systematically evaluate cognitive and radiologic features in a cohort of Greek individuals with DM2. METHOD: Eleven genetically confirmed individuals with DM2 and 26 age- and education-matched healthy controls were administered the Edinburgh Cognitive and Behavioural Amyotrophic Lateral Sclerosis Screen (ECAS) to screen for impairment in multiple cognitive domains. MRI data were evaluated by morphometric analyses to identify disease-specific gray and white matter alterations. The following statistical thresholds were used for cognitive comparisons: PFDR &lt; 0.05 and Bayes factor (BF 10 ) &gt;10. RESULTS: The DM2 group exhibited cognitive impairment (ECAS Total score; PFDR = 0.001; BF 10 = 108.887), which was dominated by executive impairment ( PFDR = 0.003; BF 10 = 25.330). A trend toward verbal fluency impairment was also identified. No significant impairments in memory, language, or visuospatial function were captured. The analysis of subscores revealed severe impairments in social cognition and alternation. Voxel-based morphometry identified widespread frontal, occipital, and subcortical gray matter atrophy, including the left superior medial frontal gyrus, right medial orbitofrontal gyrus, right operculum, right precuneus, bilateral fusiform gyri, and bilateral thalami. CONCLUSION: DM2 may be associated with multifocal cortical and thalamic atrophy, which is likely to underpin the range of cognitive manifestations mostly characterized by executive impairment and specifically by impaired social cognition.","container-title":"Cogn Behav Neurol","DOI":"10.1097/wnn.0000000000000314","ISSN":"1543-3633","issue":"3","journalAbbreviation":"Cognitive and behavioral neurology : official journal of the Society for Behavioral and Cognitive Neurology","language":"eng","page":"204-211","title":"Executive Dysfunction, Social Cognition Impairment, and Gray Matter Pathology in Myotonic Dystrophy Type 2: A Pilot Study","volume":"35","author":[{"family":"Theodosiou","given":"T."},{"family":"Christidi","given":"F."},{"family":"Xirou","given":"S."},{"family":"Karavasilis","given":"E."},{"family":"Bede","given":"P."},{"family":"Papadopoulos","given":"C."},{"family":"Argyropoulos","given":"G. D."},{"family":"Kourtesis","given":"P."},{"family":"Pantolewn","given":"V."},{"family":"Ferentinos","given":"P."},{"family":"Kararizou","given":"E."},{"family":"Velonakis","given":"G."},{"family":"Zalonis","given":"I."},{"family":"Papadimas","given":"G."}],"issued":{"date-parts":[["2022",9,1]]}}}],"schema":"https://github.com/citation-style-language/schema/raw/master/csl-citation.json"} </w:instrText>
            </w:r>
            <w:r w:rsidRPr="00A832B1">
              <w:rPr>
                <w:rFonts w:eastAsia="Times New Roman"/>
                <w:sz w:val="24"/>
                <w:szCs w:val="24"/>
              </w:rPr>
              <w:fldChar w:fldCharType="separate"/>
            </w:r>
            <w:r w:rsidRPr="00A832B1">
              <w:rPr>
                <w:sz w:val="24"/>
              </w:rPr>
              <w:t>(41)</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79E6F0CB"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2BB08A91"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2</w:t>
            </w:r>
          </w:p>
        </w:tc>
        <w:tc>
          <w:tcPr>
            <w:tcW w:w="1134" w:type="dxa"/>
            <w:tcBorders>
              <w:top w:val="single" w:sz="4" w:space="0" w:color="7F7F7F"/>
              <w:bottom w:val="single" w:sz="4" w:space="0" w:color="7F7F7F"/>
            </w:tcBorders>
            <w:vAlign w:val="center"/>
          </w:tcPr>
          <w:p w14:paraId="2EC0A907"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11</w:t>
            </w:r>
          </w:p>
        </w:tc>
        <w:tc>
          <w:tcPr>
            <w:tcW w:w="1134" w:type="dxa"/>
            <w:tcBorders>
              <w:top w:val="single" w:sz="4" w:space="0" w:color="7F7F7F"/>
              <w:bottom w:val="single" w:sz="4" w:space="0" w:color="7F7F7F"/>
            </w:tcBorders>
            <w:vAlign w:val="center"/>
          </w:tcPr>
          <w:p w14:paraId="30214EE8"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26</w:t>
            </w:r>
          </w:p>
        </w:tc>
        <w:tc>
          <w:tcPr>
            <w:tcW w:w="2268" w:type="dxa"/>
            <w:tcBorders>
              <w:top w:val="single" w:sz="4" w:space="0" w:color="7F7F7F"/>
              <w:bottom w:val="single" w:sz="4" w:space="0" w:color="7F7F7F"/>
            </w:tcBorders>
            <w:vAlign w:val="center"/>
          </w:tcPr>
          <w:p w14:paraId="08DCDA33" w14:textId="1153E77F"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212121"/>
                <w:sz w:val="24"/>
                <w:szCs w:val="24"/>
              </w:rPr>
            </w:pPr>
            <w:r w:rsidRPr="00A832B1">
              <w:rPr>
                <w:rFonts w:eastAsia="Times New Roman"/>
                <w:color w:val="333333"/>
                <w:sz w:val="24"/>
                <w:szCs w:val="24"/>
              </w:rPr>
              <w:t>ECAS</w:t>
            </w:r>
          </w:p>
        </w:tc>
        <w:tc>
          <w:tcPr>
            <w:tcW w:w="8834" w:type="dxa"/>
            <w:tcBorders>
              <w:top w:val="single" w:sz="4" w:space="0" w:color="7F7F7F"/>
              <w:bottom w:val="single" w:sz="4" w:space="0" w:color="7F7F7F"/>
            </w:tcBorders>
            <w:vAlign w:val="center"/>
          </w:tcPr>
          <w:p w14:paraId="5CC06BA5" w14:textId="752A1004"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333333"/>
                <w:sz w:val="24"/>
                <w:szCs w:val="24"/>
              </w:rPr>
            </w:pPr>
            <w:r w:rsidRPr="00297628">
              <w:rPr>
                <w:rFonts w:eastAsia="等线"/>
                <w:color w:val="212121"/>
                <w:sz w:val="24"/>
                <w:szCs w:val="24"/>
              </w:rPr>
              <w:t xml:space="preserve">Hardly any evidence of cognitive </w:t>
            </w:r>
            <w:r>
              <w:rPr>
                <w:rFonts w:eastAsia="等线"/>
                <w:color w:val="212121"/>
                <w:sz w:val="24"/>
                <w:szCs w:val="24"/>
              </w:rPr>
              <w:t>impairme</w:t>
            </w:r>
            <w:r w:rsidR="00653EAA">
              <w:rPr>
                <w:rFonts w:eastAsia="等线"/>
                <w:color w:val="212121"/>
                <w:sz w:val="24"/>
                <w:szCs w:val="24"/>
              </w:rPr>
              <w:t>n</w:t>
            </w:r>
            <w:r>
              <w:rPr>
                <w:rFonts w:eastAsia="等线"/>
                <w:color w:val="212121"/>
                <w:sz w:val="24"/>
                <w:szCs w:val="24"/>
              </w:rPr>
              <w:t>t</w:t>
            </w:r>
            <w:r w:rsidRPr="00297628">
              <w:rPr>
                <w:rFonts w:eastAsia="等线"/>
                <w:color w:val="212121"/>
                <w:sz w:val="24"/>
                <w:szCs w:val="24"/>
              </w:rPr>
              <w:t xml:space="preserve"> was found in </w:t>
            </w:r>
            <w:r w:rsidRPr="00297628">
              <w:rPr>
                <w:rFonts w:eastAsia="等线"/>
                <w:color w:val="000000"/>
                <w:sz w:val="24"/>
                <w:szCs w:val="24"/>
              </w:rPr>
              <w:t>DM</w:t>
            </w:r>
            <w:r w:rsidRPr="00297628">
              <w:rPr>
                <w:rFonts w:eastAsia="等线"/>
                <w:color w:val="212121"/>
                <w:sz w:val="24"/>
                <w:szCs w:val="24"/>
              </w:rPr>
              <w:t xml:space="preserve"> patients with early adult and adult onset.</w:t>
            </w:r>
          </w:p>
        </w:tc>
      </w:tr>
      <w:tr w:rsidR="00D03F53" w:rsidRPr="00A832B1" w14:paraId="5AFE8C6D" w14:textId="7D9E4F8E" w:rsidTr="00D03F53">
        <w:trPr>
          <w:trHeight w:val="528"/>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559ED20C" w14:textId="4CA7D01B" w:rsidR="00D03F53" w:rsidRPr="00A832B1" w:rsidRDefault="00D03F53" w:rsidP="00D03F53">
            <w:pPr>
              <w:widowControl/>
              <w:rPr>
                <w:rFonts w:eastAsia="Times New Roman"/>
                <w:sz w:val="24"/>
                <w:szCs w:val="24"/>
              </w:rPr>
            </w:pPr>
            <w:r w:rsidRPr="00A832B1">
              <w:rPr>
                <w:rFonts w:eastAsia="Times New Roman"/>
                <w:sz w:val="24"/>
                <w:szCs w:val="24"/>
              </w:rPr>
              <w:t xml:space="preserve">Langbehn (2021) </w:t>
            </w:r>
            <w:r w:rsidRPr="00A832B1">
              <w:rPr>
                <w:rFonts w:eastAsia="Times New Roman"/>
                <w:sz w:val="24"/>
                <w:szCs w:val="24"/>
              </w:rPr>
              <w:fldChar w:fldCharType="begin"/>
            </w:r>
            <w:r>
              <w:rPr>
                <w:rFonts w:eastAsia="Times New Roman"/>
                <w:sz w:val="24"/>
                <w:szCs w:val="24"/>
              </w:rPr>
              <w:instrText xml:space="preserve"> ADDIN ZOTERO_ITEM CSL_CITATION {"citationID":"axPdSs8Z","properties":{"formattedCitation":"(42)","plainCitation":"(42)","noteIndex":0},"citationItems":[{"id":7148,"uris":["http://zotero.org/users/10766184/items/CGXMHCH6"],"itemData":{"id":7148,"type":"article-journal","abstract":"Studies have shown relationships between white matter abnormalities and cognitive dysfunction in myotonic dystrophy type 1 (DM1), but comprehensive analysis of potential structure-function relationships are lacking. Fifty adult-onset DM1 individuals (33 female) and 68 unaffected adults (45 female) completed the Wechsler Adult Intelligence Scale-IV (WAIS-IV) to determine the levels and patterns of intellectual functioning. Neuroimages were acquired with a 3T scanner and were processed with BrainsTools. Regional brain volumes (regions of interest, ROIs) were adjusted for inter-scanner variation and intracranial volume. Linear regression models were conducted to assess if group by ROI interaction terms significantly predicted WAIS-IV composite scores. Models were adjusted for age and sex. The DM1 group had lower Perceptual Reasoning Index (PRI), Working Memory Index (WMI), and Processing Speed Index (PSI) scores than the unaffected group (PRI t((113))  = -3.28, p = 0.0014; WMI t((114))  = -3.49, p = 0.0007; PSI t((114))  = -2.98, p = 0.0035). The group by hippocampus interaction term was significant for both PRI and PSI (PRI (t((111))  = -2.82, p = 0.0057; PSI (t((112))  = -2.87, p = 0.0049)). There was an inverse association between hippocampal volume and both PRI and PSI in the DM1 group (the higher the volume, the lower the intelligence quotient scores), but no such association was observed in the unaffected group. Enlarged hippocampal volume may underlie some aspects of cognitive dysfunction in adult-onset DM1, suggesting that increased volume of the hippocampus may be pathological.","container-title":"J Neurosci Res","DOI":"10.1002/jnr.24595","ISSN":"0360-4012 (Print) 0360-4012","issue":"1","journalAbbreviation":"Journal of neuroscience research","language":"eng","note":"PMCID: PMC7872331","page":"190-199","title":"Cognitive function and its relationship with brain structure in myotonic dystrophy type 1","volume":"99","author":[{"family":"Langbehn","given":"K. E."},{"family":"Plas","given":"E.","non-dropping-particle":"van der"},{"family":"Moser","given":"D. J."},{"family":"Long","given":"J. D."},{"family":"Gutmann","given":"L."},{"family":"Nopoulos","given":"P. C."}],"issued":{"date-parts":[["2021",1]]}}}],"schema":"https://github.com/citation-style-language/schema/raw/master/csl-citation.json"} </w:instrText>
            </w:r>
            <w:r w:rsidRPr="00A832B1">
              <w:rPr>
                <w:rFonts w:eastAsia="Times New Roman"/>
                <w:sz w:val="24"/>
                <w:szCs w:val="24"/>
              </w:rPr>
              <w:fldChar w:fldCharType="separate"/>
            </w:r>
            <w:r w:rsidRPr="00A832B1">
              <w:rPr>
                <w:sz w:val="24"/>
              </w:rPr>
              <w:t>(42)</w:t>
            </w:r>
            <w:r w:rsidRPr="00A832B1">
              <w:rPr>
                <w:rFonts w:eastAsia="Times New Roman"/>
                <w:sz w:val="24"/>
                <w:szCs w:val="24"/>
              </w:rPr>
              <w:fldChar w:fldCharType="end"/>
            </w:r>
          </w:p>
        </w:tc>
        <w:tc>
          <w:tcPr>
            <w:tcW w:w="1757" w:type="dxa"/>
            <w:vAlign w:val="center"/>
          </w:tcPr>
          <w:p w14:paraId="48ECFF55"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vAlign w:val="center"/>
          </w:tcPr>
          <w:p w14:paraId="470C4C13"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3DCF59D5"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50</w:t>
            </w:r>
          </w:p>
        </w:tc>
        <w:tc>
          <w:tcPr>
            <w:tcW w:w="1134" w:type="dxa"/>
            <w:vAlign w:val="center"/>
          </w:tcPr>
          <w:p w14:paraId="56B60D8E"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68</w:t>
            </w:r>
          </w:p>
        </w:tc>
        <w:tc>
          <w:tcPr>
            <w:tcW w:w="2268" w:type="dxa"/>
            <w:vAlign w:val="center"/>
          </w:tcPr>
          <w:p w14:paraId="2132DDE0" w14:textId="0FDBB217"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333333"/>
                <w:sz w:val="24"/>
                <w:szCs w:val="24"/>
              </w:rPr>
            </w:pPr>
            <w:r w:rsidRPr="00A832B1">
              <w:rPr>
                <w:rFonts w:eastAsia="Times New Roman"/>
                <w:color w:val="000000"/>
                <w:sz w:val="24"/>
                <w:szCs w:val="24"/>
              </w:rPr>
              <w:t>WAIS</w:t>
            </w:r>
          </w:p>
        </w:tc>
        <w:tc>
          <w:tcPr>
            <w:tcW w:w="8834" w:type="dxa"/>
            <w:vAlign w:val="center"/>
          </w:tcPr>
          <w:p w14:paraId="43E126E1" w14:textId="1E6B4DFD"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Compared to normal controls, DM1 patients have deficits in several cognitive abilities and are associated with CTG repeat expansion size in blood which can use as a broad predictor.</w:t>
            </w:r>
          </w:p>
        </w:tc>
      </w:tr>
      <w:tr w:rsidR="00D03F53" w:rsidRPr="00A832B1" w14:paraId="2F2C99BC" w14:textId="7EB3F58B" w:rsidTr="00D03F53">
        <w:trPr>
          <w:trHeight w:val="528"/>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725E110E" w14:textId="221C00D3" w:rsidR="00D03F53" w:rsidRPr="00A832B1" w:rsidRDefault="00D03F53" w:rsidP="00D03F53">
            <w:pPr>
              <w:widowControl/>
              <w:rPr>
                <w:rFonts w:eastAsia="Times New Roman"/>
                <w:sz w:val="24"/>
                <w:szCs w:val="24"/>
              </w:rPr>
            </w:pPr>
            <w:r w:rsidRPr="00A832B1">
              <w:rPr>
                <w:rFonts w:eastAsia="Times New Roman"/>
                <w:sz w:val="24"/>
                <w:szCs w:val="24"/>
              </w:rPr>
              <w:lastRenderedPageBreak/>
              <w:t xml:space="preserve">Caso (2014) </w:t>
            </w:r>
            <w:r w:rsidRPr="00A832B1">
              <w:rPr>
                <w:rFonts w:eastAsia="Times New Roman"/>
                <w:sz w:val="24"/>
                <w:szCs w:val="24"/>
              </w:rPr>
              <w:fldChar w:fldCharType="begin"/>
            </w:r>
            <w:r>
              <w:rPr>
                <w:rFonts w:eastAsia="Times New Roman"/>
                <w:sz w:val="24"/>
                <w:szCs w:val="24"/>
              </w:rPr>
              <w:instrText xml:space="preserve"> ADDIN ZOTERO_ITEM CSL_CITATION {"citationID":"rtqBi0v9","properties":{"unsorted":true,"formattedCitation":"(43)","plainCitation":"(43)","noteIndex":0},"citationItems":[{"id":7079,"uris":["http://zotero.org/users/10766184/items/SZ439BCQ"],"itemData":{"id":7079,"type":"article-journal","abstract":"OBJECTIVE: To investigate grey (GM) and white matter (WM) abnormalities and their effects on cognitive and behavioral deficits in a large, phenotypically and genotypically well-characterized cohort of classic adult (aDM1, age at onset </w:instrText>
            </w:r>
            <w:r>
              <w:rPr>
                <w:rFonts w:eastAsia="Times New Roman" w:hint="eastAsia"/>
                <w:sz w:val="24"/>
                <w:szCs w:val="24"/>
              </w:rPr>
              <w:instrText>≥</w:instrText>
            </w:r>
            <w:r>
              <w:rPr>
                <w:rFonts w:eastAsia="Times New Roman"/>
                <w:sz w:val="24"/>
                <w:szCs w:val="24"/>
              </w:rPr>
              <w:instrText xml:space="preserve"> 20 years) or juvenile (jDM1, age at onset &lt;20 years) patients with myotonic dystrophy type 1 (DM1). METHODS: A case-control study including 51 DM1 patients (17 jDM1 and 34 aDM1) and 34 controls was conducted at an academic medical center. Clinical, cognitive and structural MRI evaluations were obtained. Quantitative assessments of regional GM volumes, WM hyperintensities (WMHs), and microstructural WM tract damage were performed. The association between structural brain damage and clinical and cognitive findings was assessed. RESULTS: DM1 patients showed a high prevalence of WMHs, severe regional GM atrophy including the key nodes of the sensorimotor and main cognitive brain networks, and WM microstructural damage of the interhemispheric, corticospinal, limbic and associative pathways. WM tract damage extends well beyond the focal WMHs. While aDM1 patients had severe patterns of GM atrophy and WM tract damage, in jDM1 patients WM abnormalities exceeded GM involvement. In DM1, WMHs and microstructural damage, but not GM atrophy, correlated with cognitive deficits. CONCLUSIONS: WM damage, through a disconnection between GM structures, is likely to be the major contributor to cognitive impairment in DM1. Our MRI findings in aDM1 and jDM1 patients support the hypothesis of a degenerative (premature aging) origin of the GM abnormalities and of developmental changes as the principal substrates of microstructural WM alterations in DM1.","container-title":"PLoS One","DOI":"10.1371/journal.pone.0104697","ISSN":"1932-6203","issue":"8","journalAbbreviation":"PloS one","language":"eng","note":"PMCID: PMC4130603","page":"e104697","title":"Cognitive impairment in myotonic dystrophy type 1 is associated with white matter damage","volume":"9","author":[{"family":"Caso","given":"F."},{"family":"Agosta","given":"F."},{"family":"Peric","given":"S."},{"family":"Rakočević-Stojanović","given":"V."},{"family":"Copetti","given":"M."},{"family":"Kostic","given":"V. S."},{"family":"Filippi","given":"M."}],"issued":{"date-parts":[["2014"]]}}}],"schema":"https://github.com/citation-style-language/schema/raw/master/csl-citation.json"} </w:instrText>
            </w:r>
            <w:r w:rsidRPr="00A832B1">
              <w:rPr>
                <w:rFonts w:eastAsia="Times New Roman"/>
                <w:sz w:val="24"/>
                <w:szCs w:val="24"/>
              </w:rPr>
              <w:fldChar w:fldCharType="separate"/>
            </w:r>
            <w:r w:rsidRPr="00A832B1">
              <w:rPr>
                <w:sz w:val="24"/>
              </w:rPr>
              <w:t>(43)</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1DC12FAA"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174E3DB0"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2FA153DE"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51</w:t>
            </w:r>
          </w:p>
        </w:tc>
        <w:tc>
          <w:tcPr>
            <w:tcW w:w="1134" w:type="dxa"/>
            <w:tcBorders>
              <w:top w:val="single" w:sz="4" w:space="0" w:color="7F7F7F"/>
              <w:bottom w:val="single" w:sz="4" w:space="0" w:color="7F7F7F"/>
            </w:tcBorders>
            <w:vAlign w:val="center"/>
          </w:tcPr>
          <w:p w14:paraId="5B1B37B3"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34</w:t>
            </w:r>
          </w:p>
        </w:tc>
        <w:tc>
          <w:tcPr>
            <w:tcW w:w="2268" w:type="dxa"/>
            <w:tcBorders>
              <w:top w:val="single" w:sz="4" w:space="0" w:color="7F7F7F"/>
              <w:bottom w:val="single" w:sz="4" w:space="0" w:color="7F7F7F"/>
            </w:tcBorders>
            <w:vAlign w:val="center"/>
          </w:tcPr>
          <w:p w14:paraId="3E34B5E1" w14:textId="4BFA92D3"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333333"/>
                <w:sz w:val="24"/>
                <w:szCs w:val="24"/>
              </w:rPr>
            </w:pPr>
            <w:r w:rsidRPr="00A832B1">
              <w:rPr>
                <w:rFonts w:eastAsia="Times New Roman"/>
                <w:color w:val="202020"/>
                <w:sz w:val="24"/>
                <w:szCs w:val="24"/>
              </w:rPr>
              <w:t xml:space="preserve">PM47, ACE-R, TMT, BNT, WAIS, WCST </w:t>
            </w:r>
          </w:p>
        </w:tc>
        <w:tc>
          <w:tcPr>
            <w:tcW w:w="8834" w:type="dxa"/>
            <w:tcBorders>
              <w:top w:val="single" w:sz="4" w:space="0" w:color="7F7F7F"/>
              <w:bottom w:val="single" w:sz="4" w:space="0" w:color="7F7F7F"/>
            </w:tcBorders>
            <w:vAlign w:val="center"/>
          </w:tcPr>
          <w:p w14:paraId="425A4E98" w14:textId="159B975D"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202020"/>
                <w:sz w:val="24"/>
                <w:szCs w:val="24"/>
              </w:rPr>
            </w:pPr>
            <w:r w:rsidRPr="00297628">
              <w:rPr>
                <w:rFonts w:eastAsia="等线"/>
                <w:color w:val="000000"/>
                <w:sz w:val="24"/>
                <w:szCs w:val="24"/>
              </w:rPr>
              <w:t>Both earlier onset and longer duration of the disease in DM1 patients are indicative of more cognitive deficits.</w:t>
            </w:r>
          </w:p>
        </w:tc>
      </w:tr>
      <w:tr w:rsidR="00D03F53" w:rsidRPr="00A832B1" w14:paraId="5BE5E30A" w14:textId="1B1C481F" w:rsidTr="00D03F53">
        <w:trPr>
          <w:trHeight w:val="528"/>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5D1288DA" w14:textId="35E7FC12" w:rsidR="00D03F53" w:rsidRPr="00A832B1" w:rsidRDefault="00D03F53" w:rsidP="00D03F53">
            <w:pPr>
              <w:widowControl/>
              <w:rPr>
                <w:rFonts w:eastAsia="Times New Roman"/>
                <w:sz w:val="24"/>
                <w:szCs w:val="24"/>
              </w:rPr>
            </w:pPr>
            <w:proofErr w:type="spellStart"/>
            <w:r w:rsidRPr="00A832B1">
              <w:rPr>
                <w:rFonts w:eastAsia="Times New Roman"/>
                <w:sz w:val="24"/>
                <w:szCs w:val="24"/>
              </w:rPr>
              <w:t>Baldanzi</w:t>
            </w:r>
            <w:proofErr w:type="spellEnd"/>
            <w:r w:rsidRPr="00A832B1">
              <w:rPr>
                <w:rFonts w:eastAsia="Times New Roman"/>
                <w:sz w:val="24"/>
                <w:szCs w:val="24"/>
              </w:rPr>
              <w:t xml:space="preserve"> (2016) </w:t>
            </w:r>
            <w:r w:rsidRPr="00A832B1">
              <w:rPr>
                <w:rFonts w:eastAsia="Times New Roman"/>
                <w:sz w:val="24"/>
                <w:szCs w:val="24"/>
              </w:rPr>
              <w:fldChar w:fldCharType="begin"/>
            </w:r>
            <w:r>
              <w:rPr>
                <w:rFonts w:eastAsia="Times New Roman"/>
                <w:sz w:val="24"/>
                <w:szCs w:val="24"/>
              </w:rPr>
              <w:instrText xml:space="preserve"> ADDIN ZOTERO_ITEM CSL_CITATION {"citationID":"pCEfqYwO","properties":{"formattedCitation":"(44)","plainCitation":"(44)","noteIndex":0},"citationItems":[{"id":7094,"uris":["http://zotero.org/users/10766184/items/8JDDQ7KS"],"itemData":{"id":7094,"type":"article-journal","abstract":"Myotonic dystrophy type 1 (DM1) has a wide phenotypic spectrum and potentially may affect central nervous system with mild to severe involvement. Our aim was to investigate grey matter (GM) and white matter (WM) structural alterations in a sample of adult-onset DM1 patients and to evaluate relationship with clinical and cognitive variables. Thirty DM1 patients underwent neuropsychological investigation and 3T-MRI protocol. GM and WM changes were evaluated calculating brain parenchymal fraction (BPF), voxel-based morphometry (VBM), white matter lesion load (LL% and Fazekas scale) and tract based spatial statistical (TBSS). Patients showed main impairment in tests exploring executive and mnesic domains with visuo-spatial involvement, significantly related to BPF. VBM revealed clusters of widespread GM reduction and TBSS revealed areas of decreased fractional anisotropy (FA) and increased radial diffusivity (RD), mean diffusivity (MD) and axial diffusivity (AD) in patients compared to a group of matched healthy controls. Multiple regression analyses showed areas of significant negative relationship between left temporal atrophy and verbal memory, between RD and mnesic and visuo-spatial cognitive domains, and between AD and verbal memory. TBSS results indicate that the involvement of normal appearance WM, beyond the signal changes detected with conventional MR imaging (Fazekas scale and LL%), was associated with neuropsychological deficit. These data suggest that disrupted complex neuronal networks can underlie cognitive-behavioural dysfunctions in DM1.","container-title":"Neuroimage Clin","DOI":"10.1016/j.nicl.2016.06.011","ISSN":"2213-1582","journalAbbreviation":"NeuroImage. Clinical","language":"eng","note":"PMCID: PMC4939389","page":"190-7","title":"Relationship between neuropsychological impairment and grey and white matter changes in adult-onset myotonic dystrophy type 1","volume":"12","author":[{"family":"Baldanzi","given":"S."},{"family":"Cecchi","given":"P."},{"family":"Fabbri","given":"S."},{"family":"Pesaresi","given":"I."},{"family":"Simoncini","given":"C."},{"family":"Angelini","given":"C."},{"family":"Bonuccelli","given":"U."},{"family":"Cosottini","given":"M."},{"family":"Siciliano","given":"G."}],"issued":{"date-parts":[["2016"]]}}}],"schema":"https://github.com/citation-style-language/schema/raw/master/csl-citation.json"} </w:instrText>
            </w:r>
            <w:r w:rsidRPr="00A832B1">
              <w:rPr>
                <w:rFonts w:eastAsia="Times New Roman"/>
                <w:sz w:val="24"/>
                <w:szCs w:val="24"/>
              </w:rPr>
              <w:fldChar w:fldCharType="separate"/>
            </w:r>
            <w:r w:rsidRPr="00A832B1">
              <w:rPr>
                <w:sz w:val="24"/>
              </w:rPr>
              <w:t>(44)</w:t>
            </w:r>
            <w:r w:rsidRPr="00A832B1">
              <w:rPr>
                <w:rFonts w:eastAsia="Times New Roman"/>
                <w:sz w:val="24"/>
                <w:szCs w:val="24"/>
              </w:rPr>
              <w:fldChar w:fldCharType="end"/>
            </w:r>
          </w:p>
        </w:tc>
        <w:tc>
          <w:tcPr>
            <w:tcW w:w="1757" w:type="dxa"/>
            <w:vAlign w:val="center"/>
          </w:tcPr>
          <w:p w14:paraId="2B18FEF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vAlign w:val="center"/>
          </w:tcPr>
          <w:p w14:paraId="78F94508"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vAlign w:val="center"/>
          </w:tcPr>
          <w:p w14:paraId="0DDA29D0"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30</w:t>
            </w:r>
          </w:p>
        </w:tc>
        <w:tc>
          <w:tcPr>
            <w:tcW w:w="1134" w:type="dxa"/>
            <w:vAlign w:val="center"/>
          </w:tcPr>
          <w:p w14:paraId="0582C53E"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30</w:t>
            </w:r>
          </w:p>
        </w:tc>
        <w:tc>
          <w:tcPr>
            <w:tcW w:w="2268" w:type="dxa"/>
            <w:vAlign w:val="center"/>
          </w:tcPr>
          <w:p w14:paraId="04D5833D" w14:textId="25F48096"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202020"/>
                <w:sz w:val="24"/>
                <w:szCs w:val="24"/>
              </w:rPr>
            </w:pPr>
            <w:r w:rsidRPr="00A832B1">
              <w:rPr>
                <w:rFonts w:eastAsia="Times New Roman"/>
                <w:color w:val="000000"/>
                <w:sz w:val="24"/>
                <w:szCs w:val="24"/>
              </w:rPr>
              <w:t>RVLT, ROCF, CBT, TMT, ST, FAB, WCST</w:t>
            </w:r>
          </w:p>
        </w:tc>
        <w:tc>
          <w:tcPr>
            <w:tcW w:w="8834" w:type="dxa"/>
            <w:vAlign w:val="center"/>
          </w:tcPr>
          <w:p w14:paraId="37E2466E" w14:textId="0D0A83F5"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 xml:space="preserve">Verbal memory impairment significantly deteriorated in </w:t>
            </w:r>
            <w:r w:rsidRPr="000E6C09">
              <w:rPr>
                <w:rFonts w:eastAsia="等线"/>
                <w:color w:val="000000"/>
                <w:sz w:val="24"/>
                <w:szCs w:val="24"/>
              </w:rPr>
              <w:t>juvenile</w:t>
            </w:r>
            <w:r>
              <w:rPr>
                <w:rFonts w:eastAsia="等线"/>
                <w:color w:val="000000"/>
                <w:sz w:val="24"/>
                <w:szCs w:val="24"/>
              </w:rPr>
              <w:t xml:space="preserve">-onset </w:t>
            </w:r>
            <w:r w:rsidRPr="00297628">
              <w:rPr>
                <w:rFonts w:eastAsia="等线"/>
                <w:color w:val="000000"/>
                <w:sz w:val="24"/>
                <w:szCs w:val="24"/>
              </w:rPr>
              <w:t xml:space="preserve">DM1 </w:t>
            </w:r>
            <w:r>
              <w:rPr>
                <w:rFonts w:eastAsia="等线"/>
                <w:color w:val="000000"/>
                <w:sz w:val="24"/>
                <w:szCs w:val="24"/>
              </w:rPr>
              <w:t>patients</w:t>
            </w:r>
            <w:r w:rsidRPr="00297628">
              <w:rPr>
                <w:rFonts w:eastAsia="等线"/>
                <w:color w:val="000000"/>
                <w:sz w:val="24"/>
                <w:szCs w:val="24"/>
              </w:rPr>
              <w:t xml:space="preserve"> </w:t>
            </w:r>
            <w:r>
              <w:rPr>
                <w:rFonts w:eastAsia="等线"/>
                <w:color w:val="000000"/>
                <w:sz w:val="24"/>
                <w:szCs w:val="24"/>
              </w:rPr>
              <w:t>when</w:t>
            </w:r>
            <w:r w:rsidRPr="00297628">
              <w:rPr>
                <w:rFonts w:eastAsia="等线"/>
                <w:color w:val="000000"/>
                <w:sz w:val="24"/>
                <w:szCs w:val="24"/>
              </w:rPr>
              <w:t xml:space="preserve"> compared to the a</w:t>
            </w:r>
            <w:r>
              <w:rPr>
                <w:rFonts w:eastAsia="等线"/>
                <w:color w:val="000000"/>
                <w:sz w:val="24"/>
                <w:szCs w:val="24"/>
              </w:rPr>
              <w:t xml:space="preserve">dults-onset </w:t>
            </w:r>
            <w:r w:rsidRPr="00297628">
              <w:rPr>
                <w:rFonts w:eastAsia="等线"/>
                <w:color w:val="000000"/>
                <w:sz w:val="24"/>
                <w:szCs w:val="24"/>
              </w:rPr>
              <w:t>DM1</w:t>
            </w:r>
            <w:r>
              <w:rPr>
                <w:rFonts w:eastAsia="等线"/>
                <w:color w:val="000000"/>
                <w:sz w:val="24"/>
                <w:szCs w:val="24"/>
              </w:rPr>
              <w:t xml:space="preserve"> patients</w:t>
            </w:r>
            <w:r w:rsidRPr="00297628">
              <w:rPr>
                <w:rFonts w:eastAsia="等线"/>
                <w:color w:val="000000"/>
                <w:sz w:val="24"/>
                <w:szCs w:val="24"/>
              </w:rPr>
              <w:t>.</w:t>
            </w:r>
          </w:p>
        </w:tc>
      </w:tr>
      <w:tr w:rsidR="00D03F53" w:rsidRPr="00A832B1" w14:paraId="5AC0C5E9" w14:textId="6A970E24" w:rsidTr="00D03F53">
        <w:trPr>
          <w:trHeight w:val="528"/>
        </w:trPr>
        <w:tc>
          <w:tcPr>
            <w:cnfStyle w:val="001000000000" w:firstRow="0" w:lastRow="0" w:firstColumn="1" w:lastColumn="0" w:oddVBand="0" w:evenVBand="0" w:oddHBand="0" w:evenHBand="0" w:firstRowFirstColumn="0" w:firstRowLastColumn="0" w:lastRowFirstColumn="0" w:lastRowLastColumn="0"/>
            <w:tcW w:w="2480" w:type="dxa"/>
            <w:tcBorders>
              <w:top w:val="single" w:sz="4" w:space="0" w:color="7F7F7F"/>
              <w:bottom w:val="single" w:sz="4" w:space="0" w:color="7F7F7F"/>
            </w:tcBorders>
            <w:vAlign w:val="center"/>
          </w:tcPr>
          <w:p w14:paraId="1D43D6C5" w14:textId="4CFE9B62" w:rsidR="00D03F53" w:rsidRPr="00A832B1" w:rsidRDefault="00D03F53" w:rsidP="00D03F53">
            <w:pPr>
              <w:widowControl/>
              <w:rPr>
                <w:rFonts w:eastAsia="Times New Roman"/>
                <w:sz w:val="24"/>
                <w:szCs w:val="24"/>
              </w:rPr>
            </w:pPr>
            <w:r w:rsidRPr="00A832B1">
              <w:rPr>
                <w:rFonts w:eastAsia="Times New Roman"/>
                <w:sz w:val="24"/>
                <w:szCs w:val="24"/>
              </w:rPr>
              <w:t xml:space="preserve">Serra (2020) </w:t>
            </w:r>
            <w:r w:rsidRPr="00A832B1">
              <w:rPr>
                <w:rFonts w:eastAsia="Times New Roman"/>
                <w:sz w:val="24"/>
                <w:szCs w:val="24"/>
              </w:rPr>
              <w:fldChar w:fldCharType="begin"/>
            </w:r>
            <w:r>
              <w:rPr>
                <w:rFonts w:eastAsia="Times New Roman"/>
                <w:sz w:val="24"/>
                <w:szCs w:val="24"/>
              </w:rPr>
              <w:instrText xml:space="preserve"> ADDIN ZOTERO_ITEM CSL_CITATION {"citationID":"7zXLYdkC","properties":{"formattedCitation":"(45)","plainCitation":"(45)","noteIndex":0},"citationItems":[{"id":7136,"uris":["http://zotero.org/users/10766184/items/5H2PGCR3"],"itemData":{"id":7136,"type":"article-journal","abstract":"The clinical manifestations of Myotonic Dystrophy type-1 (DM1) are associated with a complex mixture of multisystem features including cognitive dysfunctions that strongly impact on patients' social and occupational functioning. Decision making, a function controlled by dopaminergic circuitry, is critical for succeeding in one's social and professional life. We tested here the hypothesis that altered connectivity of the ventral tegmental area (VTA), one of the major sources of diffuse dopaminergic projections in the brain, might account for some higher-level dysfunctions observed in patients with DM1. In this case-control study, we recruited 31 patients with DM1 and 26 healthy controls who underwent the IOWA Gambling task and resting-state functional MRI (RS-fMRI) at 3T. Functional connectivity of the VTA was assessed using RS-fMRI. VTA connectivity was compared between 25 DM1 patients and all the controls, and the presence of associations between VTA connectivity and IOWA Gambling task performance was also investigated. DM1 patients performed significantly worse than controls at the IOWA Gambling task. A significant increase of functional connectivity was observed between VTA and the left supramarginal and superior temporal gyri in DM1 patients. Patients' IOWA Gambling task net-scores were strictly associated with VTA-driven functional connectivity in the bilateral supplementary motor area and right precentral gyrus. This study demonstrates a prominent deficit of decision-making in patients with DM1. It might be related to increased connectivity between VTA and brain areas critically involved in the reward/punishment system and social cognition. These findings indicate that dopaminergic function is a potential target for pharmacological and non-pharmacological interventions in DM1.","container-title":"Cortex","DOI":"10.1016/j.cortex.2020.03.022","ISSN":"0010-9452","journalAbbreviation":"Cortex; a journal devoted to the study of the nervous system and behavior","language":"eng","page":"192-202","title":"Ventral tegmental area dysfunction affects decision-making in patients with myotonic dystrophy type-1","volume":"128","author":[{"family":"Serra","given":"L."},{"family":"Scocchia","given":"M."},{"family":"Meola","given":"G."},{"family":"D'Amelio","given":"M."},{"family":"Bruschini","given":"M."},{"family":"Silvestri","given":"G."},{"family":"Petrucci","given":"A."},{"family":"Di Domenico","given":"C."},{"family":"Caltagirone","given":"C."},{"family":"Koch","given":"G."},{"family":"Cercignani","given":"M."},{"family":"Petrosini","given":"L."},{"family":"Bozzali","given":"M."}],"issued":{"date-parts":[["2020",7]]}}}],"schema":"https://github.com/citation-style-language/schema/raw/master/csl-citation.json"} </w:instrText>
            </w:r>
            <w:r w:rsidRPr="00A832B1">
              <w:rPr>
                <w:rFonts w:eastAsia="Times New Roman"/>
                <w:sz w:val="24"/>
                <w:szCs w:val="24"/>
              </w:rPr>
              <w:fldChar w:fldCharType="separate"/>
            </w:r>
            <w:r w:rsidRPr="00A832B1">
              <w:rPr>
                <w:sz w:val="24"/>
              </w:rPr>
              <w:t>(45)</w:t>
            </w:r>
            <w:r w:rsidRPr="00A832B1">
              <w:rPr>
                <w:rFonts w:eastAsia="Times New Roman"/>
                <w:sz w:val="24"/>
                <w:szCs w:val="24"/>
              </w:rPr>
              <w:fldChar w:fldCharType="end"/>
            </w:r>
          </w:p>
        </w:tc>
        <w:tc>
          <w:tcPr>
            <w:tcW w:w="1757" w:type="dxa"/>
            <w:tcBorders>
              <w:top w:val="single" w:sz="4" w:space="0" w:color="7F7F7F"/>
              <w:bottom w:val="single" w:sz="4" w:space="0" w:color="7F7F7F"/>
            </w:tcBorders>
            <w:vAlign w:val="center"/>
          </w:tcPr>
          <w:p w14:paraId="4E92F8C4"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tcBorders>
              <w:top w:val="single" w:sz="4" w:space="0" w:color="7F7F7F"/>
              <w:bottom w:val="single" w:sz="4" w:space="0" w:color="7F7F7F"/>
            </w:tcBorders>
            <w:vAlign w:val="center"/>
          </w:tcPr>
          <w:p w14:paraId="775E4FB1"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1</w:t>
            </w:r>
          </w:p>
        </w:tc>
        <w:tc>
          <w:tcPr>
            <w:tcW w:w="1134" w:type="dxa"/>
            <w:tcBorders>
              <w:top w:val="single" w:sz="4" w:space="0" w:color="7F7F7F"/>
              <w:bottom w:val="single" w:sz="4" w:space="0" w:color="7F7F7F"/>
            </w:tcBorders>
            <w:vAlign w:val="center"/>
          </w:tcPr>
          <w:p w14:paraId="782426FE"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31</w:t>
            </w:r>
          </w:p>
        </w:tc>
        <w:tc>
          <w:tcPr>
            <w:tcW w:w="1134" w:type="dxa"/>
            <w:tcBorders>
              <w:top w:val="single" w:sz="4" w:space="0" w:color="7F7F7F"/>
              <w:bottom w:val="single" w:sz="4" w:space="0" w:color="7F7F7F"/>
            </w:tcBorders>
            <w:vAlign w:val="center"/>
          </w:tcPr>
          <w:p w14:paraId="1DF8DB7B"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26</w:t>
            </w:r>
          </w:p>
        </w:tc>
        <w:tc>
          <w:tcPr>
            <w:tcW w:w="2268" w:type="dxa"/>
            <w:tcBorders>
              <w:top w:val="single" w:sz="4" w:space="0" w:color="7F7F7F"/>
              <w:bottom w:val="single" w:sz="4" w:space="0" w:color="7F7F7F"/>
            </w:tcBorders>
            <w:vAlign w:val="center"/>
          </w:tcPr>
          <w:p w14:paraId="6F08C53D" w14:textId="0438DA0E"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202020"/>
                <w:sz w:val="24"/>
                <w:szCs w:val="24"/>
              </w:rPr>
            </w:pPr>
            <w:r w:rsidRPr="00A832B1">
              <w:rPr>
                <w:rFonts w:eastAsia="Times New Roman"/>
                <w:color w:val="000000"/>
                <w:sz w:val="24"/>
                <w:szCs w:val="24"/>
              </w:rPr>
              <w:t>social cognition, PM46</w:t>
            </w:r>
          </w:p>
        </w:tc>
        <w:tc>
          <w:tcPr>
            <w:tcW w:w="8834" w:type="dxa"/>
            <w:tcBorders>
              <w:top w:val="single" w:sz="4" w:space="0" w:color="7F7F7F"/>
              <w:bottom w:val="single" w:sz="4" w:space="0" w:color="7F7F7F"/>
            </w:tcBorders>
            <w:vAlign w:val="center"/>
          </w:tcPr>
          <w:p w14:paraId="79498FD0" w14:textId="6775182E"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 xml:space="preserve">1. WAIS score </w:t>
            </w:r>
            <w:r>
              <w:rPr>
                <w:rFonts w:eastAsia="等线"/>
                <w:color w:val="000000"/>
                <w:sz w:val="24"/>
                <w:szCs w:val="24"/>
              </w:rPr>
              <w:t>i</w:t>
            </w:r>
            <w:r w:rsidRPr="00297628">
              <w:rPr>
                <w:rFonts w:eastAsia="等线"/>
                <w:color w:val="000000"/>
                <w:sz w:val="24"/>
                <w:szCs w:val="24"/>
              </w:rPr>
              <w:t>s significantly lower in DM than in HC;</w:t>
            </w:r>
            <w:r w:rsidRPr="00297628">
              <w:rPr>
                <w:rFonts w:eastAsia="等线"/>
                <w:color w:val="000000"/>
                <w:sz w:val="24"/>
                <w:szCs w:val="24"/>
              </w:rPr>
              <w:br/>
              <w:t>2. The motor symptoms and mental impairment were not correlated, suggesting that different clinical features of this systemic disease are variably penetrant.</w:t>
            </w:r>
          </w:p>
        </w:tc>
      </w:tr>
      <w:tr w:rsidR="00D03F53" w:rsidRPr="00A832B1" w14:paraId="6133B8C3" w14:textId="5394AC40" w:rsidTr="00D03F53">
        <w:trPr>
          <w:trHeight w:val="624"/>
        </w:trPr>
        <w:tc>
          <w:tcPr>
            <w:cnfStyle w:val="001000000000" w:firstRow="0" w:lastRow="0" w:firstColumn="1" w:lastColumn="0" w:oddVBand="0" w:evenVBand="0" w:oddHBand="0" w:evenHBand="0" w:firstRowFirstColumn="0" w:firstRowLastColumn="0" w:lastRowFirstColumn="0" w:lastRowLastColumn="0"/>
            <w:tcW w:w="2480" w:type="dxa"/>
            <w:vAlign w:val="center"/>
          </w:tcPr>
          <w:p w14:paraId="30756F7C" w14:textId="5E1A20CD" w:rsidR="00D03F53" w:rsidRPr="00A832B1" w:rsidRDefault="00D03F53" w:rsidP="00D03F53">
            <w:pPr>
              <w:widowControl/>
              <w:rPr>
                <w:rFonts w:eastAsia="Times New Roman"/>
                <w:sz w:val="24"/>
                <w:szCs w:val="24"/>
              </w:rPr>
            </w:pPr>
            <w:r w:rsidRPr="00A832B1">
              <w:rPr>
                <w:rFonts w:eastAsia="Times New Roman"/>
                <w:sz w:val="24"/>
                <w:szCs w:val="24"/>
              </w:rPr>
              <w:t xml:space="preserve">Van (1995) </w:t>
            </w:r>
            <w:r w:rsidRPr="00A832B1">
              <w:rPr>
                <w:rFonts w:eastAsia="Times New Roman"/>
                <w:sz w:val="24"/>
                <w:szCs w:val="24"/>
              </w:rPr>
              <w:fldChar w:fldCharType="begin"/>
            </w:r>
            <w:r>
              <w:rPr>
                <w:rFonts w:eastAsia="Times New Roman"/>
                <w:sz w:val="24"/>
                <w:szCs w:val="24"/>
              </w:rPr>
              <w:instrText xml:space="preserve"> ADDIN ZOTERO_ITEM CSL_CITATION {"citationID":"goQi8IF3","properties":{"formattedCitation":"(46)","plainCitation":"(46)","noteIndex":0},"citationItems":[{"id":7246,"uris":["http://zotero.org/users/10766184/items/C6RCEJF6"],"itemData":{"id":7246,"type":"article-journal","abstract":"INTRODUCTION: Most studies revealing intellectual deficits in myotonic dystrophy (MyD) involved heterogeneous groups of patients with respect to intelligence and onset of disease. The present study was undertaken to investigate whether patients with early adult and adult MyD show subtle cognitive deficits despite a normal intelligence.\nMATERIALS AND METHODS: We compared 26 MyD patients of normal intelligence with mild symptoms and early adult and adult onset to 25 matched control subjects (CS) on a range of neuropsychological tests and a number of motor tasks of increasing complexity, which required increasing cognitive control.\nRESULTS: The groups did not differ as far as the neuropsychological tests were concerned, with the exception of the Stroop Color Word Test. With respect to motor performance, the MyD patients were poorer scorers on simple and automatic motor tasks than CS, but the difference disappeared as the complexity of the tasks increased and required correspondingly more cognitive control.\nCONCLUSION: We found hardly any evidence of cognitive dysfunction in our group of MyD patients with early adult and adult onset.","container-title":"Acta Neurologica Scandinavica","DOI":"10.1111/j.1600-0404.1995.tb00446.x","ISSN":"0001-6314","issue":"6","journalAbbreviation":"Acta Neurol Scand","language":"eng","note":"PMID: 7572040","page":"456-461","source":"PubMed","title":"Cognitive function in early adult and adult onset myotonic dystrophy","volume":"91","author":[{"family":"Van Spaendonck","given":"K. P."},{"family":"Ter Bruggen","given":"J. P."},{"family":"Weyn Banningh","given":"E. W."},{"family":"Maassen","given":"B. A."},{"family":"Van de Biezenbos","given":"J. B."},{"family":"Gabreëls","given":"F. J."}],"issued":{"date-parts":[["1995",6]]}}}],"schema":"https://github.com/citation-style-language/schema/raw/master/csl-citation.json"} </w:instrText>
            </w:r>
            <w:r w:rsidRPr="00A832B1">
              <w:rPr>
                <w:rFonts w:eastAsia="Times New Roman"/>
                <w:sz w:val="24"/>
                <w:szCs w:val="24"/>
              </w:rPr>
              <w:fldChar w:fldCharType="separate"/>
            </w:r>
            <w:r w:rsidRPr="00A832B1">
              <w:rPr>
                <w:sz w:val="24"/>
              </w:rPr>
              <w:t>(46)</w:t>
            </w:r>
            <w:r w:rsidRPr="00A832B1">
              <w:rPr>
                <w:rFonts w:eastAsia="Times New Roman"/>
                <w:sz w:val="24"/>
                <w:szCs w:val="24"/>
              </w:rPr>
              <w:fldChar w:fldCharType="end"/>
            </w:r>
          </w:p>
        </w:tc>
        <w:tc>
          <w:tcPr>
            <w:tcW w:w="1757" w:type="dxa"/>
            <w:vAlign w:val="center"/>
          </w:tcPr>
          <w:p w14:paraId="2442BAD8"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cross-sectional</w:t>
            </w:r>
          </w:p>
        </w:tc>
        <w:tc>
          <w:tcPr>
            <w:tcW w:w="1531" w:type="dxa"/>
            <w:vAlign w:val="center"/>
          </w:tcPr>
          <w:p w14:paraId="2F06BF4B"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DM</w:t>
            </w:r>
          </w:p>
        </w:tc>
        <w:tc>
          <w:tcPr>
            <w:tcW w:w="1134" w:type="dxa"/>
            <w:vAlign w:val="center"/>
          </w:tcPr>
          <w:p w14:paraId="30E57D62"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26</w:t>
            </w:r>
          </w:p>
        </w:tc>
        <w:tc>
          <w:tcPr>
            <w:tcW w:w="1134" w:type="dxa"/>
            <w:vAlign w:val="center"/>
          </w:tcPr>
          <w:p w14:paraId="6F07E9F9" w14:textId="77777777" w:rsidR="00D03F53" w:rsidRPr="00A832B1" w:rsidRDefault="00D03F53" w:rsidP="00D03F53">
            <w:pPr>
              <w:widowControl/>
              <w:jc w:val="center"/>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25</w:t>
            </w:r>
          </w:p>
        </w:tc>
        <w:tc>
          <w:tcPr>
            <w:tcW w:w="2268" w:type="dxa"/>
            <w:vAlign w:val="center"/>
          </w:tcPr>
          <w:p w14:paraId="1DA7D957" w14:textId="12A19D81"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A832B1">
              <w:rPr>
                <w:rFonts w:eastAsia="Times New Roman"/>
                <w:color w:val="000000"/>
                <w:sz w:val="24"/>
                <w:szCs w:val="24"/>
              </w:rPr>
              <w:t xml:space="preserve">WAIS, RVLT, WCST </w:t>
            </w:r>
          </w:p>
        </w:tc>
        <w:tc>
          <w:tcPr>
            <w:tcW w:w="8834" w:type="dxa"/>
            <w:vAlign w:val="center"/>
          </w:tcPr>
          <w:p w14:paraId="409631DA" w14:textId="122D962C" w:rsidR="00D03F53" w:rsidRPr="00A832B1" w:rsidRDefault="00D03F53" w:rsidP="00D03F53">
            <w:pPr>
              <w:widowControl/>
              <w:cnfStyle w:val="000000000000" w:firstRow="0" w:lastRow="0" w:firstColumn="0" w:lastColumn="0" w:oddVBand="0" w:evenVBand="0" w:oddHBand="0" w:evenHBand="0" w:firstRowFirstColumn="0" w:firstRowLastColumn="0" w:lastRowFirstColumn="0" w:lastRowLastColumn="0"/>
              <w:rPr>
                <w:rFonts w:eastAsia="Times New Roman"/>
                <w:color w:val="000000"/>
                <w:sz w:val="24"/>
                <w:szCs w:val="24"/>
              </w:rPr>
            </w:pPr>
            <w:r w:rsidRPr="00297628">
              <w:rPr>
                <w:rFonts w:eastAsia="等线"/>
                <w:color w:val="000000"/>
                <w:sz w:val="24"/>
                <w:szCs w:val="24"/>
              </w:rPr>
              <w:t>Executive function, complex attention, memory, constructions, and reasoning were slightly affected which is mostly related to the dysfunction of the frontal association cortex and its underlying neural networks.</w:t>
            </w:r>
          </w:p>
        </w:tc>
      </w:tr>
    </w:tbl>
    <w:bookmarkEnd w:id="0"/>
    <w:p w14:paraId="29B4596B" w14:textId="0CE5B889" w:rsidR="0063004E" w:rsidRDefault="00A832B1" w:rsidP="00A832B1">
      <w:pPr>
        <w:spacing w:line="360" w:lineRule="auto"/>
        <w:rPr>
          <w:rFonts w:ascii="Times New Roman" w:eastAsia="Times New Roman" w:hAnsi="Times New Roman" w:cs="Times New Roman"/>
          <w:b/>
          <w:bCs/>
          <w:sz w:val="24"/>
          <w:szCs w:val="24"/>
          <w14:ligatures w14:val="none"/>
        </w:rPr>
        <w:sectPr w:rsidR="0063004E" w:rsidSect="001C2153">
          <w:pgSz w:w="20636" w:h="14570" w:orient="landscape" w:code="12"/>
          <w:pgMar w:top="720" w:right="720" w:bottom="720" w:left="720" w:header="851" w:footer="992" w:gutter="0"/>
          <w:cols w:space="425"/>
          <w:docGrid w:type="lines" w:linePitch="312"/>
        </w:sectPr>
      </w:pPr>
      <w:r w:rsidRPr="00A832B1">
        <w:rPr>
          <w:rFonts w:ascii="Times New Roman" w:eastAsia="Times New Roman" w:hAnsi="Times New Roman" w:cs="Times New Roman"/>
          <w:sz w:val="24"/>
          <w:szCs w:val="24"/>
          <w14:ligatures w14:val="none"/>
        </w:rPr>
        <w:t>Note:</w:t>
      </w:r>
      <w:r w:rsidRPr="00A832B1">
        <w:rPr>
          <w:rFonts w:ascii="Times New Roman" w:eastAsia="等线" w:hAnsi="Times New Roman" w:cs="Times New Roman"/>
          <w14:ligatures w14:val="none"/>
        </w:rPr>
        <w:t xml:space="preserve"> </w:t>
      </w:r>
      <w:r w:rsidRPr="00A832B1">
        <w:rPr>
          <w:rFonts w:ascii="Times New Roman" w:eastAsia="Times New Roman" w:hAnsi="Times New Roman" w:cs="Times New Roman"/>
          <w:sz w:val="24"/>
          <w:szCs w:val="24"/>
          <w14:ligatures w14:val="none"/>
        </w:rPr>
        <w:t>CANTAB, Cambridge Neuropsychological Test Automated Battery; RCFT, Rey Complex Figure Test and Recognition Trial; CAL, Conditional-associative Learning; VF, Verbal Fluency; MMSE, Mini-Mental State Examination; TMT, Trail Making Test; TLT, Tower of London Test; WAIS, Wechsler Adult Intelligence Scale; RVLT, Rey Verbal Learning Test; ROCF, Rey-</w:t>
      </w:r>
      <w:proofErr w:type="spellStart"/>
      <w:r w:rsidRPr="00A832B1">
        <w:rPr>
          <w:rFonts w:ascii="Times New Roman" w:eastAsia="Times New Roman" w:hAnsi="Times New Roman" w:cs="Times New Roman"/>
          <w:sz w:val="24"/>
          <w:szCs w:val="24"/>
          <w14:ligatures w14:val="none"/>
        </w:rPr>
        <w:t>Osterrieth</w:t>
      </w:r>
      <w:proofErr w:type="spellEnd"/>
      <w:r w:rsidRPr="00A832B1">
        <w:rPr>
          <w:rFonts w:ascii="Times New Roman" w:eastAsia="Times New Roman" w:hAnsi="Times New Roman" w:cs="Times New Roman"/>
          <w:sz w:val="24"/>
          <w:szCs w:val="24"/>
          <w14:ligatures w14:val="none"/>
        </w:rPr>
        <w:t xml:space="preserve"> Complex Figure; CBT, Corsi's Block Test; VPTA, Visual Perception Test for Agnosia; WCST, Wisconsin Card Sorting Test; FAB, Frontal Assessment Battery; ACE-R, Addenbrooke's Cognitive Examination-Revised; ST, Stroop Test; NPE, neuropsychological examination; MINI, Mini-International Neuropsychiatric Interview; WISC, Wechsler Intelligence Scale for Children; </w:t>
      </w:r>
      <w:proofErr w:type="spellStart"/>
      <w:r w:rsidRPr="00A832B1">
        <w:rPr>
          <w:rFonts w:ascii="Times New Roman" w:eastAsia="Times New Roman" w:hAnsi="Times New Roman" w:cs="Times New Roman"/>
          <w:sz w:val="24"/>
          <w:szCs w:val="24"/>
          <w14:ligatures w14:val="none"/>
        </w:rPr>
        <w:t>CalCAP</w:t>
      </w:r>
      <w:proofErr w:type="spellEnd"/>
      <w:r w:rsidRPr="00A832B1">
        <w:rPr>
          <w:rFonts w:ascii="Times New Roman" w:eastAsia="Times New Roman" w:hAnsi="Times New Roman" w:cs="Times New Roman"/>
          <w:sz w:val="24"/>
          <w:szCs w:val="24"/>
          <w14:ligatures w14:val="none"/>
        </w:rPr>
        <w:t xml:space="preserve">, California Computerized Assessment Package; PM47, Raven’s Progressive Matrices; RBMT-E, </w:t>
      </w:r>
      <w:proofErr w:type="spellStart"/>
      <w:r w:rsidRPr="00A832B1">
        <w:rPr>
          <w:rFonts w:ascii="Times New Roman" w:eastAsia="Times New Roman" w:hAnsi="Times New Roman" w:cs="Times New Roman"/>
          <w:sz w:val="24"/>
          <w:szCs w:val="24"/>
          <w14:ligatures w14:val="none"/>
        </w:rPr>
        <w:t>Rivermead</w:t>
      </w:r>
      <w:proofErr w:type="spellEnd"/>
      <w:r w:rsidRPr="00A832B1">
        <w:rPr>
          <w:rFonts w:ascii="Times New Roman" w:eastAsia="Times New Roman" w:hAnsi="Times New Roman" w:cs="Times New Roman"/>
          <w:sz w:val="24"/>
          <w:szCs w:val="24"/>
          <w14:ligatures w14:val="none"/>
        </w:rPr>
        <w:t xml:space="preserve"> Behavioral Memory Test-Extended; COWAT, Controlled Oral Word Association Test; VABS, Vineland Adaptive Behavior Scales; D-KEFS, Delis-Kaplan Executive Function System; RWT, Regensburg Word Fluency Test; DST, Digital Span Test; SDMT, Symbol Digit Modalities Test; BNT, Boston Naming Test; BVRT, Benton Visual Retention Test; CPT, Continuous Performance Test; ECAS, Edinburgh Cognitive and Behavioral Amyotrophic Lateral Sclerosis Screen;</w:t>
      </w:r>
      <w:r w:rsidR="00653EAA" w:rsidRPr="00653EAA">
        <w:rPr>
          <w:rFonts w:eastAsia="等线"/>
          <w:color w:val="000000"/>
          <w:sz w:val="24"/>
          <w:szCs w:val="24"/>
        </w:rPr>
        <w:t xml:space="preserve"> </w:t>
      </w:r>
      <w:r w:rsidR="00653EAA" w:rsidRPr="00653EAA">
        <w:rPr>
          <w:rFonts w:ascii="Times New Roman" w:eastAsia="Times New Roman" w:hAnsi="Times New Roman" w:cs="Times New Roman"/>
          <w:sz w:val="24"/>
          <w:szCs w:val="24"/>
          <w14:ligatures w14:val="none"/>
        </w:rPr>
        <w:t>QoL, quality of life</w:t>
      </w:r>
      <w:r w:rsidR="00653EAA">
        <w:rPr>
          <w:rFonts w:ascii="Times New Roman" w:eastAsia="Times New Roman" w:hAnsi="Times New Roman" w:cs="Times New Roman"/>
          <w:sz w:val="24"/>
          <w:szCs w:val="24"/>
          <w14:ligatures w14:val="none"/>
        </w:rPr>
        <w:t>;</w:t>
      </w:r>
      <w:r w:rsidR="00653EAA" w:rsidRPr="00653EAA">
        <w:rPr>
          <w:rFonts w:ascii="Times New Roman" w:eastAsia="等线" w:hAnsi="Times New Roman" w:cs="Times New Roman"/>
          <w:color w:val="212121"/>
          <w:kern w:val="0"/>
          <w:sz w:val="24"/>
          <w:szCs w:val="24"/>
        </w:rPr>
        <w:t xml:space="preserve"> </w:t>
      </w:r>
      <w:r w:rsidR="00653EAA">
        <w:rPr>
          <w:rFonts w:ascii="Times New Roman" w:eastAsia="等线" w:hAnsi="Times New Roman" w:cs="Times New Roman"/>
          <w:color w:val="212121"/>
          <w:kern w:val="0"/>
          <w:sz w:val="24"/>
          <w:szCs w:val="24"/>
        </w:rPr>
        <w:t xml:space="preserve">ADHD, </w:t>
      </w:r>
      <w:r w:rsidR="009B0291">
        <w:rPr>
          <w:rFonts w:ascii="Times New Roman" w:eastAsia="等线" w:hAnsi="Times New Roman" w:cs="Times New Roman"/>
          <w:color w:val="212121"/>
          <w:kern w:val="0"/>
          <w:sz w:val="24"/>
          <w:szCs w:val="24"/>
        </w:rPr>
        <w:t>a</w:t>
      </w:r>
      <w:r w:rsidR="00653EAA" w:rsidRPr="00297628">
        <w:rPr>
          <w:rFonts w:ascii="Times New Roman" w:eastAsia="等线" w:hAnsi="Times New Roman" w:cs="Times New Roman"/>
          <w:color w:val="212121"/>
          <w:kern w:val="0"/>
          <w:sz w:val="24"/>
          <w:szCs w:val="24"/>
        </w:rPr>
        <w:t xml:space="preserve">ttention </w:t>
      </w:r>
      <w:r w:rsidR="009B0291">
        <w:rPr>
          <w:rFonts w:ascii="Times New Roman" w:eastAsia="等线" w:hAnsi="Times New Roman" w:cs="Times New Roman"/>
          <w:color w:val="212121"/>
          <w:kern w:val="0"/>
          <w:sz w:val="24"/>
          <w:szCs w:val="24"/>
        </w:rPr>
        <w:t>d</w:t>
      </w:r>
      <w:r w:rsidR="00653EAA" w:rsidRPr="00297628">
        <w:rPr>
          <w:rFonts w:ascii="Times New Roman" w:eastAsia="等线" w:hAnsi="Times New Roman" w:cs="Times New Roman"/>
          <w:color w:val="212121"/>
          <w:kern w:val="0"/>
          <w:sz w:val="24"/>
          <w:szCs w:val="24"/>
        </w:rPr>
        <w:t xml:space="preserve">eficit </w:t>
      </w:r>
      <w:r w:rsidR="009B0291">
        <w:rPr>
          <w:rFonts w:ascii="Times New Roman" w:eastAsia="等线" w:hAnsi="Times New Roman" w:cs="Times New Roman"/>
          <w:color w:val="212121"/>
          <w:kern w:val="0"/>
          <w:sz w:val="24"/>
          <w:szCs w:val="24"/>
        </w:rPr>
        <w:t>h</w:t>
      </w:r>
      <w:r w:rsidR="00653EAA" w:rsidRPr="00297628">
        <w:rPr>
          <w:rFonts w:ascii="Times New Roman" w:eastAsia="等线" w:hAnsi="Times New Roman" w:cs="Times New Roman"/>
          <w:color w:val="212121"/>
          <w:kern w:val="0"/>
          <w:sz w:val="24"/>
          <w:szCs w:val="24"/>
        </w:rPr>
        <w:t xml:space="preserve">yperactivity </w:t>
      </w:r>
      <w:r w:rsidR="009B0291">
        <w:rPr>
          <w:rFonts w:ascii="Times New Roman" w:eastAsia="等线" w:hAnsi="Times New Roman" w:cs="Times New Roman"/>
          <w:color w:val="212121"/>
          <w:kern w:val="0"/>
          <w:sz w:val="24"/>
          <w:szCs w:val="24"/>
        </w:rPr>
        <w:t>di</w:t>
      </w:r>
      <w:r w:rsidR="00653EAA">
        <w:rPr>
          <w:rFonts w:eastAsia="等线"/>
          <w:color w:val="212121"/>
          <w:sz w:val="24"/>
          <w:szCs w:val="24"/>
        </w:rPr>
        <w:t>s</w:t>
      </w:r>
      <w:r w:rsidR="00653EAA" w:rsidRPr="00297628">
        <w:rPr>
          <w:rFonts w:ascii="Times New Roman" w:eastAsia="等线" w:hAnsi="Times New Roman" w:cs="Times New Roman"/>
          <w:color w:val="212121"/>
          <w:kern w:val="0"/>
          <w:sz w:val="24"/>
          <w:szCs w:val="24"/>
        </w:rPr>
        <w:t>order</w:t>
      </w:r>
      <w:r w:rsidRPr="00653EAA">
        <w:rPr>
          <w:rFonts w:ascii="Times New Roman" w:eastAsia="Times New Roman" w:hAnsi="Times New Roman" w:cs="Times New Roman"/>
          <w:sz w:val="24"/>
          <w:szCs w:val="24"/>
          <w14:ligatures w14:val="none"/>
        </w:rPr>
        <w:t xml:space="preserve"> </w:t>
      </w:r>
      <w:r w:rsidR="00653EAA">
        <w:rPr>
          <w:rFonts w:ascii="Times New Roman" w:eastAsia="Times New Roman" w:hAnsi="Times New Roman" w:cs="Times New Roman"/>
          <w:sz w:val="24"/>
          <w:szCs w:val="24"/>
          <w14:ligatures w14:val="none"/>
        </w:rPr>
        <w:t>.</w:t>
      </w:r>
    </w:p>
    <w:p w14:paraId="092E65B4" w14:textId="7420948E" w:rsidR="0063004E" w:rsidRDefault="0063004E" w:rsidP="0063004E">
      <w:pPr>
        <w:spacing w:line="480" w:lineRule="auto"/>
        <w:rPr>
          <w:rFonts w:ascii="Times New Roman" w:eastAsia="Times New Roman" w:hAnsi="Times New Roman" w:cs="Times New Roman"/>
          <w:b/>
          <w:bCs/>
          <w:sz w:val="24"/>
          <w:szCs w:val="24"/>
          <w14:ligatures w14:val="none"/>
        </w:rPr>
      </w:pPr>
      <w:bookmarkStart w:id="1" w:name="_Hlk160014999"/>
      <w:r w:rsidRPr="0063004E">
        <w:rPr>
          <w:rFonts w:ascii="Times New Roman" w:eastAsia="Times New Roman" w:hAnsi="Times New Roman" w:cs="Times New Roman"/>
          <w:b/>
          <w:bCs/>
          <w:sz w:val="24"/>
          <w:szCs w:val="24"/>
          <w14:ligatures w14:val="none"/>
        </w:rPr>
        <w:lastRenderedPageBreak/>
        <w:t xml:space="preserve">Table </w:t>
      </w:r>
      <w:r w:rsidR="00C51E67">
        <w:rPr>
          <w:rFonts w:ascii="Times New Roman" w:eastAsia="Times New Roman" w:hAnsi="Times New Roman" w:cs="Times New Roman"/>
          <w:b/>
          <w:bCs/>
          <w:sz w:val="24"/>
          <w:szCs w:val="24"/>
          <w14:ligatures w14:val="none"/>
        </w:rPr>
        <w:t>S2</w:t>
      </w:r>
      <w:r w:rsidRPr="0063004E">
        <w:rPr>
          <w:rFonts w:ascii="Times New Roman" w:eastAsia="Times New Roman" w:hAnsi="Times New Roman" w:cs="Times New Roman"/>
          <w:sz w:val="24"/>
          <w:szCs w:val="24"/>
          <w14:ligatures w14:val="none"/>
        </w:rPr>
        <w:t xml:space="preserve">. </w:t>
      </w:r>
      <w:r w:rsidRPr="0063004E">
        <w:rPr>
          <w:rFonts w:ascii="Times New Roman" w:eastAsia="Times New Roman" w:hAnsi="Times New Roman" w:cs="Times New Roman"/>
          <w:b/>
          <w:bCs/>
          <w:sz w:val="24"/>
          <w:szCs w:val="24"/>
          <w14:ligatures w14:val="none"/>
        </w:rPr>
        <w:t xml:space="preserve">Summary of neuroimaging studies on </w:t>
      </w:r>
      <w:r w:rsidRPr="0063004E">
        <w:rPr>
          <w:rFonts w:ascii="Times New Roman" w:eastAsia="Times New Roman" w:hAnsi="Times New Roman" w:cs="Times New Roman"/>
          <w:b/>
          <w:bCs/>
          <w:color w:val="000000"/>
          <w:kern w:val="0"/>
          <w:sz w:val="24"/>
          <w:szCs w:val="24"/>
          <w14:ligatures w14:val="none"/>
        </w:rPr>
        <w:t>DM</w:t>
      </w:r>
      <w:r w:rsidRPr="0063004E">
        <w:rPr>
          <w:rFonts w:ascii="Times New Roman" w:eastAsia="Times New Roman" w:hAnsi="Times New Roman" w:cs="Times New Roman"/>
          <w:b/>
          <w:bCs/>
          <w:sz w:val="24"/>
          <w:szCs w:val="24"/>
          <w14:ligatures w14:val="none"/>
        </w:rPr>
        <w:t>.</w:t>
      </w:r>
    </w:p>
    <w:tbl>
      <w:tblPr>
        <w:tblStyle w:val="2"/>
        <w:tblW w:w="0" w:type="auto"/>
        <w:tblLayout w:type="fixed"/>
        <w:tblLook w:val="04A0" w:firstRow="1" w:lastRow="0" w:firstColumn="1" w:lastColumn="0" w:noHBand="0" w:noVBand="1"/>
      </w:tblPr>
      <w:tblGrid>
        <w:gridCol w:w="1416"/>
        <w:gridCol w:w="1278"/>
        <w:gridCol w:w="1134"/>
        <w:gridCol w:w="1134"/>
        <w:gridCol w:w="1984"/>
        <w:gridCol w:w="12191"/>
      </w:tblGrid>
      <w:tr w:rsidR="00EF2D4D" w:rsidRPr="00297628" w14:paraId="54A1152D" w14:textId="77777777" w:rsidTr="00561216">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416" w:type="dxa"/>
            <w:vAlign w:val="center"/>
            <w:hideMark/>
          </w:tcPr>
          <w:p w14:paraId="1959558C" w14:textId="77777777" w:rsidR="00EF2D4D" w:rsidRPr="00297628" w:rsidRDefault="00EF2D4D" w:rsidP="007A1D35">
            <w:pPr>
              <w:widowControl/>
              <w:jc w:val="center"/>
              <w:rPr>
                <w:rFonts w:eastAsia="等线"/>
                <w:color w:val="000000"/>
                <w:sz w:val="24"/>
                <w:szCs w:val="24"/>
              </w:rPr>
            </w:pPr>
            <w:bookmarkStart w:id="2" w:name="_Hlk160017959"/>
            <w:r w:rsidRPr="00297628">
              <w:rPr>
                <w:rFonts w:eastAsia="等线"/>
                <w:color w:val="000000"/>
                <w:sz w:val="24"/>
                <w:szCs w:val="24"/>
              </w:rPr>
              <w:t>Author</w:t>
            </w:r>
          </w:p>
        </w:tc>
        <w:tc>
          <w:tcPr>
            <w:tcW w:w="1278" w:type="dxa"/>
            <w:vAlign w:val="center"/>
            <w:hideMark/>
          </w:tcPr>
          <w:p w14:paraId="13338F7D" w14:textId="77777777" w:rsidR="00EF2D4D" w:rsidRPr="00297628" w:rsidRDefault="00EF2D4D" w:rsidP="007A1D35">
            <w:pPr>
              <w:widowControl/>
              <w:jc w:val="center"/>
              <w:cnfStyle w:val="100000000000" w:firstRow="1"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M</w:t>
            </w:r>
            <w:r w:rsidRPr="00297628">
              <w:rPr>
                <w:rFonts w:eastAsia="等线"/>
                <w:color w:val="000000"/>
                <w:sz w:val="24"/>
                <w:szCs w:val="24"/>
              </w:rPr>
              <w:br/>
              <w:t>subtype</w:t>
            </w:r>
          </w:p>
        </w:tc>
        <w:tc>
          <w:tcPr>
            <w:tcW w:w="1134" w:type="dxa"/>
            <w:vAlign w:val="center"/>
            <w:hideMark/>
          </w:tcPr>
          <w:p w14:paraId="3C1467A8" w14:textId="77777777" w:rsidR="00EF2D4D" w:rsidRPr="00297628" w:rsidRDefault="00EF2D4D" w:rsidP="007A1D35">
            <w:pPr>
              <w:widowControl/>
              <w:jc w:val="center"/>
              <w:cnfStyle w:val="100000000000" w:firstRow="1"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M Sample</w:t>
            </w:r>
          </w:p>
        </w:tc>
        <w:tc>
          <w:tcPr>
            <w:tcW w:w="1134" w:type="dxa"/>
            <w:vAlign w:val="center"/>
            <w:hideMark/>
          </w:tcPr>
          <w:p w14:paraId="75D9692D" w14:textId="77777777" w:rsidR="00EF2D4D" w:rsidRPr="00297628" w:rsidRDefault="00EF2D4D" w:rsidP="007A1D35">
            <w:pPr>
              <w:widowControl/>
              <w:jc w:val="center"/>
              <w:cnfStyle w:val="100000000000" w:firstRow="1"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Controls</w:t>
            </w:r>
          </w:p>
        </w:tc>
        <w:tc>
          <w:tcPr>
            <w:tcW w:w="1984" w:type="dxa"/>
            <w:vAlign w:val="center"/>
            <w:hideMark/>
          </w:tcPr>
          <w:p w14:paraId="30A4D8B0" w14:textId="77777777" w:rsidR="00EF2D4D" w:rsidRPr="00297628" w:rsidRDefault="00EF2D4D" w:rsidP="007A1D35">
            <w:pPr>
              <w:widowControl/>
              <w:jc w:val="center"/>
              <w:cnfStyle w:val="100000000000" w:firstRow="1"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Investigation</w:t>
            </w:r>
          </w:p>
        </w:tc>
        <w:tc>
          <w:tcPr>
            <w:tcW w:w="12191" w:type="dxa"/>
            <w:vAlign w:val="center"/>
            <w:hideMark/>
          </w:tcPr>
          <w:p w14:paraId="3F199CCC" w14:textId="77777777" w:rsidR="00EF2D4D" w:rsidRPr="00297628" w:rsidRDefault="00EF2D4D" w:rsidP="007A1D35">
            <w:pPr>
              <w:widowControl/>
              <w:jc w:val="center"/>
              <w:cnfStyle w:val="100000000000" w:firstRow="1" w:lastRow="0" w:firstColumn="0" w:lastColumn="0" w:oddVBand="0" w:evenVBand="0" w:oddHBand="0" w:evenHBand="0" w:firstRowFirstColumn="0" w:firstRowLastColumn="0" w:lastRowFirstColumn="0" w:lastRowLastColumn="0"/>
              <w:rPr>
                <w:rFonts w:eastAsia="等线"/>
                <w:color w:val="000000"/>
                <w:sz w:val="24"/>
                <w:szCs w:val="24"/>
              </w:rPr>
            </w:pPr>
            <w:r>
              <w:rPr>
                <w:rFonts w:eastAsia="等线"/>
                <w:color w:val="000000"/>
                <w:sz w:val="24"/>
                <w:szCs w:val="24"/>
              </w:rPr>
              <w:t xml:space="preserve">Main </w:t>
            </w:r>
            <w:r w:rsidRPr="00297628">
              <w:rPr>
                <w:rFonts w:eastAsia="等线"/>
                <w:color w:val="000000"/>
                <w:sz w:val="24"/>
                <w:szCs w:val="24"/>
              </w:rPr>
              <w:t>Findings</w:t>
            </w:r>
          </w:p>
        </w:tc>
      </w:tr>
      <w:tr w:rsidR="00EF2D4D" w:rsidRPr="00297628" w14:paraId="55364622" w14:textId="77777777" w:rsidTr="00561216">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42B63BBC"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Glantz</w:t>
            </w:r>
          </w:p>
          <w:p w14:paraId="641E73B6" w14:textId="758C86A9"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1998</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v1dmh8vot","properties":{"formattedCitation":"(47)","plainCitation":"(47)","noteIndex":0},"citationItems":[{"id":7471,"uris":["http://zotero.org/users/10766184/items/MPKW6FUM"],"itemData":{"id":7471,"type":"article-journal","abstract":"We evaluated findings in 14 patients with myotonic dystrophy (MD) using magnetic resonance imaging of the brain and compared them with those in age-matched controls with headache. There was an increased incidence of ventriculomegaly and a lumpy and/or thick pattern of periventricular hyperintensity in patients with MD as compared with the age-matched controls. These white matter abnormalities do not appear to be etiologically specific, but some possible explanations for these frequent findings in MD are discussed.","container-title":"Archives of Neurology","DOI":"10.1001/archneur.1988.00520250042017","ISSN":"0003-9942","issue":"1","journalAbbreviation":"Arch Neurol","language":"eng","note":"PMID: 3337674","page":"36-37","source":"PubMed","title":"Central nervous system magnetic resonance imaging findings in myotonic dystrophy","volume":"45","author":[{"family":"Glantz","given":"R. H."},{"family":"Wright","given":"R. B."},{"family":"Huckman","given":"M. S."},{"family":"Garron","given":"D. C."},{"family":"Siegel","given":"I. M."}],"issued":{"date-parts":[["1988",1]]}}}],"schema":"https://github.com/citation-style-language/schema/raw/master/csl-citation.json"} </w:instrText>
            </w:r>
            <w:r w:rsidRPr="00297628">
              <w:rPr>
                <w:rFonts w:eastAsia="等线"/>
                <w:color w:val="000000"/>
                <w:sz w:val="24"/>
                <w:szCs w:val="24"/>
              </w:rPr>
              <w:fldChar w:fldCharType="separate"/>
            </w:r>
            <w:r w:rsidRPr="00EF2D4D">
              <w:rPr>
                <w:sz w:val="24"/>
              </w:rPr>
              <w:t>(47)</w:t>
            </w:r>
            <w:r w:rsidRPr="00297628">
              <w:rPr>
                <w:rFonts w:eastAsia="等线"/>
                <w:color w:val="000000"/>
                <w:sz w:val="24"/>
                <w:szCs w:val="24"/>
              </w:rPr>
              <w:fldChar w:fldCharType="end"/>
            </w:r>
          </w:p>
        </w:tc>
        <w:tc>
          <w:tcPr>
            <w:tcW w:w="1278" w:type="dxa"/>
            <w:vAlign w:val="center"/>
            <w:hideMark/>
          </w:tcPr>
          <w:p w14:paraId="7F49F3D7"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Not specific</w:t>
            </w:r>
          </w:p>
        </w:tc>
        <w:tc>
          <w:tcPr>
            <w:tcW w:w="1134" w:type="dxa"/>
            <w:noWrap/>
            <w:vAlign w:val="center"/>
            <w:hideMark/>
          </w:tcPr>
          <w:p w14:paraId="531C806E"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14</w:t>
            </w:r>
          </w:p>
        </w:tc>
        <w:tc>
          <w:tcPr>
            <w:tcW w:w="1134" w:type="dxa"/>
            <w:noWrap/>
            <w:vAlign w:val="center"/>
            <w:hideMark/>
          </w:tcPr>
          <w:p w14:paraId="0777E996"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12</w:t>
            </w:r>
          </w:p>
        </w:tc>
        <w:tc>
          <w:tcPr>
            <w:tcW w:w="1984" w:type="dxa"/>
            <w:vAlign w:val="center"/>
            <w:hideMark/>
          </w:tcPr>
          <w:p w14:paraId="1E48C901"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6953F6F7" w14:textId="7777777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C720D9">
              <w:rPr>
                <w:rFonts w:eastAsia="等线"/>
                <w:color w:val="000000"/>
                <w:sz w:val="24"/>
                <w:szCs w:val="24"/>
              </w:rPr>
              <w:t>Patients with DM exhibited</w:t>
            </w:r>
            <w:r w:rsidRPr="00297628">
              <w:rPr>
                <w:rFonts w:eastAsia="等线"/>
                <w:color w:val="000000"/>
                <w:sz w:val="24"/>
                <w:szCs w:val="24"/>
              </w:rPr>
              <w:t xml:space="preserve"> a </w:t>
            </w:r>
            <w:r>
              <w:rPr>
                <w:rFonts w:eastAsia="等线"/>
                <w:color w:val="000000"/>
                <w:sz w:val="24"/>
                <w:szCs w:val="24"/>
              </w:rPr>
              <w:t>higher prevalence</w:t>
            </w:r>
            <w:r w:rsidRPr="00297628">
              <w:rPr>
                <w:rFonts w:eastAsia="等线"/>
                <w:color w:val="000000"/>
                <w:sz w:val="24"/>
                <w:szCs w:val="24"/>
              </w:rPr>
              <w:t xml:space="preserve"> of ventriculomegaly and a </w:t>
            </w:r>
            <w:r>
              <w:rPr>
                <w:rFonts w:eastAsia="等线"/>
                <w:color w:val="000000"/>
                <w:sz w:val="24"/>
                <w:szCs w:val="24"/>
              </w:rPr>
              <w:t xml:space="preserve">distinct </w:t>
            </w:r>
            <w:r w:rsidRPr="00297628">
              <w:rPr>
                <w:rFonts w:eastAsia="等线"/>
                <w:color w:val="000000"/>
                <w:sz w:val="24"/>
                <w:szCs w:val="24"/>
              </w:rPr>
              <w:t xml:space="preserve">lumpy and/or thick pattern of periventricular hyperintensity </w:t>
            </w:r>
            <w:r>
              <w:rPr>
                <w:rFonts w:eastAsia="等线"/>
                <w:color w:val="000000"/>
                <w:sz w:val="24"/>
                <w:szCs w:val="24"/>
              </w:rPr>
              <w:t xml:space="preserve">when </w:t>
            </w:r>
            <w:r w:rsidRPr="00297628">
              <w:rPr>
                <w:rFonts w:eastAsia="等线"/>
                <w:color w:val="000000"/>
                <w:sz w:val="24"/>
                <w:szCs w:val="24"/>
              </w:rPr>
              <w:t xml:space="preserve">compared </w:t>
            </w:r>
            <w:r>
              <w:rPr>
                <w:rFonts w:eastAsia="等线"/>
                <w:color w:val="000000"/>
                <w:sz w:val="24"/>
                <w:szCs w:val="24"/>
              </w:rPr>
              <w:t>to</w:t>
            </w:r>
            <w:r w:rsidRPr="00297628">
              <w:rPr>
                <w:rFonts w:eastAsia="等线"/>
                <w:color w:val="000000"/>
                <w:sz w:val="24"/>
                <w:szCs w:val="24"/>
              </w:rPr>
              <w:t xml:space="preserve"> age-matched controls.</w:t>
            </w:r>
          </w:p>
        </w:tc>
      </w:tr>
      <w:tr w:rsidR="00EF2D4D" w:rsidRPr="00297628" w14:paraId="1655FCBE" w14:textId="77777777" w:rsidTr="00561216">
        <w:trPr>
          <w:trHeight w:val="1380"/>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1E2D6F7A"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Huber</w:t>
            </w:r>
          </w:p>
          <w:p w14:paraId="501A6F17" w14:textId="6CF878CF"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1989</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2e0fn62vi6","properties":{"formattedCitation":"(30)","plainCitation":"(30)","noteIndex":0},"citationItems":[{"id":6970,"uris":["http://zotero.org/users/10766184/items/L9VFE7AH"],"itemData":{"id":6970,"type":"article-journal","abstract":"Although intellectual impairment is common in patients with myotonic dystrophy, this aspect of the disease has received relatively little research attention. We  examined 41 patients with myotonic dystrophy using objective neuropsychological  procedures and magnetic resonance imaging. Ten patients (24%) had severe and  generalized intellectual dysfunction, while lesser or no cognitive impairment  characterized the remaining patients. Degree of intellectual impairment was not  related to neuromuscular status or sex. Patients with severe intellectual  disturbance had significantly earlier onset of both myotonia and weakness and  were more likely to inherit the disease from their mother. Magnetic resonance  imaging findings indicated that while degree of cerebral atrophy was not related  to severity of intellectual impairment, skull thickness, focal white matter  lesions, and anterior temporal lobe abnormalities were significantly more common  in patients with severely disturbed intellect. This study reports a number of  previously unreported cerebral magnetic resonance imaging findings associated  with intellectual impairment in myotonic dystrophy, but the etiology of these  changes awaits neuropathologic examination.","collection-title":"2","container-title":"Archives of neurology","DOI":"10.1001/archneur.1989.00520410070026","ISSN":"0003-9942","issue":"5","journalAbbreviation":"Arch Neurol","language":"eng","note":"publisher-place: United States\nPMID: 2636847","page":"536-540","title":"Magnetic resonance imaging and clinical correlates of intellectual impairment in myotonic dystrophy.","volume":"46","author":[{"family":"Huber","given":"S. J."},{"family":"Kissel","given":"J. T."},{"family":"Shuttleworth","given":"E. C."},{"family":"Chakeres","given":"D. W."},{"family":"Clapp","given":"L. E."},{"family":"Brogan","given":"M. A."}],"issued":{"date-parts":[["1989",5]]}}}],"schema":"https://github.com/citation-style-language/schema/raw/master/csl-citation.json"} </w:instrText>
            </w:r>
            <w:r w:rsidRPr="00297628">
              <w:rPr>
                <w:rFonts w:eastAsia="等线"/>
                <w:color w:val="000000"/>
                <w:sz w:val="24"/>
                <w:szCs w:val="24"/>
              </w:rPr>
              <w:fldChar w:fldCharType="separate"/>
            </w:r>
            <w:r w:rsidRPr="00EF2D4D">
              <w:rPr>
                <w:sz w:val="24"/>
              </w:rPr>
              <w:t>(30)</w:t>
            </w:r>
            <w:r w:rsidRPr="00297628">
              <w:rPr>
                <w:rFonts w:eastAsia="等线"/>
                <w:color w:val="000000"/>
                <w:sz w:val="24"/>
                <w:szCs w:val="24"/>
              </w:rPr>
              <w:fldChar w:fldCharType="end"/>
            </w:r>
          </w:p>
        </w:tc>
        <w:tc>
          <w:tcPr>
            <w:tcW w:w="1278" w:type="dxa"/>
            <w:vAlign w:val="center"/>
            <w:hideMark/>
          </w:tcPr>
          <w:p w14:paraId="2124A20B"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Not specific</w:t>
            </w:r>
          </w:p>
        </w:tc>
        <w:tc>
          <w:tcPr>
            <w:tcW w:w="1134" w:type="dxa"/>
            <w:noWrap/>
            <w:vAlign w:val="center"/>
            <w:hideMark/>
          </w:tcPr>
          <w:p w14:paraId="15694DED"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41</w:t>
            </w:r>
          </w:p>
        </w:tc>
        <w:tc>
          <w:tcPr>
            <w:tcW w:w="1134" w:type="dxa"/>
            <w:noWrap/>
            <w:vAlign w:val="center"/>
            <w:hideMark/>
          </w:tcPr>
          <w:p w14:paraId="03DF2CFB"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6</w:t>
            </w:r>
          </w:p>
        </w:tc>
        <w:tc>
          <w:tcPr>
            <w:tcW w:w="1984" w:type="dxa"/>
            <w:vAlign w:val="center"/>
            <w:hideMark/>
          </w:tcPr>
          <w:p w14:paraId="23CD4F49"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16675C8B"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Pr>
                <w:rFonts w:eastAsia="等线"/>
                <w:color w:val="000000"/>
                <w:sz w:val="24"/>
                <w:szCs w:val="24"/>
              </w:rPr>
              <w:t>W</w:t>
            </w:r>
            <w:r w:rsidRPr="00297628">
              <w:rPr>
                <w:rFonts w:eastAsia="等线"/>
                <w:color w:val="000000"/>
                <w:sz w:val="24"/>
                <w:szCs w:val="24"/>
              </w:rPr>
              <w:t xml:space="preserve">hile </w:t>
            </w:r>
            <w:r>
              <w:rPr>
                <w:rFonts w:eastAsia="等线"/>
                <w:color w:val="000000"/>
                <w:sz w:val="24"/>
                <w:szCs w:val="24"/>
              </w:rPr>
              <w:t xml:space="preserve">the </w:t>
            </w:r>
            <w:r w:rsidRPr="00297628">
              <w:rPr>
                <w:rFonts w:eastAsia="等线"/>
                <w:color w:val="000000"/>
                <w:sz w:val="24"/>
                <w:szCs w:val="24"/>
              </w:rPr>
              <w:t xml:space="preserve">degree of cerebral atrophy </w:t>
            </w:r>
            <w:r>
              <w:rPr>
                <w:rFonts w:eastAsia="等线"/>
                <w:color w:val="000000"/>
                <w:sz w:val="24"/>
                <w:szCs w:val="24"/>
              </w:rPr>
              <w:t>was</w:t>
            </w:r>
            <w:r w:rsidRPr="00297628">
              <w:rPr>
                <w:rFonts w:eastAsia="等线"/>
                <w:color w:val="000000"/>
                <w:sz w:val="24"/>
                <w:szCs w:val="24"/>
              </w:rPr>
              <w:t xml:space="preserve"> not related to severity of intellectual impairment, patients with severely disturbed intellect </w:t>
            </w:r>
            <w:r>
              <w:rPr>
                <w:rFonts w:eastAsia="等线"/>
                <w:color w:val="000000"/>
                <w:sz w:val="24"/>
                <w:szCs w:val="24"/>
              </w:rPr>
              <w:t xml:space="preserve">exhibited a higher prevalence of </w:t>
            </w:r>
            <w:r w:rsidRPr="00297628">
              <w:rPr>
                <w:rFonts w:eastAsia="等线"/>
                <w:color w:val="000000"/>
                <w:sz w:val="24"/>
                <w:szCs w:val="24"/>
              </w:rPr>
              <w:t>skull thickness, focal white matter lesions and anterior temporal lobe abnormalities.</w:t>
            </w:r>
          </w:p>
        </w:tc>
      </w:tr>
      <w:tr w:rsidR="00EF2D4D" w:rsidRPr="00297628" w14:paraId="2BC5D82F" w14:textId="77777777" w:rsidTr="00561216">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7BCDB9FF" w14:textId="77777777" w:rsidR="00EF2D4D" w:rsidRPr="00297628" w:rsidRDefault="00EF2D4D" w:rsidP="007A1D35">
            <w:pPr>
              <w:widowControl/>
              <w:jc w:val="center"/>
              <w:rPr>
                <w:rFonts w:eastAsia="等线"/>
                <w:b w:val="0"/>
                <w:bCs w:val="0"/>
                <w:color w:val="000000"/>
                <w:sz w:val="24"/>
                <w:szCs w:val="24"/>
              </w:rPr>
            </w:pPr>
            <w:proofErr w:type="spellStart"/>
            <w:r w:rsidRPr="00297628">
              <w:rPr>
                <w:rFonts w:eastAsia="等线"/>
                <w:b w:val="0"/>
                <w:bCs w:val="0"/>
                <w:color w:val="000000"/>
                <w:sz w:val="24"/>
                <w:szCs w:val="24"/>
              </w:rPr>
              <w:t>Sinforiani</w:t>
            </w:r>
            <w:proofErr w:type="spellEnd"/>
          </w:p>
          <w:p w14:paraId="1E655596" w14:textId="0FD4EF54"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1991</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loa274dso","properties":{"formattedCitation":"(48)","plainCitation":"(48)","noteIndex":0},"citationItems":[{"id":7484,"uris":["http://zotero.org/users/10766184/items/YW2STJ4A"],"itemData":{"id":7484,"type":"article-journal","abstract":"Cognitive functions were investigated in 37 patients with myotonic dystrophy (MD) and correlated with clinical and neuroradiological variables. The whole cognitive performance was at a low-average level; in about 1/3 of the subjects, in fact, the scores at the neuropsychological tests were below the normal range. There was a consistent trend for patients with inheritance on maternal side to perform worse on Wechsler verbal score and to present cerebral atrophy. In 7 out of 12 subjects focal white matter lesions were found at nuclear magnetic resonance. The significance of these findings and its relation to cognitive performance are discussed.","container-title":"Functional Neurology","ISSN":"0393-5264","issue":"4","journalAbbreviation":"Funct Neurol","language":"eng","note":"PMID: 1810838","page":"377-384","source":"PubMed","title":"Cognitive and neuroradiological findings in myotonic dystrophy","volume":"6","author":[{"family":"Sinforiani","given":"E."},{"family":"Sandrini","given":"G."},{"family":"Martelli","given":"A."},{"family":"Mauri","given":"M."},{"family":"Uggetti","given":"C."},{"family":"Bono","given":"G."},{"family":"Nappi","given":"G."}],"issued":{"date-parts":[["1991"]]}}}],"schema":"https://github.com/citation-style-language/schema/raw/master/csl-citation.json"} </w:instrText>
            </w:r>
            <w:r w:rsidRPr="00297628">
              <w:rPr>
                <w:rFonts w:eastAsia="等线"/>
                <w:color w:val="000000"/>
                <w:sz w:val="24"/>
                <w:szCs w:val="24"/>
              </w:rPr>
              <w:fldChar w:fldCharType="separate"/>
            </w:r>
            <w:r w:rsidRPr="00EF2D4D">
              <w:rPr>
                <w:sz w:val="24"/>
              </w:rPr>
              <w:t>(48)</w:t>
            </w:r>
            <w:r w:rsidRPr="00297628">
              <w:rPr>
                <w:rFonts w:eastAsia="等线"/>
                <w:color w:val="000000"/>
                <w:sz w:val="24"/>
                <w:szCs w:val="24"/>
              </w:rPr>
              <w:fldChar w:fldCharType="end"/>
            </w:r>
          </w:p>
        </w:tc>
        <w:tc>
          <w:tcPr>
            <w:tcW w:w="1278" w:type="dxa"/>
            <w:vAlign w:val="center"/>
            <w:hideMark/>
          </w:tcPr>
          <w:p w14:paraId="30912F57"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Not specific</w:t>
            </w:r>
          </w:p>
        </w:tc>
        <w:tc>
          <w:tcPr>
            <w:tcW w:w="1134" w:type="dxa"/>
            <w:noWrap/>
            <w:vAlign w:val="center"/>
            <w:hideMark/>
          </w:tcPr>
          <w:p w14:paraId="4CD1D9E5"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37</w:t>
            </w:r>
          </w:p>
        </w:tc>
        <w:tc>
          <w:tcPr>
            <w:tcW w:w="1134" w:type="dxa"/>
            <w:noWrap/>
            <w:vAlign w:val="center"/>
            <w:hideMark/>
          </w:tcPr>
          <w:p w14:paraId="29A1165C"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w:t>
            </w:r>
          </w:p>
        </w:tc>
        <w:tc>
          <w:tcPr>
            <w:tcW w:w="1984" w:type="dxa"/>
            <w:vAlign w:val="center"/>
            <w:hideMark/>
          </w:tcPr>
          <w:p w14:paraId="23E39E0B"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noWrap/>
            <w:vAlign w:val="center"/>
            <w:hideMark/>
          </w:tcPr>
          <w:p w14:paraId="6E32BE92" w14:textId="7777777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Pr>
                <w:rFonts w:eastAsia="等线"/>
                <w:color w:val="000000"/>
                <w:sz w:val="24"/>
                <w:szCs w:val="24"/>
              </w:rPr>
              <w:t>F</w:t>
            </w:r>
            <w:r w:rsidRPr="00297628">
              <w:rPr>
                <w:rFonts w:eastAsia="等线"/>
                <w:color w:val="000000"/>
                <w:sz w:val="24"/>
                <w:szCs w:val="24"/>
              </w:rPr>
              <w:t xml:space="preserve">ocal white matter lesions </w:t>
            </w:r>
            <w:r>
              <w:rPr>
                <w:rFonts w:eastAsia="等线"/>
                <w:color w:val="000000"/>
                <w:sz w:val="24"/>
                <w:szCs w:val="24"/>
              </w:rPr>
              <w:t>were</w:t>
            </w:r>
            <w:r w:rsidRPr="00297628">
              <w:rPr>
                <w:rFonts w:eastAsia="等线"/>
                <w:color w:val="000000"/>
                <w:sz w:val="24"/>
                <w:szCs w:val="24"/>
              </w:rPr>
              <w:t xml:space="preserve"> </w:t>
            </w:r>
            <w:r>
              <w:rPr>
                <w:rFonts w:eastAsia="等线"/>
                <w:color w:val="000000"/>
                <w:sz w:val="24"/>
                <w:szCs w:val="24"/>
              </w:rPr>
              <w:t xml:space="preserve">detected in </w:t>
            </w:r>
            <w:r w:rsidRPr="00297628">
              <w:rPr>
                <w:rFonts w:eastAsia="等线"/>
                <w:color w:val="000000"/>
                <w:sz w:val="24"/>
                <w:szCs w:val="24"/>
              </w:rPr>
              <w:t>7 out of 12 subjects.</w:t>
            </w:r>
          </w:p>
        </w:tc>
      </w:tr>
      <w:tr w:rsidR="00EF2D4D" w:rsidRPr="00297628" w14:paraId="52FB4644" w14:textId="77777777" w:rsidTr="00561216">
        <w:trPr>
          <w:trHeight w:val="552"/>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60034157"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Fiorelli</w:t>
            </w:r>
          </w:p>
          <w:p w14:paraId="77EE7E45" w14:textId="5AF78518"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1992</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2lg8tj7jlo","properties":{"formattedCitation":"(49)","plainCitation":"(49)","noteIndex":0},"citationItems":[{"id":7469,"uris":["http://zotero.org/users/10766184/items/M7JSJDI4"],"itemData":{"id":7469,"type":"article-journal","abstract":"To test the hypothesis that cerebral metabolism is altered in myotonic dystrophy (MyD), we investigated cerebral glucose kinetics and utilization in 11 adult patients with MyD and 14 healthy controls, using 18F-labeled 2-fluoro-2-deoxy-D-glucose (FDG) and dynamic positron emission tomography. Estimation of rate constants in MyD revealed a reduction of FDG delivery to the brain. Cortical glucose utilization rate was reduced by about 20% in MyD. These findings may be related to the presence of neurologic impairment in MyD and prompt further investigations on the metabolic and clinical features of brain dysfunction in this disease.","container-title":"Neurology","DOI":"10.1212/wnl.42.1.91","ISSN":"0028-3878","issue":"1","journalAbbreviation":"Neurology","language":"eng","note":"PMID: 1734329","page":"91-94","source":"PubMed","title":"Decreased cerebral glucose utilization in myotonic dystrophy","volume":"42","author":[{"family":"Fiorelli","given":"M."},{"family":"Duboc","given":"D."},{"family":"Mazoyer","given":"B. M."},{"family":"Blin","given":"J."},{"family":"Eymard","given":"B."},{"family":"Fardeau","given":"M."},{"family":"Samson","given":"Y."}],"issued":{"date-parts":[["1992",1]]}}}],"schema":"https://github.com/citation-style-language/schema/raw/master/csl-citation.json"} </w:instrText>
            </w:r>
            <w:r w:rsidRPr="00297628">
              <w:rPr>
                <w:rFonts w:eastAsia="等线"/>
                <w:color w:val="000000"/>
                <w:sz w:val="24"/>
                <w:szCs w:val="24"/>
              </w:rPr>
              <w:fldChar w:fldCharType="separate"/>
            </w:r>
            <w:r w:rsidRPr="00EF2D4D">
              <w:rPr>
                <w:sz w:val="24"/>
              </w:rPr>
              <w:t>(49)</w:t>
            </w:r>
            <w:r w:rsidRPr="00297628">
              <w:rPr>
                <w:rFonts w:eastAsia="等线"/>
                <w:color w:val="000000"/>
                <w:sz w:val="24"/>
                <w:szCs w:val="24"/>
              </w:rPr>
              <w:fldChar w:fldCharType="end"/>
            </w:r>
          </w:p>
        </w:tc>
        <w:tc>
          <w:tcPr>
            <w:tcW w:w="1278" w:type="dxa"/>
            <w:vAlign w:val="center"/>
            <w:hideMark/>
          </w:tcPr>
          <w:p w14:paraId="136F0AD7"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Not specific</w:t>
            </w:r>
          </w:p>
        </w:tc>
        <w:tc>
          <w:tcPr>
            <w:tcW w:w="1134" w:type="dxa"/>
            <w:noWrap/>
            <w:vAlign w:val="center"/>
            <w:hideMark/>
          </w:tcPr>
          <w:p w14:paraId="25FF91A1"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1</w:t>
            </w:r>
          </w:p>
        </w:tc>
        <w:tc>
          <w:tcPr>
            <w:tcW w:w="1134" w:type="dxa"/>
            <w:noWrap/>
            <w:vAlign w:val="center"/>
            <w:hideMark/>
          </w:tcPr>
          <w:p w14:paraId="588297D1"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4</w:t>
            </w:r>
          </w:p>
        </w:tc>
        <w:tc>
          <w:tcPr>
            <w:tcW w:w="1984" w:type="dxa"/>
            <w:vAlign w:val="center"/>
            <w:hideMark/>
          </w:tcPr>
          <w:p w14:paraId="25070DF6"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FDG/PET</w:t>
            </w:r>
          </w:p>
        </w:tc>
        <w:tc>
          <w:tcPr>
            <w:tcW w:w="12191" w:type="dxa"/>
            <w:noWrap/>
            <w:vAlign w:val="center"/>
            <w:hideMark/>
          </w:tcPr>
          <w:p w14:paraId="1AAF5276"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Cortical glucose utilization rate was reduced by about 20% in MD.</w:t>
            </w:r>
          </w:p>
        </w:tc>
      </w:tr>
      <w:tr w:rsidR="00EF2D4D" w:rsidRPr="00297628" w14:paraId="7C380206" w14:textId="77777777" w:rsidTr="00561216">
        <w:trPr>
          <w:cnfStyle w:val="000000100000" w:firstRow="0" w:lastRow="0" w:firstColumn="0" w:lastColumn="0" w:oddVBand="0" w:evenVBand="0" w:oddHBand="1" w:evenHBand="0" w:firstRowFirstColumn="0" w:firstRowLastColumn="0" w:lastRowFirstColumn="0" w:lastRowLastColumn="0"/>
          <w:trHeight w:val="1104"/>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0CC390E6"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Chang</w:t>
            </w:r>
          </w:p>
          <w:p w14:paraId="459A7423" w14:textId="47524B7E"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1993</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231pf85n32","properties":{"formattedCitation":"(50)","plainCitation":"(50)","noteIndex":0},"citationItems":[{"id":7456,"uris":["http://zotero.org/users/10766184/items/CXB39U25"],"itemData":{"id":7456,"type":"article-journal","abstract":"OBJECTIVE: To study cerebral abnormalities in myotonic dystrophy (MD) and determine the different patterns of cerebral function in patients with MD with maternal (mMD) vs paternal (pMD) inheritance.\nDESIGN: Patients with MD and normal controls were studied with neuropsychological testing, magnetic resonance imaging, and single photon emission computed tomography.\nSETTING: Studies were done at Harbor-UCLA Medical Center, Torrance, Calif.\nPATIENTS AND OTHER PARTICIPANTS: Twenty-two consecutive-patients with MD, 11 of whom had pMD and eight mMD, and 10 normal controls were studied. Diagnoses were made on the basis of family history, electromyography, and clinical examinations. Normal subjects in the same age distribution were studied for comparisons.\nRESULTS: We found significantly lower neuropsychological performance and cerebral blood flow in the patients with MD compared with the controls. Patients with mMD had statistically lower scores on IQ tests and more extensive cerebral hypoperfusion when compared with those with pMD. Changes in cerebral blood flow were most severe in the frontal and temporoparietal association cortex. Cerebral blood blow measures strongly correlated with IQ.\nCONCLUSIONS: Patients with mMD had earlier onset of disease and lower IQs than the pMD group. The pattern of cerebral perfusion in the mMD group was consistent with a diffuse brain injury, while cerebral perfusion in pMD showed more minor changes. These findings emphasize the cognitive differences between mMD and pMD.","container-title":"Archives of Neurology","DOI":"10.1001/archneur.1993.00540090024006","ISSN":"0003-9942","issue":"9","journalAbbreviation":"Arch Neurol","language":"eng","note":"PMID: 8363445","page":"917-923","source":"PubMed","title":"Cerebral abnormalities in myotonic dystrophy. Cerebral blood flow, magnetic resonance imaging, and neuropsychological tests","volume":"50","author":[{"family":"Chang","given":"L."},{"family":"Anderson","given":"T."},{"family":"Migneco","given":"O. A."},{"family":"Boone","given":"K."},{"family":"Mehringer","given":"C. M."},{"family":"Villanueva-Meyer","given":"J."},{"family":"Berman","given":"N."},{"family":"Mena","given":"I."}],"issued":{"date-parts":[["1993",9]]}}}],"schema":"https://github.com/citation-style-language/schema/raw/master/csl-citation.json"} </w:instrText>
            </w:r>
            <w:r w:rsidRPr="00297628">
              <w:rPr>
                <w:rFonts w:eastAsia="等线"/>
                <w:color w:val="000000"/>
                <w:sz w:val="24"/>
                <w:szCs w:val="24"/>
              </w:rPr>
              <w:fldChar w:fldCharType="separate"/>
            </w:r>
            <w:r w:rsidRPr="00EF2D4D">
              <w:rPr>
                <w:sz w:val="24"/>
              </w:rPr>
              <w:t>(50)</w:t>
            </w:r>
            <w:r w:rsidRPr="00297628">
              <w:rPr>
                <w:rFonts w:eastAsia="等线"/>
                <w:color w:val="000000"/>
                <w:sz w:val="24"/>
                <w:szCs w:val="24"/>
              </w:rPr>
              <w:fldChar w:fldCharType="end"/>
            </w:r>
          </w:p>
        </w:tc>
        <w:tc>
          <w:tcPr>
            <w:tcW w:w="1278" w:type="dxa"/>
            <w:vAlign w:val="center"/>
            <w:hideMark/>
          </w:tcPr>
          <w:p w14:paraId="51663F7A"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Not specific</w:t>
            </w:r>
          </w:p>
        </w:tc>
        <w:tc>
          <w:tcPr>
            <w:tcW w:w="1134" w:type="dxa"/>
            <w:noWrap/>
            <w:vAlign w:val="center"/>
            <w:hideMark/>
          </w:tcPr>
          <w:p w14:paraId="5A9E0036"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22</w:t>
            </w:r>
          </w:p>
        </w:tc>
        <w:tc>
          <w:tcPr>
            <w:tcW w:w="1134" w:type="dxa"/>
            <w:noWrap/>
            <w:vAlign w:val="center"/>
            <w:hideMark/>
          </w:tcPr>
          <w:p w14:paraId="7A7B1019"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10</w:t>
            </w:r>
          </w:p>
        </w:tc>
        <w:tc>
          <w:tcPr>
            <w:tcW w:w="1984" w:type="dxa"/>
            <w:vAlign w:val="center"/>
            <w:hideMark/>
          </w:tcPr>
          <w:p w14:paraId="5E259248"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p w14:paraId="6269B017"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SPECT</w:t>
            </w:r>
          </w:p>
        </w:tc>
        <w:tc>
          <w:tcPr>
            <w:tcW w:w="12191" w:type="dxa"/>
            <w:vAlign w:val="center"/>
            <w:hideMark/>
          </w:tcPr>
          <w:p w14:paraId="0B955DB1" w14:textId="7777777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Patients with </w:t>
            </w:r>
            <w:proofErr w:type="spellStart"/>
            <w:r w:rsidRPr="00297628">
              <w:rPr>
                <w:rFonts w:eastAsia="等线"/>
                <w:color w:val="000000"/>
                <w:sz w:val="24"/>
                <w:szCs w:val="24"/>
              </w:rPr>
              <w:t>mDM</w:t>
            </w:r>
            <w:proofErr w:type="spellEnd"/>
            <w:r w:rsidRPr="00297628">
              <w:rPr>
                <w:rFonts w:eastAsia="等线"/>
                <w:color w:val="000000"/>
                <w:sz w:val="24"/>
                <w:szCs w:val="24"/>
              </w:rPr>
              <w:t xml:space="preserve"> had earlier onset of disease and lower IQs than the </w:t>
            </w:r>
            <w:proofErr w:type="spellStart"/>
            <w:r w:rsidRPr="00297628">
              <w:rPr>
                <w:rFonts w:eastAsia="等线"/>
                <w:color w:val="000000"/>
                <w:sz w:val="24"/>
                <w:szCs w:val="24"/>
              </w:rPr>
              <w:t>pDM</w:t>
            </w:r>
            <w:proofErr w:type="spellEnd"/>
            <w:r w:rsidRPr="00297628">
              <w:rPr>
                <w:rFonts w:eastAsia="等线"/>
                <w:color w:val="000000"/>
                <w:sz w:val="24"/>
                <w:szCs w:val="24"/>
              </w:rPr>
              <w:t xml:space="preserve"> </w:t>
            </w:r>
            <w:r>
              <w:rPr>
                <w:rFonts w:eastAsia="等线"/>
                <w:color w:val="000000"/>
                <w:sz w:val="24"/>
                <w:szCs w:val="24"/>
              </w:rPr>
              <w:t>patients</w:t>
            </w:r>
            <w:r w:rsidRPr="00297628">
              <w:rPr>
                <w:rFonts w:eastAsia="等线"/>
                <w:color w:val="000000"/>
                <w:sz w:val="24"/>
                <w:szCs w:val="24"/>
              </w:rPr>
              <w:t xml:space="preserve">. The pattern of cerebral perfusion in the </w:t>
            </w:r>
            <w:proofErr w:type="spellStart"/>
            <w:r w:rsidRPr="00297628">
              <w:rPr>
                <w:rFonts w:eastAsia="等线"/>
                <w:color w:val="000000"/>
                <w:sz w:val="24"/>
                <w:szCs w:val="24"/>
              </w:rPr>
              <w:t>mDM</w:t>
            </w:r>
            <w:proofErr w:type="spellEnd"/>
            <w:r w:rsidRPr="00297628">
              <w:rPr>
                <w:rFonts w:eastAsia="等线"/>
                <w:color w:val="000000"/>
                <w:sz w:val="24"/>
                <w:szCs w:val="24"/>
              </w:rPr>
              <w:t xml:space="preserve"> </w:t>
            </w:r>
            <w:r>
              <w:rPr>
                <w:rFonts w:eastAsia="等线"/>
                <w:color w:val="000000"/>
                <w:sz w:val="24"/>
                <w:szCs w:val="24"/>
              </w:rPr>
              <w:t>patients</w:t>
            </w:r>
            <w:r w:rsidRPr="00297628">
              <w:rPr>
                <w:rFonts w:eastAsia="等线"/>
                <w:color w:val="000000"/>
                <w:sz w:val="24"/>
                <w:szCs w:val="24"/>
              </w:rPr>
              <w:t xml:space="preserve"> was consistent with a diffuse brain injury, while cerebral perfusion in </w:t>
            </w:r>
            <w:proofErr w:type="spellStart"/>
            <w:r w:rsidRPr="00297628">
              <w:rPr>
                <w:rFonts w:eastAsia="等线"/>
                <w:color w:val="000000"/>
                <w:sz w:val="24"/>
                <w:szCs w:val="24"/>
              </w:rPr>
              <w:t>pDM</w:t>
            </w:r>
            <w:proofErr w:type="spellEnd"/>
            <w:r w:rsidRPr="00297628">
              <w:rPr>
                <w:rFonts w:eastAsia="等线"/>
                <w:color w:val="000000"/>
                <w:sz w:val="24"/>
                <w:szCs w:val="24"/>
              </w:rPr>
              <w:br/>
              <w:t>showed more minor changes.</w:t>
            </w:r>
          </w:p>
        </w:tc>
      </w:tr>
      <w:tr w:rsidR="00EF2D4D" w:rsidRPr="00297628" w14:paraId="2A9B6E09" w14:textId="77777777" w:rsidTr="00561216">
        <w:trPr>
          <w:trHeight w:val="2208"/>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0BB29F43" w14:textId="77777777" w:rsidR="00EF2D4D" w:rsidRPr="00297628" w:rsidRDefault="00EF2D4D" w:rsidP="007A1D35">
            <w:pPr>
              <w:widowControl/>
              <w:jc w:val="center"/>
              <w:rPr>
                <w:rFonts w:eastAsia="等线"/>
                <w:b w:val="0"/>
                <w:bCs w:val="0"/>
                <w:color w:val="000000"/>
                <w:sz w:val="24"/>
                <w:szCs w:val="24"/>
              </w:rPr>
            </w:pPr>
            <w:proofErr w:type="spellStart"/>
            <w:r w:rsidRPr="00297628">
              <w:rPr>
                <w:rFonts w:eastAsia="等线"/>
                <w:b w:val="0"/>
                <w:bCs w:val="0"/>
                <w:color w:val="000000"/>
                <w:sz w:val="24"/>
                <w:szCs w:val="24"/>
              </w:rPr>
              <w:t>Censori</w:t>
            </w:r>
            <w:proofErr w:type="spellEnd"/>
          </w:p>
          <w:p w14:paraId="5E948336" w14:textId="6F6AD888"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1994</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2jl0kseks3","properties":{"formattedCitation":"(51)","plainCitation":"(51)","noteIndex":0},"citationItems":[{"id":7028,"uris":["http://zotero.org/users/10766184/items/WIGCHYEQ"],"itemData":{"id":7028,"type":"article-journal","abstract":"A prospective, case-control study was carried out on 25 patients with myotonic dystrophy (MyD) and 25 healthy subjects using brain magnetic resonance imaging (MRI). The frequency and severity of white matter hyperintense lesions (WMHL) and brain atrophy in MyD patients were compared with their clinical features and cognitive impairment using an extensive neuropsychological battery. Eighty-four per cent of MyD patients showed WMHL, compared with 16% of controls (p &lt; 0.0001). These lesions involved all cerebral lobes, without hemispheric prevalence. Twenty-eight per cent of MyD patients also showed particular WMHL at their temporal poles. Myotonic patients had significantly more cortical atrophy than controls. No relationship between atrophy and WMHL was found on the MRI scans. The extent of brain abnormalities (WMHL or atrophy) was not correlated to age, disease duration, physical disability or severity of neuropsychological impairment. Central nervous system abnormalities revealed by MRI appear to be an almost constant feature of MyD, but they are not found to be related to clinical or cognitive parameters. Their nature is still unclear: some of them, located at the temporal poles, seem to be characteristic of the disease, while others small, diffuse WMHLs, similar to the age related alterations revealed by MRI occurring during young and adult age in MyD patients.","container-title":"Acta Neurol Scand","DOI":"10.1111/j.1600-0404.1994.tb02708.x","ISSN":"0001-6314 (Print) 0001-6314","issue":"3","journalAbbreviation":"Acta neurologica Scandinavica","language":"eng","page":"211-7","title":"Brain involvement in myotonic dystrophy: MRI features and their relationship to clinical and cognitive conditions","volume":"90","author":[{"family":"Censori","given":"B."},{"family":"Provinciali","given":"L."},{"family":"Danni","given":"M."},{"family":"Chiaramoni","given":"L."},{"family":"Maricotti","given":"M."},{"family":"Foschi","given":"N."},{"family":"Del Pesce","given":"M."},{"family":"Salvolini","given":"U."}],"issued":{"date-parts":[["1994",9]]}}}],"schema":"https://github.com/citation-style-language/schema/raw/master/csl-citation.json"} </w:instrText>
            </w:r>
            <w:r w:rsidRPr="00297628">
              <w:rPr>
                <w:rFonts w:eastAsia="等线"/>
                <w:color w:val="000000"/>
                <w:sz w:val="24"/>
                <w:szCs w:val="24"/>
              </w:rPr>
              <w:fldChar w:fldCharType="separate"/>
            </w:r>
            <w:r w:rsidRPr="00EF2D4D">
              <w:rPr>
                <w:sz w:val="24"/>
              </w:rPr>
              <w:t>(51)</w:t>
            </w:r>
            <w:r w:rsidRPr="00297628">
              <w:rPr>
                <w:rFonts w:eastAsia="等线"/>
                <w:color w:val="000000"/>
                <w:sz w:val="24"/>
                <w:szCs w:val="24"/>
              </w:rPr>
              <w:fldChar w:fldCharType="end"/>
            </w:r>
          </w:p>
        </w:tc>
        <w:tc>
          <w:tcPr>
            <w:tcW w:w="1278" w:type="dxa"/>
            <w:vAlign w:val="center"/>
            <w:hideMark/>
          </w:tcPr>
          <w:p w14:paraId="027A9F77"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Not specific</w:t>
            </w:r>
          </w:p>
        </w:tc>
        <w:tc>
          <w:tcPr>
            <w:tcW w:w="1134" w:type="dxa"/>
            <w:noWrap/>
            <w:vAlign w:val="center"/>
            <w:hideMark/>
          </w:tcPr>
          <w:p w14:paraId="35443A79"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25</w:t>
            </w:r>
          </w:p>
        </w:tc>
        <w:tc>
          <w:tcPr>
            <w:tcW w:w="1134" w:type="dxa"/>
            <w:noWrap/>
            <w:vAlign w:val="center"/>
            <w:hideMark/>
          </w:tcPr>
          <w:p w14:paraId="15840E2D"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25</w:t>
            </w:r>
          </w:p>
        </w:tc>
        <w:tc>
          <w:tcPr>
            <w:tcW w:w="1984" w:type="dxa"/>
            <w:vAlign w:val="center"/>
            <w:hideMark/>
          </w:tcPr>
          <w:p w14:paraId="06209324"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2AB987CC"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 DM patients showed more WMHL than controls, involving all cerebral lobes, particularly at temporal poles;</w:t>
            </w:r>
            <w:r w:rsidRPr="00297628">
              <w:rPr>
                <w:rFonts w:eastAsia="等线"/>
                <w:color w:val="000000"/>
                <w:sz w:val="24"/>
                <w:szCs w:val="24"/>
              </w:rPr>
              <w:br/>
              <w:t>2. DM patients had significantly more cortical atrophy than controls;</w:t>
            </w:r>
            <w:r w:rsidRPr="00297628">
              <w:rPr>
                <w:rFonts w:eastAsia="等线"/>
                <w:color w:val="000000"/>
                <w:sz w:val="24"/>
                <w:szCs w:val="24"/>
              </w:rPr>
              <w:br/>
              <w:t>3. No relationship between atrophy and WMHL was found on the MRI scans.;</w:t>
            </w:r>
            <w:r w:rsidRPr="00297628">
              <w:rPr>
                <w:rFonts w:eastAsia="等线"/>
                <w:color w:val="000000"/>
                <w:sz w:val="24"/>
                <w:szCs w:val="24"/>
              </w:rPr>
              <w:br/>
              <w:t>4. The extent of brain abnormalities (WMHL or atrophy) was not correlated to age, disease duration, physical disability or severity of neuropsychological impairment.</w:t>
            </w:r>
          </w:p>
        </w:tc>
      </w:tr>
      <w:tr w:rsidR="00EF2D4D" w:rsidRPr="00297628" w14:paraId="5C319585" w14:textId="77777777" w:rsidTr="00561216">
        <w:trPr>
          <w:cnfStyle w:val="000000100000" w:firstRow="0" w:lastRow="0" w:firstColumn="0" w:lastColumn="0" w:oddVBand="0" w:evenVBand="0" w:oddHBand="1" w:evenHBand="0" w:firstRowFirstColumn="0" w:firstRowLastColumn="0" w:lastRowFirstColumn="0" w:lastRowLastColumn="0"/>
          <w:trHeight w:val="1932"/>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27D90957"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Abe</w:t>
            </w:r>
          </w:p>
          <w:p w14:paraId="4C481FAD" w14:textId="31BF1292"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1994</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4qrh0aft5","properties":{"formattedCitation":"(52)","plainCitation":"(52)","noteIndex":0},"citationItems":[{"id":6475,"uris":["http://zotero.org/users/10766184/items/LX4X893V"],"itemData":{"id":6475,"type":"article-journal","container-title":"Journal of the Neurological Sciences","DOI":"10.1016/0022-510X(94)90071-X","ISSN":"0022510X","issue":"2","journalAbbreviation":"Journal of the Neurological Sciences","language":"en","page":"179-185","source":"DOI.org (Crossref)","title":"Involvement of the central nervous system in myotonic dystrophy","volume":"127","author":[{"family":"Abe","given":"Kazuo"},{"family":"Fujimura","given":"Harutoshi"},{"family":"Toyooka","given":"Keiko"},{"family":"Yorifuji","given":"Shiro"},{"family":"Nishikawa","given":"Yoshiro"},{"family":"Hazama","given":"Takanori"},{"family":"Yanagihara","given":"Takehiko"}],"issued":{"date-parts":[["1994",12]]}}}],"schema":"https://github.com/citation-style-language/schema/raw/master/csl-citation.json"} </w:instrText>
            </w:r>
            <w:r w:rsidRPr="00297628">
              <w:rPr>
                <w:rFonts w:eastAsia="等线"/>
                <w:color w:val="000000"/>
                <w:sz w:val="24"/>
                <w:szCs w:val="24"/>
              </w:rPr>
              <w:fldChar w:fldCharType="separate"/>
            </w:r>
            <w:r w:rsidRPr="00EF2D4D">
              <w:rPr>
                <w:sz w:val="24"/>
              </w:rPr>
              <w:t>(52)</w:t>
            </w:r>
            <w:r w:rsidRPr="00297628">
              <w:rPr>
                <w:rFonts w:eastAsia="等线"/>
                <w:color w:val="000000"/>
                <w:sz w:val="24"/>
                <w:szCs w:val="24"/>
              </w:rPr>
              <w:fldChar w:fldCharType="end"/>
            </w:r>
          </w:p>
        </w:tc>
        <w:tc>
          <w:tcPr>
            <w:tcW w:w="1278" w:type="dxa"/>
            <w:vAlign w:val="center"/>
            <w:hideMark/>
          </w:tcPr>
          <w:p w14:paraId="05F41E39"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Not specific</w:t>
            </w:r>
          </w:p>
        </w:tc>
        <w:tc>
          <w:tcPr>
            <w:tcW w:w="1134" w:type="dxa"/>
            <w:noWrap/>
            <w:vAlign w:val="center"/>
            <w:hideMark/>
          </w:tcPr>
          <w:p w14:paraId="0138132E"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14</w:t>
            </w:r>
          </w:p>
        </w:tc>
        <w:tc>
          <w:tcPr>
            <w:tcW w:w="1134" w:type="dxa"/>
            <w:noWrap/>
            <w:vAlign w:val="center"/>
            <w:hideMark/>
          </w:tcPr>
          <w:p w14:paraId="5F446E1A"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14</w:t>
            </w:r>
          </w:p>
        </w:tc>
        <w:tc>
          <w:tcPr>
            <w:tcW w:w="1984" w:type="dxa"/>
            <w:vAlign w:val="center"/>
            <w:hideMark/>
          </w:tcPr>
          <w:p w14:paraId="5F40C398"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529C95F4" w14:textId="7777777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1. All patients had ventricular enlargement and white matter abnormalities on MRI;</w:t>
            </w:r>
            <w:r w:rsidRPr="00297628">
              <w:rPr>
                <w:rFonts w:eastAsia="等线"/>
                <w:color w:val="000000"/>
                <w:sz w:val="24"/>
                <w:szCs w:val="24"/>
              </w:rPr>
              <w:br/>
              <w:t xml:space="preserve">2. The </w:t>
            </w:r>
            <w:r>
              <w:rPr>
                <w:rFonts w:eastAsia="等线"/>
                <w:color w:val="000000"/>
                <w:sz w:val="24"/>
                <w:szCs w:val="24"/>
              </w:rPr>
              <w:t xml:space="preserve">cognitive </w:t>
            </w:r>
            <w:r w:rsidRPr="00297628">
              <w:rPr>
                <w:rFonts w:eastAsia="等线"/>
                <w:color w:val="000000"/>
                <w:sz w:val="24"/>
                <w:szCs w:val="24"/>
              </w:rPr>
              <w:t xml:space="preserve">severity was variable and there was no difference in neuropsychological testing between patients with mild ventricular dilatation and those with severe dilatation; </w:t>
            </w:r>
            <w:r w:rsidRPr="00297628">
              <w:rPr>
                <w:rFonts w:eastAsia="等线"/>
                <w:color w:val="000000"/>
                <w:sz w:val="24"/>
                <w:szCs w:val="24"/>
              </w:rPr>
              <w:br/>
              <w:t xml:space="preserve">3. </w:t>
            </w:r>
            <w:r>
              <w:rPr>
                <w:rFonts w:eastAsia="等线"/>
                <w:color w:val="000000"/>
                <w:sz w:val="24"/>
                <w:szCs w:val="24"/>
              </w:rPr>
              <w:t>T</w:t>
            </w:r>
            <w:r w:rsidRPr="00297628">
              <w:rPr>
                <w:rFonts w:eastAsia="等线"/>
                <w:color w:val="000000"/>
                <w:sz w:val="24"/>
                <w:szCs w:val="24"/>
              </w:rPr>
              <w:t xml:space="preserve">he white matter abnormalities were the cause of cognitive impairment among patients with DM. </w:t>
            </w:r>
          </w:p>
        </w:tc>
      </w:tr>
      <w:tr w:rsidR="00EF2D4D" w:rsidRPr="00297628" w14:paraId="2B0B33EC" w14:textId="77777777" w:rsidTr="00561216">
        <w:trPr>
          <w:trHeight w:val="552"/>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7541EE06"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Damian</w:t>
            </w:r>
          </w:p>
          <w:p w14:paraId="7D554CCB" w14:textId="18B8B249"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1994</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t7dqcnqmm","properties":{"formattedCitation":"(53)","plainCitation":"(53)","noteIndex":0},"citationItems":[{"id":7461,"uris":["http://zotero.org/users/10766184/items/UV6Z4JZ2"],"itemData":{"id":7461,"type":"article-journal","abstract":"Magnetic resonance imaging (MRI) permits efficient visualization of white matter lesions (WML). A growing body of literature deals with the correlation of WML and cognitive dysfunction with conflicting results. We studied the influence of lesion pattern as well as size by analyzing MRI and psychometric test performance in 2 patient collectives with different WML patterns. 22 patients with myotonic dystrophy (MD) and mainly subcortical WML were compared with 39 patients with multiple sclerosis (MS) and mainly periventricular lesions. 73% of MD patients had WML, the extent of which correlated with cognitive deficits. Severely impaired patients had psychometric findings compatible with \"subcortical\" dementia. In MS the extent of WML alone did not correlate significantly with cognitive deficits. Significant cognitive dysfunction was observed with extension of WML to areas of white matter immediately underlying cortex, but not with exclusively periventricular lesions. Cerebral atrophy had less impact. Comparison of MD and MS indicates that WML immediately subjacent to cortex are likely to cause significant cognitive deficits, whereas extensive periventricular demyelination may cause no major dysfunction. This may relate to early disturbance of associative fibers by subcortical lesions. Our results emphasize the significance of pattern as well as total extent of WML. Myotonic dystrophy is a useful model to study the effect of subcortical lesions, due to a typical lesion pattern unusual in other conditions.","container-title":"Acta Neurologica Scandinavica","DOI":"10.1111/j.1600-0404.1994.tb02753.x","ISSN":"0001-6314","issue":"6","journalAbbreviation":"Acta Neurol Scand","language":"eng","note":"PMID: 7892763","page":"430-436","source":"PubMed","title":"White matter lesions and cognitive deficits: relevance of lesion pattern?","title-short":"White matter lesions and cognitive deficits","volume":"90","author":[{"family":"Damian","given":"M. S."},{"family":"Schilling","given":"G."},{"family":"Bachmann","given":"G."},{"family":"Simon","given":"C."},{"family":"Stöppler","given":"S."},{"family":"Dorndorf","given":"W."}],"issued":{"date-parts":[["1994",12]]}}}],"schema":"https://github.com/citation-style-language/schema/raw/master/csl-citation.json"} </w:instrText>
            </w:r>
            <w:r w:rsidRPr="00297628">
              <w:rPr>
                <w:rFonts w:eastAsia="等线"/>
                <w:color w:val="000000"/>
                <w:sz w:val="24"/>
                <w:szCs w:val="24"/>
              </w:rPr>
              <w:fldChar w:fldCharType="separate"/>
            </w:r>
            <w:r w:rsidRPr="00EF2D4D">
              <w:rPr>
                <w:sz w:val="24"/>
              </w:rPr>
              <w:t>(53)</w:t>
            </w:r>
            <w:r w:rsidRPr="00297628">
              <w:rPr>
                <w:rFonts w:eastAsia="等线"/>
                <w:color w:val="000000"/>
                <w:sz w:val="24"/>
                <w:szCs w:val="24"/>
              </w:rPr>
              <w:fldChar w:fldCharType="end"/>
            </w:r>
          </w:p>
        </w:tc>
        <w:tc>
          <w:tcPr>
            <w:tcW w:w="1278" w:type="dxa"/>
            <w:vAlign w:val="center"/>
            <w:hideMark/>
          </w:tcPr>
          <w:p w14:paraId="4C70083F"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Not specific</w:t>
            </w:r>
          </w:p>
        </w:tc>
        <w:tc>
          <w:tcPr>
            <w:tcW w:w="1134" w:type="dxa"/>
            <w:noWrap/>
            <w:vAlign w:val="center"/>
            <w:hideMark/>
          </w:tcPr>
          <w:p w14:paraId="00F94683"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22</w:t>
            </w:r>
          </w:p>
        </w:tc>
        <w:tc>
          <w:tcPr>
            <w:tcW w:w="1134" w:type="dxa"/>
            <w:noWrap/>
            <w:vAlign w:val="center"/>
            <w:hideMark/>
          </w:tcPr>
          <w:p w14:paraId="7612B919"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39 MS</w:t>
            </w:r>
          </w:p>
        </w:tc>
        <w:tc>
          <w:tcPr>
            <w:tcW w:w="1984" w:type="dxa"/>
            <w:vAlign w:val="center"/>
            <w:hideMark/>
          </w:tcPr>
          <w:p w14:paraId="4753E60D"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78AD4A60"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WMLs in DM were symmetrical and mainly subcortical. </w:t>
            </w:r>
          </w:p>
        </w:tc>
      </w:tr>
      <w:tr w:rsidR="00EF2D4D" w:rsidRPr="00297628" w14:paraId="2BAA4A0A" w14:textId="77777777" w:rsidTr="00561216">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67D39FB3"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Damian</w:t>
            </w:r>
          </w:p>
          <w:p w14:paraId="3CA2945B" w14:textId="1E645282"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1994</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sdeapindt","properties":{"formattedCitation":"(54)","plainCitation":"(54)","noteIndex":0},"citationItems":[{"id":7459,"uris":["http://zotero.org/users/10766184/items/WIEKPEX3"],"itemData":{"id":7459,"type":"article-journal","abstract":"Abnormal amplification of a CTG repeat on chromosome 19 is the molecular basis of myotonic dystrophy (DM). Expansion of the repeat has been correlated with severity of several clinical features of the disease. We performed extensive cognitive testing, cerebral magnetic resonance imaging (MRI) and a molecular analysis in 28 cases of DM to determine the relationship between the molecular defect and brain disease. Performance in two or more cognitive tests was pathological in 10 cases. Fourteen patients had subcortical white matter lesions on MRI, 14 had cerebral atrophy. Amplification of the CTG repeat showed a strong correlation with cognitive test deficits when exceeding a length of over 1000 trinucleotides. MRI lesions were associated with impaired psychometric performance, but MRI and molecular findings were only weakly related. Disease duration influenced the appearance and amount of white matter lesions on MRI. Quantification of CTG repeat size may allow an early estimate on the probability of brain involvement in DM; cognitive dysfunction is associated with white matter lesions and cerebral atrophy later on in the course.","container-title":"Neuroreport","DOI":"10.1097/00001756-199412000-00036","ISSN":"0959-4965","issue":"18","journalAbbreviation":"Neuroreport","language":"eng","note":"PMID: 7696601","page":"2549-2552","source":"PubMed","title":"Brain disease and molecular analysis in myotonic dystrophy","volume":"5","author":[{"family":"Damian","given":"M. S."},{"family":"Bachmann","given":"G."},{"family":"Koch","given":"M. C."},{"family":"Schilling","given":"G."},{"family":"Stöppler","given":"S."},{"family":"Dorndorf","given":"W."}],"issued":{"date-parts":[["1994",12,20]]}}}],"schema":"https://github.com/citation-style-language/schema/raw/master/csl-citation.json"} </w:instrText>
            </w:r>
            <w:r w:rsidRPr="00297628">
              <w:rPr>
                <w:rFonts w:eastAsia="等线"/>
                <w:color w:val="000000"/>
                <w:sz w:val="24"/>
                <w:szCs w:val="24"/>
              </w:rPr>
              <w:fldChar w:fldCharType="separate"/>
            </w:r>
            <w:r w:rsidRPr="00EF2D4D">
              <w:rPr>
                <w:sz w:val="24"/>
              </w:rPr>
              <w:t>(54)</w:t>
            </w:r>
            <w:r w:rsidRPr="00297628">
              <w:rPr>
                <w:rFonts w:eastAsia="等线"/>
                <w:color w:val="000000"/>
                <w:sz w:val="24"/>
                <w:szCs w:val="24"/>
              </w:rPr>
              <w:fldChar w:fldCharType="end"/>
            </w:r>
          </w:p>
        </w:tc>
        <w:tc>
          <w:tcPr>
            <w:tcW w:w="1278" w:type="dxa"/>
            <w:vAlign w:val="center"/>
            <w:hideMark/>
          </w:tcPr>
          <w:p w14:paraId="44224A57"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Not specific</w:t>
            </w:r>
          </w:p>
        </w:tc>
        <w:tc>
          <w:tcPr>
            <w:tcW w:w="1134" w:type="dxa"/>
            <w:noWrap/>
            <w:vAlign w:val="center"/>
            <w:hideMark/>
          </w:tcPr>
          <w:p w14:paraId="728AB8EE"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28</w:t>
            </w:r>
          </w:p>
        </w:tc>
        <w:tc>
          <w:tcPr>
            <w:tcW w:w="1134" w:type="dxa"/>
            <w:noWrap/>
            <w:vAlign w:val="center"/>
            <w:hideMark/>
          </w:tcPr>
          <w:p w14:paraId="4EE56DAF"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w:t>
            </w:r>
          </w:p>
        </w:tc>
        <w:tc>
          <w:tcPr>
            <w:tcW w:w="1984" w:type="dxa"/>
            <w:vAlign w:val="center"/>
            <w:hideMark/>
          </w:tcPr>
          <w:p w14:paraId="52ADA9B7"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6B54B4D5" w14:textId="7777777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1. Disease duration influenced the appearance and amount of white matter lesions on MRI;</w:t>
            </w:r>
            <w:r w:rsidRPr="00297628">
              <w:rPr>
                <w:rFonts w:eastAsia="等线"/>
                <w:color w:val="000000"/>
                <w:sz w:val="24"/>
                <w:szCs w:val="24"/>
              </w:rPr>
              <w:br/>
              <w:t xml:space="preserve">2. Quantification of CTG repeat size may allow an early estimate on the probability of brain involvement in DM; </w:t>
            </w:r>
            <w:r w:rsidRPr="00297628">
              <w:rPr>
                <w:rFonts w:eastAsia="等线"/>
                <w:color w:val="000000"/>
                <w:sz w:val="24"/>
                <w:szCs w:val="24"/>
              </w:rPr>
              <w:br/>
              <w:t xml:space="preserve">3. Cognitive dysfunction is associated with </w:t>
            </w:r>
            <w:r>
              <w:rPr>
                <w:rFonts w:eastAsia="等线"/>
                <w:color w:val="000000"/>
                <w:sz w:val="24"/>
                <w:szCs w:val="24"/>
              </w:rPr>
              <w:t>WML</w:t>
            </w:r>
            <w:r w:rsidRPr="00297628">
              <w:rPr>
                <w:rFonts w:eastAsia="等线"/>
                <w:color w:val="000000"/>
                <w:sz w:val="24"/>
                <w:szCs w:val="24"/>
              </w:rPr>
              <w:t xml:space="preserve"> and cerebral atrophy later on in the course.</w:t>
            </w:r>
          </w:p>
        </w:tc>
      </w:tr>
      <w:tr w:rsidR="00EF2D4D" w:rsidRPr="00297628" w14:paraId="0D4EC905" w14:textId="77777777" w:rsidTr="00561216">
        <w:trPr>
          <w:trHeight w:val="828"/>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3EE72272"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Hashimoto</w:t>
            </w:r>
          </w:p>
          <w:p w14:paraId="44214DD3" w14:textId="503E0119"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1995</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a30e7obqd","properties":{"formattedCitation":"(55)","plainCitation":"(55)","noteIndex":0},"citationItems":[{"id":7477,"uris":["http://zotero.org/users/10766184/items/DWIGAP5G"],"itemData":{"id":7477,"type":"article-journal","abstract":"Magnetic resonance imaging scans of the brain were obtained in 13 patients with myotonic dystrophy, seven with congenital myotonic dystrophy and six with adult-type myotonic dystrophy. All seven patients with congenital myotonic dystrophy had ventriculomegaly and a low IQ (DQ). Cerebral white matter lesions were observed in six cases, a small corpus callosum in four cases, a small brainstem in two cases, and a cerebellar white matter lesion in one case. Cerebral white matter lesions were observed in five of the six cases with adult-type myotonic dystrophy of which one had ventriculomegaly. The IQ (DQ) was significantly lower in patients with congenital myotonic dystrophy than in those with adult-type myotonic dystrophy. The incidence of a small corpus callosum or ventricular enlargement was higher in congenital myotonic dystrophy than in adult-type myotonic dystrophy. These findings may be related to the presence of neurologic impairment in congenital myotonic dystrophy.","container-title":"Brain &amp; Development","DOI":"10.1016/0387-7604(94)00096-g","ISSN":"0387-7604","issue":"1","journalAbbreviation":"Brain Dev","language":"eng","note":"PMID: 7762758","page":"24-27","source":"PubMed","title":"Neuroimaging study of myotonic dystrophy. I. Magnetic resonance imaging of the brain","volume":"17","author":[{"family":"Hashimoto","given":"T."},{"family":"Tayama","given":"M."},{"family":"Miyazaki","given":"M."},{"family":"Murakawa","given":"K."},{"family":"Kawai","given":"H."},{"family":"Nishitani","given":"H."},{"family":"Kuroda","given":"Y."}],"issued":{"date-parts":[["1995"]]}}}],"schema":"https://github.com/citation-style-language/schema/raw/master/csl-citation.json"} </w:instrText>
            </w:r>
            <w:r w:rsidRPr="00297628">
              <w:rPr>
                <w:rFonts w:eastAsia="等线"/>
                <w:color w:val="000000"/>
                <w:sz w:val="24"/>
                <w:szCs w:val="24"/>
              </w:rPr>
              <w:fldChar w:fldCharType="separate"/>
            </w:r>
            <w:r w:rsidRPr="00EF2D4D">
              <w:rPr>
                <w:sz w:val="24"/>
              </w:rPr>
              <w:t>(55)</w:t>
            </w:r>
            <w:r w:rsidRPr="00297628">
              <w:rPr>
                <w:rFonts w:eastAsia="等线"/>
                <w:color w:val="000000"/>
                <w:sz w:val="24"/>
                <w:szCs w:val="24"/>
              </w:rPr>
              <w:fldChar w:fldCharType="end"/>
            </w:r>
          </w:p>
        </w:tc>
        <w:tc>
          <w:tcPr>
            <w:tcW w:w="1278" w:type="dxa"/>
            <w:vAlign w:val="center"/>
            <w:hideMark/>
          </w:tcPr>
          <w:p w14:paraId="4CB36C65"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Not specific</w:t>
            </w:r>
          </w:p>
        </w:tc>
        <w:tc>
          <w:tcPr>
            <w:tcW w:w="1134" w:type="dxa"/>
            <w:noWrap/>
            <w:vAlign w:val="center"/>
            <w:hideMark/>
          </w:tcPr>
          <w:p w14:paraId="1A52493E"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3</w:t>
            </w:r>
          </w:p>
        </w:tc>
        <w:tc>
          <w:tcPr>
            <w:tcW w:w="1134" w:type="dxa"/>
            <w:noWrap/>
            <w:vAlign w:val="center"/>
            <w:hideMark/>
          </w:tcPr>
          <w:p w14:paraId="61D08E3D"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w:t>
            </w:r>
          </w:p>
        </w:tc>
        <w:tc>
          <w:tcPr>
            <w:tcW w:w="1984" w:type="dxa"/>
            <w:vAlign w:val="center"/>
            <w:hideMark/>
          </w:tcPr>
          <w:p w14:paraId="18ED9547"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6D847379"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The incidence of a small corpus callosum or ventricular enlargement was higher in </w:t>
            </w:r>
            <w:r>
              <w:rPr>
                <w:rFonts w:eastAsia="等线"/>
                <w:color w:val="000000"/>
                <w:sz w:val="24"/>
                <w:szCs w:val="24"/>
              </w:rPr>
              <w:t>CDM</w:t>
            </w:r>
            <w:r w:rsidRPr="00297628">
              <w:rPr>
                <w:rFonts w:eastAsia="等线"/>
                <w:color w:val="000000"/>
                <w:sz w:val="24"/>
                <w:szCs w:val="24"/>
              </w:rPr>
              <w:t xml:space="preserve"> than in adult-type </w:t>
            </w:r>
            <w:r>
              <w:rPr>
                <w:rFonts w:eastAsia="等线"/>
                <w:color w:val="000000"/>
                <w:sz w:val="24"/>
                <w:szCs w:val="24"/>
              </w:rPr>
              <w:t>DM</w:t>
            </w:r>
            <w:r w:rsidRPr="00297628">
              <w:rPr>
                <w:rFonts w:eastAsia="等线"/>
                <w:color w:val="000000"/>
                <w:sz w:val="24"/>
                <w:szCs w:val="24"/>
              </w:rPr>
              <w:t xml:space="preserve">. </w:t>
            </w:r>
          </w:p>
        </w:tc>
      </w:tr>
      <w:tr w:rsidR="00EF2D4D" w:rsidRPr="00297628" w14:paraId="1B7E8DDC" w14:textId="77777777" w:rsidTr="00561216">
        <w:trPr>
          <w:cnfStyle w:val="000000100000" w:firstRow="0" w:lastRow="0" w:firstColumn="0" w:lastColumn="0" w:oddVBand="0" w:evenVBand="0" w:oddHBand="1" w:evenHBand="0" w:firstRowFirstColumn="0" w:firstRowLastColumn="0" w:lastRowFirstColumn="0" w:lastRowLastColumn="0"/>
          <w:trHeight w:val="1656"/>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22827333"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lastRenderedPageBreak/>
              <w:t>Bachmann</w:t>
            </w:r>
          </w:p>
          <w:p w14:paraId="018A2FB7" w14:textId="26E427B0"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1996</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2hg4tvgatm","properties":{"formattedCitation":"(56)","plainCitation":"(56)","noteIndex":0},"citationItems":[{"id":6499,"uris":["http://zotero.org/users/10766184/items/4HGMIZDY"],"itemData":{"id":6499,"type":"article-journal","abstract":"Amplification of an unstable CTG trinucleotide repeat sequence in a protein kinase gene on chromosome 19 has recently been recognised as the molecular basis of myotonic dystrophy (DM), a multi-system disorder with a wide spectrum of muscular and extramuscular manifestations. The CTG expansion of 40 patients was assessed by direct genotype analysis of the white blood cell DNA and correlated with MRI of the brain and muscles, and with functional clinical data. Cerebral pathology on MRI consisted of diffuse atrophy (68%), subcortical white matter lesions (65%), wide Virchow-Robin spaces (38%) and thickening of the skull (35%). Cerebral atrophy and extent of white matter disease correlated significantly with mental retardation, duration of disease and CTG fragment amplification. MRI of the muscular system showed fatty degeneration of different degrees in neighbouring muscles causing a mosaic pattern of the thigh in 38% and the calf in 44%. Muscular changes on MRI were strongly correlated with muscular impairment but less strongly with CTG expansion. Changes on MRI reflect the stage of development of tissue pathology in DM, modified by defect of the DM gene. Pathology on MRI is strongly correlated with functional deficits.","container-title":"Neuroradiology","DOI":"10.1007/s002340050322","ISSN":"0028-3940","issue":"7","journalAbbreviation":"Neuroradiology","language":"eng","note":"PMID: 8912317","page":"629-635","source":"PubMed","title":"The clinical and genetic correlates of MRI findings in myotonic dystrophy","volume":"38","author":[{"family":"Bachmann","given":"G."},{"family":"Damian","given":"M. S."},{"family":"Koch","given":"M."},{"family":"Schilling","given":"G."},{"family":"Fach","given":"B."},{"family":"Stöppler","given":"S."}],"issued":{"date-parts":[["1996",10]]}}}],"schema":"https://github.com/citation-style-language/schema/raw/master/csl-citation.json"} </w:instrText>
            </w:r>
            <w:r w:rsidRPr="00297628">
              <w:rPr>
                <w:rFonts w:eastAsia="等线"/>
                <w:color w:val="000000"/>
                <w:sz w:val="24"/>
                <w:szCs w:val="24"/>
              </w:rPr>
              <w:fldChar w:fldCharType="separate"/>
            </w:r>
            <w:r w:rsidRPr="00EF2D4D">
              <w:rPr>
                <w:sz w:val="24"/>
              </w:rPr>
              <w:t>(56)</w:t>
            </w:r>
            <w:r w:rsidRPr="00297628">
              <w:rPr>
                <w:rFonts w:eastAsia="等线"/>
                <w:color w:val="000000"/>
                <w:sz w:val="24"/>
                <w:szCs w:val="24"/>
              </w:rPr>
              <w:fldChar w:fldCharType="end"/>
            </w:r>
          </w:p>
        </w:tc>
        <w:tc>
          <w:tcPr>
            <w:tcW w:w="1278" w:type="dxa"/>
            <w:vAlign w:val="center"/>
            <w:hideMark/>
          </w:tcPr>
          <w:p w14:paraId="2D553E32"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Not specific</w:t>
            </w:r>
          </w:p>
        </w:tc>
        <w:tc>
          <w:tcPr>
            <w:tcW w:w="1134" w:type="dxa"/>
            <w:noWrap/>
            <w:vAlign w:val="center"/>
            <w:hideMark/>
          </w:tcPr>
          <w:p w14:paraId="3A3FDF47"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40</w:t>
            </w:r>
          </w:p>
        </w:tc>
        <w:tc>
          <w:tcPr>
            <w:tcW w:w="1134" w:type="dxa"/>
            <w:noWrap/>
            <w:vAlign w:val="center"/>
            <w:hideMark/>
          </w:tcPr>
          <w:p w14:paraId="3F658757"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w:t>
            </w:r>
          </w:p>
        </w:tc>
        <w:tc>
          <w:tcPr>
            <w:tcW w:w="1984" w:type="dxa"/>
            <w:vAlign w:val="center"/>
            <w:hideMark/>
          </w:tcPr>
          <w:p w14:paraId="3505DCFD"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3CFB9B38" w14:textId="7777777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1. Cerebral pathology on MRI consisted of diffuse atrophy (68 %), subcortical white matter lesions (65 %), wide Virchow-Robin spaces (38 %) and thickening of the skull (35 %); </w:t>
            </w:r>
            <w:r w:rsidRPr="00297628">
              <w:rPr>
                <w:rFonts w:eastAsia="等线"/>
                <w:color w:val="000000"/>
                <w:sz w:val="24"/>
                <w:szCs w:val="24"/>
              </w:rPr>
              <w:br/>
              <w:t>2. Cerebral atrophy and extent of white matter disease correlated significantly with mental retardation, duration of disease and CTG fragment amplification.</w:t>
            </w:r>
          </w:p>
        </w:tc>
      </w:tr>
      <w:tr w:rsidR="00EF2D4D" w:rsidRPr="00297628" w14:paraId="2B4972BD" w14:textId="77777777" w:rsidTr="00561216">
        <w:trPr>
          <w:trHeight w:val="828"/>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6114F495"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Hund</w:t>
            </w:r>
          </w:p>
          <w:p w14:paraId="7BF7D2CA" w14:textId="65AF3663"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1997</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0145d8qat","properties":{"formattedCitation":"(57)","plainCitation":"(57)","noteIndex":0},"citationItems":[{"id":7475,"uris":["http://zotero.org/users/10766184/items/BSN8XN6C"],"itemData":{"id":7475,"type":"article-journal","abstract":"Proximal myotonic myopathy (PROMM) is an autosomal dominantly inherited multisystemic disorder characterized by myotonia, proximal muscle weakness, and cataracts. This disorder is not linked to the gene locus of myotonic dystrophy (DM). We describe three new families with PROMM. In all patients, CTG repeats of the DM gene in DNA from blood leukocytes were normal. MRI of the brain revealed a consistent pattern of marked white matter hyperintensity on T2-weighted images in four patients; two additional patients had similar but mild to moderate MRI abnormalities. The morphology of these abnormalities is unknown. Clinical symptoms of brain disease were not consistent and included mental changes with hypersomnia, parkinsonian features, stroke-like episodes, and seizures. The causative relationship of these clinical features with the MRI white matter abnormalities remains to be established. Our observations suggest that PROMM may involve the brain.","container-title":"Neurology","DOI":"10.1212/wnl.48.1.33","ISSN":"0028-3878","issue":"1","journalAbbreviation":"Neurology","language":"eng","note":"PMID: 9008490","page":"33-37","source":"PubMed","title":"Proximal myotonic myopathy with MRI white matter abnormalities of the brain","volume":"48","author":[{"family":"Hund","given":"E."},{"family":"Jansen","given":"O."},{"family":"Koch","given":"M. C."},{"family":"Ricker","given":"K."},{"family":"Fogel","given":"W."},{"family":"Niedermaier","given":"N."},{"family":"Otto","given":"M."},{"family":"Kuhn","given":"E."},{"family":"Meinck","given":"H. M."}],"issued":{"date-parts":[["1997",1]]}}}],"schema":"https://github.com/citation-style-language/schema/raw/master/csl-citation.json"} </w:instrText>
            </w:r>
            <w:r w:rsidRPr="00297628">
              <w:rPr>
                <w:rFonts w:eastAsia="等线"/>
                <w:color w:val="000000"/>
                <w:sz w:val="24"/>
                <w:szCs w:val="24"/>
              </w:rPr>
              <w:fldChar w:fldCharType="separate"/>
            </w:r>
            <w:r w:rsidRPr="00EF2D4D">
              <w:rPr>
                <w:sz w:val="24"/>
              </w:rPr>
              <w:t>(57)</w:t>
            </w:r>
            <w:r w:rsidRPr="00297628">
              <w:rPr>
                <w:rFonts w:eastAsia="等线"/>
                <w:color w:val="000000"/>
                <w:sz w:val="24"/>
                <w:szCs w:val="24"/>
              </w:rPr>
              <w:fldChar w:fldCharType="end"/>
            </w:r>
          </w:p>
        </w:tc>
        <w:tc>
          <w:tcPr>
            <w:tcW w:w="1278" w:type="dxa"/>
            <w:vAlign w:val="center"/>
            <w:hideMark/>
          </w:tcPr>
          <w:p w14:paraId="6D5E8757"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M2</w:t>
            </w:r>
          </w:p>
        </w:tc>
        <w:tc>
          <w:tcPr>
            <w:tcW w:w="1134" w:type="dxa"/>
            <w:noWrap/>
            <w:vAlign w:val="center"/>
            <w:hideMark/>
          </w:tcPr>
          <w:p w14:paraId="5E7B0D77"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0</w:t>
            </w:r>
          </w:p>
        </w:tc>
        <w:tc>
          <w:tcPr>
            <w:tcW w:w="1134" w:type="dxa"/>
            <w:noWrap/>
            <w:vAlign w:val="center"/>
            <w:hideMark/>
          </w:tcPr>
          <w:p w14:paraId="31C0679F"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w:t>
            </w:r>
          </w:p>
        </w:tc>
        <w:tc>
          <w:tcPr>
            <w:tcW w:w="1984" w:type="dxa"/>
            <w:vAlign w:val="center"/>
            <w:hideMark/>
          </w:tcPr>
          <w:p w14:paraId="3D540CFD"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5C8311A9"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The abnormalities consisted of a homogeneous, symmetric hyperintensity of the periventricular white matter on T2-weighted images</w:t>
            </w:r>
            <w:r>
              <w:rPr>
                <w:rFonts w:eastAsia="等线"/>
                <w:color w:val="000000"/>
                <w:sz w:val="24"/>
                <w:szCs w:val="24"/>
              </w:rPr>
              <w:t>.</w:t>
            </w:r>
          </w:p>
        </w:tc>
      </w:tr>
      <w:tr w:rsidR="00EF2D4D" w:rsidRPr="00297628" w14:paraId="3B1B15F1" w14:textId="77777777" w:rsidTr="00561216">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3BC3772E" w14:textId="77777777" w:rsidR="00EF2D4D" w:rsidRPr="00297628" w:rsidRDefault="00EF2D4D" w:rsidP="007A1D35">
            <w:pPr>
              <w:widowControl/>
              <w:jc w:val="center"/>
              <w:rPr>
                <w:rFonts w:eastAsia="等线"/>
                <w:b w:val="0"/>
                <w:bCs w:val="0"/>
                <w:color w:val="000000"/>
                <w:sz w:val="24"/>
                <w:szCs w:val="24"/>
              </w:rPr>
            </w:pPr>
            <w:proofErr w:type="spellStart"/>
            <w:r w:rsidRPr="00297628">
              <w:rPr>
                <w:rFonts w:eastAsia="等线"/>
                <w:b w:val="0"/>
                <w:bCs w:val="0"/>
                <w:color w:val="000000"/>
                <w:sz w:val="24"/>
                <w:szCs w:val="24"/>
              </w:rPr>
              <w:t>Annane</w:t>
            </w:r>
            <w:proofErr w:type="spellEnd"/>
          </w:p>
          <w:p w14:paraId="54BFF43B" w14:textId="30D1FAE2"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1998</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2oillpv7hu","properties":{"formattedCitation":"(58)","plainCitation":"(58)","noteIndex":0},"citationItems":[{"id":7458,"uris":["http://zotero.org/users/10766184/items/9QRBD7Z9"],"itemData":{"id":7458,"type":"article-journal","container-title":"Neuromuscular Disorders","DOI":"10.1016/S0960-8966(97)00144-2","ISSN":"09608966","issue":"1","journalAbbreviation":"Neuromuscular Disorders","language":"en","page":"39-45","source":"DOI.org (Crossref)","title":"Impaired cerebral glucose metabolism in myotonic dystrophy: a triplet-size dependent phenomenon","title-short":"Impaired cerebral glucose metabolism in myotonic dystrophy","volume":"8","author":[{"family":"Annane","given":"Djillali"},{"family":"Fiorelli","given":"Marco"},{"family":"Mazoyer","given":"Bernard"},{"family":"Pappata","given":"Sabina"},{"family":"Eymard","given":"Bruno"},{"family":"Radvanyi","given":"Hélène"},{"family":"Junien","given":"Claudine"},{"family":"Fardeau","given":"Michel"},{"family":"Merlet","given":"Pascal"},{"family":"Gajdos","given":"Philippe"},{"family":"Syrota","given":"André"},{"family":"Sansom","given":"Yves"},{"family":"Duboc","given":"Denis"}],"issued":{"date-parts":[["1998",2]]}}}],"schema":"https://github.com/citation-style-language/schema/raw/master/csl-citation.json"} </w:instrText>
            </w:r>
            <w:r w:rsidRPr="00297628">
              <w:rPr>
                <w:rFonts w:eastAsia="等线"/>
                <w:color w:val="000000"/>
                <w:sz w:val="24"/>
                <w:szCs w:val="24"/>
              </w:rPr>
              <w:fldChar w:fldCharType="separate"/>
            </w:r>
            <w:r w:rsidRPr="00EF2D4D">
              <w:rPr>
                <w:sz w:val="24"/>
              </w:rPr>
              <w:t>(58)</w:t>
            </w:r>
            <w:r w:rsidRPr="00297628">
              <w:rPr>
                <w:rFonts w:eastAsia="等线"/>
                <w:color w:val="000000"/>
                <w:sz w:val="24"/>
                <w:szCs w:val="24"/>
              </w:rPr>
              <w:fldChar w:fldCharType="end"/>
            </w:r>
          </w:p>
        </w:tc>
        <w:tc>
          <w:tcPr>
            <w:tcW w:w="1278" w:type="dxa"/>
            <w:vAlign w:val="center"/>
            <w:hideMark/>
          </w:tcPr>
          <w:p w14:paraId="63095113"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Not specific</w:t>
            </w:r>
          </w:p>
        </w:tc>
        <w:tc>
          <w:tcPr>
            <w:tcW w:w="1134" w:type="dxa"/>
            <w:noWrap/>
            <w:vAlign w:val="center"/>
            <w:hideMark/>
          </w:tcPr>
          <w:p w14:paraId="77783757"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11</w:t>
            </w:r>
          </w:p>
        </w:tc>
        <w:tc>
          <w:tcPr>
            <w:tcW w:w="1134" w:type="dxa"/>
            <w:noWrap/>
            <w:vAlign w:val="center"/>
            <w:hideMark/>
          </w:tcPr>
          <w:p w14:paraId="59F004F5"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11</w:t>
            </w:r>
          </w:p>
        </w:tc>
        <w:tc>
          <w:tcPr>
            <w:tcW w:w="1984" w:type="dxa"/>
            <w:vAlign w:val="center"/>
            <w:hideMark/>
          </w:tcPr>
          <w:p w14:paraId="67FB0AAF"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PET</w:t>
            </w:r>
          </w:p>
        </w:tc>
        <w:tc>
          <w:tcPr>
            <w:tcW w:w="12191" w:type="dxa"/>
            <w:vAlign w:val="center"/>
            <w:hideMark/>
          </w:tcPr>
          <w:p w14:paraId="24D5DA0E" w14:textId="7777777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Pr>
                <w:rFonts w:eastAsia="等线"/>
                <w:color w:val="000000"/>
                <w:sz w:val="24"/>
                <w:szCs w:val="24"/>
              </w:rPr>
              <w:t>T</w:t>
            </w:r>
            <w:r w:rsidRPr="00297628">
              <w:rPr>
                <w:rFonts w:eastAsia="等线"/>
                <w:color w:val="000000"/>
                <w:sz w:val="24"/>
                <w:szCs w:val="24"/>
              </w:rPr>
              <w:t xml:space="preserve">he brain metabolism of glucose </w:t>
            </w:r>
            <w:r>
              <w:rPr>
                <w:rFonts w:eastAsia="等线"/>
                <w:color w:val="000000"/>
                <w:sz w:val="24"/>
                <w:szCs w:val="24"/>
              </w:rPr>
              <w:t>was</w:t>
            </w:r>
            <w:r w:rsidRPr="00297628">
              <w:rPr>
                <w:rFonts w:eastAsia="等线"/>
                <w:color w:val="000000"/>
                <w:sz w:val="24"/>
                <w:szCs w:val="24"/>
              </w:rPr>
              <w:t xml:space="preserve"> impaired in a repeat dependent manner </w:t>
            </w:r>
            <w:r>
              <w:rPr>
                <w:rFonts w:eastAsia="等线"/>
                <w:color w:val="000000"/>
                <w:sz w:val="24"/>
                <w:szCs w:val="24"/>
              </w:rPr>
              <w:t>among</w:t>
            </w:r>
            <w:r w:rsidRPr="00297628">
              <w:rPr>
                <w:rFonts w:eastAsia="等线"/>
                <w:color w:val="000000"/>
                <w:sz w:val="24"/>
                <w:szCs w:val="24"/>
              </w:rPr>
              <w:t xml:space="preserve"> DM patients.</w:t>
            </w:r>
          </w:p>
        </w:tc>
      </w:tr>
      <w:tr w:rsidR="00EF2D4D" w:rsidRPr="00297628" w14:paraId="5EA341B0" w14:textId="77777777" w:rsidTr="00561216">
        <w:trPr>
          <w:trHeight w:val="1104"/>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192583A3"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Ogata</w:t>
            </w:r>
          </w:p>
          <w:p w14:paraId="4F37C9D3" w14:textId="30B199DF"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1998</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oscrnebm8","properties":{"formattedCitation":"(59)","plainCitation":"(59)","noteIndex":0},"citationItems":[{"id":6474,"uris":["http://zotero.org/users/10766184/items/4UNLZJ4E"],"itemData":{"id":6474,"type":"article-journal","container-title":"Neuroradiology","DOI":"10.1007/s002340050613","ISSN":"0028-3940, 1432-1920","issue":"7","journalAbbreviation":"Neuroradiology","page":"411-415","source":"DOI.org (Crossref)","title":"Anterior temporal white matter lesions in myotonic dystrophy with intellectual impairment: an MRI and neuropathological study","title-short":"Anterior temporal white matter lesions in myotonic dystrophy with intellectual impairment","volume":"40","author":[{"family":"Ogata","given":"A."},{"family":"Terae","given":"S."},{"family":"Fujita","given":"M."},{"family":"Tashiro","given":"K."}],"issued":{"date-parts":[["1998",7,22]]}}}],"schema":"https://github.com/citation-style-language/schema/raw/master/csl-citation.json"} </w:instrText>
            </w:r>
            <w:r w:rsidRPr="00297628">
              <w:rPr>
                <w:rFonts w:eastAsia="等线"/>
                <w:color w:val="000000"/>
                <w:sz w:val="24"/>
                <w:szCs w:val="24"/>
              </w:rPr>
              <w:fldChar w:fldCharType="separate"/>
            </w:r>
            <w:r w:rsidRPr="00EF2D4D">
              <w:rPr>
                <w:sz w:val="24"/>
              </w:rPr>
              <w:t>(59)</w:t>
            </w:r>
            <w:r w:rsidRPr="00297628">
              <w:rPr>
                <w:rFonts w:eastAsia="等线"/>
                <w:color w:val="000000"/>
                <w:sz w:val="24"/>
                <w:szCs w:val="24"/>
              </w:rPr>
              <w:fldChar w:fldCharType="end"/>
            </w:r>
          </w:p>
        </w:tc>
        <w:tc>
          <w:tcPr>
            <w:tcW w:w="1278" w:type="dxa"/>
            <w:vAlign w:val="center"/>
            <w:hideMark/>
          </w:tcPr>
          <w:p w14:paraId="2A4673AD"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Not specific</w:t>
            </w:r>
          </w:p>
        </w:tc>
        <w:tc>
          <w:tcPr>
            <w:tcW w:w="1134" w:type="dxa"/>
            <w:noWrap/>
            <w:vAlign w:val="center"/>
            <w:hideMark/>
          </w:tcPr>
          <w:p w14:paraId="6BD08D62"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2</w:t>
            </w:r>
          </w:p>
        </w:tc>
        <w:tc>
          <w:tcPr>
            <w:tcW w:w="1134" w:type="dxa"/>
            <w:noWrap/>
            <w:vAlign w:val="center"/>
            <w:hideMark/>
          </w:tcPr>
          <w:p w14:paraId="3ACCEB21"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p>
        </w:tc>
        <w:tc>
          <w:tcPr>
            <w:tcW w:w="1984" w:type="dxa"/>
            <w:vAlign w:val="center"/>
            <w:hideMark/>
          </w:tcPr>
          <w:p w14:paraId="626514A6"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5AD5FEF7"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 Pathological findings were severe loss and disordered arrangement of myelin sheaths and axons in addition to heterotopic neurons within anterior temporal white matter</w:t>
            </w:r>
            <w:r w:rsidRPr="00297628">
              <w:rPr>
                <w:rFonts w:eastAsia="等线"/>
                <w:color w:val="000000"/>
                <w:sz w:val="24"/>
                <w:szCs w:val="24"/>
              </w:rPr>
              <w:t>；</w:t>
            </w:r>
            <w:r w:rsidRPr="00297628">
              <w:rPr>
                <w:rFonts w:eastAsia="等线"/>
                <w:color w:val="000000"/>
                <w:sz w:val="24"/>
                <w:szCs w:val="24"/>
              </w:rPr>
              <w:br/>
              <w:t>2. Bilateral ATWML might be a factor for intellectual impairment in DM.</w:t>
            </w:r>
          </w:p>
        </w:tc>
      </w:tr>
      <w:tr w:rsidR="00EF2D4D" w:rsidRPr="00297628" w14:paraId="69967E2C" w14:textId="77777777" w:rsidTr="00561216">
        <w:trPr>
          <w:cnfStyle w:val="000000100000" w:firstRow="0" w:lastRow="0" w:firstColumn="0" w:lastColumn="0" w:oddVBand="0" w:evenVBand="0" w:oddHBand="1" w:evenHBand="0" w:firstRowFirstColumn="0" w:firstRowLastColumn="0" w:lastRowFirstColumn="0" w:lastRowLastColumn="0"/>
          <w:trHeight w:val="1104"/>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381BF5B9"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Martinello</w:t>
            </w:r>
          </w:p>
          <w:p w14:paraId="23AE8C8E" w14:textId="2B539D5D"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1999</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v7vscutu2","properties":{"formattedCitation":"(60)","plainCitation":"(60)","noteIndex":0},"citationItems":[{"id":7034,"uris":["http://zotero.org/users/10766184/items/J3EYL946"],"itemData":{"id":7034,"type":"article-journal","abstract":"We present the clinical and neuroimaging findings of five patients (four males, one female; mean age 12 years) affected by congenital myotonic dystrophy and the correlation with their molecular genetic analysis. At birth all five presented severe muscular weakness and hypotonia, associated with feeding difficulties and respiratory distress. In the same patients, congenital clubfoot or more generalized arthrogryposis was also evident. Lymphocyte DNA was characterized in each by a CTG repeat longer than 1300 in the region of the myotonic dystrophy gene in chromosome 19. The patients' neurological condition was evaluated by clinical examination, intelligence tests, electroencephalography, and brain magnetic resonance imaging. All five suffered from some impairment of intellectual function (IQ ranged from 52 to 79). In three a longitudinal evaluation of the cognitive deficit detected no deterioration. In all patients magnetic resonance imaging showed some degree of ventricular dilatation, loosely correlated to the cognitive impairment; in three there was hypoplasia of the corpus callosum and in two mild abnormalities of supratentorial white matter. The relationship between the size of the CTG repeat expansion found in lymphocyte DNA and the cerebral abnormalities appeared inconsistent in this unusual myoencephalopathy of the newborn.","container-title":"J Neurol","DOI":"10.1007/s004150050332","ISSN":"0340-5354 (Print) 0340-5354","issue":"3","journalAbbreviation":"Journal of neurology","language":"eng","page":"186-92","title":"Clinical and neuroimaging study of central nervous system in congenital myotonic dystrophy","volume":"246","author":[{"family":"Martinello","given":"F."},{"family":"Piazza","given":"A."},{"family":"Pastorello","given":"E."},{"family":"Angelini","given":"C."},{"family":"Trevisan","given":"C. P."}],"issued":{"date-parts":[["1999",3]]}}}],"schema":"https://github.com/citation-style-language/schema/raw/master/csl-citation.json"} </w:instrText>
            </w:r>
            <w:r w:rsidRPr="00297628">
              <w:rPr>
                <w:rFonts w:eastAsia="等线"/>
                <w:color w:val="000000"/>
                <w:sz w:val="24"/>
                <w:szCs w:val="24"/>
              </w:rPr>
              <w:fldChar w:fldCharType="separate"/>
            </w:r>
            <w:r w:rsidRPr="00EF2D4D">
              <w:rPr>
                <w:sz w:val="24"/>
              </w:rPr>
              <w:t>(60)</w:t>
            </w:r>
            <w:r w:rsidRPr="00297628">
              <w:rPr>
                <w:rFonts w:eastAsia="等线"/>
                <w:color w:val="000000"/>
                <w:sz w:val="24"/>
                <w:szCs w:val="24"/>
              </w:rPr>
              <w:fldChar w:fldCharType="end"/>
            </w:r>
          </w:p>
        </w:tc>
        <w:tc>
          <w:tcPr>
            <w:tcW w:w="1278" w:type="dxa"/>
            <w:vAlign w:val="center"/>
            <w:hideMark/>
          </w:tcPr>
          <w:p w14:paraId="7A52EEF6"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CDM</w:t>
            </w:r>
          </w:p>
        </w:tc>
        <w:tc>
          <w:tcPr>
            <w:tcW w:w="1134" w:type="dxa"/>
            <w:noWrap/>
            <w:vAlign w:val="center"/>
            <w:hideMark/>
          </w:tcPr>
          <w:p w14:paraId="5AA6493A"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5</w:t>
            </w:r>
          </w:p>
        </w:tc>
        <w:tc>
          <w:tcPr>
            <w:tcW w:w="1134" w:type="dxa"/>
            <w:noWrap/>
            <w:vAlign w:val="center"/>
            <w:hideMark/>
          </w:tcPr>
          <w:p w14:paraId="38542BA2"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w:t>
            </w:r>
          </w:p>
        </w:tc>
        <w:tc>
          <w:tcPr>
            <w:tcW w:w="1984" w:type="dxa"/>
            <w:vAlign w:val="center"/>
            <w:hideMark/>
          </w:tcPr>
          <w:p w14:paraId="101ABF78"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6D301B5C" w14:textId="7777777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Pr>
                <w:rFonts w:eastAsia="等线"/>
                <w:color w:val="000000"/>
                <w:sz w:val="24"/>
                <w:szCs w:val="24"/>
              </w:rPr>
              <w:t>CDM</w:t>
            </w:r>
            <w:r w:rsidRPr="00297628">
              <w:rPr>
                <w:rFonts w:eastAsia="等线"/>
                <w:color w:val="000000"/>
                <w:sz w:val="24"/>
                <w:szCs w:val="24"/>
              </w:rPr>
              <w:t xml:space="preserve"> patients showed some degree of ventricular dilatation, loosely correlated to the cognitive impairment; in three there was hypoplasia of the corpus callosum and in two mild abnormalities of supratentorial white matter. </w:t>
            </w:r>
          </w:p>
        </w:tc>
      </w:tr>
      <w:tr w:rsidR="00EF2D4D" w:rsidRPr="00297628" w14:paraId="542E3C56" w14:textId="77777777" w:rsidTr="00561216">
        <w:trPr>
          <w:trHeight w:val="1104"/>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4D735199"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Meola</w:t>
            </w:r>
          </w:p>
          <w:p w14:paraId="5C0E3ED6" w14:textId="7A709A1B"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1999</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bpdod0kjf","properties":{"formattedCitation":"(61)","plainCitation":"(61)","noteIndex":0},"citationItems":[{"id":7481,"uris":["http://zotero.org/users/10766184/items/T4Y2NQFS"],"itemData":{"id":7481,"type":"article-journal","abstract":"OBJECTIVE: To compare brain involvement in myotonic dystrophy (DM) with that of proximal myotonic myopathy (PROMM).\nBACKGROUND: PROMM is a multisystem disease with many features in common with DM.\nMETHODS: Twenty patients with DM (CTGF[500-700), 20 patients with PROMM, and 20 normal control subjects were studied. Neuropsychological testing was performed in 12 patients with PROMM and in 18 patients with DM; brain MRI was performed in 17 of 20 PROMM patients and 15 of 20 DM patients. Ten patients with PROMM and 11 patients with DM were subjected to H2(15)O PET.\nRESULTS: Two-thirds of the patients with PROMM and one-half of those with DM were impaired on visual-spatial recall, whereas one-third of the patients with PROMM and less than half of those with DM showed an impairment in visual-spatial construction. Brain MRI was normal, or showed only nonspecific white matter abnormalities in both PROMM and DM patients. PET studies in PROMM patients showed a bilateral decrease in regional cerebral blood flow (rCBF) of the orbitofrontal and medial frontal cortex, whereas DM patients had more widespread hypoperfusion that extended to the dorsolateral frontal cortex and subcortical regions.\nCONCLUSIONS: Impaired visual-spatial function may be present in proximal myotonic myopathy. This correlates best with a reduction in regional cerebral blood flow observed in H2(15)O PET brain scans rather than with specific structural abnormalities observed on brain MRI.","container-title":"Neurology","DOI":"10.1212/wnl.53.5.1042","ISSN":"0028-3878","issue":"5","journalAbbreviation":"Neurology","language":"eng","note":"PMID: 10496264","page":"1042-1050","source":"PubMed","title":"Reduced cerebral blood flow and impaired visual-spatial function in proximal myotonic myopathy","volume":"53","author":[{"family":"Meola","given":"G."},{"family":"Sansone","given":"V."},{"family":"Perani","given":"D."},{"family":"Colleluori","given":"A."},{"family":"Cappa","given":"S."},{"family":"Cotelli","given":"M."},{"family":"Fazio","given":"F."},{"family":"Thornton","given":"C. A."},{"family":"Moxley","given":"R. T."}],"issued":{"date-parts":[["1999",9,22]]}}}],"schema":"https://github.com/citation-style-language/schema/raw/master/csl-citation.json"} </w:instrText>
            </w:r>
            <w:r w:rsidRPr="00297628">
              <w:rPr>
                <w:rFonts w:eastAsia="等线"/>
                <w:color w:val="000000"/>
                <w:sz w:val="24"/>
                <w:szCs w:val="24"/>
              </w:rPr>
              <w:fldChar w:fldCharType="separate"/>
            </w:r>
            <w:r w:rsidRPr="00EF2D4D">
              <w:rPr>
                <w:sz w:val="24"/>
              </w:rPr>
              <w:t>(61)</w:t>
            </w:r>
            <w:r w:rsidRPr="00297628">
              <w:rPr>
                <w:rFonts w:eastAsia="等线"/>
                <w:color w:val="000000"/>
                <w:sz w:val="24"/>
                <w:szCs w:val="24"/>
              </w:rPr>
              <w:fldChar w:fldCharType="end"/>
            </w:r>
          </w:p>
        </w:tc>
        <w:tc>
          <w:tcPr>
            <w:tcW w:w="1278" w:type="dxa"/>
            <w:vAlign w:val="center"/>
            <w:hideMark/>
          </w:tcPr>
          <w:p w14:paraId="298D72EE"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M2</w:t>
            </w:r>
          </w:p>
        </w:tc>
        <w:tc>
          <w:tcPr>
            <w:tcW w:w="1134" w:type="dxa"/>
            <w:noWrap/>
            <w:vAlign w:val="center"/>
            <w:hideMark/>
          </w:tcPr>
          <w:p w14:paraId="327EF079"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20</w:t>
            </w:r>
          </w:p>
        </w:tc>
        <w:tc>
          <w:tcPr>
            <w:tcW w:w="1134" w:type="dxa"/>
            <w:noWrap/>
            <w:vAlign w:val="center"/>
            <w:hideMark/>
          </w:tcPr>
          <w:p w14:paraId="4ADC2DE5"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20</w:t>
            </w:r>
          </w:p>
        </w:tc>
        <w:tc>
          <w:tcPr>
            <w:tcW w:w="1984" w:type="dxa"/>
            <w:vAlign w:val="center"/>
            <w:hideMark/>
          </w:tcPr>
          <w:p w14:paraId="7BD97F28"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r w:rsidRPr="00297628">
              <w:rPr>
                <w:rFonts w:eastAsia="等线"/>
                <w:color w:val="000000"/>
                <w:sz w:val="24"/>
                <w:szCs w:val="24"/>
              </w:rPr>
              <w:br/>
              <w:t>H</w:t>
            </w:r>
            <w:r w:rsidRPr="00297628">
              <w:rPr>
                <w:rFonts w:eastAsia="等线"/>
                <w:color w:val="000000"/>
                <w:sz w:val="24"/>
                <w:szCs w:val="24"/>
                <w:vertAlign w:val="subscript"/>
              </w:rPr>
              <w:t>2</w:t>
            </w:r>
            <w:r w:rsidRPr="00297628">
              <w:rPr>
                <w:rFonts w:eastAsia="等线"/>
                <w:color w:val="000000"/>
                <w:sz w:val="24"/>
                <w:szCs w:val="24"/>
              </w:rPr>
              <w:t>O PET</w:t>
            </w:r>
          </w:p>
        </w:tc>
        <w:tc>
          <w:tcPr>
            <w:tcW w:w="12191" w:type="dxa"/>
            <w:vAlign w:val="center"/>
            <w:hideMark/>
          </w:tcPr>
          <w:p w14:paraId="61F020FC"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Impaired visual–spatial function may be present in DM2, and correlates best with a reduction in regional cerebral blood flow observed in H2O PET brain scans rather than with specific structural abnormalities observed on brain MRI.</w:t>
            </w:r>
          </w:p>
        </w:tc>
      </w:tr>
      <w:tr w:rsidR="00EF2D4D" w:rsidRPr="00297628" w14:paraId="62415684" w14:textId="77777777" w:rsidTr="00561216">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0CCD9273"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Di Costanzo</w:t>
            </w:r>
          </w:p>
          <w:p w14:paraId="45780C23" w14:textId="36077550"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01</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qjh1jf0j2","properties":{"formattedCitation":"(62)","plainCitation":"(62)","noteIndex":0},"citationItems":[{"id":7465,"uris":["http://zotero.org/users/10766184/items/ZLU9DCIG"],"itemData":{"id":7465,"type":"article-journal","abstract":"To study the frequency, extent and significance of dilated Virchow-Robin spaces (VRSs) in dystrophia myotonica (DM), we evaluated the cranial magnetic resonance imaging (MRI) of 41 patients with the adult form of DM and 41 healthy controls. Dilated VRSs and white matter lesions (WMLs) were rated according to semiquantitative methods. Convexity VRSs were more frequent (68 vs. 34%; p &lt; 0.01) and severer (median scores: 4 vs. 0; p &lt; 0.01) in DM patients than in controls, while lenticulostriate VRSs did not show significant differences in frequency (83 vs. 70%; p &gt; 0.05) and severity (median scores: 4 vs. 3; p &gt; 0.05). WMLs were more frequent (66 vs. 22%; p &lt; 0.01) and severer (median scores: 5 vs. 0; p &lt; 0.01) in patients. Disease duration was negatively correlated with convexity VRSs and positively with lobar (centrum semiovale) WML scores. Dilated convexity VRSs might be one of the initial findings in cranial MRI of DM, preceding the appearance of lobar WMLs.","container-title":"European Neurology","DOI":"10.1159/000050786","ISSN":"0014-3022","issue":"3","journalAbbreviation":"Eur Neurol","language":"eng","note":"PMID: 11598331","page":"131-139","source":"PubMed","title":"Dilated Virchow-Robin spaces in myotonic dystrophy: frequency, extent and significance","title-short":"Dilated Virchow-Robin spaces in myotonic dystrophy","volume":"46","author":[{"family":"Di Costanzo","given":"A."},{"family":"Di Salle","given":"F."},{"family":"Santoro","given":"L."},{"family":"Bonavita","given":"V."},{"family":"Tedeschi","given":"G."}],"issued":{"date-parts":[["2001"]]}}}],"schema":"https://github.com/citation-style-language/schema/raw/master/csl-citation.json"} </w:instrText>
            </w:r>
            <w:r w:rsidRPr="00297628">
              <w:rPr>
                <w:rFonts w:eastAsia="等线"/>
                <w:color w:val="000000"/>
                <w:sz w:val="24"/>
                <w:szCs w:val="24"/>
              </w:rPr>
              <w:fldChar w:fldCharType="separate"/>
            </w:r>
            <w:r w:rsidRPr="00EF2D4D">
              <w:rPr>
                <w:sz w:val="24"/>
              </w:rPr>
              <w:t>(62)</w:t>
            </w:r>
            <w:r w:rsidRPr="00297628">
              <w:rPr>
                <w:rFonts w:eastAsia="等线"/>
                <w:color w:val="000000"/>
                <w:sz w:val="24"/>
                <w:szCs w:val="24"/>
              </w:rPr>
              <w:fldChar w:fldCharType="end"/>
            </w:r>
          </w:p>
        </w:tc>
        <w:tc>
          <w:tcPr>
            <w:tcW w:w="1278" w:type="dxa"/>
            <w:vAlign w:val="center"/>
            <w:hideMark/>
          </w:tcPr>
          <w:p w14:paraId="297663B2"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Not specific</w:t>
            </w:r>
          </w:p>
        </w:tc>
        <w:tc>
          <w:tcPr>
            <w:tcW w:w="1134" w:type="dxa"/>
            <w:noWrap/>
            <w:vAlign w:val="center"/>
            <w:hideMark/>
          </w:tcPr>
          <w:p w14:paraId="3DDB7A5B"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41</w:t>
            </w:r>
          </w:p>
        </w:tc>
        <w:tc>
          <w:tcPr>
            <w:tcW w:w="1134" w:type="dxa"/>
            <w:noWrap/>
            <w:vAlign w:val="center"/>
            <w:hideMark/>
          </w:tcPr>
          <w:p w14:paraId="27F1D4F8"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41</w:t>
            </w:r>
          </w:p>
        </w:tc>
        <w:tc>
          <w:tcPr>
            <w:tcW w:w="1984" w:type="dxa"/>
            <w:vAlign w:val="center"/>
            <w:hideMark/>
          </w:tcPr>
          <w:p w14:paraId="0383F4C1"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78514E9A" w14:textId="7777777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333333"/>
                <w:sz w:val="24"/>
                <w:szCs w:val="24"/>
              </w:rPr>
            </w:pPr>
            <w:r w:rsidRPr="00297628">
              <w:rPr>
                <w:rFonts w:eastAsia="等线"/>
                <w:color w:val="333333"/>
                <w:sz w:val="24"/>
                <w:szCs w:val="24"/>
              </w:rPr>
              <w:t>Dilated convexity VRSs might be one of the initial findings in cranial MRI of DM, preceding the appearance of lobar WMLs</w:t>
            </w:r>
            <w:r>
              <w:rPr>
                <w:rFonts w:eastAsia="等线"/>
                <w:color w:val="333333"/>
                <w:sz w:val="24"/>
                <w:szCs w:val="24"/>
              </w:rPr>
              <w:t>.</w:t>
            </w:r>
          </w:p>
        </w:tc>
      </w:tr>
      <w:tr w:rsidR="00EF2D4D" w:rsidRPr="00297628" w14:paraId="47F11437" w14:textId="77777777" w:rsidTr="00561216">
        <w:trPr>
          <w:trHeight w:val="1104"/>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7FA0E76E"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Di Costanzo</w:t>
            </w:r>
          </w:p>
          <w:p w14:paraId="5ADB733A" w14:textId="0F57DED9"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01</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p54fu53c5","properties":{"formattedCitation":"(63)","plainCitation":"(63)","noteIndex":0},"citationItems":[{"id":6459,"uris":["http://zotero.org/users/10766184/items/ML98A4AV"],"itemData":{"id":6459,"type":"article-journal","abstract":"We investigated the nature and extent of brain involvement in myotonic dystrophy (DM), examining possible T2 relaxation abnormalities in the brain of 20 patients with adult-onset DM and 20 sex- and age-matched normal controls. Brain MRI was performed at 0.5 T, and T2 values were calculated from signal intensity in two echoes. Regions of interest included: frontal, parietal, temporal, occipital and callosal (rostral and splenial) normal-appearing white matter; frontal, occipital, insular and hippocampal cortex; caudate nucleus, putamen, globus pallidus and thalamus. All white-matter and occipital and right frontal cortex regions showed a significantly longer T2 in the patients. Multiple regression analysis, including grey- and white-matter T2 as dependent variables, plus age at onset and at imaging, disease duration, muscular disability, brain atrophy and CTG trinucleotide repeats as independent variables, revealed that only white-matter T2 elongation and disease duration correlated positively. White-matter involvement in DM is more extensive than previously reported by MRI and neuropathological studies and seems to be progressive in the course of disease.","container-title":"Neuroradiology","DOI":"10.1007/s002340000459","ISSN":"0028-3940","issue":"3","journalAbbreviation":"Neuroradiology","language":"eng","note":"PMID: 11305750","page":"198-204","source":"PubMed","title":"T2 relaxometry of brain in myotonic dystrophy","volume":"43","author":[{"family":"Di Costanzo","given":"A."},{"family":"Di Salle","given":"F."},{"family":"Santoro","given":"L."},{"family":"Bonavita","given":"V."},{"family":"Tedeschi","given":"G."}],"issued":{"date-parts":[["2001",3]]}}}],"schema":"https://github.com/citation-style-language/schema/raw/master/csl-citation.json"} </w:instrText>
            </w:r>
            <w:r w:rsidRPr="00297628">
              <w:rPr>
                <w:rFonts w:eastAsia="等线"/>
                <w:color w:val="000000"/>
                <w:sz w:val="24"/>
                <w:szCs w:val="24"/>
              </w:rPr>
              <w:fldChar w:fldCharType="separate"/>
            </w:r>
            <w:r w:rsidRPr="00EF2D4D">
              <w:rPr>
                <w:sz w:val="24"/>
              </w:rPr>
              <w:t>(63)</w:t>
            </w:r>
            <w:r w:rsidRPr="00297628">
              <w:rPr>
                <w:rFonts w:eastAsia="等线"/>
                <w:color w:val="000000"/>
                <w:sz w:val="24"/>
                <w:szCs w:val="24"/>
              </w:rPr>
              <w:fldChar w:fldCharType="end"/>
            </w:r>
          </w:p>
        </w:tc>
        <w:tc>
          <w:tcPr>
            <w:tcW w:w="1278" w:type="dxa"/>
            <w:vAlign w:val="center"/>
            <w:hideMark/>
          </w:tcPr>
          <w:p w14:paraId="2FE0531C"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Not specific</w:t>
            </w:r>
          </w:p>
        </w:tc>
        <w:tc>
          <w:tcPr>
            <w:tcW w:w="1134" w:type="dxa"/>
            <w:noWrap/>
            <w:vAlign w:val="center"/>
            <w:hideMark/>
          </w:tcPr>
          <w:p w14:paraId="4BE1273F"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20</w:t>
            </w:r>
          </w:p>
        </w:tc>
        <w:tc>
          <w:tcPr>
            <w:tcW w:w="1134" w:type="dxa"/>
            <w:noWrap/>
            <w:vAlign w:val="center"/>
            <w:hideMark/>
          </w:tcPr>
          <w:p w14:paraId="17AB8012"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20</w:t>
            </w:r>
          </w:p>
        </w:tc>
        <w:tc>
          <w:tcPr>
            <w:tcW w:w="1984" w:type="dxa"/>
            <w:vAlign w:val="center"/>
            <w:hideMark/>
          </w:tcPr>
          <w:p w14:paraId="295CE066"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6B1962D2"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 All white-matter and occipital and right frontal cortex regions showed a significantly longer T2 in the patients;</w:t>
            </w:r>
            <w:r w:rsidRPr="00297628">
              <w:rPr>
                <w:rFonts w:eastAsia="等线"/>
                <w:color w:val="000000"/>
                <w:sz w:val="24"/>
                <w:szCs w:val="24"/>
              </w:rPr>
              <w:br/>
              <w:t xml:space="preserve">2. Only white-matter T2 elongation correlated positively </w:t>
            </w:r>
            <w:r>
              <w:rPr>
                <w:rFonts w:eastAsia="等线"/>
                <w:color w:val="000000"/>
                <w:sz w:val="24"/>
                <w:szCs w:val="24"/>
              </w:rPr>
              <w:t>with</w:t>
            </w:r>
            <w:r w:rsidRPr="00297628">
              <w:rPr>
                <w:rFonts w:eastAsia="等线"/>
                <w:color w:val="000000"/>
                <w:sz w:val="24"/>
                <w:szCs w:val="24"/>
              </w:rPr>
              <w:t xml:space="preserve"> disease duration. </w:t>
            </w:r>
          </w:p>
        </w:tc>
      </w:tr>
      <w:tr w:rsidR="00EF2D4D" w:rsidRPr="00297628" w14:paraId="5B9899A2" w14:textId="77777777" w:rsidTr="00561216">
        <w:trPr>
          <w:cnfStyle w:val="000000100000" w:firstRow="0" w:lastRow="0" w:firstColumn="0" w:lastColumn="0" w:oddVBand="0" w:evenVBand="0" w:oddHBand="1" w:evenHBand="0" w:firstRowFirstColumn="0" w:firstRowLastColumn="0" w:lastRowFirstColumn="0" w:lastRowLastColumn="0"/>
          <w:trHeight w:val="2120"/>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06A15AA0"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Di Costanzo</w:t>
            </w:r>
          </w:p>
          <w:p w14:paraId="771E5B07" w14:textId="4FADFAC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02</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cj497ki0p","properties":{"formattedCitation":"(64)","plainCitation":"(64)","noteIndex":0},"citationItems":[{"id":6506,"uris":["http://zotero.org/users/10766184/items/GJ9TRDGH"],"itemData":{"id":6506,"type":"article-journal","container-title":"Neuromuscular Disorders","DOI":"10.1016/S0960-8966(01)00324-8","ISSN":"09608966","issue":"5","journalAbbreviation":"Neuromuscular Disorders","language":"en","page":"476-483","source":"DOI.org (Crossref)","title":"Brain MRI features of congenital- and adult-form myotonic dystrophy type 1: case-control study","title-short":"Brain MRI features of congenital- and adult-form myotonic dystrophy type 1","volume":"12","author":[{"family":"Di Costanzo","given":"Alfonso"},{"family":"Di Salle","given":"Francesco"},{"family":"Santoro","given":"Lucio"},{"family":"Bonavita","given":"Vincenzo"},{"family":"Tedeschi","given":"Gioacchino"}],"issued":{"date-parts":[["2002",6]]}}}],"schema":"https://github.com/citation-style-language/schema/raw/master/csl-citation.json"} </w:instrText>
            </w:r>
            <w:r w:rsidRPr="00297628">
              <w:rPr>
                <w:rFonts w:eastAsia="等线"/>
                <w:color w:val="000000"/>
                <w:sz w:val="24"/>
                <w:szCs w:val="24"/>
              </w:rPr>
              <w:fldChar w:fldCharType="separate"/>
            </w:r>
            <w:r w:rsidRPr="00EF2D4D">
              <w:rPr>
                <w:sz w:val="24"/>
              </w:rPr>
              <w:t>(64)</w:t>
            </w:r>
            <w:r w:rsidRPr="00297628">
              <w:rPr>
                <w:rFonts w:eastAsia="等线"/>
                <w:color w:val="000000"/>
                <w:sz w:val="24"/>
                <w:szCs w:val="24"/>
              </w:rPr>
              <w:fldChar w:fldCharType="end"/>
            </w:r>
          </w:p>
        </w:tc>
        <w:tc>
          <w:tcPr>
            <w:tcW w:w="1278" w:type="dxa"/>
            <w:vAlign w:val="center"/>
            <w:hideMark/>
          </w:tcPr>
          <w:p w14:paraId="62971081"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vAlign w:val="center"/>
            <w:hideMark/>
          </w:tcPr>
          <w:p w14:paraId="58611388"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5</w:t>
            </w:r>
            <w:r>
              <w:rPr>
                <w:rFonts w:eastAsia="等线"/>
                <w:color w:val="000000"/>
                <w:sz w:val="24"/>
                <w:szCs w:val="24"/>
              </w:rPr>
              <w:t xml:space="preserve"> </w:t>
            </w:r>
            <w:r w:rsidRPr="00297628">
              <w:rPr>
                <w:rFonts w:eastAsia="等线"/>
                <w:color w:val="000000"/>
                <w:sz w:val="24"/>
                <w:szCs w:val="24"/>
              </w:rPr>
              <w:t>CDM</w:t>
            </w:r>
          </w:p>
          <w:p w14:paraId="1F372D1D"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Pr>
                <w:rFonts w:eastAsia="等线"/>
                <w:color w:val="000000"/>
                <w:sz w:val="24"/>
                <w:szCs w:val="24"/>
              </w:rPr>
              <w:t>and</w:t>
            </w:r>
            <w:r w:rsidRPr="00297628">
              <w:rPr>
                <w:rFonts w:eastAsia="等线"/>
                <w:color w:val="000000"/>
                <w:sz w:val="24"/>
                <w:szCs w:val="24"/>
              </w:rPr>
              <w:t xml:space="preserve"> 20</w:t>
            </w:r>
            <w:r>
              <w:rPr>
                <w:rFonts w:eastAsia="等线"/>
                <w:color w:val="000000"/>
                <w:sz w:val="24"/>
                <w:szCs w:val="24"/>
              </w:rPr>
              <w:t xml:space="preserve"> </w:t>
            </w:r>
            <w:r w:rsidRPr="00297628">
              <w:rPr>
                <w:rFonts w:eastAsia="等线"/>
                <w:color w:val="000000"/>
                <w:sz w:val="24"/>
                <w:szCs w:val="24"/>
              </w:rPr>
              <w:t>Adult-onset DM1</w:t>
            </w:r>
          </w:p>
        </w:tc>
        <w:tc>
          <w:tcPr>
            <w:tcW w:w="1134" w:type="dxa"/>
            <w:noWrap/>
            <w:vAlign w:val="center"/>
            <w:hideMark/>
          </w:tcPr>
          <w:p w14:paraId="22CA69CF"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w:t>
            </w:r>
          </w:p>
        </w:tc>
        <w:tc>
          <w:tcPr>
            <w:tcW w:w="1984" w:type="dxa"/>
            <w:vAlign w:val="center"/>
            <w:hideMark/>
          </w:tcPr>
          <w:p w14:paraId="4A49ED7C"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11288C3C" w14:textId="7777777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505050"/>
                <w:sz w:val="24"/>
                <w:szCs w:val="24"/>
              </w:rPr>
            </w:pPr>
            <w:r w:rsidRPr="00297628">
              <w:rPr>
                <w:rFonts w:eastAsia="等线"/>
                <w:color w:val="505050"/>
                <w:sz w:val="24"/>
                <w:szCs w:val="24"/>
              </w:rPr>
              <w:t>1. In CDM1, MRI was characterized by ventriculomegaly and moderate/severe hyperintensity of white matter posterosuperior to trigones, which showed no correlation with the age;</w:t>
            </w:r>
            <w:r w:rsidRPr="00297628">
              <w:rPr>
                <w:rFonts w:eastAsia="等线"/>
                <w:color w:val="505050"/>
                <w:sz w:val="24"/>
                <w:szCs w:val="24"/>
              </w:rPr>
              <w:br/>
              <w:t>2. MRI in the adult-form dystrophy type 1 was strictly related to disease duration and varied between normal findings, except for temporo-polar white matter lesions, in age-matched patients and ventriculomegaly with white matter hyperintensities in disease duration-matched patients</w:t>
            </w:r>
            <w:r>
              <w:rPr>
                <w:rFonts w:eastAsia="等线"/>
                <w:color w:val="505050"/>
                <w:sz w:val="24"/>
                <w:szCs w:val="24"/>
              </w:rPr>
              <w:t>.</w:t>
            </w:r>
          </w:p>
        </w:tc>
      </w:tr>
      <w:tr w:rsidR="00EF2D4D" w:rsidRPr="00297628" w14:paraId="0B64CA18" w14:textId="77777777" w:rsidTr="00561216">
        <w:trPr>
          <w:trHeight w:val="1380"/>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084AD2C4"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Di Costanzo</w:t>
            </w:r>
          </w:p>
          <w:p w14:paraId="398466CB" w14:textId="249AA42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02</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21jb8dvvnf","properties":{"formattedCitation":"(65)","plainCitation":"(65)","noteIndex":0},"citationItems":[{"id":6498,"uris":["http://zotero.org/users/10766184/items/Z5JTY337"],"itemData":{"id":6498,"type":"article-journal","abstract":"We reviewed the brain MRI of 66 patients with the adult form of myotonic dystrophy type 1 (DM1) to evaluate the extent and significance of white matter involvement and to look for a pattern of MRI abnormalities suggestive of DM1. White matter lesions (WMLs) and large Virchow Robin spaces (VRSs) were rated by semiquantitative methods and the signal intensity of white matter superior and posterior to the trigones (WMPST) by reference to standard images. Disease duration was correlated positively with WML and negatively with VRS scores. Patients were divided into four groups according to increasing severity of WMPST involvement: group A with mild WMPST hyperintensity, group B with large VRSs and mild or moderate WMPST hyperintensity, group C with moderate WMPST hyperintensity or mild WMPST hyperintensity with small WMLs, group D with severe WMPST hyperintensity or moderate WMPST hyperintensity with small WMLs. Disease duration, muscular impairment, lobar WMLs and brain atrophy significantly increased from groups A and B (not significantly different) to C and from C to D, while convexity VRSs significantly decreased from group B to C and from C to D. Lobar white matter involvement in DM1 seems progressive during the disease and may be characterized initially by large VRSs or mild WMPST hyperintensity, then by small WMLs or moderate WMPST hyperintensity, and finally by more extensive and confluent WMLs or diffuse white matter hyperintensity and by brain atrophy.","container-title":"Journal of Neurology","DOI":"10.1007/s00415-002-0796-z","ISSN":"0340-5354","issue":"9","journalAbbreviation":"J Neurol","language":"eng","note":"PMID: 12242535","page":"1175-1182","source":"PubMed","title":"Pattern and significance of white matter abnormalities in myotonic dystrophy type 1: an MRI study","title-short":"Pattern and significance of white matter abnormalities in myotonic dystrophy type 1","volume":"249","author":[{"family":"Di Costanzo","given":"Alfonso"},{"family":"Di Salle","given":"Francesco"},{"family":"Santoro","given":"Lucio"},{"family":"Tessitore","given":"Alessandro"},{"family":"Bonavita","given":"Vincenzo"},{"family":"Tedeschi","given":"Gioacchino"}],"issued":{"date-parts":[["2002",9]]}}}],"schema":"https://github.com/citation-style-language/schema/raw/master/csl-citation.json"} </w:instrText>
            </w:r>
            <w:r w:rsidRPr="00297628">
              <w:rPr>
                <w:rFonts w:eastAsia="等线"/>
                <w:color w:val="000000"/>
                <w:sz w:val="24"/>
                <w:szCs w:val="24"/>
              </w:rPr>
              <w:fldChar w:fldCharType="separate"/>
            </w:r>
            <w:r w:rsidRPr="00EF2D4D">
              <w:rPr>
                <w:sz w:val="24"/>
              </w:rPr>
              <w:t>(65)</w:t>
            </w:r>
            <w:r w:rsidRPr="00297628">
              <w:rPr>
                <w:rFonts w:eastAsia="等线"/>
                <w:color w:val="000000"/>
                <w:sz w:val="24"/>
                <w:szCs w:val="24"/>
              </w:rPr>
              <w:fldChar w:fldCharType="end"/>
            </w:r>
          </w:p>
        </w:tc>
        <w:tc>
          <w:tcPr>
            <w:tcW w:w="1278" w:type="dxa"/>
            <w:vAlign w:val="center"/>
            <w:hideMark/>
          </w:tcPr>
          <w:p w14:paraId="27685F6D"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6A219EBA"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66</w:t>
            </w:r>
          </w:p>
        </w:tc>
        <w:tc>
          <w:tcPr>
            <w:tcW w:w="1134" w:type="dxa"/>
            <w:noWrap/>
            <w:vAlign w:val="center"/>
            <w:hideMark/>
          </w:tcPr>
          <w:p w14:paraId="26D34660"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w:t>
            </w:r>
          </w:p>
        </w:tc>
        <w:tc>
          <w:tcPr>
            <w:tcW w:w="1984" w:type="dxa"/>
            <w:vAlign w:val="center"/>
            <w:hideMark/>
          </w:tcPr>
          <w:p w14:paraId="123F8D92"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2B26D276"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Lobar white matter involvement in DM1 seems progressive during the disease and may be characterized initially by large VRSs or mild WMPST hyperintensity, then by small WMLs or moderate WMPST hyperintensity, and finally by more extensive and confluent WMLs or diffuse white matter hyperintensity and by brain atrophy.</w:t>
            </w:r>
          </w:p>
        </w:tc>
      </w:tr>
      <w:tr w:rsidR="00EF2D4D" w:rsidRPr="00297628" w14:paraId="3145EECF" w14:textId="77777777" w:rsidTr="00561216">
        <w:trPr>
          <w:cnfStyle w:val="000000100000" w:firstRow="0" w:lastRow="0" w:firstColumn="0" w:lastColumn="0" w:oddVBand="0" w:evenVBand="0" w:oddHBand="1" w:evenHBand="0" w:firstRowFirstColumn="0" w:firstRowLastColumn="0" w:lastRowFirstColumn="0" w:lastRowLastColumn="0"/>
          <w:trHeight w:val="1104"/>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34A9AA4D" w14:textId="77777777" w:rsidR="00EF2D4D" w:rsidRPr="00297628" w:rsidRDefault="00EF2D4D" w:rsidP="007A1D35">
            <w:pPr>
              <w:widowControl/>
              <w:jc w:val="center"/>
              <w:rPr>
                <w:rFonts w:eastAsia="等线"/>
                <w:b w:val="0"/>
                <w:bCs w:val="0"/>
                <w:color w:val="000000"/>
                <w:sz w:val="24"/>
                <w:szCs w:val="24"/>
              </w:rPr>
            </w:pPr>
            <w:proofErr w:type="spellStart"/>
            <w:r w:rsidRPr="00297628">
              <w:rPr>
                <w:rFonts w:eastAsia="等线"/>
                <w:b w:val="0"/>
                <w:bCs w:val="0"/>
                <w:color w:val="000000"/>
                <w:sz w:val="24"/>
                <w:szCs w:val="24"/>
              </w:rPr>
              <w:t>Kassubek</w:t>
            </w:r>
            <w:proofErr w:type="spellEnd"/>
          </w:p>
          <w:p w14:paraId="6BF70C8F" w14:textId="2A323EEF"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03</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filtee6f","properties":{"formattedCitation":"(66)","plainCitation":"(66)","noteIndex":0},"citationItems":[{"id":7040,"uris":["http://zotero.org/users/10766184/items/6246WC7S"],"itemData":{"id":7040,"type":"article-journal","abstract":"Myotonic dystrophy (DM1) and proximal myotonic myopathy (PROMM or DM2) are two distinct muscular disorders with multisystemic involvement. Both have previously been reported to be associated with cognitive impairment and white matter lesions detected by cerebral magnetic resonance imaging (MRI). In this study, the extent of brain atrophy was investigated in vivo in ten DM1 and nine PROMM patients in comparison to age-matched healthy controls for each group. The diagnosis was confirmed by DNA analysis of all patients. As a quantitative marker, the ratio of brain parenchymal to intracranial volume, called brain parenchymal fraction (BPF), was calculated from 3-dimensional MRI data using an automated analysis technique. Compared to age-matched healthy controls (mean BPF 0.852 +/- 0.032), the BPF in DM1 patients (0.713 +/- 0.031) was highly significantly decreased (P &lt; 0.001). In contrast, the PROMM patients (mean BPF 0.792 +/- 0.029) showed only slightly decreased BPF values (P &lt; 0.05). BPF was not significantly correlated to any of the clinical or genetic parameters in both diseases (disease duration, motor score, educational level, and number of CTG repeats in the expanded allele). In summary, global brain atrophy was demonstrated to occur in both diseases, but was more severely manifestated in DM1 patients.","container-title":"Neurosci Lett","DOI":"10.1016/s0304-3940(03)00740-7","ISSN":"0304-3940 (Print) 0304-3940","issue":"2","journalAbbreviation":"Neuroscience letters","language":"eng","page":"73-6","title":"Quantification of brain atrophy in patients with myotonic dystrophy and proximal myotonic myopathy: a controlled 3-dimensional magnetic resonance imaging study","volume":"348","author":[{"family":"Kassubek","given":"J."},{"family":"Juengling","given":"F. D."},{"family":"Hoffmann","given":"S."},{"family":"Rosenbohm","given":"A."},{"family":"Kurt","given":"A."},{"family":"Jurkat-Rott","given":"K."},{"family":"Steinbach","given":"P."},{"family":"Wolf","given":"M."},{"family":"Ludolph","given":"A. C."},{"family":"Lehmann-Horn","given":"F."},{"family":"Lerche","given":"H."},{"family":"Weber","given":"Y. G."}],"issued":{"date-parts":[["2003",9,11]]}}}],"schema":"https://github.com/citation-style-language/schema/raw/master/csl-citation.json"} </w:instrText>
            </w:r>
            <w:r w:rsidRPr="00297628">
              <w:rPr>
                <w:rFonts w:eastAsia="等线"/>
                <w:color w:val="000000"/>
                <w:sz w:val="24"/>
                <w:szCs w:val="24"/>
              </w:rPr>
              <w:fldChar w:fldCharType="separate"/>
            </w:r>
            <w:r w:rsidRPr="00EF2D4D">
              <w:rPr>
                <w:sz w:val="24"/>
              </w:rPr>
              <w:t>(66)</w:t>
            </w:r>
            <w:r w:rsidRPr="00297628">
              <w:rPr>
                <w:rFonts w:eastAsia="等线"/>
                <w:color w:val="000000"/>
                <w:sz w:val="24"/>
                <w:szCs w:val="24"/>
              </w:rPr>
              <w:fldChar w:fldCharType="end"/>
            </w:r>
          </w:p>
        </w:tc>
        <w:tc>
          <w:tcPr>
            <w:tcW w:w="1278" w:type="dxa"/>
            <w:vAlign w:val="center"/>
            <w:hideMark/>
          </w:tcPr>
          <w:p w14:paraId="7FA9B9D0"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DM1 and DM2</w:t>
            </w:r>
          </w:p>
        </w:tc>
        <w:tc>
          <w:tcPr>
            <w:tcW w:w="1134" w:type="dxa"/>
            <w:noWrap/>
            <w:vAlign w:val="center"/>
            <w:hideMark/>
          </w:tcPr>
          <w:p w14:paraId="2D4A681C"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10</w:t>
            </w:r>
            <w:r>
              <w:rPr>
                <w:rFonts w:eastAsia="等线"/>
                <w:color w:val="000000"/>
                <w:sz w:val="24"/>
                <w:szCs w:val="24"/>
              </w:rPr>
              <w:t xml:space="preserve"> </w:t>
            </w:r>
            <w:r w:rsidRPr="00297628">
              <w:rPr>
                <w:rFonts w:eastAsia="等线"/>
                <w:color w:val="000000"/>
                <w:sz w:val="24"/>
                <w:szCs w:val="24"/>
              </w:rPr>
              <w:t>DM1</w:t>
            </w:r>
            <w:r>
              <w:rPr>
                <w:rFonts w:eastAsia="等线"/>
                <w:color w:val="000000"/>
                <w:sz w:val="24"/>
                <w:szCs w:val="24"/>
              </w:rPr>
              <w:t xml:space="preserve"> and</w:t>
            </w:r>
          </w:p>
          <w:p w14:paraId="1A88C447"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9</w:t>
            </w:r>
            <w:r>
              <w:rPr>
                <w:rFonts w:eastAsia="等线"/>
                <w:color w:val="000000"/>
                <w:sz w:val="24"/>
                <w:szCs w:val="24"/>
              </w:rPr>
              <w:t xml:space="preserve"> </w:t>
            </w:r>
            <w:r w:rsidRPr="00297628">
              <w:rPr>
                <w:rFonts w:eastAsia="等线"/>
                <w:color w:val="000000"/>
                <w:sz w:val="24"/>
                <w:szCs w:val="24"/>
              </w:rPr>
              <w:t>DM2</w:t>
            </w:r>
          </w:p>
        </w:tc>
        <w:tc>
          <w:tcPr>
            <w:tcW w:w="1134" w:type="dxa"/>
            <w:noWrap/>
            <w:vAlign w:val="center"/>
            <w:hideMark/>
          </w:tcPr>
          <w:p w14:paraId="0BDEA3EC"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20</w:t>
            </w:r>
          </w:p>
        </w:tc>
        <w:tc>
          <w:tcPr>
            <w:tcW w:w="1984" w:type="dxa"/>
            <w:vAlign w:val="center"/>
            <w:hideMark/>
          </w:tcPr>
          <w:p w14:paraId="77435D30"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6E5AED13" w14:textId="36C228DB"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Global brain atrophy was demonstrated to occur in both </w:t>
            </w:r>
            <w:r>
              <w:rPr>
                <w:rFonts w:eastAsia="等线"/>
                <w:color w:val="000000"/>
                <w:sz w:val="24"/>
                <w:szCs w:val="24"/>
              </w:rPr>
              <w:t>DM1 and DM2</w:t>
            </w:r>
            <w:r w:rsidRPr="00297628">
              <w:rPr>
                <w:rFonts w:eastAsia="等线"/>
                <w:color w:val="000000"/>
                <w:sz w:val="24"/>
                <w:szCs w:val="24"/>
              </w:rPr>
              <w:t>, but was more severely manifested in DM1 patients;</w:t>
            </w:r>
          </w:p>
        </w:tc>
      </w:tr>
      <w:tr w:rsidR="00EF2D4D" w:rsidRPr="00297628" w14:paraId="320454BE" w14:textId="77777777" w:rsidTr="00561216">
        <w:trPr>
          <w:trHeight w:val="1656"/>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62E74D3E"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lastRenderedPageBreak/>
              <w:t>Kornblum</w:t>
            </w:r>
          </w:p>
          <w:p w14:paraId="5E8B3FC1" w14:textId="3B6A4B56"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04</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22b3ribl82","properties":{"formattedCitation":"(67)","plainCitation":"(67)","noteIndex":0},"citationItems":[{"id":6405,"uris":["http://zotero.org/users/10766184/items/ZX64GVKB"],"itemData":{"id":6405,"type":"article-journal","container-title":"Journal of Neurology","DOI":"10.1007/s00415-004-0408-1","ISSN":"0340-5354, 1432-1459","issue":"6","journalAbbreviation":"J Neurol","language":"en","source":"DOI.org (Crossref)","title":"Cranial magnetic resonance imaging in genetically proven myotonic dystrophy type 1 and 2","URL":"http://link.springer.com/10.1007/s00415-004-0408-1","volume":"251","author":[{"family":"Kornblum","given":"Cornelia"},{"family":"Reul","given":"J</w:instrText>
            </w:r>
            <w:r>
              <w:rPr>
                <w:rFonts w:ascii="Malgun Gothic" w:eastAsia="等线" w:hAnsi="Malgun Gothic" w:cs="Malgun Gothic"/>
                <w:b w:val="0"/>
                <w:bCs w:val="0"/>
                <w:color w:val="000000"/>
                <w:sz w:val="24"/>
                <w:szCs w:val="24"/>
              </w:rPr>
              <w:instrText>�</w:instrText>
            </w:r>
            <w:r>
              <w:rPr>
                <w:rFonts w:eastAsia="等线"/>
                <w:b w:val="0"/>
                <w:bCs w:val="0"/>
                <w:color w:val="000000"/>
                <w:sz w:val="24"/>
                <w:szCs w:val="24"/>
              </w:rPr>
              <w:instrText>rgen"},{"family":"Kress","given":"Wolfram"},{"family":"Grothe","given":"Christoph"},{"family":"Amanatidis","given":"Niki"},{"family":"Klockgether","given":"Thomas"},{"family":"Schr</w:instrText>
            </w:r>
            <w:r>
              <w:rPr>
                <w:rFonts w:ascii="Malgun Gothic" w:eastAsia="等线" w:hAnsi="Malgun Gothic" w:cs="Malgun Gothic"/>
                <w:b w:val="0"/>
                <w:bCs w:val="0"/>
                <w:color w:val="000000"/>
                <w:sz w:val="24"/>
                <w:szCs w:val="24"/>
              </w:rPr>
              <w:instrText>�</w:instrText>
            </w:r>
            <w:r>
              <w:rPr>
                <w:rFonts w:eastAsia="等线"/>
                <w:b w:val="0"/>
                <w:bCs w:val="0"/>
                <w:color w:val="000000"/>
                <w:sz w:val="24"/>
                <w:szCs w:val="24"/>
              </w:rPr>
              <w:instrText xml:space="preserve">der","given":"Rolf"}],"accessed":{"date-parts":[["2023",12,5]]},"issued":{"date-parts":[["2004",6]]}}}],"schema":"https://github.com/citation-style-language/schema/raw/master/csl-citation.json"} </w:instrText>
            </w:r>
            <w:r w:rsidRPr="00297628">
              <w:rPr>
                <w:rFonts w:eastAsia="等线"/>
                <w:color w:val="000000"/>
                <w:sz w:val="24"/>
                <w:szCs w:val="24"/>
              </w:rPr>
              <w:fldChar w:fldCharType="separate"/>
            </w:r>
            <w:r w:rsidRPr="00EF2D4D">
              <w:rPr>
                <w:sz w:val="24"/>
              </w:rPr>
              <w:t>(67)</w:t>
            </w:r>
            <w:r w:rsidRPr="00297628">
              <w:rPr>
                <w:rFonts w:eastAsia="等线"/>
                <w:color w:val="000000"/>
                <w:sz w:val="24"/>
                <w:szCs w:val="24"/>
              </w:rPr>
              <w:fldChar w:fldCharType="end"/>
            </w:r>
          </w:p>
        </w:tc>
        <w:tc>
          <w:tcPr>
            <w:tcW w:w="1278" w:type="dxa"/>
            <w:vAlign w:val="center"/>
            <w:hideMark/>
          </w:tcPr>
          <w:p w14:paraId="1F19AF19"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M1 and DM2</w:t>
            </w:r>
          </w:p>
        </w:tc>
        <w:tc>
          <w:tcPr>
            <w:tcW w:w="1134" w:type="dxa"/>
            <w:noWrap/>
            <w:vAlign w:val="center"/>
            <w:hideMark/>
          </w:tcPr>
          <w:p w14:paraId="375F1FB5"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0</w:t>
            </w:r>
            <w:r>
              <w:rPr>
                <w:rFonts w:eastAsia="等线"/>
                <w:color w:val="000000"/>
                <w:sz w:val="24"/>
                <w:szCs w:val="24"/>
              </w:rPr>
              <w:t xml:space="preserve"> </w:t>
            </w:r>
            <w:r w:rsidRPr="00297628">
              <w:rPr>
                <w:rFonts w:eastAsia="等线"/>
                <w:color w:val="000000"/>
                <w:sz w:val="24"/>
                <w:szCs w:val="24"/>
              </w:rPr>
              <w:t>DM1</w:t>
            </w:r>
            <w:r>
              <w:rPr>
                <w:rFonts w:eastAsia="等线"/>
                <w:color w:val="000000"/>
                <w:sz w:val="24"/>
                <w:szCs w:val="24"/>
              </w:rPr>
              <w:t xml:space="preserve"> and</w:t>
            </w:r>
          </w:p>
          <w:p w14:paraId="5750437C"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 9</w:t>
            </w:r>
            <w:r>
              <w:rPr>
                <w:rFonts w:eastAsia="等线"/>
                <w:color w:val="000000"/>
                <w:sz w:val="24"/>
                <w:szCs w:val="24"/>
              </w:rPr>
              <w:t xml:space="preserve"> </w:t>
            </w:r>
            <w:r w:rsidRPr="00297628">
              <w:rPr>
                <w:rFonts w:eastAsia="等线"/>
                <w:color w:val="000000"/>
                <w:sz w:val="24"/>
                <w:szCs w:val="24"/>
              </w:rPr>
              <w:t>DM2</w:t>
            </w:r>
          </w:p>
        </w:tc>
        <w:tc>
          <w:tcPr>
            <w:tcW w:w="1134" w:type="dxa"/>
            <w:noWrap/>
            <w:vAlign w:val="center"/>
            <w:hideMark/>
          </w:tcPr>
          <w:p w14:paraId="3D39D8FE"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p>
        </w:tc>
        <w:tc>
          <w:tcPr>
            <w:tcW w:w="1984" w:type="dxa"/>
            <w:vAlign w:val="center"/>
            <w:hideMark/>
          </w:tcPr>
          <w:p w14:paraId="6F466628"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7AC9FD38"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 WML and/or brain atrophy both were found in DM1 and DM2 patients;</w:t>
            </w:r>
            <w:r w:rsidRPr="00297628">
              <w:rPr>
                <w:rFonts w:eastAsia="等线"/>
                <w:color w:val="000000"/>
                <w:sz w:val="24"/>
                <w:szCs w:val="24"/>
              </w:rPr>
              <w:br/>
              <w:t>2. Anterior temporal WML (ATWML) was exclusively seen in DM1;</w:t>
            </w:r>
            <w:r w:rsidRPr="00297628">
              <w:rPr>
                <w:rFonts w:eastAsia="等线"/>
                <w:color w:val="000000"/>
                <w:sz w:val="24"/>
                <w:szCs w:val="24"/>
              </w:rPr>
              <w:br/>
              <w:t>3.</w:t>
            </w:r>
            <w:r>
              <w:rPr>
                <w:rFonts w:eastAsia="等线"/>
                <w:color w:val="000000"/>
                <w:sz w:val="24"/>
                <w:szCs w:val="24"/>
              </w:rPr>
              <w:t xml:space="preserve"> </w:t>
            </w:r>
            <w:r w:rsidRPr="00297628">
              <w:rPr>
                <w:rFonts w:eastAsia="等线"/>
                <w:color w:val="000000"/>
                <w:sz w:val="24"/>
                <w:szCs w:val="24"/>
              </w:rPr>
              <w:t>A high frequency of central nervous system involvement in both disorders. However, temporopolar pathology, previously associated with intellectual dysfunction, seems to be restricted to DM1.</w:t>
            </w:r>
          </w:p>
        </w:tc>
      </w:tr>
      <w:tr w:rsidR="00EF2D4D" w:rsidRPr="00297628" w14:paraId="6C8C08CC" w14:textId="77777777" w:rsidTr="00561216">
        <w:trPr>
          <w:cnfStyle w:val="000000100000" w:firstRow="0" w:lastRow="0" w:firstColumn="0" w:lastColumn="0" w:oddVBand="0" w:evenVBand="0" w:oddHBand="1" w:evenHBand="0" w:firstRowFirstColumn="0" w:firstRowLastColumn="0" w:lastRowFirstColumn="0" w:lastRowLastColumn="0"/>
          <w:trHeight w:val="2208"/>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6B33B930"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Antonini</w:t>
            </w:r>
          </w:p>
          <w:p w14:paraId="3A54612C" w14:textId="47B7183D"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04</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p7qlc5jff","properties":{"formattedCitation":"(68)","plainCitation":"(68)","noteIndex":0},"citationItems":[{"id":6428,"uris":["http://zotero.org/users/10766184/items/VMS7SZKR"],"itemData":{"id":6428,"type":"article-journal","abstract":"Brain involvement in myotonic dystrophy type 1 (DM1) is characterised by cortical atrophy and white matter lesions. We compared the magnetic resonance imaging derived grey matter maps of 22 DM1 patients with those of matched, healthy controls using voxel based morphometry to evaluate the extension of global and regional cortical atrophy in DM1, as well as its relationships with clinical and genetic features. Patients had significantly reduced brain tissue volumes. Grey matter volume was inversely correlated with age; this inverse correlation was significantly stronger in DM1 than in controls. Neither the clinical and genetic characteristics nor white matter lesions were correlated with cortical atrophy. Grey matter atrophy was located mainly in the bilateral frontal and parietal lobes, in the bilateral middle temporal gyrus, and in the left superior temporal and occipital gyrus.","container-title":"Journal of Neurology, Neurosurgery, and Psychiatry","DOI":"10.1136/jnnp.2003.032417","ISSN":"0022-3050","issue":"11","journalAbbreviation":"J Neurol Neurosurg Psychiatry","language":"eng","note":"PMID: 15489397\nPMCID: PMC1738796","page":"1611-1613","source":"PubMed","title":"Cerebral atrophy in myotonic dystrophy: a voxel based morphometric study","title-short":"Cerebral atrophy in myotonic dystrophy","volume":"75","author":[{"family":"Antonini","given":"G."},{"family":"Mainero","given":"C."},{"family":"Romano","given":"A."},{"family":"Giubilei","given":"F."},{"family":"Ceschin","given":"V."},{"family":"Gragnani","given":"F."},{"family":"Morino","given":"S."},{"family":"Fiorelli","given":"M."},{"family":"Soscia","given":"F."},{"family":"Di Pasquale","given":"A."},{"family":"Caramia","given":"F."}],"issued":{"date-parts":[["2004",11]]}}}],"schema":"https://github.com/citation-style-language/schema/raw/master/csl-citation.json"} </w:instrText>
            </w:r>
            <w:r w:rsidRPr="00297628">
              <w:rPr>
                <w:rFonts w:eastAsia="等线"/>
                <w:color w:val="000000"/>
                <w:sz w:val="24"/>
                <w:szCs w:val="24"/>
              </w:rPr>
              <w:fldChar w:fldCharType="separate"/>
            </w:r>
            <w:r w:rsidRPr="00EF2D4D">
              <w:rPr>
                <w:sz w:val="24"/>
              </w:rPr>
              <w:t>(68)</w:t>
            </w:r>
            <w:r w:rsidRPr="00297628">
              <w:rPr>
                <w:rFonts w:eastAsia="等线"/>
                <w:color w:val="000000"/>
                <w:sz w:val="24"/>
                <w:szCs w:val="24"/>
              </w:rPr>
              <w:fldChar w:fldCharType="end"/>
            </w:r>
          </w:p>
        </w:tc>
        <w:tc>
          <w:tcPr>
            <w:tcW w:w="1278" w:type="dxa"/>
            <w:vAlign w:val="center"/>
            <w:hideMark/>
          </w:tcPr>
          <w:p w14:paraId="52209CD7"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482DC55D"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22</w:t>
            </w:r>
          </w:p>
        </w:tc>
        <w:tc>
          <w:tcPr>
            <w:tcW w:w="1134" w:type="dxa"/>
            <w:noWrap/>
            <w:vAlign w:val="center"/>
            <w:hideMark/>
          </w:tcPr>
          <w:p w14:paraId="1EF951C9"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22</w:t>
            </w:r>
          </w:p>
        </w:tc>
        <w:tc>
          <w:tcPr>
            <w:tcW w:w="1984" w:type="dxa"/>
            <w:vAlign w:val="center"/>
            <w:hideMark/>
          </w:tcPr>
          <w:p w14:paraId="5DC34D0E"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28700567" w14:textId="7777777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1. Patients </w:t>
            </w:r>
            <w:r>
              <w:rPr>
                <w:rFonts w:eastAsia="等线"/>
                <w:color w:val="000000"/>
                <w:sz w:val="24"/>
                <w:szCs w:val="24"/>
              </w:rPr>
              <w:t xml:space="preserve">with DM1 </w:t>
            </w:r>
            <w:r w:rsidRPr="00297628">
              <w:rPr>
                <w:rFonts w:eastAsia="等线"/>
                <w:color w:val="000000"/>
                <w:sz w:val="24"/>
                <w:szCs w:val="24"/>
              </w:rPr>
              <w:t>had significantly reduced brain tissue volumes;</w:t>
            </w:r>
            <w:r w:rsidRPr="00297628">
              <w:rPr>
                <w:rFonts w:eastAsia="等线"/>
                <w:color w:val="000000"/>
                <w:sz w:val="24"/>
                <w:szCs w:val="24"/>
              </w:rPr>
              <w:br/>
              <w:t>2. Grey matter volume was inversely correlated with age; this inverse</w:t>
            </w:r>
            <w:r>
              <w:rPr>
                <w:rFonts w:eastAsia="等线"/>
                <w:color w:val="000000"/>
                <w:sz w:val="24"/>
                <w:szCs w:val="24"/>
              </w:rPr>
              <w:t xml:space="preserve"> </w:t>
            </w:r>
            <w:r w:rsidRPr="00297628">
              <w:rPr>
                <w:rFonts w:eastAsia="等线"/>
                <w:color w:val="000000"/>
                <w:sz w:val="24"/>
                <w:szCs w:val="24"/>
              </w:rPr>
              <w:t>the correlation was significantly stronger in DM1 than in controls;</w:t>
            </w:r>
            <w:r w:rsidRPr="00297628">
              <w:rPr>
                <w:rFonts w:eastAsia="等线"/>
                <w:color w:val="000000"/>
                <w:sz w:val="24"/>
                <w:szCs w:val="24"/>
              </w:rPr>
              <w:br/>
              <w:t>3. Neither the clinical and genetic characteristics nor white matter lesions were correlated with cortical atrophy;</w:t>
            </w:r>
            <w:r w:rsidRPr="00297628">
              <w:rPr>
                <w:rFonts w:eastAsia="等线"/>
                <w:color w:val="000000"/>
                <w:sz w:val="24"/>
                <w:szCs w:val="24"/>
              </w:rPr>
              <w:br/>
              <w:t xml:space="preserve">4. Grey matter atrophy </w:t>
            </w:r>
            <w:r w:rsidRPr="00AA5977">
              <w:rPr>
                <w:rFonts w:eastAsia="等线"/>
                <w:color w:val="000000"/>
                <w:sz w:val="24"/>
                <w:szCs w:val="24"/>
              </w:rPr>
              <w:t>predominantly occurred</w:t>
            </w:r>
            <w:r w:rsidRPr="00297628">
              <w:rPr>
                <w:rFonts w:eastAsia="等线"/>
                <w:color w:val="000000"/>
                <w:sz w:val="24"/>
                <w:szCs w:val="24"/>
              </w:rPr>
              <w:t xml:space="preserve"> in the bilateral frontal and parietal lobes, </w:t>
            </w:r>
            <w:r>
              <w:rPr>
                <w:rFonts w:eastAsia="等线"/>
                <w:color w:val="000000"/>
                <w:sz w:val="24"/>
                <w:szCs w:val="24"/>
              </w:rPr>
              <w:t xml:space="preserve">as well as </w:t>
            </w:r>
            <w:r w:rsidRPr="00297628">
              <w:rPr>
                <w:rFonts w:eastAsia="等线"/>
                <w:color w:val="000000"/>
                <w:sz w:val="24"/>
                <w:szCs w:val="24"/>
              </w:rPr>
              <w:t>in the bilateral middle temporal gyrus, left superior temporal and occipital gyrus.</w:t>
            </w:r>
          </w:p>
        </w:tc>
      </w:tr>
      <w:tr w:rsidR="00EF2D4D" w:rsidRPr="00297628" w14:paraId="4A4CBF71" w14:textId="77777777" w:rsidTr="00561216">
        <w:trPr>
          <w:trHeight w:val="1380"/>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533A65C8"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Kuo</w:t>
            </w:r>
          </w:p>
          <w:p w14:paraId="025F8440" w14:textId="6B648A8C"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05</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2p7ipft1m1","properties":{"formattedCitation":"(69)","plainCitation":"(69)","noteIndex":0},"citationItems":[{"id":7049,"uris":["http://zotero.org/users/10766184/items/9B3IIGA8"],"itemData":{"id":7049,"type":"article-journal","abstract":"We present the clinical manifestations, brain magnetic resonance images (MRI), and genetic analysis of a family with 2 siblings with congenital myotonic dystrophy type 1 (DM1) and 4 patients with classic DM1. These 2 patients with congenital DM1 had severe mental retardation and a characteristic feature of hyperintensity of white matter at the posterior-superior trigone (HWMPST), in addition to ventricular dilatation in T2-weighted images (T2WI) of brain MRI. In 2 of the 4 classic DM1 patients, brain T2WI MRI showed hyperintensity lesions in the bilateral frontal and/or temporal regions, which were absent in congenital DM1. In conclusion, we suggest that the HWMPST in brain MRI is a characteristic finding in congenital DM1, and that the severe cognitive impairments are not only attributable to the subcortical white matter lesions. In congenital DM1, the cognitive function is a diffuse impairment, which is different from that in classic DM1.","container-title":"Brain Dev","DOI":"10.1016/j.braindev.2004.09.002","ISSN":"0387-7604 (Print) 0387-7604","issue":"4","journalAbbreviation":"Brain &amp; development","language":"eng","page":"291-6","title":"Brain magnetic resonance image changes in a family with congenital and classic myotonic dystrophy","volume":"27","author":[{"family":"Kuo","given":"H. C."},{"family":"Hsiao","given":"K. M."},{"family":"Chen","given":"C. J."},{"family":"Hsieh","given":"Y. C."},{"family":"Huang","given":"C. C."}],"issued":{"date-parts":[["2005",6]]}}}],"schema":"https://github.com/citation-style-language/schema/raw/master/csl-citation.json"} </w:instrText>
            </w:r>
            <w:r w:rsidRPr="00297628">
              <w:rPr>
                <w:rFonts w:eastAsia="等线"/>
                <w:color w:val="000000"/>
                <w:sz w:val="24"/>
                <w:szCs w:val="24"/>
              </w:rPr>
              <w:fldChar w:fldCharType="separate"/>
            </w:r>
            <w:r w:rsidRPr="00EF2D4D">
              <w:rPr>
                <w:sz w:val="24"/>
              </w:rPr>
              <w:t>(69)</w:t>
            </w:r>
            <w:r w:rsidRPr="00297628">
              <w:rPr>
                <w:rFonts w:eastAsia="等线"/>
                <w:color w:val="000000"/>
                <w:sz w:val="24"/>
                <w:szCs w:val="24"/>
              </w:rPr>
              <w:fldChar w:fldCharType="end"/>
            </w:r>
          </w:p>
        </w:tc>
        <w:tc>
          <w:tcPr>
            <w:tcW w:w="1278" w:type="dxa"/>
            <w:vAlign w:val="center"/>
            <w:hideMark/>
          </w:tcPr>
          <w:p w14:paraId="25612F84"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vAlign w:val="center"/>
            <w:hideMark/>
          </w:tcPr>
          <w:p w14:paraId="1C68B180"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2</w:t>
            </w:r>
            <w:r>
              <w:rPr>
                <w:rFonts w:eastAsia="等线"/>
                <w:color w:val="000000"/>
                <w:sz w:val="24"/>
                <w:szCs w:val="24"/>
              </w:rPr>
              <w:t xml:space="preserve"> </w:t>
            </w:r>
            <w:r w:rsidRPr="00297628">
              <w:rPr>
                <w:rFonts w:eastAsia="等线"/>
                <w:color w:val="000000"/>
                <w:sz w:val="24"/>
                <w:szCs w:val="24"/>
              </w:rPr>
              <w:t>CDM</w:t>
            </w:r>
            <w:r>
              <w:rPr>
                <w:rFonts w:eastAsia="等线"/>
                <w:color w:val="000000"/>
                <w:sz w:val="24"/>
                <w:szCs w:val="24"/>
              </w:rPr>
              <w:t xml:space="preserve"> and</w:t>
            </w:r>
            <w:r w:rsidRPr="00297628">
              <w:rPr>
                <w:rFonts w:eastAsia="等线"/>
                <w:color w:val="000000"/>
                <w:sz w:val="24"/>
                <w:szCs w:val="24"/>
              </w:rPr>
              <w:t xml:space="preserve"> 4</w:t>
            </w:r>
            <w:r>
              <w:rPr>
                <w:rFonts w:eastAsia="等线"/>
                <w:color w:val="000000"/>
                <w:sz w:val="24"/>
                <w:szCs w:val="24"/>
              </w:rPr>
              <w:t xml:space="preserve"> </w:t>
            </w:r>
            <w:r w:rsidRPr="00297628">
              <w:rPr>
                <w:rFonts w:eastAsia="等线"/>
                <w:color w:val="000000"/>
                <w:sz w:val="24"/>
                <w:szCs w:val="24"/>
              </w:rPr>
              <w:t>Adult-onset DM1</w:t>
            </w:r>
          </w:p>
        </w:tc>
        <w:tc>
          <w:tcPr>
            <w:tcW w:w="1134" w:type="dxa"/>
            <w:noWrap/>
            <w:vAlign w:val="center"/>
            <w:hideMark/>
          </w:tcPr>
          <w:p w14:paraId="776E3E1C"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w:t>
            </w:r>
          </w:p>
        </w:tc>
        <w:tc>
          <w:tcPr>
            <w:tcW w:w="1984" w:type="dxa"/>
            <w:vAlign w:val="center"/>
            <w:hideMark/>
          </w:tcPr>
          <w:p w14:paraId="5B51A45E"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661B8F13"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1. The HWMPST in brain MRI </w:t>
            </w:r>
            <w:r>
              <w:rPr>
                <w:rFonts w:eastAsia="等线"/>
                <w:color w:val="000000"/>
                <w:sz w:val="24"/>
                <w:szCs w:val="24"/>
              </w:rPr>
              <w:t>wa</w:t>
            </w:r>
            <w:r w:rsidRPr="00297628">
              <w:rPr>
                <w:rFonts w:eastAsia="等线"/>
                <w:color w:val="000000"/>
                <w:sz w:val="24"/>
                <w:szCs w:val="24"/>
              </w:rPr>
              <w:t xml:space="preserve">s a </w:t>
            </w:r>
            <w:r w:rsidRPr="00D162D7">
              <w:rPr>
                <w:rFonts w:eastAsia="等线"/>
                <w:color w:val="000000"/>
                <w:sz w:val="24"/>
                <w:szCs w:val="24"/>
              </w:rPr>
              <w:t>distinctive</w:t>
            </w:r>
            <w:r w:rsidRPr="00297628">
              <w:rPr>
                <w:rFonts w:eastAsia="等线"/>
                <w:color w:val="000000"/>
                <w:sz w:val="24"/>
                <w:szCs w:val="24"/>
              </w:rPr>
              <w:t xml:space="preserve"> finding </w:t>
            </w:r>
            <w:r>
              <w:rPr>
                <w:rFonts w:eastAsia="等线"/>
                <w:color w:val="000000"/>
                <w:sz w:val="24"/>
                <w:szCs w:val="24"/>
              </w:rPr>
              <w:t xml:space="preserve">observed </w:t>
            </w:r>
            <w:r w:rsidRPr="00297628">
              <w:rPr>
                <w:rFonts w:eastAsia="等线"/>
                <w:color w:val="000000"/>
                <w:sz w:val="24"/>
                <w:szCs w:val="24"/>
              </w:rPr>
              <w:t xml:space="preserve">in congenital DM1, and the severe cognitive impairments </w:t>
            </w:r>
            <w:r>
              <w:rPr>
                <w:rFonts w:eastAsia="等线"/>
                <w:color w:val="000000"/>
                <w:sz w:val="24"/>
                <w:szCs w:val="24"/>
              </w:rPr>
              <w:t>were</w:t>
            </w:r>
            <w:r w:rsidRPr="00297628">
              <w:rPr>
                <w:rFonts w:eastAsia="等线"/>
                <w:color w:val="000000"/>
                <w:sz w:val="24"/>
                <w:szCs w:val="24"/>
              </w:rPr>
              <w:t xml:space="preserve"> not only attributable to the subcortical </w:t>
            </w:r>
            <w:r>
              <w:rPr>
                <w:rFonts w:eastAsia="等线"/>
                <w:color w:val="000000"/>
                <w:sz w:val="24"/>
                <w:szCs w:val="24"/>
              </w:rPr>
              <w:t>WHL</w:t>
            </w:r>
            <w:r w:rsidRPr="00297628">
              <w:rPr>
                <w:rFonts w:eastAsia="等线"/>
                <w:color w:val="000000"/>
                <w:sz w:val="24"/>
                <w:szCs w:val="24"/>
              </w:rPr>
              <w:t xml:space="preserve">; </w:t>
            </w:r>
            <w:r w:rsidRPr="00297628">
              <w:rPr>
                <w:rFonts w:eastAsia="等线"/>
                <w:color w:val="000000"/>
                <w:sz w:val="24"/>
                <w:szCs w:val="24"/>
              </w:rPr>
              <w:br/>
              <w:t>2. In congenital DM1, the cognitive function</w:t>
            </w:r>
            <w:r>
              <w:rPr>
                <w:rFonts w:eastAsia="等线"/>
                <w:color w:val="000000"/>
                <w:sz w:val="24"/>
                <w:szCs w:val="24"/>
              </w:rPr>
              <w:t xml:space="preserve"> </w:t>
            </w:r>
            <w:r w:rsidRPr="00D40A92">
              <w:rPr>
                <w:rFonts w:eastAsia="等线"/>
                <w:color w:val="000000"/>
                <w:sz w:val="24"/>
                <w:szCs w:val="24"/>
              </w:rPr>
              <w:t>exhibited</w:t>
            </w:r>
            <w:r w:rsidRPr="00297628">
              <w:rPr>
                <w:rFonts w:eastAsia="等线"/>
                <w:color w:val="000000"/>
                <w:sz w:val="24"/>
                <w:szCs w:val="24"/>
              </w:rPr>
              <w:t xml:space="preserve"> a </w:t>
            </w:r>
            <w:r w:rsidRPr="00D40A92">
              <w:rPr>
                <w:rFonts w:eastAsia="等线"/>
                <w:color w:val="000000"/>
                <w:sz w:val="24"/>
                <w:szCs w:val="24"/>
              </w:rPr>
              <w:t>widespread</w:t>
            </w:r>
            <w:r w:rsidRPr="00297628">
              <w:rPr>
                <w:rFonts w:eastAsia="等线"/>
                <w:color w:val="000000"/>
                <w:sz w:val="24"/>
                <w:szCs w:val="24"/>
              </w:rPr>
              <w:t xml:space="preserve"> impairment, </w:t>
            </w:r>
            <w:r>
              <w:rPr>
                <w:rFonts w:eastAsia="等线"/>
                <w:color w:val="000000"/>
                <w:sz w:val="24"/>
                <w:szCs w:val="24"/>
              </w:rPr>
              <w:t xml:space="preserve">distinct </w:t>
            </w:r>
            <w:r w:rsidRPr="00297628">
              <w:rPr>
                <w:rFonts w:eastAsia="等线"/>
                <w:color w:val="000000"/>
                <w:sz w:val="24"/>
                <w:szCs w:val="24"/>
              </w:rPr>
              <w:t>from that</w:t>
            </w:r>
            <w:r>
              <w:rPr>
                <w:rFonts w:eastAsia="等线"/>
                <w:color w:val="000000"/>
                <w:sz w:val="24"/>
                <w:szCs w:val="24"/>
              </w:rPr>
              <w:t xml:space="preserve"> observed</w:t>
            </w:r>
            <w:r w:rsidRPr="00297628">
              <w:rPr>
                <w:rFonts w:eastAsia="等线"/>
                <w:color w:val="000000"/>
                <w:sz w:val="24"/>
                <w:szCs w:val="24"/>
              </w:rPr>
              <w:t xml:space="preserve"> in classic DM1.</w:t>
            </w:r>
          </w:p>
        </w:tc>
      </w:tr>
      <w:tr w:rsidR="00EF2D4D" w:rsidRPr="00297628" w14:paraId="199D3593" w14:textId="77777777" w:rsidTr="00561216">
        <w:trPr>
          <w:cnfStyle w:val="000000100000" w:firstRow="0" w:lastRow="0" w:firstColumn="0" w:lastColumn="0" w:oddVBand="0" w:evenVBand="0" w:oddHBand="1" w:evenHBand="0" w:firstRowFirstColumn="0" w:firstRowLastColumn="0" w:lastRowFirstColumn="0" w:lastRowLastColumn="0"/>
          <w:trHeight w:val="1932"/>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7D592F55"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Vielhaber</w:t>
            </w:r>
          </w:p>
          <w:p w14:paraId="6179D58D" w14:textId="7EAFBF83"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06</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2nlb61m5u3","properties":{"formattedCitation":"(70)","plainCitation":"(70)","noteIndex":0},"citationItems":[{"id":7486,"uris":["http://zotero.org/users/10766184/items/2SPTJ6FA"],"itemData":{"id":7486,"type":"article-journal","abstract":"To evaluate cerebral metabolism and intergroup differences in closely matched patients with myotonic dystrophy type 2 (DM2, n = 15) and type 1 (DM1, n = 14), we performed (1)H magnetic resonance spectroscopic (MRS) analyses of the occipital and temporoparietal cortical regions as well as of subcortical frontal white matter. Relative to healthy subjects, the concentration of N-acetylaspartate was significantly reduced in all tested brain regions in both disease groups. In the DM1 patients we also observed a concomitant depletion of creatine and choline levels, particularly in the frontal white matter. A discriminant analysis based on the (1)H-MRS data distinguished between the DM2, DM1, and control groups with an overall accuracy of 88%. (1)H-MRS indicates that neurochemical alterations involving gray and white matter occur in patients with DM2 and DM1. Although structural abnormalities (cerebral atrophy, white matter lesions) are similar in DM2 and DM1, changes in cerebral metabolites can differentiate these disease groups, suggesting that the diseases differ in their neurocellular pathology.","container-title":"Muscle &amp; Nerve","DOI":"10.1002/mus.20565","ISSN":"0148-639X","issue":"2","journalAbbreviation":"Muscle Nerve","language":"eng","note":"PMID: 16642499","page":"145-152","source":"PubMed","title":"Brain 1H magnetic resonance spectroscopic differences in myotonic dystrophy type 2 and type 1","volume":"34","author":[{"family":"Vielhaber","given":"Stefan"},{"family":"Jakubiczka","given":"Sibylle"},{"family":"Gaul","given":"Charly"},{"family":"Schoenfeld","given":"Mircea Ariel"},{"family":"Debska-Vielhaber","given":"Grazyna"},{"family":"Zierz","given":"Stefan"},{"family":"Heinze","given":"Hans-Jochen"},{"family":"Niessen","given":"Heiko G."},{"family":"Kaufmann","given":"Jörn"}],"issued":{"date-parts":[["2006",8]]}}}],"schema":"https://github.com/citation-style-language/schema/raw/master/csl-citation.json"} </w:instrText>
            </w:r>
            <w:r w:rsidRPr="00297628">
              <w:rPr>
                <w:rFonts w:eastAsia="等线"/>
                <w:color w:val="000000"/>
                <w:sz w:val="24"/>
                <w:szCs w:val="24"/>
              </w:rPr>
              <w:fldChar w:fldCharType="separate"/>
            </w:r>
            <w:r w:rsidRPr="00EF2D4D">
              <w:rPr>
                <w:sz w:val="24"/>
              </w:rPr>
              <w:t>(70)</w:t>
            </w:r>
            <w:r w:rsidRPr="00297628">
              <w:rPr>
                <w:rFonts w:eastAsia="等线"/>
                <w:color w:val="000000"/>
                <w:sz w:val="24"/>
                <w:szCs w:val="24"/>
              </w:rPr>
              <w:fldChar w:fldCharType="end"/>
            </w:r>
          </w:p>
        </w:tc>
        <w:tc>
          <w:tcPr>
            <w:tcW w:w="1278" w:type="dxa"/>
            <w:vAlign w:val="center"/>
            <w:hideMark/>
          </w:tcPr>
          <w:p w14:paraId="1A025DDD"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DM1 and DM2</w:t>
            </w:r>
          </w:p>
        </w:tc>
        <w:tc>
          <w:tcPr>
            <w:tcW w:w="1134" w:type="dxa"/>
            <w:noWrap/>
            <w:vAlign w:val="center"/>
            <w:hideMark/>
          </w:tcPr>
          <w:p w14:paraId="67D7A061"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14</w:t>
            </w:r>
            <w:r>
              <w:rPr>
                <w:rFonts w:eastAsia="等线"/>
                <w:color w:val="000000"/>
                <w:sz w:val="24"/>
                <w:szCs w:val="24"/>
              </w:rPr>
              <w:t xml:space="preserve"> </w:t>
            </w:r>
            <w:r w:rsidRPr="00297628">
              <w:rPr>
                <w:rFonts w:eastAsia="等线"/>
                <w:color w:val="000000"/>
                <w:sz w:val="24"/>
                <w:szCs w:val="24"/>
              </w:rPr>
              <w:t>DM1</w:t>
            </w:r>
            <w:r>
              <w:rPr>
                <w:rFonts w:eastAsia="等线"/>
                <w:color w:val="000000"/>
                <w:sz w:val="24"/>
                <w:szCs w:val="24"/>
              </w:rPr>
              <w:t xml:space="preserve"> and </w:t>
            </w:r>
            <w:r w:rsidRPr="00297628">
              <w:rPr>
                <w:rFonts w:eastAsia="等线"/>
                <w:color w:val="000000"/>
                <w:sz w:val="24"/>
                <w:szCs w:val="24"/>
              </w:rPr>
              <w:t>15</w:t>
            </w:r>
            <w:r>
              <w:rPr>
                <w:rFonts w:eastAsia="等线"/>
                <w:color w:val="000000"/>
                <w:sz w:val="24"/>
                <w:szCs w:val="24"/>
              </w:rPr>
              <w:t xml:space="preserve"> </w:t>
            </w:r>
            <w:r w:rsidRPr="00297628">
              <w:rPr>
                <w:rFonts w:eastAsia="等线"/>
                <w:color w:val="000000"/>
                <w:sz w:val="24"/>
                <w:szCs w:val="24"/>
              </w:rPr>
              <w:t>DM2</w:t>
            </w:r>
          </w:p>
        </w:tc>
        <w:tc>
          <w:tcPr>
            <w:tcW w:w="1134" w:type="dxa"/>
            <w:noWrap/>
            <w:vAlign w:val="center"/>
            <w:hideMark/>
          </w:tcPr>
          <w:p w14:paraId="563092D0"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w:t>
            </w:r>
          </w:p>
        </w:tc>
        <w:tc>
          <w:tcPr>
            <w:tcW w:w="1984" w:type="dxa"/>
            <w:vAlign w:val="center"/>
            <w:hideMark/>
          </w:tcPr>
          <w:p w14:paraId="207D0CC8"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MRS</w:t>
            </w:r>
          </w:p>
        </w:tc>
        <w:tc>
          <w:tcPr>
            <w:tcW w:w="12191" w:type="dxa"/>
            <w:vAlign w:val="center"/>
            <w:hideMark/>
          </w:tcPr>
          <w:p w14:paraId="7860189D" w14:textId="6B7D3C3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1. The concentration of N-</w:t>
            </w:r>
            <w:proofErr w:type="spellStart"/>
            <w:r w:rsidR="004773BF" w:rsidRPr="004B246C">
              <w:rPr>
                <w:rFonts w:eastAsia="Times New Roman"/>
                <w:sz w:val="24"/>
                <w:szCs w:val="24"/>
              </w:rPr>
              <w:t>acetylaspartate</w:t>
            </w:r>
            <w:proofErr w:type="spellEnd"/>
            <w:r w:rsidR="004773BF" w:rsidRPr="004B246C">
              <w:rPr>
                <w:rFonts w:eastAsia="Times New Roman"/>
                <w:sz w:val="24"/>
                <w:szCs w:val="24"/>
              </w:rPr>
              <w:t xml:space="preserve"> </w:t>
            </w:r>
            <w:r w:rsidRPr="00297628">
              <w:rPr>
                <w:rFonts w:eastAsia="等线"/>
                <w:color w:val="000000"/>
                <w:sz w:val="24"/>
                <w:szCs w:val="24"/>
              </w:rPr>
              <w:t>was significantly reduced in all tested brain regions in both DM1 and DM2;</w:t>
            </w:r>
            <w:r w:rsidRPr="00297628">
              <w:rPr>
                <w:rFonts w:eastAsia="等线"/>
                <w:color w:val="000000"/>
                <w:sz w:val="24"/>
                <w:szCs w:val="24"/>
              </w:rPr>
              <w:br/>
              <w:t>2. In the DM1 patients, a concomitant depletion of creatine and choline levels were found, particularly in the frontal white matter;</w:t>
            </w:r>
            <w:r w:rsidRPr="00297628">
              <w:rPr>
                <w:rFonts w:eastAsia="等线"/>
                <w:color w:val="000000"/>
                <w:sz w:val="24"/>
                <w:szCs w:val="24"/>
              </w:rPr>
              <w:br/>
              <w:t xml:space="preserve">3. Although structural abnormalities (cerebral atrophy, </w:t>
            </w:r>
            <w:r>
              <w:rPr>
                <w:rFonts w:eastAsia="等线"/>
                <w:color w:val="000000"/>
                <w:sz w:val="24"/>
                <w:szCs w:val="24"/>
              </w:rPr>
              <w:t>WHL</w:t>
            </w:r>
            <w:r w:rsidRPr="00297628">
              <w:rPr>
                <w:rFonts w:eastAsia="等线"/>
                <w:color w:val="000000"/>
                <w:sz w:val="24"/>
                <w:szCs w:val="24"/>
              </w:rPr>
              <w:t xml:space="preserve">) </w:t>
            </w:r>
            <w:r>
              <w:rPr>
                <w:rFonts w:eastAsia="等线"/>
                <w:color w:val="000000"/>
                <w:sz w:val="24"/>
                <w:szCs w:val="24"/>
              </w:rPr>
              <w:t>were</w:t>
            </w:r>
            <w:r w:rsidRPr="00297628">
              <w:rPr>
                <w:rFonts w:eastAsia="等线"/>
                <w:color w:val="000000"/>
                <w:sz w:val="24"/>
                <w:szCs w:val="24"/>
              </w:rPr>
              <w:t xml:space="preserve"> similar in DM2 and DM1, changes in cerebral metabolites can differentiate </w:t>
            </w:r>
            <w:r>
              <w:rPr>
                <w:rFonts w:eastAsia="等线"/>
                <w:color w:val="000000"/>
                <w:sz w:val="24"/>
                <w:szCs w:val="24"/>
              </w:rPr>
              <w:t xml:space="preserve">between </w:t>
            </w:r>
            <w:r w:rsidRPr="00297628">
              <w:rPr>
                <w:rFonts w:eastAsia="等线"/>
                <w:color w:val="000000"/>
                <w:sz w:val="24"/>
                <w:szCs w:val="24"/>
              </w:rPr>
              <w:t>the</w:t>
            </w:r>
            <w:r>
              <w:rPr>
                <w:rFonts w:eastAsia="等线"/>
                <w:color w:val="000000"/>
                <w:sz w:val="24"/>
                <w:szCs w:val="24"/>
              </w:rPr>
              <w:t xml:space="preserve"> two</w:t>
            </w:r>
            <w:r w:rsidRPr="00297628">
              <w:rPr>
                <w:rFonts w:eastAsia="等线"/>
                <w:color w:val="000000"/>
                <w:sz w:val="24"/>
                <w:szCs w:val="24"/>
              </w:rPr>
              <w:t xml:space="preserve"> disease groups.</w:t>
            </w:r>
          </w:p>
        </w:tc>
      </w:tr>
      <w:tr w:rsidR="00EF2D4D" w:rsidRPr="00297628" w14:paraId="65CF8FC9" w14:textId="77777777" w:rsidTr="00561216">
        <w:trPr>
          <w:trHeight w:val="1656"/>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3F1D09AA"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Ota</w:t>
            </w:r>
          </w:p>
          <w:p w14:paraId="5808A09D" w14:textId="32B7051B"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06</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nkrofeffi","properties":{"formattedCitation":"(71)","plainCitation":"(71)","noteIndex":0},"citationItems":[{"id":6433,"uris":["http://zotero.org/users/10766184/items/3E4K5MWJ"],"itemData":{"id":6433,"type":"article-journal","abstract":"Myotonic dystrophy type 1 (MyD) is a common inherited neuromuscular disorder. In addition to neuromuscular symptoms, many MyD patients show central nervous system neuropathology. This study evaluated whether MyD patients display diffusion tensor (DT) abnormalities associated with regional cortical atrophy and clinical features. Three-dimensional T1-weighted and DT magnetic resonance images of the brain were obtained in 11 MyD patients and 13 age- and sex-matched healthy subjects. Fractional anisotropy (FA) and mean diffusivity (MD) values were calculated in corpus callosum subregions with DT imaging (DTI) along with volumetric changes, and correlations with clinical features were examined. Differences between MyD patients and healthy subjects were analyzed statistically. Significantly lower FA and higher MD values were found in the genu, rostral body, anterior midbody, posterior midbody and splenium in MyD patients than in control subjects (p&lt;0.05, corrected; lower FA in the splenium was at a trend level). These corpus callosum subregions were the areas connected to cortical areas where significantly lower volumes were found in MyD patients. No significant decrease in volumes was noted in the parietal cortex, where connecting fibers pass through the isthmus in which DTI abnormalities were not detected in MyD patients. Significant negative correlations to volumes of frontal areas were noted, particularly bilateral motor areas, with cytosine thymine guanidine (CTG) triplet expansion. DTI results in corpus callosum may reflect morphological changes in the connecting cortical areas of MyD patients.","container-title":"Neuroscience Letters","DOI":"10.1016/j.neulet.2006.08.077","ISSN":"0304-3940","issue":"3","journalAbbreviation":"Neurosci Lett","language":"eng","note":"PMID: 16978781","page":"234-239","source":"PubMed","title":"Relationship between diffusion tensor imaging and brain morphology in patients with myotonic dystrophy","volume":"407","author":[{"family":"Ota","given":"Miho"},{"family":"Sato","given":"Noriko"},{"family":"Ohya","given":"Yasushi"},{"family":"Aoki","given":"Yoshitsugu"},{"family":"Mizukami","given":"Katsuyoshi"},{"family":"Mori","given":"Takeyuki"},{"family":"Asada","given":"Takashi"}],"issued":{"date-parts":[["2006",10,30]]}}}],"schema":"https://github.com/citation-style-language/schema/raw/master/csl-citation.json"} </w:instrText>
            </w:r>
            <w:r w:rsidRPr="00297628">
              <w:rPr>
                <w:rFonts w:eastAsia="等线"/>
                <w:color w:val="000000"/>
                <w:sz w:val="24"/>
                <w:szCs w:val="24"/>
              </w:rPr>
              <w:fldChar w:fldCharType="separate"/>
            </w:r>
            <w:r w:rsidRPr="00EF2D4D">
              <w:rPr>
                <w:sz w:val="24"/>
              </w:rPr>
              <w:t>(71)</w:t>
            </w:r>
            <w:r w:rsidRPr="00297628">
              <w:rPr>
                <w:rFonts w:eastAsia="等线"/>
                <w:color w:val="000000"/>
                <w:sz w:val="24"/>
                <w:szCs w:val="24"/>
              </w:rPr>
              <w:fldChar w:fldCharType="end"/>
            </w:r>
          </w:p>
        </w:tc>
        <w:tc>
          <w:tcPr>
            <w:tcW w:w="1278" w:type="dxa"/>
            <w:vAlign w:val="center"/>
            <w:hideMark/>
          </w:tcPr>
          <w:p w14:paraId="5E06896A"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Not specific</w:t>
            </w:r>
          </w:p>
        </w:tc>
        <w:tc>
          <w:tcPr>
            <w:tcW w:w="1134" w:type="dxa"/>
            <w:noWrap/>
            <w:vAlign w:val="center"/>
            <w:hideMark/>
          </w:tcPr>
          <w:p w14:paraId="3BD2944E"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1</w:t>
            </w:r>
          </w:p>
        </w:tc>
        <w:tc>
          <w:tcPr>
            <w:tcW w:w="1134" w:type="dxa"/>
            <w:noWrap/>
            <w:vAlign w:val="center"/>
            <w:hideMark/>
          </w:tcPr>
          <w:p w14:paraId="1890444A"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3</w:t>
            </w:r>
          </w:p>
        </w:tc>
        <w:tc>
          <w:tcPr>
            <w:tcW w:w="1984" w:type="dxa"/>
            <w:vAlign w:val="center"/>
            <w:hideMark/>
          </w:tcPr>
          <w:p w14:paraId="71987716"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TI</w:t>
            </w:r>
          </w:p>
        </w:tc>
        <w:tc>
          <w:tcPr>
            <w:tcW w:w="12191" w:type="dxa"/>
            <w:vAlign w:val="center"/>
            <w:hideMark/>
          </w:tcPr>
          <w:p w14:paraId="011D8DA4"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 Significantly lower Fractional anisotropy and higher mean diffusivity values were found in the genu, rostral body, anterior midbody, posterior midbody and splenium in MD patients than in control subjects;</w:t>
            </w:r>
            <w:r w:rsidRPr="00297628">
              <w:rPr>
                <w:rFonts w:eastAsia="等线"/>
                <w:color w:val="000000"/>
                <w:sz w:val="24"/>
                <w:szCs w:val="24"/>
              </w:rPr>
              <w:br/>
              <w:t xml:space="preserve">2. Significant negative correlations </w:t>
            </w:r>
            <w:r>
              <w:rPr>
                <w:rFonts w:eastAsia="等线"/>
                <w:color w:val="000000"/>
                <w:sz w:val="24"/>
                <w:szCs w:val="24"/>
              </w:rPr>
              <w:t>were observed between the</w:t>
            </w:r>
            <w:r w:rsidRPr="00297628">
              <w:rPr>
                <w:rFonts w:eastAsia="等线"/>
                <w:color w:val="000000"/>
                <w:sz w:val="24"/>
                <w:szCs w:val="24"/>
              </w:rPr>
              <w:t xml:space="preserve"> volumes of frontal areas were noted, particularly bilateral motor areas, </w:t>
            </w:r>
            <w:r>
              <w:rPr>
                <w:rFonts w:eastAsia="等线"/>
                <w:color w:val="000000"/>
                <w:sz w:val="24"/>
                <w:szCs w:val="24"/>
              </w:rPr>
              <w:t>and the expansion of</w:t>
            </w:r>
            <w:r w:rsidRPr="00297628">
              <w:rPr>
                <w:rFonts w:eastAsia="等线"/>
                <w:color w:val="000000"/>
                <w:sz w:val="24"/>
                <w:szCs w:val="24"/>
              </w:rPr>
              <w:t xml:space="preserve"> cytosine thymine guanidine (CTG) triplet. </w:t>
            </w:r>
          </w:p>
        </w:tc>
      </w:tr>
      <w:tr w:rsidR="00EF2D4D" w:rsidRPr="00297628" w14:paraId="3A58C02B" w14:textId="77777777" w:rsidTr="00561216">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66CC0F99"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Kuo</w:t>
            </w:r>
          </w:p>
          <w:p w14:paraId="3D7F565F" w14:textId="25A0CCF0"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08</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e453cfg0q","properties":{"formattedCitation":"(72)","plainCitation":"(72)","noteIndex":0},"citationItems":[{"id":7473,"uris":["http://zotero.org/users/10766184/items/U292N7VJ"],"itemData":{"id":7473,"type":"article-journal","abstract":"OBJECTIVES: To analyze the correlation among intelligence, brain magnetic resonance images (MRI) and genotype in classic myotonic dystrophy type 1 (DM1) patients.\nMATERIALS AND METHODS: Seventeen patients with classic DM1 were administered intelligence and neuropsychological tests and brain MRI focusing on a semi-quantitative rating scale of subcortical white matter lesions (WMLs). Statistical analysis was measured to evaluate the correlation among clinical manifestations, intelligence, brain MRI abnormalities, and CTG repeat expansion.\nRESULTS: There were statistically significant correlations between intelligence test and insular WMLs for all DM1 patients and between intelligence quotient and temporal WMLs for those patients with less than 400 of the CTG repeat size. We also documented that temporal WMLs were related to the disease course, and frontal WMLs were correlated with aging in all DM1 patients. However, a poor correlation was found among CTG repeat size and clinical pictures, neuropsychological impairments, and brain MRI abnormalities in all DM1 patients.\nCONCLUSION: These results suggest that subcortical WMLs are correlated with focal dementia in classic DM1 patients. Temporal and insular WMLs may be responsible for the global intellectual dysfunction of adult DM1 patients.","container-title":"Acta Neurologica Scandinavica","DOI":"10.1111/j.1600-0404.2007.00911.x","ISSN":"1600-0404","issue":"2","journalAbbreviation":"Acta Neurol Scand","language":"eng","note":"PMID: 18184345","page":"101-107","source":"PubMed","title":"Correlation among subcortical white matter lesions, intelligence and CTG repeat expansion in classic myotonic dystrophy type 1","volume":"117","author":[{"family":"Kuo","given":"H.-C."},{"family":"Hsieh","given":"Y.-C."},{"family":"Wang","given":"H.-M."},{"family":"Chuang","given":"W.-L."},{"family":"Huang","given":"C.-C."}],"issued":{"date-parts":[["2008",2]]}}}],"schema":"https://github.com/citation-style-language/schema/raw/master/csl-citation.json"} </w:instrText>
            </w:r>
            <w:r w:rsidRPr="00297628">
              <w:rPr>
                <w:rFonts w:eastAsia="等线"/>
                <w:color w:val="000000"/>
                <w:sz w:val="24"/>
                <w:szCs w:val="24"/>
              </w:rPr>
              <w:fldChar w:fldCharType="separate"/>
            </w:r>
            <w:r w:rsidRPr="00EF2D4D">
              <w:rPr>
                <w:sz w:val="24"/>
              </w:rPr>
              <w:t>(72)</w:t>
            </w:r>
            <w:r w:rsidRPr="00297628">
              <w:rPr>
                <w:rFonts w:eastAsia="等线"/>
                <w:color w:val="000000"/>
                <w:sz w:val="24"/>
                <w:szCs w:val="24"/>
              </w:rPr>
              <w:fldChar w:fldCharType="end"/>
            </w:r>
          </w:p>
        </w:tc>
        <w:tc>
          <w:tcPr>
            <w:tcW w:w="1278" w:type="dxa"/>
            <w:vAlign w:val="center"/>
            <w:hideMark/>
          </w:tcPr>
          <w:p w14:paraId="592142AB"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6C0770E3"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7</w:t>
            </w:r>
          </w:p>
        </w:tc>
        <w:tc>
          <w:tcPr>
            <w:tcW w:w="1134" w:type="dxa"/>
            <w:noWrap/>
            <w:vAlign w:val="center"/>
            <w:hideMark/>
          </w:tcPr>
          <w:p w14:paraId="74829B57"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w:t>
            </w:r>
          </w:p>
        </w:tc>
        <w:tc>
          <w:tcPr>
            <w:tcW w:w="1984" w:type="dxa"/>
            <w:vAlign w:val="center"/>
            <w:hideMark/>
          </w:tcPr>
          <w:p w14:paraId="518E4194"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5976B709" w14:textId="7777777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Subcortical WMLs </w:t>
            </w:r>
            <w:r>
              <w:rPr>
                <w:rFonts w:eastAsia="等线"/>
                <w:color w:val="000000"/>
                <w:sz w:val="24"/>
                <w:szCs w:val="24"/>
              </w:rPr>
              <w:t>were</w:t>
            </w:r>
            <w:r w:rsidRPr="00297628">
              <w:rPr>
                <w:rFonts w:eastAsia="等线"/>
                <w:color w:val="000000"/>
                <w:sz w:val="24"/>
                <w:szCs w:val="24"/>
              </w:rPr>
              <w:t xml:space="preserve"> correlated with focal dementia in classic DM1 patients. Temporal and insular WMLs may be responsible for the global intellectual dysfunction of adult DM1 patients.</w:t>
            </w:r>
          </w:p>
        </w:tc>
      </w:tr>
      <w:tr w:rsidR="00EF2D4D" w:rsidRPr="00297628" w14:paraId="5714F73B" w14:textId="77777777" w:rsidTr="00561216">
        <w:trPr>
          <w:trHeight w:val="1932"/>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79D0FAAC"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Di Costanzo</w:t>
            </w:r>
          </w:p>
          <w:p w14:paraId="612D9C82" w14:textId="76F0C602"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08</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vll896hs5","properties":{"formattedCitation":"(73)","plainCitation":"(73)","noteIndex":0},"citationItems":[{"id":7467,"uris":["http://zotero.org/users/10766184/items/JJ5BEWJR"],"itemData":{"id":7467,"type":"article-journal","abstract":"This study aimed to determine whether white matter lesions, previously described as a frequent feature in myotonic dystrophy type 1 (DM1), aggregate within DM1 families or are sporadic findings, and to explore the relationship between these lesions and clinical or genetic features. Brain MRI of 60 DM1 patients belonging to 22 families were evaluated and white matter lesions were rated according to a semiquantitative method. Presence and extent of lobar, temporal or periventricular lesions showed a significant association with the family history of lesions and the disease duration, and no association with the CTG repeat size. Furthermore, parent-offspring and sibling pairs showed a significant positive concordance for lesion severity. White matter lesions demonstrate familial aggregation in DM1 and no relationship with CTG repeat length. These findings suggest that other genetic causes and/or unknown environmental factors influence the occurrence and severity of lesions in patients carrying the DM1 genetic defect.","container-title":"Neuromuscular disorders: NMD","DOI":"10.1016/j.nmd.2008.01.008","ISSN":"0960-8966","issue":"4","journalAbbreviation":"Neuromuscul Disord","language":"eng","note":"PMID: 18337099","page":"299-305","source":"PubMed","title":"Familial aggregation of white matter lesions in myotonic dystrophy type 1","volume":"18","author":[{"family":"Di Costanzo","given":"Alfonso"},{"family":"Santoro","given":"Lucio"},{"family":"Cristofaro","given":"Mario","non-dropping-particle":"de"},{"family":"Manganelli","given":"Fiore"},{"family":"Di Salle","given":"Francesco"},{"family":"Tedeschi","given":"Gioacchino"}],"issued":{"date-parts":[["2008",4]]}}}],"schema":"https://github.com/citation-style-language/schema/raw/master/csl-citation.json"} </w:instrText>
            </w:r>
            <w:r w:rsidRPr="00297628">
              <w:rPr>
                <w:rFonts w:eastAsia="等线"/>
                <w:color w:val="000000"/>
                <w:sz w:val="24"/>
                <w:szCs w:val="24"/>
              </w:rPr>
              <w:fldChar w:fldCharType="separate"/>
            </w:r>
            <w:r w:rsidRPr="00EF2D4D">
              <w:rPr>
                <w:sz w:val="24"/>
              </w:rPr>
              <w:t>(73)</w:t>
            </w:r>
            <w:r w:rsidRPr="00297628">
              <w:rPr>
                <w:rFonts w:eastAsia="等线"/>
                <w:color w:val="000000"/>
                <w:sz w:val="24"/>
                <w:szCs w:val="24"/>
              </w:rPr>
              <w:fldChar w:fldCharType="end"/>
            </w:r>
          </w:p>
        </w:tc>
        <w:tc>
          <w:tcPr>
            <w:tcW w:w="1278" w:type="dxa"/>
            <w:vAlign w:val="center"/>
            <w:hideMark/>
          </w:tcPr>
          <w:p w14:paraId="2DDA032A"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1FB8373B"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60</w:t>
            </w:r>
          </w:p>
        </w:tc>
        <w:tc>
          <w:tcPr>
            <w:tcW w:w="1134" w:type="dxa"/>
            <w:noWrap/>
            <w:vAlign w:val="center"/>
            <w:hideMark/>
          </w:tcPr>
          <w:p w14:paraId="792B8528"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w:t>
            </w:r>
          </w:p>
        </w:tc>
        <w:tc>
          <w:tcPr>
            <w:tcW w:w="1984" w:type="dxa"/>
            <w:vAlign w:val="center"/>
            <w:hideMark/>
          </w:tcPr>
          <w:p w14:paraId="15A04E9D"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41F492E9" w14:textId="77777777" w:rsidR="00EF2D4D" w:rsidRDefault="00EF2D4D" w:rsidP="00EF2D4D">
            <w:pPr>
              <w:pStyle w:val="ab"/>
              <w:widowControl/>
              <w:numPr>
                <w:ilvl w:val="0"/>
                <w:numId w:val="2"/>
              </w:numPr>
              <w:ind w:firstLineChars="0"/>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A66981">
              <w:rPr>
                <w:rFonts w:eastAsia="等线"/>
                <w:color w:val="000000"/>
                <w:sz w:val="24"/>
                <w:szCs w:val="24"/>
              </w:rPr>
              <w:t>Presence and extent of lobar, temporal or periventricular lesions showed a significant association with the family history of lesions and the disease duration, and no association with the CTG repeat size.</w:t>
            </w:r>
          </w:p>
          <w:p w14:paraId="5EB4BF1F" w14:textId="77777777" w:rsidR="00EF2D4D" w:rsidRPr="00A66981" w:rsidRDefault="00EF2D4D" w:rsidP="00EF2D4D">
            <w:pPr>
              <w:pStyle w:val="ab"/>
              <w:widowControl/>
              <w:numPr>
                <w:ilvl w:val="0"/>
                <w:numId w:val="2"/>
              </w:numPr>
              <w:ind w:firstLineChars="0"/>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Pr>
                <w:rFonts w:eastAsia="等线"/>
                <w:color w:val="000000"/>
                <w:sz w:val="24"/>
                <w:szCs w:val="24"/>
              </w:rPr>
              <w:t>P</w:t>
            </w:r>
            <w:r w:rsidRPr="00A66981">
              <w:rPr>
                <w:rFonts w:eastAsia="等线"/>
                <w:color w:val="000000"/>
                <w:sz w:val="24"/>
                <w:szCs w:val="24"/>
              </w:rPr>
              <w:t>arent-offspring and sibling pairs showed a significant positive concordance for lesion severity. W</w:t>
            </w:r>
            <w:r>
              <w:rPr>
                <w:rFonts w:eastAsia="等线"/>
                <w:color w:val="000000"/>
                <w:sz w:val="24"/>
                <w:szCs w:val="24"/>
              </w:rPr>
              <w:t>HL</w:t>
            </w:r>
            <w:r w:rsidRPr="00A66981">
              <w:rPr>
                <w:rFonts w:eastAsia="等线"/>
                <w:color w:val="000000"/>
                <w:sz w:val="24"/>
                <w:szCs w:val="24"/>
              </w:rPr>
              <w:t xml:space="preserve">s demonstrate familial aggregation in DM1 and </w:t>
            </w:r>
            <w:r>
              <w:rPr>
                <w:rFonts w:eastAsia="等线"/>
                <w:color w:val="000000"/>
                <w:sz w:val="24"/>
                <w:szCs w:val="24"/>
              </w:rPr>
              <w:t xml:space="preserve">showed </w:t>
            </w:r>
            <w:r w:rsidRPr="00A66981">
              <w:rPr>
                <w:rFonts w:eastAsia="等线"/>
                <w:color w:val="000000"/>
                <w:sz w:val="24"/>
                <w:szCs w:val="24"/>
              </w:rPr>
              <w:t>no relationship with CTG repeat length.</w:t>
            </w:r>
          </w:p>
        </w:tc>
      </w:tr>
      <w:tr w:rsidR="00EF2D4D" w:rsidRPr="00297628" w14:paraId="685209C3" w14:textId="77777777" w:rsidTr="00561216">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5A5D6CA5"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Savio</w:t>
            </w:r>
          </w:p>
          <w:p w14:paraId="4D1DEA74" w14:textId="17B342E0"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11</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2f3nca6muo","properties":{"formattedCitation":"(74)","plainCitation":"(74)","noteIndex":0},"citationItems":[{"id":7067,"uris":["http://zotero.org/users/10766184/items/CFHL49RX"],"itemData":{"id":7067,"type":"article-journal","abstract":"Dementia is a growing concern due to the aging process of the western societies. Non-invasive detection is therefore a high priority research endeavor. In this paper we report results of classification systems applied to the feature vectors obtained by a feature extraction method computed on structural magnetic resonance imaging (sMRI) volumes for the detection of two neurological disorders with cognitive impairment: myotonic dystrophy of type 1 (MD1) and Alzheimer disease (AD). The feature extraction process is based on the voxel clusters detected by voxel-based morphometry (VBM) analysis of sMRI upon a set of patient and control subjects. This feature extraction process is specific for each kind of disease and is grounded on the findings obtained by medical experts. The 10-fold cross-validation results of several statistical and neural network based classification algorithms trained and tested on these features show high specificity and moderate sensitivity of the classifiers, suggesting that the approach is better suited for rejecting than for detecting early stages of the diseases.","container-title":"Comput Biol Med","DOI":"10.1016/j.compbiomed.2011.05.010","ISSN":"0010-4825","issue":"8","journalAbbreviation":"Computers in biology and medicine","language":"eng","page":"600-10","title":"Neurocognitive disorder detection based on feature vectors extracted from VBM analysis of structural MRI","volume":"41","author":[{"family":"Savio","given":"A."},{"family":"García-Sebastián","given":"M. T."},{"family":"Chyzyk","given":"D."},{"family":"Hernandez","given":"C."},{"family":"Graña","given":"M."},{"family":"Sistiaga","given":"A."},{"family":"López de Munain","given":"A."},{"family":"Villanúa","given":"J."}],"issued":{"date-parts":[["2011",8]]}}}],"schema":"https://github.com/citation-style-language/schema/raw/master/csl-citation.json"} </w:instrText>
            </w:r>
            <w:r w:rsidRPr="00297628">
              <w:rPr>
                <w:rFonts w:eastAsia="等线"/>
                <w:color w:val="000000"/>
                <w:sz w:val="24"/>
                <w:szCs w:val="24"/>
              </w:rPr>
              <w:fldChar w:fldCharType="separate"/>
            </w:r>
            <w:r w:rsidRPr="00EF2D4D">
              <w:rPr>
                <w:sz w:val="24"/>
              </w:rPr>
              <w:t>(74)</w:t>
            </w:r>
            <w:r w:rsidRPr="00297628">
              <w:rPr>
                <w:rFonts w:eastAsia="等线"/>
                <w:color w:val="000000"/>
                <w:sz w:val="24"/>
                <w:szCs w:val="24"/>
              </w:rPr>
              <w:fldChar w:fldCharType="end"/>
            </w:r>
          </w:p>
        </w:tc>
        <w:tc>
          <w:tcPr>
            <w:tcW w:w="1278" w:type="dxa"/>
            <w:vAlign w:val="center"/>
            <w:hideMark/>
          </w:tcPr>
          <w:p w14:paraId="0FB84F4B"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2CC699FC"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30</w:t>
            </w:r>
          </w:p>
        </w:tc>
        <w:tc>
          <w:tcPr>
            <w:tcW w:w="1134" w:type="dxa"/>
            <w:noWrap/>
            <w:vAlign w:val="center"/>
            <w:hideMark/>
          </w:tcPr>
          <w:p w14:paraId="5A0E12B1"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30</w:t>
            </w:r>
          </w:p>
        </w:tc>
        <w:tc>
          <w:tcPr>
            <w:tcW w:w="1984" w:type="dxa"/>
            <w:vAlign w:val="center"/>
            <w:hideMark/>
          </w:tcPr>
          <w:p w14:paraId="68EFE857"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56B13BDA" w14:textId="7777777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Pr>
                <w:rFonts w:eastAsia="等线"/>
                <w:color w:val="000000"/>
                <w:sz w:val="24"/>
                <w:szCs w:val="24"/>
              </w:rPr>
              <w:t>T</w:t>
            </w:r>
            <w:r w:rsidRPr="00297628">
              <w:rPr>
                <w:rFonts w:eastAsia="等线"/>
                <w:color w:val="000000"/>
                <w:sz w:val="24"/>
                <w:szCs w:val="24"/>
              </w:rPr>
              <w:t xml:space="preserve">he most discriminant voxels were in the caudate nucleus, </w:t>
            </w:r>
            <w:proofErr w:type="spellStart"/>
            <w:r w:rsidRPr="00297628">
              <w:rPr>
                <w:rFonts w:eastAsia="等线"/>
                <w:color w:val="000000"/>
                <w:sz w:val="24"/>
                <w:szCs w:val="24"/>
              </w:rPr>
              <w:t>fronto</w:t>
            </w:r>
            <w:proofErr w:type="spellEnd"/>
            <w:r w:rsidRPr="00297628">
              <w:rPr>
                <w:rFonts w:eastAsia="等线"/>
                <w:color w:val="000000"/>
                <w:sz w:val="24"/>
                <w:szCs w:val="24"/>
              </w:rPr>
              <w:t xml:space="preserve">-parietal lobe and thalamus. </w:t>
            </w:r>
          </w:p>
        </w:tc>
      </w:tr>
      <w:tr w:rsidR="00EF2D4D" w:rsidRPr="00297628" w14:paraId="441BD631" w14:textId="77777777" w:rsidTr="00561216">
        <w:trPr>
          <w:trHeight w:val="1380"/>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2E4D6970" w14:textId="77777777" w:rsidR="00EF2D4D" w:rsidRPr="00297628" w:rsidRDefault="00EF2D4D" w:rsidP="007A1D35">
            <w:pPr>
              <w:widowControl/>
              <w:jc w:val="center"/>
              <w:rPr>
                <w:rFonts w:eastAsia="等线"/>
                <w:b w:val="0"/>
                <w:bCs w:val="0"/>
                <w:color w:val="000000"/>
                <w:sz w:val="24"/>
                <w:szCs w:val="24"/>
              </w:rPr>
            </w:pPr>
            <w:proofErr w:type="spellStart"/>
            <w:r w:rsidRPr="00297628">
              <w:rPr>
                <w:rFonts w:eastAsia="等线"/>
                <w:b w:val="0"/>
                <w:bCs w:val="0"/>
                <w:color w:val="000000"/>
                <w:sz w:val="24"/>
                <w:szCs w:val="24"/>
              </w:rPr>
              <w:lastRenderedPageBreak/>
              <w:t>Minnerop</w:t>
            </w:r>
            <w:proofErr w:type="spellEnd"/>
          </w:p>
          <w:p w14:paraId="6AD2C13B" w14:textId="5BA3C60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11</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o4r47qrc0","properties":{"formattedCitation":"(75)","plainCitation":"(75)","noteIndex":0},"citationItems":[{"id":7219,"uris":["http://zotero.org/users/10766184/items/ALQ2U6CT"],"itemData":{"id":7219,"type":"article-journal","abstract":"Myotonic dystrophy types 1 and 2 are progressive multisystemic disorders with potential brain involvement. We compared 22 myotonic dystrophy type 1 and 22 myotonic dystrophy type 2 clinically and neuropsychologically well-characterized patients and a corresponding healthy control group using structural brain magnetic resonance imaging at 3 T (T(1)/T(2)/diffusion-weighted). Voxel-based morphometry and diffusion tensor imaging with tract-based spatial statistics were applied for voxel-wise analysis of cerebral grey and white matter affection (P(corrected) &lt; 0.05). We further examined the association of structural brain changes with clinical and neuropsychological data. White matter lesions rated visually were more prevalent and severe in myotonic dystrophy type 1 compared with controls, with frontal white matter most prominently affected in both disorders, and temporal lesions restricted to myotonic dystrophy type 1. Voxel-based morphometry analyses demonstrated extensive white matter involvement in all cerebral lobes, brainstem and corpus callosum in myotonic dystrophy types 1 and 2, while grey matter decrease (cortical areas, thalamus, putamen) was restricted to myotonic dystrophy type 1. Accordingly, we found more prominent white matter affection in myotonic dystrophy type 1 than myotonic dystrophy type 2 by diffusion tensor imaging. Association fibres throughout the whole brain, limbic system fibre tracts, the callosal body and projection fibres (e.g. internal/external capsules) were affected in myotonic dystrophy types 1 and 2. Central motor pathways were exclusively impaired in myotonic dystrophy type 1. We found mild executive and attentional deficits in our patients when neuropsychological tests were corrected for manual motor dysfunctioning. Regression analyses revealed associations of white matter affection with several clinical parameters in both disease entities, but not with neuropsychological performance. We showed that depressed mood and fatigue were more prominent in patients with myotonic dystrophy type 1 with less white matter affection (early disease stages), contrary to patients with myotonic dystrophy type 2. Thus, depression in myotonic dystrophies might be a reactive adjustment disorder rather than a direct consequence of structural brain damage. Associations of white matter affection with age/disease duration as well as patterns of cerebral water diffusion parameters pointed towards an ongoing process of myelin destruction and/or axonal loss in our cross-sectional study design. Our data suggest that both myotonic dystrophy types 1 and 2 are serious white matter diseases with prominent callosal body and limbic system affection. White matter changes dominated the extent of grey matter changes, which might argue against Wallerian degeneration as the major cause of white matter affection in myotonic dystrophies.","container-title":"Brain: A Journal of Neurology","DOI":"10.1093/brain/awr299","ISSN":"1460-2156","issue":"Pt 12","journalAbbreviation":"Brain","language":"eng","note":"PMID: 22131273\nPMCID: PMC3235566","page":"3530-3546","source":"PubMed","title":"The brain in myotonic dystrophy 1 and 2: evidence for a predominant white matter disease","title-short":"The brain in myotonic dystrophy 1 and 2","volume":"134","author":[{"family":"Minnerop","given":"Martina"},{"family":"Weber","given":"Bernd"},{"family":"Schoene-Bake","given":"Jan-Christoph"},{"family":"Roeske","given":"Sandra"},{"family":"Mirbach","given":"Sandra"},{"family":"Anspach","given":"Christian"},{"family":"Schneider-Gold","given":"Christiane"},{"family":"Betz","given":"Regina C."},{"family":"Helmstaedter","given":"Christoph"},{"family":"Tittgemeyer","given":"Marc"},{"family":"Klockgether","given":"Thomas"},{"family":"Kornblum","given":"Cornelia"}],"issued":{"date-parts":[["2011",12]]}}}],"schema":"https://github.com/citation-style-language/schema/raw/master/csl-citation.json"} </w:instrText>
            </w:r>
            <w:r w:rsidRPr="00297628">
              <w:rPr>
                <w:rFonts w:eastAsia="等线"/>
                <w:color w:val="000000"/>
                <w:sz w:val="24"/>
                <w:szCs w:val="24"/>
              </w:rPr>
              <w:fldChar w:fldCharType="separate"/>
            </w:r>
            <w:r w:rsidRPr="00EF2D4D">
              <w:rPr>
                <w:sz w:val="24"/>
              </w:rPr>
              <w:t>(75)</w:t>
            </w:r>
            <w:r w:rsidRPr="00297628">
              <w:rPr>
                <w:rFonts w:eastAsia="等线"/>
                <w:color w:val="000000"/>
                <w:sz w:val="24"/>
                <w:szCs w:val="24"/>
              </w:rPr>
              <w:fldChar w:fldCharType="end"/>
            </w:r>
          </w:p>
        </w:tc>
        <w:tc>
          <w:tcPr>
            <w:tcW w:w="1278" w:type="dxa"/>
            <w:vAlign w:val="center"/>
            <w:hideMark/>
          </w:tcPr>
          <w:p w14:paraId="324BE294"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M1 and DM2</w:t>
            </w:r>
          </w:p>
        </w:tc>
        <w:tc>
          <w:tcPr>
            <w:tcW w:w="1134" w:type="dxa"/>
            <w:noWrap/>
            <w:vAlign w:val="center"/>
            <w:hideMark/>
          </w:tcPr>
          <w:p w14:paraId="24402235"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22</w:t>
            </w:r>
          </w:p>
        </w:tc>
        <w:tc>
          <w:tcPr>
            <w:tcW w:w="1134" w:type="dxa"/>
            <w:noWrap/>
            <w:vAlign w:val="center"/>
            <w:hideMark/>
          </w:tcPr>
          <w:p w14:paraId="4B6D07F2"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22</w:t>
            </w:r>
          </w:p>
        </w:tc>
        <w:tc>
          <w:tcPr>
            <w:tcW w:w="1984" w:type="dxa"/>
            <w:vAlign w:val="center"/>
            <w:hideMark/>
          </w:tcPr>
          <w:p w14:paraId="30D6ADB3"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36D27D40"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Both </w:t>
            </w:r>
            <w:r>
              <w:rPr>
                <w:rFonts w:eastAsia="等线"/>
                <w:color w:val="000000"/>
                <w:sz w:val="24"/>
                <w:szCs w:val="24"/>
              </w:rPr>
              <w:t>DM</w:t>
            </w:r>
            <w:r w:rsidRPr="00297628">
              <w:rPr>
                <w:rFonts w:eastAsia="等线"/>
                <w:color w:val="000000"/>
                <w:sz w:val="24"/>
                <w:szCs w:val="24"/>
              </w:rPr>
              <w:t xml:space="preserve">1 and </w:t>
            </w:r>
            <w:r>
              <w:rPr>
                <w:rFonts w:eastAsia="等线"/>
                <w:color w:val="000000"/>
                <w:sz w:val="24"/>
                <w:szCs w:val="24"/>
              </w:rPr>
              <w:t>DM</w:t>
            </w:r>
            <w:r w:rsidRPr="00297628">
              <w:rPr>
                <w:rFonts w:eastAsia="等线"/>
                <w:color w:val="000000"/>
                <w:sz w:val="24"/>
                <w:szCs w:val="24"/>
              </w:rPr>
              <w:t xml:space="preserve">2 </w:t>
            </w:r>
            <w:r>
              <w:rPr>
                <w:rFonts w:eastAsia="等线"/>
                <w:color w:val="000000"/>
                <w:sz w:val="24"/>
                <w:szCs w:val="24"/>
              </w:rPr>
              <w:t>were</w:t>
            </w:r>
            <w:r w:rsidRPr="00297628">
              <w:rPr>
                <w:rFonts w:eastAsia="等线"/>
                <w:color w:val="000000"/>
                <w:sz w:val="24"/>
                <w:szCs w:val="24"/>
              </w:rPr>
              <w:t xml:space="preserve"> serious white matter diseases with prominent callosal body and limbic system affection. </w:t>
            </w:r>
            <w:r>
              <w:rPr>
                <w:rFonts w:eastAsia="等线"/>
                <w:color w:val="000000"/>
                <w:sz w:val="24"/>
                <w:szCs w:val="24"/>
              </w:rPr>
              <w:t>WMLs</w:t>
            </w:r>
            <w:r w:rsidRPr="00297628">
              <w:rPr>
                <w:rFonts w:eastAsia="等线"/>
                <w:color w:val="000000"/>
                <w:sz w:val="24"/>
                <w:szCs w:val="24"/>
              </w:rPr>
              <w:t xml:space="preserve"> dominated the extent of grey matter changes, which might argue against Wallerian degeneration as the major cause of white matter affection in DM.</w:t>
            </w:r>
          </w:p>
        </w:tc>
      </w:tr>
      <w:tr w:rsidR="00EF2D4D" w:rsidRPr="00297628" w14:paraId="3418EA4F" w14:textId="77777777" w:rsidTr="00561216">
        <w:trPr>
          <w:cnfStyle w:val="000000100000" w:firstRow="0" w:lastRow="0" w:firstColumn="0" w:lastColumn="0" w:oddVBand="0" w:evenVBand="0" w:oddHBand="1" w:evenHBand="0" w:firstRowFirstColumn="0" w:firstRowLastColumn="0" w:lastRowFirstColumn="0" w:lastRowLastColumn="0"/>
          <w:trHeight w:val="1104"/>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7AF4FCC0" w14:textId="77777777" w:rsidR="00EF2D4D" w:rsidRPr="00297628" w:rsidRDefault="00EF2D4D" w:rsidP="007A1D35">
            <w:pPr>
              <w:widowControl/>
              <w:jc w:val="center"/>
              <w:rPr>
                <w:rFonts w:eastAsia="等线"/>
                <w:b w:val="0"/>
                <w:bCs w:val="0"/>
                <w:color w:val="000000"/>
                <w:sz w:val="24"/>
                <w:szCs w:val="24"/>
              </w:rPr>
            </w:pPr>
            <w:proofErr w:type="spellStart"/>
            <w:r w:rsidRPr="00297628">
              <w:rPr>
                <w:rFonts w:eastAsia="等线"/>
                <w:b w:val="0"/>
                <w:bCs w:val="0"/>
                <w:color w:val="000000"/>
                <w:sz w:val="24"/>
                <w:szCs w:val="24"/>
              </w:rPr>
              <w:t>Magzhanov</w:t>
            </w:r>
            <w:proofErr w:type="spellEnd"/>
          </w:p>
          <w:p w14:paraId="2391419F" w14:textId="7A80A293"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12</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s100l1kur","properties":{"formattedCitation":"(76)","plainCitation":"(76)","noteIndex":0},"citationItems":[{"id":7073,"uris":["http://zotero.org/users/10766184/items/GCKMR6KK"],"itemData":{"id":7073,"type":"article-journal","abstract":"We studied 20 patients with myotonic dystrophy (MD) type I, mean age 34.4±12.3 years. A control group consisted of 10 healthy people, mean age 35.2±13.7 years. Cognitive status was assessed using the Brief Cognitive Rating Scale (BCRS), the Frontal Assessment battery (FAB), the Clock drawing test, the Luria memory ten-word retrieval test. The characteristic signs for cognitive deficit in MD were disturbances of visual-spatial functions revealed even in patients with high score on BCRS and FAD, the decrease in verbal fluency, generalization ability and the volume of auditory-speech memory. MRI data indicate the involvement of the gray matter (cortex athrophy) and the white matter (dilatation of the ventricular system, strengthening of the perivascular spaces, areas of T2 and FLAIR hyperintensity) in the pathological process. The lesion of the white matter in MD is similar to the imaging of demyelinization that should be taken into account in making the diagnosis by experts in neuroimaging, neurologists and geneticists.","container-title":"Zh Nevrol Psikhiatr Im S S Korsakova","ISSN":"1997-7298 (Print) 1997-7298","issue":"4","journalAbbreviation":"Zhurnal nevrologii i psikhiatrii imeni S.S. Korsakova","language":"rus","page":"18-22","title":"Cognitive disorders in patients with myotonic dystrophy type I: a clinical and magnetic resonance study","volume":"112","author":[{"family":"Magzhanov","given":"R. V."},{"family":"Saĭfullina","given":"E. V."},{"family":"Mukhametova","given":"R. R."},{"family":"Mukhamedrakhimov","given":"R. R."}],"issued":{"date-parts":[["2012"]]}}}],"schema":"https://github.com/citation-style-language/schema/raw/master/csl-citation.json"} </w:instrText>
            </w:r>
            <w:r w:rsidRPr="00297628">
              <w:rPr>
                <w:rFonts w:eastAsia="等线"/>
                <w:color w:val="000000"/>
                <w:sz w:val="24"/>
                <w:szCs w:val="24"/>
              </w:rPr>
              <w:fldChar w:fldCharType="separate"/>
            </w:r>
            <w:r w:rsidRPr="00EF2D4D">
              <w:rPr>
                <w:sz w:val="24"/>
              </w:rPr>
              <w:t>(76)</w:t>
            </w:r>
            <w:r w:rsidRPr="00297628">
              <w:rPr>
                <w:rFonts w:eastAsia="等线"/>
                <w:color w:val="000000"/>
                <w:sz w:val="24"/>
                <w:szCs w:val="24"/>
              </w:rPr>
              <w:fldChar w:fldCharType="end"/>
            </w:r>
          </w:p>
        </w:tc>
        <w:tc>
          <w:tcPr>
            <w:tcW w:w="1278" w:type="dxa"/>
            <w:vAlign w:val="center"/>
            <w:hideMark/>
          </w:tcPr>
          <w:p w14:paraId="168F2B95"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0D87BD29"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20</w:t>
            </w:r>
          </w:p>
        </w:tc>
        <w:tc>
          <w:tcPr>
            <w:tcW w:w="1134" w:type="dxa"/>
            <w:noWrap/>
            <w:vAlign w:val="center"/>
            <w:hideMark/>
          </w:tcPr>
          <w:p w14:paraId="2B70930E"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10</w:t>
            </w:r>
          </w:p>
        </w:tc>
        <w:tc>
          <w:tcPr>
            <w:tcW w:w="1984" w:type="dxa"/>
            <w:vAlign w:val="center"/>
            <w:hideMark/>
          </w:tcPr>
          <w:p w14:paraId="18C64CAA"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0A77E1AA" w14:textId="0CE8CFFA"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Pr>
                <w:rFonts w:eastAsia="等线"/>
                <w:color w:val="000000"/>
                <w:sz w:val="24"/>
                <w:szCs w:val="24"/>
              </w:rPr>
              <w:t>T</w:t>
            </w:r>
            <w:r w:rsidRPr="00297628">
              <w:rPr>
                <w:rFonts w:eastAsia="等线"/>
                <w:color w:val="000000"/>
                <w:sz w:val="24"/>
                <w:szCs w:val="24"/>
              </w:rPr>
              <w:t xml:space="preserve">he involvement of the gray matter (cortex atrophy) and the white matter (dilatation of the ventricular system, strengthening of the perivascular spaces, areas of T2 and FLAIR hyperintensity) </w:t>
            </w:r>
            <w:r>
              <w:rPr>
                <w:rFonts w:eastAsia="等线" w:hint="eastAsia"/>
                <w:color w:val="000000"/>
                <w:sz w:val="24"/>
                <w:szCs w:val="24"/>
              </w:rPr>
              <w:t>was</w:t>
            </w:r>
            <w:r>
              <w:rPr>
                <w:rFonts w:eastAsia="等线"/>
                <w:color w:val="000000"/>
                <w:sz w:val="24"/>
                <w:szCs w:val="24"/>
              </w:rPr>
              <w:t xml:space="preserve"> observed </w:t>
            </w:r>
            <w:r w:rsidRPr="00297628">
              <w:rPr>
                <w:rFonts w:eastAsia="等线"/>
                <w:color w:val="000000"/>
                <w:sz w:val="24"/>
                <w:szCs w:val="24"/>
              </w:rPr>
              <w:t xml:space="preserve">in the pathological process. </w:t>
            </w:r>
          </w:p>
        </w:tc>
      </w:tr>
      <w:tr w:rsidR="00EF2D4D" w:rsidRPr="00297628" w14:paraId="0932717B" w14:textId="77777777" w:rsidTr="00561216">
        <w:trPr>
          <w:trHeight w:val="1104"/>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3AE1B157" w14:textId="77777777" w:rsidR="00EF2D4D" w:rsidRPr="00297628" w:rsidRDefault="00EF2D4D" w:rsidP="007A1D35">
            <w:pPr>
              <w:widowControl/>
              <w:jc w:val="center"/>
              <w:rPr>
                <w:rFonts w:eastAsia="等线"/>
                <w:b w:val="0"/>
                <w:bCs w:val="0"/>
                <w:color w:val="000000"/>
                <w:sz w:val="24"/>
                <w:szCs w:val="24"/>
              </w:rPr>
            </w:pPr>
            <w:proofErr w:type="spellStart"/>
            <w:r w:rsidRPr="00297628">
              <w:rPr>
                <w:rFonts w:eastAsia="等线"/>
                <w:b w:val="0"/>
                <w:bCs w:val="0"/>
                <w:color w:val="000000"/>
                <w:sz w:val="24"/>
                <w:szCs w:val="24"/>
              </w:rPr>
              <w:t>Caliandro</w:t>
            </w:r>
            <w:proofErr w:type="spellEnd"/>
          </w:p>
          <w:p w14:paraId="7F5D2BDF" w14:textId="46F0AFED"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13</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bptep8ncs","properties":{"formattedCitation":"(77)","plainCitation":"(77)","noteIndex":0},"citationItems":[{"id":7076,"uris":["http://zotero.org/users/10766184/items/6SQPZ8NJ"],"itemData":{"id":7076,"type":"article-journal","abstract":"OBJECTIVE: Myotonic dystrophy type 1 (DM1), the most common muscular dystrophy in adults, is characterized by a multisystem involvement. Cognitive involvement predominantly affecting frono-temporal functions is an established clinical feature in this disorder. Brain imaging and metabolic studies showed a predominant involvement of fronto-temporal regions in DM1 patients, yet correlation studies among these findings and neuropsychological data gave contrasting results. In order to contribute to clarify the relationship between the metabolic changes documented in the frontal cortex of DM1 patients and a related cognitive task, we applied the functional near-infrared spectroscopy (fNIRS) during the execution of a phonemic verbal fluency task (pVFT). METHODS: We enrolled 29 consecutive right-handed DM1 patients and 30 controls. A 2-channel fNIRS imaging system was used to investigate changes in oxygenated [O2Hb] and deoxygenated [HHb] hemoglobin concentrations in the prefrontal cortex (PFC) during a pVFT. [O2Hb] and [HHb] baseline-corrected activation values were calculated (respectively [O2Hb]c and [HHb]c). RESULTS: In the control group [O2Hb] significantly increased and [HHb] significantly decreased during the pVFT, in the DM1 group no significant variation was found for both parameters revealing no activation of both PFCs during the task. On the other hand, in the DM1 sample, statistical analysis revealed a direct correlation between [O2Hb]c of the left PFC and the pVFT score, while no correlation was observed in the control group. CONCLUSIONS: Our study reveals that DM1 patients show prefrontal hypometabolism during a specific frontal cognitive task compared to controls. Moreover the rapid temporal discrimination of fNIRS allows revealing the correlation between the PFC hypometabolism and the cognitive performance in DM1 patients. SIGNIFICANCE: fNIRS can be helpful to understand the functional correlates of the frontal cognitive impairment in DM1.","container-title":"Clin Neurophysiol","DOI":"10.1016/j.clinph.2013.05.010","ISSN":"1388-2457","issue":"11","journalAbbreviation":"Clinical neurophysiology : official journal of the International Federation of Clinical Neurophysiology","language":"eng","page":"2269-76","title":"fNIRS evaluation during a phonemic verbal task reveals prefrontal hypometabolism in patients affected by myotonic dystrophy type 1","volume":"124","author":[{"family":"Caliandro","given":"P."},{"family":"Silvestri","given":"G."},{"family":"Padua","given":"L."},{"family":"Bianchi","given":"M. L."},{"family":"Simbolotti","given":"C."},{"family":"Russo","given":"G."},{"family":"Masciullo","given":"M."},{"family":"Rossini","given":"P. M."}],"issued":{"date-parts":[["2013",11]]}}}],"schema":"https://github.com/citation-style-language/schema/raw/master/csl-citation.json"} </w:instrText>
            </w:r>
            <w:r w:rsidRPr="00297628">
              <w:rPr>
                <w:rFonts w:eastAsia="等线"/>
                <w:color w:val="000000"/>
                <w:sz w:val="24"/>
                <w:szCs w:val="24"/>
              </w:rPr>
              <w:fldChar w:fldCharType="separate"/>
            </w:r>
            <w:r w:rsidRPr="00EF2D4D">
              <w:rPr>
                <w:sz w:val="24"/>
              </w:rPr>
              <w:t>(77)</w:t>
            </w:r>
            <w:r w:rsidRPr="00297628">
              <w:rPr>
                <w:rFonts w:eastAsia="等线"/>
                <w:color w:val="000000"/>
                <w:sz w:val="24"/>
                <w:szCs w:val="24"/>
              </w:rPr>
              <w:fldChar w:fldCharType="end"/>
            </w:r>
          </w:p>
        </w:tc>
        <w:tc>
          <w:tcPr>
            <w:tcW w:w="1278" w:type="dxa"/>
            <w:vAlign w:val="center"/>
            <w:hideMark/>
          </w:tcPr>
          <w:p w14:paraId="3468FEFA"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3B0A8520"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29</w:t>
            </w:r>
          </w:p>
        </w:tc>
        <w:tc>
          <w:tcPr>
            <w:tcW w:w="1134" w:type="dxa"/>
            <w:noWrap/>
            <w:vAlign w:val="center"/>
            <w:hideMark/>
          </w:tcPr>
          <w:p w14:paraId="1DA20155"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30</w:t>
            </w:r>
          </w:p>
        </w:tc>
        <w:tc>
          <w:tcPr>
            <w:tcW w:w="1984" w:type="dxa"/>
            <w:noWrap/>
            <w:vAlign w:val="center"/>
            <w:hideMark/>
          </w:tcPr>
          <w:p w14:paraId="6B19D226"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1F1F1F"/>
                <w:sz w:val="24"/>
                <w:szCs w:val="24"/>
              </w:rPr>
            </w:pPr>
            <w:proofErr w:type="spellStart"/>
            <w:r w:rsidRPr="00297628">
              <w:rPr>
                <w:rFonts w:eastAsia="等线"/>
                <w:color w:val="1F1F1F"/>
                <w:sz w:val="24"/>
                <w:szCs w:val="24"/>
              </w:rPr>
              <w:t>fNIRS</w:t>
            </w:r>
            <w:proofErr w:type="spellEnd"/>
          </w:p>
        </w:tc>
        <w:tc>
          <w:tcPr>
            <w:tcW w:w="12191" w:type="dxa"/>
            <w:vAlign w:val="center"/>
            <w:hideMark/>
          </w:tcPr>
          <w:p w14:paraId="589FE574"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DM1 patients show prefrontal hypometabolism during a specific frontal cognitive task compared to controls. </w:t>
            </w:r>
            <w:proofErr w:type="gramStart"/>
            <w:r w:rsidRPr="00297628">
              <w:rPr>
                <w:rFonts w:eastAsia="等线"/>
                <w:color w:val="000000"/>
                <w:sz w:val="24"/>
                <w:szCs w:val="24"/>
              </w:rPr>
              <w:t>Moreover</w:t>
            </w:r>
            <w:proofErr w:type="gramEnd"/>
            <w:r w:rsidRPr="00297628">
              <w:rPr>
                <w:rFonts w:eastAsia="等线"/>
                <w:color w:val="000000"/>
                <w:sz w:val="24"/>
                <w:szCs w:val="24"/>
              </w:rPr>
              <w:t xml:space="preserve"> the rapid temporal discrimination of </w:t>
            </w:r>
            <w:proofErr w:type="spellStart"/>
            <w:r w:rsidRPr="00297628">
              <w:rPr>
                <w:rFonts w:eastAsia="等线"/>
                <w:color w:val="000000"/>
                <w:sz w:val="24"/>
                <w:szCs w:val="24"/>
              </w:rPr>
              <w:t>fNIRS</w:t>
            </w:r>
            <w:proofErr w:type="spellEnd"/>
            <w:r w:rsidRPr="00297628">
              <w:rPr>
                <w:rFonts w:eastAsia="等线"/>
                <w:color w:val="000000"/>
                <w:sz w:val="24"/>
                <w:szCs w:val="24"/>
              </w:rPr>
              <w:t xml:space="preserve"> allows revealing the correlation between the PFC hypometabolism and the cognitive performance in DM1 patients.</w:t>
            </w:r>
          </w:p>
        </w:tc>
      </w:tr>
      <w:tr w:rsidR="00EF2D4D" w:rsidRPr="00297628" w14:paraId="0924350F" w14:textId="77777777" w:rsidTr="00561216">
        <w:trPr>
          <w:cnfStyle w:val="000000100000" w:firstRow="0" w:lastRow="0" w:firstColumn="0" w:lastColumn="0" w:oddVBand="0" w:evenVBand="0" w:oddHBand="1" w:evenHBand="0" w:firstRowFirstColumn="0" w:firstRowLastColumn="0" w:lastRowFirstColumn="0" w:lastRowLastColumn="0"/>
          <w:trHeight w:val="1104"/>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6F382318"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Serra</w:t>
            </w:r>
          </w:p>
          <w:p w14:paraId="57A73E63" w14:textId="29075198"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14</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2edm7pn0gn","properties":{"formattedCitation":"(78)","plainCitation":"(78)","noteIndex":0},"citationItems":[{"id":7222,"uris":["http://zotero.org/users/10766184/items/H34CX4CT"],"itemData":{"id":7222,"type":"article-journal","abstract":"IMPORTANCE: Myotonic dystrophy type 1 (DM1), the most common muscular dystrophy observed in adults, is a genetic multisystem disorder affecting several other organs besides skeletal muscle, including the brain. Cognitive and personality abnormalities have been reported; however, no studies have investigated brain functional networks and their relationship with personality traits/disorders in patients with DM1.\nOBJECTIVE: To use resting-state functional magnetic resonance imaging to assess the potential relationship between personality traits/disorders and changes to functional connectivity within the default mode network (DMN) in patients with DM1.\nDESIGN, SETTING, AND PARTICIPANTS: We enrolled 27 patients with genetically confirmed DM1 and 16 matched healthy control individuals. Patients underwent personality assessment using clinical interview and Minnesota Multiphasic Personality Inventory-2 administration; all participants underwent resting-state functional magnetic resonance imaging. Investigations were conducted at the Istituto di Ricovero e Cura a Carattere Scientifico Santa Lucia Foundation, Catholic University of Sacred Heart, and Azienda Ospedaliera San Camillo Forlanini.\nINTERVENTION: Resting-state functional magnetic resonance imaging.\nMAIN OUTCOMES AND MEASURES: Measures of personality traits in patients and changes in functional connectivity within the DMN in patients and controls. Changes in functional connectivity and atypical personality traits in patients were correlated.\nRESULTS: We combined results obtained from the Minnesota Multiphasic Personality Inventory-2 and clinical interview to identify a continuum of atypical personality profiles ranging from schizotypal personality traits to paranoid personality disorder within our DM1 patients. We also demonstrated an increase in functional connectivity in the bilateral posterior cingulate and left parietal DMN nodes in DM1 patients compared with controls. Moreover, patients with DM1 showed strong associations between DMN functional connectivity and schizotypal-paranoid traits.\nCONCLUSIONS AND RELEVANCE: Our findings provide novel biological evidence that DM1 is a clinical condition that also involves an alteration of functional connectivity of the brain. We speculate that these functional brain abnormalities, similarly to frank psychiatric disorders, may account for the atypical personality traits observed in patients with DM1.","container-title":"JAMA neurology","DOI":"10.1001/jamaneurol.2014.130","ISSN":"2168-6157","issue":"5","journalAbbreviation":"JAMA Neurol","language":"eng","note":"PMID: 24664202","page":"603-611","source":"PubMed","title":"Abnormal functional brain connectivity and personality traits in myotonic dystrophy type 1","volume":"71","author":[{"family":"Serra","given":"Laura"},{"family":"Silvestri","given":"Gabriella"},{"family":"Petrucci","given":"Antonio"},{"family":"Basile","given":"Barbara"},{"family":"Masciullo","given":"Marcella"},{"family":"Makovac","given":"Elena"},{"family":"Torso","given":"Mario"},{"family":"Spanò","given":"Barbara"},{"family":"Mastropasqua","given":"Chiara"},{"family":"Harrison","given":"Neil A."},{"family":"Bianchi","given":"Maria L. E."},{"family":"Giacanelli","given":"Manlio"},{"family":"Caltagirone","given":"Carlo"},{"family":"Cercignani","given":"Mara"},{"family":"Bozzali","given":"Marco"}],"issued":{"date-parts":[["2014",5]]}}}],"schema":"https://github.com/citation-style-language/schema/raw/master/csl-citation.json"} </w:instrText>
            </w:r>
            <w:r w:rsidRPr="00297628">
              <w:rPr>
                <w:rFonts w:eastAsia="等线"/>
                <w:color w:val="000000"/>
                <w:sz w:val="24"/>
                <w:szCs w:val="24"/>
              </w:rPr>
              <w:fldChar w:fldCharType="separate"/>
            </w:r>
            <w:r w:rsidRPr="00EF2D4D">
              <w:rPr>
                <w:sz w:val="24"/>
              </w:rPr>
              <w:t>(78)</w:t>
            </w:r>
            <w:r w:rsidRPr="00297628">
              <w:rPr>
                <w:rFonts w:eastAsia="等线"/>
                <w:color w:val="000000"/>
                <w:sz w:val="24"/>
                <w:szCs w:val="24"/>
              </w:rPr>
              <w:fldChar w:fldCharType="end"/>
            </w:r>
          </w:p>
        </w:tc>
        <w:tc>
          <w:tcPr>
            <w:tcW w:w="1278" w:type="dxa"/>
            <w:vAlign w:val="center"/>
            <w:hideMark/>
          </w:tcPr>
          <w:p w14:paraId="461140BE"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1EED9EA1"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27</w:t>
            </w:r>
          </w:p>
        </w:tc>
        <w:tc>
          <w:tcPr>
            <w:tcW w:w="1134" w:type="dxa"/>
            <w:noWrap/>
            <w:vAlign w:val="center"/>
            <w:hideMark/>
          </w:tcPr>
          <w:p w14:paraId="1CEB45A8"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16</w:t>
            </w:r>
          </w:p>
        </w:tc>
        <w:tc>
          <w:tcPr>
            <w:tcW w:w="1984" w:type="dxa"/>
            <w:vAlign w:val="center"/>
            <w:hideMark/>
          </w:tcPr>
          <w:p w14:paraId="08DBF63B"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fMRI</w:t>
            </w:r>
          </w:p>
        </w:tc>
        <w:tc>
          <w:tcPr>
            <w:tcW w:w="12191" w:type="dxa"/>
            <w:vAlign w:val="center"/>
            <w:hideMark/>
          </w:tcPr>
          <w:p w14:paraId="7981F1BF" w14:textId="7777777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There is an increase in functional connectivity in the bilateral posterior cingulate and left parietal DMN nodes in DM1 patients compared with controls. Moreover, patients with DM1 showed strong associations between DMN functional connectivity and schizotypal-paranoid traits.</w:t>
            </w:r>
          </w:p>
        </w:tc>
      </w:tr>
      <w:tr w:rsidR="00EF2D4D" w:rsidRPr="00297628" w14:paraId="3DF06649" w14:textId="77777777" w:rsidTr="00561216">
        <w:trPr>
          <w:trHeight w:val="1104"/>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4D143FEA"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Bajrami</w:t>
            </w:r>
          </w:p>
          <w:p w14:paraId="1CE4C814" w14:textId="413A0AD6"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17</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7q7s0163e","properties":{"formattedCitation":"(79)","plainCitation":"(79)","noteIndex":0},"citationItems":[{"id":7224,"uris":["http://zotero.org/users/10766184/items/27JSHK53"],"itemData":{"id":7224,"type":"article-journal","abstract":"Myotonic dystrophy type 1 (DM1) is a progressive multisystemic disease with common cognitive deficits and potential brain involvement in addition to the cardinal muscular and systemic symptoms. Impaired mental function associated with nonspecific pathological findings such as white-matter hyperintense lesions (WMHLs), ventricular enlargement and brain atrophy on brain MRI have been previously reported in DM1 patients. While some studies showed correlation of brain morphological changes with neuropsychological and clinical parameters including CTG repeat sizes and disease severity scales in DM1, others failed. The goal of this study was to retrospectively investigate cranial MR abnormalities, predominantly WMHLs, and their effects on clinical and cognitive deficits in a small, phenotypically or genotypically well-characterized cohort of DM1 patients.","container-title":"The Neuroradiology Journal","DOI":"10.1177/1971400916678223","ISSN":"2385-1996","issue":"1","journalAbbreviation":"Neuroradiol J","language":"eng","note":"PMID: 27837184\nPMCID: PMC5564333","page":"23-27","source":"PubMed","title":"MRI findings and cognitive functions in a small cohort of myotonic dystrophy type 1: Retrospective analyses","title-short":"MRI findings and cognitive functions in a small cohort of myotonic dystrophy type 1","volume":"30","author":[{"family":"Bajrami","given":"Arsida"},{"family":"Azman","given":"Filiz"},{"family":"Yayla","given":"Vildan"},{"family":"Cagirici","given":"Sultan"},{"family":"Keskinkiliç","given":"Cahit"},{"family":"Sozer","given":"Nejla"}],"issued":{"date-parts":[["2017",2]]}}}],"schema":"https://github.com/citation-style-language/schema/raw/master/csl-citation.json"} </w:instrText>
            </w:r>
            <w:r w:rsidRPr="00297628">
              <w:rPr>
                <w:rFonts w:eastAsia="等线"/>
                <w:color w:val="000000"/>
                <w:sz w:val="24"/>
                <w:szCs w:val="24"/>
              </w:rPr>
              <w:fldChar w:fldCharType="separate"/>
            </w:r>
            <w:r w:rsidRPr="00EF2D4D">
              <w:rPr>
                <w:sz w:val="24"/>
              </w:rPr>
              <w:t>(79)</w:t>
            </w:r>
            <w:r w:rsidRPr="00297628">
              <w:rPr>
                <w:rFonts w:eastAsia="等线"/>
                <w:color w:val="000000"/>
                <w:sz w:val="24"/>
                <w:szCs w:val="24"/>
              </w:rPr>
              <w:fldChar w:fldCharType="end"/>
            </w:r>
          </w:p>
        </w:tc>
        <w:tc>
          <w:tcPr>
            <w:tcW w:w="1278" w:type="dxa"/>
            <w:vAlign w:val="center"/>
            <w:hideMark/>
          </w:tcPr>
          <w:p w14:paraId="0FDC7977"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182C87AD"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3</w:t>
            </w:r>
          </w:p>
        </w:tc>
        <w:tc>
          <w:tcPr>
            <w:tcW w:w="1134" w:type="dxa"/>
            <w:noWrap/>
            <w:vAlign w:val="center"/>
            <w:hideMark/>
          </w:tcPr>
          <w:p w14:paraId="7F5DA939"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w:t>
            </w:r>
          </w:p>
        </w:tc>
        <w:tc>
          <w:tcPr>
            <w:tcW w:w="1984" w:type="dxa"/>
            <w:vAlign w:val="center"/>
            <w:hideMark/>
          </w:tcPr>
          <w:p w14:paraId="4731E472"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6015C340"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WMHLs in DM1 patients mainly located in the anterior temporal, frontal, parieto-occipital and periventricular WM regions.</w:t>
            </w:r>
          </w:p>
        </w:tc>
      </w:tr>
      <w:tr w:rsidR="00EF2D4D" w:rsidRPr="00297628" w14:paraId="58D6A3A2" w14:textId="77777777" w:rsidTr="00561216">
        <w:trPr>
          <w:cnfStyle w:val="000000100000" w:firstRow="0" w:lastRow="0" w:firstColumn="0" w:lastColumn="0" w:oddVBand="0" w:evenVBand="0" w:oddHBand="1" w:evenHBand="0" w:firstRowFirstColumn="0" w:firstRowLastColumn="0" w:lastRowFirstColumn="0" w:lastRowLastColumn="0"/>
          <w:trHeight w:val="841"/>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4A90D7E9"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Cabada</w:t>
            </w:r>
          </w:p>
          <w:p w14:paraId="31B7D3DF" w14:textId="55EA9D3F"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17</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tvsoapd0i","properties":{"formattedCitation":"(80)","plainCitation":"(80)","noteIndex":0},"citationItems":[{"id":7228,"uris":["http://zotero.org/users/10766184/items/QSBVFWS2"],"itemData":{"id":7228,"type":"article-journal","abstract":"OBJECTIVE: Myotonic dystrophy type 1 (DM1), the most prevalent inherited neuromuscular disease in adults, is a genetic multisystem disorder with a well-established but not well-characterized cerebral involvement. The aim of this study was to evaluate the presence of white matter and gray matter abnormalities in DM1 patients and to investigate their relationship with neurocognitive dysfunction.\nMETHODS: A total of 42 DM1 patients and 42 healthy controls were included in the study. Clinical, cognitive, and magnetic resonance imaging evaluations, including the use of structural and diffusion tensor imaging (DTI) techniques, were performed. White matter lesion (WML) load, volumetric analysis, and diffusivity changes were assessed and correlated with clinical and neuropsychological test findings.\nRESULTS: WMLs were significantly more frequent in DM1 patients (p &lt; .001), and anterior temporal lobe lesions were only found in the patient group. Global and regional cortical volume loss and corpus callosum atrophy were found. Diffuse white matter DTI abnormalities, including fractional anisotropy, mean diffusivity, axial diffusivity, and radial diffusivity were observed with sparing of the internal capsule. Subcortical structures showed volume loss and increased median diffusivity. Neuropsychological evaluation showed significant impairment in several cognitive functions, but only visuospatial impairment was correlated with white matter abnormalities and cortical atrophy. Daytime sleepiness was associated with WML and ventral diencephalon and pallidum volume loss.\nCONCLUSION: DM1 produces a widespread involvement of white matter and gray matter, including cortical and subcortical structures. These structural abnormalities are involved in the progressive neuropsychological functional impairment in these patients.","container-title":"Archives of Clinical Neuropsychology: The Official Journal of the National Academy of Neuropsychologists","DOI":"10.1093/arclin/acx008","ISSN":"1873-5843","issue":"4","journalAbbreviation":"Arch Clin Neuropsychol","language":"eng","note":"PMID: 28164212","page":"401-412","source":"PubMed","title":"Brain Involvement in Myotonic Dystrophy Type 1: A Morphometric and Diffusion Tensor Imaging Study with Neuropsychological Correlation","title-short":"Brain Involvement in Myotonic Dystrophy Type 1","volume":"32","author":[{"family":"Cabada","given":"T."},{"family":"Iridoy","given":"M."},{"family":"Jericó","given":"I."},{"family":"Lecumberri","given":"P."},{"family":"Seijas","given":"R."},{"family":"Gargallo","given":"A."},{"family":"Gomez","given":"M."}],"issued":{"date-parts":[["2017",6,1]]}}}],"schema":"https://github.com/citation-style-language/schema/raw/master/csl-citation.json"} </w:instrText>
            </w:r>
            <w:r w:rsidRPr="00297628">
              <w:rPr>
                <w:rFonts w:eastAsia="等线"/>
                <w:color w:val="000000"/>
                <w:sz w:val="24"/>
                <w:szCs w:val="24"/>
              </w:rPr>
              <w:fldChar w:fldCharType="separate"/>
            </w:r>
            <w:r w:rsidRPr="00EF2D4D">
              <w:rPr>
                <w:sz w:val="24"/>
              </w:rPr>
              <w:t>(80)</w:t>
            </w:r>
            <w:r w:rsidRPr="00297628">
              <w:rPr>
                <w:rFonts w:eastAsia="等线"/>
                <w:color w:val="000000"/>
                <w:sz w:val="24"/>
                <w:szCs w:val="24"/>
              </w:rPr>
              <w:fldChar w:fldCharType="end"/>
            </w:r>
          </w:p>
        </w:tc>
        <w:tc>
          <w:tcPr>
            <w:tcW w:w="1278" w:type="dxa"/>
            <w:vAlign w:val="center"/>
            <w:hideMark/>
          </w:tcPr>
          <w:p w14:paraId="7447DDC3"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0413742F"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42</w:t>
            </w:r>
          </w:p>
        </w:tc>
        <w:tc>
          <w:tcPr>
            <w:tcW w:w="1134" w:type="dxa"/>
            <w:noWrap/>
            <w:vAlign w:val="center"/>
            <w:hideMark/>
          </w:tcPr>
          <w:p w14:paraId="795CE9BD"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42</w:t>
            </w:r>
          </w:p>
        </w:tc>
        <w:tc>
          <w:tcPr>
            <w:tcW w:w="1984" w:type="dxa"/>
            <w:vAlign w:val="center"/>
            <w:hideMark/>
          </w:tcPr>
          <w:p w14:paraId="7C80007A"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DTI</w:t>
            </w:r>
          </w:p>
        </w:tc>
        <w:tc>
          <w:tcPr>
            <w:tcW w:w="12191" w:type="dxa"/>
            <w:vAlign w:val="center"/>
            <w:hideMark/>
          </w:tcPr>
          <w:p w14:paraId="559F3C3C" w14:textId="4FBEC743"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1. WMLs were significantly more frequent in DM1 patients, and anterior temporal lobe lesions were only </w:t>
            </w:r>
            <w:r>
              <w:rPr>
                <w:rFonts w:eastAsia="等线"/>
                <w:color w:val="000000"/>
                <w:sz w:val="24"/>
                <w:szCs w:val="24"/>
              </w:rPr>
              <w:t>observed</w:t>
            </w:r>
            <w:r w:rsidRPr="00297628">
              <w:rPr>
                <w:rFonts w:eastAsia="等线"/>
                <w:color w:val="000000"/>
                <w:sz w:val="24"/>
                <w:szCs w:val="24"/>
              </w:rPr>
              <w:t xml:space="preserve"> in the patient;</w:t>
            </w:r>
            <w:r w:rsidRPr="00297628">
              <w:rPr>
                <w:rFonts w:eastAsia="等线"/>
                <w:color w:val="000000"/>
                <w:sz w:val="24"/>
                <w:szCs w:val="24"/>
              </w:rPr>
              <w:br/>
              <w:t>2. Global and regional cortical volume loss and corpus callosum atrophy were found;</w:t>
            </w:r>
            <w:r w:rsidRPr="00297628">
              <w:rPr>
                <w:rFonts w:eastAsia="等线"/>
                <w:color w:val="000000"/>
                <w:sz w:val="24"/>
                <w:szCs w:val="24"/>
              </w:rPr>
              <w:br/>
              <w:t>3. Diffuse white matter DTI abnormalities, including fractional anisotropy, mean diffusivity, axial diffusivity, and radial diffusivity were observed with sparing of the internal capsule;</w:t>
            </w:r>
            <w:r w:rsidRPr="00297628">
              <w:rPr>
                <w:rFonts w:eastAsia="等线"/>
                <w:color w:val="000000"/>
                <w:sz w:val="24"/>
                <w:szCs w:val="24"/>
              </w:rPr>
              <w:br/>
            </w:r>
            <w:r>
              <w:rPr>
                <w:rFonts w:eastAsia="等线"/>
                <w:color w:val="000000"/>
                <w:sz w:val="24"/>
                <w:szCs w:val="24"/>
              </w:rPr>
              <w:t xml:space="preserve">4. </w:t>
            </w:r>
            <w:r w:rsidRPr="00297628">
              <w:rPr>
                <w:rFonts w:eastAsia="等线"/>
                <w:color w:val="000000"/>
                <w:sz w:val="24"/>
                <w:szCs w:val="24"/>
              </w:rPr>
              <w:t>Subcortical structures showed volume loss and increased median diffusivity;</w:t>
            </w:r>
            <w:r w:rsidRPr="00297628">
              <w:rPr>
                <w:rFonts w:eastAsia="等线"/>
                <w:color w:val="000000"/>
                <w:sz w:val="24"/>
                <w:szCs w:val="24"/>
              </w:rPr>
              <w:br/>
            </w:r>
            <w:r>
              <w:rPr>
                <w:rFonts w:eastAsia="等线"/>
                <w:color w:val="000000"/>
                <w:sz w:val="24"/>
                <w:szCs w:val="24"/>
              </w:rPr>
              <w:t>5</w:t>
            </w:r>
            <w:r w:rsidRPr="00297628">
              <w:rPr>
                <w:rFonts w:eastAsia="等线"/>
                <w:color w:val="000000"/>
                <w:sz w:val="24"/>
                <w:szCs w:val="24"/>
              </w:rPr>
              <w:t xml:space="preserve">. Only visuospatial impairment was correlated with </w:t>
            </w:r>
            <w:r>
              <w:rPr>
                <w:rFonts w:eastAsia="等线"/>
                <w:color w:val="000000"/>
                <w:sz w:val="24"/>
                <w:szCs w:val="24"/>
              </w:rPr>
              <w:t>WML</w:t>
            </w:r>
            <w:r w:rsidRPr="00297628">
              <w:rPr>
                <w:rFonts w:eastAsia="等线"/>
                <w:color w:val="000000"/>
                <w:sz w:val="24"/>
                <w:szCs w:val="24"/>
              </w:rPr>
              <w:t>s and cortical atrophy</w:t>
            </w:r>
          </w:p>
        </w:tc>
      </w:tr>
      <w:tr w:rsidR="00EF2D4D" w:rsidRPr="00297628" w14:paraId="0D560345" w14:textId="77777777" w:rsidTr="00561216">
        <w:trPr>
          <w:trHeight w:val="1656"/>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3D5075E3"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Park</w:t>
            </w:r>
          </w:p>
          <w:p w14:paraId="52C75EDA" w14:textId="022D1452"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18</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je9vnierq","properties":{"formattedCitation":"(81)","plainCitation":"(81)","noteIndex":0},"citationItems":[{"id":7488,"uris":["http://zotero.org/users/10766184/items/AT7Z89QZ"],"itemData":{"id":7488,"type":"article-journal","abstract":"Abstract\n            Magnetic resonance imaging (MRI) studies have demonstrated that patients with myotonic dystrophy type 1 (DM1) exhibit gray and white matter abnormalities that are correlated with various genetic and neuropsychological measures. However, few MRI studies have focused on the correlations between brain abnormalities and overall motor function including gait performance. Here, we investigated the correlations between brain abnormalities, as assessed with MRI including diffusion tensor imaging (DTI), and motor performance, as assessed with the Medical Research Council sum score (MRCSS), 6-minute walk test (6MWT), and hand grip power, in patients with DM1. Eighteen patients with DM1 and twenty healthy controls participated in this study. The MRCSS and 6MWT reflect patients’ general motor performance, particularly gait, while hand grip reflects the presence of myotonia. We found significant relationships between DTI parameters in the corticospinal tract (CST) and genetic factors and motor performance in patients with DM1. These findings suggest that CST involvement reflecting deterioration of the motor tracts may play a significant role in clinical myotonia. Further, a direct relationship between the cortical gray matter volume and DTI measures in the CST suggests that white matter abnormalities in the CST are strongly associated with volume reductions in the sensorimotor cortex of patients with DM1.","container-title":"Scientific Reports","DOI":"10.1038/s41598-018-34048-9","ISSN":"2045-2322","issue":"1","journalAbbreviation":"Sci Rep","language":"en","page":"15592","source":"DOI.org (Crossref)","title":"Diffusion tensor imaging and voxel-based morphometry reveal corticospinal tract involvement in the motor dysfunction of adult-onset myotonic dystrophy type 1","volume":"8","author":[{"family":"Park","given":"Jin-Sung"},{"family":"Song","given":"Huijin"},{"family":"Jang","given":"Kyung Eun"},{"family":"Cha","given":"Hyunsil"},{"family":"Lee","given":"Sang-Hoon"},{"family":"Hwang","given":"Su-Keong"},{"family":"Park","given":"Donghwi"},{"family":"Lee","given":"Hui Joong"},{"family":"Kim","given":"Jun-Young"},{"family":"Chang","given":"Yongmin"}],"issued":{"date-parts":[["2018",10,22]]}}}],"schema":"https://github.com/citation-style-language/schema/raw/master/csl-citation.json"} </w:instrText>
            </w:r>
            <w:r w:rsidRPr="00297628">
              <w:rPr>
                <w:rFonts w:eastAsia="等线"/>
                <w:color w:val="000000"/>
                <w:sz w:val="24"/>
                <w:szCs w:val="24"/>
              </w:rPr>
              <w:fldChar w:fldCharType="separate"/>
            </w:r>
            <w:r w:rsidRPr="00EF2D4D">
              <w:rPr>
                <w:sz w:val="24"/>
              </w:rPr>
              <w:t>(81)</w:t>
            </w:r>
            <w:r w:rsidRPr="00297628">
              <w:rPr>
                <w:rFonts w:eastAsia="等线"/>
                <w:color w:val="000000"/>
                <w:sz w:val="24"/>
                <w:szCs w:val="24"/>
              </w:rPr>
              <w:fldChar w:fldCharType="end"/>
            </w:r>
          </w:p>
        </w:tc>
        <w:tc>
          <w:tcPr>
            <w:tcW w:w="1278" w:type="dxa"/>
            <w:vAlign w:val="center"/>
            <w:hideMark/>
          </w:tcPr>
          <w:p w14:paraId="458EC5C9"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11467BC6"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8</w:t>
            </w:r>
          </w:p>
        </w:tc>
        <w:tc>
          <w:tcPr>
            <w:tcW w:w="1134" w:type="dxa"/>
            <w:noWrap/>
            <w:vAlign w:val="center"/>
            <w:hideMark/>
          </w:tcPr>
          <w:p w14:paraId="580726E8"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20</w:t>
            </w:r>
          </w:p>
        </w:tc>
        <w:tc>
          <w:tcPr>
            <w:tcW w:w="1984" w:type="dxa"/>
            <w:vAlign w:val="center"/>
            <w:hideMark/>
          </w:tcPr>
          <w:p w14:paraId="256C732A"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TI</w:t>
            </w:r>
          </w:p>
          <w:p w14:paraId="4C8AE6C7"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structural MRI</w:t>
            </w:r>
          </w:p>
        </w:tc>
        <w:tc>
          <w:tcPr>
            <w:tcW w:w="12191" w:type="dxa"/>
            <w:vAlign w:val="center"/>
            <w:hideMark/>
          </w:tcPr>
          <w:p w14:paraId="07C435F1" w14:textId="48AD9D43"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 Corticospinal tract involvement ref</w:t>
            </w:r>
            <w:r w:rsidR="004773BF">
              <w:rPr>
                <w:rFonts w:eastAsia="等线"/>
                <w:color w:val="000000"/>
                <w:sz w:val="24"/>
                <w:szCs w:val="24"/>
              </w:rPr>
              <w:t>l</w:t>
            </w:r>
            <w:r w:rsidRPr="00297628">
              <w:rPr>
                <w:rFonts w:eastAsia="等线"/>
                <w:color w:val="000000"/>
                <w:sz w:val="24"/>
                <w:szCs w:val="24"/>
              </w:rPr>
              <w:t>ecting deterioration of the motor tracts may play a signif</w:t>
            </w:r>
            <w:r w:rsidR="004773BF">
              <w:rPr>
                <w:rFonts w:eastAsia="等线"/>
                <w:color w:val="000000"/>
                <w:sz w:val="24"/>
                <w:szCs w:val="24"/>
              </w:rPr>
              <w:t>i</w:t>
            </w:r>
            <w:r w:rsidRPr="00297628">
              <w:rPr>
                <w:rFonts w:eastAsia="等线"/>
                <w:color w:val="000000"/>
                <w:sz w:val="24"/>
                <w:szCs w:val="24"/>
              </w:rPr>
              <w:t>cant role in clinical myotonia;</w:t>
            </w:r>
            <w:r w:rsidRPr="00297628">
              <w:rPr>
                <w:rFonts w:eastAsia="等线"/>
                <w:color w:val="000000"/>
                <w:sz w:val="24"/>
                <w:szCs w:val="24"/>
              </w:rPr>
              <w:br/>
              <w:t xml:space="preserve">2. A direct relationship </w:t>
            </w:r>
            <w:r>
              <w:rPr>
                <w:rFonts w:eastAsia="等线"/>
                <w:color w:val="000000"/>
                <w:sz w:val="24"/>
                <w:szCs w:val="24"/>
              </w:rPr>
              <w:t xml:space="preserve">was observed </w:t>
            </w:r>
            <w:r w:rsidRPr="00297628">
              <w:rPr>
                <w:rFonts w:eastAsia="等线"/>
                <w:color w:val="000000"/>
                <w:sz w:val="24"/>
                <w:szCs w:val="24"/>
              </w:rPr>
              <w:t>between the cortical gray matter volume and DTI measures in the CST.</w:t>
            </w:r>
          </w:p>
        </w:tc>
      </w:tr>
      <w:tr w:rsidR="00EF2D4D" w:rsidRPr="00297628" w14:paraId="433336F3" w14:textId="77777777" w:rsidTr="00561216">
        <w:trPr>
          <w:cnfStyle w:val="000000100000" w:firstRow="0" w:lastRow="0" w:firstColumn="0" w:lastColumn="0" w:oddVBand="0" w:evenVBand="0" w:oddHBand="1" w:evenHBand="0" w:firstRowFirstColumn="0" w:firstRowLastColumn="0" w:lastRowFirstColumn="0" w:lastRowLastColumn="0"/>
          <w:trHeight w:val="828"/>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37C821B1"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Leddy</w:t>
            </w:r>
          </w:p>
          <w:p w14:paraId="13C162EA" w14:textId="53D6893F"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21</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t7npj8voe","properties":{"formattedCitation":"(82)","plainCitation":"(82)","noteIndex":0},"citationItems":[{"id":7151,"uris":["http://zotero.org/users/10766184/items/DNKUG4B3"],"itemData":{"id":7151,"type":"article-journal","abstract":"Myotonic Dystrophy type 1 (DM1) is an autosomal dominant condition caused by expansion of the CTG triplet repeats within the myotonic dystrophy protein of the kinase (DMPK) gene. The central nervous system is involved in the disease, with multiple symptoms including cognitive impairment. A typical feature of DM1 is the presence of widespread white matter (WM) lesions, whose total volume is associated with CTG triplet expansion. The aim of this study was to characterize the distribution and pathological substrate of these lesions as well as the normal appearing WM (NAWM) using quantitative magnetization transfer (qMT) MRI, and comparing data from DM1 patients with those from patients with multiple sclerosis (MS). Twenty-eight patients with DM1, 29 patients with relapsing-remitting MS, and 15 healthy controls had an MRI scan, including conventional and qMT imaging. The average pool size ratio (F), a proxy of myelination, was computed within lesions and NAWM for every participant. The lesion masks were warped into MNI space and lesion probability maps were obtained for each patient group. The lesion distribution, total lesion load and the tissue-specific mean F were compared between groups. The supratentorial distribution of lesions was similar in the 2 patient groups, although mean lesion volume was higher in MS than DM1. DM1 presented higher prevalence of anterior temporal lobe lesions, but none in the cerebellum and brainstem. Significantly reduced F values were found within DM1 lesions, suggesting a loss of myelin density. While F was reduced in the NAWM of MS patients, it did not differ between DM1 and controls. Our results provide further evidence for a need to compare histology and imaging using new MRI techniques in DM1 patients, in order to further our understanding of the underlying disease process contributing to WM disease.","container-title":"Neuroimage Clin","DOI":"10.1016/j.nicl.2021.102562","ISSN":"2213-1582","journalAbbreviation":"NeuroImage. Clinical","language":"eng","note":"PMCID: PMC7848627","page":"102562","title":"Lesion distribution and substrate of white matter damage in myotonic dystrophy type 1: Comparison with multiple sclerosis","volume":"29","author":[{"family":"Leddy","given":"S."},{"family":"Serra","given":"L."},{"family":"Esposito","given":"D."},{"family":"Vizzotto","given":"C."},{"family":"Giulietti","given":"G."},{"family":"Silvestri","given":"G."},{"family":"Petrucci","given":"A."},{"family":"Meola","given":"G."},{"family":"Lopiano","given":"L."},{"family":"Cercignani","given":"M."},{"family":"Bozzali","given":"M."}],"issued":{"date-parts":[["2021"]]}}}],"schema":"https://github.com/citation-style-language/schema/raw/master/csl-citation.json"} </w:instrText>
            </w:r>
            <w:r w:rsidRPr="00297628">
              <w:rPr>
                <w:rFonts w:eastAsia="等线"/>
                <w:color w:val="000000"/>
                <w:sz w:val="24"/>
                <w:szCs w:val="24"/>
              </w:rPr>
              <w:fldChar w:fldCharType="separate"/>
            </w:r>
            <w:r w:rsidRPr="00EF2D4D">
              <w:rPr>
                <w:sz w:val="24"/>
              </w:rPr>
              <w:t>(82)</w:t>
            </w:r>
            <w:r w:rsidRPr="00297628">
              <w:rPr>
                <w:rFonts w:eastAsia="等线"/>
                <w:color w:val="000000"/>
                <w:sz w:val="24"/>
                <w:szCs w:val="24"/>
              </w:rPr>
              <w:fldChar w:fldCharType="end"/>
            </w:r>
          </w:p>
        </w:tc>
        <w:tc>
          <w:tcPr>
            <w:tcW w:w="1278" w:type="dxa"/>
            <w:vAlign w:val="center"/>
            <w:hideMark/>
          </w:tcPr>
          <w:p w14:paraId="7CFC55CA"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77741BB8"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29</w:t>
            </w:r>
          </w:p>
        </w:tc>
        <w:tc>
          <w:tcPr>
            <w:tcW w:w="1134" w:type="dxa"/>
            <w:noWrap/>
            <w:vAlign w:val="center"/>
            <w:hideMark/>
          </w:tcPr>
          <w:p w14:paraId="3C584D11"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15</w:t>
            </w:r>
          </w:p>
        </w:tc>
        <w:tc>
          <w:tcPr>
            <w:tcW w:w="1984" w:type="dxa"/>
            <w:vAlign w:val="center"/>
            <w:hideMark/>
          </w:tcPr>
          <w:p w14:paraId="22915C52" w14:textId="30B41389"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MRI</w:t>
            </w:r>
          </w:p>
        </w:tc>
        <w:tc>
          <w:tcPr>
            <w:tcW w:w="12191" w:type="dxa"/>
            <w:vAlign w:val="center"/>
            <w:hideMark/>
          </w:tcPr>
          <w:p w14:paraId="3D8F72C8" w14:textId="7777777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DM1 presented higher prevalence of anterior temporal lobe lesions, but none in the cerebellum and brainstem. Significantly reduced F values were found within DM1 lesions. </w:t>
            </w:r>
          </w:p>
        </w:tc>
      </w:tr>
      <w:tr w:rsidR="00EF2D4D" w:rsidRPr="00297628" w14:paraId="4A9B8B68" w14:textId="77777777" w:rsidTr="00561216">
        <w:trPr>
          <w:trHeight w:val="828"/>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1ECFEF62"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Lopez-Titla</w:t>
            </w:r>
          </w:p>
          <w:p w14:paraId="2A1F33AE" w14:textId="0E009CAA"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21</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05399227a","properties":{"formattedCitation":"(83)","plainCitation":"(83)","noteIndex":0},"citationItems":[{"id":7154,"uris":["http://zotero.org/users/10766184/items/VLMRWI7R"],"itemData":{"id":7154,"type":"article-journal","abstract":"BACKGROUND AND PURPOSE: Myotonic Dystrophy Type I (DM1) is a neurodegenerative, genetic, and multisystemic disorder with a large variety of symptoms due to a CTG trinucleotide expansion located on Dystrophia Myotonica Protein Kinase (DMPK) gene. Previous reports have shown cognitive deterioration in these patients. Given that white matter (WM) degradation has also been reported in DM1 patients, here we explored if alterations in the cognitive profile of DM1 patients could be related to the deterioration of WM. METHODS: A total of 22 classic DM1 patients with age range (18-56 years) and 22 matched healthy control subjects were neuropsychological evaluated by the Cambridge Neuropsychological Test Automated (CANTAB). Patients were evaluated with the Muscular Impairment Rating Scale (MIRS). We then evaluated the cerebral WM integrity using the Fractional Anisotropy (FA) index obtained from the Diffusion Tensor Imaging (DTI) data acquired with a 3T MR scanner. RESULTS: DM1 patients showed generalized reduction of WM integrity across the brain. Similarly, patients' neuropsychological evaluation showed significant deficits in memory and problem-solving tasks. Correlation analyses showed a significant correlation between FA deterioration at frontal, temporomedial, and parietal lobes and delayed matched to sample deficits. CONCLUSIONS: Our results suggest that despite the pervasive WM integrity loss in DM1 disorder, specific memory impairments can be associated to discreet areas of WM deterioration in these patients.","container-title":"J Neuroimaging","DOI":"10.1111/jon.12786","ISSN":"1051-2284","issue":"1","journalAbbreviation":"Journal of neuroimaging : official journal of the American Society of Neuroimaging","language":"eng","page":"192-198","title":"Cognitive Decline and White Matter Integrity Degradation in Myotonic Dystrophy Type I","volume":"31","author":[{"family":"Lopez-Titla","given":"M. M."},{"family":"Chirino","given":"A."},{"family":"Cruz Solis","given":"S. V."},{"family":"Hernandez-Castillo","given":"C. R."},{"family":"Diaz","given":"R."},{"family":"Márquez-Quiroz","given":"L. D. C."},{"family":"Magaña","given":"J. J."},{"family":"Beltrán-Parrazal","given":"L."},{"family":"Fernandez-Ruiz","given":"J."}],"issued":{"date-parts":[["2021",1]]}}}],"schema":"https://github.com/citation-style-language/schema/raw/master/csl-citation.json"} </w:instrText>
            </w:r>
            <w:r w:rsidRPr="00297628">
              <w:rPr>
                <w:rFonts w:eastAsia="等线"/>
                <w:color w:val="000000"/>
                <w:sz w:val="24"/>
                <w:szCs w:val="24"/>
              </w:rPr>
              <w:fldChar w:fldCharType="separate"/>
            </w:r>
            <w:r w:rsidRPr="00EF2D4D">
              <w:rPr>
                <w:sz w:val="24"/>
              </w:rPr>
              <w:t>(83)</w:t>
            </w:r>
            <w:r w:rsidRPr="00297628">
              <w:rPr>
                <w:rFonts w:eastAsia="等线"/>
                <w:color w:val="000000"/>
                <w:sz w:val="24"/>
                <w:szCs w:val="24"/>
              </w:rPr>
              <w:fldChar w:fldCharType="end"/>
            </w:r>
          </w:p>
        </w:tc>
        <w:tc>
          <w:tcPr>
            <w:tcW w:w="1278" w:type="dxa"/>
            <w:vAlign w:val="center"/>
            <w:hideMark/>
          </w:tcPr>
          <w:p w14:paraId="0A0E7314"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67618A13"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22</w:t>
            </w:r>
          </w:p>
        </w:tc>
        <w:tc>
          <w:tcPr>
            <w:tcW w:w="1134" w:type="dxa"/>
            <w:noWrap/>
            <w:vAlign w:val="center"/>
            <w:hideMark/>
          </w:tcPr>
          <w:p w14:paraId="23FAE381"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22</w:t>
            </w:r>
          </w:p>
        </w:tc>
        <w:tc>
          <w:tcPr>
            <w:tcW w:w="1984" w:type="dxa"/>
            <w:vAlign w:val="center"/>
            <w:hideMark/>
          </w:tcPr>
          <w:p w14:paraId="6AF69537"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TI</w:t>
            </w:r>
          </w:p>
        </w:tc>
        <w:tc>
          <w:tcPr>
            <w:tcW w:w="12191" w:type="dxa"/>
            <w:vAlign w:val="center"/>
            <w:hideMark/>
          </w:tcPr>
          <w:p w14:paraId="10C75884" w14:textId="2E09F9BE"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Despite the pervasive </w:t>
            </w:r>
            <w:r w:rsidRPr="004773BF">
              <w:rPr>
                <w:rFonts w:eastAsia="等线"/>
                <w:color w:val="000000"/>
                <w:sz w:val="24"/>
                <w:szCs w:val="24"/>
              </w:rPr>
              <w:t>WM</w:t>
            </w:r>
            <w:r w:rsidRPr="00297628">
              <w:rPr>
                <w:rFonts w:eastAsia="等线"/>
                <w:color w:val="000000"/>
                <w:sz w:val="24"/>
                <w:szCs w:val="24"/>
              </w:rPr>
              <w:t xml:space="preserve"> integrity loss in DM1 disorder, specific memory impairments </w:t>
            </w:r>
            <w:r w:rsidR="004773BF">
              <w:rPr>
                <w:rFonts w:eastAsia="等线"/>
                <w:color w:val="000000"/>
                <w:sz w:val="24"/>
                <w:szCs w:val="24"/>
              </w:rPr>
              <w:t>were</w:t>
            </w:r>
            <w:r w:rsidRPr="00297628">
              <w:rPr>
                <w:rFonts w:eastAsia="等线"/>
                <w:color w:val="000000"/>
                <w:sz w:val="24"/>
                <w:szCs w:val="24"/>
              </w:rPr>
              <w:t xml:space="preserve"> associated to discreet areas of WM deterioration in these patients.</w:t>
            </w:r>
          </w:p>
        </w:tc>
      </w:tr>
      <w:tr w:rsidR="00EF2D4D" w:rsidRPr="00297628" w14:paraId="6A934BC7" w14:textId="77777777" w:rsidTr="00561216">
        <w:trPr>
          <w:cnfStyle w:val="000000100000" w:firstRow="0" w:lastRow="0" w:firstColumn="0" w:lastColumn="0" w:oddVBand="0" w:evenVBand="0" w:oddHBand="1" w:evenHBand="0" w:firstRowFirstColumn="0" w:firstRowLastColumn="0" w:lastRowFirstColumn="0" w:lastRowLastColumn="0"/>
          <w:trHeight w:val="2017"/>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4C3FEB40"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lastRenderedPageBreak/>
              <w:t>Koscik</w:t>
            </w:r>
          </w:p>
          <w:p w14:paraId="4B30C141" w14:textId="5D84D4CD"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21</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cb7usfh7q","properties":{"formattedCitation":"(84)","plainCitation":"(84)","noteIndex":0},"citationItems":[{"id":7490,"uris":["http://zotero.org/users/10766184/items/IALIBQ7Z"],"itemData":{"id":7490,"type":"article-journal","abstract":"Abstract\n            \n              Deficits in white matter (WM) integrity and motor symptoms are among the most robust and reproducible features of myotonic dystrophy type 1 (DM1). In the present study, we investigate whether WM integrity, obtained from diffusion-weighted MRI, corresponds to quantifiable motor outcomes (\n              e.g.\n              , fine motor skills and grip strength) and patient-reported, subjective motor deficits. Critically, we explore these relationships in the context of other potentially causative variables, including: disease duration, elapsed time since motor symptom onset; and genetic burden, the number of excessive CTG repeats causing DM1. We found that fractional anisotropy (a measure of WM integrity) throughout the cerebrum was the strongest predictor of grip strength independently of disease duration and genetic burden, while radial diffusivity predicted fine motor skill (peg board performance). Axial diffusivity did not predict motor outcomes. Our results are consistent with the notion that systemic degradation of WM in DM1 mediates the relationship between DM1 progression and genetic burden with motor outcomes of the disease. Our results suggest that tracking changes in WM integrity over time may be a valuable biomarker for tracking therapeutic interventions, such as future gene therapies, for DM1.","container-title":"Scientific Reports","DOI":"10.1038/s41598-021-84520-2","ISSN":"2045-2322","issue":"1","journalAbbreviation":"Sci Rep","language":"en","page":"4886","source":"DOI.org (Crossref)","title":"White matter microstructure relates to motor outcomes in myotonic dystrophy type 1 independently of disease duration and genetic burden","volume":"11","author":[{"family":"Koscik","given":"Timothy R."},{"family":"Van Der Plas","given":"Ellen"},{"family":"Gutmann","given":"Laurie"},{"family":"Cumming","given":"Sarah A."},{"family":"Monckton","given":"Darren G."},{"family":"Magnotta","given":"Vincent"},{"family":"Shields","given":"Richard K."},{"family":"Nopoulos","given":"Peggy C."}],"issued":{"date-parts":[["2021",3,1]]}}}],"schema":"https://github.com/citation-style-language/schema/raw/master/csl-citation.json"} </w:instrText>
            </w:r>
            <w:r w:rsidRPr="00297628">
              <w:rPr>
                <w:rFonts w:eastAsia="等线"/>
                <w:color w:val="000000"/>
                <w:sz w:val="24"/>
                <w:szCs w:val="24"/>
              </w:rPr>
              <w:fldChar w:fldCharType="separate"/>
            </w:r>
            <w:r w:rsidRPr="00EF2D4D">
              <w:rPr>
                <w:sz w:val="24"/>
              </w:rPr>
              <w:t>(84)</w:t>
            </w:r>
            <w:r w:rsidRPr="00297628">
              <w:rPr>
                <w:rFonts w:eastAsia="等线"/>
                <w:color w:val="000000"/>
                <w:sz w:val="24"/>
                <w:szCs w:val="24"/>
              </w:rPr>
              <w:fldChar w:fldCharType="end"/>
            </w:r>
          </w:p>
        </w:tc>
        <w:tc>
          <w:tcPr>
            <w:tcW w:w="1278" w:type="dxa"/>
            <w:vAlign w:val="center"/>
            <w:hideMark/>
          </w:tcPr>
          <w:p w14:paraId="2872ADA3"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527C0395"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50</w:t>
            </w:r>
          </w:p>
        </w:tc>
        <w:tc>
          <w:tcPr>
            <w:tcW w:w="1134" w:type="dxa"/>
            <w:noWrap/>
            <w:vAlign w:val="center"/>
            <w:hideMark/>
          </w:tcPr>
          <w:p w14:paraId="7AA23BE6"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69</w:t>
            </w:r>
          </w:p>
        </w:tc>
        <w:tc>
          <w:tcPr>
            <w:tcW w:w="1984" w:type="dxa"/>
            <w:vAlign w:val="center"/>
            <w:hideMark/>
          </w:tcPr>
          <w:p w14:paraId="3CE0DF6A"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DTI</w:t>
            </w:r>
          </w:p>
        </w:tc>
        <w:tc>
          <w:tcPr>
            <w:tcW w:w="12191" w:type="dxa"/>
            <w:vAlign w:val="center"/>
            <w:hideMark/>
          </w:tcPr>
          <w:p w14:paraId="19E7BEE6" w14:textId="0C47DEAE"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1.  Fractional anisotropy (a measure of WM integrity) throughout the cerebrum was the strongest predictor of grip strength independently of disease duration and genetic burden, while radial dif</w:t>
            </w:r>
            <w:r w:rsidR="007F2180">
              <w:rPr>
                <w:rFonts w:eastAsia="等线"/>
                <w:color w:val="000000"/>
                <w:sz w:val="24"/>
                <w:szCs w:val="24"/>
              </w:rPr>
              <w:t>f</w:t>
            </w:r>
            <w:r w:rsidRPr="00297628">
              <w:rPr>
                <w:rFonts w:eastAsia="等线"/>
                <w:color w:val="000000"/>
                <w:sz w:val="24"/>
                <w:szCs w:val="24"/>
              </w:rPr>
              <w:t>usivity predicted motor skill (peg board performance). Axial dif</w:t>
            </w:r>
            <w:r w:rsidR="007F2180">
              <w:rPr>
                <w:rFonts w:eastAsia="等线"/>
                <w:color w:val="000000"/>
                <w:sz w:val="24"/>
                <w:szCs w:val="24"/>
              </w:rPr>
              <w:t>f</w:t>
            </w:r>
            <w:r w:rsidRPr="00297628">
              <w:rPr>
                <w:rFonts w:eastAsia="等线"/>
                <w:color w:val="000000"/>
                <w:sz w:val="24"/>
                <w:szCs w:val="24"/>
              </w:rPr>
              <w:t>usivity did not predict motor outcomes;</w:t>
            </w:r>
            <w:r w:rsidRPr="00297628">
              <w:rPr>
                <w:rFonts w:eastAsia="等线"/>
                <w:color w:val="000000"/>
                <w:sz w:val="24"/>
                <w:szCs w:val="24"/>
              </w:rPr>
              <w:br/>
              <w:t>2.  Tracking changes in WM integrity over time may be a valuable biomarker for tracking therapeutic interventions, such as future gene therapies, for DM1.</w:t>
            </w:r>
          </w:p>
        </w:tc>
      </w:tr>
      <w:tr w:rsidR="00EF2D4D" w:rsidRPr="00297628" w14:paraId="11991A0B" w14:textId="77777777" w:rsidTr="00561216">
        <w:trPr>
          <w:trHeight w:val="828"/>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2FCF0369"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Cabada</w:t>
            </w:r>
          </w:p>
          <w:p w14:paraId="33C29F1F" w14:textId="3ED58D2A"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21</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3f6ou1cu9","properties":{"formattedCitation":"(85)","plainCitation":"(85)","noteIndex":0},"citationItems":[{"id":7139,"uris":["http://zotero.org/users/10766184/items/8XPBNTLT"],"itemData":{"id":7139,"type":"article-journal","abstract":"PURPOSE: Myotonic dystrophy type 1 (DM1) is a muscular dystrophy with neurological, cognitive, and radiological abnormalities. The developmental or degenerative nature of these abnormalities, and their progression over time, remains unclear. The aim of this study is to perform a longitudinal assessment of imaging and cognitive performances in a group of patients with DM1. METHODS: A longitudinal observational study was conducted in a group of 33 DM1 patients. All patients underwent cognitive and MRI evaluation, including the use of structural and diffusion tensor imaging techniques, at baseline and follow-up evaluation (4 years). Longitudinal changes in white matter lesion (WML), volumetric analysis, and diffusivity values were assessed and correlated with neuropsychological test findings. RESULTS: An increase in WML was observed in 16 patients (48.5%). An increase in ventricular system volume and a decrease in volume of the left thalamus, caudates, putamen, and hippocampus were observed (p &lt; 0.001). Global cortical volume showed a significant decrease (p &lt; 0.001), although no changes were observed in white matter volume. A significant increase in mean diffusivity and decrease in fractional anisotropy for the white matter were found (p &lt; 0.001). Neuropsychological evaluation showed a significant deterioration in test performance that measures working memory (Letter-Number Sequencing, p = 0.049) and visuospatial skills (Benton Visual Retention Test, p = 0.001). These findings were significantly associated with WML load (working memory p = 0.002 and visuospatial skills p = 0.021) and mean diffusivity increase (visuospatial skills p = 0.003 in the corpus callosum and working memory p = 0.043 in the right cerebral white matter). CONCLUSION: White matter and grey matter involvement in DM1 patients is progressive. Patients experience a worsening in cognitive impairment that correlates with white matter involvement. These findings support the neurodegenerative nature of this disease.","container-title":"Neuroradiology","DOI":"10.1007/s00234-020-02611-9","ISSN":"0028-3940","issue":"7","journalAbbreviation":"Neuroradiology","language":"eng","page":"1019-1029","title":"Longitudinal study in patients with myotonic dystrophy type 1: correlation of brain MRI abnormalities with cognitive performances","volume":"63","author":[{"family":"Cabada","given":"T."},{"family":"Díaz","given":"J."},{"family":"Iridoy","given":"M."},{"family":"López","given":"P."},{"family":"Jericó","given":"I."},{"family":"Lecumberri","given":"P."},{"family":"Remirez","given":"B."},{"family":"Seijas","given":"R."},{"family":"Gomez","given":"M."}],"issued":{"date-parts":[["2021",7]]}}}],"schema":"https://github.com/citation-style-language/schema/raw/master/csl-citation.json"} </w:instrText>
            </w:r>
            <w:r w:rsidRPr="00297628">
              <w:rPr>
                <w:rFonts w:eastAsia="等线"/>
                <w:color w:val="000000"/>
                <w:sz w:val="24"/>
                <w:szCs w:val="24"/>
              </w:rPr>
              <w:fldChar w:fldCharType="separate"/>
            </w:r>
            <w:r w:rsidRPr="00EF2D4D">
              <w:rPr>
                <w:sz w:val="24"/>
              </w:rPr>
              <w:t>(85)</w:t>
            </w:r>
            <w:r w:rsidRPr="00297628">
              <w:rPr>
                <w:rFonts w:eastAsia="等线"/>
                <w:color w:val="000000"/>
                <w:sz w:val="24"/>
                <w:szCs w:val="24"/>
              </w:rPr>
              <w:fldChar w:fldCharType="end"/>
            </w:r>
          </w:p>
        </w:tc>
        <w:tc>
          <w:tcPr>
            <w:tcW w:w="1278" w:type="dxa"/>
            <w:vAlign w:val="center"/>
            <w:hideMark/>
          </w:tcPr>
          <w:p w14:paraId="4C5F4925"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7E85E4F5"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33</w:t>
            </w:r>
          </w:p>
        </w:tc>
        <w:tc>
          <w:tcPr>
            <w:tcW w:w="1134" w:type="dxa"/>
            <w:noWrap/>
            <w:vAlign w:val="center"/>
            <w:hideMark/>
          </w:tcPr>
          <w:p w14:paraId="71AD8702"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w:t>
            </w:r>
          </w:p>
        </w:tc>
        <w:tc>
          <w:tcPr>
            <w:tcW w:w="1984" w:type="dxa"/>
            <w:vAlign w:val="center"/>
            <w:hideMark/>
          </w:tcPr>
          <w:p w14:paraId="2921493F"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TI and structural MRI</w:t>
            </w:r>
          </w:p>
        </w:tc>
        <w:tc>
          <w:tcPr>
            <w:tcW w:w="12191" w:type="dxa"/>
            <w:vAlign w:val="center"/>
            <w:hideMark/>
          </w:tcPr>
          <w:p w14:paraId="7D03B08D"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White matter and grey matter involvement in DM1 patients </w:t>
            </w:r>
            <w:r>
              <w:rPr>
                <w:rFonts w:eastAsia="等线" w:hint="eastAsia"/>
                <w:color w:val="000000"/>
                <w:sz w:val="24"/>
                <w:szCs w:val="24"/>
              </w:rPr>
              <w:t>was</w:t>
            </w:r>
            <w:r w:rsidRPr="00297628">
              <w:rPr>
                <w:rFonts w:eastAsia="等线"/>
                <w:color w:val="000000"/>
                <w:sz w:val="24"/>
                <w:szCs w:val="24"/>
              </w:rPr>
              <w:t xml:space="preserve"> progressive. Patients experience</w:t>
            </w:r>
            <w:r>
              <w:rPr>
                <w:rFonts w:eastAsia="等线"/>
                <w:color w:val="000000"/>
                <w:sz w:val="24"/>
                <w:szCs w:val="24"/>
              </w:rPr>
              <w:t>d</w:t>
            </w:r>
            <w:r w:rsidRPr="00297628">
              <w:rPr>
                <w:rFonts w:eastAsia="等线"/>
                <w:color w:val="000000"/>
                <w:sz w:val="24"/>
                <w:szCs w:val="24"/>
              </w:rPr>
              <w:t xml:space="preserve"> a worsening in cognitive impairment that correlates with white matter involvement. </w:t>
            </w:r>
          </w:p>
        </w:tc>
      </w:tr>
      <w:tr w:rsidR="00EF2D4D" w:rsidRPr="00297628" w14:paraId="6FC24692" w14:textId="77777777" w:rsidTr="00561216">
        <w:trPr>
          <w:cnfStyle w:val="000000100000" w:firstRow="0" w:lastRow="0" w:firstColumn="0" w:lastColumn="0" w:oddVBand="0" w:evenVBand="0" w:oddHBand="1" w:evenHBand="0" w:firstRowFirstColumn="0" w:firstRowLastColumn="0" w:lastRowFirstColumn="0" w:lastRowLastColumn="0"/>
          <w:trHeight w:val="1408"/>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3988E58C" w14:textId="77777777" w:rsidR="00EF2D4D" w:rsidRPr="00297628" w:rsidRDefault="00EF2D4D" w:rsidP="007A1D35">
            <w:pPr>
              <w:widowControl/>
              <w:jc w:val="center"/>
              <w:rPr>
                <w:rFonts w:eastAsia="等线"/>
                <w:b w:val="0"/>
                <w:bCs w:val="0"/>
                <w:color w:val="000000"/>
                <w:sz w:val="24"/>
                <w:szCs w:val="24"/>
              </w:rPr>
            </w:pPr>
            <w:proofErr w:type="spellStart"/>
            <w:r w:rsidRPr="00297628">
              <w:rPr>
                <w:rFonts w:eastAsia="等线"/>
                <w:b w:val="0"/>
                <w:bCs w:val="0"/>
                <w:color w:val="000000"/>
                <w:sz w:val="24"/>
                <w:szCs w:val="24"/>
              </w:rPr>
              <w:t>Labayru</w:t>
            </w:r>
            <w:proofErr w:type="spellEnd"/>
          </w:p>
          <w:p w14:paraId="53DB059F" w14:textId="5D66D673"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22</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ppsa77a6f","properties":{"formattedCitation":"(86)","plainCitation":"(86)","noteIndex":0},"citationItems":[{"id":6484,"uris":["http://zotero.org/users/10766184/items/Z6DC3M2U"],"itemData":{"id":6484,"type":"article-journal","abstract":"Myotonic Dystrophy Type 1 (DM1) is a multisystemic disease that affects gray and white matter (WM) tissues. WM changes in DM1 include increased hyperintensities and altered tract integrity distributed in a widespread manner. However, the precise temporal and spatial progression of the changes are yet undetermined. MRI data were acquired from 8 adult- and late-onset DM1 patients and 10 healthy controls (HC) at two different timepoints over 9.06 years. Fractional anisotropy (FA) and mean diffusivity (MD) variations were assessed with Tract-Based Spatial Statistics. Transversal and longitudinal intra- and intergroup analyses were conducted, along with correlation analyses with clinical and neuropsychological data. At baseline, reduced FA and increased MD values were found in patients in the uncinate, anterior-thalamic, fronto-occipital, and longitudinal tracts. At follow-up, the WM disconnection was shown to have spread from the frontal part to the rest of the tracts in the brain. Furthermore, WM lesion burden was negatively correlated with FA values, while visuo-construction and intellectual functioning were positively correlated with global and regional FA values at follow-up. DM1 patients showed a pronounced WM integrity loss over time compared to HC, with a neurodegeneration pattern that suggests a progressive anterior-posterior disconnection. The visuo-construction domain stands out as the most sensitive neuropsychological measure for WM microstructural impairment.","container-title":"Scientific Reports","DOI":"10.1038/s41598-022-07820-1","ISSN":"2045-2322","issue":"1","journalAbbreviation":"Sci Rep","language":"eng","note":"PMID: 35256728\nPMCID: PMC8901711","page":"3988","source":"PubMed","title":"White matter integrity changes and neurocognitive functioning in adult-late onset DM1: a follow-up DTI study","title-short":"White matter integrity changes and neurocognitive functioning in adult-late onset DM1","volume":"12","author":[{"family":"Labayru","given":"Garazi"},{"family":"Camino","given":"Borja"},{"family":"Jimenez-Marin","given":"Antonio"},{"family":"Garmendia","given":"Joana"},{"family":"Villanua","given":"Jorge"},{"family":"Zulaica","given":"Miren"},{"family":"Cortes","given":"Jesus M."},{"family":"López de Munain","given":"Adolfo"},{"family":"Sistiaga","given":"Andone"}],"issued":{"date-parts":[["2022",3,7]]}}}],"schema":"https://github.com/citation-style-language/schema/raw/master/csl-citation.json"} </w:instrText>
            </w:r>
            <w:r w:rsidRPr="00297628">
              <w:rPr>
                <w:rFonts w:eastAsia="等线"/>
                <w:color w:val="000000"/>
                <w:sz w:val="24"/>
                <w:szCs w:val="24"/>
              </w:rPr>
              <w:fldChar w:fldCharType="separate"/>
            </w:r>
            <w:r w:rsidRPr="00EF2D4D">
              <w:rPr>
                <w:sz w:val="24"/>
              </w:rPr>
              <w:t>(86)</w:t>
            </w:r>
            <w:r w:rsidRPr="00297628">
              <w:rPr>
                <w:rFonts w:eastAsia="等线"/>
                <w:color w:val="000000"/>
                <w:sz w:val="24"/>
                <w:szCs w:val="24"/>
              </w:rPr>
              <w:fldChar w:fldCharType="end"/>
            </w:r>
          </w:p>
        </w:tc>
        <w:tc>
          <w:tcPr>
            <w:tcW w:w="1278" w:type="dxa"/>
            <w:vAlign w:val="center"/>
            <w:hideMark/>
          </w:tcPr>
          <w:p w14:paraId="147395D5"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3147C387"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26</w:t>
            </w:r>
          </w:p>
        </w:tc>
        <w:tc>
          <w:tcPr>
            <w:tcW w:w="1134" w:type="dxa"/>
            <w:noWrap/>
            <w:vAlign w:val="center"/>
            <w:hideMark/>
          </w:tcPr>
          <w:p w14:paraId="2924DFE5"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57</w:t>
            </w:r>
          </w:p>
        </w:tc>
        <w:tc>
          <w:tcPr>
            <w:tcW w:w="1984" w:type="dxa"/>
            <w:vAlign w:val="center"/>
            <w:hideMark/>
          </w:tcPr>
          <w:p w14:paraId="06AE2378"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DTI</w:t>
            </w:r>
          </w:p>
        </w:tc>
        <w:tc>
          <w:tcPr>
            <w:tcW w:w="12191" w:type="dxa"/>
            <w:vAlign w:val="center"/>
            <w:hideMark/>
          </w:tcPr>
          <w:p w14:paraId="61936CD0" w14:textId="7777777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1. DM1 patients showed a pronounced WM integrity loss over time compared to HC, with a neurodegeneration pattern that suggests a progressive anterior–posterior disconnection;</w:t>
            </w:r>
            <w:r w:rsidRPr="00297628">
              <w:rPr>
                <w:rFonts w:eastAsia="等线"/>
                <w:color w:val="000000"/>
                <w:sz w:val="24"/>
                <w:szCs w:val="24"/>
              </w:rPr>
              <w:br/>
              <w:t>2. The visuo-construction domain</w:t>
            </w:r>
            <w:r>
              <w:rPr>
                <w:rFonts w:eastAsia="等线"/>
                <w:color w:val="000000"/>
                <w:sz w:val="24"/>
                <w:szCs w:val="24"/>
              </w:rPr>
              <w:t xml:space="preserve"> was</w:t>
            </w:r>
            <w:r w:rsidRPr="00297628">
              <w:rPr>
                <w:rFonts w:eastAsia="等线"/>
                <w:color w:val="000000"/>
                <w:sz w:val="24"/>
                <w:szCs w:val="24"/>
              </w:rPr>
              <w:t xml:space="preserve"> the most sensitive neuropsychological measure for WM microstructural impairment.</w:t>
            </w:r>
          </w:p>
        </w:tc>
      </w:tr>
      <w:tr w:rsidR="00EF2D4D" w:rsidRPr="00297628" w14:paraId="60527E68" w14:textId="77777777" w:rsidTr="00561216">
        <w:trPr>
          <w:trHeight w:val="1166"/>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0B1A352B" w14:textId="77777777" w:rsidR="00EF2D4D" w:rsidRPr="00297628" w:rsidRDefault="00EF2D4D" w:rsidP="007A1D35">
            <w:pPr>
              <w:widowControl/>
              <w:jc w:val="center"/>
              <w:rPr>
                <w:rFonts w:eastAsia="等线"/>
                <w:b w:val="0"/>
                <w:bCs w:val="0"/>
                <w:color w:val="000000"/>
                <w:sz w:val="24"/>
                <w:szCs w:val="24"/>
              </w:rPr>
            </w:pPr>
            <w:proofErr w:type="spellStart"/>
            <w:r w:rsidRPr="00297628">
              <w:rPr>
                <w:rFonts w:eastAsia="等线"/>
                <w:b w:val="0"/>
                <w:bCs w:val="0"/>
                <w:color w:val="000000"/>
                <w:sz w:val="24"/>
                <w:szCs w:val="24"/>
              </w:rPr>
              <w:t>Laforce</w:t>
            </w:r>
            <w:proofErr w:type="spellEnd"/>
          </w:p>
          <w:p w14:paraId="07767C48" w14:textId="31FAD35F"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22</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2d8tv44rl8","properties":{"formattedCitation":"(87)","plainCitation":"(87)","noteIndex":0},"citationItems":[{"id":7166,"uris":["http://zotero.org/users/10766184/items/RZ9J2NY7"],"itemData":{"id":7166,"type":"article-journal","abstract":"OBJECTIVE: To investigate Tau pathology using multimodal biomarkers of neurodegeneration and neurocognition in participants with myotonic dystrophy type 1 (DM1). METHODS: We recruited twelve participants with DM1 and, for comparison, two participants with Alzheimer's Disease (AD). Participants underwent cognitive screening and social cognition testing using the Dépistage Cognitif de Québec (DCQ), among other tests. Biomarkers included Tau PET with [18F]-AV-1451, CSF (Aβ, Tau, phospho-Tau), and plasma (Aβ, Tau, Nf-L, GFAP) studies. RESULTS: Of the twelve DM1 participants, seven completed the full protocol (Neurocognition 11/12; PET 7/12, CSF 9/12, plasma 12/12). Three DM1 participants were cognitively impaired (CI). On average, CI DM1 participants had lower scores on the DCQ compared to cognitively unimpaired (CU) DM1 participants (75.5/100 vs. 91.4/100) and were older (54 vs. 44 years old) but did not differ in years of education (11.3 vs. 11.1). The majority (6/7) of DM1 participants had no appreciable PET signal. Only one of the CI participants presented with elevated Tau PET SUVR in bilateral medial temporal lobes. This participant was the eldest and most cognitively impaired, and had the lowest CSF Aβ 1-42 and the highest CSF Tau levels, all suggestive of co-existing AD. CSF Tau and phospho-Tau levels were higher in the 3 CI compared to CU DM1 participants, but with a mean value lower than that typically observed in AD. Nf-L and GFAP were elevated in most DM1 participants (9/11 and 8/11, respectively). Finally, CSF phospho-Tau was significantly correlated with plasma Nf-L concentrations. CONCLUSIONS AND RELEVANCE: We observed heterogenous cognitive and biomarker profiles in individuals with DM1. While some participants presented with abnormal PET and/or CSF Tau, these patterns were highly variable and only present in a small subset. Although DM1 may indeed represent a non-AD Tauopathy, the Tau-PET tracer used in this study was unable to detect an in vivo Tau DM1 signature in this small cohort. Interestingly, most DM1 participants presented with elevated plasma Nf-L and GFAP levels, suggestive of other, possibly related, central brain alterations which motivate further research. This pioneering study provides novel insights towards the potential relationship between biomarkers and neurocognitive deficits commonly seen in DM1.","container-title":"J Neurol","DOI":"10.1007/s00415-022-10970-x","ISSN":"0340-5354 (Print) 0340-5354","issue":"7","journalAbbreviation":"Journal of neurology","language":"eng","note":"PMCID: PMC9217820","page":"3579-3587","title":"Tau positron emission tomography, cerebrospinal fluid and plasma biomarkers of neurodegeneration, and neurocognitive testing: an exploratory study of participants with myotonic dystrophy type 1","volume":"269","author":[{"family":"Laforce","given":"R. J."},{"family":"Dallaire-Théroux","given":"C."},{"family":"Racine","given":"A. M."},{"family":"Dent","given":"G."},{"family":"Salinas-Valenzuela","given":"C."},{"family":"Poulin","given":"E."},{"family":"Cayer","given":"A. M."},{"family":"Bédard-Tremblay","given":"D."},{"family":"Rouleau-Bonenfant","given":"T."},{"family":"St-Onge","given":"F."},{"family":"Schraen-Maschke","given":"S."},{"family":"Beauregard","given":"J. M."},{"family":"Sergeant","given":"N."},{"family":"Puymirat","given":"J."}],"issued":{"date-parts":[["2022",7]]}}}],"schema":"https://github.com/citation-style-language/schema/raw/master/csl-citation.json"} </w:instrText>
            </w:r>
            <w:r w:rsidRPr="00297628">
              <w:rPr>
                <w:rFonts w:eastAsia="等线"/>
                <w:color w:val="000000"/>
                <w:sz w:val="24"/>
                <w:szCs w:val="24"/>
              </w:rPr>
              <w:fldChar w:fldCharType="separate"/>
            </w:r>
            <w:r w:rsidRPr="00EF2D4D">
              <w:rPr>
                <w:sz w:val="24"/>
              </w:rPr>
              <w:t>(87)</w:t>
            </w:r>
            <w:r w:rsidRPr="00297628">
              <w:rPr>
                <w:rFonts w:eastAsia="等线"/>
                <w:color w:val="000000"/>
                <w:sz w:val="24"/>
                <w:szCs w:val="24"/>
              </w:rPr>
              <w:fldChar w:fldCharType="end"/>
            </w:r>
          </w:p>
        </w:tc>
        <w:tc>
          <w:tcPr>
            <w:tcW w:w="1278" w:type="dxa"/>
            <w:vAlign w:val="center"/>
            <w:hideMark/>
          </w:tcPr>
          <w:p w14:paraId="678A7879"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463C9B24"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2</w:t>
            </w:r>
          </w:p>
        </w:tc>
        <w:tc>
          <w:tcPr>
            <w:tcW w:w="1134" w:type="dxa"/>
            <w:noWrap/>
            <w:vAlign w:val="center"/>
            <w:hideMark/>
          </w:tcPr>
          <w:p w14:paraId="1E187E1C"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2AD</w:t>
            </w:r>
          </w:p>
        </w:tc>
        <w:tc>
          <w:tcPr>
            <w:tcW w:w="1984" w:type="dxa"/>
            <w:vAlign w:val="center"/>
            <w:hideMark/>
          </w:tcPr>
          <w:p w14:paraId="2CAABD55" w14:textId="77777777" w:rsidR="00EF2D4D" w:rsidRPr="00297628" w:rsidRDefault="00EF2D4D" w:rsidP="007A1D35">
            <w:pPr>
              <w:widowControl/>
              <w:jc w:val="center"/>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Tau PET</w:t>
            </w:r>
          </w:p>
        </w:tc>
        <w:tc>
          <w:tcPr>
            <w:tcW w:w="12191" w:type="dxa"/>
            <w:vAlign w:val="center"/>
            <w:hideMark/>
          </w:tcPr>
          <w:p w14:paraId="2D2E3275" w14:textId="77777777" w:rsidR="00EF2D4D" w:rsidRPr="00297628" w:rsidRDefault="00EF2D4D" w:rsidP="007A1D35">
            <w:pPr>
              <w:widowControl/>
              <w:cnfStyle w:val="000000000000" w:firstRow="0" w:lastRow="0" w:firstColumn="0" w:lastColumn="0" w:oddVBand="0" w:evenVBand="0" w:oddHBand="0" w:evenHBand="0" w:firstRowFirstColumn="0" w:firstRowLastColumn="0" w:lastRowFirstColumn="0" w:lastRowLastColumn="0"/>
              <w:rPr>
                <w:rFonts w:eastAsia="等线"/>
                <w:color w:val="000000"/>
                <w:sz w:val="24"/>
                <w:szCs w:val="24"/>
              </w:rPr>
            </w:pPr>
            <w:r w:rsidRPr="00297628">
              <w:rPr>
                <w:rFonts w:eastAsia="等线"/>
                <w:color w:val="000000"/>
                <w:sz w:val="24"/>
                <w:szCs w:val="24"/>
              </w:rPr>
              <w:t>1. Although DM1 may indeed represent a non-AD Tauopathy, the Tau-PET tracer used in this study was unable to detect an in vivo Tau DM1 signature in this small cohort;</w:t>
            </w:r>
            <w:r w:rsidRPr="00297628">
              <w:rPr>
                <w:rFonts w:eastAsia="等线"/>
                <w:color w:val="000000"/>
                <w:sz w:val="24"/>
                <w:szCs w:val="24"/>
              </w:rPr>
              <w:br/>
              <w:t xml:space="preserve">2. Most DM1 participants presented with elevated plasma </w:t>
            </w:r>
            <w:proofErr w:type="spellStart"/>
            <w:r w:rsidRPr="00297628">
              <w:rPr>
                <w:rFonts w:eastAsia="等线"/>
                <w:color w:val="000000"/>
                <w:sz w:val="24"/>
                <w:szCs w:val="24"/>
              </w:rPr>
              <w:t>NfL</w:t>
            </w:r>
            <w:proofErr w:type="spellEnd"/>
            <w:r w:rsidRPr="00297628">
              <w:rPr>
                <w:rFonts w:eastAsia="等线"/>
                <w:color w:val="000000"/>
                <w:sz w:val="24"/>
                <w:szCs w:val="24"/>
              </w:rPr>
              <w:t xml:space="preserve"> and GFAP levels</w:t>
            </w:r>
          </w:p>
        </w:tc>
      </w:tr>
      <w:tr w:rsidR="00EF2D4D" w:rsidRPr="00297628" w14:paraId="6778515F" w14:textId="77777777" w:rsidTr="00561216">
        <w:trPr>
          <w:cnfStyle w:val="000000100000" w:firstRow="0" w:lastRow="0" w:firstColumn="0" w:lastColumn="0" w:oddVBand="0" w:evenVBand="0" w:oddHBand="1" w:evenHBand="0" w:firstRowFirstColumn="0" w:firstRowLastColumn="0" w:lastRowFirstColumn="0" w:lastRowLastColumn="0"/>
          <w:trHeight w:val="1469"/>
        </w:trPr>
        <w:tc>
          <w:tcPr>
            <w:cnfStyle w:val="001000000000" w:firstRow="0" w:lastRow="0" w:firstColumn="1" w:lastColumn="0" w:oddVBand="0" w:evenVBand="0" w:oddHBand="0" w:evenHBand="0" w:firstRowFirstColumn="0" w:firstRowLastColumn="0" w:lastRowFirstColumn="0" w:lastRowLastColumn="0"/>
            <w:tcW w:w="1416" w:type="dxa"/>
            <w:noWrap/>
            <w:vAlign w:val="center"/>
            <w:hideMark/>
          </w:tcPr>
          <w:p w14:paraId="57C835B2" w14:textId="77777777"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Koscik</w:t>
            </w:r>
          </w:p>
          <w:p w14:paraId="36C0C64E" w14:textId="0F5B64BA" w:rsidR="00EF2D4D" w:rsidRPr="00297628" w:rsidRDefault="00EF2D4D" w:rsidP="007A1D35">
            <w:pPr>
              <w:widowControl/>
              <w:jc w:val="center"/>
              <w:rPr>
                <w:rFonts w:eastAsia="等线"/>
                <w:b w:val="0"/>
                <w:bCs w:val="0"/>
                <w:color w:val="000000"/>
                <w:sz w:val="24"/>
                <w:szCs w:val="24"/>
              </w:rPr>
            </w:pPr>
            <w:r w:rsidRPr="00297628">
              <w:rPr>
                <w:rFonts w:eastAsia="等线"/>
                <w:b w:val="0"/>
                <w:bCs w:val="0"/>
                <w:color w:val="000000"/>
                <w:sz w:val="24"/>
                <w:szCs w:val="24"/>
              </w:rPr>
              <w:t>2023</w:t>
            </w:r>
            <w:r w:rsidRPr="00297628">
              <w:rPr>
                <w:rFonts w:eastAsia="等线"/>
                <w:color w:val="000000"/>
                <w:sz w:val="24"/>
                <w:szCs w:val="24"/>
              </w:rPr>
              <w:fldChar w:fldCharType="begin"/>
            </w:r>
            <w:r>
              <w:rPr>
                <w:rFonts w:eastAsia="等线"/>
                <w:b w:val="0"/>
                <w:bCs w:val="0"/>
                <w:color w:val="000000"/>
                <w:sz w:val="24"/>
                <w:szCs w:val="24"/>
              </w:rPr>
              <w:instrText xml:space="preserve"> ADDIN ZOTERO_ITEM CSL_CITATION {"citationID":"a1njp2tb6f2","properties":{"formattedCitation":"(88)","plainCitation":"(88)","noteIndex":0},"citationItems":[{"id":6633,"uris":["http://zotero.org/users/10766184/items/2GZ8HEMQ"],"itemData":{"id":6633,"type":"article-journal","container-title":"Neuromuscular Disorders","DOI":"10.1016/j.nmd.2023.05.010","ISSN":"09608966","issue":"8","journalAbbreviation":"Neuromuscular Disorders","language":"en","page":"660-669","source":"DOI.org (Crossref)","title":"Longitudinal changes in white matter as measured with diffusion tensor imaging in adult-onset myotonic dystrophy type 1","volume":"33","author":[{"family":"Koscik","given":"Timothy R."},{"family":"Van Der Plas","given":"Ellen"},{"family":"Long","given":"Jeffrey D."},{"family":"Cross","given":"Stephen"},{"family":"Gutmann","given":"Laurie"},{"family":"Cumming","given":"Sarah A."},{"family":"Monckton","given":"Darren G."},{"family":"Shields","given":"Richard K."},{"family":"Magnotta","given":"Vincent"},{"family":"Nopoulos","given":"Peggy C."}],"issued":{"date-parts":[["2023",8]]}}}],"schema":"https://github.com/citation-style-language/schema/raw/master/csl-citation.json"} </w:instrText>
            </w:r>
            <w:r w:rsidRPr="00297628">
              <w:rPr>
                <w:rFonts w:eastAsia="等线"/>
                <w:color w:val="000000"/>
                <w:sz w:val="24"/>
                <w:szCs w:val="24"/>
              </w:rPr>
              <w:fldChar w:fldCharType="separate"/>
            </w:r>
            <w:r w:rsidRPr="00EF2D4D">
              <w:rPr>
                <w:sz w:val="24"/>
              </w:rPr>
              <w:t>(88)</w:t>
            </w:r>
            <w:r w:rsidRPr="00297628">
              <w:rPr>
                <w:rFonts w:eastAsia="等线"/>
                <w:color w:val="000000"/>
                <w:sz w:val="24"/>
                <w:szCs w:val="24"/>
              </w:rPr>
              <w:fldChar w:fldCharType="end"/>
            </w:r>
          </w:p>
        </w:tc>
        <w:tc>
          <w:tcPr>
            <w:tcW w:w="1278" w:type="dxa"/>
            <w:vAlign w:val="center"/>
            <w:hideMark/>
          </w:tcPr>
          <w:p w14:paraId="1C84739B"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DM1</w:t>
            </w:r>
          </w:p>
        </w:tc>
        <w:tc>
          <w:tcPr>
            <w:tcW w:w="1134" w:type="dxa"/>
            <w:noWrap/>
            <w:vAlign w:val="center"/>
            <w:hideMark/>
          </w:tcPr>
          <w:p w14:paraId="2053CFE9"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41</w:t>
            </w:r>
          </w:p>
        </w:tc>
        <w:tc>
          <w:tcPr>
            <w:tcW w:w="1134" w:type="dxa"/>
            <w:noWrap/>
            <w:vAlign w:val="center"/>
            <w:hideMark/>
          </w:tcPr>
          <w:p w14:paraId="4A5BE5E0"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69</w:t>
            </w:r>
          </w:p>
        </w:tc>
        <w:tc>
          <w:tcPr>
            <w:tcW w:w="1984" w:type="dxa"/>
            <w:vAlign w:val="center"/>
            <w:hideMark/>
          </w:tcPr>
          <w:p w14:paraId="428EA01C" w14:textId="77777777" w:rsidR="00EF2D4D" w:rsidRPr="00297628" w:rsidRDefault="00EF2D4D" w:rsidP="007A1D35">
            <w:pPr>
              <w:widowControl/>
              <w:jc w:val="center"/>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DTI</w:t>
            </w:r>
          </w:p>
        </w:tc>
        <w:tc>
          <w:tcPr>
            <w:tcW w:w="12191" w:type="dxa"/>
            <w:vAlign w:val="center"/>
            <w:hideMark/>
          </w:tcPr>
          <w:p w14:paraId="74A134ED" w14:textId="77777777" w:rsidR="00EF2D4D" w:rsidRPr="00297628" w:rsidRDefault="00EF2D4D" w:rsidP="007A1D35">
            <w:pPr>
              <w:widowControl/>
              <w:cnfStyle w:val="000000100000" w:firstRow="0" w:lastRow="0" w:firstColumn="0" w:lastColumn="0" w:oddVBand="0" w:evenVBand="0" w:oddHBand="1" w:evenHBand="0" w:firstRowFirstColumn="0" w:firstRowLastColumn="0" w:lastRowFirstColumn="0" w:lastRowLastColumn="0"/>
              <w:rPr>
                <w:rFonts w:eastAsia="等线"/>
                <w:color w:val="000000"/>
                <w:sz w:val="24"/>
                <w:szCs w:val="24"/>
              </w:rPr>
            </w:pPr>
            <w:r w:rsidRPr="00297628">
              <w:rPr>
                <w:rFonts w:eastAsia="等线"/>
                <w:color w:val="000000"/>
                <w:sz w:val="24"/>
                <w:szCs w:val="24"/>
              </w:rPr>
              <w:t xml:space="preserve">1. Cerebral white matter integrity and functional outcomes </w:t>
            </w:r>
            <w:r>
              <w:rPr>
                <w:rFonts w:eastAsia="等线"/>
                <w:color w:val="000000"/>
                <w:sz w:val="24"/>
                <w:szCs w:val="24"/>
              </w:rPr>
              <w:t>was reduced</w:t>
            </w:r>
            <w:r w:rsidRPr="00297628">
              <w:rPr>
                <w:rFonts w:eastAsia="等线"/>
                <w:color w:val="000000"/>
                <w:sz w:val="24"/>
                <w:szCs w:val="24"/>
              </w:rPr>
              <w:t xml:space="preserve"> in DM1;</w:t>
            </w:r>
            <w:r w:rsidRPr="00297628">
              <w:rPr>
                <w:rFonts w:eastAsia="等线"/>
                <w:color w:val="000000"/>
                <w:sz w:val="24"/>
                <w:szCs w:val="24"/>
              </w:rPr>
              <w:br/>
              <w:t xml:space="preserve">2. White matter integrity </w:t>
            </w:r>
            <w:r>
              <w:rPr>
                <w:rFonts w:eastAsia="等线"/>
                <w:color w:val="000000"/>
                <w:sz w:val="24"/>
                <w:szCs w:val="24"/>
              </w:rPr>
              <w:t>wa</w:t>
            </w:r>
            <w:r w:rsidRPr="00297628">
              <w:rPr>
                <w:rFonts w:eastAsia="等线"/>
                <w:color w:val="000000"/>
                <w:sz w:val="24"/>
                <w:szCs w:val="24"/>
              </w:rPr>
              <w:t>s associated with declining executive function in DM1;</w:t>
            </w:r>
            <w:r w:rsidRPr="00297628">
              <w:rPr>
                <w:rFonts w:eastAsia="等线"/>
                <w:color w:val="000000"/>
                <w:sz w:val="24"/>
                <w:szCs w:val="24"/>
              </w:rPr>
              <w:br/>
              <w:t xml:space="preserve">3. Diffusivity in DM1 </w:t>
            </w:r>
            <w:r>
              <w:rPr>
                <w:rFonts w:eastAsia="等线"/>
                <w:color w:val="000000"/>
                <w:sz w:val="24"/>
                <w:szCs w:val="24"/>
              </w:rPr>
              <w:t>wa</w:t>
            </w:r>
            <w:r w:rsidRPr="00297628">
              <w:rPr>
                <w:rFonts w:eastAsia="等线"/>
                <w:color w:val="000000"/>
                <w:sz w:val="24"/>
                <w:szCs w:val="24"/>
              </w:rPr>
              <w:t>s associated with reductions in general cognitive ability;</w:t>
            </w:r>
            <w:r w:rsidRPr="00297628">
              <w:rPr>
                <w:rFonts w:eastAsia="等线"/>
                <w:color w:val="000000"/>
                <w:sz w:val="24"/>
                <w:szCs w:val="24"/>
              </w:rPr>
              <w:br/>
              <w:t>4. Short interval MR-diffusivity may be useful to evaluate DM1 treatment efficacy.</w:t>
            </w:r>
          </w:p>
        </w:tc>
      </w:tr>
    </w:tbl>
    <w:bookmarkEnd w:id="2"/>
    <w:p w14:paraId="18440D26" w14:textId="64FE5DB1" w:rsidR="00565BB2" w:rsidRPr="00565BB2" w:rsidRDefault="0063004E" w:rsidP="00A832B1">
      <w:pPr>
        <w:spacing w:line="360" w:lineRule="auto"/>
        <w:rPr>
          <w:rFonts w:ascii="Times New Roman" w:eastAsia="等线" w:hAnsi="Times New Roman" w:cs="Times New Roman"/>
          <w:sz w:val="24"/>
          <w:szCs w:val="24"/>
          <w14:ligatures w14:val="none"/>
        </w:rPr>
        <w:sectPr w:rsidR="00565BB2" w:rsidRPr="00565BB2" w:rsidSect="001C2153">
          <w:pgSz w:w="20636" w:h="14570" w:orient="landscape" w:code="12"/>
          <w:pgMar w:top="720" w:right="720" w:bottom="720" w:left="720" w:header="851" w:footer="992" w:gutter="0"/>
          <w:cols w:space="425"/>
          <w:docGrid w:type="lines" w:linePitch="312"/>
        </w:sectPr>
      </w:pPr>
      <w:r w:rsidRPr="0063004E">
        <w:rPr>
          <w:rFonts w:ascii="Times New Roman" w:eastAsia="Times New Roman" w:hAnsi="Times New Roman" w:cs="Times New Roman"/>
          <w:sz w:val="24"/>
          <w:szCs w:val="24"/>
          <w14:ligatures w14:val="none"/>
        </w:rPr>
        <w:t>Note: DM, myotonic dystrophy; DM1, myotonic dystrophy type 1; DM2, myotonic dystrophy type 2;</w:t>
      </w:r>
      <w:r w:rsidRPr="0063004E">
        <w:rPr>
          <w:rFonts w:ascii="Times New Roman" w:eastAsia="Times New Roman" w:hAnsi="Times New Roman" w:cs="Times New Roman"/>
          <w:color w:val="000000"/>
          <w:kern w:val="0"/>
          <w:sz w:val="24"/>
          <w:szCs w:val="24"/>
          <w14:ligatures w14:val="none"/>
        </w:rPr>
        <w:t xml:space="preserve"> CDM</w:t>
      </w:r>
      <w:r w:rsidRPr="0063004E">
        <w:rPr>
          <w:rFonts w:ascii="Times New Roman" w:eastAsia="Times New Roman" w:hAnsi="Times New Roman" w:cs="Times New Roman"/>
          <w:sz w:val="24"/>
          <w:szCs w:val="24"/>
          <w14:ligatures w14:val="none"/>
        </w:rPr>
        <w:t xml:space="preserve">, congenital myotonic dystrophy; ADM, adult-onset myotonic dystrophy; </w:t>
      </w:r>
      <w:proofErr w:type="spellStart"/>
      <w:r w:rsidRPr="0063004E">
        <w:rPr>
          <w:rFonts w:ascii="Times New Roman" w:eastAsia="Times New Roman" w:hAnsi="Times New Roman" w:cs="Times New Roman"/>
          <w:sz w:val="24"/>
          <w:szCs w:val="24"/>
          <w14:ligatures w14:val="none"/>
        </w:rPr>
        <w:t>mDM</w:t>
      </w:r>
      <w:proofErr w:type="spellEnd"/>
      <w:r w:rsidRPr="0063004E">
        <w:rPr>
          <w:rFonts w:ascii="Times New Roman" w:eastAsia="Times New Roman" w:hAnsi="Times New Roman" w:cs="Times New Roman"/>
          <w:sz w:val="24"/>
          <w:szCs w:val="24"/>
          <w14:ligatures w14:val="none"/>
        </w:rPr>
        <w:t xml:space="preserve">, DM with maternal inheritance; </w:t>
      </w:r>
      <w:proofErr w:type="spellStart"/>
      <w:r w:rsidRPr="0063004E">
        <w:rPr>
          <w:rFonts w:ascii="Times New Roman" w:eastAsia="Times New Roman" w:hAnsi="Times New Roman" w:cs="Times New Roman"/>
          <w:sz w:val="24"/>
          <w:szCs w:val="24"/>
          <w14:ligatures w14:val="none"/>
        </w:rPr>
        <w:t>pMD</w:t>
      </w:r>
      <w:proofErr w:type="spellEnd"/>
      <w:r w:rsidRPr="0063004E">
        <w:rPr>
          <w:rFonts w:ascii="Times New Roman" w:eastAsia="Times New Roman" w:hAnsi="Times New Roman" w:cs="Times New Roman"/>
          <w:sz w:val="24"/>
          <w:szCs w:val="24"/>
          <w14:ligatures w14:val="none"/>
        </w:rPr>
        <w:t xml:space="preserve">, DM with paternal inheritance; fMRI, functional magnetic resonance imaging; DTI, diffusion tensor imaging; PET, positron emission tomography; SPECT, single photon emission computed tomography; </w:t>
      </w:r>
      <w:r w:rsidRPr="0063004E">
        <w:rPr>
          <w:rFonts w:ascii="Times New Roman" w:eastAsia="Times New Roman" w:hAnsi="Times New Roman" w:cs="Times New Roman"/>
          <w:color w:val="000000"/>
          <w:kern w:val="0"/>
          <w:sz w:val="24"/>
          <w:szCs w:val="24"/>
          <w14:ligatures w14:val="none"/>
        </w:rPr>
        <w:t xml:space="preserve">MRS, </w:t>
      </w:r>
      <w:r w:rsidRPr="0063004E">
        <w:rPr>
          <w:rFonts w:ascii="Times New Roman" w:eastAsia="Times New Roman" w:hAnsi="Times New Roman" w:cs="Times New Roman"/>
          <w:sz w:val="24"/>
          <w:szCs w:val="24"/>
          <w14:ligatures w14:val="none"/>
        </w:rPr>
        <w:t>magnetic resonance</w:t>
      </w:r>
      <w:r w:rsidRPr="0063004E">
        <w:rPr>
          <w:rFonts w:ascii="Times New Roman" w:eastAsia="Times New Roman" w:hAnsi="Times New Roman" w:cs="Times New Roman"/>
          <w:color w:val="000000"/>
          <w:kern w:val="0"/>
          <w:sz w:val="24"/>
          <w:szCs w:val="24"/>
          <w14:ligatures w14:val="none"/>
        </w:rPr>
        <w:t xml:space="preserve"> spectroscopy; </w:t>
      </w:r>
      <w:proofErr w:type="spellStart"/>
      <w:r w:rsidRPr="0063004E">
        <w:rPr>
          <w:rFonts w:ascii="Times New Roman" w:eastAsia="Times New Roman" w:hAnsi="Times New Roman" w:cs="Times New Roman"/>
          <w:color w:val="000000"/>
          <w:kern w:val="0"/>
          <w:sz w:val="24"/>
          <w:szCs w:val="24"/>
          <w14:ligatures w14:val="none"/>
        </w:rPr>
        <w:t>fNIRS</w:t>
      </w:r>
      <w:proofErr w:type="spellEnd"/>
      <w:r w:rsidRPr="0063004E">
        <w:rPr>
          <w:rFonts w:ascii="Times New Roman" w:eastAsia="Times New Roman" w:hAnsi="Times New Roman" w:cs="Times New Roman"/>
          <w:color w:val="000000"/>
          <w:kern w:val="0"/>
          <w:sz w:val="24"/>
          <w:szCs w:val="24"/>
          <w14:ligatures w14:val="none"/>
        </w:rPr>
        <w:t xml:space="preserve">, functional near Infrared spectroscopy; </w:t>
      </w:r>
      <w:r w:rsidRPr="0063004E">
        <w:rPr>
          <w:rFonts w:ascii="Times New Roman" w:eastAsia="Times New Roman" w:hAnsi="Times New Roman" w:cs="Times New Roman"/>
          <w:sz w:val="24"/>
          <w:szCs w:val="24"/>
          <w14:ligatures w14:val="none"/>
        </w:rPr>
        <w:t>ATWML, anterior temporal white matter lesions; WML, white matter lesion; WMHL, white matter hyperintensities lesions; HWMPST,</w:t>
      </w:r>
      <w:r w:rsidRPr="0063004E">
        <w:rPr>
          <w:rFonts w:ascii="Times New Roman" w:eastAsia="Times New Roman" w:hAnsi="Times New Roman" w:cs="Times New Roman"/>
          <w14:ligatures w14:val="none"/>
        </w:rPr>
        <w:t xml:space="preserve"> </w:t>
      </w:r>
      <w:r w:rsidRPr="0063004E">
        <w:rPr>
          <w:rFonts w:ascii="Times New Roman" w:eastAsia="Times New Roman" w:hAnsi="Times New Roman" w:cs="Times New Roman"/>
          <w:sz w:val="24"/>
          <w:szCs w:val="24"/>
          <w14:ligatures w14:val="none"/>
        </w:rPr>
        <w:t>hyperintensity of white matter at the posterior-superior trigone; WM, white matter; HC, healthy control; NFL, Neurofilament Light Chain; GFAP, Glial Fibrillary Acidic Protein; PFC,</w:t>
      </w:r>
      <w:r w:rsidRPr="0063004E">
        <w:rPr>
          <w:rFonts w:ascii="Times New Roman" w:eastAsia="Times New Roman" w:hAnsi="Times New Roman" w:cs="Times New Roman"/>
          <w14:ligatures w14:val="none"/>
        </w:rPr>
        <w:t xml:space="preserve"> </w:t>
      </w:r>
      <w:r w:rsidRPr="0063004E">
        <w:rPr>
          <w:rFonts w:ascii="Times New Roman" w:eastAsia="Times New Roman" w:hAnsi="Times New Roman" w:cs="Times New Roman"/>
          <w:sz w:val="24"/>
          <w:szCs w:val="24"/>
          <w14:ligatures w14:val="none"/>
        </w:rPr>
        <w:t>prefrontal cortex.</w:t>
      </w:r>
      <w:bookmarkEnd w:id="1"/>
    </w:p>
    <w:p w14:paraId="2E217496" w14:textId="3491BE0B" w:rsidR="00565BB2" w:rsidRPr="00565BB2" w:rsidRDefault="00565BB2" w:rsidP="00EF2D4D">
      <w:pPr>
        <w:pStyle w:val="a7"/>
        <w:rPr>
          <w:rFonts w:ascii="Times New Roman" w:hAnsi="Times New Roman" w:cs="Times New Roman"/>
          <w:b/>
          <w:bCs/>
          <w:sz w:val="24"/>
          <w:szCs w:val="24"/>
        </w:rPr>
      </w:pPr>
      <w:r w:rsidRPr="00565BB2">
        <w:rPr>
          <w:rFonts w:ascii="Times New Roman" w:hAnsi="Times New Roman" w:cs="Times New Roman"/>
          <w:b/>
          <w:bCs/>
          <w:sz w:val="24"/>
          <w:szCs w:val="24"/>
        </w:rPr>
        <w:lastRenderedPageBreak/>
        <w:t>Reference</w:t>
      </w:r>
    </w:p>
    <w:p w14:paraId="3B62F5FD" w14:textId="4322EE6C" w:rsidR="00EF2D4D" w:rsidRPr="00565BB2" w:rsidRDefault="00A832B1" w:rsidP="00EF2D4D">
      <w:pPr>
        <w:pStyle w:val="a7"/>
        <w:rPr>
          <w:rFonts w:ascii="Times New Roman" w:hAnsi="Times New Roman" w:cs="Times New Roman"/>
          <w:sz w:val="24"/>
          <w:szCs w:val="24"/>
        </w:rPr>
      </w:pPr>
      <w:r w:rsidRPr="00565BB2">
        <w:rPr>
          <w:rFonts w:ascii="Times New Roman" w:hAnsi="Times New Roman" w:cs="Times New Roman"/>
          <w:sz w:val="24"/>
          <w:szCs w:val="24"/>
        </w:rPr>
        <w:fldChar w:fldCharType="begin"/>
      </w:r>
      <w:r w:rsidR="00EF2D4D" w:rsidRPr="00565BB2">
        <w:rPr>
          <w:rFonts w:ascii="Times New Roman" w:hAnsi="Times New Roman" w:cs="Times New Roman"/>
          <w:sz w:val="24"/>
          <w:szCs w:val="24"/>
        </w:rPr>
        <w:instrText xml:space="preserve"> ADDIN ZOTERO_BIBL {"uncited":[],"omitted":[],"custom":[]} CSL_BIBLIOGRAPHY </w:instrText>
      </w:r>
      <w:r w:rsidRPr="00565BB2">
        <w:rPr>
          <w:rFonts w:ascii="Times New Roman" w:hAnsi="Times New Roman" w:cs="Times New Roman"/>
          <w:sz w:val="24"/>
          <w:szCs w:val="24"/>
        </w:rPr>
        <w:fldChar w:fldCharType="separate"/>
      </w:r>
      <w:r w:rsidR="00EF2D4D" w:rsidRPr="00565BB2">
        <w:rPr>
          <w:rFonts w:ascii="Times New Roman" w:hAnsi="Times New Roman" w:cs="Times New Roman"/>
          <w:sz w:val="24"/>
          <w:szCs w:val="24"/>
        </w:rPr>
        <w:t>1.</w:t>
      </w:r>
      <w:r w:rsidR="00EF2D4D" w:rsidRPr="00565BB2">
        <w:rPr>
          <w:rFonts w:ascii="Times New Roman" w:hAnsi="Times New Roman" w:cs="Times New Roman"/>
          <w:sz w:val="24"/>
          <w:szCs w:val="24"/>
        </w:rPr>
        <w:tab/>
        <w:t xml:space="preserve">Rakocevic-Stojanovic V, Peric S, Madzarevic R, Dobricic V, Ralic V, Ilic V, et al. Significant impact of behavioral and cognitive impairment on quality of life in patients with myotonic dystrophy type 1. Clinical neurology and neurosurgery. 2014 Nov;126:76–81. </w:t>
      </w:r>
    </w:p>
    <w:p w14:paraId="5E83CB91"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2.</w:t>
      </w:r>
      <w:r w:rsidRPr="00565BB2">
        <w:rPr>
          <w:rFonts w:ascii="Times New Roman" w:hAnsi="Times New Roman" w:cs="Times New Roman"/>
          <w:sz w:val="24"/>
          <w:szCs w:val="24"/>
        </w:rPr>
        <w:tab/>
        <w:t xml:space="preserve">Gaul C, Schmidt T, Windisch G, Wieser T, Müller T, Vielhaber S, et al. Subtle cognitive dysfunction in adult onset myotonic dystrophy type 1 (DM1) and type 2 (DM2). Neurology. 2006 Jul 25;67(2):350–2. </w:t>
      </w:r>
    </w:p>
    <w:p w14:paraId="01255FA8"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3.</w:t>
      </w:r>
      <w:r w:rsidRPr="00565BB2">
        <w:rPr>
          <w:rFonts w:ascii="Times New Roman" w:hAnsi="Times New Roman" w:cs="Times New Roman"/>
          <w:sz w:val="24"/>
          <w:szCs w:val="24"/>
        </w:rPr>
        <w:tab/>
        <w:t xml:space="preserve">Modoni A, Silvestri G, Vita MG, Quaranta D, Tonali PA, Marra C. Cognitive impairment in myotonic dystrophy type 1 (DM1): a longitudinal follow-up study. Journal of neurology. 2008 Nov;255(11):1737–42. </w:t>
      </w:r>
    </w:p>
    <w:p w14:paraId="11D36BAD"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4.</w:t>
      </w:r>
      <w:r w:rsidRPr="00565BB2">
        <w:rPr>
          <w:rFonts w:ascii="Times New Roman" w:hAnsi="Times New Roman" w:cs="Times New Roman"/>
          <w:sz w:val="24"/>
          <w:szCs w:val="24"/>
        </w:rPr>
        <w:tab/>
        <w:t>Sansone V, Gandossini S, Cotelli M, Calabria M, Zanetti O, Meola G. Cognitive impairment in adult myotonic dystrophies: a longitudinal study. Neurological sciences : official journal of the Italian Neurological Society and of the Italian Society of Clinical Neurophysiology. 2007 Mar;28(1):9</w:t>
      </w:r>
      <w:r w:rsidRPr="00565BB2">
        <w:rPr>
          <w:rFonts w:ascii="Times New Roman" w:eastAsia="等线" w:hAnsi="Times New Roman" w:cs="Times New Roman"/>
          <w:sz w:val="24"/>
          <w:szCs w:val="24"/>
        </w:rPr>
        <w:t>–</w:t>
      </w:r>
      <w:r w:rsidRPr="00565BB2">
        <w:rPr>
          <w:rFonts w:ascii="Times New Roman" w:hAnsi="Times New Roman" w:cs="Times New Roman"/>
          <w:sz w:val="24"/>
          <w:szCs w:val="24"/>
        </w:rPr>
        <w:t xml:space="preserve">15. </w:t>
      </w:r>
    </w:p>
    <w:p w14:paraId="76D695CD"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5.</w:t>
      </w:r>
      <w:r w:rsidRPr="00565BB2">
        <w:rPr>
          <w:rFonts w:ascii="Times New Roman" w:hAnsi="Times New Roman" w:cs="Times New Roman"/>
          <w:sz w:val="24"/>
          <w:szCs w:val="24"/>
        </w:rPr>
        <w:tab/>
        <w:t xml:space="preserve">Sistiaga A, Urreta I, Jodar M, Cobo AM, Emparanza J, Otaegui D, et al. Cognitive/personality pattern and triplet expansion size in adult myotonic dystrophy type 1 (DM1): CTG repeats, cognition and personality in DM1. Psychol Med. 2010 Mar;40(3):487–95. </w:t>
      </w:r>
    </w:p>
    <w:p w14:paraId="213DC988"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6.</w:t>
      </w:r>
      <w:r w:rsidRPr="00565BB2">
        <w:rPr>
          <w:rFonts w:ascii="Times New Roman" w:hAnsi="Times New Roman" w:cs="Times New Roman"/>
          <w:sz w:val="24"/>
          <w:szCs w:val="24"/>
        </w:rPr>
        <w:tab/>
        <w:t xml:space="preserve">Angeard N, Jacquette A, Gargiulo M, Radvanyi H, Moutier S, Eymard B, et al. A new window on neurocognitive dysfunction in the childhood form of myotonic dystrophy type 1 (DM1). Neuromuscul Disord. 2011 Jul;21(7):468–76. </w:t>
      </w:r>
    </w:p>
    <w:p w14:paraId="5A691F6D"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7.</w:t>
      </w:r>
      <w:r w:rsidRPr="00565BB2">
        <w:rPr>
          <w:rFonts w:ascii="Times New Roman" w:hAnsi="Times New Roman" w:cs="Times New Roman"/>
          <w:sz w:val="24"/>
          <w:szCs w:val="24"/>
        </w:rPr>
        <w:tab/>
        <w:t xml:space="preserve">Baldanzi S, Bevilacqua F, Lorio R, Volpi L, Simoncini C, Petrucci A, et al. Disease awareness in myotonic dystrophy type 1: an observational cross-sectional study. Orphanet journal of rare diseases. 2016 Apr 4;11:34. </w:t>
      </w:r>
    </w:p>
    <w:p w14:paraId="0DE77B35"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8.</w:t>
      </w:r>
      <w:r w:rsidRPr="00565BB2">
        <w:rPr>
          <w:rFonts w:ascii="Times New Roman" w:hAnsi="Times New Roman" w:cs="Times New Roman"/>
          <w:sz w:val="24"/>
          <w:szCs w:val="24"/>
        </w:rPr>
        <w:tab/>
        <w:t xml:space="preserve">Fujino H, Shingaki H, Suwazono S, Ueda Y, Wada C, Nakayama T, et al. Cognitive impairment and quality of life in patients with myotonic dystrophy type 1. Muscle &amp; nerve. 2018 May;57(5):742–8. </w:t>
      </w:r>
    </w:p>
    <w:p w14:paraId="046E553B"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9.</w:t>
      </w:r>
      <w:r w:rsidRPr="00565BB2">
        <w:rPr>
          <w:rFonts w:ascii="Times New Roman" w:hAnsi="Times New Roman" w:cs="Times New Roman"/>
          <w:sz w:val="24"/>
          <w:szCs w:val="24"/>
        </w:rPr>
        <w:tab/>
        <w:t xml:space="preserve">Peric S, Brajkovic L, Belanovic B, Ilic V, Salak-Djokic B, Basta I, et al. Brain positron emission tomography in patients with myotonic dystrophy type 1 and type 2. Journal of the Neurological Sciences. 2017 Jul;378:187–92. </w:t>
      </w:r>
    </w:p>
    <w:p w14:paraId="17C87C06"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10.</w:t>
      </w:r>
      <w:r w:rsidRPr="00565BB2">
        <w:rPr>
          <w:rFonts w:ascii="Times New Roman" w:hAnsi="Times New Roman" w:cs="Times New Roman"/>
          <w:sz w:val="24"/>
          <w:szCs w:val="24"/>
        </w:rPr>
        <w:tab/>
        <w:t>Gallais B, Gagnon C, Mathieu J, Richer L. Cognitive decline over time in adults with myotonic dystrophy type 1: A 9-year longitudinal study. Neuromuscular disorders : NMD. 2017 Jan;27(1):61</w:t>
      </w:r>
      <w:r w:rsidRPr="00565BB2">
        <w:rPr>
          <w:rFonts w:ascii="Times New Roman" w:eastAsia="等线" w:hAnsi="Times New Roman" w:cs="Times New Roman"/>
          <w:sz w:val="24"/>
          <w:szCs w:val="24"/>
        </w:rPr>
        <w:t>–</w:t>
      </w:r>
      <w:r w:rsidRPr="00565BB2">
        <w:rPr>
          <w:rFonts w:ascii="Times New Roman" w:hAnsi="Times New Roman" w:cs="Times New Roman"/>
          <w:sz w:val="24"/>
          <w:szCs w:val="24"/>
        </w:rPr>
        <w:t xml:space="preserve">72. </w:t>
      </w:r>
    </w:p>
    <w:p w14:paraId="014A9F84"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11.</w:t>
      </w:r>
      <w:r w:rsidRPr="00565BB2">
        <w:rPr>
          <w:rFonts w:ascii="Times New Roman" w:hAnsi="Times New Roman" w:cs="Times New Roman"/>
          <w:sz w:val="24"/>
          <w:szCs w:val="24"/>
        </w:rPr>
        <w:tab/>
        <w:t xml:space="preserve">Peric S, Gunjic I, Delic N, Stojiljkovic Tamas O, Salak-Djokic B, Pesovic J, et al. Cognitive assessment in patients with myotonic dystrophy type 2. Neuromuscular </w:t>
      </w:r>
      <w:r w:rsidRPr="00565BB2">
        <w:rPr>
          <w:rFonts w:ascii="Times New Roman" w:hAnsi="Times New Roman" w:cs="Times New Roman"/>
          <w:sz w:val="24"/>
          <w:szCs w:val="24"/>
        </w:rPr>
        <w:lastRenderedPageBreak/>
        <w:t>disorders : NMD. 2022 Sep;32(9):743</w:t>
      </w:r>
      <w:r w:rsidRPr="00565BB2">
        <w:rPr>
          <w:rFonts w:ascii="Times New Roman" w:eastAsia="等线" w:hAnsi="Times New Roman" w:cs="Times New Roman"/>
          <w:sz w:val="24"/>
          <w:szCs w:val="24"/>
        </w:rPr>
        <w:t>–</w:t>
      </w:r>
      <w:r w:rsidRPr="00565BB2">
        <w:rPr>
          <w:rFonts w:ascii="Times New Roman" w:hAnsi="Times New Roman" w:cs="Times New Roman"/>
          <w:sz w:val="24"/>
          <w:szCs w:val="24"/>
        </w:rPr>
        <w:t xml:space="preserve">8. </w:t>
      </w:r>
    </w:p>
    <w:p w14:paraId="26D63A4F"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12.</w:t>
      </w:r>
      <w:r w:rsidRPr="00565BB2">
        <w:rPr>
          <w:rFonts w:ascii="Times New Roman" w:hAnsi="Times New Roman" w:cs="Times New Roman"/>
          <w:sz w:val="24"/>
          <w:szCs w:val="24"/>
        </w:rPr>
        <w:tab/>
        <w:t>Zalonis I, Bonakis A, Christidi F, Vagiakis E, Papageorgiou SG, Kalfakis N, et al. Toward understanding cognitive impairment in patients with myotonic dystrophy type 1. Archives of clinical neuropsychology : the official journal of the National Academy of Neuropsychologists. 2010 Jun;25(4):303</w:t>
      </w:r>
      <w:r w:rsidRPr="00565BB2">
        <w:rPr>
          <w:rFonts w:ascii="Times New Roman" w:eastAsia="等线" w:hAnsi="Times New Roman" w:cs="Times New Roman"/>
          <w:sz w:val="24"/>
          <w:szCs w:val="24"/>
        </w:rPr>
        <w:t>–</w:t>
      </w:r>
      <w:r w:rsidRPr="00565BB2">
        <w:rPr>
          <w:rFonts w:ascii="Times New Roman" w:hAnsi="Times New Roman" w:cs="Times New Roman"/>
          <w:sz w:val="24"/>
          <w:szCs w:val="24"/>
        </w:rPr>
        <w:t xml:space="preserve">13. </w:t>
      </w:r>
    </w:p>
    <w:p w14:paraId="0387BAC0"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13.</w:t>
      </w:r>
      <w:r w:rsidRPr="00565BB2">
        <w:rPr>
          <w:rFonts w:ascii="Times New Roman" w:hAnsi="Times New Roman" w:cs="Times New Roman"/>
          <w:sz w:val="24"/>
          <w:szCs w:val="24"/>
        </w:rPr>
        <w:tab/>
        <w:t xml:space="preserve">Douniol M, Jacquette A, Cohen D, Bodeau N, Rachidi L, Angeard N, et al. Psychiatric and cognitive phenotype of childhood myotonic dystrophy type 1. Dev Med Child Neurol. 2012 Oct;54(10):905–11. </w:t>
      </w:r>
    </w:p>
    <w:p w14:paraId="091412C2"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14.</w:t>
      </w:r>
      <w:r w:rsidRPr="00565BB2">
        <w:rPr>
          <w:rFonts w:ascii="Times New Roman" w:hAnsi="Times New Roman" w:cs="Times New Roman"/>
          <w:sz w:val="24"/>
          <w:szCs w:val="24"/>
        </w:rPr>
        <w:tab/>
        <w:t xml:space="preserve">Labayru G, Aliri J, Zulaica M, López de Munain A, Sistiaga A. Age-related cognitive decline in myotonic dystrophy type 1: An 11-year longitudinal follow-up study. Journal of neuropsychology. 2020 Mar;14(1):121–34. </w:t>
      </w:r>
    </w:p>
    <w:p w14:paraId="622064BE"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15.</w:t>
      </w:r>
      <w:r w:rsidRPr="00565BB2">
        <w:rPr>
          <w:rFonts w:ascii="Times New Roman" w:hAnsi="Times New Roman" w:cs="Times New Roman"/>
          <w:sz w:val="24"/>
          <w:szCs w:val="24"/>
        </w:rPr>
        <w:tab/>
        <w:t xml:space="preserve">Sweere DJJ, Moelands SVL, Klinkenberg S, Leenen L, Hendriksen JGM, Braakman HMH. Cognitive phenotype of childhood myotonic dystrophy type 1: A multicenter pooled analysis. Muscle &amp; nerve. 2023 Jul;68(1):57–64. </w:t>
      </w:r>
    </w:p>
    <w:p w14:paraId="0FC5C16E"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16.</w:t>
      </w:r>
      <w:r w:rsidRPr="00565BB2">
        <w:rPr>
          <w:rFonts w:ascii="Times New Roman" w:hAnsi="Times New Roman" w:cs="Times New Roman"/>
          <w:sz w:val="24"/>
          <w:szCs w:val="24"/>
        </w:rPr>
        <w:tab/>
        <w:t xml:space="preserve">Kleberg JL, Lindberg C, Winblad S. Facial memory deficits in myotonic dystrophy type 1. Acta Neurol Scand. 2014 Nov;130(5):312–8. </w:t>
      </w:r>
    </w:p>
    <w:p w14:paraId="309A4013"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17.</w:t>
      </w:r>
      <w:r w:rsidRPr="00565BB2">
        <w:rPr>
          <w:rFonts w:ascii="Times New Roman" w:hAnsi="Times New Roman" w:cs="Times New Roman"/>
          <w:sz w:val="24"/>
          <w:szCs w:val="24"/>
        </w:rPr>
        <w:tab/>
        <w:t>Woo J, Lee HW, Park JS. Differences in the pattern of cognitive impairments between juvenile and adult onset myotonic dystrophy type 1. Journal of clinical neuroscience : official journal of the Neurosurgical Society of Australasia. 2019 Oct;68:92</w:t>
      </w:r>
      <w:r w:rsidRPr="00565BB2">
        <w:rPr>
          <w:rFonts w:ascii="Times New Roman" w:eastAsia="等线" w:hAnsi="Times New Roman" w:cs="Times New Roman"/>
          <w:sz w:val="24"/>
          <w:szCs w:val="24"/>
        </w:rPr>
        <w:t>–</w:t>
      </w:r>
      <w:r w:rsidRPr="00565BB2">
        <w:rPr>
          <w:rFonts w:ascii="Times New Roman" w:hAnsi="Times New Roman" w:cs="Times New Roman"/>
          <w:sz w:val="24"/>
          <w:szCs w:val="24"/>
        </w:rPr>
        <w:t xml:space="preserve">6. </w:t>
      </w:r>
    </w:p>
    <w:p w14:paraId="2898EBB3"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18.</w:t>
      </w:r>
      <w:r w:rsidRPr="00565BB2">
        <w:rPr>
          <w:rFonts w:ascii="Times New Roman" w:hAnsi="Times New Roman" w:cs="Times New Roman"/>
          <w:sz w:val="24"/>
          <w:szCs w:val="24"/>
        </w:rPr>
        <w:tab/>
        <w:t xml:space="preserve">Rubinsztein JS, Rubinsztein DC, McKenna PJ, Goodburn S, Holland AJ. Mild myotonic dystrophy is associated with memory impairment in the context of normal general intelligence. J Med Genet. 1997 Mar;34(3):229–33. </w:t>
      </w:r>
    </w:p>
    <w:p w14:paraId="0D9700DB"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19.</w:t>
      </w:r>
      <w:r w:rsidRPr="00565BB2">
        <w:rPr>
          <w:rFonts w:ascii="Times New Roman" w:hAnsi="Times New Roman" w:cs="Times New Roman"/>
          <w:sz w:val="24"/>
          <w:szCs w:val="24"/>
        </w:rPr>
        <w:tab/>
        <w:t xml:space="preserve">Ekström AB, Hakenäs-Plate L, Tulinius M, Wentz E. Cognition and adaptive skills in myotonic dystrophy type 1: a study of 55 individuals with congenital and childhood forms. Dev Med Child Neurol. 2009 Dec;51(12):982–90. </w:t>
      </w:r>
    </w:p>
    <w:p w14:paraId="75088854"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20.</w:t>
      </w:r>
      <w:r w:rsidRPr="00565BB2">
        <w:rPr>
          <w:rFonts w:ascii="Times New Roman" w:hAnsi="Times New Roman" w:cs="Times New Roman"/>
          <w:sz w:val="24"/>
          <w:szCs w:val="24"/>
        </w:rPr>
        <w:tab/>
        <w:t>Filli L, Schwegler S, Meyer C, Killeen T, Easthope CS, Broicher SD, et al. Characterizing cognitive-motor impairments in patients with myotonic dystrophy type 1. Neuromuscular disorders : NMD. 2020 Jun;30(6):510</w:t>
      </w:r>
      <w:r w:rsidRPr="00565BB2">
        <w:rPr>
          <w:rFonts w:ascii="Times New Roman" w:eastAsia="等线" w:hAnsi="Times New Roman" w:cs="Times New Roman"/>
          <w:sz w:val="24"/>
          <w:szCs w:val="24"/>
        </w:rPr>
        <w:t>–</w:t>
      </w:r>
      <w:r w:rsidRPr="00565BB2">
        <w:rPr>
          <w:rFonts w:ascii="Times New Roman" w:hAnsi="Times New Roman" w:cs="Times New Roman"/>
          <w:sz w:val="24"/>
          <w:szCs w:val="24"/>
        </w:rPr>
        <w:t xml:space="preserve">20. </w:t>
      </w:r>
    </w:p>
    <w:p w14:paraId="6362F640"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21.</w:t>
      </w:r>
      <w:r w:rsidRPr="00565BB2">
        <w:rPr>
          <w:rFonts w:ascii="Times New Roman" w:hAnsi="Times New Roman" w:cs="Times New Roman"/>
          <w:sz w:val="24"/>
          <w:szCs w:val="24"/>
        </w:rPr>
        <w:tab/>
        <w:t xml:space="preserve">Kobayakawa M, Tsuruya N, Kawamura M. Theory of mind impairment in adult-onset myotonic dystrophy type 1. Neuroscience research. 2012 Apr;72(4):341–6. </w:t>
      </w:r>
    </w:p>
    <w:p w14:paraId="668DD947"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22.</w:t>
      </w:r>
      <w:r w:rsidRPr="00565BB2">
        <w:rPr>
          <w:rFonts w:ascii="Times New Roman" w:hAnsi="Times New Roman" w:cs="Times New Roman"/>
          <w:sz w:val="24"/>
          <w:szCs w:val="24"/>
        </w:rPr>
        <w:tab/>
        <w:t xml:space="preserve">Modoni A, Silvestri G, Pomponi MG, Mangiola F, Tonali PA, Marra C. Characterization of the pattern of cognitive impairment in myotonic dystrophy type 1. Archives of neurology. 2004 Dec;61(12):1943–7. </w:t>
      </w:r>
    </w:p>
    <w:p w14:paraId="6AD56570"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23.</w:t>
      </w:r>
      <w:r w:rsidRPr="00565BB2">
        <w:rPr>
          <w:rFonts w:ascii="Times New Roman" w:hAnsi="Times New Roman" w:cs="Times New Roman"/>
          <w:sz w:val="24"/>
          <w:szCs w:val="24"/>
        </w:rPr>
        <w:tab/>
        <w:t xml:space="preserve">Ricci FS, Vacchetti M, Brusa C, D’Alessandro R, La Rosa P, Martone G, et al. </w:t>
      </w:r>
      <w:r w:rsidRPr="00565BB2">
        <w:rPr>
          <w:rFonts w:ascii="Times New Roman" w:hAnsi="Times New Roman" w:cs="Times New Roman"/>
          <w:sz w:val="24"/>
          <w:szCs w:val="24"/>
        </w:rPr>
        <w:lastRenderedPageBreak/>
        <w:t>Cognitive, neuropsychological and emotional-behavioural functioning in a sample of children with myotonic dystrophy type 1. European journal of paediatric neurology : EJPN : official journal of the European Paediatric Neurology Society. 2022 Jul;39:59</w:t>
      </w:r>
      <w:r w:rsidRPr="00565BB2">
        <w:rPr>
          <w:rFonts w:ascii="Times New Roman" w:eastAsia="等线" w:hAnsi="Times New Roman" w:cs="Times New Roman"/>
          <w:sz w:val="24"/>
          <w:szCs w:val="24"/>
        </w:rPr>
        <w:t>–</w:t>
      </w:r>
      <w:r w:rsidRPr="00565BB2">
        <w:rPr>
          <w:rFonts w:ascii="Times New Roman" w:hAnsi="Times New Roman" w:cs="Times New Roman"/>
          <w:sz w:val="24"/>
          <w:szCs w:val="24"/>
        </w:rPr>
        <w:t xml:space="preserve">64. </w:t>
      </w:r>
    </w:p>
    <w:p w14:paraId="17A16211"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24.</w:t>
      </w:r>
      <w:r w:rsidRPr="00565BB2">
        <w:rPr>
          <w:rFonts w:ascii="Times New Roman" w:hAnsi="Times New Roman" w:cs="Times New Roman"/>
          <w:sz w:val="24"/>
          <w:szCs w:val="24"/>
        </w:rPr>
        <w:tab/>
        <w:t xml:space="preserve">Woodward JB, Heaton RK, Simon DB, Ringel SP. Neuropsychological findings in myotonic dystrophy. Journal of clinical neuropsychology. 1982 Dec;4(4):335–42. </w:t>
      </w:r>
    </w:p>
    <w:p w14:paraId="253BDAB4"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25.</w:t>
      </w:r>
      <w:r w:rsidRPr="00565BB2">
        <w:rPr>
          <w:rFonts w:ascii="Times New Roman" w:hAnsi="Times New Roman" w:cs="Times New Roman"/>
          <w:sz w:val="24"/>
          <w:szCs w:val="24"/>
        </w:rPr>
        <w:tab/>
        <w:t xml:space="preserve">Steyaert J, Umans S, Willekens D, Legius E, Pijkels E, De Die‐Smulders C, et al. A study of the cognitive and psychological profile in 16 children with congenital or juvenile myotonic dystrophy. Clinical Genetics. 1997 Sep;52(3):135–41. </w:t>
      </w:r>
    </w:p>
    <w:p w14:paraId="0441EB89"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26.</w:t>
      </w:r>
      <w:r w:rsidRPr="00565BB2">
        <w:rPr>
          <w:rFonts w:ascii="Times New Roman" w:hAnsi="Times New Roman" w:cs="Times New Roman"/>
          <w:sz w:val="24"/>
          <w:szCs w:val="24"/>
        </w:rPr>
        <w:tab/>
        <w:t xml:space="preserve">Romeo V, Pegoraro E, Ferrati C, Squarzanti F, Sorarù G, Palmieri A, et al. Brain involvement in myotonic dystrophies: neuroimaging and neuropsychological comparative study in DM1 and DM2. J Neurol. 2010 Aug;257(8):1246–55. </w:t>
      </w:r>
    </w:p>
    <w:p w14:paraId="6FF58676"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27.</w:t>
      </w:r>
      <w:r w:rsidRPr="00565BB2">
        <w:rPr>
          <w:rFonts w:ascii="Times New Roman" w:hAnsi="Times New Roman" w:cs="Times New Roman"/>
          <w:sz w:val="24"/>
          <w:szCs w:val="24"/>
        </w:rPr>
        <w:tab/>
        <w:t>Fortin J, Côté I, Gagnon C, Gallais B. Do classical and computerized cognitive tests have equal intrarater reliability in myotonic dystrophy type 1? Neuromuscular disorders : NMD. 2023 Jun;33(6):490</w:t>
      </w:r>
      <w:r w:rsidRPr="00565BB2">
        <w:rPr>
          <w:rFonts w:ascii="Times New Roman" w:eastAsia="等线" w:hAnsi="Times New Roman" w:cs="Times New Roman"/>
          <w:sz w:val="24"/>
          <w:szCs w:val="24"/>
        </w:rPr>
        <w:t>–</w:t>
      </w:r>
      <w:r w:rsidRPr="00565BB2">
        <w:rPr>
          <w:rFonts w:ascii="Times New Roman" w:hAnsi="Times New Roman" w:cs="Times New Roman"/>
          <w:sz w:val="24"/>
          <w:szCs w:val="24"/>
        </w:rPr>
        <w:t xml:space="preserve">7. </w:t>
      </w:r>
    </w:p>
    <w:p w14:paraId="393456B4"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28.</w:t>
      </w:r>
      <w:r w:rsidRPr="00565BB2">
        <w:rPr>
          <w:rFonts w:ascii="Times New Roman" w:hAnsi="Times New Roman" w:cs="Times New Roman"/>
          <w:sz w:val="24"/>
          <w:szCs w:val="24"/>
        </w:rPr>
        <w:tab/>
        <w:t xml:space="preserve">Tuikka RA, Laaksonen RK, Somer HV. Cognitive function in myotonic dystrophy: a follow-up study. European neurology. 1993;33(6):436–41. </w:t>
      </w:r>
    </w:p>
    <w:p w14:paraId="27EEF85B"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29.</w:t>
      </w:r>
      <w:r w:rsidRPr="00565BB2">
        <w:rPr>
          <w:rFonts w:ascii="Times New Roman" w:hAnsi="Times New Roman" w:cs="Times New Roman"/>
          <w:sz w:val="24"/>
          <w:szCs w:val="24"/>
        </w:rPr>
        <w:tab/>
        <w:t xml:space="preserve">Bird TD, Follett C, Griep E. Cognitive and personality function in myotonic muscular dystrophy. J Neurol Neurosurg Psychiatry. 1983 Nov;46(11):971–80. </w:t>
      </w:r>
    </w:p>
    <w:p w14:paraId="15BA810B"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30.</w:t>
      </w:r>
      <w:r w:rsidRPr="00565BB2">
        <w:rPr>
          <w:rFonts w:ascii="Times New Roman" w:hAnsi="Times New Roman" w:cs="Times New Roman"/>
          <w:sz w:val="24"/>
          <w:szCs w:val="24"/>
        </w:rPr>
        <w:tab/>
        <w:t xml:space="preserve">Huber SJ, Kissel JT, Shuttleworth EC, Chakeres DW, Clapp LE, Brogan MA. Magnetic resonance imaging and clinical correlates of intellectual impairment in myotonic dystrophy. Arch Neurol. 1989 May;46(5):536–40. </w:t>
      </w:r>
    </w:p>
    <w:p w14:paraId="2EF54F80"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31.</w:t>
      </w:r>
      <w:r w:rsidRPr="00565BB2">
        <w:rPr>
          <w:rFonts w:ascii="Times New Roman" w:hAnsi="Times New Roman" w:cs="Times New Roman"/>
          <w:sz w:val="24"/>
          <w:szCs w:val="24"/>
        </w:rPr>
        <w:tab/>
        <w:t xml:space="preserve">Palmer BW, Boone KB, Chang L, Lee A, Black S. Cognitive deficits and personality patterns in maternally versus paternally inherited myotonic dystrophy. J Clin Exp Neuropsychol. 1994 Oct;16(5):784–95. </w:t>
      </w:r>
    </w:p>
    <w:p w14:paraId="13F7A670"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32.</w:t>
      </w:r>
      <w:r w:rsidRPr="00565BB2">
        <w:rPr>
          <w:rFonts w:ascii="Times New Roman" w:hAnsi="Times New Roman" w:cs="Times New Roman"/>
          <w:sz w:val="24"/>
          <w:szCs w:val="24"/>
        </w:rPr>
        <w:tab/>
        <w:t xml:space="preserve">Winblad S, Samuelsson L, Lindberg C, Meola G. Cognition in myotonic dystrophy type 1: a 5-year follow-up study. European journal of neurology. 2016 Sep;23(9):1471–6. </w:t>
      </w:r>
    </w:p>
    <w:p w14:paraId="1EB8CE5D"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33.</w:t>
      </w:r>
      <w:r w:rsidRPr="00565BB2">
        <w:rPr>
          <w:rFonts w:ascii="Times New Roman" w:hAnsi="Times New Roman" w:cs="Times New Roman"/>
          <w:sz w:val="24"/>
          <w:szCs w:val="24"/>
        </w:rPr>
        <w:tab/>
        <w:t xml:space="preserve">Winblad S, Lindberg C, Hansen S. Cognitive deficits and CTG repeat expansion size in classical myotonic dystrophy type 1 (DM1). Behav Brain Funct. 2006 May 15;2:16. </w:t>
      </w:r>
    </w:p>
    <w:p w14:paraId="32D177B0"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34.</w:t>
      </w:r>
      <w:r w:rsidRPr="00565BB2">
        <w:rPr>
          <w:rFonts w:ascii="Times New Roman" w:hAnsi="Times New Roman" w:cs="Times New Roman"/>
          <w:sz w:val="24"/>
          <w:szCs w:val="24"/>
        </w:rPr>
        <w:tab/>
        <w:t xml:space="preserve">Tremblay M, Muslemani S, Côté I, Gagnon C, Fortin J, Gallais B. Accomplishment of instrumental activities of daily living and its relationship with cognitive functions in adults with myotonic dystrophy type 1 childhood phenotype: an exploratory study. BMC psychology. 2021 Apr 17;9(1):56. </w:t>
      </w:r>
    </w:p>
    <w:p w14:paraId="28E973BB"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lastRenderedPageBreak/>
        <w:t>35.</w:t>
      </w:r>
      <w:r w:rsidRPr="00565BB2">
        <w:rPr>
          <w:rFonts w:ascii="Times New Roman" w:hAnsi="Times New Roman" w:cs="Times New Roman"/>
          <w:sz w:val="24"/>
          <w:szCs w:val="24"/>
        </w:rPr>
        <w:tab/>
        <w:t xml:space="preserve">Díaz-Leiva J, Cabada-Giadás T, Seijas-Gómez R, Jericó-Pascual I, López-Sala P, Iridoy-Zulet M. Neuropsychological profile in patients with myotonic dystrophy type 1: a four-year follow-up study. Revista de neurologia. 2020 Jun 1;70(11):406–12. </w:t>
      </w:r>
    </w:p>
    <w:p w14:paraId="1F0989C7"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36.</w:t>
      </w:r>
      <w:r w:rsidRPr="00565BB2">
        <w:rPr>
          <w:rFonts w:ascii="Times New Roman" w:hAnsi="Times New Roman" w:cs="Times New Roman"/>
          <w:sz w:val="24"/>
          <w:szCs w:val="24"/>
        </w:rPr>
        <w:tab/>
        <w:t xml:space="preserve">Fujino H, Suwazono S, Ueda Y, Kobayashi M, Nakayama T, Imura O, et al. Longitudinal Changes in Neuropsychological Functioning in Japanese Patients with Myotonic Dystrophy Type 1: A Five Year Follow-Up Study. Journal of neuromuscular diseases. 2023;10(6):1083–92. </w:t>
      </w:r>
    </w:p>
    <w:p w14:paraId="4BF75DA6"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37.</w:t>
      </w:r>
      <w:r w:rsidRPr="00565BB2">
        <w:rPr>
          <w:rFonts w:ascii="Times New Roman" w:hAnsi="Times New Roman" w:cs="Times New Roman"/>
          <w:sz w:val="24"/>
          <w:szCs w:val="24"/>
        </w:rPr>
        <w:tab/>
        <w:t xml:space="preserve">Gliem C, Minnerop M, Roeske S, Gärtner H, Schoene-Bake JC, Adler S, et al. Tracking the brain in myotonic dystrophies: A 5-year longitudinal follow-up study. PLoS One. 2019;14(3):e0213381. </w:t>
      </w:r>
    </w:p>
    <w:p w14:paraId="6BD098A5"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38.</w:t>
      </w:r>
      <w:r w:rsidRPr="00565BB2">
        <w:rPr>
          <w:rFonts w:ascii="Times New Roman" w:hAnsi="Times New Roman" w:cs="Times New Roman"/>
          <w:sz w:val="24"/>
          <w:szCs w:val="24"/>
        </w:rPr>
        <w:tab/>
        <w:t xml:space="preserve">Labayru G, Diez I, Sepulcre J, Fernández E, Zulaica M, Cortés JM, et al. Regional brain atrophy in gray and white matter is associated with cognitive impairment in Myotonic Dystrophy type 1. NeuroImage Clinical. 2019;24:102078. </w:t>
      </w:r>
    </w:p>
    <w:p w14:paraId="3C7CEEFF"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39.</w:t>
      </w:r>
      <w:r w:rsidRPr="00565BB2">
        <w:rPr>
          <w:rFonts w:ascii="Times New Roman" w:hAnsi="Times New Roman" w:cs="Times New Roman"/>
          <w:sz w:val="24"/>
          <w:szCs w:val="24"/>
        </w:rPr>
        <w:tab/>
        <w:t>Meola G, Sansone V, Perani D, Scarone S, Cappa S, Dragoni C, et al. Executive dysfunction and avoidant personality trait in myotonic dystrophy type 1 (DM-1) and in proximal myotonic myopathy (PROMM/DM-2). Neuromuscular disorders : NMD. 2003 Dec;13(10):813</w:t>
      </w:r>
      <w:r w:rsidRPr="00565BB2">
        <w:rPr>
          <w:rFonts w:ascii="Times New Roman" w:eastAsia="等线" w:hAnsi="Times New Roman" w:cs="Times New Roman"/>
          <w:sz w:val="24"/>
          <w:szCs w:val="24"/>
        </w:rPr>
        <w:t>–</w:t>
      </w:r>
      <w:r w:rsidRPr="00565BB2">
        <w:rPr>
          <w:rFonts w:ascii="Times New Roman" w:hAnsi="Times New Roman" w:cs="Times New Roman"/>
          <w:sz w:val="24"/>
          <w:szCs w:val="24"/>
        </w:rPr>
        <w:t xml:space="preserve">21. </w:t>
      </w:r>
    </w:p>
    <w:p w14:paraId="1FE98C9F"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40.</w:t>
      </w:r>
      <w:r w:rsidRPr="00565BB2">
        <w:rPr>
          <w:rFonts w:ascii="Times New Roman" w:hAnsi="Times New Roman" w:cs="Times New Roman"/>
          <w:sz w:val="24"/>
          <w:szCs w:val="24"/>
        </w:rPr>
        <w:tab/>
        <w:t xml:space="preserve">Schneider-Gold C, Bellenberg B, Prehn C, Krogias C, Schneider R, Klein J, et al. Cortical and Subcortical Grey and White Matter Atrophy in Myotonic Dystrophies Type 1 and 2 Is Associated with Cognitive Impairment, Depression and Daytime Sleepiness. PloS one. 2015;10(6):e0130352. </w:t>
      </w:r>
    </w:p>
    <w:p w14:paraId="5DC47D63"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41.</w:t>
      </w:r>
      <w:r w:rsidRPr="00565BB2">
        <w:rPr>
          <w:rFonts w:ascii="Times New Roman" w:hAnsi="Times New Roman" w:cs="Times New Roman"/>
          <w:sz w:val="24"/>
          <w:szCs w:val="24"/>
        </w:rPr>
        <w:tab/>
        <w:t>Theodosiou T, Christidi F, Xirou S, Karavasilis E, Bede P, Papadopoulos C, et al. Executive Dysfunction, Social Cognition Impairment, and Gray Matter Pathology in Myotonic Dystrophy Type 2: A Pilot Study. Cognitive and behavioral neurology : official journal of the Society for Behavioral and Cognitive Neurology. 2022 Sep 1;35(3):204</w:t>
      </w:r>
      <w:r w:rsidRPr="00565BB2">
        <w:rPr>
          <w:rFonts w:ascii="Times New Roman" w:eastAsia="等线" w:hAnsi="Times New Roman" w:cs="Times New Roman"/>
          <w:sz w:val="24"/>
          <w:szCs w:val="24"/>
        </w:rPr>
        <w:t>–</w:t>
      </w:r>
      <w:r w:rsidRPr="00565BB2">
        <w:rPr>
          <w:rFonts w:ascii="Times New Roman" w:hAnsi="Times New Roman" w:cs="Times New Roman"/>
          <w:sz w:val="24"/>
          <w:szCs w:val="24"/>
        </w:rPr>
        <w:t xml:space="preserve">11. </w:t>
      </w:r>
    </w:p>
    <w:p w14:paraId="560B1FB2"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42.</w:t>
      </w:r>
      <w:r w:rsidRPr="00565BB2">
        <w:rPr>
          <w:rFonts w:ascii="Times New Roman" w:hAnsi="Times New Roman" w:cs="Times New Roman"/>
          <w:sz w:val="24"/>
          <w:szCs w:val="24"/>
        </w:rPr>
        <w:tab/>
        <w:t xml:space="preserve">Langbehn KE, van der Plas E, Moser DJ, Long JD, Gutmann L, Nopoulos PC. Cognitive function and its relationship with brain structure in myotonic dystrophy type 1. Journal of neuroscience research. 2021 Jan;99(1):190–9. </w:t>
      </w:r>
    </w:p>
    <w:p w14:paraId="03CBDC9D"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43.</w:t>
      </w:r>
      <w:r w:rsidRPr="00565BB2">
        <w:rPr>
          <w:rFonts w:ascii="Times New Roman" w:hAnsi="Times New Roman" w:cs="Times New Roman"/>
          <w:sz w:val="24"/>
          <w:szCs w:val="24"/>
        </w:rPr>
        <w:tab/>
        <w:t xml:space="preserve">Caso F, Agosta F, Peric S, Rakočević-Stojanović V, Copetti M, Kostic VS, et al. Cognitive impairment in myotonic dystrophy type 1 is associated with white matter damage. PloS one. 2014;9(8):e104697. </w:t>
      </w:r>
    </w:p>
    <w:p w14:paraId="3EDB2A8F"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44.</w:t>
      </w:r>
      <w:r w:rsidRPr="00565BB2">
        <w:rPr>
          <w:rFonts w:ascii="Times New Roman" w:hAnsi="Times New Roman" w:cs="Times New Roman"/>
          <w:sz w:val="24"/>
          <w:szCs w:val="24"/>
        </w:rPr>
        <w:tab/>
        <w:t xml:space="preserve">Baldanzi S, Cecchi P, Fabbri S, Pesaresi I, Simoncini C, Angelini C, et al. Relationship between neuropsychological impairment and grey and white matter changes in adult-onset myotonic dystrophy type 1. NeuroImage Clinical. 2016;12:190–7. </w:t>
      </w:r>
    </w:p>
    <w:p w14:paraId="78FC7A46"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lastRenderedPageBreak/>
        <w:t>45.</w:t>
      </w:r>
      <w:r w:rsidRPr="00565BB2">
        <w:rPr>
          <w:rFonts w:ascii="Times New Roman" w:hAnsi="Times New Roman" w:cs="Times New Roman"/>
          <w:sz w:val="24"/>
          <w:szCs w:val="24"/>
        </w:rPr>
        <w:tab/>
        <w:t xml:space="preserve">Serra L, Scocchia M, Meola G, D’Amelio M, Bruschini M, Silvestri G, et al. Ventral tegmental area dysfunction affects decision-making in patients with myotonic dystrophy type-1. Cortex; a journal devoted to the study of the nervous system and behavior. 2020 Jul;128:192–202. </w:t>
      </w:r>
    </w:p>
    <w:p w14:paraId="08EBD6D4"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46.</w:t>
      </w:r>
      <w:r w:rsidRPr="00565BB2">
        <w:rPr>
          <w:rFonts w:ascii="Times New Roman" w:hAnsi="Times New Roman" w:cs="Times New Roman"/>
          <w:sz w:val="24"/>
          <w:szCs w:val="24"/>
        </w:rPr>
        <w:tab/>
        <w:t xml:space="preserve">Van Spaendonck KP, Ter Bruggen JP, Weyn Banningh EW, Maassen BA, Van de Biezenbos JB, Gabreëls FJ. Cognitive function in early adult and adult onset myotonic dystrophy. Acta Neurol Scand. 1995 Jun;91(6):456–61. </w:t>
      </w:r>
    </w:p>
    <w:p w14:paraId="5A9D3F2F"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47.</w:t>
      </w:r>
      <w:r w:rsidRPr="00565BB2">
        <w:rPr>
          <w:rFonts w:ascii="Times New Roman" w:hAnsi="Times New Roman" w:cs="Times New Roman"/>
          <w:sz w:val="24"/>
          <w:szCs w:val="24"/>
        </w:rPr>
        <w:tab/>
        <w:t xml:space="preserve">Glantz RH, Wright RB, Huckman MS, Garron DC, Siegel IM. Central nervous system magnetic resonance imaging findings in myotonic dystrophy. Arch Neurol. 1988 Jan;45(1):36–7. </w:t>
      </w:r>
    </w:p>
    <w:p w14:paraId="5D8DC271"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48.</w:t>
      </w:r>
      <w:r w:rsidRPr="00565BB2">
        <w:rPr>
          <w:rFonts w:ascii="Times New Roman" w:hAnsi="Times New Roman" w:cs="Times New Roman"/>
          <w:sz w:val="24"/>
          <w:szCs w:val="24"/>
        </w:rPr>
        <w:tab/>
        <w:t xml:space="preserve">Sinforiani E, Sandrini G, Martelli A, Mauri M, Uggetti C, Bono G, et al. Cognitive and neuroradiological findings in myotonic dystrophy. Funct Neurol. 1991;6(4):377–84. </w:t>
      </w:r>
    </w:p>
    <w:p w14:paraId="2269571F"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49.</w:t>
      </w:r>
      <w:r w:rsidRPr="00565BB2">
        <w:rPr>
          <w:rFonts w:ascii="Times New Roman" w:hAnsi="Times New Roman" w:cs="Times New Roman"/>
          <w:sz w:val="24"/>
          <w:szCs w:val="24"/>
        </w:rPr>
        <w:tab/>
        <w:t xml:space="preserve">Fiorelli M, Duboc D, Mazoyer BM, Blin J, Eymard B, Fardeau M, et al. Decreased cerebral glucose utilization in myotonic dystrophy. Neurology. 1992 Jan;42(1):91–4. </w:t>
      </w:r>
    </w:p>
    <w:p w14:paraId="3E401395"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50.</w:t>
      </w:r>
      <w:r w:rsidRPr="00565BB2">
        <w:rPr>
          <w:rFonts w:ascii="Times New Roman" w:hAnsi="Times New Roman" w:cs="Times New Roman"/>
          <w:sz w:val="24"/>
          <w:szCs w:val="24"/>
        </w:rPr>
        <w:tab/>
        <w:t xml:space="preserve">Chang L, Anderson T, Migneco OA, Boone K, Mehringer CM, Villanueva-Meyer J, et al. Cerebral abnormalities in myotonic dystrophy. Cerebral blood flow, magnetic resonance imaging, and neuropsychological tests. Arch Neurol. 1993 Sep;50(9):917–23. </w:t>
      </w:r>
    </w:p>
    <w:p w14:paraId="3B3C145E"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51.</w:t>
      </w:r>
      <w:r w:rsidRPr="00565BB2">
        <w:rPr>
          <w:rFonts w:ascii="Times New Roman" w:hAnsi="Times New Roman" w:cs="Times New Roman"/>
          <w:sz w:val="24"/>
          <w:szCs w:val="24"/>
        </w:rPr>
        <w:tab/>
        <w:t xml:space="preserve">Censori B, Provinciali L, Danni M, Chiaramoni L, Maricotti M, Foschi N, et al. Brain involvement in myotonic dystrophy: MRI features and their relationship to clinical and cognitive conditions. Acta neurologica Scandinavica. 1994 Sep;90(3):211–7. </w:t>
      </w:r>
    </w:p>
    <w:p w14:paraId="0AE640CE"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52.</w:t>
      </w:r>
      <w:r w:rsidRPr="00565BB2">
        <w:rPr>
          <w:rFonts w:ascii="Times New Roman" w:hAnsi="Times New Roman" w:cs="Times New Roman"/>
          <w:sz w:val="24"/>
          <w:szCs w:val="24"/>
        </w:rPr>
        <w:tab/>
        <w:t xml:space="preserve">Abe K, Fujimura H, Toyooka K, Yorifuji S, Nishikawa Y, Hazama T, et al. Involvement of the central nervous system in myotonic dystrophy. Journal of the Neurological Sciences. 1994 Dec;127(2):179–85. </w:t>
      </w:r>
    </w:p>
    <w:p w14:paraId="3E50CC78"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53.</w:t>
      </w:r>
      <w:r w:rsidRPr="00565BB2">
        <w:rPr>
          <w:rFonts w:ascii="Times New Roman" w:hAnsi="Times New Roman" w:cs="Times New Roman"/>
          <w:sz w:val="24"/>
          <w:szCs w:val="24"/>
        </w:rPr>
        <w:tab/>
        <w:t xml:space="preserve">Damian MS, Schilling G, Bachmann G, Simon C, Stöppler S, Dorndorf W. White matter lesions and cognitive deficits: relevance of lesion pattern? Acta Neurol Scand. 1994 Dec;90(6):430–6. </w:t>
      </w:r>
    </w:p>
    <w:p w14:paraId="3CC0E2D3"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54.</w:t>
      </w:r>
      <w:r w:rsidRPr="00565BB2">
        <w:rPr>
          <w:rFonts w:ascii="Times New Roman" w:hAnsi="Times New Roman" w:cs="Times New Roman"/>
          <w:sz w:val="24"/>
          <w:szCs w:val="24"/>
        </w:rPr>
        <w:tab/>
        <w:t xml:space="preserve">Damian MS, Bachmann G, Koch MC, Schilling G, Stöppler S, Dorndorf W. Brain disease and molecular analysis in myotonic dystrophy. Neuroreport. 1994 Dec 20;5(18):2549–52. </w:t>
      </w:r>
    </w:p>
    <w:p w14:paraId="4ECA7A37"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55.</w:t>
      </w:r>
      <w:r w:rsidRPr="00565BB2">
        <w:rPr>
          <w:rFonts w:ascii="Times New Roman" w:hAnsi="Times New Roman" w:cs="Times New Roman"/>
          <w:sz w:val="24"/>
          <w:szCs w:val="24"/>
        </w:rPr>
        <w:tab/>
        <w:t xml:space="preserve">Hashimoto T, Tayama M, Miyazaki M, Murakawa K, Kawai H, Nishitani H, et al. Neuroimaging study of myotonic dystrophy. I. Magnetic resonance imaging of the brain. Brain Dev. 1995;17(1):24–7. </w:t>
      </w:r>
    </w:p>
    <w:p w14:paraId="48BF6759"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lastRenderedPageBreak/>
        <w:t>56.</w:t>
      </w:r>
      <w:r w:rsidRPr="00565BB2">
        <w:rPr>
          <w:rFonts w:ascii="Times New Roman" w:hAnsi="Times New Roman" w:cs="Times New Roman"/>
          <w:sz w:val="24"/>
          <w:szCs w:val="24"/>
        </w:rPr>
        <w:tab/>
        <w:t xml:space="preserve">Bachmann G, Damian MS, Koch M, Schilling G, Fach B, Stöppler S. The clinical and genetic correlates of MRI findings in myotonic dystrophy. Neuroradiology. 1996 Oct;38(7):629–35. </w:t>
      </w:r>
    </w:p>
    <w:p w14:paraId="71EC933A"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57.</w:t>
      </w:r>
      <w:r w:rsidRPr="00565BB2">
        <w:rPr>
          <w:rFonts w:ascii="Times New Roman" w:hAnsi="Times New Roman" w:cs="Times New Roman"/>
          <w:sz w:val="24"/>
          <w:szCs w:val="24"/>
        </w:rPr>
        <w:tab/>
        <w:t xml:space="preserve">Hund E, Jansen O, Koch MC, Ricker K, Fogel W, Niedermaier N, et al. Proximal myotonic myopathy with MRI white matter abnormalities of the brain. Neurology. 1997 Jan;48(1):33–7. </w:t>
      </w:r>
    </w:p>
    <w:p w14:paraId="1BD9065E"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58.</w:t>
      </w:r>
      <w:r w:rsidRPr="00565BB2">
        <w:rPr>
          <w:rFonts w:ascii="Times New Roman" w:hAnsi="Times New Roman" w:cs="Times New Roman"/>
          <w:sz w:val="24"/>
          <w:szCs w:val="24"/>
        </w:rPr>
        <w:tab/>
        <w:t xml:space="preserve">Annane D, Fiorelli M, Mazoyer B, Pappata S, Eymard B, Radvanyi H, et al. Impaired cerebral glucose metabolism in myotonic dystrophy: a triplet-size dependent phenomenon. Neuromuscular Disorders. 1998 Feb;8(1):39–45. </w:t>
      </w:r>
    </w:p>
    <w:p w14:paraId="6FD60602"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59.</w:t>
      </w:r>
      <w:r w:rsidRPr="00565BB2">
        <w:rPr>
          <w:rFonts w:ascii="Times New Roman" w:hAnsi="Times New Roman" w:cs="Times New Roman"/>
          <w:sz w:val="24"/>
          <w:szCs w:val="24"/>
        </w:rPr>
        <w:tab/>
        <w:t xml:space="preserve">Ogata A, Terae S, Fujita M, Tashiro K. Anterior temporal white matter lesions in myotonic dystrophy with intellectual impairment: an MRI and neuropathological study. Neuroradiology. 1998 Jul 22;40(7):411–5. </w:t>
      </w:r>
    </w:p>
    <w:p w14:paraId="00B16DF8"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60.</w:t>
      </w:r>
      <w:r w:rsidRPr="00565BB2">
        <w:rPr>
          <w:rFonts w:ascii="Times New Roman" w:hAnsi="Times New Roman" w:cs="Times New Roman"/>
          <w:sz w:val="24"/>
          <w:szCs w:val="24"/>
        </w:rPr>
        <w:tab/>
        <w:t xml:space="preserve">Martinello F, Piazza A, Pastorello E, Angelini C, Trevisan CP. Clinical and neuroimaging study of central nervous system in congenital myotonic dystrophy. Journal of neurology. 1999 Mar;246(3):186–92. </w:t>
      </w:r>
    </w:p>
    <w:p w14:paraId="31D484A8"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61.</w:t>
      </w:r>
      <w:r w:rsidRPr="00565BB2">
        <w:rPr>
          <w:rFonts w:ascii="Times New Roman" w:hAnsi="Times New Roman" w:cs="Times New Roman"/>
          <w:sz w:val="24"/>
          <w:szCs w:val="24"/>
        </w:rPr>
        <w:tab/>
        <w:t xml:space="preserve">Meola G, Sansone V, Perani D, Colleluori A, Cappa S, Cotelli M, et al. Reduced cerebral blood flow and impaired visual-spatial function in proximal myotonic myopathy. Neurology. 1999 Sep 22;53(5):1042–50. </w:t>
      </w:r>
    </w:p>
    <w:p w14:paraId="40F1F866"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62.</w:t>
      </w:r>
      <w:r w:rsidRPr="00565BB2">
        <w:rPr>
          <w:rFonts w:ascii="Times New Roman" w:hAnsi="Times New Roman" w:cs="Times New Roman"/>
          <w:sz w:val="24"/>
          <w:szCs w:val="24"/>
        </w:rPr>
        <w:tab/>
        <w:t xml:space="preserve">Di Costanzo A, Di Salle F, Santoro L, Bonavita V, Tedeschi G. Dilated Virchow-Robin spaces in myotonic dystrophy: frequency, extent and significance. Eur Neurol. 2001;46(3):131–9. </w:t>
      </w:r>
    </w:p>
    <w:p w14:paraId="1DD33E75"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63.</w:t>
      </w:r>
      <w:r w:rsidRPr="00565BB2">
        <w:rPr>
          <w:rFonts w:ascii="Times New Roman" w:hAnsi="Times New Roman" w:cs="Times New Roman"/>
          <w:sz w:val="24"/>
          <w:szCs w:val="24"/>
        </w:rPr>
        <w:tab/>
        <w:t xml:space="preserve">Di Costanzo A, Di Salle F, Santoro L, Bonavita V, Tedeschi G. T2 relaxometry of brain in myotonic dystrophy. Neuroradiology. 2001 Mar;43(3):198–204. </w:t>
      </w:r>
    </w:p>
    <w:p w14:paraId="4C0FBEC2"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64.</w:t>
      </w:r>
      <w:r w:rsidRPr="00565BB2">
        <w:rPr>
          <w:rFonts w:ascii="Times New Roman" w:hAnsi="Times New Roman" w:cs="Times New Roman"/>
          <w:sz w:val="24"/>
          <w:szCs w:val="24"/>
        </w:rPr>
        <w:tab/>
        <w:t xml:space="preserve">Di Costanzo A, Di Salle F, Santoro L, Bonavita V, Tedeschi G. Brain MRI features of congenital- and adult-form myotonic dystrophy type 1: case-control study. Neuromuscular Disorders. 2002 Jun;12(5):476–83. </w:t>
      </w:r>
    </w:p>
    <w:p w14:paraId="1315F16B"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65.</w:t>
      </w:r>
      <w:r w:rsidRPr="00565BB2">
        <w:rPr>
          <w:rFonts w:ascii="Times New Roman" w:hAnsi="Times New Roman" w:cs="Times New Roman"/>
          <w:sz w:val="24"/>
          <w:szCs w:val="24"/>
        </w:rPr>
        <w:tab/>
        <w:t xml:space="preserve">Di Costanzo A, Di Salle F, Santoro L, Tessitore A, Bonavita V, Tedeschi G. Pattern and significance of white matter abnormalities in myotonic dystrophy type 1: an MRI study. J Neurol. 2002 Sep;249(9):1175–82. </w:t>
      </w:r>
    </w:p>
    <w:p w14:paraId="4BDB60A6"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66.</w:t>
      </w:r>
      <w:r w:rsidRPr="00565BB2">
        <w:rPr>
          <w:rFonts w:ascii="Times New Roman" w:hAnsi="Times New Roman" w:cs="Times New Roman"/>
          <w:sz w:val="24"/>
          <w:szCs w:val="24"/>
        </w:rPr>
        <w:tab/>
        <w:t xml:space="preserve">Kassubek J, Juengling FD, Hoffmann S, Rosenbohm A, Kurt A, Jurkat-Rott K, et al. Quantification of brain atrophy in patients with myotonic dystrophy and proximal myotonic myopathy: a controlled 3-dimensional magnetic resonance imaging study. Neuroscience letters. 2003 Sep 11;348(2):73–6. </w:t>
      </w:r>
    </w:p>
    <w:p w14:paraId="3A17A4C9"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67.</w:t>
      </w:r>
      <w:r w:rsidRPr="00565BB2">
        <w:rPr>
          <w:rFonts w:ascii="Times New Roman" w:hAnsi="Times New Roman" w:cs="Times New Roman"/>
          <w:sz w:val="24"/>
          <w:szCs w:val="24"/>
        </w:rPr>
        <w:tab/>
        <w:t xml:space="preserve">Kornblum C, Reul J, Kress W, Grothe C, Amanatidis N, Klockgether T, et al. Cranial magnetic resonance imaging in genetically proven myotonic dystrophy type 1 and 2. J Neurol [Internet]. 2004 Jun [cited 2023 Dec 5];251(6). Available </w:t>
      </w:r>
      <w:r w:rsidRPr="00565BB2">
        <w:rPr>
          <w:rFonts w:ascii="Times New Roman" w:hAnsi="Times New Roman" w:cs="Times New Roman"/>
          <w:sz w:val="24"/>
          <w:szCs w:val="24"/>
        </w:rPr>
        <w:lastRenderedPageBreak/>
        <w:t>from: http://link.springer.com/10.1007/s00415-004-0408-1</w:t>
      </w:r>
    </w:p>
    <w:p w14:paraId="38197CC0"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68.</w:t>
      </w:r>
      <w:r w:rsidRPr="00565BB2">
        <w:rPr>
          <w:rFonts w:ascii="Times New Roman" w:hAnsi="Times New Roman" w:cs="Times New Roman"/>
          <w:sz w:val="24"/>
          <w:szCs w:val="24"/>
        </w:rPr>
        <w:tab/>
        <w:t xml:space="preserve">Antonini G, Mainero C, Romano A, Giubilei F, Ceschin V, Gragnani F, et al. Cerebral atrophy in myotonic dystrophy: a voxel based morphometric study. J Neurol Neurosurg Psychiatry. 2004 Nov;75(11):1611–3. </w:t>
      </w:r>
    </w:p>
    <w:p w14:paraId="44D3A166"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69.</w:t>
      </w:r>
      <w:r w:rsidRPr="00565BB2">
        <w:rPr>
          <w:rFonts w:ascii="Times New Roman" w:hAnsi="Times New Roman" w:cs="Times New Roman"/>
          <w:sz w:val="24"/>
          <w:szCs w:val="24"/>
        </w:rPr>
        <w:tab/>
        <w:t xml:space="preserve">Kuo HC, Hsiao KM, Chen CJ, Hsieh YC, Huang CC. Brain magnetic resonance image changes in a family with congenital and classic myotonic dystrophy. Brain &amp; development. 2005 Jun;27(4):291–6. </w:t>
      </w:r>
    </w:p>
    <w:p w14:paraId="05E3A31F"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70.</w:t>
      </w:r>
      <w:r w:rsidRPr="00565BB2">
        <w:rPr>
          <w:rFonts w:ascii="Times New Roman" w:hAnsi="Times New Roman" w:cs="Times New Roman"/>
          <w:sz w:val="24"/>
          <w:szCs w:val="24"/>
        </w:rPr>
        <w:tab/>
        <w:t xml:space="preserve">Vielhaber S, Jakubiczka S, Gaul C, Schoenfeld MA, Debska-Vielhaber G, Zierz S, et al. Brain 1H magnetic resonance spectroscopic differences in myotonic dystrophy type 2 and type 1. Muscle Nerve. 2006 Aug;34(2):145–52. </w:t>
      </w:r>
    </w:p>
    <w:p w14:paraId="08F5804E"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71.</w:t>
      </w:r>
      <w:r w:rsidRPr="00565BB2">
        <w:rPr>
          <w:rFonts w:ascii="Times New Roman" w:hAnsi="Times New Roman" w:cs="Times New Roman"/>
          <w:sz w:val="24"/>
          <w:szCs w:val="24"/>
        </w:rPr>
        <w:tab/>
        <w:t xml:space="preserve">Ota M, Sato N, Ohya Y, Aoki Y, Mizukami K, Mori T, et al. Relationship between diffusion tensor imaging and brain morphology in patients with myotonic dystrophy. Neurosci Lett. 2006 Oct 30;407(3):234–9. </w:t>
      </w:r>
    </w:p>
    <w:p w14:paraId="4D47F1F9"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72.</w:t>
      </w:r>
      <w:r w:rsidRPr="00565BB2">
        <w:rPr>
          <w:rFonts w:ascii="Times New Roman" w:hAnsi="Times New Roman" w:cs="Times New Roman"/>
          <w:sz w:val="24"/>
          <w:szCs w:val="24"/>
        </w:rPr>
        <w:tab/>
        <w:t xml:space="preserve">Kuo HC, Hsieh YC, Wang HM, Chuang WL, Huang CC. Correlation among subcortical white matter lesions, intelligence and CTG repeat expansion in classic myotonic dystrophy type 1. Acta Neurol Scand. 2008 Feb;117(2):101–7. </w:t>
      </w:r>
    </w:p>
    <w:p w14:paraId="5C1ABBCA"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73.</w:t>
      </w:r>
      <w:r w:rsidRPr="00565BB2">
        <w:rPr>
          <w:rFonts w:ascii="Times New Roman" w:hAnsi="Times New Roman" w:cs="Times New Roman"/>
          <w:sz w:val="24"/>
          <w:szCs w:val="24"/>
        </w:rPr>
        <w:tab/>
        <w:t xml:space="preserve">Di Costanzo A, Santoro L, de Cristofaro M, Manganelli F, Di Salle F, Tedeschi G. Familial aggregation of white matter lesions in myotonic dystrophy type 1. Neuromuscul Disord. 2008 Apr;18(4):299–305. </w:t>
      </w:r>
    </w:p>
    <w:p w14:paraId="08A32886"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74.</w:t>
      </w:r>
      <w:r w:rsidRPr="00565BB2">
        <w:rPr>
          <w:rFonts w:ascii="Times New Roman" w:hAnsi="Times New Roman" w:cs="Times New Roman"/>
          <w:sz w:val="24"/>
          <w:szCs w:val="24"/>
        </w:rPr>
        <w:tab/>
        <w:t xml:space="preserve">Savio A, García-Sebastián MT, Chyzyk D, Hernandez C, Graña M, Sistiaga A, et al. Neurocognitive disorder detection based on feature vectors extracted from VBM analysis of structural MRI. Computers in biology and medicine. 2011 Aug;41(8):600–10. </w:t>
      </w:r>
    </w:p>
    <w:p w14:paraId="765664FC"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75.</w:t>
      </w:r>
      <w:r w:rsidRPr="00565BB2">
        <w:rPr>
          <w:rFonts w:ascii="Times New Roman" w:hAnsi="Times New Roman" w:cs="Times New Roman"/>
          <w:sz w:val="24"/>
          <w:szCs w:val="24"/>
        </w:rPr>
        <w:tab/>
        <w:t xml:space="preserve">Minnerop M, Weber B, Schoene-Bake JC, Roeske S, Mirbach S, Anspach C, et al. The brain in myotonic dystrophy 1 and 2: evidence for a predominant white matter disease. Brain. 2011 Dec;134(Pt 12):3530–46. </w:t>
      </w:r>
    </w:p>
    <w:p w14:paraId="6B6CFC40"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76.</w:t>
      </w:r>
      <w:r w:rsidRPr="00565BB2">
        <w:rPr>
          <w:rFonts w:ascii="Times New Roman" w:hAnsi="Times New Roman" w:cs="Times New Roman"/>
          <w:sz w:val="24"/>
          <w:szCs w:val="24"/>
        </w:rPr>
        <w:tab/>
        <w:t xml:space="preserve">Magzhanov RV, Saĭfullina EV, Mukhametova RR, Mukhamedrakhimov RR. Cognitive disorders in patients with myotonic dystrophy type I: a clinical and magnetic resonance study. Zhurnal nevrologii i psikhiatrii imeni SS Korsakova. 2012;112(4):18–22. </w:t>
      </w:r>
    </w:p>
    <w:p w14:paraId="4F1601E2"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77.</w:t>
      </w:r>
      <w:r w:rsidRPr="00565BB2">
        <w:rPr>
          <w:rFonts w:ascii="Times New Roman" w:hAnsi="Times New Roman" w:cs="Times New Roman"/>
          <w:sz w:val="24"/>
          <w:szCs w:val="24"/>
        </w:rPr>
        <w:tab/>
        <w:t>Caliandro P, Silvestri G, Padua L, Bianchi ML, Simbolotti C, Russo G, et al. fNIRS evaluation during a phonemic verbal task reveals prefrontal hypometabolism in patients affected by myotonic dystrophy type 1. Clinical neurophysiology : official journal of the International Federation of Clinical Neurophysiology. 2013 Nov;124(11):2269</w:t>
      </w:r>
      <w:r w:rsidRPr="00565BB2">
        <w:rPr>
          <w:rFonts w:ascii="Times New Roman" w:eastAsia="等线" w:hAnsi="Times New Roman" w:cs="Times New Roman"/>
          <w:sz w:val="24"/>
          <w:szCs w:val="24"/>
        </w:rPr>
        <w:t>–</w:t>
      </w:r>
      <w:r w:rsidRPr="00565BB2">
        <w:rPr>
          <w:rFonts w:ascii="Times New Roman" w:hAnsi="Times New Roman" w:cs="Times New Roman"/>
          <w:sz w:val="24"/>
          <w:szCs w:val="24"/>
        </w:rPr>
        <w:t xml:space="preserve">76. </w:t>
      </w:r>
    </w:p>
    <w:p w14:paraId="1A5324D4"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78.</w:t>
      </w:r>
      <w:r w:rsidRPr="00565BB2">
        <w:rPr>
          <w:rFonts w:ascii="Times New Roman" w:hAnsi="Times New Roman" w:cs="Times New Roman"/>
          <w:sz w:val="24"/>
          <w:szCs w:val="24"/>
        </w:rPr>
        <w:tab/>
        <w:t xml:space="preserve">Serra L, Silvestri G, Petrucci A, Basile B, Masciullo M, Makovac E, et al. Abnormal </w:t>
      </w:r>
      <w:r w:rsidRPr="00565BB2">
        <w:rPr>
          <w:rFonts w:ascii="Times New Roman" w:hAnsi="Times New Roman" w:cs="Times New Roman"/>
          <w:sz w:val="24"/>
          <w:szCs w:val="24"/>
        </w:rPr>
        <w:lastRenderedPageBreak/>
        <w:t xml:space="preserve">functional brain connectivity and personality traits in myotonic dystrophy type 1. JAMA Neurol. 2014 May;71(5):603–11. </w:t>
      </w:r>
    </w:p>
    <w:p w14:paraId="02B897CF"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79.</w:t>
      </w:r>
      <w:r w:rsidRPr="00565BB2">
        <w:rPr>
          <w:rFonts w:ascii="Times New Roman" w:hAnsi="Times New Roman" w:cs="Times New Roman"/>
          <w:sz w:val="24"/>
          <w:szCs w:val="24"/>
        </w:rPr>
        <w:tab/>
        <w:t xml:space="preserve">Bajrami A, Azman F, Yayla V, Cagirici S, Keskinkiliç C, Sozer N. MRI findings and cognitive functions in a small cohort of myotonic dystrophy type 1: Retrospective analyses. Neuroradiol J. 2017 Feb;30(1):23–7. </w:t>
      </w:r>
    </w:p>
    <w:p w14:paraId="7EA49BEA"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80.</w:t>
      </w:r>
      <w:r w:rsidRPr="00565BB2">
        <w:rPr>
          <w:rFonts w:ascii="Times New Roman" w:hAnsi="Times New Roman" w:cs="Times New Roman"/>
          <w:sz w:val="24"/>
          <w:szCs w:val="24"/>
        </w:rPr>
        <w:tab/>
        <w:t xml:space="preserve">Cabada T, Iridoy M, Jericó I, Lecumberri P, Seijas R, Gargallo A, et al. Brain Involvement in Myotonic Dystrophy Type 1: A Morphometric and Diffusion Tensor Imaging Study with Neuropsychological Correlation. Arch Clin Neuropsychol. 2017 Jun 1;32(4):401–12. </w:t>
      </w:r>
    </w:p>
    <w:p w14:paraId="0BFE574D"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81.</w:t>
      </w:r>
      <w:r w:rsidRPr="00565BB2">
        <w:rPr>
          <w:rFonts w:ascii="Times New Roman" w:hAnsi="Times New Roman" w:cs="Times New Roman"/>
          <w:sz w:val="24"/>
          <w:szCs w:val="24"/>
        </w:rPr>
        <w:tab/>
        <w:t xml:space="preserve">Park JS, Song H, Jang KE, Cha H, Lee SH, Hwang SK, et al. Diffusion tensor imaging and voxel-based morphometry reveal corticospinal tract involvement in the motor dysfunction of adult-onset myotonic dystrophy type 1. Sci Rep. 2018 Oct 22;8(1):15592. </w:t>
      </w:r>
    </w:p>
    <w:p w14:paraId="3767CFC2"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82.</w:t>
      </w:r>
      <w:r w:rsidRPr="00565BB2">
        <w:rPr>
          <w:rFonts w:ascii="Times New Roman" w:hAnsi="Times New Roman" w:cs="Times New Roman"/>
          <w:sz w:val="24"/>
          <w:szCs w:val="24"/>
        </w:rPr>
        <w:tab/>
        <w:t xml:space="preserve">Leddy S, Serra L, Esposito D, Vizzotto C, Giulietti G, Silvestri G, et al. Lesion distribution and substrate of white matter damage in myotonic dystrophy type 1: Comparison with multiple sclerosis. NeuroImage Clinical. 2021;29:102562. </w:t>
      </w:r>
    </w:p>
    <w:p w14:paraId="249A1474"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83.</w:t>
      </w:r>
      <w:r w:rsidRPr="00565BB2">
        <w:rPr>
          <w:rFonts w:ascii="Times New Roman" w:hAnsi="Times New Roman" w:cs="Times New Roman"/>
          <w:sz w:val="24"/>
          <w:szCs w:val="24"/>
        </w:rPr>
        <w:tab/>
        <w:t>Lopez-Titla MM, Chirino A, Cruz Solis SV, Hernandez-Castillo CR, Diaz R, Márquez-Quiroz LDC, et al. Cognitive Decline and White Matter Integrity Degradation in Myotonic Dystrophy Type I. Journal of neuroimaging : official journal of the American Society of Neuroimaging. 2021 Jan;31(1):192</w:t>
      </w:r>
      <w:r w:rsidRPr="00565BB2">
        <w:rPr>
          <w:rFonts w:ascii="Times New Roman" w:eastAsia="等线" w:hAnsi="Times New Roman" w:cs="Times New Roman"/>
          <w:sz w:val="24"/>
          <w:szCs w:val="24"/>
        </w:rPr>
        <w:t>–</w:t>
      </w:r>
      <w:r w:rsidRPr="00565BB2">
        <w:rPr>
          <w:rFonts w:ascii="Times New Roman" w:hAnsi="Times New Roman" w:cs="Times New Roman"/>
          <w:sz w:val="24"/>
          <w:szCs w:val="24"/>
        </w:rPr>
        <w:t xml:space="preserve">8. </w:t>
      </w:r>
    </w:p>
    <w:p w14:paraId="460F6ADA"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84.</w:t>
      </w:r>
      <w:r w:rsidRPr="00565BB2">
        <w:rPr>
          <w:rFonts w:ascii="Times New Roman" w:hAnsi="Times New Roman" w:cs="Times New Roman"/>
          <w:sz w:val="24"/>
          <w:szCs w:val="24"/>
        </w:rPr>
        <w:tab/>
        <w:t xml:space="preserve">Koscik TR, Van Der Plas E, Gutmann L, Cumming SA, Monckton DG, Magnotta V, et al. White matter microstructure relates to motor outcomes in myotonic dystrophy type 1 independently of disease duration and genetic burden. Sci Rep. 2021 Mar 1;11(1):4886. </w:t>
      </w:r>
    </w:p>
    <w:p w14:paraId="5882F653"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85.</w:t>
      </w:r>
      <w:r w:rsidRPr="00565BB2">
        <w:rPr>
          <w:rFonts w:ascii="Times New Roman" w:hAnsi="Times New Roman" w:cs="Times New Roman"/>
          <w:sz w:val="24"/>
          <w:szCs w:val="24"/>
        </w:rPr>
        <w:tab/>
        <w:t xml:space="preserve">Cabada T, Díaz J, Iridoy M, López P, Jericó I, Lecumberri P, et al. Longitudinal study in patients with myotonic dystrophy type 1: correlation of brain MRI abnormalities with cognitive performances. Neuroradiology. 2021 Jul;63(7):1019–29. </w:t>
      </w:r>
    </w:p>
    <w:p w14:paraId="3330B2C8"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86.</w:t>
      </w:r>
      <w:r w:rsidRPr="00565BB2">
        <w:rPr>
          <w:rFonts w:ascii="Times New Roman" w:hAnsi="Times New Roman" w:cs="Times New Roman"/>
          <w:sz w:val="24"/>
          <w:szCs w:val="24"/>
        </w:rPr>
        <w:tab/>
        <w:t xml:space="preserve">Labayru G, Camino B, Jimenez-Marin A, Garmendia J, Villanua J, Zulaica M, et al. White matter integrity changes and neurocognitive functioning in adult-late onset DM1: a follow-up DTI study. Sci Rep. 2022 Mar 7;12(1):3988. </w:t>
      </w:r>
    </w:p>
    <w:p w14:paraId="6E477A52"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87.</w:t>
      </w:r>
      <w:r w:rsidRPr="00565BB2">
        <w:rPr>
          <w:rFonts w:ascii="Times New Roman" w:hAnsi="Times New Roman" w:cs="Times New Roman"/>
          <w:sz w:val="24"/>
          <w:szCs w:val="24"/>
        </w:rPr>
        <w:tab/>
        <w:t xml:space="preserve">Laforce RJ, Dallaire-Théroux C, Racine AM, Dent G, Salinas-Valenzuela C, Poulin E, et al. Tau positron emission tomography, cerebrospinal fluid and plasma biomarkers of neurodegeneration, and neurocognitive testing: an exploratory study of participants with myotonic dystrophy type 1. Journal of neurology. 2022 Jul;269(7):3579–87. </w:t>
      </w:r>
    </w:p>
    <w:p w14:paraId="472C898F" w14:textId="77777777" w:rsidR="00EF2D4D" w:rsidRPr="00565BB2" w:rsidRDefault="00EF2D4D" w:rsidP="00EF2D4D">
      <w:pPr>
        <w:pStyle w:val="a7"/>
        <w:rPr>
          <w:rFonts w:ascii="Times New Roman" w:hAnsi="Times New Roman" w:cs="Times New Roman"/>
          <w:sz w:val="24"/>
          <w:szCs w:val="24"/>
        </w:rPr>
      </w:pPr>
      <w:r w:rsidRPr="00565BB2">
        <w:rPr>
          <w:rFonts w:ascii="Times New Roman" w:hAnsi="Times New Roman" w:cs="Times New Roman"/>
          <w:sz w:val="24"/>
          <w:szCs w:val="24"/>
        </w:rPr>
        <w:t>88.</w:t>
      </w:r>
      <w:r w:rsidRPr="00565BB2">
        <w:rPr>
          <w:rFonts w:ascii="Times New Roman" w:hAnsi="Times New Roman" w:cs="Times New Roman"/>
          <w:sz w:val="24"/>
          <w:szCs w:val="24"/>
        </w:rPr>
        <w:tab/>
        <w:t xml:space="preserve">Koscik TR, Van Der Plas E, Long JD, Cross S, Gutmann L, Cumming SA, et al. </w:t>
      </w:r>
      <w:r w:rsidRPr="00565BB2">
        <w:rPr>
          <w:rFonts w:ascii="Times New Roman" w:hAnsi="Times New Roman" w:cs="Times New Roman"/>
          <w:sz w:val="24"/>
          <w:szCs w:val="24"/>
        </w:rPr>
        <w:lastRenderedPageBreak/>
        <w:t xml:space="preserve">Longitudinal changes in white matter as measured with diffusion tensor imaging in adult-onset myotonic dystrophy type 1. Neuromuscular Disorders. 2023 Aug;33(8):660–9. </w:t>
      </w:r>
    </w:p>
    <w:p w14:paraId="66DE6B1C" w14:textId="4ACAE6A0" w:rsidR="0063004E" w:rsidRPr="00565BB2" w:rsidRDefault="00A832B1">
      <w:pPr>
        <w:rPr>
          <w:rFonts w:ascii="Times New Roman" w:hAnsi="Times New Roman" w:cs="Times New Roman"/>
          <w:sz w:val="24"/>
          <w:szCs w:val="24"/>
          <w14:ligatures w14:val="none"/>
        </w:rPr>
      </w:pPr>
      <w:r w:rsidRPr="00565BB2">
        <w:rPr>
          <w:rFonts w:ascii="Times New Roman" w:hAnsi="Times New Roman" w:cs="Times New Roman"/>
          <w:sz w:val="24"/>
          <w:szCs w:val="24"/>
        </w:rPr>
        <w:fldChar w:fldCharType="end"/>
      </w:r>
    </w:p>
    <w:sectPr w:rsidR="0063004E" w:rsidRPr="00565B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C21190" w14:textId="77777777" w:rsidR="001C2153" w:rsidRDefault="001C2153" w:rsidP="00A832B1">
      <w:r>
        <w:separator/>
      </w:r>
    </w:p>
  </w:endnote>
  <w:endnote w:type="continuationSeparator" w:id="0">
    <w:p w14:paraId="4BEBF7CE" w14:textId="77777777" w:rsidR="001C2153" w:rsidRDefault="001C2153" w:rsidP="00A832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Malgun Gothic">
    <w:panose1 w:val="020B0503020000020004"/>
    <w:charset w:val="81"/>
    <w:family w:val="swiss"/>
    <w:pitch w:val="variable"/>
    <w:sig w:usb0="9000002F" w:usb1="29D77CFB" w:usb2="00000012" w:usb3="00000000" w:csb0="0008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21F617" w14:textId="77777777" w:rsidR="001C2153" w:rsidRDefault="001C2153" w:rsidP="00A832B1">
      <w:r>
        <w:separator/>
      </w:r>
    </w:p>
  </w:footnote>
  <w:footnote w:type="continuationSeparator" w:id="0">
    <w:p w14:paraId="1C11EE8C" w14:textId="77777777" w:rsidR="001C2153" w:rsidRDefault="001C2153" w:rsidP="00A832B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EC3F31"/>
    <w:multiLevelType w:val="multilevel"/>
    <w:tmpl w:val="0DEC3F31"/>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13C77E27"/>
    <w:multiLevelType w:val="hybridMultilevel"/>
    <w:tmpl w:val="1FAAFE8C"/>
    <w:lvl w:ilvl="0" w:tplc="31B2E6D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14024945">
    <w:abstractNumId w:val="0"/>
  </w:num>
  <w:num w:numId="2" w16cid:durableId="3587067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zs7QwNTA0NDG3NDRR0lEKTi0uzszPAykwrAUAw5ZzRSwAAAA="/>
  </w:docVars>
  <w:rsids>
    <w:rsidRoot w:val="00880C9B"/>
    <w:rsid w:val="000C44AB"/>
    <w:rsid w:val="000D438F"/>
    <w:rsid w:val="001C2153"/>
    <w:rsid w:val="004773BF"/>
    <w:rsid w:val="00561216"/>
    <w:rsid w:val="00565BB2"/>
    <w:rsid w:val="0063004E"/>
    <w:rsid w:val="00653EAA"/>
    <w:rsid w:val="007F2180"/>
    <w:rsid w:val="007F6239"/>
    <w:rsid w:val="00880C9B"/>
    <w:rsid w:val="009B0291"/>
    <w:rsid w:val="00A832B1"/>
    <w:rsid w:val="00B14270"/>
    <w:rsid w:val="00C51E67"/>
    <w:rsid w:val="00D03F53"/>
    <w:rsid w:val="00EF2D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A39CC7"/>
  <w15:chartTrackingRefBased/>
  <w15:docId w15:val="{74C4D409-F772-4BF9-9CB3-4ED700B0C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32B1"/>
    <w:pPr>
      <w:tabs>
        <w:tab w:val="center" w:pos="4153"/>
        <w:tab w:val="right" w:pos="8306"/>
      </w:tabs>
      <w:snapToGrid w:val="0"/>
      <w:jc w:val="center"/>
    </w:pPr>
    <w:rPr>
      <w:sz w:val="18"/>
      <w:szCs w:val="18"/>
    </w:rPr>
  </w:style>
  <w:style w:type="character" w:customStyle="1" w:styleId="a4">
    <w:name w:val="页眉 字符"/>
    <w:basedOn w:val="a0"/>
    <w:link w:val="a3"/>
    <w:uiPriority w:val="99"/>
    <w:rsid w:val="00A832B1"/>
    <w:rPr>
      <w:sz w:val="18"/>
      <w:szCs w:val="18"/>
    </w:rPr>
  </w:style>
  <w:style w:type="paragraph" w:styleId="a5">
    <w:name w:val="footer"/>
    <w:basedOn w:val="a"/>
    <w:link w:val="a6"/>
    <w:uiPriority w:val="99"/>
    <w:unhideWhenUsed/>
    <w:rsid w:val="00A832B1"/>
    <w:pPr>
      <w:tabs>
        <w:tab w:val="center" w:pos="4153"/>
        <w:tab w:val="right" w:pos="8306"/>
      </w:tabs>
      <w:snapToGrid w:val="0"/>
      <w:jc w:val="left"/>
    </w:pPr>
    <w:rPr>
      <w:sz w:val="18"/>
      <w:szCs w:val="18"/>
    </w:rPr>
  </w:style>
  <w:style w:type="character" w:customStyle="1" w:styleId="a6">
    <w:name w:val="页脚 字符"/>
    <w:basedOn w:val="a0"/>
    <w:link w:val="a5"/>
    <w:uiPriority w:val="99"/>
    <w:rsid w:val="00A832B1"/>
    <w:rPr>
      <w:sz w:val="18"/>
      <w:szCs w:val="18"/>
    </w:rPr>
  </w:style>
  <w:style w:type="table" w:customStyle="1" w:styleId="21">
    <w:name w:val="无格式表格 21"/>
    <w:basedOn w:val="a1"/>
    <w:uiPriority w:val="42"/>
    <w:rsid w:val="00A832B1"/>
    <w:rPr>
      <w:rFonts w:ascii="Times New Roman" w:eastAsia="宋体" w:hAnsi="Times New Roman" w:cs="Times New Roman"/>
      <w:kern w:val="0"/>
      <w:sz w:val="20"/>
      <w:szCs w:val="20"/>
      <w14:ligatures w14:val="none"/>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a7">
    <w:name w:val="Bibliography"/>
    <w:basedOn w:val="a"/>
    <w:next w:val="a"/>
    <w:uiPriority w:val="37"/>
    <w:unhideWhenUsed/>
    <w:rsid w:val="00A832B1"/>
    <w:pPr>
      <w:tabs>
        <w:tab w:val="left" w:pos="384"/>
      </w:tabs>
      <w:spacing w:after="240"/>
      <w:ind w:left="384" w:hanging="384"/>
    </w:pPr>
  </w:style>
  <w:style w:type="table" w:customStyle="1" w:styleId="211">
    <w:name w:val="无格式表格 211"/>
    <w:basedOn w:val="a1"/>
    <w:uiPriority w:val="42"/>
    <w:rsid w:val="0063004E"/>
    <w:rPr>
      <w:rFonts w:ascii="Times New Roman" w:eastAsia="宋体" w:hAnsi="Times New Roman" w:cs="Times New Roman"/>
      <w:kern w:val="0"/>
      <w:sz w:val="20"/>
      <w:szCs w:val="20"/>
      <w14:ligatures w14:val="none"/>
    </w:rPr>
    <w:tblPr>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a8">
    <w:name w:val="annotation text"/>
    <w:basedOn w:val="a"/>
    <w:link w:val="a9"/>
    <w:uiPriority w:val="99"/>
    <w:unhideWhenUsed/>
    <w:rsid w:val="00D03F53"/>
    <w:pPr>
      <w:jc w:val="left"/>
    </w:pPr>
    <w:rPr>
      <w14:ligatures w14:val="none"/>
    </w:rPr>
  </w:style>
  <w:style w:type="character" w:customStyle="1" w:styleId="a9">
    <w:name w:val="批注文字 字符"/>
    <w:basedOn w:val="a0"/>
    <w:link w:val="a8"/>
    <w:uiPriority w:val="99"/>
    <w:rsid w:val="00D03F53"/>
    <w:rPr>
      <w14:ligatures w14:val="none"/>
    </w:rPr>
  </w:style>
  <w:style w:type="character" w:styleId="aa">
    <w:name w:val="annotation reference"/>
    <w:basedOn w:val="a0"/>
    <w:uiPriority w:val="99"/>
    <w:unhideWhenUsed/>
    <w:rsid w:val="00D03F53"/>
    <w:rPr>
      <w:sz w:val="21"/>
      <w:szCs w:val="21"/>
    </w:rPr>
  </w:style>
  <w:style w:type="paragraph" w:styleId="ab">
    <w:name w:val="List Paragraph"/>
    <w:basedOn w:val="a"/>
    <w:uiPriority w:val="99"/>
    <w:unhideWhenUsed/>
    <w:rsid w:val="00EF2D4D"/>
    <w:pPr>
      <w:ind w:firstLineChars="200" w:firstLine="420"/>
    </w:pPr>
    <w:rPr>
      <w14:ligatures w14:val="none"/>
    </w:rPr>
  </w:style>
  <w:style w:type="table" w:styleId="2">
    <w:name w:val="Plain Table 2"/>
    <w:basedOn w:val="a1"/>
    <w:uiPriority w:val="42"/>
    <w:rsid w:val="00EF2D4D"/>
    <w:rPr>
      <w:rFonts w:ascii="Times New Roman" w:eastAsia="宋体" w:hAnsi="Times New Roman" w:cs="Times New Roman"/>
      <w:kern w:val="0"/>
      <w:sz w:val="20"/>
      <w:szCs w:val="2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8</Pages>
  <Words>38409</Words>
  <Characters>218933</Characters>
  <Application>Microsoft Office Word</Application>
  <DocSecurity>0</DocSecurity>
  <Lines>1824</Lines>
  <Paragraphs>513</Paragraphs>
  <ScaleCrop>false</ScaleCrop>
  <Company/>
  <LinksUpToDate>false</LinksUpToDate>
  <CharactersWithSpaces>256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嫣云 吴</dc:creator>
  <cp:keywords/>
  <dc:description/>
  <cp:lastModifiedBy>2020 ouruwei</cp:lastModifiedBy>
  <cp:revision>11</cp:revision>
  <dcterms:created xsi:type="dcterms:W3CDTF">2024-02-28T03:58:00Z</dcterms:created>
  <dcterms:modified xsi:type="dcterms:W3CDTF">2024-02-29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Wv6AResY"/&gt;&lt;style id="http://www.zotero.org/styles/vancouver" locale="en-US" hasBibliography="1" bibliographyStyleHasBeenSet="1"/&gt;&lt;prefs&gt;&lt;pref name="fieldType" value="Field"/&gt;&lt;/prefs&gt;&lt;/data&gt;</vt:lpwstr>
  </property>
</Properties>
</file>